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56D59" w14:textId="065E8B50" w:rsidR="00B808B9" w:rsidRPr="00067162" w:rsidRDefault="00B808B9" w:rsidP="00E3304A">
      <w:pPr>
        <w:spacing w:line="480" w:lineRule="auto"/>
        <w:rPr>
          <w:b/>
          <w:bCs/>
          <w:sz w:val="32"/>
          <w:szCs w:val="32"/>
        </w:rPr>
      </w:pPr>
      <w:r w:rsidRPr="00067162">
        <w:rPr>
          <w:b/>
          <w:bCs/>
          <w:sz w:val="32"/>
          <w:szCs w:val="32"/>
        </w:rPr>
        <w:t xml:space="preserve">Supplementary </w:t>
      </w:r>
      <w:r w:rsidR="006B7D01" w:rsidRPr="00067162">
        <w:rPr>
          <w:b/>
          <w:bCs/>
          <w:sz w:val="32"/>
          <w:szCs w:val="32"/>
        </w:rPr>
        <w:t>Information</w:t>
      </w:r>
      <w:r w:rsidRPr="00067162">
        <w:rPr>
          <w:b/>
          <w:bCs/>
          <w:sz w:val="32"/>
          <w:szCs w:val="32"/>
        </w:rPr>
        <w:t xml:space="preserve"> 1</w:t>
      </w:r>
    </w:p>
    <w:p w14:paraId="62ED1BF8" w14:textId="42C708FC" w:rsidR="00B808B9" w:rsidRPr="001406F1" w:rsidRDefault="00B808B9" w:rsidP="00E3304A">
      <w:pPr>
        <w:pStyle w:val="paragraph"/>
        <w:spacing w:before="0" w:beforeAutospacing="0" w:after="240" w:afterAutospacing="0" w:line="480" w:lineRule="auto"/>
        <w:jc w:val="center"/>
        <w:textAlignment w:val="baseline"/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</w:pPr>
      <w:r w:rsidRPr="001406F1"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  <w:t xml:space="preserve">A new early </w:t>
      </w:r>
      <w:r w:rsidR="001406F1" w:rsidRPr="001406F1"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  <w:t>A</w:t>
      </w:r>
      <w:r w:rsidRPr="001406F1"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  <w:t>ctinopteryg</w:t>
      </w:r>
      <w:r w:rsidR="001406F1" w:rsidRPr="001406F1"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  <w:t>ian</w:t>
      </w:r>
      <w:r w:rsidRPr="001406F1">
        <w:rPr>
          <w:rStyle w:val="normaltextrun"/>
          <w:rFonts w:eastAsiaTheme="majorEastAsia"/>
          <w:b/>
          <w:bCs/>
          <w:i/>
          <w:iCs/>
          <w:color w:val="000000"/>
          <w:sz w:val="32"/>
          <w:szCs w:val="32"/>
        </w:rPr>
        <w:t xml:space="preserve"> from the Mid-Pennsylvanian Logan Quarry Shale member of Indiana</w:t>
      </w:r>
    </w:p>
    <w:p w14:paraId="3D56F40D" w14:textId="77777777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</w:p>
    <w:p w14:paraId="4BDD7355" w14:textId="77777777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</w:p>
    <w:p w14:paraId="099E7134" w14:textId="77777777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067162">
        <w:rPr>
          <w:rStyle w:val="normaltextrun"/>
          <w:rFonts w:eastAsiaTheme="majorEastAsia"/>
          <w:color w:val="000000"/>
        </w:rPr>
        <w:t xml:space="preserve">Chenchen </w:t>
      </w:r>
      <w:proofErr w:type="spellStart"/>
      <w:proofErr w:type="gramStart"/>
      <w:r w:rsidRPr="00067162">
        <w:rPr>
          <w:rStyle w:val="normaltextrun"/>
          <w:rFonts w:eastAsiaTheme="majorEastAsia"/>
          <w:color w:val="000000"/>
        </w:rPr>
        <w:t>Shen</w:t>
      </w:r>
      <w:r w:rsidRPr="00067162">
        <w:rPr>
          <w:rStyle w:val="normaltextrun"/>
          <w:rFonts w:eastAsiaTheme="majorEastAsia"/>
          <w:color w:val="000000"/>
          <w:vertAlign w:val="superscript"/>
        </w:rPr>
        <w:t>a,b</w:t>
      </w:r>
      <w:proofErr w:type="spellEnd"/>
      <w:proofErr w:type="gramEnd"/>
    </w:p>
    <w:p w14:paraId="1E698BE5" w14:textId="77777777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067162">
        <w:rPr>
          <w:rStyle w:val="normaltextrun"/>
          <w:rFonts w:eastAsiaTheme="majorEastAsia"/>
          <w:color w:val="000000"/>
          <w:vertAlign w:val="superscript"/>
        </w:rPr>
        <w:t>a</w:t>
      </w:r>
      <w:r w:rsidRPr="00067162">
        <w:rPr>
          <w:rStyle w:val="normaltextrun"/>
          <w:rFonts w:eastAsiaTheme="majorEastAsia"/>
          <w:color w:val="000000"/>
        </w:rPr>
        <w:t xml:space="preserve"> Department of Ecology and Evolutionary Biology, University of Kansas, Lawrence, Kansas, 66045, USA.</w:t>
      </w:r>
    </w:p>
    <w:p w14:paraId="522885EA" w14:textId="77777777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067162">
        <w:rPr>
          <w:rStyle w:val="normaltextrun"/>
          <w:rFonts w:eastAsiaTheme="majorEastAsia"/>
          <w:color w:val="000000"/>
          <w:vertAlign w:val="superscript"/>
        </w:rPr>
        <w:t>b</w:t>
      </w:r>
      <w:r w:rsidRPr="00067162">
        <w:rPr>
          <w:rStyle w:val="normaltextrun"/>
          <w:rFonts w:eastAsiaTheme="majorEastAsia"/>
          <w:color w:val="000000"/>
        </w:rPr>
        <w:t xml:space="preserve"> Biodiversity Institute, University of Kansas, Dyche Hall, 1345 Jayhawk Blvd, Lawrence, Kansas, 66045, USA.</w:t>
      </w:r>
    </w:p>
    <w:p w14:paraId="77A644E9" w14:textId="4DE7C32A" w:rsidR="00B808B9" w:rsidRPr="00067162" w:rsidRDefault="00B808B9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color w:val="000000"/>
        </w:rPr>
      </w:pPr>
      <w:r w:rsidRPr="00067162">
        <w:rPr>
          <w:rStyle w:val="normaltextrun"/>
          <w:rFonts w:eastAsiaTheme="majorEastAsia"/>
          <w:color w:val="000000"/>
        </w:rPr>
        <w:t xml:space="preserve">Email: </w:t>
      </w:r>
      <w:r w:rsidR="00A25787" w:rsidRPr="00067162">
        <w:rPr>
          <w:rFonts w:eastAsiaTheme="majorEastAsia"/>
        </w:rPr>
        <w:t>c721s275@ku.edu</w:t>
      </w:r>
    </w:p>
    <w:p w14:paraId="3A85186B" w14:textId="77777777" w:rsidR="00A25787" w:rsidRPr="00067162" w:rsidRDefault="00A25787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b/>
          <w:bCs/>
          <w:color w:val="000000"/>
        </w:rPr>
      </w:pPr>
    </w:p>
    <w:p w14:paraId="4460FE71" w14:textId="651E058E" w:rsidR="00A25787" w:rsidRPr="00067162" w:rsidRDefault="00A25787" w:rsidP="00E3304A">
      <w:pPr>
        <w:pStyle w:val="paragraph"/>
        <w:spacing w:before="0" w:beforeAutospacing="0" w:after="240" w:afterAutospacing="0" w:line="480" w:lineRule="auto"/>
        <w:textAlignment w:val="baseline"/>
        <w:rPr>
          <w:rStyle w:val="normaltextrun"/>
          <w:rFonts w:eastAsiaTheme="majorEastAsia"/>
          <w:b/>
          <w:bCs/>
          <w:color w:val="000000"/>
        </w:rPr>
      </w:pPr>
      <w:r w:rsidRPr="00067162">
        <w:rPr>
          <w:rStyle w:val="normaltextrun"/>
          <w:rFonts w:eastAsiaTheme="majorEastAsia"/>
          <w:b/>
          <w:bCs/>
          <w:color w:val="000000"/>
        </w:rPr>
        <w:t>Table of Contents</w:t>
      </w:r>
    </w:p>
    <w:p w14:paraId="55CAD64C" w14:textId="27B788E7" w:rsidR="00A25787" w:rsidRPr="00067162" w:rsidRDefault="00A25787" w:rsidP="00E3304A">
      <w:pPr>
        <w:pStyle w:val="paragraph"/>
        <w:numPr>
          <w:ilvl w:val="0"/>
          <w:numId w:val="2"/>
        </w:numPr>
        <w:spacing w:before="0" w:beforeAutospacing="0" w:after="240" w:afterAutospacing="0" w:line="480" w:lineRule="auto"/>
        <w:ind w:left="360"/>
        <w:textAlignment w:val="baseline"/>
        <w:rPr>
          <w:rFonts w:eastAsiaTheme="majorEastAsia"/>
          <w:color w:val="000000"/>
        </w:rPr>
      </w:pPr>
      <w:r w:rsidRPr="00067162">
        <w:rPr>
          <w:b/>
          <w:bCs/>
        </w:rPr>
        <w:t>List of characters used in the phylogenetic analysis</w:t>
      </w:r>
    </w:p>
    <w:p w14:paraId="64C8FD20" w14:textId="0DA39CDB" w:rsidR="00A25787" w:rsidRPr="00067162" w:rsidRDefault="00A25787" w:rsidP="00E3304A">
      <w:pPr>
        <w:pStyle w:val="paragraph"/>
        <w:numPr>
          <w:ilvl w:val="0"/>
          <w:numId w:val="2"/>
        </w:numPr>
        <w:spacing w:before="0" w:beforeAutospacing="0" w:after="240" w:afterAutospacing="0" w:line="480" w:lineRule="auto"/>
        <w:ind w:left="360"/>
        <w:textAlignment w:val="baseline"/>
        <w:rPr>
          <w:rStyle w:val="normaltextrun"/>
          <w:rFonts w:eastAsiaTheme="majorEastAsia"/>
          <w:color w:val="000000"/>
        </w:rPr>
      </w:pPr>
      <w:r w:rsidRPr="00067162">
        <w:rPr>
          <w:b/>
          <w:bCs/>
        </w:rPr>
        <w:t>Character states that support the nodes for the tree presented in Figure S1</w:t>
      </w:r>
    </w:p>
    <w:p w14:paraId="7AFB3B8D" w14:textId="77777777" w:rsidR="00B808B9" w:rsidRPr="00067162" w:rsidRDefault="00B808B9" w:rsidP="00E3304A">
      <w:pPr>
        <w:spacing w:line="480" w:lineRule="auto"/>
        <w:rPr>
          <w:sz w:val="16"/>
          <w:szCs w:val="16"/>
        </w:rPr>
      </w:pPr>
    </w:p>
    <w:p w14:paraId="7AB6B867" w14:textId="06B1D414" w:rsidR="00B808B9" w:rsidRPr="00067162" w:rsidRDefault="00B808B9" w:rsidP="00E3304A">
      <w:pPr>
        <w:spacing w:line="480" w:lineRule="auto"/>
        <w:rPr>
          <w:sz w:val="16"/>
          <w:szCs w:val="16"/>
        </w:rPr>
      </w:pPr>
      <w:r w:rsidRPr="00067162">
        <w:rPr>
          <w:sz w:val="16"/>
          <w:szCs w:val="16"/>
        </w:rPr>
        <w:br w:type="page"/>
      </w:r>
    </w:p>
    <w:p w14:paraId="0D5976EC" w14:textId="470BD125" w:rsidR="00344EDC" w:rsidRPr="00067162" w:rsidRDefault="00AA4741" w:rsidP="00E3304A">
      <w:pPr>
        <w:pStyle w:val="ListParagraph"/>
        <w:numPr>
          <w:ilvl w:val="0"/>
          <w:numId w:val="1"/>
        </w:numPr>
        <w:spacing w:line="480" w:lineRule="auto"/>
        <w:ind w:left="360"/>
        <w:rPr>
          <w:b/>
          <w:bCs/>
          <w:sz w:val="28"/>
          <w:szCs w:val="28"/>
        </w:rPr>
      </w:pPr>
      <w:r w:rsidRPr="00067162">
        <w:rPr>
          <w:b/>
          <w:bCs/>
          <w:sz w:val="28"/>
          <w:szCs w:val="28"/>
        </w:rPr>
        <w:lastRenderedPageBreak/>
        <w:t>List of characters used in the phylogenetic analysis</w:t>
      </w:r>
    </w:p>
    <w:p w14:paraId="584BC21A" w14:textId="23A303CF" w:rsidR="00F271D9" w:rsidRPr="00067162" w:rsidRDefault="00F271D9" w:rsidP="00E3304A">
      <w:pPr>
        <w:spacing w:line="480" w:lineRule="auto"/>
      </w:pPr>
      <w:r w:rsidRPr="00067162">
        <w:t xml:space="preserve">This phylogenetic analysis used the list of characters from Giles et al. </w:t>
      </w:r>
      <w:r w:rsidR="00E90CB2" w:rsidRPr="00067162">
        <w:t>[1]</w:t>
      </w:r>
      <w:r w:rsidRPr="00067162">
        <w:t xml:space="preserve">. For the 265 characters, 258 characters are unordered, whereas characters 89, 91, 151, 171, 241, 246, and 251 are ordered. The terminology in the character descriptions </w:t>
      </w:r>
      <w:r w:rsidR="00B808B9" w:rsidRPr="00067162">
        <w:t>is</w:t>
      </w:r>
      <w:r w:rsidRPr="00067162">
        <w:t xml:space="preserve"> updated to follow the terminology in this study.</w:t>
      </w:r>
    </w:p>
    <w:p w14:paraId="37E44DF0" w14:textId="2261009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. Large dermal plates</w:t>
      </w:r>
      <w:r w:rsidR="00ED1C84" w:rsidRPr="00067162">
        <w:rPr>
          <w:b/>
          <w:bCs/>
        </w:rPr>
        <w:t>:</w:t>
      </w:r>
    </w:p>
    <w:p w14:paraId="6B955988" w14:textId="3A8EDADC" w:rsidR="00AC7506" w:rsidRPr="00067162" w:rsidRDefault="005953AB" w:rsidP="00E3304A">
      <w:pPr>
        <w:spacing w:line="480" w:lineRule="auto"/>
        <w:ind w:left="270"/>
      </w:pPr>
      <w:r w:rsidRPr="00067162">
        <w:rPr>
          <w:b/>
          <w:bCs/>
        </w:rPr>
        <w:t>(</w:t>
      </w:r>
      <w:r w:rsidR="00AC7506" w:rsidRPr="00067162">
        <w:rPr>
          <w:b/>
          <w:bCs/>
        </w:rPr>
        <w:t>0</w:t>
      </w:r>
      <w:r w:rsidRPr="00067162">
        <w:rPr>
          <w:b/>
          <w:bCs/>
        </w:rPr>
        <w:t>)</w:t>
      </w:r>
      <w:r w:rsidR="00AC7506" w:rsidRPr="00067162">
        <w:t xml:space="preserve"> </w:t>
      </w:r>
      <w:proofErr w:type="gramStart"/>
      <w:r w:rsidR="00AC7506" w:rsidRPr="00067162">
        <w:t>absent</w:t>
      </w:r>
      <w:r w:rsidRPr="00067162">
        <w:t>;</w:t>
      </w:r>
      <w:proofErr w:type="gramEnd"/>
    </w:p>
    <w:p w14:paraId="5B98A8F8" w14:textId="07D77B71" w:rsidR="00AC7506" w:rsidRPr="00067162" w:rsidRDefault="005953AB" w:rsidP="00E3304A">
      <w:pPr>
        <w:spacing w:line="480" w:lineRule="auto"/>
        <w:ind w:left="270"/>
      </w:pPr>
      <w:r w:rsidRPr="00067162">
        <w:rPr>
          <w:b/>
          <w:bCs/>
        </w:rPr>
        <w:t>(</w:t>
      </w:r>
      <w:r w:rsidR="00AC7506" w:rsidRPr="00067162">
        <w:rPr>
          <w:b/>
          <w:bCs/>
        </w:rPr>
        <w:t>1</w:t>
      </w:r>
      <w:r w:rsidRPr="00067162">
        <w:rPr>
          <w:b/>
          <w:bCs/>
        </w:rPr>
        <w:t>)</w:t>
      </w:r>
      <w:r w:rsidR="00AC7506" w:rsidRPr="00067162">
        <w:t xml:space="preserve"> present</w:t>
      </w:r>
      <w:r w:rsidRPr="00067162">
        <w:t>.</w:t>
      </w:r>
    </w:p>
    <w:p w14:paraId="7C4E4EDB" w14:textId="4DFD3024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Forey</w:t>
      </w:r>
      <w:r w:rsidR="004A52E2" w:rsidRPr="00067162">
        <w:t xml:space="preserve"> [2]</w:t>
      </w:r>
      <w:r w:rsidR="007B70F2" w:rsidRPr="00067162">
        <w:t>; Gardiner</w:t>
      </w:r>
      <w:r w:rsidR="004A52E2" w:rsidRPr="00067162">
        <w:t xml:space="preserve"> [3]</w:t>
      </w:r>
      <w:r w:rsidR="007B70F2" w:rsidRPr="00067162">
        <w:t>; Zhu &amp; Schultze</w:t>
      </w:r>
      <w:r w:rsidR="004A52E2" w:rsidRPr="00067162">
        <w:t xml:space="preserve"> [4]</w:t>
      </w:r>
      <w:r w:rsidR="007B70F2" w:rsidRPr="00067162">
        <w:t>; Zhu et al.</w:t>
      </w:r>
      <w:r w:rsidR="004A52E2" w:rsidRPr="00067162">
        <w:t xml:space="preserve"> [5, 7, 10, 13]</w:t>
      </w:r>
      <w:r w:rsidR="007B70F2" w:rsidRPr="00067162">
        <w:t>; Zhu &amp; Yu</w:t>
      </w:r>
      <w:r w:rsidR="004A52E2" w:rsidRPr="00067162">
        <w:t xml:space="preserve"> [6]</w:t>
      </w:r>
      <w:r w:rsidR="007B70F2" w:rsidRPr="00067162">
        <w:t>; Zhu et al.</w:t>
      </w:r>
      <w:r w:rsidR="000D1545" w:rsidRPr="00067162">
        <w:t xml:space="preserve"> [7]</w:t>
      </w:r>
      <w:r w:rsidR="007B70F2" w:rsidRPr="00067162">
        <w:t>; Friedman</w:t>
      </w:r>
      <w:r w:rsidR="004A52E2" w:rsidRPr="00067162">
        <w:t xml:space="preserve"> [8]</w:t>
      </w:r>
      <w:r w:rsidR="007B70F2" w:rsidRPr="00067162">
        <w:t>; Brazeau</w:t>
      </w:r>
      <w:r w:rsidR="004A52E2" w:rsidRPr="00067162">
        <w:t xml:space="preserve"> [9]</w:t>
      </w:r>
      <w:r w:rsidR="007B70F2" w:rsidRPr="00067162">
        <w:t>; Friedman &amp; Brazeau</w:t>
      </w:r>
      <w:r w:rsidR="004A52E2" w:rsidRPr="00067162">
        <w:t xml:space="preserve"> [11]</w:t>
      </w:r>
      <w:r w:rsidR="007B70F2" w:rsidRPr="00067162">
        <w:t>; Davis et al.</w:t>
      </w:r>
      <w:r w:rsidR="004A52E2" w:rsidRPr="00067162">
        <w:t xml:space="preserve"> [12]</w:t>
      </w:r>
      <w:r w:rsidR="007B70F2" w:rsidRPr="00067162">
        <w:t>; Brazeau &amp; Friedman</w:t>
      </w:r>
      <w:r w:rsidR="004A52E2" w:rsidRPr="00067162">
        <w:t xml:space="preserve"> [14]</w:t>
      </w:r>
      <w:r w:rsidR="007B70F2" w:rsidRPr="00067162">
        <w:t>; Giles et al.</w:t>
      </w:r>
      <w:r w:rsidR="004A52E2" w:rsidRPr="00067162">
        <w:t xml:space="preserve"> [1, 15]</w:t>
      </w:r>
      <w:r w:rsidR="0041480F" w:rsidRPr="00067162">
        <w:t>.</w:t>
      </w:r>
    </w:p>
    <w:p w14:paraId="0A9727F6" w14:textId="72335F0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. Sensory lines</w:t>
      </w:r>
      <w:r w:rsidR="00BF31E8" w:rsidRPr="00067162">
        <w:rPr>
          <w:b/>
          <w:bCs/>
        </w:rPr>
        <w:t>:</w:t>
      </w:r>
    </w:p>
    <w:p w14:paraId="1EB092C4" w14:textId="425686E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preserved as open </w:t>
      </w:r>
      <w:proofErr w:type="gramStart"/>
      <w:r w:rsidR="00AC7506" w:rsidRPr="00067162">
        <w:t>grooves</w:t>
      </w:r>
      <w:r w:rsidR="00861ABF" w:rsidRPr="00067162">
        <w:t>;</w:t>
      </w:r>
      <w:proofErr w:type="gramEnd"/>
    </w:p>
    <w:p w14:paraId="76FB2C30" w14:textId="0C82BC1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ass through canals</w:t>
      </w:r>
      <w:r w:rsidR="00861ABF" w:rsidRPr="00067162">
        <w:t>.</w:t>
      </w:r>
    </w:p>
    <w:p w14:paraId="301B234A" w14:textId="095BDF35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Brazeau</w:t>
      </w:r>
      <w:r w:rsidR="00B8571F" w:rsidRPr="00067162">
        <w:t xml:space="preserve"> [9]</w:t>
      </w:r>
      <w:r w:rsidR="007B70F2" w:rsidRPr="00067162">
        <w:t>; Zhu et al.</w:t>
      </w:r>
      <w:r w:rsidR="00B8571F" w:rsidRPr="00067162">
        <w:t xml:space="preserve"> [13]</w:t>
      </w:r>
      <w:r w:rsidR="007B70F2" w:rsidRPr="00067162">
        <w:t xml:space="preserve">; </w:t>
      </w:r>
      <w:r w:rsidR="00B8571F" w:rsidRPr="00067162">
        <w:t xml:space="preserve">and </w:t>
      </w:r>
      <w:r w:rsidR="007B70F2" w:rsidRPr="00067162">
        <w:t>Giles et al.</w:t>
      </w:r>
      <w:r w:rsidR="00B8571F" w:rsidRPr="00067162">
        <w:t xml:space="preserve"> [1, 15].</w:t>
      </w:r>
    </w:p>
    <w:p w14:paraId="1BEC26F0" w14:textId="37D1025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. Premaxilla as distinct ossification</w:t>
      </w:r>
      <w:r w:rsidR="00BF31E8" w:rsidRPr="00067162">
        <w:rPr>
          <w:b/>
          <w:bCs/>
        </w:rPr>
        <w:t>:</w:t>
      </w:r>
    </w:p>
    <w:p w14:paraId="2586A8F9" w14:textId="0E75A8B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3A0D1646" w14:textId="52D6A52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7A676743" w14:textId="381DB76B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Hurley et al.</w:t>
      </w:r>
      <w:r w:rsidR="00B8571F" w:rsidRPr="00067162">
        <w:t xml:space="preserve"> [16]</w:t>
      </w:r>
      <w:r w:rsidR="007B70F2" w:rsidRPr="00067162">
        <w:t>; Xu et al.</w:t>
      </w:r>
      <w:r w:rsidR="00B8571F" w:rsidRPr="00067162">
        <w:t xml:space="preserve"> [17]</w:t>
      </w:r>
      <w:r w:rsidR="0041480F" w:rsidRPr="00067162">
        <w:t>; and Giles et al.</w:t>
      </w:r>
      <w:r w:rsidR="00B8571F" w:rsidRPr="00067162">
        <w:t xml:space="preserve"> [1]</w:t>
      </w:r>
      <w:r w:rsidR="0041480F" w:rsidRPr="00067162">
        <w:t>.</w:t>
      </w:r>
    </w:p>
    <w:p w14:paraId="231C4FA7" w14:textId="6854381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4. Premaxillae, contact at midline</w:t>
      </w:r>
      <w:r w:rsidR="00BF31E8" w:rsidRPr="00067162">
        <w:rPr>
          <w:b/>
          <w:bCs/>
        </w:rPr>
        <w:t>:</w:t>
      </w:r>
    </w:p>
    <w:p w14:paraId="21D4450B" w14:textId="0F8AFB9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67696DD7" w14:textId="61E1FC8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0CE08D57" w14:textId="2033A2EE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loutier &amp; Ahlberg</w:t>
      </w:r>
      <w:r w:rsidR="00B8571F" w:rsidRPr="00067162">
        <w:t xml:space="preserve"> [18]</w:t>
      </w:r>
      <w:r w:rsidR="007B70F2" w:rsidRPr="00067162">
        <w:t>; Taverne</w:t>
      </w:r>
      <w:r w:rsidR="00B8571F" w:rsidRPr="00067162">
        <w:t xml:space="preserve"> [19]</w:t>
      </w:r>
      <w:r w:rsidR="007B70F2" w:rsidRPr="00067162">
        <w:t>; Schultze &amp;</w:t>
      </w:r>
      <w:r w:rsidR="0087668E" w:rsidRPr="00067162">
        <w:t xml:space="preserve"> </w:t>
      </w:r>
      <w:r w:rsidR="007B70F2" w:rsidRPr="00067162">
        <w:t>Cumbaa</w:t>
      </w:r>
      <w:r w:rsidR="00B8571F" w:rsidRPr="00067162">
        <w:t xml:space="preserve"> [20]</w:t>
      </w:r>
      <w:r w:rsidR="007B70F2" w:rsidRPr="00067162">
        <w:t>; Zhu &amp; Schultze</w:t>
      </w:r>
      <w:r w:rsidR="00B8571F" w:rsidRPr="00067162">
        <w:t xml:space="preserve"> [4]</w:t>
      </w:r>
      <w:r w:rsidR="007B70F2" w:rsidRPr="00067162">
        <w:t>; Zhu &amp; Yu</w:t>
      </w:r>
      <w:r w:rsidR="00B8571F" w:rsidRPr="00067162">
        <w:t xml:space="preserve"> [6]</w:t>
      </w:r>
      <w:r w:rsidR="007B70F2" w:rsidRPr="00067162">
        <w:t>; Cloutier &amp; Arratia</w:t>
      </w:r>
      <w:r w:rsidR="00B8571F" w:rsidRPr="00067162">
        <w:t xml:space="preserve"> [21]</w:t>
      </w:r>
      <w:r w:rsidR="007B70F2" w:rsidRPr="00067162">
        <w:t>; Friedman &amp;</w:t>
      </w:r>
      <w:r w:rsidR="0087668E" w:rsidRPr="00067162">
        <w:t xml:space="preserve"> </w:t>
      </w:r>
      <w:r w:rsidR="007B70F2" w:rsidRPr="00067162">
        <w:t>Blom</w:t>
      </w:r>
      <w:r w:rsidR="00B8571F" w:rsidRPr="00067162">
        <w:t xml:space="preserve"> [22]</w:t>
      </w:r>
      <w:r w:rsidR="007B70F2" w:rsidRPr="00067162">
        <w:t>; Zhu et al.</w:t>
      </w:r>
      <w:r w:rsidR="00B8571F" w:rsidRPr="00067162">
        <w:t xml:space="preserve"> [7]</w:t>
      </w:r>
      <w:r w:rsidR="007B70F2" w:rsidRPr="00067162">
        <w:t>; Friedman</w:t>
      </w:r>
      <w:r w:rsidR="00B8571F" w:rsidRPr="00067162">
        <w:t xml:space="preserve"> [8]</w:t>
      </w:r>
      <w:r w:rsidR="007B70F2" w:rsidRPr="00067162">
        <w:t>; Long et al.</w:t>
      </w:r>
      <w:r w:rsidR="00B8571F" w:rsidRPr="00067162">
        <w:t xml:space="preserve"> [23]</w:t>
      </w:r>
      <w:r w:rsidR="007B70F2" w:rsidRPr="00067162">
        <w:t>; Swartz</w:t>
      </w:r>
      <w:r w:rsidR="00B8571F" w:rsidRPr="00067162">
        <w:t xml:space="preserve"> [24]</w:t>
      </w:r>
      <w:r w:rsidR="007B70F2" w:rsidRPr="00067162">
        <w:t>; Choo</w:t>
      </w:r>
      <w:r w:rsidR="00B8571F" w:rsidRPr="00067162">
        <w:t xml:space="preserve"> [25]</w:t>
      </w:r>
      <w:r w:rsidR="0041480F" w:rsidRPr="00067162">
        <w:t>; and Giles et al.</w:t>
      </w:r>
      <w:r w:rsidR="00B8571F" w:rsidRPr="00067162">
        <w:t xml:space="preserve"> [1]</w:t>
      </w:r>
      <w:r w:rsidR="0041480F" w:rsidRPr="00067162">
        <w:t>.</w:t>
      </w:r>
    </w:p>
    <w:p w14:paraId="52A7CFCF" w14:textId="01F8E52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. Premaxilla fused at midline</w:t>
      </w:r>
      <w:r w:rsidR="00BF31E8" w:rsidRPr="00067162">
        <w:rPr>
          <w:b/>
          <w:bCs/>
        </w:rPr>
        <w:t>:</w:t>
      </w:r>
    </w:p>
    <w:p w14:paraId="4B238503" w14:textId="35A1EE3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2CB2A5DF" w14:textId="1C0A962D" w:rsidR="00AC7506" w:rsidRPr="00067162" w:rsidRDefault="008750B0" w:rsidP="00E3304A">
      <w:pPr>
        <w:tabs>
          <w:tab w:val="left" w:pos="183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  <w:r w:rsidR="007B70F2" w:rsidRPr="00067162">
        <w:tab/>
      </w:r>
    </w:p>
    <w:p w14:paraId="12864989" w14:textId="311CF090" w:rsidR="007B70F2" w:rsidRPr="00067162" w:rsidRDefault="00752F8B" w:rsidP="00E3304A">
      <w:pPr>
        <w:tabs>
          <w:tab w:val="left" w:pos="1830"/>
        </w:tabs>
        <w:spacing w:line="480" w:lineRule="auto"/>
      </w:pPr>
      <w:r w:rsidRPr="00067162">
        <w:t xml:space="preserve">From </w:t>
      </w:r>
      <w:r w:rsidR="007B70F2" w:rsidRPr="00067162">
        <w:t>Xu et al.</w:t>
      </w:r>
      <w:r w:rsidR="000D1545" w:rsidRPr="00067162">
        <w:t xml:space="preserve"> [26, 27]</w:t>
      </w:r>
      <w:r w:rsidR="007B70F2" w:rsidRPr="00067162">
        <w:t>; Xu &amp; Zhao</w:t>
      </w:r>
      <w:r w:rsidR="000D1545" w:rsidRPr="00067162">
        <w:t xml:space="preserve"> [28]</w:t>
      </w:r>
      <w:r w:rsidR="0041480F" w:rsidRPr="00067162">
        <w:t>; and Giles et al.</w:t>
      </w:r>
      <w:r w:rsidR="000D1545" w:rsidRPr="00067162">
        <w:t xml:space="preserve"> [1]</w:t>
      </w:r>
      <w:r w:rsidR="0041480F" w:rsidRPr="00067162">
        <w:t>.</w:t>
      </w:r>
    </w:p>
    <w:p w14:paraId="5C92376C" w14:textId="447C13B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. Premaxilla</w:t>
      </w:r>
      <w:r w:rsidR="00BF31E8" w:rsidRPr="00067162">
        <w:rPr>
          <w:b/>
          <w:bCs/>
        </w:rPr>
        <w:t>:</w:t>
      </w:r>
    </w:p>
    <w:p w14:paraId="31631883" w14:textId="43FB977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Reaches or extends past anterior margin of </w:t>
      </w:r>
      <w:proofErr w:type="gramStart"/>
      <w:r w:rsidR="00AC7506" w:rsidRPr="00067162">
        <w:t>orbit</w:t>
      </w:r>
      <w:r w:rsidR="00861ABF" w:rsidRPr="00067162">
        <w:t>;</w:t>
      </w:r>
      <w:proofErr w:type="gramEnd"/>
    </w:p>
    <w:p w14:paraId="41B03813" w14:textId="25EF414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Confined to region anterior to orbit</w:t>
      </w:r>
      <w:r w:rsidR="00861ABF" w:rsidRPr="00067162">
        <w:t>.</w:t>
      </w:r>
    </w:p>
    <w:p w14:paraId="0D4170F4" w14:textId="5FBB579C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 xml:space="preserve">Friedman </w:t>
      </w:r>
      <w:r w:rsidR="000D1545" w:rsidRPr="00067162">
        <w:t>[8]</w:t>
      </w:r>
      <w:r w:rsidR="007B70F2" w:rsidRPr="00067162">
        <w:t>; Giles et al.</w:t>
      </w:r>
      <w:r w:rsidR="000D1545" w:rsidRPr="00067162">
        <w:t xml:space="preserve"> [1, 15]</w:t>
      </w:r>
      <w:r w:rsidR="0041480F" w:rsidRPr="00067162">
        <w:t>.</w:t>
      </w:r>
    </w:p>
    <w:p w14:paraId="7436B5F1" w14:textId="670D015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. Premaxilla contributes to orbital margin</w:t>
      </w:r>
      <w:r w:rsidR="00BF31E8" w:rsidRPr="00067162">
        <w:rPr>
          <w:b/>
          <w:bCs/>
        </w:rPr>
        <w:t>:</w:t>
      </w:r>
    </w:p>
    <w:p w14:paraId="5F188277" w14:textId="66A7CA0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4A51F283" w14:textId="4DFD95A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2A6DBF7C" w14:textId="3D3355B7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7B70F2" w:rsidRPr="00067162">
        <w:t xml:space="preserve">Cloutier &amp; Ahlberg </w:t>
      </w:r>
      <w:r w:rsidR="000D1545" w:rsidRPr="00067162">
        <w:t>[18]</w:t>
      </w:r>
      <w:r w:rsidR="007B70F2" w:rsidRPr="00067162">
        <w:t xml:space="preserve">; Schultze &amp; Cumbaa </w:t>
      </w:r>
      <w:r w:rsidR="000D1545" w:rsidRPr="00067162">
        <w:t>[</w:t>
      </w:r>
      <w:r w:rsidR="007B70F2" w:rsidRPr="00067162">
        <w:t>20</w:t>
      </w:r>
      <w:r w:rsidR="000D1545" w:rsidRPr="00067162">
        <w:t>]</w:t>
      </w:r>
      <w:r w:rsidR="007B70F2" w:rsidRPr="00067162">
        <w:t xml:space="preserve">; Zhu &amp; Schultze </w:t>
      </w:r>
      <w:r w:rsidR="000D1545" w:rsidRPr="00067162">
        <w:t>[4]</w:t>
      </w:r>
      <w:r w:rsidR="007B70F2" w:rsidRPr="00067162">
        <w:t>; Zhu et al.</w:t>
      </w:r>
      <w:r w:rsidR="000D1545" w:rsidRPr="00067162">
        <w:t xml:space="preserve"> [5, 7, 10, 13]</w:t>
      </w:r>
      <w:r w:rsidR="007B70F2" w:rsidRPr="00067162">
        <w:t>; Zhu</w:t>
      </w:r>
      <w:r w:rsidR="009858E5" w:rsidRPr="00067162">
        <w:t xml:space="preserve"> </w:t>
      </w:r>
      <w:r w:rsidR="007B70F2" w:rsidRPr="00067162">
        <w:t>&amp; Yu</w:t>
      </w:r>
      <w:r w:rsidR="000D1545" w:rsidRPr="00067162">
        <w:t xml:space="preserve"> [6]</w:t>
      </w:r>
      <w:r w:rsidR="007B70F2" w:rsidRPr="00067162">
        <w:t>; Cloutier &amp; Arratia</w:t>
      </w:r>
      <w:r w:rsidR="000D1545" w:rsidRPr="00067162">
        <w:t xml:space="preserve"> [21]</w:t>
      </w:r>
      <w:r w:rsidR="007B70F2" w:rsidRPr="00067162">
        <w:t>; Friedman</w:t>
      </w:r>
      <w:r w:rsidR="000D1545" w:rsidRPr="00067162">
        <w:t xml:space="preserve"> [8]</w:t>
      </w:r>
      <w:r w:rsidR="007B70F2" w:rsidRPr="00067162">
        <w:t>; Long et al.</w:t>
      </w:r>
      <w:r w:rsidR="000D1545" w:rsidRPr="00067162">
        <w:t xml:space="preserve"> [23]</w:t>
      </w:r>
      <w:r w:rsidR="007B70F2" w:rsidRPr="00067162">
        <w:t>; Swartz</w:t>
      </w:r>
      <w:r w:rsidR="000D1545" w:rsidRPr="00067162">
        <w:t xml:space="preserve"> [24]</w:t>
      </w:r>
      <w:r w:rsidR="007B70F2" w:rsidRPr="00067162">
        <w:t>; Xu &amp; Gao</w:t>
      </w:r>
      <w:r w:rsidR="000D1545" w:rsidRPr="00067162">
        <w:t xml:space="preserve"> [29]</w:t>
      </w:r>
      <w:r w:rsidR="007B70F2" w:rsidRPr="00067162">
        <w:t>; Xu et al.</w:t>
      </w:r>
      <w:r w:rsidR="000D1545" w:rsidRPr="00067162">
        <w:t xml:space="preserve"> [17]</w:t>
      </w:r>
      <w:r w:rsidR="0041480F" w:rsidRPr="00067162">
        <w:t>; and Giles et al.</w:t>
      </w:r>
      <w:r w:rsidR="000D1545" w:rsidRPr="00067162">
        <w:t xml:space="preserve"> [1]</w:t>
      </w:r>
      <w:r w:rsidR="0041480F" w:rsidRPr="00067162">
        <w:t>.</w:t>
      </w:r>
    </w:p>
    <w:p w14:paraId="44D158EA" w14:textId="05E243B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8. Teeth on premaxillae</w:t>
      </w:r>
      <w:r w:rsidR="00BF31E8" w:rsidRPr="00067162">
        <w:rPr>
          <w:b/>
          <w:bCs/>
        </w:rPr>
        <w:t>:</w:t>
      </w:r>
    </w:p>
    <w:p w14:paraId="6063D4E3" w14:textId="1463FDB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70EAE0E1" w14:textId="5B09369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5D5EAB6E" w14:textId="113891BA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loutier &amp; Arratia</w:t>
      </w:r>
      <w:r w:rsidR="000D1545" w:rsidRPr="00067162">
        <w:t xml:space="preserve"> [21]</w:t>
      </w:r>
      <w:r w:rsidR="007B70F2" w:rsidRPr="00067162">
        <w:t>, Xu et al.</w:t>
      </w:r>
      <w:r w:rsidR="000D1545" w:rsidRPr="00067162">
        <w:t xml:space="preserve"> [17]</w:t>
      </w:r>
      <w:r w:rsidR="0041480F" w:rsidRPr="00067162">
        <w:t>; and Giles et al.</w:t>
      </w:r>
      <w:r w:rsidR="000D1545" w:rsidRPr="00067162">
        <w:t xml:space="preserve"> [</w:t>
      </w:r>
      <w:r w:rsidR="0041480F" w:rsidRPr="00067162">
        <w:t>1</w:t>
      </w:r>
      <w:r w:rsidR="000D1545" w:rsidRPr="00067162">
        <w:t>]</w:t>
      </w:r>
      <w:r w:rsidR="0041480F" w:rsidRPr="00067162">
        <w:t>.</w:t>
      </w:r>
    </w:p>
    <w:p w14:paraId="7DC1FE76" w14:textId="544B852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. Mobile premaxilla</w:t>
      </w:r>
      <w:r w:rsidR="00BF31E8" w:rsidRPr="00067162">
        <w:rPr>
          <w:b/>
          <w:bCs/>
        </w:rPr>
        <w:t>:</w:t>
      </w:r>
    </w:p>
    <w:p w14:paraId="1600823D" w14:textId="0B8001E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2C91263F" w14:textId="48D65DA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77D3E7B7" w14:textId="0DD44CF4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Arratia</w:t>
      </w:r>
      <w:r w:rsidR="000D1545" w:rsidRPr="00067162">
        <w:t xml:space="preserve"> [30]</w:t>
      </w:r>
      <w:r w:rsidR="007B70F2" w:rsidRPr="00067162">
        <w:t xml:space="preserve">; Cavin &amp; </w:t>
      </w:r>
      <w:proofErr w:type="spellStart"/>
      <w:r w:rsidR="007B70F2" w:rsidRPr="00067162">
        <w:t>Suteethorn</w:t>
      </w:r>
      <w:proofErr w:type="spellEnd"/>
      <w:r w:rsidR="000D1545" w:rsidRPr="00067162">
        <w:t xml:space="preserve"> [31]</w:t>
      </w:r>
      <w:r w:rsidR="007B70F2" w:rsidRPr="00067162">
        <w:t>; Hurley et al.</w:t>
      </w:r>
      <w:r w:rsidR="000D1545" w:rsidRPr="00067162">
        <w:t xml:space="preserve"> [16]</w:t>
      </w:r>
      <w:r w:rsidR="0041480F" w:rsidRPr="00067162">
        <w:t>; and Giles et al.</w:t>
      </w:r>
      <w:r w:rsidR="000D1545" w:rsidRPr="00067162">
        <w:t xml:space="preserve"> [</w:t>
      </w:r>
      <w:r w:rsidR="0041480F" w:rsidRPr="00067162">
        <w:t>1</w:t>
      </w:r>
      <w:r w:rsidR="000D1545" w:rsidRPr="00067162">
        <w:t>]</w:t>
      </w:r>
      <w:r w:rsidR="0041480F" w:rsidRPr="00067162">
        <w:t>.</w:t>
      </w:r>
    </w:p>
    <w:p w14:paraId="1D89CC86" w14:textId="7040680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. Olfactory nerve pierces premaxilla</w:t>
      </w:r>
      <w:r w:rsidR="00BF31E8" w:rsidRPr="00067162">
        <w:rPr>
          <w:b/>
          <w:bCs/>
        </w:rPr>
        <w:t>:</w:t>
      </w:r>
    </w:p>
    <w:p w14:paraId="22E40F5F" w14:textId="62D39BD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222E70C7" w14:textId="6B0F896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1608A9A6" w14:textId="6A6C3B68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Grande</w:t>
      </w:r>
      <w:r w:rsidR="00842CC5" w:rsidRPr="00067162">
        <w:t xml:space="preserve"> [32]</w:t>
      </w:r>
      <w:r w:rsidR="007B70F2" w:rsidRPr="00067162">
        <w:t>; Xu et al.</w:t>
      </w:r>
      <w:r w:rsidR="00842CC5" w:rsidRPr="00067162">
        <w:t xml:space="preserve"> [27]</w:t>
      </w:r>
      <w:r w:rsidR="007B70F2" w:rsidRPr="00067162">
        <w:t>; Xu &amp; Shen</w:t>
      </w:r>
      <w:r w:rsidR="00842CC5" w:rsidRPr="00067162">
        <w:t xml:space="preserve"> [33]</w:t>
      </w:r>
      <w:r w:rsidR="007B70F2" w:rsidRPr="00067162">
        <w:t>; Xu &amp; Zhao</w:t>
      </w:r>
      <w:r w:rsidR="00842CC5" w:rsidRPr="00067162">
        <w:t xml:space="preserve"> [28]</w:t>
      </w:r>
      <w:r w:rsidR="0041480F" w:rsidRPr="00067162">
        <w:t>; and Giles et al.</w:t>
      </w:r>
      <w:r w:rsidR="00842CC5" w:rsidRPr="00067162">
        <w:t xml:space="preserve"> [1]</w:t>
      </w:r>
      <w:r w:rsidR="0041480F" w:rsidRPr="00067162">
        <w:t>.</w:t>
      </w:r>
    </w:p>
    <w:p w14:paraId="6AA93DC9" w14:textId="71E3071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. Nasal process of premaxilla</w:t>
      </w:r>
      <w:r w:rsidR="00BF31E8" w:rsidRPr="00067162">
        <w:rPr>
          <w:b/>
          <w:bCs/>
        </w:rPr>
        <w:t>:</w:t>
      </w:r>
    </w:p>
    <w:p w14:paraId="6F0EA902" w14:textId="4E1855D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2076A857" w14:textId="16A2165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short</w:t>
      </w:r>
      <w:r w:rsidR="00861ABF" w:rsidRPr="00067162">
        <w:t>;</w:t>
      </w:r>
      <w:proofErr w:type="gramEnd"/>
    </w:p>
    <w:p w14:paraId="0324D9C4" w14:textId="633EC28B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long, reaches skull roof</w:t>
      </w:r>
      <w:r w:rsidR="00861ABF" w:rsidRPr="00067162">
        <w:t>.</w:t>
      </w:r>
    </w:p>
    <w:p w14:paraId="07EE42EF" w14:textId="196D575E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7B70F2" w:rsidRPr="00067162">
        <w:t>Gardiner &amp; Schaeffer</w:t>
      </w:r>
      <w:r w:rsidR="00196187" w:rsidRPr="00067162">
        <w:t xml:space="preserve"> [34]</w:t>
      </w:r>
      <w:r w:rsidR="007B70F2" w:rsidRPr="00067162">
        <w:t>; Gardiner et al.</w:t>
      </w:r>
      <w:r w:rsidR="00196187" w:rsidRPr="00067162">
        <w:t xml:space="preserve"> [35, 36]</w:t>
      </w:r>
      <w:r w:rsidR="007B70F2" w:rsidRPr="00067162">
        <w:t xml:space="preserve">; Cavin &amp; </w:t>
      </w:r>
      <w:proofErr w:type="spellStart"/>
      <w:r w:rsidR="007B70F2" w:rsidRPr="00067162">
        <w:t>Suteethorn</w:t>
      </w:r>
      <w:proofErr w:type="spellEnd"/>
      <w:r w:rsidR="00196187" w:rsidRPr="00067162">
        <w:t xml:space="preserve"> [31]</w:t>
      </w:r>
      <w:r w:rsidR="007B70F2" w:rsidRPr="00067162">
        <w:t>;</w:t>
      </w:r>
      <w:r w:rsidR="00975315" w:rsidRPr="00067162">
        <w:t xml:space="preserve"> </w:t>
      </w:r>
      <w:r w:rsidR="007B70F2" w:rsidRPr="00067162">
        <w:t>Hurley et al.</w:t>
      </w:r>
      <w:r w:rsidR="00196187" w:rsidRPr="00067162">
        <w:t xml:space="preserve"> [16]</w:t>
      </w:r>
      <w:r w:rsidR="007B70F2" w:rsidRPr="00067162">
        <w:t>; Grande</w:t>
      </w:r>
      <w:r w:rsidR="00196187" w:rsidRPr="00067162">
        <w:t xml:space="preserve"> [32]</w:t>
      </w:r>
      <w:r w:rsidR="007B70F2" w:rsidRPr="00067162">
        <w:t>; Lopez-</w:t>
      </w:r>
      <w:proofErr w:type="spellStart"/>
      <w:r w:rsidR="007B70F2" w:rsidRPr="00067162">
        <w:t>Arbarello</w:t>
      </w:r>
      <w:proofErr w:type="spellEnd"/>
      <w:r w:rsidR="00196187" w:rsidRPr="00067162">
        <w:t xml:space="preserve"> [37]</w:t>
      </w:r>
      <w:r w:rsidR="007B70F2" w:rsidRPr="00067162">
        <w:t>; Xu &amp; Wu</w:t>
      </w:r>
      <w:r w:rsidR="00196187" w:rsidRPr="00067162">
        <w:t xml:space="preserve"> [38]</w:t>
      </w:r>
      <w:r w:rsidR="007B70F2" w:rsidRPr="00067162">
        <w:t>; Xu et al.</w:t>
      </w:r>
      <w:r w:rsidR="00196187" w:rsidRPr="00067162">
        <w:t xml:space="preserve"> [17]</w:t>
      </w:r>
      <w:r w:rsidR="007B70F2" w:rsidRPr="00067162">
        <w:t>; Xu &amp; Shen</w:t>
      </w:r>
      <w:r w:rsidR="00196187" w:rsidRPr="00067162">
        <w:t xml:space="preserve"> [33]</w:t>
      </w:r>
      <w:r w:rsidR="007B70F2" w:rsidRPr="00067162">
        <w:t>; Xu &amp; Zhao</w:t>
      </w:r>
      <w:r w:rsidR="00196187" w:rsidRPr="00067162">
        <w:t xml:space="preserve"> [28]</w:t>
      </w:r>
      <w:r w:rsidR="0041480F" w:rsidRPr="00067162">
        <w:t>; and Giles et al.</w:t>
      </w:r>
      <w:r w:rsidR="00196187" w:rsidRPr="00067162">
        <w:t xml:space="preserve"> [</w:t>
      </w:r>
      <w:r w:rsidR="0041480F" w:rsidRPr="00067162">
        <w:t>1</w:t>
      </w:r>
      <w:r w:rsidR="00196187" w:rsidRPr="00067162">
        <w:t>]</w:t>
      </w:r>
      <w:r w:rsidR="0041480F" w:rsidRPr="00067162">
        <w:t>.</w:t>
      </w:r>
    </w:p>
    <w:p w14:paraId="37C2E49C" w14:textId="2D92F80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. Sensory canal on premaxilla</w:t>
      </w:r>
      <w:r w:rsidR="00BF31E8" w:rsidRPr="00067162">
        <w:rPr>
          <w:b/>
          <w:bCs/>
        </w:rPr>
        <w:t>:</w:t>
      </w:r>
    </w:p>
    <w:p w14:paraId="5D18F40E" w14:textId="79BA334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14579AEF" w14:textId="774DEA0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1F2571D8" w14:textId="5DF9ECD6" w:rsidR="007B70F2" w:rsidRPr="00067162" w:rsidRDefault="007B70F2" w:rsidP="00E3304A">
      <w:pPr>
        <w:spacing w:line="480" w:lineRule="auto"/>
      </w:pPr>
      <w:r w:rsidRPr="00067162">
        <w:t>From Giles et al.</w:t>
      </w:r>
      <w:r w:rsidR="00196187" w:rsidRPr="00067162">
        <w:t xml:space="preserve"> [</w:t>
      </w:r>
      <w:r w:rsidRPr="00067162">
        <w:t>1</w:t>
      </w:r>
      <w:r w:rsidR="00196187" w:rsidRPr="00067162">
        <w:t>]</w:t>
      </w:r>
      <w:r w:rsidRPr="00067162">
        <w:t>.</w:t>
      </w:r>
    </w:p>
    <w:p w14:paraId="55F6F036" w14:textId="7A432C0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. </w:t>
      </w:r>
      <w:r w:rsidR="00ED1C84" w:rsidRPr="00067162">
        <w:rPr>
          <w:b/>
          <w:bCs/>
        </w:rPr>
        <w:t>Median dorsal rostral</w:t>
      </w:r>
      <w:r w:rsidR="00BF31E8" w:rsidRPr="00067162">
        <w:rPr>
          <w:b/>
          <w:bCs/>
        </w:rPr>
        <w:t>:</w:t>
      </w:r>
    </w:p>
    <w:p w14:paraId="68CF2C40" w14:textId="03181A7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6EE176E7" w14:textId="26FE360F" w:rsidR="00AC7506" w:rsidRPr="00067162" w:rsidRDefault="008750B0" w:rsidP="00E3304A">
      <w:pPr>
        <w:tabs>
          <w:tab w:val="left" w:pos="228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  <w:r w:rsidR="007B70F2" w:rsidRPr="00067162">
        <w:tab/>
      </w:r>
    </w:p>
    <w:p w14:paraId="41C36EEF" w14:textId="1312C3BA" w:rsidR="007B70F2" w:rsidRPr="00067162" w:rsidRDefault="00752F8B" w:rsidP="00E3304A">
      <w:pPr>
        <w:tabs>
          <w:tab w:val="left" w:pos="2280"/>
        </w:tabs>
        <w:spacing w:line="480" w:lineRule="auto"/>
      </w:pPr>
      <w:r w:rsidRPr="00067162">
        <w:t xml:space="preserve">From </w:t>
      </w:r>
      <w:r w:rsidR="007B70F2" w:rsidRPr="00067162">
        <w:t>Cloutier &amp; Ahlberg</w:t>
      </w:r>
      <w:r w:rsidR="00196187" w:rsidRPr="00067162">
        <w:t xml:space="preserve"> [18]</w:t>
      </w:r>
      <w:r w:rsidR="007B70F2" w:rsidRPr="00067162">
        <w:t>; Taverne</w:t>
      </w:r>
      <w:r w:rsidR="00196187" w:rsidRPr="00067162">
        <w:t xml:space="preserve"> [19]</w:t>
      </w:r>
      <w:r w:rsidR="007B70F2" w:rsidRPr="00067162">
        <w:t>; Lund</w:t>
      </w:r>
      <w:r w:rsidR="00196187" w:rsidRPr="00067162">
        <w:t xml:space="preserve"> [39]; </w:t>
      </w:r>
      <w:r w:rsidR="007B70F2" w:rsidRPr="00067162">
        <w:t>Schultze &amp; Cumbaa</w:t>
      </w:r>
      <w:r w:rsidR="00196187" w:rsidRPr="00067162">
        <w:t xml:space="preserve"> [20]</w:t>
      </w:r>
      <w:r w:rsidR="007B70F2" w:rsidRPr="00067162">
        <w:t>; Zhu &amp; Schultze</w:t>
      </w:r>
      <w:r w:rsidR="00196187" w:rsidRPr="00067162">
        <w:t xml:space="preserve"> [4]</w:t>
      </w:r>
      <w:r w:rsidR="007B70F2" w:rsidRPr="00067162">
        <w:t>; Lund &amp; Poplin</w:t>
      </w:r>
      <w:r w:rsidR="00196187" w:rsidRPr="00067162">
        <w:t xml:space="preserve"> [40]</w:t>
      </w:r>
      <w:r w:rsidR="007B70F2" w:rsidRPr="00067162">
        <w:t>; Cloutier &amp; Arratia</w:t>
      </w:r>
      <w:r w:rsidR="00196187" w:rsidRPr="00067162">
        <w:t xml:space="preserve"> [</w:t>
      </w:r>
      <w:r w:rsidR="007B70F2" w:rsidRPr="00067162">
        <w:t>2</w:t>
      </w:r>
      <w:r w:rsidR="00196187" w:rsidRPr="00067162">
        <w:t>1]</w:t>
      </w:r>
      <w:r w:rsidR="007B70F2" w:rsidRPr="00067162">
        <w:t>; Friedman &amp; Blom</w:t>
      </w:r>
      <w:r w:rsidR="00196187" w:rsidRPr="00067162">
        <w:t xml:space="preserve"> [22]</w:t>
      </w:r>
      <w:r w:rsidR="007B70F2" w:rsidRPr="00067162">
        <w:t>; Long et al.</w:t>
      </w:r>
      <w:r w:rsidR="00196187" w:rsidRPr="00067162">
        <w:t xml:space="preserve"> [23]</w:t>
      </w:r>
      <w:r w:rsidR="007B70F2" w:rsidRPr="00067162">
        <w:t>;</w:t>
      </w:r>
      <w:r w:rsidR="009858E5" w:rsidRPr="00067162">
        <w:t xml:space="preserve"> </w:t>
      </w:r>
      <w:r w:rsidR="007B70F2" w:rsidRPr="00067162">
        <w:t>Swartz</w:t>
      </w:r>
      <w:r w:rsidR="00196187" w:rsidRPr="00067162">
        <w:t xml:space="preserve"> [24]</w:t>
      </w:r>
      <w:r w:rsidR="007B70F2" w:rsidRPr="00067162">
        <w:t>; Choo</w:t>
      </w:r>
      <w:r w:rsidR="00196187" w:rsidRPr="00067162">
        <w:t xml:space="preserve"> [25]</w:t>
      </w:r>
      <w:r w:rsidR="007B70F2" w:rsidRPr="00067162">
        <w:t>; Xu et al.</w:t>
      </w:r>
      <w:r w:rsidR="00196187" w:rsidRPr="00067162">
        <w:t xml:space="preserve"> [17]</w:t>
      </w:r>
      <w:r w:rsidR="0041480F" w:rsidRPr="00067162">
        <w:t>; and Giles et al.</w:t>
      </w:r>
      <w:r w:rsidR="00196187" w:rsidRPr="00067162">
        <w:t xml:space="preserve"> [</w:t>
      </w:r>
      <w:r w:rsidR="0041480F" w:rsidRPr="00067162">
        <w:t>1</w:t>
      </w:r>
      <w:r w:rsidR="00196187" w:rsidRPr="00067162">
        <w:t>]</w:t>
      </w:r>
      <w:r w:rsidR="0041480F" w:rsidRPr="00067162">
        <w:t>.</w:t>
      </w:r>
    </w:p>
    <w:p w14:paraId="5A9B6C16" w14:textId="7DFD7E9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4. Single median dermal bone capping snout</w:t>
      </w:r>
      <w:r w:rsidR="00BF31E8" w:rsidRPr="00067162">
        <w:rPr>
          <w:b/>
          <w:bCs/>
        </w:rPr>
        <w:t>:</w:t>
      </w:r>
    </w:p>
    <w:p w14:paraId="02373EB5" w14:textId="75078AA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1C6D643F" w14:textId="3D5F1DD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62118A73" w14:textId="59D65F19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Gardiner &amp; Schaeffer</w:t>
      </w:r>
      <w:r w:rsidR="00196187" w:rsidRPr="00067162">
        <w:t xml:space="preserve"> [34]</w:t>
      </w:r>
      <w:r w:rsidR="007B70F2" w:rsidRPr="00067162">
        <w:t>; Taverne</w:t>
      </w:r>
      <w:r w:rsidR="00196187" w:rsidRPr="00067162">
        <w:t xml:space="preserve"> [19]</w:t>
      </w:r>
      <w:r w:rsidR="007B70F2" w:rsidRPr="00067162">
        <w:t>; Friedman &amp; Blom</w:t>
      </w:r>
      <w:r w:rsidR="00196187" w:rsidRPr="00067162">
        <w:t xml:space="preserve"> [22]</w:t>
      </w:r>
      <w:r w:rsidR="007B70F2" w:rsidRPr="00067162">
        <w:t>; Long et al.</w:t>
      </w:r>
      <w:r w:rsidR="00196187" w:rsidRPr="00067162">
        <w:t xml:space="preserve"> [23]</w:t>
      </w:r>
      <w:r w:rsidR="007B70F2" w:rsidRPr="00067162">
        <w:t>; Swartz</w:t>
      </w:r>
      <w:r w:rsidR="00196187" w:rsidRPr="00067162">
        <w:t xml:space="preserve"> [</w:t>
      </w:r>
      <w:r w:rsidR="007B70F2" w:rsidRPr="00067162">
        <w:t>2</w:t>
      </w:r>
      <w:r w:rsidR="00196187" w:rsidRPr="00067162">
        <w:t>4]</w:t>
      </w:r>
      <w:r w:rsidR="007B70F2" w:rsidRPr="00067162">
        <w:t>; Choo</w:t>
      </w:r>
      <w:r w:rsidR="00196187" w:rsidRPr="00067162">
        <w:t xml:space="preserve"> [25]</w:t>
      </w:r>
      <w:r w:rsidR="0041480F" w:rsidRPr="00067162">
        <w:t>; and Giles et al.</w:t>
      </w:r>
      <w:r w:rsidR="00196187" w:rsidRPr="00067162">
        <w:t xml:space="preserve"> [</w:t>
      </w:r>
      <w:r w:rsidR="0041480F" w:rsidRPr="00067162">
        <w:t>1</w:t>
      </w:r>
      <w:r w:rsidR="00196187" w:rsidRPr="00067162">
        <w:t>]</w:t>
      </w:r>
      <w:r w:rsidR="0041480F" w:rsidRPr="00067162">
        <w:t>.</w:t>
      </w:r>
    </w:p>
    <w:p w14:paraId="2BAB8B19" w14:textId="691F13E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. Median rost</w:t>
      </w:r>
      <w:r w:rsidR="00BF31E8" w:rsidRPr="00067162">
        <w:rPr>
          <w:b/>
          <w:bCs/>
        </w:rPr>
        <w:t>r</w:t>
      </w:r>
      <w:r w:rsidRPr="00067162">
        <w:rPr>
          <w:b/>
          <w:bCs/>
        </w:rPr>
        <w:t>al</w:t>
      </w:r>
      <w:r w:rsidR="00BF31E8" w:rsidRPr="00067162">
        <w:rPr>
          <w:b/>
          <w:bCs/>
        </w:rPr>
        <w:t>:</w:t>
      </w:r>
    </w:p>
    <w:p w14:paraId="09EB97DC" w14:textId="050937B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AC7506" w:rsidRPr="00067162">
        <w:t>plate-</w:t>
      </w:r>
      <w:proofErr w:type="gramStart"/>
      <w:r w:rsidR="00AC7506" w:rsidRPr="00067162">
        <w:t>like</w:t>
      </w:r>
      <w:r w:rsidR="00861ABF" w:rsidRPr="00067162">
        <w:t>;</w:t>
      </w:r>
      <w:proofErr w:type="gramEnd"/>
    </w:p>
    <w:p w14:paraId="2E2D8CB1" w14:textId="297ABA8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tube-like</w:t>
      </w:r>
      <w:r w:rsidR="00861ABF" w:rsidRPr="00067162">
        <w:t>.</w:t>
      </w:r>
    </w:p>
    <w:p w14:paraId="0495ED74" w14:textId="56002EF4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Gardiner et al.</w:t>
      </w:r>
      <w:r w:rsidR="00196187" w:rsidRPr="00067162">
        <w:t xml:space="preserve"> [35]</w:t>
      </w:r>
      <w:r w:rsidR="007B70F2" w:rsidRPr="00067162">
        <w:t>; Hurley et al.</w:t>
      </w:r>
      <w:r w:rsidR="00196187" w:rsidRPr="00067162">
        <w:t xml:space="preserve"> [16]</w:t>
      </w:r>
      <w:r w:rsidR="0041480F" w:rsidRPr="00067162">
        <w:t>; and Giles et al.</w:t>
      </w:r>
      <w:r w:rsidR="00196187" w:rsidRPr="00067162">
        <w:t xml:space="preserve"> [1]</w:t>
      </w:r>
      <w:r w:rsidR="0041480F" w:rsidRPr="00067162">
        <w:t>.</w:t>
      </w:r>
    </w:p>
    <w:p w14:paraId="247B3DDD" w14:textId="684C4E2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6. Pores for rostral organ</w:t>
      </w:r>
      <w:r w:rsidR="00BF31E8" w:rsidRPr="00067162">
        <w:rPr>
          <w:b/>
          <w:bCs/>
        </w:rPr>
        <w:t>:</w:t>
      </w:r>
    </w:p>
    <w:p w14:paraId="712CDC9F" w14:textId="6452243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77F295AE" w14:textId="3E43DF5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4C169B64" w14:textId="5C265E4D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Friedman</w:t>
      </w:r>
      <w:r w:rsidR="00504F4C" w:rsidRPr="00067162">
        <w:t xml:space="preserve"> [1]</w:t>
      </w:r>
      <w:r w:rsidR="0041480F" w:rsidRPr="00067162">
        <w:t>; and Giles et al., 2017.</w:t>
      </w:r>
    </w:p>
    <w:p w14:paraId="35FA2C62" w14:textId="525F186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7. Nasal bone as single consolidated ossification</w:t>
      </w:r>
      <w:r w:rsidR="00BF31E8" w:rsidRPr="00067162">
        <w:rPr>
          <w:b/>
          <w:bCs/>
        </w:rPr>
        <w:t>:</w:t>
      </w:r>
      <w:r w:rsidRPr="00067162">
        <w:rPr>
          <w:b/>
          <w:bCs/>
        </w:rPr>
        <w:t xml:space="preserve"> </w:t>
      </w:r>
    </w:p>
    <w:p w14:paraId="4AC65946" w14:textId="4CDB0D0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365BA06E" w14:textId="0A8EAC6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529FA381" w14:textId="081A11A2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 xml:space="preserve">Taverne </w:t>
      </w:r>
      <w:r w:rsidR="00504F4C" w:rsidRPr="00067162">
        <w:t>[</w:t>
      </w:r>
      <w:r w:rsidR="007B70F2" w:rsidRPr="00067162">
        <w:t>19</w:t>
      </w:r>
      <w:r w:rsidR="00504F4C" w:rsidRPr="00067162">
        <w:t>]</w:t>
      </w:r>
      <w:r w:rsidR="007B70F2" w:rsidRPr="00067162">
        <w:t>; Schultze &amp; Cumbaa</w:t>
      </w:r>
      <w:r w:rsidR="00504F4C" w:rsidRPr="00067162">
        <w:t xml:space="preserve"> [</w:t>
      </w:r>
      <w:r w:rsidR="007B70F2" w:rsidRPr="00067162">
        <w:t>2</w:t>
      </w:r>
      <w:r w:rsidR="00504F4C" w:rsidRPr="00067162">
        <w:t>0]</w:t>
      </w:r>
      <w:r w:rsidR="007B70F2" w:rsidRPr="00067162">
        <w:t xml:space="preserve">; Friedman &amp; Blom </w:t>
      </w:r>
      <w:r w:rsidR="00504F4C" w:rsidRPr="00067162">
        <w:t>[</w:t>
      </w:r>
      <w:r w:rsidR="007B70F2" w:rsidRPr="00067162">
        <w:t>2</w:t>
      </w:r>
      <w:r w:rsidR="00504F4C" w:rsidRPr="00067162">
        <w:t>2]</w:t>
      </w:r>
      <w:r w:rsidR="007B70F2" w:rsidRPr="00067162">
        <w:t xml:space="preserve">; </w:t>
      </w:r>
      <w:r w:rsidR="00504F4C" w:rsidRPr="00067162">
        <w:t>Long et al. [23]; Swartz [24]; Choo [25]; and Giles et al. [1]</w:t>
      </w:r>
      <w:r w:rsidR="0041480F" w:rsidRPr="00067162">
        <w:t>.</w:t>
      </w:r>
    </w:p>
    <w:p w14:paraId="7426792B" w14:textId="25388A1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. Contact of nasals on midline</w:t>
      </w:r>
      <w:r w:rsidR="00BF31E8" w:rsidRPr="00067162">
        <w:rPr>
          <w:b/>
          <w:bCs/>
        </w:rPr>
        <w:t>:</w:t>
      </w:r>
    </w:p>
    <w:p w14:paraId="03036554" w14:textId="1E7847A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separated by dermal </w:t>
      </w:r>
      <w:proofErr w:type="gramStart"/>
      <w:r w:rsidR="00AC7506" w:rsidRPr="00067162">
        <w:t>bones</w:t>
      </w:r>
      <w:r w:rsidR="00861ABF" w:rsidRPr="00067162">
        <w:t>;</w:t>
      </w:r>
      <w:proofErr w:type="gramEnd"/>
    </w:p>
    <w:p w14:paraId="345300FD" w14:textId="07629F6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contacting or separated by gap unfilled by bone</w:t>
      </w:r>
      <w:r w:rsidR="00861ABF" w:rsidRPr="00067162">
        <w:t>.</w:t>
      </w:r>
    </w:p>
    <w:p w14:paraId="31C9FDEC" w14:textId="7DF75313" w:rsidR="007B70F2" w:rsidRPr="00067162" w:rsidRDefault="007B70F2" w:rsidP="00E3304A">
      <w:pPr>
        <w:spacing w:line="480" w:lineRule="auto"/>
      </w:pPr>
      <w:r w:rsidRPr="00067162">
        <w:t xml:space="preserve">From </w:t>
      </w:r>
      <w:r w:rsidR="00504F4C" w:rsidRPr="00067162">
        <w:t>Giles et al. [1]</w:t>
      </w:r>
      <w:r w:rsidRPr="00067162">
        <w:t>.</w:t>
      </w:r>
    </w:p>
    <w:p w14:paraId="6F59A999" w14:textId="0515E68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. Nasal contributes to orbital margin</w:t>
      </w:r>
      <w:r w:rsidR="00BF31E8" w:rsidRPr="00067162">
        <w:rPr>
          <w:b/>
          <w:bCs/>
        </w:rPr>
        <w:t>:</w:t>
      </w:r>
    </w:p>
    <w:p w14:paraId="02881B15" w14:textId="6D89E6F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3A83B405" w14:textId="5E6D920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527E2009" w14:textId="5B1A56A1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7B70F2" w:rsidRPr="00067162">
        <w:t>Xu &amp; Wu</w:t>
      </w:r>
      <w:r w:rsidR="00504F4C" w:rsidRPr="00067162">
        <w:t xml:space="preserve"> [38]</w:t>
      </w:r>
      <w:r w:rsidR="007B70F2" w:rsidRPr="00067162">
        <w:t>; Xu et al.</w:t>
      </w:r>
      <w:r w:rsidR="00504F4C" w:rsidRPr="00067162">
        <w:t xml:space="preserve"> [17]</w:t>
      </w:r>
      <w:r w:rsidR="007B70F2" w:rsidRPr="00067162">
        <w:t>; Xu &amp; Zhao</w:t>
      </w:r>
      <w:r w:rsidR="00504F4C" w:rsidRPr="00067162">
        <w:t xml:space="preserve"> [</w:t>
      </w:r>
      <w:r w:rsidR="007B70F2" w:rsidRPr="00067162">
        <w:t>2</w:t>
      </w:r>
      <w:r w:rsidR="00504F4C" w:rsidRPr="00067162">
        <w:t>8]</w:t>
      </w:r>
      <w:r w:rsidR="0041480F" w:rsidRPr="00067162">
        <w:t xml:space="preserve">; and </w:t>
      </w:r>
      <w:r w:rsidR="00504F4C" w:rsidRPr="00067162">
        <w:t>Giles et al. [1]</w:t>
      </w:r>
      <w:r w:rsidR="0041480F" w:rsidRPr="00067162">
        <w:t>.</w:t>
      </w:r>
    </w:p>
    <w:p w14:paraId="699DF0EB" w14:textId="3438900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. Mesial margin of (anterior) nasal</w:t>
      </w:r>
      <w:r w:rsidR="00BF31E8" w:rsidRPr="00067162">
        <w:rPr>
          <w:b/>
          <w:bCs/>
        </w:rPr>
        <w:t>:</w:t>
      </w:r>
    </w:p>
    <w:p w14:paraId="4FE81D6A" w14:textId="2C88E92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not </w:t>
      </w:r>
      <w:proofErr w:type="gramStart"/>
      <w:r w:rsidR="00AC7506" w:rsidRPr="00067162">
        <w:t>notched</w:t>
      </w:r>
      <w:r w:rsidR="00861ABF" w:rsidRPr="00067162">
        <w:t>;</w:t>
      </w:r>
      <w:proofErr w:type="gramEnd"/>
    </w:p>
    <w:p w14:paraId="468B76A3" w14:textId="1B6503E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notched</w:t>
      </w:r>
      <w:r w:rsidR="00861ABF" w:rsidRPr="00067162">
        <w:t>.</w:t>
      </w:r>
    </w:p>
    <w:p w14:paraId="46DAF147" w14:textId="260A7539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Lund et al.</w:t>
      </w:r>
      <w:r w:rsidR="00504F4C" w:rsidRPr="00067162">
        <w:t xml:space="preserve"> [41]</w:t>
      </w:r>
      <w:r w:rsidR="007B70F2" w:rsidRPr="00067162">
        <w:t>; Ahlberg &amp; Johanson</w:t>
      </w:r>
      <w:r w:rsidR="00504F4C" w:rsidRPr="00067162">
        <w:t xml:space="preserve"> [42]</w:t>
      </w:r>
      <w:r w:rsidR="007B70F2" w:rsidRPr="00067162">
        <w:t>; Ahlberg et al.</w:t>
      </w:r>
      <w:r w:rsidR="00504F4C" w:rsidRPr="00067162">
        <w:t xml:space="preserve"> [43]</w:t>
      </w:r>
      <w:r w:rsidR="007B70F2" w:rsidRPr="00067162">
        <w:t>; Lund</w:t>
      </w:r>
      <w:r w:rsidR="00247C4F" w:rsidRPr="00067162">
        <w:t xml:space="preserve"> [39]</w:t>
      </w:r>
      <w:r w:rsidR="007B70F2" w:rsidRPr="00067162">
        <w:t>; Poplin &amp; Lund</w:t>
      </w:r>
      <w:r w:rsidR="00247C4F" w:rsidRPr="00067162">
        <w:t xml:space="preserve"> [44]</w:t>
      </w:r>
      <w:r w:rsidR="007B70F2" w:rsidRPr="00067162">
        <w:t xml:space="preserve">; Schultze &amp; Cumbaa </w:t>
      </w:r>
      <w:r w:rsidR="00247C4F" w:rsidRPr="00067162">
        <w:t>[</w:t>
      </w:r>
      <w:r w:rsidR="007B70F2" w:rsidRPr="00067162">
        <w:t>20</w:t>
      </w:r>
      <w:r w:rsidR="00247C4F" w:rsidRPr="00067162">
        <w:t>]</w:t>
      </w:r>
      <w:r w:rsidR="007B70F2" w:rsidRPr="00067162">
        <w:t>; Lund &amp; Poplin</w:t>
      </w:r>
      <w:r w:rsidR="00247C4F" w:rsidRPr="00067162">
        <w:t xml:space="preserve"> [40]</w:t>
      </w:r>
      <w:r w:rsidR="007B70F2" w:rsidRPr="00067162">
        <w:t>; Cloutier &amp; Arratia</w:t>
      </w:r>
      <w:r w:rsidR="00247C4F" w:rsidRPr="00067162">
        <w:t xml:space="preserve"> [21]</w:t>
      </w:r>
      <w:r w:rsidR="007B70F2" w:rsidRPr="00067162">
        <w:t>; Zhu &amp; Ahlberg</w:t>
      </w:r>
      <w:r w:rsidR="00247C4F" w:rsidRPr="00067162">
        <w:t xml:space="preserve"> [45]</w:t>
      </w:r>
      <w:r w:rsidR="007B70F2" w:rsidRPr="00067162">
        <w:t xml:space="preserve">; </w:t>
      </w:r>
      <w:proofErr w:type="spellStart"/>
      <w:r w:rsidR="007B70F2" w:rsidRPr="00067162">
        <w:t>Daeschler</w:t>
      </w:r>
      <w:proofErr w:type="spellEnd"/>
      <w:r w:rsidR="007B70F2" w:rsidRPr="00067162">
        <w:t xml:space="preserve"> et al.</w:t>
      </w:r>
      <w:r w:rsidR="00247C4F" w:rsidRPr="00067162">
        <w:t xml:space="preserve"> [4</w:t>
      </w:r>
      <w:r w:rsidR="007B70F2" w:rsidRPr="00067162">
        <w:t>6</w:t>
      </w:r>
      <w:r w:rsidR="00247C4F" w:rsidRPr="00067162">
        <w:t>]</w:t>
      </w:r>
      <w:r w:rsidR="007B70F2" w:rsidRPr="00067162">
        <w:t>; Zhu et al.</w:t>
      </w:r>
      <w:r w:rsidR="00247C4F" w:rsidRPr="00067162">
        <w:t xml:space="preserve"> [7, 10]</w:t>
      </w:r>
      <w:r w:rsidR="007B70F2" w:rsidRPr="00067162">
        <w:t>; Choo</w:t>
      </w:r>
      <w:r w:rsidR="00247C4F" w:rsidRPr="00067162">
        <w:t xml:space="preserve"> [25]</w:t>
      </w:r>
      <w:r w:rsidR="0041480F" w:rsidRPr="00067162">
        <w:t xml:space="preserve">; and </w:t>
      </w:r>
      <w:r w:rsidR="00247C4F" w:rsidRPr="00067162">
        <w:t>Giles et al. [1]</w:t>
      </w:r>
      <w:r w:rsidR="0041480F" w:rsidRPr="00067162">
        <w:t>.</w:t>
      </w:r>
    </w:p>
    <w:p w14:paraId="2C7B9250" w14:textId="78FAE42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1. Posterior nostril in complete communication with orbital fenestra</w:t>
      </w:r>
      <w:r w:rsidR="00BF31E8" w:rsidRPr="00067162">
        <w:rPr>
          <w:b/>
          <w:bCs/>
        </w:rPr>
        <w:t>:</w:t>
      </w:r>
    </w:p>
    <w:p w14:paraId="6D50676E" w14:textId="0D53E8D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409CD40F" w14:textId="67179EB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665BB9A8" w14:textId="0AEC6C6D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 xml:space="preserve">Friedman &amp; Blom </w:t>
      </w:r>
      <w:r w:rsidR="00C33B7A" w:rsidRPr="00067162">
        <w:t>[22]; Long et al. [23]; Choo [25]; and Giles et al. [1].</w:t>
      </w:r>
    </w:p>
    <w:p w14:paraId="5B8008E8" w14:textId="4C0F135E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2. Posterior nostril - contribution to margin by premaxillae</w:t>
      </w:r>
      <w:r w:rsidR="00BF31E8" w:rsidRPr="00067162">
        <w:rPr>
          <w:b/>
          <w:bCs/>
        </w:rPr>
        <w:t>:</w:t>
      </w:r>
    </w:p>
    <w:p w14:paraId="22D4AF78" w14:textId="10300DC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545C56D3" w14:textId="1E8D291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481333CD" w14:textId="114E9E39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 xml:space="preserve">Friedman &amp; Blom </w:t>
      </w:r>
      <w:r w:rsidR="00C33B7A" w:rsidRPr="00067162">
        <w:t>[</w:t>
      </w:r>
      <w:r w:rsidR="007B70F2" w:rsidRPr="00067162">
        <w:t>2</w:t>
      </w:r>
      <w:r w:rsidR="00C33B7A" w:rsidRPr="00067162">
        <w:t>2]</w:t>
      </w:r>
      <w:r w:rsidR="007B70F2" w:rsidRPr="00067162">
        <w:t xml:space="preserve">; Long et al. </w:t>
      </w:r>
      <w:r w:rsidR="00C33B7A" w:rsidRPr="00067162">
        <w:t>[</w:t>
      </w:r>
      <w:r w:rsidR="007B70F2" w:rsidRPr="00067162">
        <w:t>2</w:t>
      </w:r>
      <w:r w:rsidR="00C33B7A" w:rsidRPr="00067162">
        <w:t>3]</w:t>
      </w:r>
      <w:r w:rsidR="007B70F2" w:rsidRPr="00067162">
        <w:t xml:space="preserve">; Choo </w:t>
      </w:r>
      <w:r w:rsidR="00C33B7A" w:rsidRPr="00067162">
        <w:t>[</w:t>
      </w:r>
      <w:r w:rsidR="007B70F2" w:rsidRPr="00067162">
        <w:t>2</w:t>
      </w:r>
      <w:r w:rsidR="00C33B7A" w:rsidRPr="00067162">
        <w:t>5]</w:t>
      </w:r>
      <w:r w:rsidR="0041480F" w:rsidRPr="00067162">
        <w:t xml:space="preserve">; and </w:t>
      </w:r>
      <w:r w:rsidR="00C33B7A" w:rsidRPr="00067162">
        <w:t>Giles et al. [1]</w:t>
      </w:r>
      <w:r w:rsidR="0041480F" w:rsidRPr="00067162">
        <w:t>.</w:t>
      </w:r>
    </w:p>
    <w:p w14:paraId="458A4659" w14:textId="7966D25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3. </w:t>
      </w:r>
      <w:proofErr w:type="spellStart"/>
      <w:r w:rsidRPr="00067162">
        <w:rPr>
          <w:b/>
          <w:bCs/>
        </w:rPr>
        <w:t>Tectals</w:t>
      </w:r>
      <w:proofErr w:type="spellEnd"/>
      <w:r w:rsidR="00BF31E8" w:rsidRPr="00067162">
        <w:rPr>
          <w:b/>
          <w:bCs/>
        </w:rPr>
        <w:t>:</w:t>
      </w:r>
      <w:r w:rsidRPr="00067162">
        <w:rPr>
          <w:b/>
          <w:bCs/>
        </w:rPr>
        <w:t xml:space="preserve"> </w:t>
      </w:r>
    </w:p>
    <w:p w14:paraId="64B990AF" w14:textId="1D72AEE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3DF066EF" w14:textId="0731D2D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07F89059" w14:textId="1E3F151F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7B70F2" w:rsidRPr="00067162">
        <w:t>Lund et al.</w:t>
      </w:r>
      <w:r w:rsidR="00C33B7A" w:rsidRPr="00067162">
        <w:t xml:space="preserve"> [41]</w:t>
      </w:r>
      <w:r w:rsidR="007B70F2" w:rsidRPr="00067162">
        <w:t>; Cloutier &amp; Ahlberg</w:t>
      </w:r>
      <w:r w:rsidR="00C33B7A" w:rsidRPr="00067162">
        <w:t xml:space="preserve"> [18]</w:t>
      </w:r>
      <w:r w:rsidR="007B70F2" w:rsidRPr="00067162">
        <w:t>; Lund</w:t>
      </w:r>
      <w:r w:rsidR="00C33B7A" w:rsidRPr="00067162">
        <w:t xml:space="preserve"> [39]</w:t>
      </w:r>
      <w:r w:rsidR="007B70F2" w:rsidRPr="00067162">
        <w:t xml:space="preserve">; Schultze &amp; Cumbaa </w:t>
      </w:r>
      <w:r w:rsidR="00C33B7A" w:rsidRPr="00067162">
        <w:t>[</w:t>
      </w:r>
      <w:r w:rsidR="007B70F2" w:rsidRPr="00067162">
        <w:t>20</w:t>
      </w:r>
      <w:r w:rsidR="00C33B7A" w:rsidRPr="00067162">
        <w:t>]</w:t>
      </w:r>
      <w:r w:rsidR="007B70F2" w:rsidRPr="00067162">
        <w:t>; Zhu &amp;</w:t>
      </w:r>
      <w:r w:rsidR="00975315" w:rsidRPr="00067162">
        <w:t xml:space="preserve"> </w:t>
      </w:r>
      <w:r w:rsidR="007B70F2" w:rsidRPr="00067162">
        <w:t xml:space="preserve">Schultze </w:t>
      </w:r>
      <w:r w:rsidR="00C33B7A" w:rsidRPr="00067162">
        <w:t>[4]</w:t>
      </w:r>
      <w:r w:rsidR="007B70F2" w:rsidRPr="00067162">
        <w:t>; Zhu et al.</w:t>
      </w:r>
      <w:r w:rsidR="00C33B7A" w:rsidRPr="00067162">
        <w:t xml:space="preserve"> [5, 7, 10, 13]</w:t>
      </w:r>
      <w:r w:rsidR="007B70F2" w:rsidRPr="00067162">
        <w:t>; Lund &amp; Poplin</w:t>
      </w:r>
      <w:r w:rsidR="00C33B7A" w:rsidRPr="00067162">
        <w:t xml:space="preserve"> [40]</w:t>
      </w:r>
      <w:r w:rsidR="007B70F2" w:rsidRPr="00067162">
        <w:t>; Zhu &amp; Yu</w:t>
      </w:r>
      <w:r w:rsidR="00C33B7A" w:rsidRPr="00067162">
        <w:t xml:space="preserve"> [6]</w:t>
      </w:r>
      <w:r w:rsidR="007B70F2" w:rsidRPr="00067162">
        <w:t>; Cloutier &amp; Arratia</w:t>
      </w:r>
      <w:r w:rsidR="00C33B7A" w:rsidRPr="00067162">
        <w:t xml:space="preserve"> [21]</w:t>
      </w:r>
      <w:r w:rsidR="007B70F2" w:rsidRPr="00067162">
        <w:t>;</w:t>
      </w:r>
      <w:r w:rsidR="00663374" w:rsidRPr="00067162">
        <w:t xml:space="preserve"> </w:t>
      </w:r>
      <w:r w:rsidR="007B70F2" w:rsidRPr="00067162">
        <w:t>Friedman</w:t>
      </w:r>
      <w:r w:rsidR="00C33B7A" w:rsidRPr="00067162">
        <w:t xml:space="preserve"> [8]</w:t>
      </w:r>
      <w:r w:rsidR="007B70F2" w:rsidRPr="00067162">
        <w:t>; Swartz</w:t>
      </w:r>
      <w:r w:rsidR="00C33B7A" w:rsidRPr="00067162">
        <w:t xml:space="preserve"> [24]</w:t>
      </w:r>
      <w:r w:rsidR="007B70F2" w:rsidRPr="00067162">
        <w:t xml:space="preserve">; </w:t>
      </w:r>
      <w:r w:rsidR="00C33B7A" w:rsidRPr="00067162">
        <w:t>and Giles et al. [1]</w:t>
      </w:r>
      <w:r w:rsidR="0041480F" w:rsidRPr="00067162">
        <w:t>.</w:t>
      </w:r>
    </w:p>
    <w:p w14:paraId="20E8C5B6" w14:textId="4F30AA0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. Dermal intracranial joint</w:t>
      </w:r>
      <w:r w:rsidR="00BF31E8" w:rsidRPr="00067162">
        <w:rPr>
          <w:b/>
          <w:bCs/>
        </w:rPr>
        <w:t>:</w:t>
      </w:r>
    </w:p>
    <w:p w14:paraId="14ECEEC8" w14:textId="53AC356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60911B3D" w14:textId="108A4CD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3550A1AD" w14:textId="526352D7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loutier &amp; Ahlberg</w:t>
      </w:r>
      <w:r w:rsidR="00C33B7A" w:rsidRPr="00067162">
        <w:t xml:space="preserve"> [</w:t>
      </w:r>
      <w:r w:rsidR="007B70F2" w:rsidRPr="00067162">
        <w:t>1</w:t>
      </w:r>
      <w:r w:rsidR="00C33B7A" w:rsidRPr="00067162">
        <w:t>8]</w:t>
      </w:r>
      <w:r w:rsidR="007B70F2" w:rsidRPr="00067162">
        <w:t>; Ahlberg &amp; Johanson</w:t>
      </w:r>
      <w:r w:rsidR="00C33B7A" w:rsidRPr="00067162">
        <w:t xml:space="preserve"> [42]</w:t>
      </w:r>
      <w:r w:rsidR="007B70F2" w:rsidRPr="00067162">
        <w:t>; Zhu &amp; Ahlberg</w:t>
      </w:r>
      <w:r w:rsidR="00C33B7A" w:rsidRPr="00067162">
        <w:t xml:space="preserve"> [</w:t>
      </w:r>
      <w:r w:rsidR="000B5CBB" w:rsidRPr="00067162">
        <w:t>45]</w:t>
      </w:r>
      <w:r w:rsidR="007B70F2" w:rsidRPr="00067162">
        <w:t>; Zhu &amp; Schultze</w:t>
      </w:r>
      <w:r w:rsidR="000B5CBB" w:rsidRPr="00067162">
        <w:t xml:space="preserve"> [4]</w:t>
      </w:r>
      <w:r w:rsidR="007B70F2" w:rsidRPr="00067162">
        <w:t>; Zhu et al</w:t>
      </w:r>
      <w:r w:rsidR="000B5CBB" w:rsidRPr="00067162">
        <w:t>. [5, 7, 10, 13]</w:t>
      </w:r>
      <w:r w:rsidR="007B70F2" w:rsidRPr="00067162">
        <w:t>; Zhu &amp; Yu</w:t>
      </w:r>
      <w:r w:rsidR="000B5CBB" w:rsidRPr="00067162">
        <w:t xml:space="preserve"> [6]</w:t>
      </w:r>
      <w:r w:rsidR="007B70F2" w:rsidRPr="00067162">
        <w:t xml:space="preserve">; </w:t>
      </w:r>
      <w:proofErr w:type="spellStart"/>
      <w:r w:rsidR="007B70F2" w:rsidRPr="00067162">
        <w:t>Daeschler</w:t>
      </w:r>
      <w:proofErr w:type="spellEnd"/>
      <w:r w:rsidR="007B70F2" w:rsidRPr="00067162">
        <w:t xml:space="preserve"> et al.</w:t>
      </w:r>
      <w:r w:rsidR="000B5CBB" w:rsidRPr="00067162">
        <w:t xml:space="preserve"> [4</w:t>
      </w:r>
      <w:r w:rsidR="007B70F2" w:rsidRPr="00067162">
        <w:t>6</w:t>
      </w:r>
      <w:r w:rsidR="000B5CBB" w:rsidRPr="00067162">
        <w:t>]</w:t>
      </w:r>
      <w:r w:rsidR="007B70F2" w:rsidRPr="00067162">
        <w:t>; Friedman</w:t>
      </w:r>
      <w:r w:rsidR="000B5CBB" w:rsidRPr="00067162">
        <w:t xml:space="preserve"> [8]</w:t>
      </w:r>
      <w:r w:rsidR="007B70F2" w:rsidRPr="00067162">
        <w:t>; Brazeau</w:t>
      </w:r>
      <w:r w:rsidR="000B5CBB" w:rsidRPr="00067162">
        <w:t xml:space="preserve"> [</w:t>
      </w:r>
      <w:r w:rsidR="007B70F2" w:rsidRPr="00067162">
        <w:t>9</w:t>
      </w:r>
      <w:r w:rsidR="000B5CBB" w:rsidRPr="00067162">
        <w:t>]</w:t>
      </w:r>
      <w:r w:rsidR="007B70F2" w:rsidRPr="00067162">
        <w:t>; Choo</w:t>
      </w:r>
      <w:r w:rsidR="000B5CBB" w:rsidRPr="00067162">
        <w:t xml:space="preserve"> [25]</w:t>
      </w:r>
      <w:r w:rsidR="007B70F2" w:rsidRPr="00067162">
        <w:t>; Davis et al.</w:t>
      </w:r>
      <w:r w:rsidR="000B5CBB" w:rsidRPr="00067162">
        <w:t xml:space="preserve"> [</w:t>
      </w:r>
      <w:r w:rsidR="007B70F2" w:rsidRPr="00067162">
        <w:t>12</w:t>
      </w:r>
      <w:r w:rsidR="000B5CBB" w:rsidRPr="00067162">
        <w:t>]</w:t>
      </w:r>
      <w:r w:rsidR="007B70F2" w:rsidRPr="00067162">
        <w:t xml:space="preserve">; </w:t>
      </w:r>
      <w:r w:rsidR="0041480F" w:rsidRPr="00067162">
        <w:t xml:space="preserve">and </w:t>
      </w:r>
      <w:r w:rsidR="000B5CBB" w:rsidRPr="00067162">
        <w:t>Giles et al. [1]</w:t>
      </w:r>
      <w:r w:rsidR="0041480F" w:rsidRPr="00067162">
        <w:t>.</w:t>
      </w:r>
    </w:p>
    <w:p w14:paraId="39CECFEC" w14:textId="18F8553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. Pineal foramen</w:t>
      </w:r>
      <w:r w:rsidR="00BF31E8" w:rsidRPr="00067162">
        <w:rPr>
          <w:b/>
          <w:bCs/>
        </w:rPr>
        <w:t>:</w:t>
      </w:r>
    </w:p>
    <w:p w14:paraId="47D153F2" w14:textId="24B2E7C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448E42F4" w14:textId="2EB99D0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2E1B78AC" w14:textId="272EE5AF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loutier &amp; Ahlberg</w:t>
      </w:r>
      <w:r w:rsidR="000B5CBB" w:rsidRPr="00067162">
        <w:t xml:space="preserve"> [18]</w:t>
      </w:r>
      <w:r w:rsidR="007B70F2" w:rsidRPr="00067162">
        <w:t>; Taverne</w:t>
      </w:r>
      <w:r w:rsidR="000B5CBB" w:rsidRPr="00067162">
        <w:t xml:space="preserve"> [</w:t>
      </w:r>
      <w:r w:rsidR="007B70F2" w:rsidRPr="00067162">
        <w:t>19</w:t>
      </w:r>
      <w:r w:rsidR="000B5CBB" w:rsidRPr="00067162">
        <w:t>]</w:t>
      </w:r>
      <w:r w:rsidR="007B70F2" w:rsidRPr="00067162">
        <w:t xml:space="preserve">; Schultze &amp; Cumbaa </w:t>
      </w:r>
      <w:r w:rsidR="000B5CBB" w:rsidRPr="00067162">
        <w:t>[</w:t>
      </w:r>
      <w:r w:rsidR="007B70F2" w:rsidRPr="00067162">
        <w:t>20</w:t>
      </w:r>
      <w:r w:rsidR="000B5CBB" w:rsidRPr="00067162">
        <w:t>]</w:t>
      </w:r>
      <w:r w:rsidR="007B70F2" w:rsidRPr="00067162">
        <w:t xml:space="preserve">; Zhu &amp; Schultze </w:t>
      </w:r>
      <w:r w:rsidR="000B5CBB" w:rsidRPr="00067162">
        <w:t>[4]</w:t>
      </w:r>
      <w:r w:rsidR="007B70F2" w:rsidRPr="00067162">
        <w:t>;</w:t>
      </w:r>
      <w:r w:rsidR="00975315" w:rsidRPr="00067162">
        <w:t xml:space="preserve"> </w:t>
      </w:r>
      <w:r w:rsidR="007B70F2" w:rsidRPr="00067162">
        <w:t>Zhu &amp;</w:t>
      </w:r>
      <w:r w:rsidR="00663374" w:rsidRPr="00067162">
        <w:t xml:space="preserve"> </w:t>
      </w:r>
      <w:r w:rsidR="007B70F2" w:rsidRPr="00067162">
        <w:t>Yu</w:t>
      </w:r>
      <w:r w:rsidR="000B5CBB" w:rsidRPr="00067162">
        <w:t xml:space="preserve"> [6]</w:t>
      </w:r>
      <w:r w:rsidR="007B70F2" w:rsidRPr="00067162">
        <w:t>; Friedman &amp; Blom</w:t>
      </w:r>
      <w:r w:rsidR="000B5CBB" w:rsidRPr="00067162">
        <w:t xml:space="preserve"> [22]</w:t>
      </w:r>
      <w:r w:rsidR="007B70F2" w:rsidRPr="00067162">
        <w:t>; Friedman</w:t>
      </w:r>
      <w:r w:rsidR="000B5CBB" w:rsidRPr="00067162">
        <w:t xml:space="preserve"> [8]</w:t>
      </w:r>
      <w:r w:rsidR="007B70F2" w:rsidRPr="00067162">
        <w:t>; Long et al.</w:t>
      </w:r>
      <w:r w:rsidR="000B5CBB" w:rsidRPr="00067162">
        <w:t xml:space="preserve"> [23]</w:t>
      </w:r>
      <w:r w:rsidR="007B70F2" w:rsidRPr="00067162">
        <w:t>; Brazeau</w:t>
      </w:r>
      <w:r w:rsidR="000B5CBB" w:rsidRPr="00067162">
        <w:t xml:space="preserve"> [</w:t>
      </w:r>
      <w:r w:rsidR="007B70F2" w:rsidRPr="00067162">
        <w:t>9</w:t>
      </w:r>
      <w:r w:rsidR="000B5CBB" w:rsidRPr="00067162">
        <w:t>]</w:t>
      </w:r>
      <w:r w:rsidR="007B70F2" w:rsidRPr="00067162">
        <w:t>;</w:t>
      </w:r>
      <w:r w:rsidR="00975315" w:rsidRPr="00067162">
        <w:t xml:space="preserve"> </w:t>
      </w:r>
      <w:r w:rsidR="007B70F2" w:rsidRPr="00067162">
        <w:t>Swartz</w:t>
      </w:r>
      <w:r w:rsidR="000B5CBB" w:rsidRPr="00067162">
        <w:t xml:space="preserve"> [24]</w:t>
      </w:r>
      <w:r w:rsidR="007B70F2" w:rsidRPr="00067162">
        <w:t>; Davis et al.</w:t>
      </w:r>
      <w:r w:rsidR="000B5CBB" w:rsidRPr="00067162">
        <w:t xml:space="preserve"> [</w:t>
      </w:r>
      <w:r w:rsidR="007B70F2" w:rsidRPr="00067162">
        <w:t>12</w:t>
      </w:r>
      <w:r w:rsidR="000B5CBB" w:rsidRPr="00067162">
        <w:t>]</w:t>
      </w:r>
      <w:r w:rsidR="007B70F2" w:rsidRPr="00067162">
        <w:t>; Zhu et al.</w:t>
      </w:r>
      <w:r w:rsidR="000B5CBB" w:rsidRPr="00067162">
        <w:t xml:space="preserve"> [13]</w:t>
      </w:r>
      <w:r w:rsidR="007B70F2" w:rsidRPr="00067162">
        <w:t>; Xu et al.</w:t>
      </w:r>
      <w:r w:rsidR="000B5CBB" w:rsidRPr="00067162">
        <w:t xml:space="preserve"> [17]</w:t>
      </w:r>
      <w:r w:rsidR="007B70F2" w:rsidRPr="00067162">
        <w:t xml:space="preserve">; </w:t>
      </w:r>
      <w:r w:rsidR="000B5CBB" w:rsidRPr="00067162">
        <w:t>Giles et al. [1, 15].</w:t>
      </w:r>
    </w:p>
    <w:p w14:paraId="20AB74E4" w14:textId="09EAFEE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6. Pineal eminence</w:t>
      </w:r>
      <w:r w:rsidR="00BF31E8" w:rsidRPr="00067162">
        <w:rPr>
          <w:b/>
          <w:bCs/>
        </w:rPr>
        <w:t>:</w:t>
      </w:r>
    </w:p>
    <w:p w14:paraId="3A96D681" w14:textId="1E701D7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47AFE668" w14:textId="4E278DF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32695E11" w14:textId="45F95743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Friedman</w:t>
      </w:r>
      <w:r w:rsidR="000B5CBB" w:rsidRPr="00067162">
        <w:t xml:space="preserve"> [8]</w:t>
      </w:r>
      <w:r w:rsidR="007B70F2" w:rsidRPr="00067162">
        <w:t>; Zhu et al.</w:t>
      </w:r>
      <w:r w:rsidR="000B5CBB" w:rsidRPr="00067162">
        <w:t xml:space="preserve"> [10]</w:t>
      </w:r>
      <w:r w:rsidR="0041480F" w:rsidRPr="00067162">
        <w:t xml:space="preserve">; and </w:t>
      </w:r>
      <w:r w:rsidR="000B5CBB" w:rsidRPr="00067162">
        <w:t>Giles et al. [1].</w:t>
      </w:r>
    </w:p>
    <w:p w14:paraId="50850D50" w14:textId="69C132E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7. Shape of </w:t>
      </w:r>
      <w:proofErr w:type="spellStart"/>
      <w:r w:rsidR="00ED1C84" w:rsidRPr="00067162">
        <w:rPr>
          <w:b/>
          <w:bCs/>
        </w:rPr>
        <w:t>post</w:t>
      </w:r>
      <w:r w:rsidRPr="00067162">
        <w:rPr>
          <w:b/>
          <w:bCs/>
        </w:rPr>
        <w:t>parietals</w:t>
      </w:r>
      <w:proofErr w:type="spellEnd"/>
      <w:r w:rsidRPr="00067162">
        <w:rPr>
          <w:b/>
          <w:bCs/>
        </w:rPr>
        <w:t xml:space="preserve"> (</w:t>
      </w:r>
      <w:r w:rsidR="00ED1C84" w:rsidRPr="00067162">
        <w:rPr>
          <w:b/>
          <w:bCs/>
        </w:rPr>
        <w:t>= parietals</w:t>
      </w:r>
      <w:r w:rsidRPr="00067162">
        <w:rPr>
          <w:b/>
          <w:bCs/>
        </w:rPr>
        <w:t>):</w:t>
      </w:r>
    </w:p>
    <w:p w14:paraId="23954CDC" w14:textId="5E7D080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AC7506" w:rsidRPr="00067162">
        <w:t xml:space="preserve">rectangular, with long axis parallel to </w:t>
      </w:r>
      <w:proofErr w:type="gramStart"/>
      <w:r w:rsidR="00AC7506" w:rsidRPr="00067162">
        <w:t>midline</w:t>
      </w:r>
      <w:r w:rsidR="00861ABF" w:rsidRPr="00067162">
        <w:t>;</w:t>
      </w:r>
      <w:proofErr w:type="gramEnd"/>
    </w:p>
    <w:p w14:paraId="31B25B41" w14:textId="7DA8E3B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quadrate</w:t>
      </w:r>
      <w:r w:rsidR="00861ABF" w:rsidRPr="00067162">
        <w:t>.</w:t>
      </w:r>
    </w:p>
    <w:p w14:paraId="192603C9" w14:textId="4B0E8628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Dietze</w:t>
      </w:r>
      <w:r w:rsidR="000B5CBB" w:rsidRPr="00067162">
        <w:t xml:space="preserve"> [47]</w:t>
      </w:r>
      <w:r w:rsidR="007B70F2" w:rsidRPr="00067162">
        <w:t xml:space="preserve">; Schultze &amp; Cumbaa </w:t>
      </w:r>
      <w:r w:rsidR="000B5CBB" w:rsidRPr="00067162">
        <w:t>[</w:t>
      </w:r>
      <w:r w:rsidR="007B70F2" w:rsidRPr="00067162">
        <w:t>20</w:t>
      </w:r>
      <w:r w:rsidR="000B5CBB" w:rsidRPr="00067162">
        <w:t>]</w:t>
      </w:r>
      <w:r w:rsidR="007B70F2" w:rsidRPr="00067162">
        <w:t xml:space="preserve">; Cloutier &amp; Arratia </w:t>
      </w:r>
      <w:r w:rsidR="000B5CBB" w:rsidRPr="00067162">
        <w:t>[</w:t>
      </w:r>
      <w:r w:rsidR="007B70F2" w:rsidRPr="00067162">
        <w:t>2</w:t>
      </w:r>
      <w:r w:rsidR="000B5CBB" w:rsidRPr="00067162">
        <w:t>1]</w:t>
      </w:r>
      <w:r w:rsidR="007B70F2" w:rsidRPr="00067162">
        <w:t>; Friedman &amp; Blom</w:t>
      </w:r>
      <w:r w:rsidR="000B5CBB" w:rsidRPr="00067162">
        <w:t xml:space="preserve"> [22]</w:t>
      </w:r>
      <w:r w:rsidR="007B70F2" w:rsidRPr="00067162">
        <w:t>; Long</w:t>
      </w:r>
      <w:r w:rsidR="00663374" w:rsidRPr="00067162">
        <w:t xml:space="preserve"> </w:t>
      </w:r>
      <w:r w:rsidR="007B70F2" w:rsidRPr="00067162">
        <w:t>et al.</w:t>
      </w:r>
      <w:r w:rsidR="000B5CBB" w:rsidRPr="00067162">
        <w:t xml:space="preserve"> [23]</w:t>
      </w:r>
      <w:r w:rsidR="007B70F2" w:rsidRPr="00067162">
        <w:t xml:space="preserve">; Swartz </w:t>
      </w:r>
      <w:r w:rsidR="000B5CBB" w:rsidRPr="00067162">
        <w:t>[</w:t>
      </w:r>
      <w:r w:rsidR="007B70F2" w:rsidRPr="00067162">
        <w:t>2</w:t>
      </w:r>
      <w:r w:rsidR="000B5CBB" w:rsidRPr="00067162">
        <w:t>4]</w:t>
      </w:r>
      <w:r w:rsidR="007B70F2" w:rsidRPr="00067162">
        <w:t xml:space="preserve">; Choo </w:t>
      </w:r>
      <w:r w:rsidR="000B5CBB" w:rsidRPr="00067162">
        <w:t>[</w:t>
      </w:r>
      <w:r w:rsidR="007B70F2" w:rsidRPr="00067162">
        <w:t>2</w:t>
      </w:r>
      <w:r w:rsidR="000B5CBB" w:rsidRPr="00067162">
        <w:t>5]</w:t>
      </w:r>
      <w:r w:rsidR="007B70F2" w:rsidRPr="00067162">
        <w:t>; Xu et al.</w:t>
      </w:r>
      <w:r w:rsidR="000B5CBB" w:rsidRPr="00067162">
        <w:t xml:space="preserve"> [17]</w:t>
      </w:r>
      <w:r w:rsidR="0041480F" w:rsidRPr="00067162">
        <w:t xml:space="preserve">; and </w:t>
      </w:r>
      <w:r w:rsidR="000B5CBB" w:rsidRPr="00067162">
        <w:t>Giles et al. [1].</w:t>
      </w:r>
    </w:p>
    <w:p w14:paraId="638286FC" w14:textId="17425D9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8. Relative lengths of </w:t>
      </w:r>
      <w:r w:rsidR="00ED1C84" w:rsidRPr="00067162">
        <w:rPr>
          <w:b/>
          <w:bCs/>
        </w:rPr>
        <w:t>parietals (= frontals)</w:t>
      </w:r>
      <w:r w:rsidRPr="00067162">
        <w:rPr>
          <w:b/>
          <w:bCs/>
        </w:rPr>
        <w:t xml:space="preserve"> and </w:t>
      </w:r>
      <w:proofErr w:type="spellStart"/>
      <w:r w:rsidRPr="00067162">
        <w:rPr>
          <w:b/>
          <w:bCs/>
        </w:rPr>
        <w:t>postparietals</w:t>
      </w:r>
      <w:proofErr w:type="spellEnd"/>
      <w:r w:rsidR="00BF31E8" w:rsidRPr="00067162">
        <w:rPr>
          <w:b/>
          <w:bCs/>
        </w:rPr>
        <w:t>:</w:t>
      </w:r>
    </w:p>
    <w:p w14:paraId="6E4E05E3" w14:textId="53346C5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ED1C84" w:rsidRPr="00067162">
        <w:t>parietals</w:t>
      </w:r>
      <w:r w:rsidR="00AC7506" w:rsidRPr="00067162">
        <w:t xml:space="preserve"> shorter than </w:t>
      </w:r>
      <w:proofErr w:type="spellStart"/>
      <w:proofErr w:type="gramStart"/>
      <w:r w:rsidR="00ED1C84" w:rsidRPr="00067162">
        <w:t>post</w:t>
      </w:r>
      <w:r w:rsidR="00AC7506" w:rsidRPr="00067162">
        <w:t>parietal</w:t>
      </w:r>
      <w:proofErr w:type="spellEnd"/>
      <w:r w:rsidR="00861ABF" w:rsidRPr="00067162">
        <w:t>;</w:t>
      </w:r>
      <w:proofErr w:type="gramEnd"/>
    </w:p>
    <w:p w14:paraId="4244BBAB" w14:textId="1D2C704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ED1C84" w:rsidRPr="00067162">
        <w:t>parietals</w:t>
      </w:r>
      <w:r w:rsidR="00AC7506" w:rsidRPr="00067162">
        <w:t xml:space="preserve"> approximately equal to </w:t>
      </w:r>
      <w:proofErr w:type="spellStart"/>
      <w:proofErr w:type="gramStart"/>
      <w:r w:rsidR="00ED1C84" w:rsidRPr="00067162">
        <w:t>postparietal</w:t>
      </w:r>
      <w:proofErr w:type="spellEnd"/>
      <w:r w:rsidR="00861ABF" w:rsidRPr="00067162">
        <w:t>;</w:t>
      </w:r>
      <w:proofErr w:type="gramEnd"/>
    </w:p>
    <w:p w14:paraId="61E05FAB" w14:textId="4CDB9873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ED1C84" w:rsidRPr="00067162">
        <w:t xml:space="preserve">parietals </w:t>
      </w:r>
      <w:r w:rsidR="00AC7506" w:rsidRPr="00067162">
        <w:t xml:space="preserve">longer than </w:t>
      </w:r>
      <w:proofErr w:type="spellStart"/>
      <w:r w:rsidR="00ED1C84" w:rsidRPr="00067162">
        <w:t>postparietal</w:t>
      </w:r>
      <w:proofErr w:type="spellEnd"/>
      <w:r w:rsidR="00861ABF" w:rsidRPr="00067162">
        <w:t>.</w:t>
      </w:r>
    </w:p>
    <w:p w14:paraId="47EFF836" w14:textId="4CDB99AE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Lund et al.</w:t>
      </w:r>
      <w:r w:rsidR="000B5CBB" w:rsidRPr="00067162">
        <w:t xml:space="preserve"> [41]</w:t>
      </w:r>
      <w:r w:rsidR="007B70F2" w:rsidRPr="00067162">
        <w:t>; Taverne</w:t>
      </w:r>
      <w:r w:rsidR="000B5CBB" w:rsidRPr="00067162">
        <w:t xml:space="preserve"> [19]</w:t>
      </w:r>
      <w:r w:rsidR="007B70F2" w:rsidRPr="00067162">
        <w:t>; Dietze</w:t>
      </w:r>
      <w:r w:rsidR="000B5CBB" w:rsidRPr="00067162">
        <w:t xml:space="preserve"> [47]</w:t>
      </w:r>
      <w:r w:rsidR="007B70F2" w:rsidRPr="00067162">
        <w:t>; Lund</w:t>
      </w:r>
      <w:r w:rsidR="000B5CBB" w:rsidRPr="00067162">
        <w:t xml:space="preserve"> [39]</w:t>
      </w:r>
      <w:r w:rsidR="007B70F2" w:rsidRPr="00067162">
        <w:t>; Poplin &amp; Lund</w:t>
      </w:r>
      <w:r w:rsidR="000B5CBB" w:rsidRPr="00067162">
        <w:t xml:space="preserve"> [44]</w:t>
      </w:r>
      <w:r w:rsidR="007B70F2" w:rsidRPr="00067162">
        <w:t>; Schultze &amp;</w:t>
      </w:r>
      <w:r w:rsidR="00975315" w:rsidRPr="00067162">
        <w:t xml:space="preserve"> </w:t>
      </w:r>
      <w:r w:rsidR="007B70F2" w:rsidRPr="00067162">
        <w:t xml:space="preserve">Cumbaa </w:t>
      </w:r>
      <w:r w:rsidR="000B5CBB" w:rsidRPr="00067162">
        <w:t>[</w:t>
      </w:r>
      <w:r w:rsidR="007B70F2" w:rsidRPr="00067162">
        <w:t>20</w:t>
      </w:r>
      <w:r w:rsidR="000B5CBB" w:rsidRPr="00067162">
        <w:t>]</w:t>
      </w:r>
      <w:r w:rsidR="007B70F2" w:rsidRPr="00067162">
        <w:t xml:space="preserve">; Lund &amp; Poplin </w:t>
      </w:r>
      <w:r w:rsidR="00D27AE2" w:rsidRPr="00067162">
        <w:t>[40]</w:t>
      </w:r>
      <w:r w:rsidR="007B70F2" w:rsidRPr="00067162">
        <w:t>; Cloutier &amp; Arratia</w:t>
      </w:r>
      <w:r w:rsidR="00D27AE2" w:rsidRPr="00067162">
        <w:t xml:space="preserve"> [21]</w:t>
      </w:r>
      <w:r w:rsidR="007B70F2" w:rsidRPr="00067162">
        <w:t>; Friedman &amp; Blom</w:t>
      </w:r>
      <w:r w:rsidR="00D27AE2" w:rsidRPr="00067162">
        <w:t xml:space="preserve"> [22]</w:t>
      </w:r>
      <w:r w:rsidR="007B70F2" w:rsidRPr="00067162">
        <w:t>; Zhu et al.</w:t>
      </w:r>
      <w:r w:rsidR="00D27AE2" w:rsidRPr="00067162">
        <w:t xml:space="preserve"> [7]</w:t>
      </w:r>
      <w:r w:rsidR="007B70F2" w:rsidRPr="00067162">
        <w:t xml:space="preserve">; </w:t>
      </w:r>
      <w:r w:rsidR="00D27AE2" w:rsidRPr="00067162">
        <w:t xml:space="preserve">Long et al. [23]; Swartz [24]; Choo [25]; </w:t>
      </w:r>
      <w:r w:rsidR="007B70F2" w:rsidRPr="00067162">
        <w:t>Lopez-</w:t>
      </w:r>
      <w:proofErr w:type="spellStart"/>
      <w:r w:rsidR="007B70F2" w:rsidRPr="00067162">
        <w:t>Arbarello</w:t>
      </w:r>
      <w:proofErr w:type="spellEnd"/>
      <w:r w:rsidR="00D27AE2" w:rsidRPr="00067162">
        <w:t xml:space="preserve"> [37]</w:t>
      </w:r>
      <w:r w:rsidR="007B70F2" w:rsidRPr="00067162">
        <w:t>; Xu et al.</w:t>
      </w:r>
      <w:r w:rsidR="00D27AE2" w:rsidRPr="00067162">
        <w:t xml:space="preserve"> [17]</w:t>
      </w:r>
      <w:r w:rsidR="0041480F" w:rsidRPr="00067162">
        <w:t xml:space="preserve">; and </w:t>
      </w:r>
      <w:r w:rsidR="00D27AE2" w:rsidRPr="00067162">
        <w:t>Giles et al. [1].</w:t>
      </w:r>
    </w:p>
    <w:p w14:paraId="77C30713" w14:textId="680CD94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9. </w:t>
      </w:r>
      <w:r w:rsidR="00ED1C84" w:rsidRPr="00067162">
        <w:rPr>
          <w:b/>
          <w:bCs/>
        </w:rPr>
        <w:t>Parietals</w:t>
      </w:r>
      <w:r w:rsidRPr="00067162">
        <w:rPr>
          <w:b/>
          <w:bCs/>
        </w:rPr>
        <w:t xml:space="preserve"> broad posteriorly and tapering anteriorly</w:t>
      </w:r>
      <w:r w:rsidR="00BF31E8" w:rsidRPr="00067162">
        <w:rPr>
          <w:b/>
          <w:bCs/>
        </w:rPr>
        <w:t>:</w:t>
      </w:r>
    </w:p>
    <w:p w14:paraId="035A9F57" w14:textId="1F74530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08FC81CA" w14:textId="4CA16EC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447D8488" w14:textId="1B71A38D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Arratia</w:t>
      </w:r>
      <w:r w:rsidR="00D27AE2" w:rsidRPr="00067162">
        <w:t xml:space="preserve"> [30]</w:t>
      </w:r>
      <w:r w:rsidR="007B70F2" w:rsidRPr="00067162">
        <w:t xml:space="preserve">; </w:t>
      </w:r>
      <w:r w:rsidR="00D27AE2" w:rsidRPr="00067162">
        <w:t>Lopez-</w:t>
      </w:r>
      <w:proofErr w:type="spellStart"/>
      <w:r w:rsidR="00D27AE2" w:rsidRPr="00067162">
        <w:t>Arbarello</w:t>
      </w:r>
      <w:proofErr w:type="spellEnd"/>
      <w:r w:rsidR="00D27AE2" w:rsidRPr="00067162">
        <w:t xml:space="preserve"> [37]; and Giles et al. [1]</w:t>
      </w:r>
      <w:r w:rsidR="0041480F" w:rsidRPr="00067162">
        <w:t>.</w:t>
      </w:r>
    </w:p>
    <w:p w14:paraId="43026F37" w14:textId="4FF90CF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0. Anterior pit line</w:t>
      </w:r>
      <w:r w:rsidR="00BF31E8" w:rsidRPr="00067162">
        <w:rPr>
          <w:b/>
          <w:bCs/>
        </w:rPr>
        <w:t>:</w:t>
      </w:r>
    </w:p>
    <w:p w14:paraId="0CEE5E74" w14:textId="6822EC0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2FAA3E17" w14:textId="1EC6BE4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1E137958" w14:textId="49CBD1D2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D27AE2" w:rsidRPr="00067162">
        <w:t>Giles et al. [1, 15]</w:t>
      </w:r>
      <w:r w:rsidR="0041480F" w:rsidRPr="00067162">
        <w:t>.</w:t>
      </w:r>
    </w:p>
    <w:p w14:paraId="311CC9CE" w14:textId="2073C0E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31. </w:t>
      </w:r>
      <w:proofErr w:type="spellStart"/>
      <w:r w:rsidRPr="00067162">
        <w:rPr>
          <w:b/>
          <w:bCs/>
        </w:rPr>
        <w:t>Otic</w:t>
      </w:r>
      <w:proofErr w:type="spellEnd"/>
      <w:r w:rsidRPr="00067162">
        <w:rPr>
          <w:b/>
          <w:bCs/>
        </w:rPr>
        <w:t xml:space="preserve"> canal extends through </w:t>
      </w:r>
      <w:proofErr w:type="spellStart"/>
      <w:r w:rsidR="00ED1C84" w:rsidRPr="00067162">
        <w:rPr>
          <w:b/>
          <w:bCs/>
        </w:rPr>
        <w:t>post</w:t>
      </w:r>
      <w:r w:rsidRPr="00067162">
        <w:rPr>
          <w:b/>
          <w:bCs/>
        </w:rPr>
        <w:t>parietals</w:t>
      </w:r>
      <w:proofErr w:type="spellEnd"/>
      <w:r w:rsidR="00BF31E8" w:rsidRPr="00067162">
        <w:rPr>
          <w:b/>
          <w:bCs/>
        </w:rPr>
        <w:t>:</w:t>
      </w:r>
    </w:p>
    <w:p w14:paraId="3B242C61" w14:textId="497ED14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75C74FDD" w14:textId="212EA98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27D436D9" w14:textId="65DCDB7B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D27AE2" w:rsidRPr="00067162">
        <w:t>Giles et al. [1, 15].</w:t>
      </w:r>
    </w:p>
    <w:p w14:paraId="7A4FCE30" w14:textId="13BBBE2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2. Junction between supraorbital and infraorbital canals</w:t>
      </w:r>
      <w:r w:rsidR="00BF31E8" w:rsidRPr="00067162">
        <w:rPr>
          <w:b/>
          <w:bCs/>
        </w:rPr>
        <w:t>:</w:t>
      </w:r>
    </w:p>
    <w:p w14:paraId="0CD5569C" w14:textId="162B07C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6F68597D" w14:textId="0BD6EFD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68A12E0B" w14:textId="20898E9F" w:rsidR="007B70F2" w:rsidRPr="00067162" w:rsidRDefault="007B70F2" w:rsidP="00E3304A">
      <w:pPr>
        <w:spacing w:line="480" w:lineRule="auto"/>
      </w:pPr>
      <w:r w:rsidRPr="00067162">
        <w:t xml:space="preserve">From </w:t>
      </w:r>
      <w:r w:rsidR="00D27AE2" w:rsidRPr="00067162">
        <w:t>Giles et al. [1].</w:t>
      </w:r>
    </w:p>
    <w:p w14:paraId="113E00CE" w14:textId="247A910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3. Anterior branch of infraorbital sensory canal</w:t>
      </w:r>
      <w:r w:rsidR="00BF31E8" w:rsidRPr="00067162">
        <w:rPr>
          <w:b/>
          <w:bCs/>
        </w:rPr>
        <w:t>:</w:t>
      </w:r>
    </w:p>
    <w:p w14:paraId="7EDF1BE1" w14:textId="4FBB863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503D8704" w14:textId="68198D0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7E638464" w14:textId="7118A95C" w:rsidR="007B70F2" w:rsidRPr="00067162" w:rsidRDefault="007B70F2" w:rsidP="00E3304A">
      <w:pPr>
        <w:spacing w:line="480" w:lineRule="auto"/>
      </w:pPr>
      <w:r w:rsidRPr="00067162">
        <w:t xml:space="preserve">From </w:t>
      </w:r>
      <w:r w:rsidR="00D27AE2" w:rsidRPr="00067162">
        <w:t>Giles et al. [1].</w:t>
      </w:r>
    </w:p>
    <w:p w14:paraId="7358DF4C" w14:textId="0D1B39A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4. Tabular</w:t>
      </w:r>
      <w:r w:rsidR="00BF31E8" w:rsidRPr="00067162">
        <w:rPr>
          <w:b/>
          <w:bCs/>
        </w:rPr>
        <w:t>:</w:t>
      </w:r>
    </w:p>
    <w:p w14:paraId="4AFDB977" w14:textId="3745231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861ABF" w:rsidRPr="00067162">
        <w:t>;</w:t>
      </w:r>
      <w:proofErr w:type="gramEnd"/>
    </w:p>
    <w:p w14:paraId="02C0F1C9" w14:textId="725FC40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861ABF" w:rsidRPr="00067162">
        <w:t>.</w:t>
      </w:r>
    </w:p>
    <w:p w14:paraId="24C65418" w14:textId="19EE4DAA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Lund et al.</w:t>
      </w:r>
      <w:r w:rsidR="0017292B" w:rsidRPr="00067162">
        <w:t xml:space="preserve"> [41]</w:t>
      </w:r>
      <w:r w:rsidR="007B70F2" w:rsidRPr="00067162">
        <w:t>; Cloutier &amp; Ahlberg</w:t>
      </w:r>
      <w:r w:rsidR="0017292B" w:rsidRPr="00067162">
        <w:t xml:space="preserve"> [18]</w:t>
      </w:r>
      <w:r w:rsidR="007B70F2" w:rsidRPr="00067162">
        <w:t xml:space="preserve">; Schultze &amp; Cumbaa </w:t>
      </w:r>
      <w:r w:rsidR="0017292B" w:rsidRPr="00067162">
        <w:t>[</w:t>
      </w:r>
      <w:r w:rsidR="007B70F2" w:rsidRPr="00067162">
        <w:t>20</w:t>
      </w:r>
      <w:r w:rsidR="0017292B" w:rsidRPr="00067162">
        <w:t>]</w:t>
      </w:r>
      <w:r w:rsidR="007B70F2" w:rsidRPr="00067162">
        <w:t>; Zhu &amp; Schultze</w:t>
      </w:r>
      <w:r w:rsidR="0017292B" w:rsidRPr="00067162">
        <w:t xml:space="preserve"> [4]</w:t>
      </w:r>
      <w:r w:rsidR="007B70F2" w:rsidRPr="00067162">
        <w:t>;</w:t>
      </w:r>
      <w:r w:rsidR="00975315" w:rsidRPr="00067162">
        <w:t xml:space="preserve"> </w:t>
      </w:r>
      <w:r w:rsidR="007B70F2" w:rsidRPr="00067162">
        <w:t>Cloutier &amp; Arratia</w:t>
      </w:r>
      <w:r w:rsidR="0017292B" w:rsidRPr="00067162">
        <w:t xml:space="preserve"> [21]</w:t>
      </w:r>
      <w:r w:rsidR="007B70F2" w:rsidRPr="00067162">
        <w:t xml:space="preserve">; </w:t>
      </w:r>
      <w:r w:rsidR="0017292B" w:rsidRPr="00067162">
        <w:t xml:space="preserve">Long et al. [23]; Swartz [24]; </w:t>
      </w:r>
      <w:r w:rsidR="0041480F" w:rsidRPr="00067162">
        <w:t xml:space="preserve">and </w:t>
      </w:r>
      <w:r w:rsidR="0017292B" w:rsidRPr="00067162">
        <w:t>Giles et al. [1]</w:t>
      </w:r>
      <w:r w:rsidR="0041480F" w:rsidRPr="00067162">
        <w:t>.</w:t>
      </w:r>
    </w:p>
    <w:p w14:paraId="3F08608B" w14:textId="687F694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35. Tabular pit line</w:t>
      </w:r>
      <w:r w:rsidR="00BF31E8" w:rsidRPr="00067162">
        <w:rPr>
          <w:b/>
          <w:bCs/>
        </w:rPr>
        <w:t>:</w:t>
      </w:r>
    </w:p>
    <w:p w14:paraId="44832C10" w14:textId="4002476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 ;</w:t>
      </w:r>
      <w:proofErr w:type="gramEnd"/>
    </w:p>
    <w:p w14:paraId="773E2C37" w14:textId="3279208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7448625F" w14:textId="76AF975E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17292B" w:rsidRPr="00067162">
        <w:t>Giles et al. [1, 15].</w:t>
      </w:r>
    </w:p>
    <w:p w14:paraId="6FAB7884" w14:textId="0317DE7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36. Number of bones carrying </w:t>
      </w:r>
      <w:proofErr w:type="spellStart"/>
      <w:r w:rsidRPr="00067162">
        <w:rPr>
          <w:b/>
          <w:bCs/>
        </w:rPr>
        <w:t>otic</w:t>
      </w:r>
      <w:proofErr w:type="spellEnd"/>
      <w:r w:rsidRPr="00067162">
        <w:rPr>
          <w:b/>
          <w:bCs/>
        </w:rPr>
        <w:t xml:space="preserve"> portion of lateral line canal between</w:t>
      </w:r>
      <w:r w:rsidR="00ED1C84" w:rsidRPr="00067162">
        <w:rPr>
          <w:b/>
          <w:bCs/>
        </w:rPr>
        <w:t xml:space="preserve"> ventral </w:t>
      </w:r>
      <w:proofErr w:type="spellStart"/>
      <w:r w:rsidRPr="00067162">
        <w:rPr>
          <w:b/>
          <w:bCs/>
        </w:rPr>
        <w:t>dermosphenotic</w:t>
      </w:r>
      <w:proofErr w:type="spellEnd"/>
      <w:r w:rsidRPr="00067162">
        <w:rPr>
          <w:b/>
          <w:bCs/>
        </w:rPr>
        <w:t xml:space="preserve"> </w:t>
      </w:r>
      <w:r w:rsidR="00ED1C84" w:rsidRPr="00067162">
        <w:rPr>
          <w:b/>
          <w:bCs/>
        </w:rPr>
        <w:t xml:space="preserve">(= </w:t>
      </w:r>
      <w:proofErr w:type="spellStart"/>
      <w:r w:rsidR="00ED1C84" w:rsidRPr="00067162">
        <w:rPr>
          <w:b/>
          <w:bCs/>
        </w:rPr>
        <w:t>dermosphenotic</w:t>
      </w:r>
      <w:proofErr w:type="spellEnd"/>
      <w:r w:rsidR="00ED1C84" w:rsidRPr="00067162">
        <w:rPr>
          <w:b/>
          <w:bCs/>
        </w:rPr>
        <w:t xml:space="preserve">) </w:t>
      </w:r>
      <w:r w:rsidRPr="00067162">
        <w:rPr>
          <w:b/>
          <w:bCs/>
        </w:rPr>
        <w:t>and posterior edge of skull roof</w:t>
      </w:r>
      <w:r w:rsidR="00BF31E8" w:rsidRPr="00067162">
        <w:rPr>
          <w:b/>
          <w:bCs/>
        </w:rPr>
        <w:t>:</w:t>
      </w:r>
    </w:p>
    <w:p w14:paraId="41705234" w14:textId="6BE13E5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at least </w:t>
      </w:r>
      <w:proofErr w:type="gramStart"/>
      <w:r w:rsidR="00AC7506" w:rsidRPr="00067162">
        <w:t>two</w:t>
      </w:r>
      <w:r w:rsidR="00861ABF" w:rsidRPr="00067162">
        <w:t>;</w:t>
      </w:r>
      <w:proofErr w:type="gramEnd"/>
      <w:r w:rsidR="00AC7506" w:rsidRPr="00067162">
        <w:t xml:space="preserve"> </w:t>
      </w:r>
    </w:p>
    <w:p w14:paraId="5B49AC8E" w14:textId="14120D4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one</w:t>
      </w:r>
      <w:r w:rsidR="00861ABF" w:rsidRPr="00067162">
        <w:t>.</w:t>
      </w:r>
    </w:p>
    <w:p w14:paraId="640D9CD0" w14:textId="2B560354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Gardiner &amp; Schaeffer</w:t>
      </w:r>
      <w:r w:rsidR="0017292B" w:rsidRPr="00067162">
        <w:t xml:space="preserve"> [34]</w:t>
      </w:r>
      <w:r w:rsidR="007B70F2" w:rsidRPr="00067162">
        <w:t xml:space="preserve">; Cloutier &amp; Arratia </w:t>
      </w:r>
      <w:r w:rsidR="0017292B" w:rsidRPr="00067162">
        <w:t>[</w:t>
      </w:r>
      <w:r w:rsidR="007B70F2" w:rsidRPr="00067162">
        <w:t>2</w:t>
      </w:r>
      <w:r w:rsidR="0017292B" w:rsidRPr="00067162">
        <w:t>1]</w:t>
      </w:r>
      <w:r w:rsidR="007B70F2" w:rsidRPr="00067162">
        <w:t>; Hurley et al.</w:t>
      </w:r>
      <w:r w:rsidR="0017292B" w:rsidRPr="00067162">
        <w:t xml:space="preserve"> [16]</w:t>
      </w:r>
      <w:r w:rsidR="007B70F2" w:rsidRPr="00067162">
        <w:t>; Choo</w:t>
      </w:r>
      <w:r w:rsidR="0017292B" w:rsidRPr="00067162">
        <w:t xml:space="preserve"> [25]</w:t>
      </w:r>
      <w:r w:rsidR="007B70F2" w:rsidRPr="00067162">
        <w:t>; Xu &amp; Zhao</w:t>
      </w:r>
      <w:r w:rsidR="0017292B" w:rsidRPr="00067162">
        <w:t xml:space="preserve"> [28]</w:t>
      </w:r>
      <w:r w:rsidR="0041480F" w:rsidRPr="00067162">
        <w:t xml:space="preserve">; and </w:t>
      </w:r>
      <w:r w:rsidR="0017292B" w:rsidRPr="00067162">
        <w:t>Giles et al. [1]</w:t>
      </w:r>
      <w:r w:rsidR="0041480F" w:rsidRPr="00067162">
        <w:t>.</w:t>
      </w:r>
    </w:p>
    <w:p w14:paraId="7A9734C2" w14:textId="45BDDF9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37. </w:t>
      </w:r>
      <w:r w:rsidR="00ED1C84" w:rsidRPr="00067162">
        <w:rPr>
          <w:b/>
          <w:bCs/>
        </w:rPr>
        <w:t xml:space="preserve">Dorsal </w:t>
      </w:r>
      <w:proofErr w:type="spellStart"/>
      <w:r w:rsidR="00ED1C84" w:rsidRPr="00067162">
        <w:rPr>
          <w:b/>
          <w:bCs/>
        </w:rPr>
        <w:t>dermosphenotic</w:t>
      </w:r>
      <w:proofErr w:type="spellEnd"/>
      <w:r w:rsidR="00ED1C84" w:rsidRPr="00067162">
        <w:rPr>
          <w:b/>
          <w:bCs/>
        </w:rPr>
        <w:t xml:space="preserve"> (= </w:t>
      </w:r>
      <w:r w:rsidRPr="00067162">
        <w:rPr>
          <w:b/>
          <w:bCs/>
        </w:rPr>
        <w:t>Intertemporal</w:t>
      </w:r>
      <w:r w:rsidR="00ED1C84" w:rsidRPr="00067162">
        <w:rPr>
          <w:b/>
          <w:bCs/>
        </w:rPr>
        <w:t>)</w:t>
      </w:r>
      <w:r w:rsidRPr="00067162">
        <w:rPr>
          <w:b/>
          <w:bCs/>
        </w:rPr>
        <w:t xml:space="preserve"> - relative length</w:t>
      </w:r>
      <w:r w:rsidR="00BF31E8" w:rsidRPr="00067162">
        <w:rPr>
          <w:b/>
          <w:bCs/>
        </w:rPr>
        <w:t>:</w:t>
      </w:r>
    </w:p>
    <w:p w14:paraId="285F7F0C" w14:textId="1394B33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>shorter than supratemporal</w:t>
      </w:r>
      <w:r w:rsidR="00ED1C84" w:rsidRPr="00067162">
        <w:t>/</w:t>
      </w:r>
      <w:proofErr w:type="spellStart"/>
      <w:proofErr w:type="gramStart"/>
      <w:r w:rsidR="00ED1C84" w:rsidRPr="00067162">
        <w:t>supratemporotabular</w:t>
      </w:r>
      <w:proofErr w:type="spellEnd"/>
      <w:r w:rsidR="00861ABF" w:rsidRPr="00067162">
        <w:t>;</w:t>
      </w:r>
      <w:proofErr w:type="gramEnd"/>
    </w:p>
    <w:p w14:paraId="7299B005" w14:textId="4AACFF7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of similar length to </w:t>
      </w:r>
      <w:r w:rsidR="00ED1C84" w:rsidRPr="00067162">
        <w:t>supratemporal/</w:t>
      </w:r>
      <w:proofErr w:type="spellStart"/>
      <w:proofErr w:type="gramStart"/>
      <w:r w:rsidR="00ED1C84" w:rsidRPr="00067162">
        <w:t>supratemporotabular</w:t>
      </w:r>
      <w:proofErr w:type="spellEnd"/>
      <w:r w:rsidR="00861ABF" w:rsidRPr="00067162">
        <w:t>;</w:t>
      </w:r>
      <w:proofErr w:type="gramEnd"/>
    </w:p>
    <w:p w14:paraId="0D02A6A8" w14:textId="69D0EC3D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 xml:space="preserve">longer than </w:t>
      </w:r>
      <w:r w:rsidR="00ED1C84" w:rsidRPr="00067162">
        <w:t>supratemporal/</w:t>
      </w:r>
      <w:proofErr w:type="spellStart"/>
      <w:r w:rsidR="00ED1C84" w:rsidRPr="00067162">
        <w:t>supratemporotabular</w:t>
      </w:r>
      <w:proofErr w:type="spellEnd"/>
      <w:r w:rsidR="00861ABF" w:rsidRPr="00067162">
        <w:t>.</w:t>
      </w:r>
    </w:p>
    <w:p w14:paraId="7C9A9AAA" w14:textId="4498CDBE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 xml:space="preserve">Taverne </w:t>
      </w:r>
      <w:r w:rsidR="0017292B" w:rsidRPr="00067162">
        <w:t>[</w:t>
      </w:r>
      <w:r w:rsidR="007B70F2" w:rsidRPr="00067162">
        <w:t>19</w:t>
      </w:r>
      <w:r w:rsidR="0017292B" w:rsidRPr="00067162">
        <w:t>]</w:t>
      </w:r>
      <w:r w:rsidR="007B70F2" w:rsidRPr="00067162">
        <w:t xml:space="preserve">; Friedman &amp; Blom </w:t>
      </w:r>
      <w:r w:rsidR="0017292B" w:rsidRPr="00067162">
        <w:t>[</w:t>
      </w:r>
      <w:r w:rsidR="007B70F2" w:rsidRPr="00067162">
        <w:t>2</w:t>
      </w:r>
      <w:r w:rsidR="0017292B" w:rsidRPr="00067162">
        <w:t>2]</w:t>
      </w:r>
      <w:r w:rsidR="007B70F2" w:rsidRPr="00067162">
        <w:t xml:space="preserve">; Choo </w:t>
      </w:r>
      <w:r w:rsidR="0017292B" w:rsidRPr="00067162">
        <w:t>[</w:t>
      </w:r>
      <w:r w:rsidR="007B70F2" w:rsidRPr="00067162">
        <w:t>2</w:t>
      </w:r>
      <w:r w:rsidR="0017292B" w:rsidRPr="00067162">
        <w:t>5]</w:t>
      </w:r>
      <w:r w:rsidR="0041480F" w:rsidRPr="00067162">
        <w:t xml:space="preserve">; and </w:t>
      </w:r>
      <w:r w:rsidR="0017292B" w:rsidRPr="00067162">
        <w:t>Giles et al. [1]</w:t>
      </w:r>
      <w:r w:rsidR="0041480F" w:rsidRPr="00067162">
        <w:t>.</w:t>
      </w:r>
    </w:p>
    <w:p w14:paraId="1D437D36" w14:textId="110347A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38. </w:t>
      </w:r>
      <w:r w:rsidR="00ED1C84" w:rsidRPr="00067162">
        <w:rPr>
          <w:b/>
          <w:bCs/>
        </w:rPr>
        <w:t xml:space="preserve">Dorsal </w:t>
      </w:r>
      <w:proofErr w:type="spellStart"/>
      <w:r w:rsidR="00ED1C84" w:rsidRPr="00067162">
        <w:rPr>
          <w:b/>
          <w:bCs/>
        </w:rPr>
        <w:t>dermosphenotic</w:t>
      </w:r>
      <w:proofErr w:type="spellEnd"/>
      <w:r w:rsidRPr="00067162">
        <w:rPr>
          <w:b/>
          <w:bCs/>
        </w:rPr>
        <w:t xml:space="preserve"> - contact with supratemporal</w:t>
      </w:r>
      <w:r w:rsidR="00ED1C84" w:rsidRPr="00067162">
        <w:rPr>
          <w:b/>
          <w:bCs/>
        </w:rPr>
        <w:t>/</w:t>
      </w:r>
      <w:proofErr w:type="spellStart"/>
      <w:r w:rsidR="00ED1C84" w:rsidRPr="00067162">
        <w:rPr>
          <w:b/>
          <w:bCs/>
        </w:rPr>
        <w:t>supratemporotabular</w:t>
      </w:r>
      <w:proofErr w:type="spellEnd"/>
      <w:r w:rsidRPr="00067162">
        <w:rPr>
          <w:b/>
          <w:bCs/>
        </w:rPr>
        <w:t xml:space="preserve"> anterior to that between </w:t>
      </w:r>
      <w:r w:rsidR="00ED1C84" w:rsidRPr="00067162">
        <w:rPr>
          <w:b/>
          <w:bCs/>
        </w:rPr>
        <w:t>parietal</w:t>
      </w:r>
      <w:r w:rsidR="008750B0" w:rsidRPr="00067162">
        <w:rPr>
          <w:b/>
          <w:bCs/>
        </w:rPr>
        <w:t xml:space="preserve"> </w:t>
      </w:r>
      <w:r w:rsidRPr="00067162">
        <w:rPr>
          <w:b/>
          <w:bCs/>
        </w:rPr>
        <w:t>and parietal</w:t>
      </w:r>
      <w:r w:rsidR="008750B0" w:rsidRPr="00067162">
        <w:rPr>
          <w:b/>
          <w:bCs/>
        </w:rPr>
        <w:t>:</w:t>
      </w:r>
    </w:p>
    <w:p w14:paraId="7DD59910" w14:textId="07A63EE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065DFB3E" w14:textId="6A1A226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4989C470" w14:textId="10118BD0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17292B" w:rsidRPr="00067162">
        <w:t xml:space="preserve">Friedman &amp; Blom [22]; Choo [25]; </w:t>
      </w:r>
      <w:r w:rsidR="0041480F" w:rsidRPr="00067162">
        <w:t xml:space="preserve">and </w:t>
      </w:r>
      <w:r w:rsidR="0017292B" w:rsidRPr="00067162">
        <w:t>Giles et al. [1]</w:t>
      </w:r>
      <w:r w:rsidR="0041480F" w:rsidRPr="00067162">
        <w:t>.</w:t>
      </w:r>
    </w:p>
    <w:p w14:paraId="5E7C39E3" w14:textId="0039247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 xml:space="preserve">39. </w:t>
      </w:r>
      <w:r w:rsidR="00ED1C84" w:rsidRPr="00067162">
        <w:rPr>
          <w:b/>
          <w:bCs/>
        </w:rPr>
        <w:t xml:space="preserve">Dorsal </w:t>
      </w:r>
      <w:proofErr w:type="spellStart"/>
      <w:r w:rsidR="00ED1C84" w:rsidRPr="00067162">
        <w:rPr>
          <w:b/>
          <w:bCs/>
        </w:rPr>
        <w:t>dermosphenotic</w:t>
      </w:r>
      <w:proofErr w:type="spellEnd"/>
      <w:r w:rsidRPr="00067162">
        <w:rPr>
          <w:b/>
          <w:bCs/>
        </w:rPr>
        <w:t xml:space="preserve"> contacts nasal</w:t>
      </w:r>
      <w:r w:rsidR="00BF31E8" w:rsidRPr="00067162">
        <w:rPr>
          <w:b/>
          <w:bCs/>
        </w:rPr>
        <w:t>:</w:t>
      </w:r>
    </w:p>
    <w:p w14:paraId="5CDC0711" w14:textId="0FC8F9D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0007FF7B" w14:textId="2C249A1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5B160C81" w14:textId="05D62333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Xu &amp; Gao</w:t>
      </w:r>
      <w:r w:rsidR="0017292B" w:rsidRPr="00067162">
        <w:t xml:space="preserve"> [29]</w:t>
      </w:r>
      <w:r w:rsidR="007B70F2" w:rsidRPr="00067162">
        <w:t>; Xu et al.</w:t>
      </w:r>
      <w:r w:rsidR="0017292B" w:rsidRPr="00067162">
        <w:t xml:space="preserve"> [17]</w:t>
      </w:r>
      <w:r w:rsidR="0041480F" w:rsidRPr="00067162">
        <w:t xml:space="preserve">; and </w:t>
      </w:r>
      <w:r w:rsidR="0017292B" w:rsidRPr="00067162">
        <w:t>Giles et al. [1].</w:t>
      </w:r>
    </w:p>
    <w:p w14:paraId="472AFB24" w14:textId="2B382F5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40. Supratemporal</w:t>
      </w:r>
      <w:r w:rsidR="00ED1C84" w:rsidRPr="00067162">
        <w:rPr>
          <w:b/>
          <w:bCs/>
        </w:rPr>
        <w:t>/</w:t>
      </w:r>
      <w:proofErr w:type="spellStart"/>
      <w:r w:rsidR="00ED1C84" w:rsidRPr="00067162">
        <w:rPr>
          <w:b/>
          <w:bCs/>
        </w:rPr>
        <w:t>supratemporotabular</w:t>
      </w:r>
      <w:proofErr w:type="spellEnd"/>
      <w:r w:rsidRPr="00067162">
        <w:rPr>
          <w:b/>
          <w:bCs/>
        </w:rPr>
        <w:t xml:space="preserve"> - narrow anterolateral flange forming ventral margin of</w:t>
      </w:r>
      <w:r w:rsidR="00ED1C84" w:rsidRPr="00067162">
        <w:rPr>
          <w:b/>
          <w:bCs/>
        </w:rPr>
        <w:t xml:space="preserve"> </w:t>
      </w:r>
      <w:r w:rsidRPr="00067162">
        <w:rPr>
          <w:b/>
          <w:bCs/>
        </w:rPr>
        <w:t>spiracular opening</w:t>
      </w:r>
      <w:r w:rsidR="00BF31E8" w:rsidRPr="00067162">
        <w:rPr>
          <w:b/>
          <w:bCs/>
        </w:rPr>
        <w:t>:</w:t>
      </w:r>
    </w:p>
    <w:p w14:paraId="57E00808" w14:textId="13387C6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48A0F558" w14:textId="7908AA7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67AD03A7" w14:textId="18B2B382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hoo</w:t>
      </w:r>
      <w:r w:rsidR="0017292B" w:rsidRPr="00067162">
        <w:t xml:space="preserve"> [25]</w:t>
      </w:r>
      <w:r w:rsidR="0041480F" w:rsidRPr="00067162">
        <w:t xml:space="preserve">; and </w:t>
      </w:r>
      <w:r w:rsidR="0017292B" w:rsidRPr="00067162">
        <w:t>Giles et al. [1]</w:t>
      </w:r>
      <w:r w:rsidR="0041480F" w:rsidRPr="00067162">
        <w:t>.</w:t>
      </w:r>
    </w:p>
    <w:p w14:paraId="61F11406" w14:textId="257BDA3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41. </w:t>
      </w:r>
      <w:proofErr w:type="spellStart"/>
      <w:r w:rsidRPr="00067162">
        <w:rPr>
          <w:b/>
          <w:bCs/>
        </w:rPr>
        <w:t>P</w:t>
      </w:r>
      <w:r w:rsidR="00ED1C84" w:rsidRPr="00067162">
        <w:rPr>
          <w:b/>
          <w:bCs/>
        </w:rPr>
        <w:t>ostp</w:t>
      </w:r>
      <w:r w:rsidRPr="00067162">
        <w:rPr>
          <w:b/>
          <w:bCs/>
        </w:rPr>
        <w:t>arietal</w:t>
      </w:r>
      <w:proofErr w:type="spellEnd"/>
      <w:r w:rsidRPr="00067162">
        <w:rPr>
          <w:b/>
          <w:bCs/>
        </w:rPr>
        <w:t xml:space="preserve"> fused to </w:t>
      </w:r>
      <w:proofErr w:type="spellStart"/>
      <w:r w:rsidR="00ED1C84" w:rsidRPr="00067162">
        <w:rPr>
          <w:b/>
          <w:bCs/>
        </w:rPr>
        <w:t>supratemporotabular</w:t>
      </w:r>
      <w:proofErr w:type="spellEnd"/>
      <w:r w:rsidR="00ED1C84" w:rsidRPr="00067162">
        <w:rPr>
          <w:b/>
          <w:bCs/>
        </w:rPr>
        <w:t xml:space="preserve"> (= </w:t>
      </w:r>
      <w:proofErr w:type="spellStart"/>
      <w:r w:rsidRPr="00067162">
        <w:rPr>
          <w:b/>
          <w:bCs/>
        </w:rPr>
        <w:t>dermopterotic</w:t>
      </w:r>
      <w:proofErr w:type="spellEnd"/>
      <w:r w:rsidR="00ED1C84" w:rsidRPr="00067162">
        <w:rPr>
          <w:b/>
          <w:bCs/>
        </w:rPr>
        <w:t>)</w:t>
      </w:r>
      <w:r w:rsidR="00BF31E8" w:rsidRPr="00067162">
        <w:rPr>
          <w:b/>
          <w:bCs/>
        </w:rPr>
        <w:t>:</w:t>
      </w:r>
    </w:p>
    <w:p w14:paraId="429BB295" w14:textId="5C819D6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6A1EE514" w14:textId="737F8AF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515A387B" w14:textId="162B09A1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E2788B" w:rsidRPr="00067162">
        <w:t>Xu &amp; Gao [29]; Xu et al. [17]; and Giles et al. [1].</w:t>
      </w:r>
    </w:p>
    <w:p w14:paraId="3E472022" w14:textId="1B705E0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42. Bone carrying </w:t>
      </w:r>
      <w:proofErr w:type="spellStart"/>
      <w:r w:rsidRPr="00067162">
        <w:rPr>
          <w:b/>
          <w:bCs/>
        </w:rPr>
        <w:t>otic</w:t>
      </w:r>
      <w:proofErr w:type="spellEnd"/>
      <w:r w:rsidRPr="00067162">
        <w:rPr>
          <w:b/>
          <w:bCs/>
        </w:rPr>
        <w:t xml:space="preserve"> portion of lateral line canal extends past posterior margin of </w:t>
      </w:r>
      <w:proofErr w:type="spellStart"/>
      <w:r w:rsidR="00ED1C84" w:rsidRPr="00067162">
        <w:rPr>
          <w:b/>
          <w:bCs/>
        </w:rPr>
        <w:t>post</w:t>
      </w:r>
      <w:r w:rsidRPr="00067162">
        <w:rPr>
          <w:b/>
          <w:bCs/>
        </w:rPr>
        <w:t>parietals</w:t>
      </w:r>
      <w:proofErr w:type="spellEnd"/>
      <w:r w:rsidR="00BF31E8" w:rsidRPr="00067162">
        <w:rPr>
          <w:b/>
          <w:bCs/>
        </w:rPr>
        <w:t>:</w:t>
      </w:r>
    </w:p>
    <w:p w14:paraId="641406ED" w14:textId="7F0257A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861ABF" w:rsidRPr="00067162">
        <w:t>;</w:t>
      </w:r>
      <w:proofErr w:type="gramEnd"/>
    </w:p>
    <w:p w14:paraId="6F5AA1BD" w14:textId="17E9978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861ABF" w:rsidRPr="00067162">
        <w:t>.</w:t>
      </w:r>
    </w:p>
    <w:p w14:paraId="4B22465D" w14:textId="3F19B0FE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Lu et al.</w:t>
      </w:r>
      <w:r w:rsidR="00351BF1" w:rsidRPr="00067162">
        <w:t xml:space="preserve"> [48]</w:t>
      </w:r>
      <w:r w:rsidR="0041480F" w:rsidRPr="00067162">
        <w:t xml:space="preserve">; and </w:t>
      </w:r>
      <w:r w:rsidR="00351BF1" w:rsidRPr="00067162">
        <w:t>Giles et al. [1].</w:t>
      </w:r>
    </w:p>
    <w:p w14:paraId="02FBC23B" w14:textId="40D3324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43. Number of paired </w:t>
      </w:r>
      <w:proofErr w:type="spellStart"/>
      <w:r w:rsidRPr="00067162">
        <w:rPr>
          <w:b/>
          <w:bCs/>
        </w:rPr>
        <w:t>extrascapula</w:t>
      </w:r>
      <w:r w:rsidR="00ED1C84" w:rsidRPr="00067162">
        <w:rPr>
          <w:b/>
          <w:bCs/>
        </w:rPr>
        <w:t>e</w:t>
      </w:r>
      <w:proofErr w:type="spellEnd"/>
      <w:r w:rsidR="00BF31E8" w:rsidRPr="00067162">
        <w:rPr>
          <w:b/>
          <w:bCs/>
        </w:rPr>
        <w:t>:</w:t>
      </w:r>
    </w:p>
    <w:p w14:paraId="5399645D" w14:textId="0910867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AC7506" w:rsidRPr="00067162">
        <w:t xml:space="preserve">one </w:t>
      </w:r>
      <w:proofErr w:type="gramStart"/>
      <w:r w:rsidR="00AC7506" w:rsidRPr="00067162">
        <w:t>pair</w:t>
      </w:r>
      <w:r w:rsidR="003A142F" w:rsidRPr="00067162">
        <w:t>;</w:t>
      </w:r>
      <w:proofErr w:type="gramEnd"/>
    </w:p>
    <w:p w14:paraId="3EAC2172" w14:textId="5A0472C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two </w:t>
      </w:r>
      <w:proofErr w:type="gramStart"/>
      <w:r w:rsidR="00AC7506" w:rsidRPr="00067162">
        <w:t>pairs</w:t>
      </w:r>
      <w:r w:rsidR="003A142F" w:rsidRPr="00067162">
        <w:t>;</w:t>
      </w:r>
      <w:proofErr w:type="gramEnd"/>
    </w:p>
    <w:p w14:paraId="6C8BEE33" w14:textId="77B32DED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three or more pairs</w:t>
      </w:r>
      <w:r w:rsidR="003A142F" w:rsidRPr="00067162">
        <w:t>.</w:t>
      </w:r>
    </w:p>
    <w:p w14:paraId="692C7A0F" w14:textId="371F3D05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Gardiner &amp; Schaeffer</w:t>
      </w:r>
      <w:r w:rsidR="00351BF1" w:rsidRPr="00067162">
        <w:t xml:space="preserve"> [34]</w:t>
      </w:r>
      <w:r w:rsidR="007B70F2" w:rsidRPr="00067162">
        <w:t xml:space="preserve">; Lund et al. </w:t>
      </w:r>
      <w:r w:rsidR="00351BF1" w:rsidRPr="00067162">
        <w:t>[4</w:t>
      </w:r>
      <w:r w:rsidR="007B70F2" w:rsidRPr="00067162">
        <w:t>1</w:t>
      </w:r>
      <w:r w:rsidR="00351BF1" w:rsidRPr="00067162">
        <w:t>]</w:t>
      </w:r>
      <w:r w:rsidR="007B70F2" w:rsidRPr="00067162">
        <w:t>; Cloutier &amp; Ahlberg</w:t>
      </w:r>
      <w:r w:rsidR="00351BF1" w:rsidRPr="00067162">
        <w:t xml:space="preserve"> [18]</w:t>
      </w:r>
      <w:r w:rsidR="007B70F2" w:rsidRPr="00067162">
        <w:t>; Coates</w:t>
      </w:r>
      <w:r w:rsidR="00351BF1" w:rsidRPr="00067162">
        <w:t xml:space="preserve"> [49]</w:t>
      </w:r>
      <w:r w:rsidR="007B70F2" w:rsidRPr="00067162">
        <w:t>; Lund</w:t>
      </w:r>
      <w:r w:rsidR="00351BF1" w:rsidRPr="00067162">
        <w:t xml:space="preserve"> [39]</w:t>
      </w:r>
      <w:r w:rsidR="007B70F2" w:rsidRPr="00067162">
        <w:t>; Poplin &amp; Lund</w:t>
      </w:r>
      <w:r w:rsidR="00351BF1" w:rsidRPr="00067162">
        <w:t xml:space="preserve"> [44]</w:t>
      </w:r>
      <w:r w:rsidR="007B70F2" w:rsidRPr="00067162">
        <w:t xml:space="preserve">; Schultze &amp; Cumbaa </w:t>
      </w:r>
      <w:r w:rsidR="00351BF1" w:rsidRPr="00067162">
        <w:t>[</w:t>
      </w:r>
      <w:r w:rsidR="007B70F2" w:rsidRPr="00067162">
        <w:t>20</w:t>
      </w:r>
      <w:r w:rsidR="00351BF1" w:rsidRPr="00067162">
        <w:t>]</w:t>
      </w:r>
      <w:r w:rsidR="007B70F2" w:rsidRPr="00067162">
        <w:t>; Zhu &amp; Schultze</w:t>
      </w:r>
      <w:r w:rsidR="00351BF1" w:rsidRPr="00067162">
        <w:t xml:space="preserve"> [</w:t>
      </w:r>
      <w:r w:rsidR="000A2C30" w:rsidRPr="00067162">
        <w:t>4</w:t>
      </w:r>
      <w:r w:rsidR="00351BF1" w:rsidRPr="00067162">
        <w:t>]</w:t>
      </w:r>
      <w:r w:rsidR="007B70F2" w:rsidRPr="00067162">
        <w:t>; Lund &amp; Poplin</w:t>
      </w:r>
      <w:r w:rsidR="00351BF1" w:rsidRPr="00067162">
        <w:t xml:space="preserve"> [40]</w:t>
      </w:r>
      <w:r w:rsidR="007B70F2" w:rsidRPr="00067162">
        <w:t>; Cloutier &amp; Arratia</w:t>
      </w:r>
      <w:r w:rsidR="00351BF1" w:rsidRPr="00067162">
        <w:t xml:space="preserve"> [21]</w:t>
      </w:r>
      <w:r w:rsidR="007B70F2" w:rsidRPr="00067162">
        <w:t>; Friedman &amp; Blom</w:t>
      </w:r>
      <w:r w:rsidR="000A2C30" w:rsidRPr="00067162">
        <w:t xml:space="preserve"> [22]</w:t>
      </w:r>
      <w:r w:rsidR="007B70F2" w:rsidRPr="00067162">
        <w:t xml:space="preserve">; </w:t>
      </w:r>
      <w:r w:rsidR="000A2C30" w:rsidRPr="00067162">
        <w:t xml:space="preserve">Long et al. [23]; Swartz [24]; </w:t>
      </w:r>
      <w:r w:rsidR="007B70F2" w:rsidRPr="00067162">
        <w:t>Choo</w:t>
      </w:r>
      <w:r w:rsidR="000A2C30" w:rsidRPr="00067162">
        <w:t xml:space="preserve"> [25]</w:t>
      </w:r>
      <w:r w:rsidR="007B70F2" w:rsidRPr="00067162">
        <w:t>; Lopez-</w:t>
      </w:r>
      <w:proofErr w:type="spellStart"/>
      <w:r w:rsidR="007B70F2" w:rsidRPr="00067162">
        <w:t>Arbarello</w:t>
      </w:r>
      <w:proofErr w:type="spellEnd"/>
      <w:r w:rsidR="000A2C30" w:rsidRPr="00067162">
        <w:t xml:space="preserve"> [37]</w:t>
      </w:r>
      <w:r w:rsidR="007B70F2" w:rsidRPr="00067162">
        <w:t>; Zhu et al.</w:t>
      </w:r>
      <w:r w:rsidR="000A2C30" w:rsidRPr="00067162">
        <w:t xml:space="preserve"> [13]</w:t>
      </w:r>
      <w:r w:rsidR="007B70F2" w:rsidRPr="00067162">
        <w:t>; Xu et al.</w:t>
      </w:r>
      <w:r w:rsidR="000A2C30" w:rsidRPr="00067162">
        <w:t xml:space="preserve"> [27]</w:t>
      </w:r>
      <w:r w:rsidR="007B70F2" w:rsidRPr="00067162">
        <w:t>; Xu &amp; Zhao</w:t>
      </w:r>
      <w:r w:rsidR="000A2C30" w:rsidRPr="00067162">
        <w:t xml:space="preserve"> [28]</w:t>
      </w:r>
      <w:r w:rsidR="0041480F" w:rsidRPr="00067162">
        <w:t xml:space="preserve">; and </w:t>
      </w:r>
      <w:r w:rsidR="00351BF1" w:rsidRPr="00067162">
        <w:t>Giles et al. [1].</w:t>
      </w:r>
    </w:p>
    <w:p w14:paraId="4F3E07EC" w14:textId="013C35B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44. Extrascapular reaches lateral edge of skull roof</w:t>
      </w:r>
      <w:r w:rsidR="00BF31E8" w:rsidRPr="00067162">
        <w:rPr>
          <w:b/>
          <w:bCs/>
        </w:rPr>
        <w:t>:</w:t>
      </w:r>
    </w:p>
    <w:p w14:paraId="45CF157B" w14:textId="2FF5D8C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3477F536" w14:textId="058B2C7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188579BE" w14:textId="3809C986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7906F72C" w14:textId="7DE6881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45. Single median extrascapular</w:t>
      </w:r>
      <w:r w:rsidR="00BF31E8" w:rsidRPr="00067162">
        <w:rPr>
          <w:b/>
          <w:bCs/>
        </w:rPr>
        <w:t>:</w:t>
      </w:r>
    </w:p>
    <w:p w14:paraId="6CB1D2D2" w14:textId="473635C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3A142F" w:rsidRPr="00067162">
        <w:t>;</w:t>
      </w:r>
      <w:proofErr w:type="gramEnd"/>
    </w:p>
    <w:p w14:paraId="7CF1A1BF" w14:textId="05B953D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3A142F" w:rsidRPr="00067162">
        <w:t>.</w:t>
      </w:r>
    </w:p>
    <w:p w14:paraId="1DA4B953" w14:textId="282AAF32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Dietze</w:t>
      </w:r>
      <w:r w:rsidR="000A2C30" w:rsidRPr="00067162">
        <w:t xml:space="preserve"> [47]</w:t>
      </w:r>
      <w:r w:rsidR="007B70F2" w:rsidRPr="00067162">
        <w:t xml:space="preserve">; </w:t>
      </w:r>
      <w:r w:rsidR="000A2C30" w:rsidRPr="00067162">
        <w:t xml:space="preserve">Cloutier &amp; Arratia [21]; Long et al. [23]; Swartz [24]; Choo [25]; </w:t>
      </w:r>
      <w:r w:rsidR="007B70F2" w:rsidRPr="00067162">
        <w:t>Xu &amp; Gao</w:t>
      </w:r>
      <w:r w:rsidR="000A2C30" w:rsidRPr="00067162">
        <w:t xml:space="preserve"> [29]</w:t>
      </w:r>
      <w:r w:rsidR="007B70F2" w:rsidRPr="00067162">
        <w:t xml:space="preserve">; Zhu et al. </w:t>
      </w:r>
      <w:r w:rsidR="000A2C30" w:rsidRPr="00067162">
        <w:t>[</w:t>
      </w:r>
      <w:r w:rsidR="007B70F2" w:rsidRPr="00067162">
        <w:t>13</w:t>
      </w:r>
      <w:r w:rsidR="000A2C30" w:rsidRPr="00067162">
        <w:t>]</w:t>
      </w:r>
      <w:r w:rsidR="007B70F2" w:rsidRPr="00067162">
        <w:t xml:space="preserve">; Xu et al. </w:t>
      </w:r>
      <w:r w:rsidR="000A2C30" w:rsidRPr="00067162">
        <w:t>[17]</w:t>
      </w:r>
      <w:r w:rsidR="0041480F" w:rsidRPr="00067162">
        <w:t xml:space="preserve">; and </w:t>
      </w:r>
      <w:r w:rsidR="000A2C30" w:rsidRPr="00067162">
        <w:t>Giles et al. [1].</w:t>
      </w:r>
    </w:p>
    <w:p w14:paraId="5CD7061C" w14:textId="10000B4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46. </w:t>
      </w:r>
      <w:proofErr w:type="spellStart"/>
      <w:r w:rsidRPr="00067162">
        <w:rPr>
          <w:b/>
          <w:bCs/>
        </w:rPr>
        <w:t>Extrascapulae</w:t>
      </w:r>
      <w:proofErr w:type="spellEnd"/>
      <w:r w:rsidRPr="00067162">
        <w:rPr>
          <w:b/>
          <w:bCs/>
        </w:rPr>
        <w:t xml:space="preserve"> contact each other at midline</w:t>
      </w:r>
      <w:r w:rsidR="00BF31E8" w:rsidRPr="00067162">
        <w:rPr>
          <w:b/>
          <w:bCs/>
        </w:rPr>
        <w:t>:</w:t>
      </w:r>
    </w:p>
    <w:p w14:paraId="3DECC03C" w14:textId="31D1CBA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3E979790" w14:textId="587D8A4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5BDB4476" w14:textId="6FFDC1F9" w:rsidR="007B70F2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351BF1" w:rsidRPr="00067162">
        <w:t>Giles et al. [1, 15].</w:t>
      </w:r>
    </w:p>
    <w:p w14:paraId="589E3A04" w14:textId="6CBCE90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47. </w:t>
      </w:r>
      <w:proofErr w:type="gramStart"/>
      <w:r w:rsidRPr="00067162">
        <w:rPr>
          <w:b/>
          <w:bCs/>
        </w:rPr>
        <w:t>Medially-directed</w:t>
      </w:r>
      <w:proofErr w:type="gramEnd"/>
      <w:r w:rsidRPr="00067162">
        <w:rPr>
          <w:b/>
          <w:bCs/>
        </w:rPr>
        <w:t xml:space="preserve"> branch of sensory canal in </w:t>
      </w:r>
      <w:proofErr w:type="spellStart"/>
      <w:r w:rsidRPr="00067162">
        <w:rPr>
          <w:b/>
          <w:bCs/>
        </w:rPr>
        <w:t>extrascapulae</w:t>
      </w:r>
      <w:proofErr w:type="spellEnd"/>
      <w:r w:rsidR="00BF31E8" w:rsidRPr="00067162">
        <w:rPr>
          <w:b/>
          <w:bCs/>
        </w:rPr>
        <w:t>:</w:t>
      </w:r>
    </w:p>
    <w:p w14:paraId="3F234A8A" w14:textId="632E6E6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3A142F" w:rsidRPr="00067162">
        <w:t>;</w:t>
      </w:r>
      <w:proofErr w:type="gramEnd"/>
    </w:p>
    <w:p w14:paraId="47EF6B65" w14:textId="074E507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3A142F" w:rsidRPr="00067162">
        <w:t>.</w:t>
      </w:r>
    </w:p>
    <w:p w14:paraId="27AD25E4" w14:textId="590B8D43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7B70F2" w:rsidRPr="00067162">
        <w:t>Choo</w:t>
      </w:r>
      <w:r w:rsidR="000A2C30" w:rsidRPr="00067162">
        <w:t xml:space="preserve"> [25]</w:t>
      </w:r>
      <w:r w:rsidR="0041480F" w:rsidRPr="00067162">
        <w:t xml:space="preserve">; and </w:t>
      </w:r>
      <w:r w:rsidR="000A2C30" w:rsidRPr="00067162">
        <w:t>Giles et al. [1].</w:t>
      </w:r>
    </w:p>
    <w:p w14:paraId="46F7E4AC" w14:textId="657C715E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48. Extratemporal</w:t>
      </w:r>
      <w:r w:rsidR="00BF31E8" w:rsidRPr="00067162">
        <w:rPr>
          <w:b/>
          <w:bCs/>
        </w:rPr>
        <w:t>:</w:t>
      </w:r>
    </w:p>
    <w:p w14:paraId="67A8E3BF" w14:textId="406B007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5535F47F" w14:textId="4E16168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3B7BC279" w14:textId="153E1E92" w:rsidR="007B70F2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Cloutier &amp; Ahlberg</w:t>
      </w:r>
      <w:r w:rsidR="000A2C30" w:rsidRPr="00067162">
        <w:t xml:space="preserve"> [18]</w:t>
      </w:r>
      <w:r w:rsidR="000E5E88" w:rsidRPr="00067162">
        <w:t>; Ahlberg &amp; Johanson</w:t>
      </w:r>
      <w:r w:rsidR="000A2C30" w:rsidRPr="00067162">
        <w:t xml:space="preserve"> [42]</w:t>
      </w:r>
      <w:r w:rsidR="000E5E88" w:rsidRPr="00067162">
        <w:t>; Zhu &amp; Schultze</w:t>
      </w:r>
      <w:r w:rsidR="000A2C30" w:rsidRPr="00067162">
        <w:t xml:space="preserve"> [4]</w:t>
      </w:r>
      <w:r w:rsidR="000E5E88" w:rsidRPr="00067162">
        <w:t>; Zhu et al.</w:t>
      </w:r>
      <w:r w:rsidR="000A2C30" w:rsidRPr="00067162">
        <w:t xml:space="preserve"> [5, 7, 10];</w:t>
      </w:r>
      <w:r w:rsidR="000E5E88" w:rsidRPr="00067162">
        <w:t xml:space="preserve"> Zhu</w:t>
      </w:r>
      <w:r w:rsidR="00663374" w:rsidRPr="00067162">
        <w:t xml:space="preserve"> </w:t>
      </w:r>
      <w:r w:rsidR="000E5E88" w:rsidRPr="00067162">
        <w:t>&amp; Yu</w:t>
      </w:r>
      <w:r w:rsidR="000A2C30" w:rsidRPr="00067162">
        <w:t xml:space="preserve"> [6]</w:t>
      </w:r>
      <w:r w:rsidR="000E5E88" w:rsidRPr="00067162">
        <w:t>; Zhu &amp; Ahlberg</w:t>
      </w:r>
      <w:r w:rsidR="000A2C30" w:rsidRPr="00067162">
        <w:t xml:space="preserve"> [45]</w:t>
      </w:r>
      <w:r w:rsidR="000E5E88" w:rsidRPr="00067162">
        <w:t xml:space="preserve">; </w:t>
      </w:r>
      <w:proofErr w:type="spellStart"/>
      <w:r w:rsidR="000E5E88" w:rsidRPr="00067162">
        <w:t>Daeschler</w:t>
      </w:r>
      <w:proofErr w:type="spellEnd"/>
      <w:r w:rsidR="000E5E88" w:rsidRPr="00067162">
        <w:t xml:space="preserve"> et al.</w:t>
      </w:r>
      <w:r w:rsidR="000A2C30" w:rsidRPr="00067162">
        <w:t xml:space="preserve"> [46]</w:t>
      </w:r>
      <w:r w:rsidR="000E5E88" w:rsidRPr="00067162">
        <w:t>;</w:t>
      </w:r>
      <w:r w:rsidR="00663374" w:rsidRPr="00067162">
        <w:t xml:space="preserve"> </w:t>
      </w:r>
      <w:r w:rsidR="000E5E88" w:rsidRPr="00067162">
        <w:t>Friedman</w:t>
      </w:r>
      <w:r w:rsidR="000A2C30" w:rsidRPr="00067162">
        <w:t xml:space="preserve"> [8]</w:t>
      </w:r>
      <w:r w:rsidR="000E5E88" w:rsidRPr="00067162">
        <w:t xml:space="preserve">; </w:t>
      </w:r>
      <w:r w:rsidR="0041480F" w:rsidRPr="00067162">
        <w:t xml:space="preserve">and </w:t>
      </w:r>
      <w:r w:rsidR="000A2C30" w:rsidRPr="00067162">
        <w:t>Giles et al. [1].</w:t>
      </w:r>
    </w:p>
    <w:p w14:paraId="11F18B60" w14:textId="2D1CC8D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49. Antorbital bone</w:t>
      </w:r>
      <w:r w:rsidR="00BF31E8" w:rsidRPr="00067162">
        <w:rPr>
          <w:b/>
          <w:bCs/>
        </w:rPr>
        <w:t>:</w:t>
      </w:r>
    </w:p>
    <w:p w14:paraId="0524AA9F" w14:textId="63FD199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6AB244E4" w14:textId="7FCB793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0D423E11" w14:textId="0C7DFE1F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Gardiner &amp; Schaeffer</w:t>
      </w:r>
      <w:r w:rsidR="000A2C30" w:rsidRPr="00067162">
        <w:t xml:space="preserve"> [34]</w:t>
      </w:r>
      <w:r w:rsidR="000E5E88" w:rsidRPr="00067162">
        <w:t xml:space="preserve">; Lund </w:t>
      </w:r>
      <w:r w:rsidR="000A2C30" w:rsidRPr="00067162">
        <w:t>[39]</w:t>
      </w:r>
      <w:r w:rsidR="000E5E88" w:rsidRPr="00067162">
        <w:t>; Cloutier &amp; Arratia</w:t>
      </w:r>
      <w:r w:rsidR="000A2C30" w:rsidRPr="00067162">
        <w:t xml:space="preserve"> [21]</w:t>
      </w:r>
      <w:r w:rsidR="000E5E88" w:rsidRPr="00067162">
        <w:t>; Hurley et al.</w:t>
      </w:r>
      <w:r w:rsidR="000A2C30" w:rsidRPr="00067162">
        <w:t xml:space="preserve"> [16]</w:t>
      </w:r>
      <w:r w:rsidR="000E5E88" w:rsidRPr="00067162">
        <w:t>; Choo</w:t>
      </w:r>
      <w:r w:rsidR="000A2C30" w:rsidRPr="00067162">
        <w:t xml:space="preserve"> [25]</w:t>
      </w:r>
      <w:r w:rsidR="000E5E88" w:rsidRPr="00067162">
        <w:t>; Xu &amp; Gao</w:t>
      </w:r>
      <w:r w:rsidR="000A2C30" w:rsidRPr="00067162">
        <w:t xml:space="preserve"> [29]</w:t>
      </w:r>
      <w:r w:rsidR="000E5E88" w:rsidRPr="00067162">
        <w:t>; Xu et al.</w:t>
      </w:r>
      <w:r w:rsidR="000A2C30" w:rsidRPr="00067162">
        <w:t xml:space="preserve"> [17]</w:t>
      </w:r>
      <w:r w:rsidR="0041480F" w:rsidRPr="00067162">
        <w:t xml:space="preserve">; and </w:t>
      </w:r>
      <w:r w:rsidR="000A2C30" w:rsidRPr="00067162">
        <w:t>Giles et al. [1].</w:t>
      </w:r>
    </w:p>
    <w:p w14:paraId="5409C255" w14:textId="7777777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0. Tube-like canal bearing anterior arm of antorbital:</w:t>
      </w:r>
    </w:p>
    <w:p w14:paraId="0588DB32" w14:textId="1718DA5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25195876" w14:textId="47B21D3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185AEB91" w14:textId="0C23F731" w:rsidR="000E5E88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0E5E88" w:rsidRPr="00067162">
        <w:t>Grande</w:t>
      </w:r>
      <w:r w:rsidR="000A2C30" w:rsidRPr="00067162">
        <w:t xml:space="preserve"> [32]</w:t>
      </w:r>
      <w:r w:rsidR="000E5E88" w:rsidRPr="00067162">
        <w:t>; Xu &amp; Wu</w:t>
      </w:r>
      <w:r w:rsidR="000A2C30" w:rsidRPr="00067162">
        <w:t xml:space="preserve"> [38]</w:t>
      </w:r>
      <w:r w:rsidR="000E5E88" w:rsidRPr="00067162">
        <w:t>; Xu et al.</w:t>
      </w:r>
      <w:r w:rsidR="000A2C30" w:rsidRPr="00067162">
        <w:t xml:space="preserve"> [17]</w:t>
      </w:r>
      <w:r w:rsidR="000E5E88" w:rsidRPr="00067162">
        <w:t>; Xu &amp; Shen</w:t>
      </w:r>
      <w:r w:rsidR="000A2C30" w:rsidRPr="00067162">
        <w:t xml:space="preserve"> [33]</w:t>
      </w:r>
      <w:r w:rsidR="000E5E88" w:rsidRPr="00067162">
        <w:t>; Xu &amp; Zhao</w:t>
      </w:r>
      <w:r w:rsidR="000A2C30" w:rsidRPr="00067162">
        <w:t xml:space="preserve"> [28]</w:t>
      </w:r>
      <w:r w:rsidR="0041480F" w:rsidRPr="00067162">
        <w:t xml:space="preserve">; and </w:t>
      </w:r>
      <w:r w:rsidR="000A2C30" w:rsidRPr="00067162">
        <w:t>Giles et al. [1].</w:t>
      </w:r>
    </w:p>
    <w:p w14:paraId="586374B7" w14:textId="01508A1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51. </w:t>
      </w:r>
      <w:proofErr w:type="spellStart"/>
      <w:r w:rsidRPr="00067162">
        <w:rPr>
          <w:b/>
          <w:bCs/>
        </w:rPr>
        <w:t>Infraorbitals</w:t>
      </w:r>
      <w:proofErr w:type="spellEnd"/>
      <w:r w:rsidR="00BF31E8" w:rsidRPr="00067162">
        <w:rPr>
          <w:b/>
          <w:bCs/>
        </w:rPr>
        <w:t>:</w:t>
      </w:r>
    </w:p>
    <w:p w14:paraId="567AE169" w14:textId="2F7C4CD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one</w:t>
      </w:r>
      <w:r w:rsidR="003A142F" w:rsidRPr="00067162">
        <w:t>;</w:t>
      </w:r>
      <w:proofErr w:type="gramEnd"/>
    </w:p>
    <w:p w14:paraId="43265AED" w14:textId="4E9D824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two</w:t>
      </w:r>
      <w:r w:rsidR="003A142F" w:rsidRPr="00067162">
        <w:t>;</w:t>
      </w:r>
      <w:proofErr w:type="gramEnd"/>
    </w:p>
    <w:p w14:paraId="317B1183" w14:textId="0B9C4014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more than two</w:t>
      </w:r>
      <w:r w:rsidR="003A142F" w:rsidRPr="00067162">
        <w:t>.</w:t>
      </w:r>
    </w:p>
    <w:p w14:paraId="76CEB4C7" w14:textId="2A3492AB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Cloutier &amp; Arratia</w:t>
      </w:r>
      <w:r w:rsidR="00DA5AB7" w:rsidRPr="00067162">
        <w:t xml:space="preserve"> [21]</w:t>
      </w:r>
      <w:r w:rsidR="000E5E88" w:rsidRPr="00067162">
        <w:t>; Gardiner et al.</w:t>
      </w:r>
      <w:r w:rsidR="00DA5AB7" w:rsidRPr="00067162">
        <w:t xml:space="preserve"> [36]</w:t>
      </w:r>
      <w:r w:rsidR="000E5E88" w:rsidRPr="00067162">
        <w:t>; Choo</w:t>
      </w:r>
      <w:r w:rsidR="00DA5AB7" w:rsidRPr="00067162">
        <w:t xml:space="preserve"> [25]</w:t>
      </w:r>
      <w:r w:rsidR="000E5E88" w:rsidRPr="00067162">
        <w:t>; Xu &amp; Gao</w:t>
      </w:r>
      <w:r w:rsidR="00DA5AB7" w:rsidRPr="00067162">
        <w:t xml:space="preserve"> [29]</w:t>
      </w:r>
      <w:r w:rsidR="000E5E88" w:rsidRPr="00067162">
        <w:t>; Xu et al.</w:t>
      </w:r>
      <w:r w:rsidR="00DA5AB7" w:rsidRPr="00067162">
        <w:t xml:space="preserve"> [17]</w:t>
      </w:r>
      <w:r w:rsidR="0041480F" w:rsidRPr="00067162">
        <w:t xml:space="preserve">; and </w:t>
      </w:r>
      <w:r w:rsidR="00DA5AB7" w:rsidRPr="00067162">
        <w:t>Giles et al. [1].</w:t>
      </w:r>
    </w:p>
    <w:p w14:paraId="595B9924" w14:textId="09CEF21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2. Anterior expansion of lacrimal</w:t>
      </w:r>
      <w:r w:rsidR="00BF31E8" w:rsidRPr="00067162">
        <w:rPr>
          <w:b/>
          <w:bCs/>
        </w:rPr>
        <w:t>:</w:t>
      </w:r>
    </w:p>
    <w:p w14:paraId="7BF1241D" w14:textId="0453080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6D0362D8" w14:textId="00678FF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5E6B379B" w14:textId="35AAE828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 xml:space="preserve">Taverne </w:t>
      </w:r>
      <w:r w:rsidR="00DA5AB7" w:rsidRPr="00067162">
        <w:t>[</w:t>
      </w:r>
      <w:r w:rsidR="000E5E88" w:rsidRPr="00067162">
        <w:t>19</w:t>
      </w:r>
      <w:r w:rsidR="00DA5AB7" w:rsidRPr="00067162">
        <w:t>]</w:t>
      </w:r>
      <w:r w:rsidR="000E5E88" w:rsidRPr="00067162">
        <w:t xml:space="preserve">; </w:t>
      </w:r>
      <w:r w:rsidR="00DA5AB7" w:rsidRPr="00067162">
        <w:t xml:space="preserve">Friedman &amp; Blom [22]; Long et al. [23]; Swartz [24]; Choo [25]; </w:t>
      </w:r>
      <w:r w:rsidR="0041480F" w:rsidRPr="00067162">
        <w:t xml:space="preserve">and </w:t>
      </w:r>
      <w:r w:rsidR="00DA5AB7" w:rsidRPr="00067162">
        <w:t>Giles et al. [1].</w:t>
      </w:r>
    </w:p>
    <w:p w14:paraId="35F3F17B" w14:textId="6329623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3. Notch in anterior margin of jugal</w:t>
      </w:r>
      <w:r w:rsidR="00BF31E8" w:rsidRPr="00067162">
        <w:rPr>
          <w:b/>
          <w:bCs/>
        </w:rPr>
        <w:t>:</w:t>
      </w:r>
    </w:p>
    <w:p w14:paraId="74432595" w14:textId="200AE30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4F05CCE6" w14:textId="5CB362E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303FCC3C" w14:textId="0EED1910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Cloutier &amp; Arratia</w:t>
      </w:r>
      <w:r w:rsidR="00DA5AB7" w:rsidRPr="00067162">
        <w:t xml:space="preserve"> [21]</w:t>
      </w:r>
      <w:r w:rsidR="000E5E88" w:rsidRPr="00067162">
        <w:t>; Friedman &amp; Blom</w:t>
      </w:r>
      <w:r w:rsidR="00DA5AB7" w:rsidRPr="00067162">
        <w:t xml:space="preserve"> [22]</w:t>
      </w:r>
      <w:r w:rsidR="000E5E88" w:rsidRPr="00067162">
        <w:t>; Long et al.</w:t>
      </w:r>
      <w:r w:rsidR="00DA5AB7" w:rsidRPr="00067162">
        <w:t xml:space="preserve"> [23]</w:t>
      </w:r>
      <w:r w:rsidR="000E5E88" w:rsidRPr="00067162">
        <w:t>; Swartz</w:t>
      </w:r>
      <w:r w:rsidR="00DA5AB7" w:rsidRPr="00067162">
        <w:t xml:space="preserve"> [24]</w:t>
      </w:r>
      <w:r w:rsidR="000E5E88" w:rsidRPr="00067162">
        <w:t>; Choo</w:t>
      </w:r>
      <w:r w:rsidR="00DA5AB7" w:rsidRPr="00067162">
        <w:t xml:space="preserve"> [25]</w:t>
      </w:r>
      <w:r w:rsidR="000E5E88" w:rsidRPr="00067162">
        <w:t>;</w:t>
      </w:r>
      <w:r w:rsidRPr="00067162">
        <w:t xml:space="preserve"> </w:t>
      </w:r>
      <w:r w:rsidR="000E5E88" w:rsidRPr="00067162">
        <w:t>Xu et al.</w:t>
      </w:r>
      <w:r w:rsidR="00DA5AB7" w:rsidRPr="00067162">
        <w:t xml:space="preserve"> [17]</w:t>
      </w:r>
      <w:r w:rsidR="0041480F" w:rsidRPr="00067162">
        <w:t xml:space="preserve">; and </w:t>
      </w:r>
      <w:r w:rsidR="00DA5AB7" w:rsidRPr="00067162">
        <w:t>Giles et al. [1].</w:t>
      </w:r>
    </w:p>
    <w:p w14:paraId="2C92727E" w14:textId="7074FB1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4. Suborbital</w:t>
      </w:r>
      <w:r w:rsidR="00BF31E8" w:rsidRPr="00067162">
        <w:rPr>
          <w:b/>
          <w:bCs/>
        </w:rPr>
        <w:t>(</w:t>
      </w:r>
      <w:r w:rsidRPr="00067162">
        <w:rPr>
          <w:b/>
          <w:bCs/>
        </w:rPr>
        <w:t>s</w:t>
      </w:r>
      <w:r w:rsidR="00BF31E8" w:rsidRPr="00067162">
        <w:rPr>
          <w:b/>
          <w:bCs/>
        </w:rPr>
        <w:t>):</w:t>
      </w:r>
      <w:r w:rsidRPr="00067162">
        <w:rPr>
          <w:b/>
          <w:bCs/>
        </w:rPr>
        <w:t xml:space="preserve"> </w:t>
      </w:r>
    </w:p>
    <w:p w14:paraId="07BC7640" w14:textId="68E5E8F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64112D25" w14:textId="5728578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one</w:t>
      </w:r>
      <w:r w:rsidR="003A142F" w:rsidRPr="00067162">
        <w:t>;</w:t>
      </w:r>
      <w:proofErr w:type="gramEnd"/>
    </w:p>
    <w:p w14:paraId="01FDD19E" w14:textId="41B1B3AC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proofErr w:type="gramStart"/>
      <w:r w:rsidR="00AC7506" w:rsidRPr="00067162">
        <w:t>two</w:t>
      </w:r>
      <w:r w:rsidR="003A142F" w:rsidRPr="00067162">
        <w:t>;</w:t>
      </w:r>
      <w:proofErr w:type="gramEnd"/>
    </w:p>
    <w:p w14:paraId="015F4077" w14:textId="69F2B080" w:rsidR="00AC7506" w:rsidRPr="00067162" w:rsidRDefault="002A1B19" w:rsidP="00E3304A">
      <w:pPr>
        <w:spacing w:line="480" w:lineRule="auto"/>
        <w:ind w:left="270"/>
      </w:pPr>
      <w:r w:rsidRPr="00067162">
        <w:rPr>
          <w:b/>
          <w:bCs/>
        </w:rPr>
        <w:t>(3)</w:t>
      </w:r>
      <w:r w:rsidRPr="00067162">
        <w:t xml:space="preserve"> </w:t>
      </w:r>
      <w:r w:rsidR="00AC7506" w:rsidRPr="00067162">
        <w:t>three or more</w:t>
      </w:r>
      <w:r w:rsidR="003A142F" w:rsidRPr="00067162">
        <w:t>.</w:t>
      </w:r>
    </w:p>
    <w:p w14:paraId="654CB5A2" w14:textId="3FD5001B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Gardiner &amp; Schaeffer</w:t>
      </w:r>
      <w:r w:rsidR="00DA5AB7" w:rsidRPr="00067162">
        <w:t xml:space="preserve"> [34]</w:t>
      </w:r>
      <w:r w:rsidR="000E5E88" w:rsidRPr="00067162">
        <w:t>; Taverne</w:t>
      </w:r>
      <w:r w:rsidR="00DA5AB7" w:rsidRPr="00067162">
        <w:t xml:space="preserve"> [</w:t>
      </w:r>
      <w:r w:rsidR="000E5E88" w:rsidRPr="00067162">
        <w:t>19</w:t>
      </w:r>
      <w:r w:rsidR="00DA5AB7" w:rsidRPr="00067162">
        <w:t>]</w:t>
      </w:r>
      <w:r w:rsidR="000E5E88" w:rsidRPr="00067162">
        <w:t xml:space="preserve">; Schultze &amp; Cumbaa </w:t>
      </w:r>
      <w:r w:rsidR="00DA5AB7" w:rsidRPr="00067162">
        <w:t>[</w:t>
      </w:r>
      <w:r w:rsidR="000E5E88" w:rsidRPr="00067162">
        <w:t>20</w:t>
      </w:r>
      <w:r w:rsidR="00DA5AB7" w:rsidRPr="00067162">
        <w:t>]</w:t>
      </w:r>
      <w:r w:rsidR="000E5E88" w:rsidRPr="00067162">
        <w:t>; Friedman &amp; Blom</w:t>
      </w:r>
      <w:r w:rsidR="00DA5AB7" w:rsidRPr="00067162">
        <w:t xml:space="preserve"> [</w:t>
      </w:r>
      <w:r w:rsidR="000E5E88" w:rsidRPr="00067162">
        <w:t>2</w:t>
      </w:r>
      <w:r w:rsidR="00DA5AB7" w:rsidRPr="00067162">
        <w:t>2]</w:t>
      </w:r>
      <w:r w:rsidR="000E5E88" w:rsidRPr="00067162">
        <w:t>;</w:t>
      </w:r>
      <w:r w:rsidR="00975315" w:rsidRPr="00067162">
        <w:t xml:space="preserve"> </w:t>
      </w:r>
      <w:r w:rsidR="000E5E88" w:rsidRPr="00067162">
        <w:t xml:space="preserve">Long et al. </w:t>
      </w:r>
      <w:r w:rsidR="00DA5AB7" w:rsidRPr="00067162">
        <w:t>[</w:t>
      </w:r>
      <w:r w:rsidR="000E5E88" w:rsidRPr="00067162">
        <w:t>2</w:t>
      </w:r>
      <w:r w:rsidR="00DA5AB7" w:rsidRPr="00067162">
        <w:t>3]</w:t>
      </w:r>
      <w:r w:rsidR="000E5E88" w:rsidRPr="00067162">
        <w:t>; Choo</w:t>
      </w:r>
      <w:r w:rsidR="00DA5AB7" w:rsidRPr="00067162">
        <w:t xml:space="preserve"> [25]</w:t>
      </w:r>
      <w:r w:rsidR="000E5E88" w:rsidRPr="00067162">
        <w:t>; Lopez-</w:t>
      </w:r>
      <w:proofErr w:type="spellStart"/>
      <w:r w:rsidR="000E5E88" w:rsidRPr="00067162">
        <w:t>Arbarello</w:t>
      </w:r>
      <w:proofErr w:type="spellEnd"/>
      <w:r w:rsidR="00DA5AB7" w:rsidRPr="00067162">
        <w:t xml:space="preserve"> [37]</w:t>
      </w:r>
      <w:r w:rsidR="000E5E88" w:rsidRPr="00067162">
        <w:t>; Xu &amp; Gao</w:t>
      </w:r>
      <w:r w:rsidR="00DA5AB7" w:rsidRPr="00067162">
        <w:t xml:space="preserve"> [29]</w:t>
      </w:r>
      <w:r w:rsidR="000E5E88" w:rsidRPr="00067162">
        <w:t>; Xu et al.</w:t>
      </w:r>
      <w:r w:rsidR="00DA5AB7" w:rsidRPr="00067162">
        <w:t xml:space="preserve"> [27]</w:t>
      </w:r>
      <w:r w:rsidR="000E5E88" w:rsidRPr="00067162">
        <w:t>; Xu &amp; Zhao</w:t>
      </w:r>
      <w:r w:rsidR="00DA5AB7" w:rsidRPr="00067162">
        <w:t xml:space="preserve"> [28]</w:t>
      </w:r>
      <w:r w:rsidR="0041480F" w:rsidRPr="00067162">
        <w:t xml:space="preserve">; and </w:t>
      </w:r>
      <w:r w:rsidR="00DA5AB7" w:rsidRPr="00067162">
        <w:t>Giles et al. [1].</w:t>
      </w:r>
    </w:p>
    <w:p w14:paraId="3E38D333" w14:textId="52D1F8B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5. Multiple rami of infraorbital canal in jugal</w:t>
      </w:r>
      <w:r w:rsidR="00BF31E8" w:rsidRPr="00067162">
        <w:rPr>
          <w:b/>
          <w:bCs/>
        </w:rPr>
        <w:t>:</w:t>
      </w:r>
    </w:p>
    <w:p w14:paraId="56D5AB26" w14:textId="1E6A102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5E13B13C" w14:textId="65FB0A2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0A538C57" w14:textId="07571FD3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4A8805C4" w14:textId="5C3EC63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56. </w:t>
      </w:r>
      <w:proofErr w:type="spellStart"/>
      <w:r w:rsidRPr="00067162">
        <w:rPr>
          <w:b/>
          <w:bCs/>
        </w:rPr>
        <w:t>Dermosphenotic</w:t>
      </w:r>
      <w:proofErr w:type="spellEnd"/>
      <w:r w:rsidRPr="00067162">
        <w:rPr>
          <w:b/>
          <w:bCs/>
        </w:rPr>
        <w:t xml:space="preserve"> with distinct posterior ramus</w:t>
      </w:r>
      <w:r w:rsidR="00BF31E8" w:rsidRPr="00067162">
        <w:rPr>
          <w:b/>
          <w:bCs/>
        </w:rPr>
        <w:t>:</w:t>
      </w:r>
    </w:p>
    <w:p w14:paraId="4ABC951E" w14:textId="6AC14D6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3FB1819B" w14:textId="14C3ADC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4D8614FB" w14:textId="0373EEFA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Gardiner &amp; Schaeffer</w:t>
      </w:r>
      <w:r w:rsidR="00DA5AB7" w:rsidRPr="00067162">
        <w:t xml:space="preserve"> [34]</w:t>
      </w:r>
      <w:r w:rsidR="000E5E88" w:rsidRPr="00067162">
        <w:t>; Coates</w:t>
      </w:r>
      <w:r w:rsidR="00DA5AB7" w:rsidRPr="00067162">
        <w:t xml:space="preserve"> [49]</w:t>
      </w:r>
      <w:r w:rsidR="000E5E88" w:rsidRPr="00067162">
        <w:t>; Schultze &amp; Cumbaa</w:t>
      </w:r>
      <w:r w:rsidR="00DA5AB7" w:rsidRPr="00067162">
        <w:t xml:space="preserve"> [</w:t>
      </w:r>
      <w:r w:rsidR="000E5E88" w:rsidRPr="00067162">
        <w:t>20</w:t>
      </w:r>
      <w:r w:rsidR="00DA5AB7" w:rsidRPr="00067162">
        <w:t>]</w:t>
      </w:r>
      <w:r w:rsidR="000E5E88" w:rsidRPr="00067162">
        <w:t>; Cloutier &amp; Arratia</w:t>
      </w:r>
      <w:r w:rsidR="00DA5AB7" w:rsidRPr="00067162">
        <w:t xml:space="preserve"> [21]</w:t>
      </w:r>
      <w:r w:rsidR="000E5E88" w:rsidRPr="00067162">
        <w:t>;</w:t>
      </w:r>
      <w:r w:rsidR="00975315" w:rsidRPr="00067162">
        <w:t xml:space="preserve"> </w:t>
      </w:r>
      <w:r w:rsidR="000E5E88" w:rsidRPr="00067162">
        <w:t>Friedman &amp; Blom</w:t>
      </w:r>
      <w:r w:rsidR="00DA5AB7" w:rsidRPr="00067162">
        <w:t xml:space="preserve"> [22]</w:t>
      </w:r>
      <w:r w:rsidR="000E5E88" w:rsidRPr="00067162">
        <w:t>; Zhu et al.</w:t>
      </w:r>
      <w:r w:rsidR="00DA5AB7" w:rsidRPr="00067162">
        <w:t xml:space="preserve"> [7, 10]</w:t>
      </w:r>
      <w:r w:rsidR="000E5E88" w:rsidRPr="00067162">
        <w:t>; Long et al.</w:t>
      </w:r>
      <w:r w:rsidR="00DA5AB7" w:rsidRPr="00067162">
        <w:t xml:space="preserve"> [23]</w:t>
      </w:r>
      <w:r w:rsidR="000E5E88" w:rsidRPr="00067162">
        <w:t>; Choo</w:t>
      </w:r>
      <w:r w:rsidR="00DA5AB7" w:rsidRPr="00067162">
        <w:t xml:space="preserve"> [25]</w:t>
      </w:r>
      <w:r w:rsidR="000E5E88" w:rsidRPr="00067162">
        <w:t>; Xu et al.</w:t>
      </w:r>
      <w:r w:rsidR="00DA5AB7" w:rsidRPr="00067162">
        <w:t xml:space="preserve"> [27]</w:t>
      </w:r>
      <w:r w:rsidR="0041480F" w:rsidRPr="00067162">
        <w:t xml:space="preserve">; and </w:t>
      </w:r>
      <w:r w:rsidR="00DA5AB7" w:rsidRPr="00067162">
        <w:t>Giles et al. [1].</w:t>
      </w:r>
    </w:p>
    <w:p w14:paraId="1EF219CA" w14:textId="6F4707F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57. </w:t>
      </w:r>
      <w:r w:rsidR="000614BD" w:rsidRPr="00067162">
        <w:rPr>
          <w:b/>
          <w:bCs/>
        </w:rPr>
        <w:t xml:space="preserve">Ventral </w:t>
      </w:r>
      <w:proofErr w:type="spellStart"/>
      <w:r w:rsidR="000614BD" w:rsidRPr="00067162">
        <w:rPr>
          <w:b/>
          <w:bCs/>
        </w:rPr>
        <w:t>d</w:t>
      </w:r>
      <w:r w:rsidRPr="00067162">
        <w:rPr>
          <w:b/>
          <w:bCs/>
        </w:rPr>
        <w:t>ermosphenotic</w:t>
      </w:r>
      <w:proofErr w:type="spellEnd"/>
      <w:r w:rsidRPr="00067162">
        <w:rPr>
          <w:b/>
          <w:bCs/>
        </w:rPr>
        <w:t xml:space="preserve">- contact with </w:t>
      </w:r>
      <w:r w:rsidR="000614BD" w:rsidRPr="00067162">
        <w:rPr>
          <w:b/>
          <w:bCs/>
        </w:rPr>
        <w:t>parietal</w:t>
      </w:r>
      <w:r w:rsidRPr="00067162">
        <w:rPr>
          <w:b/>
          <w:bCs/>
        </w:rPr>
        <w:t xml:space="preserve">s blocked by </w:t>
      </w:r>
      <w:r w:rsidR="000614BD" w:rsidRPr="00067162">
        <w:rPr>
          <w:b/>
          <w:bCs/>
        </w:rPr>
        <w:t xml:space="preserve">dorsal </w:t>
      </w:r>
      <w:proofErr w:type="spellStart"/>
      <w:r w:rsidR="000614BD" w:rsidRPr="00067162">
        <w:rPr>
          <w:b/>
          <w:bCs/>
        </w:rPr>
        <w:t>dermosphenotic</w:t>
      </w:r>
      <w:proofErr w:type="spellEnd"/>
      <w:r w:rsidRPr="00067162">
        <w:rPr>
          <w:b/>
          <w:bCs/>
        </w:rPr>
        <w:t xml:space="preserve"> or</w:t>
      </w:r>
      <w:r w:rsidR="005953AB" w:rsidRPr="00067162">
        <w:rPr>
          <w:b/>
          <w:bCs/>
        </w:rPr>
        <w:t xml:space="preserve"> </w:t>
      </w:r>
      <w:proofErr w:type="spellStart"/>
      <w:r w:rsidR="000614BD" w:rsidRPr="00067162">
        <w:rPr>
          <w:b/>
          <w:bCs/>
        </w:rPr>
        <w:t>supratemporotabular</w:t>
      </w:r>
      <w:proofErr w:type="spellEnd"/>
      <w:r w:rsidR="00BF31E8" w:rsidRPr="00067162">
        <w:rPr>
          <w:b/>
          <w:bCs/>
        </w:rPr>
        <w:t>:</w:t>
      </w:r>
    </w:p>
    <w:p w14:paraId="1777E628" w14:textId="643D331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6DC54BEB" w14:textId="7AECA9D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4485EA0C" w14:textId="3EBF60D0" w:rsidR="000E5E88" w:rsidRPr="00067162" w:rsidRDefault="00752F8B" w:rsidP="00E3304A">
      <w:pPr>
        <w:spacing w:line="480" w:lineRule="auto"/>
      </w:pPr>
      <w:r w:rsidRPr="00067162">
        <w:t xml:space="preserve">From </w:t>
      </w:r>
      <w:r w:rsidR="000E5E88" w:rsidRPr="00067162">
        <w:t>Friedman &amp; Blom</w:t>
      </w:r>
      <w:r w:rsidR="00DA5AB7" w:rsidRPr="00067162">
        <w:t xml:space="preserve"> [22]</w:t>
      </w:r>
      <w:r w:rsidR="000E5E88" w:rsidRPr="00067162">
        <w:t>; Choo</w:t>
      </w:r>
      <w:r w:rsidR="00DA5AB7" w:rsidRPr="00067162">
        <w:t xml:space="preserve"> [25]</w:t>
      </w:r>
      <w:r w:rsidR="0041480F" w:rsidRPr="00067162">
        <w:t xml:space="preserve">; and </w:t>
      </w:r>
      <w:r w:rsidR="00DA5AB7" w:rsidRPr="00067162">
        <w:t>Giles et al. [1].</w:t>
      </w:r>
    </w:p>
    <w:p w14:paraId="44FE69D6" w14:textId="02DA5E7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8. Supraorbital</w:t>
      </w:r>
      <w:r w:rsidR="00BF31E8" w:rsidRPr="00067162">
        <w:rPr>
          <w:b/>
          <w:bCs/>
        </w:rPr>
        <w:t>:</w:t>
      </w:r>
    </w:p>
    <w:p w14:paraId="588A8BE4" w14:textId="1ADDCED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56258D42" w14:textId="4A553E5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one or </w:t>
      </w:r>
      <w:proofErr w:type="gramStart"/>
      <w:r w:rsidR="00AC7506" w:rsidRPr="00067162">
        <w:t>two</w:t>
      </w:r>
      <w:r w:rsidR="003A142F" w:rsidRPr="00067162">
        <w:t>;</w:t>
      </w:r>
      <w:proofErr w:type="gramEnd"/>
    </w:p>
    <w:p w14:paraId="2015AF42" w14:textId="43454B79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three or more</w:t>
      </w:r>
      <w:r w:rsidR="003A142F" w:rsidRPr="00067162">
        <w:t>.</w:t>
      </w:r>
    </w:p>
    <w:p w14:paraId="37FD0073" w14:textId="77F74A77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&amp; Schaeffer</w:t>
      </w:r>
      <w:r w:rsidR="00DA5AB7" w:rsidRPr="00067162">
        <w:t xml:space="preserve"> [34]</w:t>
      </w:r>
      <w:r w:rsidR="00A339A5" w:rsidRPr="00067162">
        <w:t>; Hurley et al.</w:t>
      </w:r>
      <w:r w:rsidR="00DA5AB7" w:rsidRPr="00067162">
        <w:t xml:space="preserve"> [16]</w:t>
      </w:r>
      <w:r w:rsidR="00A339A5" w:rsidRPr="00067162">
        <w:t>; Xu &amp; Gao</w:t>
      </w:r>
      <w:r w:rsidR="00DA5AB7" w:rsidRPr="00067162">
        <w:t xml:space="preserve"> [29]</w:t>
      </w:r>
      <w:r w:rsidR="00A339A5" w:rsidRPr="00067162">
        <w:t xml:space="preserve">; </w:t>
      </w:r>
      <w:r w:rsidR="00DA5AB7" w:rsidRPr="00067162">
        <w:t xml:space="preserve">Xu et al. [17, 27]; </w:t>
      </w:r>
      <w:r w:rsidR="00A339A5" w:rsidRPr="00067162">
        <w:t>Xu</w:t>
      </w:r>
      <w:r w:rsidR="00663374" w:rsidRPr="00067162">
        <w:t xml:space="preserve"> </w:t>
      </w:r>
      <w:r w:rsidR="00A339A5" w:rsidRPr="00067162">
        <w:t>&amp; Zhao</w:t>
      </w:r>
      <w:r w:rsidR="00DA5AB7" w:rsidRPr="00067162">
        <w:t xml:space="preserve"> [28]</w:t>
      </w:r>
      <w:r w:rsidR="0041480F" w:rsidRPr="00067162">
        <w:t xml:space="preserve">; and </w:t>
      </w:r>
      <w:r w:rsidR="00DA5AB7" w:rsidRPr="00067162">
        <w:t>Giles et al. [1].</w:t>
      </w:r>
    </w:p>
    <w:p w14:paraId="380D4637" w14:textId="0E665CB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59. Anterior-most infraorbital anterior to orbit (i.e. does not contribute to orbital margin)</w:t>
      </w:r>
      <w:r w:rsidR="00BF31E8" w:rsidRPr="00067162">
        <w:rPr>
          <w:b/>
          <w:bCs/>
        </w:rPr>
        <w:t>:</w:t>
      </w:r>
    </w:p>
    <w:p w14:paraId="1C931860" w14:textId="546D3FD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521AEEB8" w14:textId="7E360D1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4A1DE427" w14:textId="71C7952E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 xml:space="preserve">Cavin &amp; </w:t>
      </w:r>
      <w:proofErr w:type="spellStart"/>
      <w:r w:rsidR="00A339A5" w:rsidRPr="00067162">
        <w:t>Suteethorn</w:t>
      </w:r>
      <w:proofErr w:type="spellEnd"/>
      <w:r w:rsidR="00DA5AB7" w:rsidRPr="00067162">
        <w:t xml:space="preserve"> [31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DA5AB7" w:rsidRPr="00067162">
        <w:t xml:space="preserve"> [37]</w:t>
      </w:r>
      <w:r w:rsidR="0041480F" w:rsidRPr="00067162">
        <w:t xml:space="preserve">; and </w:t>
      </w:r>
      <w:r w:rsidR="00DA5AB7" w:rsidRPr="00067162">
        <w:t>Giles et al. [1].</w:t>
      </w:r>
    </w:p>
    <w:p w14:paraId="6E44EC7F" w14:textId="080074E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60. Three or more </w:t>
      </w:r>
      <w:proofErr w:type="spellStart"/>
      <w:r w:rsidRPr="00067162">
        <w:rPr>
          <w:b/>
          <w:bCs/>
        </w:rPr>
        <w:t>lachrymals</w:t>
      </w:r>
      <w:proofErr w:type="spellEnd"/>
      <w:r w:rsidR="00BF31E8" w:rsidRPr="00067162">
        <w:rPr>
          <w:b/>
          <w:bCs/>
        </w:rPr>
        <w:t>:</w:t>
      </w:r>
    </w:p>
    <w:p w14:paraId="08EB4B74" w14:textId="7AA209B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45BA67CC" w14:textId="355BBF2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5A08038A" w14:textId="314C2BF7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rande</w:t>
      </w:r>
      <w:r w:rsidR="00DA5AB7" w:rsidRPr="00067162">
        <w:t xml:space="preserve"> [32]</w:t>
      </w:r>
      <w:r w:rsidR="00A339A5" w:rsidRPr="00067162">
        <w:t>; Xu &amp; Wu</w:t>
      </w:r>
      <w:r w:rsidR="00DA5AB7" w:rsidRPr="00067162">
        <w:t xml:space="preserve"> [38]</w:t>
      </w:r>
      <w:r w:rsidR="00A339A5" w:rsidRPr="00067162">
        <w:t>; Xu et al.</w:t>
      </w:r>
      <w:r w:rsidR="00DA5AB7" w:rsidRPr="00067162">
        <w:t xml:space="preserve"> [17, 27]</w:t>
      </w:r>
      <w:r w:rsidR="00A339A5" w:rsidRPr="00067162">
        <w:t>; Xu &amp; Zhao</w:t>
      </w:r>
      <w:r w:rsidR="00DA5AB7" w:rsidRPr="00067162">
        <w:t xml:space="preserve"> [28]</w:t>
      </w:r>
      <w:r w:rsidR="0041480F" w:rsidRPr="00067162">
        <w:t xml:space="preserve">; and </w:t>
      </w:r>
      <w:r w:rsidR="00DA5AB7" w:rsidRPr="00067162">
        <w:t>Giles et al. [1].</w:t>
      </w:r>
    </w:p>
    <w:p w14:paraId="1B2CE1F7" w14:textId="1491EC9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1. Circumorbital ring</w:t>
      </w:r>
      <w:r w:rsidR="00BF31E8" w:rsidRPr="00067162">
        <w:rPr>
          <w:b/>
          <w:bCs/>
        </w:rPr>
        <w:t>:</w:t>
      </w:r>
    </w:p>
    <w:p w14:paraId="37768698" w14:textId="4BDC98E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r w:rsidR="00AC7506" w:rsidRPr="00067162">
        <w:t>Supraorbitals</w:t>
      </w:r>
      <w:proofErr w:type="spellEnd"/>
      <w:r w:rsidR="00AC7506" w:rsidRPr="00067162">
        <w:t xml:space="preserve"> do not contact </w:t>
      </w:r>
      <w:proofErr w:type="spellStart"/>
      <w:r w:rsidR="00AC7506" w:rsidRPr="00067162">
        <w:t>infraorbitals</w:t>
      </w:r>
      <w:proofErr w:type="spellEnd"/>
      <w:r w:rsidR="00AC7506" w:rsidRPr="00067162">
        <w:t xml:space="preserve"> at the anterior rim of the </w:t>
      </w:r>
      <w:proofErr w:type="gramStart"/>
      <w:r w:rsidR="00AC7506" w:rsidRPr="00067162">
        <w:t>orbit</w:t>
      </w:r>
      <w:r w:rsidR="00615F18" w:rsidRPr="00067162">
        <w:t>;</w:t>
      </w:r>
      <w:proofErr w:type="gramEnd"/>
    </w:p>
    <w:p w14:paraId="59165427" w14:textId="033C1B7D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proofErr w:type="spellStart"/>
      <w:r w:rsidR="00AC7506" w:rsidRPr="00067162">
        <w:t>Supraorbitals</w:t>
      </w:r>
      <w:proofErr w:type="spellEnd"/>
      <w:r w:rsidR="00AC7506" w:rsidRPr="00067162">
        <w:t xml:space="preserve"> contact </w:t>
      </w:r>
      <w:proofErr w:type="spellStart"/>
      <w:r w:rsidR="00AC7506" w:rsidRPr="00067162">
        <w:t>infraorbitals</w:t>
      </w:r>
      <w:proofErr w:type="spellEnd"/>
      <w:r w:rsidR="00AC7506" w:rsidRPr="00067162">
        <w:t>, closing the orbit.</w:t>
      </w:r>
    </w:p>
    <w:p w14:paraId="7650A81F" w14:textId="5807BC62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Wiley</w:t>
      </w:r>
      <w:r w:rsidR="003B55AC" w:rsidRPr="00067162">
        <w:t xml:space="preserve"> [52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3B55AC" w:rsidRPr="00067162">
        <w:t xml:space="preserve"> [37]</w:t>
      </w:r>
      <w:r w:rsidR="008745C9" w:rsidRPr="00067162">
        <w:t xml:space="preserve">; and </w:t>
      </w:r>
      <w:r w:rsidR="006B48CC" w:rsidRPr="00067162">
        <w:t>Giles et al. [1].</w:t>
      </w:r>
    </w:p>
    <w:p w14:paraId="48A73B54" w14:textId="5E40E12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2. Jugal canal</w:t>
      </w:r>
      <w:r w:rsidR="00BF31E8" w:rsidRPr="00067162">
        <w:rPr>
          <w:b/>
          <w:bCs/>
        </w:rPr>
        <w:t>:</w:t>
      </w:r>
    </w:p>
    <w:p w14:paraId="77D26A7C" w14:textId="1BC1C10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5E4C1EE4" w14:textId="73179677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</w:p>
    <w:p w14:paraId="4D21196C" w14:textId="25A7330C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 xml:space="preserve">Patterson, </w:t>
      </w:r>
      <w:r w:rsidR="003B55AC" w:rsidRPr="00067162">
        <w:t xml:space="preserve">[51]; </w:t>
      </w:r>
      <w:r w:rsidR="00A339A5" w:rsidRPr="00067162">
        <w:t>Lauder &amp; Liem</w:t>
      </w:r>
      <w:r w:rsidR="003B55AC" w:rsidRPr="00067162">
        <w:t xml:space="preserve"> [52]</w:t>
      </w:r>
      <w:r w:rsidR="00A339A5" w:rsidRPr="00067162">
        <w:t>; Gardiner</w:t>
      </w:r>
      <w:r w:rsidR="003B55AC" w:rsidRPr="00067162">
        <w:t xml:space="preserve"> [3]</w:t>
      </w:r>
      <w:r w:rsidR="00A339A5" w:rsidRPr="00067162">
        <w:t>; Cloutier &amp; Arratia</w:t>
      </w:r>
      <w:r w:rsidR="003B55AC" w:rsidRPr="00067162">
        <w:t xml:space="preserve"> [21]</w:t>
      </w:r>
      <w:r w:rsidR="00A339A5" w:rsidRPr="00067162">
        <w:t>; Brazeau</w:t>
      </w:r>
      <w:r w:rsidR="003B55AC" w:rsidRPr="00067162">
        <w:t xml:space="preserve"> [</w:t>
      </w:r>
      <w:r w:rsidR="00A339A5" w:rsidRPr="00067162">
        <w:t>9</w:t>
      </w:r>
      <w:r w:rsidR="003B55AC" w:rsidRPr="00067162">
        <w:t>]</w:t>
      </w:r>
      <w:r w:rsidR="00A339A5" w:rsidRPr="00067162">
        <w:t>;</w:t>
      </w:r>
      <w:r w:rsidR="00975315" w:rsidRPr="00067162">
        <w:t xml:space="preserve"> </w:t>
      </w:r>
      <w:r w:rsidR="00A339A5" w:rsidRPr="00067162">
        <w:t>Friedman &amp; Brazeau</w:t>
      </w:r>
      <w:r w:rsidR="003B55AC" w:rsidRPr="00067162">
        <w:t xml:space="preserve"> [11]</w:t>
      </w:r>
      <w:r w:rsidR="00A339A5" w:rsidRPr="00067162">
        <w:t>; Choo</w:t>
      </w:r>
      <w:r w:rsidR="003B55AC" w:rsidRPr="00067162">
        <w:t xml:space="preserve"> [25]</w:t>
      </w:r>
      <w:r w:rsidR="00A339A5" w:rsidRPr="00067162">
        <w:t>; Davis et al.</w:t>
      </w:r>
      <w:r w:rsidR="003B55AC" w:rsidRPr="00067162">
        <w:t xml:space="preserve"> [</w:t>
      </w:r>
      <w:r w:rsidR="00A339A5" w:rsidRPr="00067162">
        <w:t>12</w:t>
      </w:r>
      <w:r w:rsidR="003B55AC" w:rsidRPr="00067162">
        <w:t>]</w:t>
      </w:r>
      <w:r w:rsidR="00A339A5" w:rsidRPr="00067162">
        <w:t>; Zhu et al.</w:t>
      </w:r>
      <w:r w:rsidR="003B55AC" w:rsidRPr="00067162">
        <w:t xml:space="preserve"> [</w:t>
      </w:r>
      <w:r w:rsidR="00A339A5" w:rsidRPr="00067162">
        <w:t>13</w:t>
      </w:r>
      <w:r w:rsidR="003B55AC" w:rsidRPr="00067162">
        <w:t>]</w:t>
      </w:r>
      <w:r w:rsidR="00A339A5" w:rsidRPr="00067162">
        <w:t xml:space="preserve">; </w:t>
      </w:r>
      <w:r w:rsidR="003B55AC" w:rsidRPr="00067162">
        <w:t>and Giles et al. [1, 15].</w:t>
      </w:r>
    </w:p>
    <w:p w14:paraId="2949F6CF" w14:textId="7A0B453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63. </w:t>
      </w:r>
      <w:proofErr w:type="spellStart"/>
      <w:r w:rsidRPr="00067162">
        <w:rPr>
          <w:b/>
          <w:bCs/>
        </w:rPr>
        <w:t>Dermohyal</w:t>
      </w:r>
      <w:proofErr w:type="spellEnd"/>
      <w:r w:rsidR="00BF31E8" w:rsidRPr="00067162">
        <w:rPr>
          <w:b/>
          <w:bCs/>
        </w:rPr>
        <w:t>:</w:t>
      </w:r>
    </w:p>
    <w:p w14:paraId="6605B476" w14:textId="6AF43A6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3A142F" w:rsidRPr="00067162">
        <w:t>;</w:t>
      </w:r>
      <w:proofErr w:type="gramEnd"/>
    </w:p>
    <w:p w14:paraId="03E900F1" w14:textId="1F7E1B20" w:rsidR="00AC7506" w:rsidRPr="00067162" w:rsidRDefault="00F8227A" w:rsidP="00E3304A">
      <w:pPr>
        <w:tabs>
          <w:tab w:val="left" w:pos="207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3A142F" w:rsidRPr="00067162">
        <w:t>.</w:t>
      </w:r>
      <w:r w:rsidR="00A339A5" w:rsidRPr="00067162">
        <w:tab/>
      </w:r>
    </w:p>
    <w:p w14:paraId="03BAABBA" w14:textId="29F3D668" w:rsidR="00A339A5" w:rsidRPr="00067162" w:rsidRDefault="00752F8B" w:rsidP="00E3304A">
      <w:pPr>
        <w:tabs>
          <w:tab w:val="left" w:pos="2070"/>
        </w:tabs>
        <w:spacing w:line="480" w:lineRule="auto"/>
      </w:pPr>
      <w:r w:rsidRPr="00067162">
        <w:t xml:space="preserve">From </w:t>
      </w:r>
      <w:r w:rsidR="00A339A5" w:rsidRPr="00067162">
        <w:t>Patterson</w:t>
      </w:r>
      <w:r w:rsidR="00906A4E" w:rsidRPr="00067162">
        <w:t xml:space="preserve"> [51]</w:t>
      </w:r>
      <w:r w:rsidR="00A339A5" w:rsidRPr="00067162">
        <w:t>; Gardiner &amp; Schaeffer</w:t>
      </w:r>
      <w:r w:rsidR="00906A4E" w:rsidRPr="00067162">
        <w:t xml:space="preserve"> [34]</w:t>
      </w:r>
      <w:r w:rsidR="00A339A5" w:rsidRPr="00067162">
        <w:t>; Lund et al.</w:t>
      </w:r>
      <w:r w:rsidR="00906A4E" w:rsidRPr="00067162">
        <w:t xml:space="preserve"> [41]</w:t>
      </w:r>
      <w:r w:rsidR="00A339A5" w:rsidRPr="00067162">
        <w:t>; Cloutier &amp; Ahlberg</w:t>
      </w:r>
      <w:r w:rsidR="00906A4E" w:rsidRPr="00067162">
        <w:t xml:space="preserve"> [18]</w:t>
      </w:r>
      <w:r w:rsidR="00A339A5" w:rsidRPr="00067162">
        <w:t>; Coates</w:t>
      </w:r>
      <w:r w:rsidR="00906A4E" w:rsidRPr="00067162">
        <w:t xml:space="preserve"> [49]</w:t>
      </w:r>
      <w:r w:rsidR="00A339A5" w:rsidRPr="00067162">
        <w:t>; Dietze</w:t>
      </w:r>
      <w:r w:rsidR="00906A4E" w:rsidRPr="00067162">
        <w:t xml:space="preserve"> [47]</w:t>
      </w:r>
      <w:r w:rsidR="00A339A5" w:rsidRPr="00067162">
        <w:t>; Lund</w:t>
      </w:r>
      <w:r w:rsidR="00906A4E" w:rsidRPr="00067162">
        <w:t xml:space="preserve"> [39]</w:t>
      </w:r>
      <w:r w:rsidR="00A339A5" w:rsidRPr="00067162">
        <w:t xml:space="preserve">; Schultze &amp; Cumbaa </w:t>
      </w:r>
      <w:r w:rsidR="00906A4E" w:rsidRPr="00067162">
        <w:t>[</w:t>
      </w:r>
      <w:r w:rsidR="00A339A5" w:rsidRPr="00067162">
        <w:t>20</w:t>
      </w:r>
      <w:r w:rsidR="00906A4E" w:rsidRPr="00067162">
        <w:t>]</w:t>
      </w:r>
      <w:r w:rsidR="00A339A5" w:rsidRPr="00067162">
        <w:t xml:space="preserve">; Zhu &amp; Schultze </w:t>
      </w:r>
      <w:r w:rsidR="00906A4E" w:rsidRPr="00067162">
        <w:t>[4]</w:t>
      </w:r>
      <w:r w:rsidR="00A339A5" w:rsidRPr="00067162">
        <w:t>; Zhu et al.</w:t>
      </w:r>
      <w:r w:rsidR="00906A4E" w:rsidRPr="00067162">
        <w:t xml:space="preserve"> [5, 7, 10]</w:t>
      </w:r>
      <w:r w:rsidR="00A339A5" w:rsidRPr="00067162">
        <w:t>;</w:t>
      </w:r>
      <w:r w:rsidR="00663374" w:rsidRPr="00067162">
        <w:t xml:space="preserve"> </w:t>
      </w:r>
      <w:r w:rsidR="00A339A5" w:rsidRPr="00067162">
        <w:t>Lund &amp; Poplin</w:t>
      </w:r>
      <w:r w:rsidR="00906A4E" w:rsidRPr="00067162">
        <w:t xml:space="preserve"> [40]</w:t>
      </w:r>
      <w:r w:rsidR="00A339A5" w:rsidRPr="00067162">
        <w:t>; Zhu &amp; Yu</w:t>
      </w:r>
      <w:r w:rsidR="00906A4E" w:rsidRPr="00067162">
        <w:t xml:space="preserve"> [6]</w:t>
      </w:r>
      <w:r w:rsidR="00A339A5" w:rsidRPr="00067162">
        <w:t>; Cloutier &amp; Arratia</w:t>
      </w:r>
      <w:r w:rsidR="00906A4E" w:rsidRPr="00067162">
        <w:t xml:space="preserve"> [21]</w:t>
      </w:r>
      <w:r w:rsidR="00A339A5" w:rsidRPr="00067162">
        <w:t>; Gardiner et al.</w:t>
      </w:r>
      <w:r w:rsidR="00906A4E" w:rsidRPr="00067162">
        <w:t xml:space="preserve"> [36]</w:t>
      </w:r>
      <w:r w:rsidR="00A339A5" w:rsidRPr="00067162">
        <w:t>; Friedman &amp;</w:t>
      </w:r>
      <w:r w:rsidR="00663374" w:rsidRPr="00067162">
        <w:t xml:space="preserve"> </w:t>
      </w:r>
      <w:r w:rsidR="00A339A5" w:rsidRPr="00067162">
        <w:t>Blom</w:t>
      </w:r>
      <w:r w:rsidR="00906A4E" w:rsidRPr="00067162">
        <w:t xml:space="preserve"> [22]</w:t>
      </w:r>
      <w:r w:rsidR="00A339A5" w:rsidRPr="00067162">
        <w:t>; Friedman</w:t>
      </w:r>
      <w:r w:rsidR="00906A4E" w:rsidRPr="00067162">
        <w:t xml:space="preserve"> [8]</w:t>
      </w:r>
      <w:r w:rsidR="00A339A5" w:rsidRPr="00067162">
        <w:t>; Long et al.</w:t>
      </w:r>
      <w:r w:rsidR="00906A4E" w:rsidRPr="00067162">
        <w:t xml:space="preserve"> [23]</w:t>
      </w:r>
      <w:r w:rsidR="00A339A5" w:rsidRPr="00067162">
        <w:t>; Swartz</w:t>
      </w:r>
      <w:r w:rsidR="00906A4E" w:rsidRPr="00067162">
        <w:t xml:space="preserve"> [24]</w:t>
      </w:r>
      <w:r w:rsidR="00A339A5" w:rsidRPr="00067162">
        <w:t>;</w:t>
      </w:r>
      <w:r w:rsidR="00663374" w:rsidRPr="00067162">
        <w:t xml:space="preserve"> </w:t>
      </w:r>
      <w:r w:rsidR="00A339A5" w:rsidRPr="00067162">
        <w:t>Choo</w:t>
      </w:r>
      <w:r w:rsidR="00906A4E" w:rsidRPr="00067162">
        <w:t xml:space="preserve"> [25]</w:t>
      </w:r>
      <w:r w:rsidR="00A339A5" w:rsidRPr="00067162">
        <w:t>; Xu &amp; Ga</w:t>
      </w:r>
      <w:r w:rsidR="00906A4E" w:rsidRPr="00067162">
        <w:t>o [29]</w:t>
      </w:r>
      <w:r w:rsidR="00A339A5" w:rsidRPr="00067162">
        <w:t>; Xu et al.</w:t>
      </w:r>
      <w:r w:rsidR="00906A4E" w:rsidRPr="00067162">
        <w:t xml:space="preserve"> [17, 27]</w:t>
      </w:r>
      <w:r w:rsidR="00A339A5" w:rsidRPr="00067162">
        <w:t>; Xu &amp; Zhao</w:t>
      </w:r>
      <w:r w:rsidR="00906A4E" w:rsidRPr="00067162">
        <w:t xml:space="preserve"> [28]</w:t>
      </w:r>
      <w:r w:rsidR="008745C9" w:rsidRPr="00067162">
        <w:t xml:space="preserve">; and </w:t>
      </w:r>
      <w:r w:rsidR="006B48CC" w:rsidRPr="00067162">
        <w:t>Giles et al. [1].</w:t>
      </w:r>
    </w:p>
    <w:p w14:paraId="1CD5CA83" w14:textId="1D6B9FA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64. Head of </w:t>
      </w:r>
      <w:proofErr w:type="spellStart"/>
      <w:r w:rsidRPr="00067162">
        <w:rPr>
          <w:b/>
          <w:bCs/>
        </w:rPr>
        <w:t>dermohyal</w:t>
      </w:r>
      <w:proofErr w:type="spellEnd"/>
      <w:r w:rsidRPr="00067162">
        <w:rPr>
          <w:b/>
          <w:bCs/>
        </w:rPr>
        <w:t xml:space="preserve"> projects above dorsal margin of operc</w:t>
      </w:r>
      <w:r w:rsidR="000614BD" w:rsidRPr="00067162">
        <w:rPr>
          <w:b/>
          <w:bCs/>
        </w:rPr>
        <w:t>le</w:t>
      </w:r>
      <w:r w:rsidR="00BF31E8" w:rsidRPr="00067162">
        <w:rPr>
          <w:b/>
          <w:bCs/>
        </w:rPr>
        <w:t>:</w:t>
      </w:r>
    </w:p>
    <w:p w14:paraId="3DB49563" w14:textId="51D4D6E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79423FAB" w14:textId="30EEBCF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BB8507F" w14:textId="47581A6F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</w:t>
      </w:r>
      <w:r w:rsidR="008745C9" w:rsidRPr="00067162">
        <w:t>.</w:t>
      </w:r>
    </w:p>
    <w:p w14:paraId="54CD6A76" w14:textId="7B4E632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 xml:space="preserve">65. </w:t>
      </w:r>
      <w:proofErr w:type="spellStart"/>
      <w:r w:rsidRPr="00067162">
        <w:rPr>
          <w:b/>
          <w:bCs/>
        </w:rPr>
        <w:t>Dermohyal</w:t>
      </w:r>
      <w:proofErr w:type="spellEnd"/>
      <w:r w:rsidR="00BF31E8" w:rsidRPr="00067162">
        <w:rPr>
          <w:b/>
          <w:bCs/>
        </w:rPr>
        <w:t>:</w:t>
      </w:r>
    </w:p>
    <w:p w14:paraId="0AF4E95C" w14:textId="6D444C9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fused to </w:t>
      </w:r>
      <w:proofErr w:type="gramStart"/>
      <w:r w:rsidR="00AC7506" w:rsidRPr="00067162">
        <w:t>hyomandibular</w:t>
      </w:r>
      <w:r w:rsidR="0040479F" w:rsidRPr="00067162">
        <w:t>;</w:t>
      </w:r>
      <w:proofErr w:type="gramEnd"/>
    </w:p>
    <w:p w14:paraId="70A92CFC" w14:textId="703AB79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separate from hyomandibular</w:t>
      </w:r>
      <w:r w:rsidR="0040479F" w:rsidRPr="00067162">
        <w:t>.</w:t>
      </w:r>
    </w:p>
    <w:p w14:paraId="6075D81C" w14:textId="3D44051A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et al.</w:t>
      </w:r>
      <w:r w:rsidR="00906A4E" w:rsidRPr="00067162">
        <w:t xml:space="preserve"> [36]</w:t>
      </w:r>
      <w:r w:rsidR="00A339A5" w:rsidRPr="00067162">
        <w:t>; Coates</w:t>
      </w:r>
      <w:r w:rsidR="00906A4E" w:rsidRPr="00067162">
        <w:t xml:space="preserve"> [50]</w:t>
      </w:r>
      <w:r w:rsidR="00A339A5" w:rsidRPr="00067162">
        <w:t>; Xu &amp; Gao</w:t>
      </w:r>
      <w:r w:rsidR="00906A4E" w:rsidRPr="00067162">
        <w:t xml:space="preserve"> [29]</w:t>
      </w:r>
      <w:r w:rsidR="00A339A5" w:rsidRPr="00067162">
        <w:t>; Xu et al.</w:t>
      </w:r>
      <w:r w:rsidR="00906A4E" w:rsidRPr="00067162">
        <w:t xml:space="preserve"> [17]</w:t>
      </w:r>
      <w:r w:rsidR="008745C9" w:rsidRPr="00067162">
        <w:t xml:space="preserve">; and </w:t>
      </w:r>
      <w:r w:rsidR="006B48CC" w:rsidRPr="00067162">
        <w:t>Giles et al. [1].</w:t>
      </w:r>
    </w:p>
    <w:p w14:paraId="1855DBDE" w14:textId="093FB79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66. Complete enclosure of spiracle by bones bearing </w:t>
      </w:r>
      <w:proofErr w:type="spellStart"/>
      <w:r w:rsidRPr="00067162">
        <w:rPr>
          <w:b/>
          <w:bCs/>
        </w:rPr>
        <w:t>otic</w:t>
      </w:r>
      <w:proofErr w:type="spellEnd"/>
      <w:r w:rsidRPr="00067162">
        <w:rPr>
          <w:b/>
          <w:bCs/>
        </w:rPr>
        <w:t xml:space="preserve"> and infraorbital canals</w:t>
      </w:r>
      <w:r w:rsidR="00BF31E8" w:rsidRPr="00067162">
        <w:rPr>
          <w:b/>
          <w:bCs/>
        </w:rPr>
        <w:t>:</w:t>
      </w:r>
    </w:p>
    <w:p w14:paraId="30E08D7F" w14:textId="17A2C07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31A0FD4E" w14:textId="59BDE17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4D4E0177" w14:textId="3FA418D5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906A4E" w:rsidRPr="00067162">
        <w:t xml:space="preserve"> [8]</w:t>
      </w:r>
      <w:r w:rsidR="00A339A5" w:rsidRPr="00067162">
        <w:t>; Zhu et al.</w:t>
      </w:r>
      <w:r w:rsidR="00906A4E" w:rsidRPr="00067162">
        <w:t xml:space="preserve"> [10]</w:t>
      </w:r>
      <w:r w:rsidR="008745C9" w:rsidRPr="00067162">
        <w:t xml:space="preserve">; and </w:t>
      </w:r>
      <w:r w:rsidR="006B48CC" w:rsidRPr="00067162">
        <w:t>Giles et al. [1].</w:t>
      </w:r>
    </w:p>
    <w:p w14:paraId="05680231" w14:textId="6C72506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7. Maxilla</w:t>
      </w:r>
      <w:r w:rsidR="00BF31E8" w:rsidRPr="00067162">
        <w:rPr>
          <w:b/>
          <w:bCs/>
        </w:rPr>
        <w:t>:</w:t>
      </w:r>
    </w:p>
    <w:p w14:paraId="0228C4AE" w14:textId="647F0BA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710E077F" w14:textId="78EE46A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38C56DCD" w14:textId="48B528DA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Zhu &amp; Yu</w:t>
      </w:r>
      <w:r w:rsidR="00906A4E" w:rsidRPr="00067162">
        <w:t xml:space="preserve"> [6]</w:t>
      </w:r>
      <w:r w:rsidR="00A339A5" w:rsidRPr="00067162">
        <w:t>; Friedman</w:t>
      </w:r>
      <w:r w:rsidR="00906A4E" w:rsidRPr="00067162">
        <w:t xml:space="preserve"> [8]</w:t>
      </w:r>
      <w:r w:rsidR="00A339A5" w:rsidRPr="00067162">
        <w:t>; Xu et al.</w:t>
      </w:r>
      <w:r w:rsidR="00906A4E" w:rsidRPr="00067162">
        <w:t xml:space="preserve"> [17, 27]</w:t>
      </w:r>
      <w:r w:rsidR="00A339A5" w:rsidRPr="00067162">
        <w:t>; Xu &amp; Zhao</w:t>
      </w:r>
      <w:r w:rsidR="00906A4E" w:rsidRPr="00067162">
        <w:t xml:space="preserve"> [28]</w:t>
      </w:r>
      <w:r w:rsidR="008745C9" w:rsidRPr="00067162">
        <w:t xml:space="preserve">; </w:t>
      </w:r>
      <w:r w:rsidR="006B48CC" w:rsidRPr="00067162">
        <w:t>Giles et al. [1].</w:t>
      </w:r>
    </w:p>
    <w:p w14:paraId="42428D7F" w14:textId="78835CA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8. Expanded dorsal lamina of maxilla</w:t>
      </w:r>
      <w:r w:rsidR="00BF31E8" w:rsidRPr="00067162">
        <w:rPr>
          <w:b/>
          <w:bCs/>
        </w:rPr>
        <w:t>:</w:t>
      </w:r>
    </w:p>
    <w:p w14:paraId="4994B127" w14:textId="681957B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685CF1D1" w14:textId="2F4732FE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67FC52BB" w14:textId="21F4D49C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Lund et al.</w:t>
      </w:r>
      <w:r w:rsidR="00906A4E" w:rsidRPr="00067162">
        <w:t xml:space="preserve"> [41]</w:t>
      </w:r>
      <w:r w:rsidR="00A339A5" w:rsidRPr="00067162">
        <w:t>; Lund</w:t>
      </w:r>
      <w:r w:rsidR="00906A4E" w:rsidRPr="00067162">
        <w:t xml:space="preserve"> [39]</w:t>
      </w:r>
      <w:r w:rsidR="00A339A5" w:rsidRPr="00067162">
        <w:t>; Poplin &amp; Lund</w:t>
      </w:r>
      <w:r w:rsidR="00906A4E" w:rsidRPr="00067162">
        <w:t xml:space="preserve"> [44]</w:t>
      </w:r>
      <w:r w:rsidR="00A339A5" w:rsidRPr="00067162">
        <w:t xml:space="preserve">; Schultze &amp; Cumbaa </w:t>
      </w:r>
      <w:r w:rsidR="00906A4E" w:rsidRPr="00067162">
        <w:t>[</w:t>
      </w:r>
      <w:r w:rsidR="00A339A5" w:rsidRPr="00067162">
        <w:t>20</w:t>
      </w:r>
      <w:r w:rsidR="00906A4E" w:rsidRPr="00067162">
        <w:t>]</w:t>
      </w:r>
      <w:r w:rsidR="00A339A5" w:rsidRPr="00067162">
        <w:t>; Zhu &amp; Schultze</w:t>
      </w:r>
      <w:r w:rsidR="00906A4E" w:rsidRPr="00067162">
        <w:t xml:space="preserve"> [4]</w:t>
      </w:r>
      <w:r w:rsidR="00A339A5" w:rsidRPr="00067162">
        <w:t>; Zhu et al.</w:t>
      </w:r>
      <w:r w:rsidR="00906A4E" w:rsidRPr="00067162">
        <w:t xml:space="preserve"> [5, 7, 10, 13]</w:t>
      </w:r>
      <w:r w:rsidR="00A339A5" w:rsidRPr="00067162">
        <w:t>; Zhu &amp; Yu</w:t>
      </w:r>
      <w:r w:rsidR="00906A4E" w:rsidRPr="00067162">
        <w:t xml:space="preserve"> [6]</w:t>
      </w:r>
      <w:r w:rsidR="00A339A5" w:rsidRPr="00067162">
        <w:t>; Lund &amp; Popli</w:t>
      </w:r>
      <w:r w:rsidR="00906A4E" w:rsidRPr="00067162">
        <w:t>n [40]</w:t>
      </w:r>
      <w:r w:rsidR="00A339A5" w:rsidRPr="00067162">
        <w:t xml:space="preserve">; Cloutier &amp; Arratia </w:t>
      </w:r>
      <w:r w:rsidR="00906A4E" w:rsidRPr="00067162">
        <w:t xml:space="preserve">[21]; </w:t>
      </w:r>
      <w:r w:rsidR="00A339A5" w:rsidRPr="00067162">
        <w:t>Friedman</w:t>
      </w:r>
      <w:r w:rsidR="00906A4E" w:rsidRPr="00067162">
        <w:t xml:space="preserve"> [8]</w:t>
      </w:r>
      <w:r w:rsidR="00A339A5" w:rsidRPr="00067162">
        <w:t xml:space="preserve">; </w:t>
      </w:r>
      <w:r w:rsidR="00906A4E" w:rsidRPr="00067162">
        <w:t>and Giles et al. [1, 15].</w:t>
      </w:r>
    </w:p>
    <w:p w14:paraId="50B5D829" w14:textId="628564D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69. Contribution by maxilla to posterior margin of cheek</w:t>
      </w:r>
      <w:r w:rsidR="00BF31E8" w:rsidRPr="00067162">
        <w:rPr>
          <w:b/>
          <w:bCs/>
        </w:rPr>
        <w:t>:</w:t>
      </w:r>
    </w:p>
    <w:p w14:paraId="0966A2F5" w14:textId="597C0B7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1863C63" w14:textId="06D1DD1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F1851C6" w14:textId="056EFE31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CD767B" w:rsidRPr="00067162">
        <w:t>Friedman [8]; Zhu et al. [10, 13]; and Giles et al. [1, 15].</w:t>
      </w:r>
    </w:p>
    <w:p w14:paraId="55C78252" w14:textId="3279F8D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0. Sensory canal/pit line associated with maxilla</w:t>
      </w:r>
      <w:r w:rsidR="00BF31E8" w:rsidRPr="00067162">
        <w:rPr>
          <w:b/>
          <w:bCs/>
        </w:rPr>
        <w:t>:</w:t>
      </w:r>
    </w:p>
    <w:p w14:paraId="547BD41A" w14:textId="6A97A5F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2D84D844" w14:textId="56C5D19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704551C" w14:textId="0246C18E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CD767B" w:rsidRPr="00067162">
        <w:t xml:space="preserve"> [8]</w:t>
      </w:r>
      <w:r w:rsidR="00A339A5" w:rsidRPr="00067162">
        <w:t>; Zhu et al.</w:t>
      </w:r>
      <w:r w:rsidR="00CD767B" w:rsidRPr="00067162">
        <w:t xml:space="preserve"> [10, 13]</w:t>
      </w:r>
      <w:r w:rsidR="00A339A5" w:rsidRPr="00067162">
        <w:t>;</w:t>
      </w:r>
      <w:r w:rsidR="008745C9" w:rsidRPr="00067162">
        <w:t xml:space="preserve"> and </w:t>
      </w:r>
      <w:r w:rsidR="006B48CC" w:rsidRPr="00067162">
        <w:t>Giles et al. [1].</w:t>
      </w:r>
    </w:p>
    <w:p w14:paraId="5C6974FB" w14:textId="21D2F7D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1. Teeth on maxilla</w:t>
      </w:r>
      <w:r w:rsidR="00BF31E8" w:rsidRPr="00067162">
        <w:rPr>
          <w:b/>
          <w:bCs/>
        </w:rPr>
        <w:t>:</w:t>
      </w:r>
    </w:p>
    <w:p w14:paraId="6EF8CCCC" w14:textId="57EA641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59D5AB9D" w14:textId="7565A7F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7C06B37B" w14:textId="4D4A2C1C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Cloutier &amp; Arratia</w:t>
      </w:r>
      <w:r w:rsidR="00E707FC" w:rsidRPr="00067162">
        <w:t xml:space="preserve"> [21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E707FC" w:rsidRPr="00067162">
        <w:t xml:space="preserve"> [37]</w:t>
      </w:r>
      <w:r w:rsidR="00A339A5" w:rsidRPr="00067162">
        <w:t xml:space="preserve">; </w:t>
      </w:r>
      <w:r w:rsidR="00E707FC" w:rsidRPr="00067162">
        <w:t xml:space="preserve">Xu et al. [17, 27]; Xu &amp; Zhao [28]; </w:t>
      </w:r>
      <w:r w:rsidR="008745C9" w:rsidRPr="00067162">
        <w:t xml:space="preserve">and </w:t>
      </w:r>
      <w:r w:rsidR="008E4B40" w:rsidRPr="00067162">
        <w:t>Giles et al. [1].</w:t>
      </w:r>
    </w:p>
    <w:p w14:paraId="75258976" w14:textId="6317BEC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2. Mobile maxilla in cheek</w:t>
      </w:r>
      <w:r w:rsidR="00BF31E8" w:rsidRPr="00067162">
        <w:rPr>
          <w:b/>
          <w:bCs/>
        </w:rPr>
        <w:t>:</w:t>
      </w:r>
    </w:p>
    <w:p w14:paraId="419464C3" w14:textId="560F5FDC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6EF3EC35" w14:textId="26DD650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1545B537" w14:textId="58D0AC7A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&amp; Schaeffer</w:t>
      </w:r>
      <w:r w:rsidR="00E707FC" w:rsidRPr="00067162">
        <w:t xml:space="preserve"> [34]</w:t>
      </w:r>
      <w:r w:rsidR="00A339A5" w:rsidRPr="00067162">
        <w:t>; Gardiner et al.</w:t>
      </w:r>
      <w:r w:rsidR="00E707FC" w:rsidRPr="00067162">
        <w:t xml:space="preserve"> [35, 36]</w:t>
      </w:r>
      <w:r w:rsidR="00A339A5" w:rsidRPr="00067162">
        <w:t>; Coates</w:t>
      </w:r>
      <w:r w:rsidR="001F2AAB" w:rsidRPr="00067162">
        <w:t>,</w:t>
      </w:r>
      <w:r w:rsidR="00A339A5" w:rsidRPr="00067162">
        <w:t xml:space="preserve"> 1999; Hurley et al.</w:t>
      </w:r>
      <w:r w:rsidR="00E707FC" w:rsidRPr="00067162">
        <w:t xml:space="preserve"> [16]</w:t>
      </w:r>
      <w:r w:rsidR="00A339A5" w:rsidRPr="00067162">
        <w:t>; Xu &amp; Gao</w:t>
      </w:r>
      <w:r w:rsidR="00E707FC" w:rsidRPr="00067162">
        <w:t xml:space="preserve"> [19]</w:t>
      </w:r>
      <w:r w:rsidR="00A339A5" w:rsidRPr="00067162">
        <w:t xml:space="preserve">; </w:t>
      </w:r>
      <w:r w:rsidR="00E707FC" w:rsidRPr="00067162">
        <w:t xml:space="preserve">Xu et al. [17, 27]; </w:t>
      </w:r>
      <w:r w:rsidR="00A339A5" w:rsidRPr="00067162">
        <w:t>Xu &amp; Zhao</w:t>
      </w:r>
      <w:r w:rsidR="00E707FC" w:rsidRPr="00067162">
        <w:t xml:space="preserve"> [28]</w:t>
      </w:r>
      <w:r w:rsidR="008745C9" w:rsidRPr="00067162">
        <w:t xml:space="preserve">; and </w:t>
      </w:r>
      <w:r w:rsidR="008E4B40" w:rsidRPr="00067162">
        <w:t>Giles et al. [1].</w:t>
      </w:r>
    </w:p>
    <w:p w14:paraId="1EB9AE95" w14:textId="20FDC7D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3. Peg-like anterior process of maxilla</w:t>
      </w:r>
      <w:r w:rsidR="00BF31E8" w:rsidRPr="00067162">
        <w:rPr>
          <w:b/>
          <w:bCs/>
        </w:rPr>
        <w:t>:</w:t>
      </w:r>
    </w:p>
    <w:p w14:paraId="341E12D7" w14:textId="485785F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00C58DB6" w14:textId="4F213769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6032D5F7" w14:textId="70A27CA9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rande</w:t>
      </w:r>
      <w:r w:rsidR="00E707FC" w:rsidRPr="00067162">
        <w:t xml:space="preserve"> [32]</w:t>
      </w:r>
      <w:r w:rsidR="00A339A5" w:rsidRPr="00067162">
        <w:t>; Xu &amp; Wu</w:t>
      </w:r>
      <w:r w:rsidR="00E707FC" w:rsidRPr="00067162">
        <w:t xml:space="preserve"> [38]</w:t>
      </w:r>
      <w:r w:rsidR="00A339A5" w:rsidRPr="00067162">
        <w:t>; Xu et al.</w:t>
      </w:r>
      <w:r w:rsidR="00E707FC" w:rsidRPr="00067162">
        <w:t xml:space="preserve"> [17]</w:t>
      </w:r>
      <w:r w:rsidR="008745C9" w:rsidRPr="00067162">
        <w:t xml:space="preserve">; and </w:t>
      </w:r>
      <w:r w:rsidR="008E4B40" w:rsidRPr="00067162">
        <w:t>Giles et al. [1].</w:t>
      </w:r>
    </w:p>
    <w:p w14:paraId="35DA3D29" w14:textId="172F9C3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4. Posterior maxillary notch</w:t>
      </w:r>
      <w:r w:rsidR="00BF31E8" w:rsidRPr="00067162">
        <w:rPr>
          <w:b/>
          <w:bCs/>
        </w:rPr>
        <w:t>:</w:t>
      </w:r>
    </w:p>
    <w:p w14:paraId="29B0DC44" w14:textId="5A4B653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00FEF160" w14:textId="1409E2B8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FD0EB8D" w14:textId="0246C885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rande &amp; Bemis</w:t>
      </w:r>
      <w:r w:rsidR="008E4B40" w:rsidRPr="00067162">
        <w:t xml:space="preserve"> [53]</w:t>
      </w:r>
      <w:r w:rsidR="00A339A5" w:rsidRPr="00067162">
        <w:t>; Xu &amp; Wu</w:t>
      </w:r>
      <w:r w:rsidR="008E4B40" w:rsidRPr="00067162">
        <w:t xml:space="preserve"> [38]</w:t>
      </w:r>
      <w:r w:rsidR="00A339A5" w:rsidRPr="00067162">
        <w:t>; Xu et al.</w:t>
      </w:r>
      <w:r w:rsidR="008E4B40" w:rsidRPr="00067162">
        <w:t xml:space="preserve"> [17, 27]</w:t>
      </w:r>
      <w:r w:rsidR="00A339A5" w:rsidRPr="00067162">
        <w:t>. Arratia</w:t>
      </w:r>
      <w:r w:rsidR="00E707FC" w:rsidRPr="00067162">
        <w:t xml:space="preserve"> [54]</w:t>
      </w:r>
      <w:r w:rsidR="00A339A5" w:rsidRPr="00067162">
        <w:t>; Xu &amp; Zhao</w:t>
      </w:r>
      <w:r w:rsidR="00E707FC" w:rsidRPr="00067162">
        <w:t xml:space="preserve"> [28]</w:t>
      </w:r>
      <w:r w:rsidR="008745C9" w:rsidRPr="00067162">
        <w:t xml:space="preserve">; and </w:t>
      </w:r>
      <w:r w:rsidR="008E4B40" w:rsidRPr="00067162">
        <w:t>Giles et al. [1].</w:t>
      </w:r>
    </w:p>
    <w:p w14:paraId="4F7EAD17" w14:textId="0EA0EA9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75. </w:t>
      </w:r>
      <w:proofErr w:type="spellStart"/>
      <w:r w:rsidRPr="00067162">
        <w:rPr>
          <w:b/>
          <w:bCs/>
        </w:rPr>
        <w:t>Supramaxilla</w:t>
      </w:r>
      <w:proofErr w:type="spellEnd"/>
      <w:r w:rsidR="00BF31E8" w:rsidRPr="00067162">
        <w:rPr>
          <w:b/>
          <w:bCs/>
        </w:rPr>
        <w:t>:</w:t>
      </w:r>
    </w:p>
    <w:p w14:paraId="5CEB42EE" w14:textId="1975D30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873886A" w14:textId="582E9A2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one</w:t>
      </w:r>
      <w:r w:rsidR="0040479F" w:rsidRPr="00067162">
        <w:t>;</w:t>
      </w:r>
      <w:proofErr w:type="gramEnd"/>
    </w:p>
    <w:p w14:paraId="13453030" w14:textId="0EDC8A63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two</w:t>
      </w:r>
      <w:r w:rsidR="0040479F" w:rsidRPr="00067162">
        <w:t>.</w:t>
      </w:r>
    </w:p>
    <w:p w14:paraId="617537AA" w14:textId="34184B00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&amp; Schaeffer</w:t>
      </w:r>
      <w:r w:rsidR="008E4B40" w:rsidRPr="00067162">
        <w:t xml:space="preserve"> [34]</w:t>
      </w:r>
      <w:r w:rsidR="00A339A5" w:rsidRPr="00067162">
        <w:t>; Gardiner et al.</w:t>
      </w:r>
      <w:r w:rsidR="008E4B40" w:rsidRPr="00067162">
        <w:t xml:space="preserve"> [35]</w:t>
      </w:r>
      <w:r w:rsidR="00A339A5" w:rsidRPr="00067162">
        <w:t>; Gardiner et al.</w:t>
      </w:r>
      <w:r w:rsidR="008E4B40" w:rsidRPr="00067162">
        <w:t xml:space="preserve"> [36]</w:t>
      </w:r>
      <w:r w:rsidR="00A339A5" w:rsidRPr="00067162">
        <w:t>; Coates</w:t>
      </w:r>
      <w:r w:rsidR="008E4B40" w:rsidRPr="00067162">
        <w:t xml:space="preserve"> [50]</w:t>
      </w:r>
      <w:r w:rsidR="00A339A5" w:rsidRPr="00067162">
        <w:t>; Hurley et al.</w:t>
      </w:r>
      <w:r w:rsidR="008E4B40" w:rsidRPr="00067162">
        <w:t xml:space="preserve"> [16]</w:t>
      </w:r>
      <w:r w:rsidR="00A339A5" w:rsidRPr="00067162">
        <w:t>; Xu &amp; Gao</w:t>
      </w:r>
      <w:r w:rsidR="008E4B40" w:rsidRPr="00067162">
        <w:t xml:space="preserve"> [29]</w:t>
      </w:r>
      <w:r w:rsidR="00A339A5" w:rsidRPr="00067162">
        <w:t>; Xu et al.</w:t>
      </w:r>
      <w:r w:rsidR="008E4B40" w:rsidRPr="00067162">
        <w:t xml:space="preserve"> [17, 27]</w:t>
      </w:r>
      <w:r w:rsidR="00A339A5" w:rsidRPr="00067162">
        <w:t>; Xu &amp; Shen</w:t>
      </w:r>
      <w:r w:rsidR="008E4B40" w:rsidRPr="00067162">
        <w:t xml:space="preserve"> [33]</w:t>
      </w:r>
      <w:r w:rsidR="00A339A5" w:rsidRPr="00067162">
        <w:t>; Xu &amp; Zhao</w:t>
      </w:r>
      <w:r w:rsidR="008E4B40" w:rsidRPr="00067162">
        <w:t xml:space="preserve"> [28]</w:t>
      </w:r>
      <w:r w:rsidR="008745C9" w:rsidRPr="00067162">
        <w:t xml:space="preserve">; and </w:t>
      </w:r>
      <w:r w:rsidR="008E4B40" w:rsidRPr="00067162">
        <w:t>Giles et al. [1].</w:t>
      </w:r>
    </w:p>
    <w:p w14:paraId="60566792" w14:textId="4E540DA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6. Course of mandibular canal</w:t>
      </w:r>
      <w:r w:rsidR="00BF31E8" w:rsidRPr="00067162">
        <w:rPr>
          <w:b/>
          <w:bCs/>
        </w:rPr>
        <w:t>:</w:t>
      </w:r>
    </w:p>
    <w:p w14:paraId="544BB6CF" w14:textId="3DB59EA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traces ventral margin of jaw along entire </w:t>
      </w:r>
      <w:proofErr w:type="gramStart"/>
      <w:r w:rsidR="00AC7506" w:rsidRPr="00067162">
        <w:t>length</w:t>
      </w:r>
      <w:r w:rsidR="0040479F" w:rsidRPr="00067162">
        <w:t>;</w:t>
      </w:r>
      <w:proofErr w:type="gramEnd"/>
    </w:p>
    <w:p w14:paraId="66CC0EEF" w14:textId="7B9355D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rches dorsally in anterior half of jaw</w:t>
      </w:r>
      <w:r w:rsidR="0040479F" w:rsidRPr="00067162">
        <w:t>.</w:t>
      </w:r>
    </w:p>
    <w:p w14:paraId="247F893E" w14:textId="262E9581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8E4B40" w:rsidRPr="00067162">
        <w:t>Friedman &amp; Blom [22]; Long et al. [23]; Swartz [24]; Choo [25]</w:t>
      </w:r>
      <w:r w:rsidR="008745C9" w:rsidRPr="00067162">
        <w:t xml:space="preserve">; and </w:t>
      </w:r>
      <w:r w:rsidR="008E4B40" w:rsidRPr="00067162">
        <w:t>Giles et al. [1].</w:t>
      </w:r>
    </w:p>
    <w:p w14:paraId="158CA4C6" w14:textId="099C8A0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7. Mandibular canal reaches anterior margin of mandible</w:t>
      </w:r>
      <w:r w:rsidR="00BF31E8" w:rsidRPr="00067162">
        <w:rPr>
          <w:b/>
          <w:bCs/>
        </w:rPr>
        <w:t>:</w:t>
      </w:r>
    </w:p>
    <w:p w14:paraId="133A7B08" w14:textId="5E50DA4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458E99CE" w14:textId="5ED34A22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551830D0" w14:textId="4933C294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0AAF3AA6" w14:textId="5566DCA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8. Mandibular canal</w:t>
      </w:r>
      <w:r w:rsidR="00BF31E8" w:rsidRPr="00067162">
        <w:rPr>
          <w:b/>
          <w:bCs/>
        </w:rPr>
        <w:t>:</w:t>
      </w:r>
    </w:p>
    <w:p w14:paraId="5017F1D2" w14:textId="6ACFE0D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primarily carried by </w:t>
      </w:r>
      <w:proofErr w:type="spellStart"/>
      <w:proofErr w:type="gramStart"/>
      <w:r w:rsidR="00AC7506" w:rsidRPr="00067162">
        <w:t>infradentaries</w:t>
      </w:r>
      <w:proofErr w:type="spellEnd"/>
      <w:r w:rsidR="0040479F" w:rsidRPr="00067162">
        <w:t>;</w:t>
      </w:r>
      <w:proofErr w:type="gramEnd"/>
    </w:p>
    <w:p w14:paraId="41A4D71C" w14:textId="43F1F79E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imarily carried by dentary</w:t>
      </w:r>
      <w:r w:rsidR="0040479F" w:rsidRPr="00067162">
        <w:t>.</w:t>
      </w:r>
    </w:p>
    <w:p w14:paraId="1390091F" w14:textId="0EF451C6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Patterson</w:t>
      </w:r>
      <w:r w:rsidR="008E4B40" w:rsidRPr="00067162">
        <w:t xml:space="preserve"> [51]</w:t>
      </w:r>
      <w:r w:rsidR="00A339A5" w:rsidRPr="00067162">
        <w:t>; Cloutier &amp; Ahlberg</w:t>
      </w:r>
      <w:r w:rsidR="008E4B40" w:rsidRPr="00067162">
        <w:t xml:space="preserve"> [18]</w:t>
      </w:r>
      <w:r w:rsidR="00A339A5" w:rsidRPr="00067162">
        <w:t>; Coates</w:t>
      </w:r>
      <w:r w:rsidR="008E4B40" w:rsidRPr="00067162">
        <w:t xml:space="preserve"> [49]</w:t>
      </w:r>
      <w:r w:rsidR="00A339A5" w:rsidRPr="00067162">
        <w:t xml:space="preserve">; Schultze &amp; Cumbaa </w:t>
      </w:r>
      <w:r w:rsidR="008E4B40" w:rsidRPr="00067162">
        <w:t>[</w:t>
      </w:r>
      <w:r w:rsidR="00A339A5" w:rsidRPr="00067162">
        <w:t>20</w:t>
      </w:r>
      <w:r w:rsidR="008E4B40" w:rsidRPr="00067162">
        <w:t>]</w:t>
      </w:r>
      <w:r w:rsidR="00A339A5" w:rsidRPr="00067162">
        <w:t>; Zhu &amp;</w:t>
      </w:r>
      <w:r w:rsidR="00975315" w:rsidRPr="00067162">
        <w:t xml:space="preserve"> </w:t>
      </w:r>
      <w:r w:rsidR="00A339A5" w:rsidRPr="00067162">
        <w:t>Schultze</w:t>
      </w:r>
      <w:r w:rsidR="008E4B40" w:rsidRPr="00067162">
        <w:t xml:space="preserve"> [4]</w:t>
      </w:r>
      <w:r w:rsidR="00A339A5" w:rsidRPr="00067162">
        <w:t>; Zhu et al.</w:t>
      </w:r>
      <w:r w:rsidR="008E4B40" w:rsidRPr="00067162">
        <w:t xml:space="preserve"> [5, 7, 10, 13]</w:t>
      </w:r>
      <w:r w:rsidR="00A339A5" w:rsidRPr="00067162">
        <w:t>; Zhu &amp; Yu</w:t>
      </w:r>
      <w:r w:rsidR="008E4B40" w:rsidRPr="00067162">
        <w:t xml:space="preserve"> [6]</w:t>
      </w:r>
      <w:r w:rsidR="00A339A5" w:rsidRPr="00067162">
        <w:t>; Cloutier &amp; Arratia</w:t>
      </w:r>
      <w:r w:rsidR="008E4B40" w:rsidRPr="00067162">
        <w:t xml:space="preserve"> [21]</w:t>
      </w:r>
      <w:r w:rsidR="00A339A5" w:rsidRPr="00067162">
        <w:t>;</w:t>
      </w:r>
      <w:r w:rsidR="00975315" w:rsidRPr="00067162">
        <w:t xml:space="preserve"> </w:t>
      </w:r>
      <w:r w:rsidR="00A339A5" w:rsidRPr="00067162">
        <w:t>Friedman</w:t>
      </w:r>
      <w:r w:rsidR="008E4B40" w:rsidRPr="00067162">
        <w:t xml:space="preserve"> [8</w:t>
      </w:r>
      <w:proofErr w:type="gramStart"/>
      <w:r w:rsidR="008E4B40" w:rsidRPr="00067162">
        <w:t>] ;</w:t>
      </w:r>
      <w:proofErr w:type="gramEnd"/>
      <w:r w:rsidR="008E4B40" w:rsidRPr="00067162">
        <w:t xml:space="preserve"> </w:t>
      </w:r>
      <w:r w:rsidR="00A339A5" w:rsidRPr="00067162">
        <w:t>Choo</w:t>
      </w:r>
      <w:r w:rsidR="008E4B40" w:rsidRPr="00067162">
        <w:t xml:space="preserve"> [25]</w:t>
      </w:r>
      <w:r w:rsidR="008745C9" w:rsidRPr="00067162">
        <w:t xml:space="preserve">; and </w:t>
      </w:r>
      <w:r w:rsidR="008E4B40" w:rsidRPr="00067162">
        <w:t>Giles et al. [1].</w:t>
      </w:r>
    </w:p>
    <w:p w14:paraId="6BDD347F" w14:textId="662C6E9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79. Relative length of dentary</w:t>
      </w:r>
      <w:r w:rsidR="00BF31E8" w:rsidRPr="00067162">
        <w:rPr>
          <w:b/>
          <w:bCs/>
        </w:rPr>
        <w:t>:</w:t>
      </w:r>
    </w:p>
    <w:p w14:paraId="55207AE6" w14:textId="34B53BF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>long (constitutes most of the length of the lower jaw</w:t>
      </w:r>
      <w:proofErr w:type="gramStart"/>
      <w:r w:rsidR="00AC7506" w:rsidRPr="00067162">
        <w:t>)</w:t>
      </w:r>
      <w:r w:rsidR="0040479F" w:rsidRPr="00067162">
        <w:t>;</w:t>
      </w:r>
      <w:proofErr w:type="gramEnd"/>
    </w:p>
    <w:p w14:paraId="5A179F59" w14:textId="27C97AB2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short (constitutes less than half of jaw length)</w:t>
      </w:r>
      <w:r w:rsidR="0040479F" w:rsidRPr="00067162">
        <w:t>.</w:t>
      </w:r>
    </w:p>
    <w:p w14:paraId="37C63360" w14:textId="79B08E1C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Ahlberg &amp; Johanson, 1998; Zhu et al.</w:t>
      </w:r>
      <w:r w:rsidR="008E4B40" w:rsidRPr="00067162">
        <w:t xml:space="preserve"> [5, 10]</w:t>
      </w:r>
      <w:r w:rsidR="00A339A5" w:rsidRPr="00067162">
        <w:t>; Zhu &amp; Yu</w:t>
      </w:r>
      <w:r w:rsidR="008E4B40" w:rsidRPr="00067162">
        <w:t xml:space="preserve"> [6]</w:t>
      </w:r>
      <w:r w:rsidR="00A339A5" w:rsidRPr="00067162">
        <w:t>; Zhu &amp; Ahlberg</w:t>
      </w:r>
      <w:r w:rsidR="008E4B40" w:rsidRPr="00067162">
        <w:t xml:space="preserve"> [45]</w:t>
      </w:r>
      <w:r w:rsidR="00A339A5" w:rsidRPr="00067162">
        <w:t>; Friedman</w:t>
      </w:r>
      <w:r w:rsidR="008E4B40" w:rsidRPr="00067162">
        <w:t xml:space="preserve"> [8];</w:t>
      </w:r>
      <w:r w:rsidR="008745C9" w:rsidRPr="00067162">
        <w:t xml:space="preserve"> and </w:t>
      </w:r>
      <w:r w:rsidR="008E4B40" w:rsidRPr="00067162">
        <w:t>Giles et al. [1].</w:t>
      </w:r>
    </w:p>
    <w:p w14:paraId="57490035" w14:textId="519AF12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80. Teeth on dentary</w:t>
      </w:r>
      <w:r w:rsidR="00BF31E8" w:rsidRPr="00067162">
        <w:rPr>
          <w:b/>
          <w:bCs/>
        </w:rPr>
        <w:t>:</w:t>
      </w:r>
    </w:p>
    <w:p w14:paraId="7752EF65" w14:textId="7774D8F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698DBD80" w14:textId="58B3DDC2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7EBF37F6" w14:textId="1D8BA47E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Cloutier &amp; Arratia</w:t>
      </w:r>
      <w:r w:rsidR="008E4B40" w:rsidRPr="00067162">
        <w:t xml:space="preserve"> [21]</w:t>
      </w:r>
      <w:r w:rsidR="00A339A5" w:rsidRPr="00067162">
        <w:t>, Xu et al.</w:t>
      </w:r>
      <w:r w:rsidR="008E4B40" w:rsidRPr="00067162">
        <w:t xml:space="preserve"> [17]</w:t>
      </w:r>
      <w:r w:rsidR="008745C9" w:rsidRPr="00067162">
        <w:t xml:space="preserve">; and </w:t>
      </w:r>
      <w:r w:rsidR="008E4B40" w:rsidRPr="00067162">
        <w:t>Giles et al. [1].</w:t>
      </w:r>
    </w:p>
    <w:p w14:paraId="59AC767A" w14:textId="4022CA7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81. Dentary with conspicuously reflexed distal tip</w:t>
      </w:r>
      <w:r w:rsidR="00BF31E8" w:rsidRPr="00067162">
        <w:rPr>
          <w:b/>
          <w:bCs/>
        </w:rPr>
        <w:t>:</w:t>
      </w:r>
    </w:p>
    <w:p w14:paraId="44C79582" w14:textId="074F428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37BF72C5" w14:textId="06B71F57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471F41C" w14:textId="17178D32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8133EE" w:rsidRPr="00067162">
        <w:t xml:space="preserve">Friedman &amp; Blom [22]; Long et al. [23]; Swartz [24]; Choo [25]; </w:t>
      </w:r>
      <w:r w:rsidR="008745C9" w:rsidRPr="00067162">
        <w:t xml:space="preserve">and </w:t>
      </w:r>
      <w:r w:rsidR="00A76F5B" w:rsidRPr="00067162">
        <w:t>Giles et al. [1].</w:t>
      </w:r>
    </w:p>
    <w:p w14:paraId="46A2C18A" w14:textId="11BD70BA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2. Enlarged series of </w:t>
      </w:r>
      <w:proofErr w:type="spellStart"/>
      <w:r w:rsidRPr="00067162">
        <w:rPr>
          <w:b/>
          <w:bCs/>
        </w:rPr>
        <w:t>parasymphysial</w:t>
      </w:r>
      <w:proofErr w:type="spellEnd"/>
      <w:r w:rsidRPr="00067162">
        <w:rPr>
          <w:b/>
          <w:bCs/>
        </w:rPr>
        <w:t xml:space="preserve"> teeth on dentary</w:t>
      </w:r>
      <w:r w:rsidR="00BF31E8" w:rsidRPr="00067162">
        <w:rPr>
          <w:b/>
          <w:bCs/>
        </w:rPr>
        <w:t>:</w:t>
      </w:r>
    </w:p>
    <w:p w14:paraId="334B3EDC" w14:textId="3A3A033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68B75942" w14:textId="5E9AB1DE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435A8F85" w14:textId="5A683C2E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8133EE" w:rsidRPr="00067162">
        <w:t xml:space="preserve">Friedman &amp; Blom [22]; Long et al. [23]; Swartz [24]; Choo [25]; </w:t>
      </w:r>
      <w:r w:rsidR="008745C9" w:rsidRPr="00067162">
        <w:t xml:space="preserve">and </w:t>
      </w:r>
      <w:r w:rsidR="00A76F5B" w:rsidRPr="00067162">
        <w:t>Giles et al. [1].</w:t>
      </w:r>
    </w:p>
    <w:p w14:paraId="5CE822EC" w14:textId="2B9A45F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3. Facet for </w:t>
      </w:r>
      <w:proofErr w:type="spellStart"/>
      <w:r w:rsidRPr="00067162">
        <w:rPr>
          <w:b/>
          <w:bCs/>
        </w:rPr>
        <w:t>parasymphysial</w:t>
      </w:r>
      <w:proofErr w:type="spellEnd"/>
      <w:r w:rsidRPr="00067162">
        <w:rPr>
          <w:b/>
          <w:bCs/>
        </w:rPr>
        <w:t xml:space="preserve"> tooth-whorl on anterior dentary</w:t>
      </w:r>
      <w:r w:rsidR="00BF31E8" w:rsidRPr="00067162">
        <w:rPr>
          <w:b/>
          <w:bCs/>
        </w:rPr>
        <w:t>:</w:t>
      </w:r>
    </w:p>
    <w:p w14:paraId="08C33D48" w14:textId="6FA67DC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4512A2A9" w14:textId="6133CC8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444B9C0A" w14:textId="19017BCB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Choo</w:t>
      </w:r>
      <w:r w:rsidR="003847E0" w:rsidRPr="00067162">
        <w:t xml:space="preserve"> [25]</w:t>
      </w:r>
      <w:r w:rsidR="008745C9" w:rsidRPr="00067162">
        <w:t xml:space="preserve">; and </w:t>
      </w:r>
      <w:r w:rsidR="00A76F5B" w:rsidRPr="00067162">
        <w:t>Giles et al. [1].</w:t>
      </w:r>
    </w:p>
    <w:p w14:paraId="76F70D60" w14:textId="587B0FF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84. Teeth of outer dental arcade</w:t>
      </w:r>
      <w:r w:rsidR="00BF31E8" w:rsidRPr="00067162">
        <w:rPr>
          <w:b/>
          <w:bCs/>
        </w:rPr>
        <w:t>:</w:t>
      </w:r>
    </w:p>
    <w:p w14:paraId="333B887E" w14:textId="1B3A285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several rows of disorganized </w:t>
      </w:r>
      <w:proofErr w:type="gramStart"/>
      <w:r w:rsidR="00AC7506" w:rsidRPr="00067162">
        <w:t>teeth</w:t>
      </w:r>
      <w:r w:rsidR="0040479F" w:rsidRPr="00067162">
        <w:t>;</w:t>
      </w:r>
      <w:proofErr w:type="gramEnd"/>
    </w:p>
    <w:p w14:paraId="72FDD02F" w14:textId="212A6E8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two rows, with large teeth lingually and small teeth </w:t>
      </w:r>
      <w:proofErr w:type="gramStart"/>
      <w:r w:rsidR="00AC7506" w:rsidRPr="00067162">
        <w:t>labially</w:t>
      </w:r>
      <w:r w:rsidR="0040479F" w:rsidRPr="00067162">
        <w:t>;</w:t>
      </w:r>
      <w:proofErr w:type="gramEnd"/>
    </w:p>
    <w:p w14:paraId="0E288241" w14:textId="73DEA0C8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single row of teeth</w:t>
      </w:r>
      <w:r w:rsidR="0040479F" w:rsidRPr="00067162">
        <w:t>.</w:t>
      </w:r>
    </w:p>
    <w:p w14:paraId="7F360FF3" w14:textId="6272A788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3847E0" w:rsidRPr="00067162">
        <w:t xml:space="preserve"> [8]</w:t>
      </w:r>
      <w:r w:rsidR="008745C9" w:rsidRPr="00067162">
        <w:t xml:space="preserve">; and </w:t>
      </w:r>
      <w:r w:rsidR="00A76F5B" w:rsidRPr="00067162">
        <w:t>Giles et al. [1].</w:t>
      </w:r>
    </w:p>
    <w:p w14:paraId="4319AFBC" w14:textId="04212F0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85. Jaw margins overlain by lateral lamina</w:t>
      </w:r>
      <w:r w:rsidR="00BF31E8" w:rsidRPr="00067162">
        <w:rPr>
          <w:b/>
          <w:bCs/>
        </w:rPr>
        <w:t>:</w:t>
      </w:r>
    </w:p>
    <w:p w14:paraId="17C7F7A0" w14:textId="3ECB08E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6D73665A" w14:textId="0E213D2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424EF69F" w14:textId="070A3797" w:rsidR="00A339A5" w:rsidRPr="00067162" w:rsidRDefault="00A339A5" w:rsidP="00E3304A">
      <w:pPr>
        <w:spacing w:line="480" w:lineRule="auto"/>
      </w:pPr>
      <w:r w:rsidRPr="00067162">
        <w:lastRenderedPageBreak/>
        <w:t xml:space="preserve">From </w:t>
      </w:r>
      <w:r w:rsidR="00A76F5B" w:rsidRPr="00067162">
        <w:t>Giles et al. [1].</w:t>
      </w:r>
    </w:p>
    <w:p w14:paraId="7F2A717E" w14:textId="081622B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6. </w:t>
      </w:r>
      <w:proofErr w:type="spellStart"/>
      <w:r w:rsidRPr="00067162">
        <w:rPr>
          <w:b/>
          <w:bCs/>
        </w:rPr>
        <w:t>Acrodin</w:t>
      </w:r>
      <w:proofErr w:type="spellEnd"/>
      <w:r w:rsidRPr="00067162">
        <w:rPr>
          <w:b/>
          <w:bCs/>
        </w:rPr>
        <w:t xml:space="preserve"> caps on teeth</w:t>
      </w:r>
      <w:r w:rsidR="00BF31E8" w:rsidRPr="00067162">
        <w:rPr>
          <w:b/>
          <w:bCs/>
        </w:rPr>
        <w:t>:</w:t>
      </w:r>
    </w:p>
    <w:p w14:paraId="385F761D" w14:textId="2C3362E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142F7CC" w14:textId="4A65DCB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08CAC7C" w14:textId="3A19BA02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Patterson</w:t>
      </w:r>
      <w:r w:rsidR="003847E0" w:rsidRPr="00067162">
        <w:t xml:space="preserve"> [51]</w:t>
      </w:r>
      <w:r w:rsidR="00A339A5" w:rsidRPr="00067162">
        <w:t>; Gardiner</w:t>
      </w:r>
      <w:r w:rsidR="003847E0" w:rsidRPr="00067162">
        <w:t xml:space="preserve"> [</w:t>
      </w:r>
      <w:r w:rsidR="00A339A5" w:rsidRPr="00067162">
        <w:t>4</w:t>
      </w:r>
      <w:r w:rsidR="003847E0" w:rsidRPr="00067162">
        <w:t>]</w:t>
      </w:r>
      <w:r w:rsidR="00A339A5" w:rsidRPr="00067162">
        <w:t>; Maisey</w:t>
      </w:r>
      <w:r w:rsidR="003847E0" w:rsidRPr="00067162">
        <w:t xml:space="preserve"> [55]</w:t>
      </w:r>
      <w:r w:rsidR="00A339A5" w:rsidRPr="00067162">
        <w:t>; Gardiner &amp; Schaeffer</w:t>
      </w:r>
      <w:r w:rsidR="003847E0" w:rsidRPr="00067162">
        <w:t xml:space="preserve"> [34]</w:t>
      </w:r>
      <w:r w:rsidR="00A339A5" w:rsidRPr="00067162">
        <w:t>; Cloutier &amp; Ahlberg</w:t>
      </w:r>
      <w:r w:rsidR="003847E0" w:rsidRPr="00067162">
        <w:t xml:space="preserve"> [18]</w:t>
      </w:r>
      <w:r w:rsidR="00A339A5" w:rsidRPr="00067162">
        <w:t xml:space="preserve">; Taverne </w:t>
      </w:r>
      <w:r w:rsidR="003847E0" w:rsidRPr="00067162">
        <w:t>[</w:t>
      </w:r>
      <w:r w:rsidR="00A339A5" w:rsidRPr="00067162">
        <w:t>19</w:t>
      </w:r>
      <w:r w:rsidR="003847E0" w:rsidRPr="00067162">
        <w:t>]</w:t>
      </w:r>
      <w:r w:rsidR="00A339A5" w:rsidRPr="00067162">
        <w:t>; Coates</w:t>
      </w:r>
      <w:r w:rsidR="003847E0" w:rsidRPr="00067162">
        <w:t xml:space="preserve"> [50]</w:t>
      </w:r>
      <w:r w:rsidR="00A339A5" w:rsidRPr="00067162">
        <w:t>; Poplin &amp; Lund</w:t>
      </w:r>
      <w:r w:rsidR="003847E0" w:rsidRPr="00067162">
        <w:t xml:space="preserve"> [40]</w:t>
      </w:r>
      <w:r w:rsidR="00A339A5" w:rsidRPr="00067162">
        <w:t>; Schultze &amp; Cumbaa</w:t>
      </w:r>
      <w:r w:rsidR="003847E0" w:rsidRPr="00067162">
        <w:t xml:space="preserve"> [20]</w:t>
      </w:r>
      <w:r w:rsidR="00A339A5" w:rsidRPr="00067162">
        <w:t>; Zhu &amp;</w:t>
      </w:r>
      <w:r w:rsidR="00975315" w:rsidRPr="00067162">
        <w:t xml:space="preserve"> </w:t>
      </w:r>
      <w:r w:rsidR="00A339A5" w:rsidRPr="00067162">
        <w:t>Schultze</w:t>
      </w:r>
      <w:r w:rsidR="003847E0" w:rsidRPr="00067162">
        <w:t xml:space="preserve"> [4]</w:t>
      </w:r>
      <w:r w:rsidR="00A339A5" w:rsidRPr="00067162">
        <w:t>; Zhu et al.</w:t>
      </w:r>
      <w:r w:rsidR="003847E0" w:rsidRPr="00067162">
        <w:t xml:space="preserve"> [5, 7, 10, 13]</w:t>
      </w:r>
      <w:r w:rsidR="00A339A5" w:rsidRPr="00067162">
        <w:t>; Zhu &amp; Yu</w:t>
      </w:r>
      <w:r w:rsidR="003847E0" w:rsidRPr="00067162">
        <w:t xml:space="preserve"> [6]</w:t>
      </w:r>
      <w:r w:rsidR="00A339A5" w:rsidRPr="00067162">
        <w:t>; Cloutier &amp; Arratia</w:t>
      </w:r>
      <w:r w:rsidR="003847E0" w:rsidRPr="00067162">
        <w:t xml:space="preserve"> [21]</w:t>
      </w:r>
      <w:r w:rsidR="00A339A5" w:rsidRPr="00067162">
        <w:t>; Gardiner et al.</w:t>
      </w:r>
      <w:r w:rsidR="003847E0" w:rsidRPr="00067162">
        <w:t xml:space="preserve"> [36]</w:t>
      </w:r>
      <w:r w:rsidR="00A339A5" w:rsidRPr="00067162">
        <w:t>;</w:t>
      </w:r>
      <w:r w:rsidR="008B3A8B" w:rsidRPr="00067162">
        <w:t xml:space="preserve"> </w:t>
      </w:r>
      <w:r w:rsidR="00A339A5" w:rsidRPr="00067162">
        <w:t>Friedman &amp; Blom</w:t>
      </w:r>
      <w:r w:rsidR="003847E0" w:rsidRPr="00067162">
        <w:t xml:space="preserve"> [22]</w:t>
      </w:r>
      <w:r w:rsidR="00A339A5" w:rsidRPr="00067162">
        <w:t>; Friedman</w:t>
      </w:r>
      <w:r w:rsidR="003847E0" w:rsidRPr="00067162">
        <w:t xml:space="preserve"> [8]</w:t>
      </w:r>
      <w:r w:rsidR="00A339A5" w:rsidRPr="00067162">
        <w:t>; Long et al.</w:t>
      </w:r>
      <w:r w:rsidR="003847E0" w:rsidRPr="00067162">
        <w:t xml:space="preserve"> [23]</w:t>
      </w:r>
      <w:r w:rsidR="00A339A5" w:rsidRPr="00067162">
        <w:t>;</w:t>
      </w:r>
      <w:r w:rsidR="008B3A8B" w:rsidRPr="00067162">
        <w:t xml:space="preserve"> </w:t>
      </w:r>
      <w:r w:rsidR="00A339A5" w:rsidRPr="00067162">
        <w:t>Friedman &amp; Brazeau</w:t>
      </w:r>
      <w:r w:rsidR="003847E0" w:rsidRPr="00067162">
        <w:t xml:space="preserve"> [11]</w:t>
      </w:r>
      <w:r w:rsidR="00A339A5" w:rsidRPr="00067162">
        <w:t>; Choo</w:t>
      </w:r>
      <w:r w:rsidR="003847E0" w:rsidRPr="00067162">
        <w:t xml:space="preserve"> [25]</w:t>
      </w:r>
      <w:r w:rsidR="00A339A5" w:rsidRPr="00067162">
        <w:t>; Xu &amp; Gao</w:t>
      </w:r>
      <w:r w:rsidR="003847E0" w:rsidRPr="00067162">
        <w:t xml:space="preserve"> [29]</w:t>
      </w:r>
      <w:r w:rsidR="00A339A5" w:rsidRPr="00067162">
        <w:t>; Xu et al.</w:t>
      </w:r>
      <w:r w:rsidR="003847E0" w:rsidRPr="00067162">
        <w:t xml:space="preserve"> [17]</w:t>
      </w:r>
      <w:r w:rsidR="00A339A5" w:rsidRPr="00067162">
        <w:t xml:space="preserve">; </w:t>
      </w:r>
      <w:r w:rsidR="006B48CC" w:rsidRPr="00067162">
        <w:t>and Giles et al. [1, 15].</w:t>
      </w:r>
    </w:p>
    <w:p w14:paraId="41292EF7" w14:textId="543FAEE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7. </w:t>
      </w:r>
      <w:proofErr w:type="spellStart"/>
      <w:r w:rsidRPr="00067162">
        <w:rPr>
          <w:b/>
          <w:bCs/>
        </w:rPr>
        <w:t>Plicidentine</w:t>
      </w:r>
      <w:proofErr w:type="spellEnd"/>
      <w:r w:rsidR="00BF31E8" w:rsidRPr="00067162">
        <w:rPr>
          <w:b/>
          <w:bCs/>
        </w:rPr>
        <w:t>:</w:t>
      </w:r>
    </w:p>
    <w:p w14:paraId="46A0CAF8" w14:textId="40D0ECB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56771D8" w14:textId="2A15DD9B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44790A4" w14:textId="1393C424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Zhu &amp; Yu</w:t>
      </w:r>
      <w:r w:rsidR="003847E0" w:rsidRPr="00067162">
        <w:t xml:space="preserve"> [6]</w:t>
      </w:r>
      <w:r w:rsidR="00A339A5" w:rsidRPr="00067162">
        <w:t>; Friedman</w:t>
      </w:r>
      <w:r w:rsidR="003847E0" w:rsidRPr="00067162">
        <w:t xml:space="preserve"> [8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3847E0" w:rsidRPr="00067162">
        <w:t xml:space="preserve"> [37]</w:t>
      </w:r>
      <w:r w:rsidR="008745C9" w:rsidRPr="00067162">
        <w:t xml:space="preserve">; and </w:t>
      </w:r>
      <w:r w:rsidR="00A76F5B" w:rsidRPr="00067162">
        <w:t>Giles et al. [1].</w:t>
      </w:r>
    </w:p>
    <w:p w14:paraId="4478C168" w14:textId="359D911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8. Ossification of </w:t>
      </w:r>
      <w:proofErr w:type="spellStart"/>
      <w:r w:rsidRPr="00067162">
        <w:rPr>
          <w:b/>
          <w:bCs/>
        </w:rPr>
        <w:t>mentomeckelian</w:t>
      </w:r>
      <w:proofErr w:type="spellEnd"/>
      <w:r w:rsidRPr="00067162">
        <w:rPr>
          <w:b/>
          <w:bCs/>
        </w:rPr>
        <w:t xml:space="preserve"> region:</w:t>
      </w:r>
    </w:p>
    <w:p w14:paraId="733DDFA8" w14:textId="23E354D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27BA1257" w14:textId="633A3AD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2096F06E" w14:textId="7DB3CFA0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 &amp; Blom</w:t>
      </w:r>
      <w:r w:rsidR="003847E0" w:rsidRPr="00067162">
        <w:t xml:space="preserve"> [22]</w:t>
      </w:r>
      <w:r w:rsidR="00A339A5" w:rsidRPr="00067162">
        <w:t>; Long et al.</w:t>
      </w:r>
      <w:r w:rsidR="003847E0" w:rsidRPr="00067162">
        <w:t xml:space="preserve"> [23]</w:t>
      </w:r>
      <w:r w:rsidR="00A339A5" w:rsidRPr="00067162">
        <w:t>; Swartz</w:t>
      </w:r>
      <w:r w:rsidR="003847E0" w:rsidRPr="00067162">
        <w:t xml:space="preserve"> [24]</w:t>
      </w:r>
      <w:r w:rsidR="00A339A5" w:rsidRPr="00067162">
        <w:t>; Grande</w:t>
      </w:r>
      <w:r w:rsidR="003847E0" w:rsidRPr="00067162">
        <w:t xml:space="preserve"> [32]</w:t>
      </w:r>
      <w:r w:rsidR="00A339A5" w:rsidRPr="00067162">
        <w:t>; Choo</w:t>
      </w:r>
      <w:r w:rsidR="003847E0" w:rsidRPr="00067162">
        <w:t xml:space="preserve"> [25]</w:t>
      </w:r>
      <w:r w:rsidR="00A339A5" w:rsidRPr="00067162">
        <w:t>; Xu et al.</w:t>
      </w:r>
      <w:r w:rsidR="003847E0" w:rsidRPr="00067162">
        <w:t xml:space="preserve"> [17]</w:t>
      </w:r>
      <w:r w:rsidR="008745C9" w:rsidRPr="00067162">
        <w:t xml:space="preserve">; and </w:t>
      </w:r>
      <w:r w:rsidR="00A76F5B" w:rsidRPr="00067162">
        <w:t>Giles et al. [1].</w:t>
      </w:r>
    </w:p>
    <w:p w14:paraId="285E5312" w14:textId="2A25087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89. Number of </w:t>
      </w:r>
      <w:proofErr w:type="spellStart"/>
      <w:r w:rsidRPr="00067162">
        <w:rPr>
          <w:b/>
          <w:bCs/>
        </w:rPr>
        <w:t>infradentaries</w:t>
      </w:r>
      <w:proofErr w:type="spellEnd"/>
      <w:r w:rsidR="00BF31E8" w:rsidRPr="00067162">
        <w:rPr>
          <w:b/>
          <w:bCs/>
        </w:rPr>
        <w:t>:</w:t>
      </w:r>
    </w:p>
    <w:p w14:paraId="4FBDEA15" w14:textId="4BEFD3D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AC7506" w:rsidRPr="00067162">
        <w:t xml:space="preserve">more than </w:t>
      </w:r>
      <w:proofErr w:type="gramStart"/>
      <w:r w:rsidR="00AC7506" w:rsidRPr="00067162">
        <w:t>two</w:t>
      </w:r>
      <w:r w:rsidR="0040479F" w:rsidRPr="00067162">
        <w:t>;</w:t>
      </w:r>
      <w:proofErr w:type="gramEnd"/>
    </w:p>
    <w:p w14:paraId="43CA1699" w14:textId="4A9EF6D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two (angular and </w:t>
      </w:r>
      <w:proofErr w:type="spellStart"/>
      <w:r w:rsidR="00AC7506" w:rsidRPr="00067162">
        <w:t>surangular</w:t>
      </w:r>
      <w:proofErr w:type="spellEnd"/>
      <w:proofErr w:type="gramStart"/>
      <w:r w:rsidR="00AC7506" w:rsidRPr="00067162">
        <w:t>)</w:t>
      </w:r>
      <w:r w:rsidR="0040479F" w:rsidRPr="00067162">
        <w:t>;</w:t>
      </w:r>
      <w:proofErr w:type="gramEnd"/>
    </w:p>
    <w:p w14:paraId="3AD1C5CC" w14:textId="4F7042C3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one (angular only)</w:t>
      </w:r>
      <w:r w:rsidR="0040479F" w:rsidRPr="00067162">
        <w:t>.</w:t>
      </w:r>
    </w:p>
    <w:p w14:paraId="493DB9AF" w14:textId="2EB064F3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 &amp; Blom</w:t>
      </w:r>
      <w:r w:rsidR="005711DF" w:rsidRPr="00067162">
        <w:t xml:space="preserve"> [22]</w:t>
      </w:r>
      <w:r w:rsidR="00A339A5" w:rsidRPr="00067162">
        <w:t>; Friedma</w:t>
      </w:r>
      <w:r w:rsidR="005711DF" w:rsidRPr="00067162">
        <w:t>n [8]</w:t>
      </w:r>
      <w:r w:rsidR="00A339A5" w:rsidRPr="00067162">
        <w:t>; Long et al.</w:t>
      </w:r>
      <w:r w:rsidR="005711DF" w:rsidRPr="00067162">
        <w:t xml:space="preserve"> [23]</w:t>
      </w:r>
      <w:r w:rsidR="00A339A5" w:rsidRPr="00067162">
        <w:t>; Choo</w:t>
      </w:r>
      <w:r w:rsidR="005711DF" w:rsidRPr="00067162">
        <w:t xml:space="preserve"> [25]</w:t>
      </w:r>
      <w:r w:rsidR="00A339A5" w:rsidRPr="00067162">
        <w:t>; Xu &amp; Gao</w:t>
      </w:r>
      <w:r w:rsidR="005711DF" w:rsidRPr="00067162">
        <w:t xml:space="preserve"> [29]</w:t>
      </w:r>
      <w:r w:rsidR="00A339A5" w:rsidRPr="00067162">
        <w:t>; Xu et</w:t>
      </w:r>
      <w:r w:rsidR="008B3A8B" w:rsidRPr="00067162">
        <w:t xml:space="preserve"> </w:t>
      </w:r>
      <w:r w:rsidR="00A339A5" w:rsidRPr="00067162">
        <w:t>al.</w:t>
      </w:r>
      <w:r w:rsidR="005711DF" w:rsidRPr="00067162">
        <w:t xml:space="preserve"> [17]</w:t>
      </w:r>
      <w:r w:rsidR="008745C9" w:rsidRPr="00067162">
        <w:t xml:space="preserve">; and </w:t>
      </w:r>
      <w:r w:rsidR="00A76F5B" w:rsidRPr="00067162">
        <w:t>Giles et al. [1].</w:t>
      </w:r>
    </w:p>
    <w:p w14:paraId="30A924CA" w14:textId="69ABB96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0. Coronoids</w:t>
      </w:r>
      <w:r w:rsidR="00BF31E8" w:rsidRPr="00067162">
        <w:rPr>
          <w:b/>
          <w:bCs/>
        </w:rPr>
        <w:t>:</w:t>
      </w:r>
    </w:p>
    <w:p w14:paraId="63F53864" w14:textId="20BE169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51813A74" w14:textId="3774AFD0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6738480A" w14:textId="3AA658BF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 xml:space="preserve">Schultze and Cumbaa </w:t>
      </w:r>
      <w:r w:rsidR="005711DF" w:rsidRPr="00067162">
        <w:t>[</w:t>
      </w:r>
      <w:r w:rsidR="00A339A5" w:rsidRPr="00067162">
        <w:t>20</w:t>
      </w:r>
      <w:r w:rsidR="005711DF" w:rsidRPr="00067162">
        <w:t>]</w:t>
      </w:r>
      <w:r w:rsidR="00A339A5" w:rsidRPr="00067162">
        <w:t>; Zhu and Schultze</w:t>
      </w:r>
      <w:r w:rsidR="005711DF" w:rsidRPr="00067162">
        <w:t xml:space="preserve"> [4]</w:t>
      </w:r>
      <w:r w:rsidR="00A339A5" w:rsidRPr="00067162">
        <w:t>; Zhu et al.</w:t>
      </w:r>
      <w:r w:rsidR="005711DF" w:rsidRPr="00067162">
        <w:t xml:space="preserve"> [5, 7, 10]</w:t>
      </w:r>
      <w:r w:rsidR="00A339A5" w:rsidRPr="00067162">
        <w:t>; Zhu and Yu</w:t>
      </w:r>
      <w:r w:rsidR="005711DF" w:rsidRPr="00067162">
        <w:t xml:space="preserve"> [6]</w:t>
      </w:r>
      <w:r w:rsidR="00A339A5" w:rsidRPr="00067162">
        <w:t>;</w:t>
      </w:r>
      <w:r w:rsidR="005711DF" w:rsidRPr="00067162">
        <w:t xml:space="preserve"> </w:t>
      </w:r>
      <w:r w:rsidR="00A339A5" w:rsidRPr="00067162">
        <w:t>Friedman</w:t>
      </w:r>
      <w:r w:rsidR="005711DF" w:rsidRPr="00067162">
        <w:t xml:space="preserve"> [8]</w:t>
      </w:r>
      <w:r w:rsidR="00A339A5" w:rsidRPr="00067162">
        <w:t xml:space="preserve">; </w:t>
      </w:r>
      <w:r w:rsidR="008745C9" w:rsidRPr="00067162">
        <w:t xml:space="preserve">and </w:t>
      </w:r>
      <w:r w:rsidR="00A76F5B" w:rsidRPr="00067162">
        <w:t>Giles et al. [1].</w:t>
      </w:r>
    </w:p>
    <w:p w14:paraId="42096623" w14:textId="7BF4111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1. Number of coronoids</w:t>
      </w:r>
      <w:r w:rsidR="00BF31E8" w:rsidRPr="00067162">
        <w:rPr>
          <w:b/>
          <w:bCs/>
        </w:rPr>
        <w:t>:</w:t>
      </w:r>
    </w:p>
    <w:p w14:paraId="7DA020DB" w14:textId="1289911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five</w:t>
      </w:r>
      <w:r w:rsidR="0040479F" w:rsidRPr="00067162">
        <w:t>;</w:t>
      </w:r>
      <w:proofErr w:type="gramEnd"/>
    </w:p>
    <w:p w14:paraId="03197117" w14:textId="428EC5C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four or </w:t>
      </w:r>
      <w:proofErr w:type="gramStart"/>
      <w:r w:rsidR="00AC7506" w:rsidRPr="00067162">
        <w:t>more</w:t>
      </w:r>
      <w:r w:rsidR="0040479F" w:rsidRPr="00067162">
        <w:t>;</w:t>
      </w:r>
      <w:proofErr w:type="gramEnd"/>
    </w:p>
    <w:p w14:paraId="021438D4" w14:textId="7A45B775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proofErr w:type="gramStart"/>
      <w:r w:rsidR="00AC7506" w:rsidRPr="00067162">
        <w:t>three</w:t>
      </w:r>
      <w:r w:rsidR="0040479F" w:rsidRPr="00067162">
        <w:t>;</w:t>
      </w:r>
      <w:proofErr w:type="gramEnd"/>
    </w:p>
    <w:p w14:paraId="5CD4DCB5" w14:textId="5F9BF9BD" w:rsidR="00AC7506" w:rsidRPr="00067162" w:rsidRDefault="002A1B19" w:rsidP="00E3304A">
      <w:pPr>
        <w:spacing w:line="480" w:lineRule="auto"/>
        <w:ind w:left="270"/>
      </w:pPr>
      <w:r w:rsidRPr="00067162">
        <w:rPr>
          <w:b/>
          <w:bCs/>
        </w:rPr>
        <w:t>(3)</w:t>
      </w:r>
      <w:r w:rsidRPr="00067162">
        <w:t xml:space="preserve"> </w:t>
      </w:r>
      <w:proofErr w:type="gramStart"/>
      <w:r w:rsidR="00AC7506" w:rsidRPr="00067162">
        <w:t>two</w:t>
      </w:r>
      <w:r w:rsidR="0040479F" w:rsidRPr="00067162">
        <w:t>;</w:t>
      </w:r>
      <w:proofErr w:type="gramEnd"/>
    </w:p>
    <w:p w14:paraId="6D23E55C" w14:textId="7DC8B99F" w:rsidR="00AC7506" w:rsidRPr="00067162" w:rsidRDefault="002A1B19" w:rsidP="00E3304A">
      <w:pPr>
        <w:spacing w:line="480" w:lineRule="auto"/>
        <w:ind w:left="270"/>
      </w:pPr>
      <w:r w:rsidRPr="00067162">
        <w:rPr>
          <w:b/>
          <w:bCs/>
        </w:rPr>
        <w:t>(4)</w:t>
      </w:r>
      <w:r w:rsidRPr="00067162">
        <w:t xml:space="preserve"> </w:t>
      </w:r>
      <w:r w:rsidR="00AC7506" w:rsidRPr="00067162">
        <w:t>one</w:t>
      </w:r>
      <w:r w:rsidR="0040479F" w:rsidRPr="00067162">
        <w:t>.</w:t>
      </w:r>
    </w:p>
    <w:p w14:paraId="2B160014" w14:textId="2261B481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Ahlberg &amp; Clack</w:t>
      </w:r>
      <w:r w:rsidR="006A1338" w:rsidRPr="00067162">
        <w:t xml:space="preserve"> [56]</w:t>
      </w:r>
      <w:r w:rsidR="00A339A5" w:rsidRPr="00067162">
        <w:t xml:space="preserve">; </w:t>
      </w:r>
      <w:proofErr w:type="spellStart"/>
      <w:r w:rsidR="00A339A5" w:rsidRPr="00067162">
        <w:t>Daeschler</w:t>
      </w:r>
      <w:proofErr w:type="spellEnd"/>
      <w:r w:rsidR="00A339A5" w:rsidRPr="00067162">
        <w:t xml:space="preserve"> et al.</w:t>
      </w:r>
      <w:r w:rsidR="006A1338" w:rsidRPr="00067162">
        <w:t xml:space="preserve"> [46]</w:t>
      </w:r>
      <w:r w:rsidR="00A339A5" w:rsidRPr="00067162">
        <w:t>; Friedman</w:t>
      </w:r>
      <w:r w:rsidR="006A1338" w:rsidRPr="00067162">
        <w:t xml:space="preserve"> [8]</w:t>
      </w:r>
      <w:r w:rsidR="00A339A5" w:rsidRPr="00067162">
        <w:t>; Zhu et al.</w:t>
      </w:r>
      <w:r w:rsidR="006A1338" w:rsidRPr="00067162">
        <w:t xml:space="preserve"> [10, 13]</w:t>
      </w:r>
      <w:r w:rsidR="00A339A5" w:rsidRPr="00067162">
        <w:t xml:space="preserve">; </w:t>
      </w:r>
      <w:r w:rsidR="006B48CC" w:rsidRPr="00067162">
        <w:t>and Giles et al. [1, 15].</w:t>
      </w:r>
    </w:p>
    <w:p w14:paraId="1522FC47" w14:textId="5D40581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2. Posterior coronoid</w:t>
      </w:r>
      <w:r w:rsidR="00BF31E8" w:rsidRPr="00067162">
        <w:rPr>
          <w:b/>
          <w:bCs/>
        </w:rPr>
        <w:t>:</w:t>
      </w:r>
    </w:p>
    <w:p w14:paraId="5C5E6F13" w14:textId="1886138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AC7506" w:rsidRPr="00067162">
        <w:t xml:space="preserve">morphologically similar to anterior </w:t>
      </w:r>
      <w:proofErr w:type="gramStart"/>
      <w:r w:rsidR="00AC7506" w:rsidRPr="00067162">
        <w:t>coronoids</w:t>
      </w:r>
      <w:r w:rsidR="0040479F" w:rsidRPr="00067162">
        <w:t>;</w:t>
      </w:r>
      <w:proofErr w:type="gramEnd"/>
    </w:p>
    <w:p w14:paraId="2DD81DA5" w14:textId="6AA80B2A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expanded</w:t>
      </w:r>
      <w:r w:rsidR="0040479F" w:rsidRPr="00067162">
        <w:t>.</w:t>
      </w:r>
    </w:p>
    <w:p w14:paraId="6D9FCC0D" w14:textId="2016CDAE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Cloutier &amp; Ahlberg</w:t>
      </w:r>
      <w:r w:rsidR="006A1338" w:rsidRPr="00067162">
        <w:t xml:space="preserve"> [18]</w:t>
      </w:r>
      <w:r w:rsidR="00A339A5" w:rsidRPr="00067162">
        <w:t>; Ahlberg &amp; Johanson</w:t>
      </w:r>
      <w:r w:rsidR="006A1338" w:rsidRPr="00067162">
        <w:t xml:space="preserve"> [42]</w:t>
      </w:r>
      <w:r w:rsidR="00A339A5" w:rsidRPr="00067162">
        <w:t>; Zhu &amp; Ahlberg</w:t>
      </w:r>
      <w:r w:rsidR="006A1338" w:rsidRPr="00067162">
        <w:t xml:space="preserve"> [45]</w:t>
      </w:r>
      <w:r w:rsidR="00A339A5" w:rsidRPr="00067162">
        <w:t xml:space="preserve">; </w:t>
      </w:r>
      <w:proofErr w:type="spellStart"/>
      <w:r w:rsidR="00A339A5" w:rsidRPr="00067162">
        <w:t>Daeschler</w:t>
      </w:r>
      <w:proofErr w:type="spellEnd"/>
      <w:r w:rsidR="00A339A5" w:rsidRPr="00067162">
        <w:t xml:space="preserve"> et al</w:t>
      </w:r>
      <w:r w:rsidR="006A1338" w:rsidRPr="00067162">
        <w:t>. [46]</w:t>
      </w:r>
      <w:r w:rsidR="00A339A5" w:rsidRPr="00067162">
        <w:t xml:space="preserve">; </w:t>
      </w:r>
      <w:r w:rsidR="008745C9" w:rsidRPr="00067162">
        <w:t xml:space="preserve">and </w:t>
      </w:r>
      <w:r w:rsidR="000F410B" w:rsidRPr="00067162">
        <w:t>Giles et al. [1].</w:t>
      </w:r>
    </w:p>
    <w:p w14:paraId="56F61270" w14:textId="087FBE1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3. Coronoid process of lower jaw</w:t>
      </w:r>
      <w:r w:rsidR="00BF31E8" w:rsidRPr="00067162">
        <w:rPr>
          <w:b/>
          <w:bCs/>
        </w:rPr>
        <w:t>:</w:t>
      </w:r>
    </w:p>
    <w:p w14:paraId="212CCF87" w14:textId="4BC1446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F222D0F" w14:textId="50698D0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6CAA1E5A" w14:textId="45481434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&amp; Schaeffer</w:t>
      </w:r>
      <w:r w:rsidR="006A1338" w:rsidRPr="00067162">
        <w:t xml:space="preserve"> [34]</w:t>
      </w:r>
      <w:r w:rsidR="00A339A5" w:rsidRPr="00067162">
        <w:t>; Zhu &amp; Yu</w:t>
      </w:r>
      <w:r w:rsidR="006A1338" w:rsidRPr="00067162">
        <w:t xml:space="preserve"> [6]</w:t>
      </w:r>
      <w:r w:rsidR="00A339A5" w:rsidRPr="00067162">
        <w:t>; Friedman</w:t>
      </w:r>
      <w:r w:rsidR="006A1338" w:rsidRPr="00067162">
        <w:t xml:space="preserve"> [8]</w:t>
      </w:r>
      <w:r w:rsidR="00A339A5" w:rsidRPr="00067162">
        <w:t>; Xu &amp; Gao</w:t>
      </w:r>
      <w:r w:rsidR="006A1338" w:rsidRPr="00067162">
        <w:t xml:space="preserve"> [29]</w:t>
      </w:r>
      <w:r w:rsidR="00A339A5" w:rsidRPr="00067162">
        <w:t>;</w:t>
      </w:r>
      <w:r w:rsidR="00975315" w:rsidRPr="00067162">
        <w:t xml:space="preserve"> </w:t>
      </w:r>
      <w:r w:rsidR="006A1338" w:rsidRPr="00067162">
        <w:t xml:space="preserve">Xu et al. [17, 27]; </w:t>
      </w:r>
      <w:r w:rsidR="00A339A5" w:rsidRPr="00067162">
        <w:t>Xu &amp; Zhao</w:t>
      </w:r>
      <w:r w:rsidR="006A1338" w:rsidRPr="00067162">
        <w:t xml:space="preserve"> [28]</w:t>
      </w:r>
      <w:r w:rsidR="008745C9" w:rsidRPr="00067162">
        <w:t xml:space="preserve">; and </w:t>
      </w:r>
      <w:r w:rsidR="000F410B" w:rsidRPr="00067162">
        <w:t>Giles et al. [1].</w:t>
      </w:r>
    </w:p>
    <w:p w14:paraId="6D276912" w14:textId="27ABAB5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4. Coronoid process contributed to by</w:t>
      </w:r>
      <w:r w:rsidR="00BF31E8" w:rsidRPr="00067162">
        <w:rPr>
          <w:b/>
          <w:bCs/>
        </w:rPr>
        <w:t>:</w:t>
      </w:r>
    </w:p>
    <w:p w14:paraId="59B3F719" w14:textId="7C53A060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prearticular </w:t>
      </w:r>
      <w:proofErr w:type="gramStart"/>
      <w:r w:rsidR="00AC7506" w:rsidRPr="00067162">
        <w:t>only</w:t>
      </w:r>
      <w:r w:rsidR="0040479F" w:rsidRPr="00067162">
        <w:t>;</w:t>
      </w:r>
      <w:proofErr w:type="gramEnd"/>
    </w:p>
    <w:p w14:paraId="681B53D8" w14:textId="2F3C7F7B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AC7506" w:rsidRPr="00067162">
        <w:t>surangular</w:t>
      </w:r>
      <w:proofErr w:type="spellEnd"/>
      <w:r w:rsidR="00AC7506" w:rsidRPr="00067162">
        <w:t xml:space="preserve"> </w:t>
      </w:r>
      <w:proofErr w:type="gramStart"/>
      <w:r w:rsidR="00AC7506" w:rsidRPr="00067162">
        <w:t>only</w:t>
      </w:r>
      <w:r w:rsidR="0040479F" w:rsidRPr="00067162">
        <w:t>;</w:t>
      </w:r>
      <w:proofErr w:type="gramEnd"/>
    </w:p>
    <w:p w14:paraId="7B6C7688" w14:textId="3EF36E38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 xml:space="preserve">dentary plus postdentary </w:t>
      </w:r>
      <w:proofErr w:type="gramStart"/>
      <w:r w:rsidR="00AC7506" w:rsidRPr="00067162">
        <w:t>bones</w:t>
      </w:r>
      <w:r w:rsidR="0040479F" w:rsidRPr="00067162">
        <w:t>;</w:t>
      </w:r>
      <w:proofErr w:type="gramEnd"/>
    </w:p>
    <w:p w14:paraId="0B0C4349" w14:textId="1BD840B3" w:rsidR="00AC7506" w:rsidRPr="00067162" w:rsidRDefault="002A1B19" w:rsidP="00E3304A">
      <w:pPr>
        <w:spacing w:line="480" w:lineRule="auto"/>
        <w:ind w:left="270"/>
      </w:pPr>
      <w:r w:rsidRPr="00067162">
        <w:rPr>
          <w:b/>
          <w:bCs/>
        </w:rPr>
        <w:t>(3)</w:t>
      </w:r>
      <w:r w:rsidRPr="00067162">
        <w:t xml:space="preserve"> </w:t>
      </w:r>
      <w:r w:rsidR="00AC7506" w:rsidRPr="00067162">
        <w:t>angular only</w:t>
      </w:r>
      <w:r w:rsidR="0040479F" w:rsidRPr="00067162">
        <w:t>.</w:t>
      </w:r>
    </w:p>
    <w:p w14:paraId="48E11AA9" w14:textId="219ABDFC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ardiner et al.</w:t>
      </w:r>
      <w:r w:rsidR="006A1338" w:rsidRPr="00067162">
        <w:t xml:space="preserve"> [36]</w:t>
      </w:r>
      <w:r w:rsidR="008745C9" w:rsidRPr="00067162">
        <w:t xml:space="preserve">; and </w:t>
      </w:r>
      <w:r w:rsidR="000F410B" w:rsidRPr="00067162">
        <w:t>Giles et al. [1].</w:t>
      </w:r>
    </w:p>
    <w:p w14:paraId="707DEF01" w14:textId="7FD899D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5. Leptolepid notch</w:t>
      </w:r>
      <w:r w:rsidR="00BF31E8" w:rsidRPr="00067162">
        <w:rPr>
          <w:b/>
          <w:bCs/>
        </w:rPr>
        <w:t>:</w:t>
      </w:r>
    </w:p>
    <w:p w14:paraId="393AF9E1" w14:textId="5236CB2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26910AC6" w14:textId="2DBFAA5D" w:rsidR="00AC7506" w:rsidRPr="00067162" w:rsidRDefault="00F8227A" w:rsidP="00E3304A">
      <w:pPr>
        <w:tabs>
          <w:tab w:val="left" w:pos="177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  <w:r w:rsidR="00A339A5" w:rsidRPr="00067162">
        <w:tab/>
      </w:r>
    </w:p>
    <w:p w14:paraId="2B0E4057" w14:textId="1703A785" w:rsidR="00A339A5" w:rsidRPr="00067162" w:rsidRDefault="00752F8B" w:rsidP="00E3304A">
      <w:pPr>
        <w:tabs>
          <w:tab w:val="left" w:pos="1770"/>
        </w:tabs>
        <w:spacing w:line="480" w:lineRule="auto"/>
      </w:pPr>
      <w:r w:rsidRPr="00067162">
        <w:t xml:space="preserve">From </w:t>
      </w:r>
      <w:r w:rsidR="00A339A5" w:rsidRPr="00067162">
        <w:t>Arratia</w:t>
      </w:r>
      <w:r w:rsidR="006A1338" w:rsidRPr="00067162">
        <w:t xml:space="preserve"> [54];</w:t>
      </w:r>
      <w:r w:rsidR="008745C9" w:rsidRPr="00067162">
        <w:t xml:space="preserve"> and </w:t>
      </w:r>
      <w:r w:rsidR="000F410B" w:rsidRPr="00067162">
        <w:t>Giles et al. [1].</w:t>
      </w:r>
    </w:p>
    <w:p w14:paraId="25572632" w14:textId="3392D5A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 xml:space="preserve">96. </w:t>
      </w:r>
      <w:proofErr w:type="spellStart"/>
      <w:r w:rsidRPr="00067162">
        <w:rPr>
          <w:b/>
          <w:bCs/>
        </w:rPr>
        <w:t>Symplectic</w:t>
      </w:r>
      <w:proofErr w:type="spellEnd"/>
      <w:r w:rsidRPr="00067162">
        <w:rPr>
          <w:b/>
          <w:bCs/>
        </w:rPr>
        <w:t xml:space="preserve"> involvement in jaw joint</w:t>
      </w:r>
      <w:r w:rsidR="00BF31E8" w:rsidRPr="00067162">
        <w:rPr>
          <w:b/>
          <w:bCs/>
        </w:rPr>
        <w:t>:</w:t>
      </w:r>
    </w:p>
    <w:p w14:paraId="660F5630" w14:textId="27B04A6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756A5EDA" w14:textId="312250B1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3D76C7F" w14:textId="6D717C48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Grande &amp; Bemis</w:t>
      </w:r>
      <w:r w:rsidR="006A1338" w:rsidRPr="00067162">
        <w:t xml:space="preserve"> [53]</w:t>
      </w:r>
      <w:r w:rsidR="00A339A5" w:rsidRPr="00067162">
        <w:t>; Grande</w:t>
      </w:r>
      <w:r w:rsidR="006A1338" w:rsidRPr="00067162">
        <w:t xml:space="preserve"> [32]</w:t>
      </w:r>
      <w:r w:rsidR="00A339A5" w:rsidRPr="00067162">
        <w:t>; Xu &amp; Wu</w:t>
      </w:r>
      <w:r w:rsidR="006A1338" w:rsidRPr="00067162">
        <w:t xml:space="preserve"> [38]</w:t>
      </w:r>
      <w:r w:rsidR="00A339A5" w:rsidRPr="00067162">
        <w:t>; Xu et al.</w:t>
      </w:r>
      <w:r w:rsidR="006A1338" w:rsidRPr="00067162">
        <w:t xml:space="preserve"> [17, 27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5A460A" w:rsidRPr="00067162">
        <w:t xml:space="preserve"> [37]</w:t>
      </w:r>
      <w:r w:rsidR="00A339A5" w:rsidRPr="00067162">
        <w:t>;</w:t>
      </w:r>
      <w:r w:rsidR="008B3A8B" w:rsidRPr="00067162">
        <w:t xml:space="preserve"> </w:t>
      </w:r>
      <w:r w:rsidR="00A339A5" w:rsidRPr="00067162">
        <w:t>Xu &amp; Zhao</w:t>
      </w:r>
      <w:r w:rsidR="005A460A" w:rsidRPr="00067162">
        <w:t xml:space="preserve"> [28]</w:t>
      </w:r>
      <w:r w:rsidR="008745C9" w:rsidRPr="00067162">
        <w:t xml:space="preserve">; and </w:t>
      </w:r>
      <w:r w:rsidR="000F410B" w:rsidRPr="00067162">
        <w:t>Giles et al. [1].</w:t>
      </w:r>
    </w:p>
    <w:p w14:paraId="0CC5D539" w14:textId="231A330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7. Retroarticular process</w:t>
      </w:r>
      <w:r w:rsidR="00BF31E8" w:rsidRPr="00067162">
        <w:rPr>
          <w:b/>
          <w:bCs/>
        </w:rPr>
        <w:t>:</w:t>
      </w:r>
    </w:p>
    <w:p w14:paraId="19E51C21" w14:textId="0C7E6DE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0574D0B8" w14:textId="619AEBD8" w:rsidR="00AC7506" w:rsidRPr="00067162" w:rsidRDefault="00F8227A" w:rsidP="00E3304A">
      <w:pPr>
        <w:tabs>
          <w:tab w:val="left" w:pos="171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  <w:r w:rsidR="00A339A5" w:rsidRPr="00067162">
        <w:tab/>
      </w:r>
    </w:p>
    <w:p w14:paraId="08873CE9" w14:textId="5116A198" w:rsidR="00A339A5" w:rsidRPr="00067162" w:rsidRDefault="00752F8B" w:rsidP="00E3304A">
      <w:pPr>
        <w:tabs>
          <w:tab w:val="left" w:pos="1710"/>
        </w:tabs>
        <w:spacing w:line="480" w:lineRule="auto"/>
      </w:pPr>
      <w:r w:rsidRPr="00067162">
        <w:t xml:space="preserve">From </w:t>
      </w:r>
      <w:r w:rsidR="000F410B" w:rsidRPr="00067162">
        <w:t>Friedman [8]; and Giles et al. [1].</w:t>
      </w:r>
    </w:p>
    <w:p w14:paraId="6D77D531" w14:textId="3F23FCC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98. Palatal bite</w:t>
      </w:r>
      <w:r w:rsidR="00BF31E8" w:rsidRPr="00067162">
        <w:rPr>
          <w:b/>
          <w:bCs/>
        </w:rPr>
        <w:t>:</w:t>
      </w:r>
    </w:p>
    <w:p w14:paraId="293ABB67" w14:textId="7080C46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C1278A0" w14:textId="16FC2639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3F5A9C8B" w14:textId="74FDF649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0F410B" w:rsidRPr="00067162">
        <w:t>Giles et al. [1].</w:t>
      </w:r>
    </w:p>
    <w:p w14:paraId="25F2B148" w14:textId="62A4BCA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99. Palatal articulation with </w:t>
      </w:r>
      <w:proofErr w:type="spellStart"/>
      <w:r w:rsidRPr="00067162">
        <w:rPr>
          <w:b/>
          <w:bCs/>
        </w:rPr>
        <w:t>basipterygoid</w:t>
      </w:r>
      <w:proofErr w:type="spellEnd"/>
      <w:r w:rsidRPr="00067162">
        <w:rPr>
          <w:b/>
          <w:bCs/>
        </w:rPr>
        <w:t xml:space="preserve"> process</w:t>
      </w:r>
      <w:r w:rsidR="00BF31E8" w:rsidRPr="00067162">
        <w:rPr>
          <w:b/>
          <w:bCs/>
        </w:rPr>
        <w:t>:</w:t>
      </w:r>
    </w:p>
    <w:p w14:paraId="5D1D54E6" w14:textId="62531B0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articulation not </w:t>
      </w:r>
      <w:proofErr w:type="gramStart"/>
      <w:r w:rsidR="00AC7506" w:rsidRPr="00067162">
        <w:t>obvious</w:t>
      </w:r>
      <w:r w:rsidR="0040479F" w:rsidRPr="00067162">
        <w:t>;</w:t>
      </w:r>
      <w:proofErr w:type="gramEnd"/>
    </w:p>
    <w:p w14:paraId="494ED29F" w14:textId="29405F2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via </w:t>
      </w:r>
      <w:proofErr w:type="spellStart"/>
      <w:r w:rsidR="00AC7506" w:rsidRPr="00067162">
        <w:t>basipterygoid</w:t>
      </w:r>
      <w:proofErr w:type="spellEnd"/>
      <w:r w:rsidR="00AC7506" w:rsidRPr="00067162">
        <w:t xml:space="preserve"> </w:t>
      </w:r>
      <w:proofErr w:type="gramStart"/>
      <w:r w:rsidR="00AC7506" w:rsidRPr="00067162">
        <w:t>fenestra</w:t>
      </w:r>
      <w:r w:rsidR="0040479F" w:rsidRPr="00067162">
        <w:t>;</w:t>
      </w:r>
      <w:proofErr w:type="gramEnd"/>
    </w:p>
    <w:p w14:paraId="6FF2FA25" w14:textId="258EB721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 xml:space="preserve">via </w:t>
      </w:r>
      <w:proofErr w:type="spellStart"/>
      <w:r w:rsidR="00AC7506" w:rsidRPr="00067162">
        <w:t>metapterygoid</w:t>
      </w:r>
      <w:proofErr w:type="spellEnd"/>
      <w:r w:rsidR="00AC7506" w:rsidRPr="00067162">
        <w:t xml:space="preserve"> process/notch</w:t>
      </w:r>
      <w:r w:rsidR="0040479F" w:rsidRPr="00067162">
        <w:t>.</w:t>
      </w:r>
    </w:p>
    <w:p w14:paraId="5975C45E" w14:textId="2E915E14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202F7F" w:rsidRPr="00067162">
        <w:t xml:space="preserve"> [8]</w:t>
      </w:r>
      <w:r w:rsidR="00A339A5" w:rsidRPr="00067162">
        <w:t>; Brazeau</w:t>
      </w:r>
      <w:r w:rsidR="005A460A" w:rsidRPr="00067162">
        <w:t xml:space="preserve"> [9]</w:t>
      </w:r>
      <w:r w:rsidR="00A339A5" w:rsidRPr="00067162">
        <w:t>; Zhu et al.</w:t>
      </w:r>
      <w:r w:rsidR="005A460A" w:rsidRPr="00067162">
        <w:t xml:space="preserve"> [10, 13]</w:t>
      </w:r>
      <w:r w:rsidR="00A339A5" w:rsidRPr="00067162">
        <w:t>; Friedman &amp; Brazeau</w:t>
      </w:r>
      <w:r w:rsidR="005A460A" w:rsidRPr="00067162">
        <w:t xml:space="preserve"> [11]</w:t>
      </w:r>
      <w:r w:rsidR="00A339A5" w:rsidRPr="00067162">
        <w:t>; Davis</w:t>
      </w:r>
      <w:r w:rsidR="00975315" w:rsidRPr="00067162">
        <w:t xml:space="preserve"> </w:t>
      </w:r>
      <w:r w:rsidR="00A339A5" w:rsidRPr="00067162">
        <w:t>et al.</w:t>
      </w:r>
      <w:r w:rsidR="005A460A" w:rsidRPr="00067162">
        <w:t xml:space="preserve"> [12]; </w:t>
      </w:r>
      <w:r w:rsidR="006B48CC" w:rsidRPr="00067162">
        <w:t>and Giles et al. [1, 15].</w:t>
      </w:r>
    </w:p>
    <w:p w14:paraId="57735C38" w14:textId="3C572EBE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00. Palatoquadrate ossifications</w:t>
      </w:r>
      <w:r w:rsidR="00BF31E8" w:rsidRPr="00067162">
        <w:rPr>
          <w:b/>
          <w:bCs/>
        </w:rPr>
        <w:t>:</w:t>
      </w:r>
    </w:p>
    <w:p w14:paraId="7FA5B711" w14:textId="6F1438A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proofErr w:type="gramStart"/>
      <w:r w:rsidR="00AC7506" w:rsidRPr="00067162">
        <w:t>comineralized</w:t>
      </w:r>
      <w:proofErr w:type="spellEnd"/>
      <w:r w:rsidR="0040479F" w:rsidRPr="00067162">
        <w:t>;</w:t>
      </w:r>
      <w:proofErr w:type="gramEnd"/>
    </w:p>
    <w:p w14:paraId="136D0881" w14:textId="75CEBD21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separate ossification centers</w:t>
      </w:r>
      <w:r w:rsidR="0040479F" w:rsidRPr="00067162">
        <w:t>.</w:t>
      </w:r>
    </w:p>
    <w:p w14:paraId="53D1FDD1" w14:textId="619F020F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0F410B" w:rsidRPr="00067162">
        <w:t>Giles et al. [1].</w:t>
      </w:r>
    </w:p>
    <w:p w14:paraId="58EC041E" w14:textId="6631909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1. Lateral process of ectopterygoid</w:t>
      </w:r>
      <w:r w:rsidR="00B174AD" w:rsidRPr="00067162">
        <w:rPr>
          <w:b/>
          <w:bCs/>
        </w:rPr>
        <w:t>:</w:t>
      </w:r>
    </w:p>
    <w:p w14:paraId="7166E922" w14:textId="173A801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140AAF52" w14:textId="3A4FE75D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2DB806D" w14:textId="0B249CB0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7A0D1B" w:rsidRPr="00067162">
        <w:t>Giles et al. [1].</w:t>
      </w:r>
    </w:p>
    <w:p w14:paraId="78F49AE7" w14:textId="1684DC3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2. Palatoquadrate symphysis</w:t>
      </w:r>
      <w:r w:rsidR="00B174AD" w:rsidRPr="00067162">
        <w:rPr>
          <w:b/>
          <w:bCs/>
        </w:rPr>
        <w:t>:</w:t>
      </w:r>
    </w:p>
    <w:p w14:paraId="7E26C2BC" w14:textId="266BB6C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3009A9B9" w14:textId="0D508C0D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6889C9CA" w14:textId="6DE05023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7A0D1B" w:rsidRPr="00067162">
        <w:t>Giles et al. [1].</w:t>
      </w:r>
    </w:p>
    <w:p w14:paraId="7E2482BC" w14:textId="0201821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3. Dorsal margin of palate</w:t>
      </w:r>
      <w:r w:rsidR="00B174AD" w:rsidRPr="00067162">
        <w:rPr>
          <w:b/>
          <w:bCs/>
        </w:rPr>
        <w:t>:</w:t>
      </w:r>
    </w:p>
    <w:p w14:paraId="42722FFC" w14:textId="66197D5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high posterior </w:t>
      </w:r>
      <w:proofErr w:type="gramStart"/>
      <w:r w:rsidR="00AC7506" w:rsidRPr="00067162">
        <w:t>extension</w:t>
      </w:r>
      <w:r w:rsidR="0040479F" w:rsidRPr="00067162">
        <w:t>;</w:t>
      </w:r>
      <w:proofErr w:type="gramEnd"/>
    </w:p>
    <w:p w14:paraId="31A7BAA7" w14:textId="7AE9D89A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flat dorsal margin</w:t>
      </w:r>
      <w:r w:rsidR="0040479F" w:rsidRPr="00067162">
        <w:t>.</w:t>
      </w:r>
    </w:p>
    <w:p w14:paraId="5E9D8B85" w14:textId="3498518A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7A0D1B" w:rsidRPr="00067162">
        <w:t>Giles et al. [1].</w:t>
      </w:r>
    </w:p>
    <w:p w14:paraId="0AB065EC" w14:textId="0EE7E70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04. </w:t>
      </w:r>
      <w:proofErr w:type="spellStart"/>
      <w:r w:rsidRPr="00067162">
        <w:rPr>
          <w:b/>
          <w:bCs/>
        </w:rPr>
        <w:t>Metapterygoid</w:t>
      </w:r>
      <w:proofErr w:type="spellEnd"/>
      <w:r w:rsidRPr="00067162">
        <w:rPr>
          <w:b/>
          <w:bCs/>
        </w:rPr>
        <w:t xml:space="preserve"> posterior to quadrate</w:t>
      </w:r>
      <w:r w:rsidR="00B174AD" w:rsidRPr="00067162">
        <w:rPr>
          <w:b/>
          <w:bCs/>
        </w:rPr>
        <w:t>:</w:t>
      </w:r>
    </w:p>
    <w:p w14:paraId="2C42CCA0" w14:textId="78278B0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19B0F151" w14:textId="200D416B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00C12A0" w14:textId="1B119132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7A0D1B" w:rsidRPr="00067162">
        <w:t>Giles et al. [1].</w:t>
      </w:r>
    </w:p>
    <w:p w14:paraId="34266613" w14:textId="7197908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5. Number of dermopalatines</w:t>
      </w:r>
      <w:r w:rsidR="00B174AD" w:rsidRPr="00067162">
        <w:rPr>
          <w:b/>
          <w:bCs/>
        </w:rPr>
        <w:t>:</w:t>
      </w:r>
    </w:p>
    <w:p w14:paraId="2A0D8713" w14:textId="3793706D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multiple</w:t>
      </w:r>
      <w:r w:rsidR="0040479F" w:rsidRPr="00067162">
        <w:t>;</w:t>
      </w:r>
      <w:proofErr w:type="gramEnd"/>
    </w:p>
    <w:p w14:paraId="6403BCFD" w14:textId="2E4CD52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single</w:t>
      </w:r>
      <w:r w:rsidR="0040479F" w:rsidRPr="00067162">
        <w:t>.</w:t>
      </w:r>
    </w:p>
    <w:p w14:paraId="5CD61C03" w14:textId="20D30A48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7A0D1B" w:rsidRPr="00067162">
        <w:t xml:space="preserve"> [8]</w:t>
      </w:r>
      <w:r w:rsidR="008745C9" w:rsidRPr="00067162">
        <w:t xml:space="preserve">; and </w:t>
      </w:r>
      <w:r w:rsidR="007A0D1B" w:rsidRPr="00067162">
        <w:t>Giles et al. [1].</w:t>
      </w:r>
    </w:p>
    <w:p w14:paraId="7E7634FC" w14:textId="5E905B5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6. Prearticular</w:t>
      </w:r>
      <w:r w:rsidR="00B174AD" w:rsidRPr="00067162">
        <w:rPr>
          <w:b/>
          <w:bCs/>
        </w:rPr>
        <w:t>:</w:t>
      </w:r>
    </w:p>
    <w:p w14:paraId="17DBAA26" w14:textId="549ACF1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611B3E5B" w14:textId="520700CA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6714CA40" w14:textId="0C2A93AF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7A0D1B" w:rsidRPr="00067162">
        <w:t>Giles et al. [1].</w:t>
      </w:r>
    </w:p>
    <w:p w14:paraId="6D341EFE" w14:textId="630DF43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07. Vomers</w:t>
      </w:r>
      <w:r w:rsidR="00B174AD" w:rsidRPr="00067162">
        <w:rPr>
          <w:b/>
          <w:bCs/>
        </w:rPr>
        <w:t>:</w:t>
      </w:r>
    </w:p>
    <w:p w14:paraId="2A8DBE89" w14:textId="71B62D0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aired</w:t>
      </w:r>
      <w:r w:rsidR="0040479F" w:rsidRPr="00067162">
        <w:t>;</w:t>
      </w:r>
      <w:proofErr w:type="gramEnd"/>
    </w:p>
    <w:p w14:paraId="1AD35601" w14:textId="74E9879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single</w:t>
      </w:r>
      <w:r w:rsidR="0040479F" w:rsidRPr="00067162">
        <w:t>.</w:t>
      </w:r>
    </w:p>
    <w:p w14:paraId="786003DD" w14:textId="716A3AF7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Lopez-</w:t>
      </w:r>
      <w:proofErr w:type="spellStart"/>
      <w:r w:rsidR="00A339A5" w:rsidRPr="00067162">
        <w:t>Arbarello</w:t>
      </w:r>
      <w:proofErr w:type="spellEnd"/>
      <w:r w:rsidR="007A0D1B" w:rsidRPr="00067162">
        <w:t xml:space="preserve"> [37]</w:t>
      </w:r>
      <w:r w:rsidR="00A339A5" w:rsidRPr="00067162">
        <w:t>; Arratia</w:t>
      </w:r>
      <w:r w:rsidR="007A0D1B" w:rsidRPr="00067162">
        <w:t xml:space="preserve"> [54]</w:t>
      </w:r>
      <w:r w:rsidR="00A339A5" w:rsidRPr="00067162">
        <w:t>; Xu &amp; Wu</w:t>
      </w:r>
      <w:r w:rsidR="007A0D1B" w:rsidRPr="00067162">
        <w:t xml:space="preserve"> [38]</w:t>
      </w:r>
      <w:r w:rsidR="00A339A5" w:rsidRPr="00067162">
        <w:t>; Xu &amp; Zhao</w:t>
      </w:r>
      <w:r w:rsidR="007A0D1B" w:rsidRPr="00067162">
        <w:t xml:space="preserve"> [28]</w:t>
      </w:r>
      <w:r w:rsidR="008745C9" w:rsidRPr="00067162">
        <w:t xml:space="preserve">; and </w:t>
      </w:r>
      <w:r w:rsidR="007A0D1B" w:rsidRPr="00067162">
        <w:t>Giles et al. [1].</w:t>
      </w:r>
    </w:p>
    <w:p w14:paraId="38971BBC" w14:textId="295E143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08. Vomer sutured to </w:t>
      </w:r>
      <w:proofErr w:type="spellStart"/>
      <w:r w:rsidRPr="00067162">
        <w:rPr>
          <w:b/>
          <w:bCs/>
        </w:rPr>
        <w:t>parasphenoid</w:t>
      </w:r>
      <w:proofErr w:type="spellEnd"/>
      <w:r w:rsidR="00B174AD" w:rsidRPr="00067162">
        <w:rPr>
          <w:b/>
          <w:bCs/>
        </w:rPr>
        <w:t>:</w:t>
      </w:r>
    </w:p>
    <w:p w14:paraId="33C681FF" w14:textId="3E03418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7204FA30" w14:textId="1DF5051A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0E599E93" w14:textId="7AAFCAA0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Hurley et al.</w:t>
      </w:r>
      <w:r w:rsidR="007A0D1B" w:rsidRPr="00067162">
        <w:t xml:space="preserve"> [16]</w:t>
      </w:r>
      <w:r w:rsidR="008745C9" w:rsidRPr="00067162">
        <w:t xml:space="preserve">; and </w:t>
      </w:r>
      <w:r w:rsidR="007A0D1B" w:rsidRPr="00067162">
        <w:t>Giles et al. [1].</w:t>
      </w:r>
    </w:p>
    <w:p w14:paraId="64BE99E0" w14:textId="1DB156A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09. Accessory operc</w:t>
      </w:r>
      <w:r w:rsidR="00B174AD" w:rsidRPr="00067162">
        <w:rPr>
          <w:b/>
          <w:bCs/>
        </w:rPr>
        <w:t>le:</w:t>
      </w:r>
    </w:p>
    <w:p w14:paraId="7F221723" w14:textId="5BD166F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59DEA814" w14:textId="0B69397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1EFB1D63" w14:textId="45FA6E52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 xml:space="preserve">Schultze &amp; Cumbaa </w:t>
      </w:r>
      <w:r w:rsidR="007A0D1B" w:rsidRPr="00067162">
        <w:t>[</w:t>
      </w:r>
      <w:r w:rsidR="00A339A5" w:rsidRPr="00067162">
        <w:t>20</w:t>
      </w:r>
      <w:r w:rsidR="007A0D1B" w:rsidRPr="00067162">
        <w:t>]</w:t>
      </w:r>
      <w:r w:rsidR="00A339A5" w:rsidRPr="00067162">
        <w:t xml:space="preserve">; Cloutier &amp; Arratia </w:t>
      </w:r>
      <w:r w:rsidR="007A0D1B" w:rsidRPr="00067162">
        <w:t>[</w:t>
      </w:r>
      <w:r w:rsidR="00A339A5" w:rsidRPr="00067162">
        <w:t>2</w:t>
      </w:r>
      <w:r w:rsidR="007A0D1B" w:rsidRPr="00067162">
        <w:t>1]</w:t>
      </w:r>
      <w:r w:rsidR="00A339A5" w:rsidRPr="00067162">
        <w:t xml:space="preserve">; </w:t>
      </w:r>
      <w:r w:rsidR="007A0D1B" w:rsidRPr="00067162">
        <w:t xml:space="preserve">Friedman &amp; Blom [22]; Long et al. [23]; Swartz [24]; </w:t>
      </w:r>
      <w:r w:rsidR="008745C9" w:rsidRPr="00067162">
        <w:t xml:space="preserve">and </w:t>
      </w:r>
      <w:r w:rsidR="007A0D1B" w:rsidRPr="00067162">
        <w:t>Giles et al. [1].</w:t>
      </w:r>
    </w:p>
    <w:p w14:paraId="4DE2E59A" w14:textId="501BB82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0. Operc</w:t>
      </w:r>
      <w:r w:rsidR="00B174AD" w:rsidRPr="00067162">
        <w:rPr>
          <w:b/>
          <w:bCs/>
        </w:rPr>
        <w:t>le</w:t>
      </w:r>
      <w:r w:rsidRPr="00067162">
        <w:rPr>
          <w:b/>
          <w:bCs/>
        </w:rPr>
        <w:t xml:space="preserve"> - relative size</w:t>
      </w:r>
      <w:r w:rsidR="00B174AD" w:rsidRPr="00067162">
        <w:rPr>
          <w:b/>
          <w:bCs/>
        </w:rPr>
        <w:t>:</w:t>
      </w:r>
    </w:p>
    <w:p w14:paraId="14D1FA47" w14:textId="5ECDD16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at least twice as high as </w:t>
      </w:r>
      <w:proofErr w:type="gramStart"/>
      <w:r w:rsidR="00AC7506" w:rsidRPr="00067162">
        <w:t>suboperc</w:t>
      </w:r>
      <w:r w:rsidR="00615F18" w:rsidRPr="00067162">
        <w:t>le</w:t>
      </w:r>
      <w:r w:rsidR="0040479F" w:rsidRPr="00067162">
        <w:t>;</w:t>
      </w:r>
      <w:proofErr w:type="gramEnd"/>
    </w:p>
    <w:p w14:paraId="567B3362" w14:textId="18E8754E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subequal</w:t>
      </w:r>
      <w:r w:rsidR="0040479F" w:rsidRPr="00067162">
        <w:t>;</w:t>
      </w:r>
      <w:proofErr w:type="gramEnd"/>
    </w:p>
    <w:p w14:paraId="4F6F1C47" w14:textId="28E8ECFB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smaller than suboperc</w:t>
      </w:r>
      <w:r w:rsidR="00615F18" w:rsidRPr="00067162">
        <w:t>le</w:t>
      </w:r>
      <w:r w:rsidR="0040479F" w:rsidRPr="00067162">
        <w:t>.</w:t>
      </w:r>
    </w:p>
    <w:p w14:paraId="25D1EA6F" w14:textId="7DC27545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Lund et al.</w:t>
      </w:r>
      <w:r w:rsidR="000C08EE" w:rsidRPr="00067162">
        <w:t xml:space="preserve"> [41]</w:t>
      </w:r>
      <w:r w:rsidR="00A339A5" w:rsidRPr="00067162">
        <w:t>; Lund</w:t>
      </w:r>
      <w:r w:rsidR="000C08EE" w:rsidRPr="00067162">
        <w:t xml:space="preserve"> [39]</w:t>
      </w:r>
      <w:r w:rsidR="00A339A5" w:rsidRPr="00067162">
        <w:t>; Lund &amp; Poplin</w:t>
      </w:r>
      <w:r w:rsidR="000C08EE" w:rsidRPr="00067162">
        <w:t xml:space="preserve"> [40]</w:t>
      </w:r>
      <w:r w:rsidR="00A339A5" w:rsidRPr="00067162">
        <w:t>; Cloutier &amp; Arratia</w:t>
      </w:r>
      <w:r w:rsidR="000C08EE" w:rsidRPr="00067162">
        <w:t xml:space="preserve"> [21 Long et al. [23]; Swartz [24]; </w:t>
      </w:r>
      <w:r w:rsidR="00A339A5" w:rsidRPr="00067162">
        <w:t>Choo</w:t>
      </w:r>
      <w:r w:rsidR="000C08EE" w:rsidRPr="00067162">
        <w:t xml:space="preserve"> [25]</w:t>
      </w:r>
      <w:r w:rsidR="00A339A5" w:rsidRPr="00067162">
        <w:t>; Xu et al.</w:t>
      </w:r>
      <w:r w:rsidR="000C08EE" w:rsidRPr="00067162">
        <w:t xml:space="preserve"> [27]</w:t>
      </w:r>
      <w:r w:rsidR="00A339A5" w:rsidRPr="00067162">
        <w:t>; Xu &amp; Zhao</w:t>
      </w:r>
      <w:r w:rsidR="000C08EE" w:rsidRPr="00067162">
        <w:t xml:space="preserve"> [28]</w:t>
      </w:r>
      <w:r w:rsidR="008745C9" w:rsidRPr="00067162">
        <w:t xml:space="preserve">; and </w:t>
      </w:r>
      <w:r w:rsidR="007A0D1B" w:rsidRPr="00067162">
        <w:t>Giles et al. [1].</w:t>
      </w:r>
    </w:p>
    <w:p w14:paraId="6EE15BC3" w14:textId="5274B05F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1. Subopercle</w:t>
      </w:r>
      <w:r w:rsidR="00B174AD" w:rsidRPr="00067162">
        <w:rPr>
          <w:b/>
          <w:bCs/>
        </w:rPr>
        <w:t>:</w:t>
      </w:r>
    </w:p>
    <w:p w14:paraId="61F891C8" w14:textId="0AD8232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17FD9F1E" w14:textId="20C8DA4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65122E24" w14:textId="3B0431E7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387A05" w:rsidRPr="00067162">
        <w:t>Xu et al. [17]; and Giles et al. [1].</w:t>
      </w:r>
    </w:p>
    <w:p w14:paraId="77CE063B" w14:textId="74B6601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2. Anterodorsal process of suboperc</w:t>
      </w:r>
      <w:r w:rsidR="00B174AD" w:rsidRPr="00067162">
        <w:rPr>
          <w:b/>
          <w:bCs/>
        </w:rPr>
        <w:t>le:</w:t>
      </w:r>
    </w:p>
    <w:p w14:paraId="650BB8BE" w14:textId="546A59C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0DBB2CE4" w14:textId="0F027FB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29D96375" w14:textId="746ED007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Long et al.</w:t>
      </w:r>
      <w:r w:rsidR="00387A05" w:rsidRPr="00067162">
        <w:t xml:space="preserve"> [23]</w:t>
      </w:r>
      <w:r w:rsidR="00A339A5" w:rsidRPr="00067162">
        <w:t>; Choo</w:t>
      </w:r>
      <w:r w:rsidR="00387A05" w:rsidRPr="00067162">
        <w:t xml:space="preserve"> [25]</w:t>
      </w:r>
      <w:r w:rsidR="00A339A5" w:rsidRPr="00067162">
        <w:t>; Lopez-</w:t>
      </w:r>
      <w:proofErr w:type="spellStart"/>
      <w:r w:rsidR="00A339A5" w:rsidRPr="00067162">
        <w:t>Arbarello</w:t>
      </w:r>
      <w:proofErr w:type="spellEnd"/>
      <w:r w:rsidR="00387A05" w:rsidRPr="00067162">
        <w:t xml:space="preserve"> [37]</w:t>
      </w:r>
      <w:r w:rsidR="008745C9" w:rsidRPr="00067162">
        <w:t xml:space="preserve">; and </w:t>
      </w:r>
      <w:r w:rsidR="0038406F" w:rsidRPr="00067162">
        <w:t>Giles et al. [1].</w:t>
      </w:r>
    </w:p>
    <w:p w14:paraId="60B5CE77" w14:textId="38C86212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13. Anteroventral process of suboper</w:t>
      </w:r>
      <w:r w:rsidR="00B174AD" w:rsidRPr="00067162">
        <w:rPr>
          <w:b/>
          <w:bCs/>
        </w:rPr>
        <w:t>cle:</w:t>
      </w:r>
    </w:p>
    <w:p w14:paraId="39BE8871" w14:textId="6DEB065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5D852F64" w14:textId="6C60316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37BF3668" w14:textId="4DB8F87F" w:rsidR="00A339A5" w:rsidRPr="00067162" w:rsidRDefault="00A339A5" w:rsidP="00E3304A">
      <w:pPr>
        <w:spacing w:line="480" w:lineRule="auto"/>
      </w:pPr>
      <w:r w:rsidRPr="00067162">
        <w:t xml:space="preserve">From </w:t>
      </w:r>
      <w:r w:rsidR="0038406F" w:rsidRPr="00067162">
        <w:t>Giles et al. [1].</w:t>
      </w:r>
    </w:p>
    <w:p w14:paraId="691BFE13" w14:textId="7A672D0B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4. Number of cheek bones bearing pre-opercular canal posterior to jugal</w:t>
      </w:r>
      <w:r w:rsidR="00B174AD" w:rsidRPr="00067162">
        <w:rPr>
          <w:b/>
          <w:bCs/>
        </w:rPr>
        <w:t>:</w:t>
      </w:r>
      <w:r w:rsidRPr="00067162">
        <w:rPr>
          <w:b/>
          <w:bCs/>
        </w:rPr>
        <w:t xml:space="preserve"> </w:t>
      </w:r>
    </w:p>
    <w:p w14:paraId="71EF0BFF" w14:textId="4153C31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one</w:t>
      </w:r>
      <w:r w:rsidR="0040479F" w:rsidRPr="00067162">
        <w:t>;</w:t>
      </w:r>
      <w:proofErr w:type="gramEnd"/>
    </w:p>
    <w:p w14:paraId="7AAC2175" w14:textId="4570034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multiple</w:t>
      </w:r>
      <w:r w:rsidR="0040479F" w:rsidRPr="00067162">
        <w:t>;</w:t>
      </w:r>
      <w:proofErr w:type="gramEnd"/>
    </w:p>
    <w:p w14:paraId="388C6E08" w14:textId="753A7DED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series of small ossicles</w:t>
      </w:r>
      <w:r w:rsidR="0040479F" w:rsidRPr="00067162">
        <w:t>.</w:t>
      </w:r>
    </w:p>
    <w:p w14:paraId="34D94F35" w14:textId="21944D41" w:rsidR="00A339A5" w:rsidRPr="00067162" w:rsidRDefault="00752F8B" w:rsidP="00E3304A">
      <w:pPr>
        <w:spacing w:line="480" w:lineRule="auto"/>
      </w:pPr>
      <w:r w:rsidRPr="00067162">
        <w:t xml:space="preserve">From </w:t>
      </w:r>
      <w:r w:rsidR="00A339A5" w:rsidRPr="00067162">
        <w:t>Friedman</w:t>
      </w:r>
      <w:r w:rsidR="00387A05" w:rsidRPr="00067162">
        <w:t xml:space="preserve"> [8]</w:t>
      </w:r>
      <w:r w:rsidR="00A339A5" w:rsidRPr="00067162">
        <w:t>; Zhu et al.</w:t>
      </w:r>
      <w:r w:rsidR="00387A05" w:rsidRPr="00067162">
        <w:t xml:space="preserve"> [10, 13]</w:t>
      </w:r>
      <w:r w:rsidR="00A339A5" w:rsidRPr="00067162">
        <w:t>; Xu &amp; Zhao</w:t>
      </w:r>
      <w:r w:rsidR="00387A05" w:rsidRPr="00067162">
        <w:t xml:space="preserve"> [28]</w:t>
      </w:r>
      <w:r w:rsidR="008745C9" w:rsidRPr="00067162">
        <w:t xml:space="preserve">; and </w:t>
      </w:r>
      <w:r w:rsidR="0038406F" w:rsidRPr="00067162">
        <w:t>Giles et al. [1].</w:t>
      </w:r>
    </w:p>
    <w:p w14:paraId="0D230206" w14:textId="7BAA6D45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5. Preoper</w:t>
      </w:r>
      <w:r w:rsidR="00B174AD" w:rsidRPr="00067162">
        <w:rPr>
          <w:b/>
          <w:bCs/>
        </w:rPr>
        <w:t>cle</w:t>
      </w:r>
      <w:r w:rsidRPr="00067162">
        <w:rPr>
          <w:b/>
          <w:bCs/>
        </w:rPr>
        <w:t xml:space="preserve"> orientation</w:t>
      </w:r>
      <w:r w:rsidR="00B174AD" w:rsidRPr="00067162">
        <w:rPr>
          <w:b/>
          <w:bCs/>
        </w:rPr>
        <w:t>:</w:t>
      </w:r>
    </w:p>
    <w:p w14:paraId="58DCAFA0" w14:textId="5FFDE3B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r w:rsidR="00AC7506" w:rsidRPr="00067162">
        <w:t>prounounced</w:t>
      </w:r>
      <w:proofErr w:type="spellEnd"/>
      <w:r w:rsidR="00AC7506" w:rsidRPr="00067162">
        <w:t xml:space="preserve"> dorsal </w:t>
      </w:r>
      <w:proofErr w:type="gramStart"/>
      <w:r w:rsidR="00AC7506" w:rsidRPr="00067162">
        <w:t>limb</w:t>
      </w:r>
      <w:r w:rsidR="0040479F" w:rsidRPr="00067162">
        <w:t>;</w:t>
      </w:r>
      <w:proofErr w:type="gramEnd"/>
    </w:p>
    <w:p w14:paraId="254A8310" w14:textId="2A15854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vertical</w:t>
      </w:r>
      <w:r w:rsidR="0040479F" w:rsidRPr="00067162">
        <w:t>;</w:t>
      </w:r>
      <w:proofErr w:type="gramEnd"/>
    </w:p>
    <w:p w14:paraId="3692D2E8" w14:textId="16A6A533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pronounced ventral limb</w:t>
      </w:r>
      <w:r w:rsidR="0040479F" w:rsidRPr="00067162">
        <w:t>.</w:t>
      </w:r>
    </w:p>
    <w:p w14:paraId="5BE8D571" w14:textId="699566B4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387A05" w:rsidRPr="00067162">
        <w:t xml:space="preserve"> [36]</w:t>
      </w:r>
      <w:r w:rsidR="00B9185F" w:rsidRPr="00067162">
        <w:t>; Swartz</w:t>
      </w:r>
      <w:r w:rsidR="00387A05" w:rsidRPr="00067162">
        <w:t xml:space="preserve"> [24]</w:t>
      </w:r>
      <w:r w:rsidR="008745C9" w:rsidRPr="00067162">
        <w:t xml:space="preserve">; and </w:t>
      </w:r>
      <w:r w:rsidR="0038406F" w:rsidRPr="00067162">
        <w:t>Giles et al. [1].</w:t>
      </w:r>
    </w:p>
    <w:p w14:paraId="39B1DCCF" w14:textId="542EF2F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6. Junction between preopercular and more anterior cheek bones</w:t>
      </w:r>
      <w:r w:rsidR="00B174AD" w:rsidRPr="00067162">
        <w:rPr>
          <w:b/>
          <w:bCs/>
        </w:rPr>
        <w:t>:</w:t>
      </w:r>
    </w:p>
    <w:p w14:paraId="397B3AB9" w14:textId="121C560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r w:rsidR="00AC7506" w:rsidRPr="00067162">
        <w:t>Infraorbitals</w:t>
      </w:r>
      <w:proofErr w:type="spellEnd"/>
      <w:r w:rsidR="00AC7506" w:rsidRPr="00067162">
        <w:t xml:space="preserve"> (including jugal) or </w:t>
      </w:r>
      <w:proofErr w:type="spellStart"/>
      <w:r w:rsidR="00AC7506" w:rsidRPr="00067162">
        <w:t>suborbitals</w:t>
      </w:r>
      <w:proofErr w:type="spellEnd"/>
      <w:r w:rsidR="00AC7506" w:rsidRPr="00067162">
        <w:t xml:space="preserve"> suture with or abut </w:t>
      </w:r>
      <w:proofErr w:type="gramStart"/>
      <w:r w:rsidR="00AC7506" w:rsidRPr="00067162">
        <w:t>preopercular</w:t>
      </w:r>
      <w:r w:rsidR="0040479F" w:rsidRPr="00067162">
        <w:t>;</w:t>
      </w:r>
      <w:proofErr w:type="gramEnd"/>
    </w:p>
    <w:p w14:paraId="4788ADBD" w14:textId="641DA688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AC7506" w:rsidRPr="00067162">
        <w:t>Infraorbitals</w:t>
      </w:r>
      <w:proofErr w:type="spellEnd"/>
      <w:r w:rsidR="00AC7506" w:rsidRPr="00067162">
        <w:t xml:space="preserve"> (including jugals) and </w:t>
      </w:r>
      <w:proofErr w:type="spellStart"/>
      <w:r w:rsidR="00AC7506" w:rsidRPr="00067162">
        <w:t>suborbitals</w:t>
      </w:r>
      <w:proofErr w:type="spellEnd"/>
      <w:r w:rsidR="00AC7506" w:rsidRPr="00067162">
        <w:t xml:space="preserve"> broadly overlap preopercular</w:t>
      </w:r>
      <w:r w:rsidR="0040479F" w:rsidRPr="00067162">
        <w:t>.</w:t>
      </w:r>
    </w:p>
    <w:p w14:paraId="0763FA0A" w14:textId="48769895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387A05" w:rsidRPr="00067162">
        <w:t>Lopez-</w:t>
      </w:r>
      <w:proofErr w:type="spellStart"/>
      <w:r w:rsidR="00387A05" w:rsidRPr="00067162">
        <w:t>Arbarello</w:t>
      </w:r>
      <w:proofErr w:type="spellEnd"/>
      <w:r w:rsidR="00387A05" w:rsidRPr="00067162">
        <w:t xml:space="preserve"> [37]; </w:t>
      </w:r>
      <w:r w:rsidR="008745C9" w:rsidRPr="00067162">
        <w:t xml:space="preserve">and </w:t>
      </w:r>
      <w:r w:rsidR="0038406F" w:rsidRPr="00067162">
        <w:t>Giles et al. [1].</w:t>
      </w:r>
    </w:p>
    <w:p w14:paraId="617E0007" w14:textId="034AF09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17. Posterior border of preope</w:t>
      </w:r>
      <w:r w:rsidR="00B174AD" w:rsidRPr="00067162">
        <w:rPr>
          <w:b/>
          <w:bCs/>
        </w:rPr>
        <w:t>rcle</w:t>
      </w:r>
      <w:r w:rsidRPr="00067162">
        <w:rPr>
          <w:b/>
          <w:bCs/>
        </w:rPr>
        <w:t xml:space="preserve"> notched ventrally</w:t>
      </w:r>
      <w:r w:rsidR="00B174AD" w:rsidRPr="00067162">
        <w:rPr>
          <w:b/>
          <w:bCs/>
        </w:rPr>
        <w:t>:</w:t>
      </w:r>
    </w:p>
    <w:p w14:paraId="14422C5C" w14:textId="7C57C0A6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9AC784C" w14:textId="04BDB1B9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158796CB" w14:textId="0B1F2B38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387A05" w:rsidRPr="00067162">
        <w:t>Lopez-</w:t>
      </w:r>
      <w:proofErr w:type="spellStart"/>
      <w:r w:rsidR="00387A05" w:rsidRPr="00067162">
        <w:t>Arbarello</w:t>
      </w:r>
      <w:proofErr w:type="spellEnd"/>
      <w:r w:rsidR="00387A05" w:rsidRPr="00067162">
        <w:t xml:space="preserve"> [37]; </w:t>
      </w:r>
      <w:r w:rsidR="008745C9" w:rsidRPr="00067162">
        <w:t xml:space="preserve">and </w:t>
      </w:r>
      <w:r w:rsidR="0038406F" w:rsidRPr="00067162">
        <w:t>Giles et al. [1].</w:t>
      </w:r>
    </w:p>
    <w:p w14:paraId="275F3185" w14:textId="1679F77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18. </w:t>
      </w:r>
      <w:proofErr w:type="spellStart"/>
      <w:r w:rsidRPr="00067162">
        <w:rPr>
          <w:b/>
          <w:bCs/>
        </w:rPr>
        <w:t>Interopercle</w:t>
      </w:r>
      <w:proofErr w:type="spellEnd"/>
      <w:r w:rsidR="00B174AD" w:rsidRPr="00067162">
        <w:rPr>
          <w:b/>
          <w:bCs/>
        </w:rPr>
        <w:t>:</w:t>
      </w:r>
    </w:p>
    <w:p w14:paraId="09FB8C64" w14:textId="4D86943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1245A056" w14:textId="3EF1022F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74CC0CCC" w14:textId="63C630FC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Gardiner &amp; Schaeffer</w:t>
      </w:r>
      <w:r w:rsidR="00387A05" w:rsidRPr="00067162">
        <w:t xml:space="preserve"> [34]</w:t>
      </w:r>
      <w:r w:rsidR="00B9185F" w:rsidRPr="00067162">
        <w:t>;</w:t>
      </w:r>
      <w:r w:rsidR="008B3A8B" w:rsidRPr="00067162">
        <w:t xml:space="preserve"> </w:t>
      </w:r>
      <w:r w:rsidR="00B9185F" w:rsidRPr="00067162">
        <w:t>Olsen &amp; McCune</w:t>
      </w:r>
      <w:r w:rsidR="00387A05" w:rsidRPr="00067162">
        <w:t xml:space="preserve"> [57]</w:t>
      </w:r>
      <w:r w:rsidR="00B9185F" w:rsidRPr="00067162">
        <w:t>; Gardiner et al.</w:t>
      </w:r>
      <w:r w:rsidR="00387A05" w:rsidRPr="00067162">
        <w:t xml:space="preserve"> [35, 36]; </w:t>
      </w:r>
      <w:r w:rsidR="00B9185F" w:rsidRPr="00067162">
        <w:t xml:space="preserve">Cavin &amp; </w:t>
      </w:r>
      <w:proofErr w:type="spellStart"/>
      <w:r w:rsidR="00B9185F" w:rsidRPr="00067162">
        <w:t>Suteethorn</w:t>
      </w:r>
      <w:proofErr w:type="spellEnd"/>
      <w:r w:rsidR="00387A05" w:rsidRPr="00067162">
        <w:t xml:space="preserve"> [31]</w:t>
      </w:r>
      <w:r w:rsidR="00B9185F" w:rsidRPr="00067162">
        <w:t>; Hurley</w:t>
      </w:r>
      <w:r w:rsidR="008B3A8B" w:rsidRPr="00067162">
        <w:t xml:space="preserve"> </w:t>
      </w:r>
      <w:r w:rsidR="00B9185F" w:rsidRPr="00067162">
        <w:t>et al.</w:t>
      </w:r>
      <w:r w:rsidR="00387A05" w:rsidRPr="00067162">
        <w:t xml:space="preserve"> [16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387A05" w:rsidRPr="00067162">
        <w:t xml:space="preserve"> [37]</w:t>
      </w:r>
      <w:r w:rsidR="00B9185F" w:rsidRPr="00067162">
        <w:t>; Xu &amp; Zhao</w:t>
      </w:r>
      <w:r w:rsidR="00387A05" w:rsidRPr="00067162">
        <w:t xml:space="preserve"> [28]</w:t>
      </w:r>
      <w:r w:rsidR="008745C9" w:rsidRPr="00067162">
        <w:t xml:space="preserve">; and </w:t>
      </w:r>
      <w:r w:rsidR="0038406F" w:rsidRPr="00067162">
        <w:t>Giles et al. [1].</w:t>
      </w:r>
    </w:p>
    <w:p w14:paraId="1424CC13" w14:textId="601746A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19. Branchiostegal rays - dorsal-most in series</w:t>
      </w:r>
      <w:r w:rsidR="00B174AD" w:rsidRPr="00067162">
        <w:rPr>
          <w:b/>
          <w:bCs/>
        </w:rPr>
        <w:t>:</w:t>
      </w:r>
    </w:p>
    <w:p w14:paraId="4ED2FCAE" w14:textId="3EED96B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of similar depth to adjacent branchiostegal </w:t>
      </w:r>
      <w:proofErr w:type="gramStart"/>
      <w:r w:rsidR="00AC7506" w:rsidRPr="00067162">
        <w:t>ray</w:t>
      </w:r>
      <w:r w:rsidR="0040479F" w:rsidRPr="00067162">
        <w:t>;</w:t>
      </w:r>
      <w:proofErr w:type="gramEnd"/>
    </w:p>
    <w:p w14:paraId="0F34754F" w14:textId="3BBCF6C7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deeper than adjacent branchiostegal ray</w:t>
      </w:r>
      <w:r w:rsidR="0040479F" w:rsidRPr="00067162">
        <w:t>.</w:t>
      </w:r>
    </w:p>
    <w:p w14:paraId="094F40F7" w14:textId="1C21B0A5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Lund et al.</w:t>
      </w:r>
      <w:r w:rsidR="00387A05" w:rsidRPr="00067162">
        <w:t xml:space="preserve"> [41]</w:t>
      </w:r>
      <w:r w:rsidR="00B9185F" w:rsidRPr="00067162">
        <w:t>; Cloutier &amp; Arratia</w:t>
      </w:r>
      <w:r w:rsidR="00387A05" w:rsidRPr="00067162">
        <w:t xml:space="preserve"> [21]</w:t>
      </w:r>
      <w:r w:rsidR="00B9185F" w:rsidRPr="00067162">
        <w:t>; Choo</w:t>
      </w:r>
      <w:r w:rsidR="00387A05" w:rsidRPr="00067162">
        <w:t xml:space="preserve"> [25]</w:t>
      </w:r>
      <w:r w:rsidR="008745C9" w:rsidRPr="00067162">
        <w:t xml:space="preserve">; and </w:t>
      </w:r>
      <w:r w:rsidR="0038406F" w:rsidRPr="00067162">
        <w:t>Giles et al. [1].</w:t>
      </w:r>
    </w:p>
    <w:p w14:paraId="6A84FFDC" w14:textId="77FD636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0. Lateral gulars</w:t>
      </w:r>
      <w:r w:rsidR="00B174AD" w:rsidRPr="00067162">
        <w:rPr>
          <w:b/>
          <w:bCs/>
        </w:rPr>
        <w:t>:</w:t>
      </w:r>
    </w:p>
    <w:p w14:paraId="5D9516B7" w14:textId="5B53FE8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resent</w:t>
      </w:r>
      <w:r w:rsidR="0040479F" w:rsidRPr="00067162">
        <w:t>;</w:t>
      </w:r>
      <w:proofErr w:type="gramEnd"/>
    </w:p>
    <w:p w14:paraId="3B954CDD" w14:textId="652CC037" w:rsidR="00AC7506" w:rsidRPr="00067162" w:rsidRDefault="00F8227A" w:rsidP="00E3304A">
      <w:pPr>
        <w:tabs>
          <w:tab w:val="left" w:pos="168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  <w:r w:rsidR="00B9185F" w:rsidRPr="00067162">
        <w:tab/>
      </w:r>
    </w:p>
    <w:p w14:paraId="4F4D2C00" w14:textId="406AED71" w:rsidR="00B9185F" w:rsidRPr="00067162" w:rsidRDefault="00752F8B" w:rsidP="00E3304A">
      <w:pPr>
        <w:tabs>
          <w:tab w:val="left" w:pos="1680"/>
        </w:tabs>
        <w:spacing w:line="480" w:lineRule="auto"/>
      </w:pPr>
      <w:r w:rsidRPr="00067162">
        <w:t xml:space="preserve">From </w:t>
      </w:r>
      <w:r w:rsidR="00B9185F" w:rsidRPr="00067162">
        <w:t>Xu et al.</w:t>
      </w:r>
      <w:r w:rsidR="0038406F" w:rsidRPr="00067162">
        <w:t xml:space="preserve"> [17]</w:t>
      </w:r>
      <w:r w:rsidR="008745C9" w:rsidRPr="00067162">
        <w:t xml:space="preserve">; and </w:t>
      </w:r>
      <w:r w:rsidR="0038406F" w:rsidRPr="00067162">
        <w:t>Giles et al. [1].</w:t>
      </w:r>
    </w:p>
    <w:p w14:paraId="301C3DA5" w14:textId="5DB1029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1. Lateral gulars</w:t>
      </w:r>
      <w:r w:rsidR="00A028E0" w:rsidRPr="00067162">
        <w:rPr>
          <w:b/>
          <w:bCs/>
        </w:rPr>
        <w:t>:</w:t>
      </w:r>
    </w:p>
    <w:p w14:paraId="6E17DD29" w14:textId="0B077E8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extending most of the length of the lower </w:t>
      </w:r>
      <w:proofErr w:type="gramStart"/>
      <w:r w:rsidR="00AC7506" w:rsidRPr="00067162">
        <w:t>jaw</w:t>
      </w:r>
      <w:r w:rsidR="0040479F" w:rsidRPr="00067162">
        <w:t>;</w:t>
      </w:r>
      <w:proofErr w:type="gramEnd"/>
    </w:p>
    <w:p w14:paraId="248C676E" w14:textId="59BAFC23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AC7506" w:rsidRPr="00067162">
        <w:t>restricted to the anterior third of the lower jaw (no longer than the width of three</w:t>
      </w:r>
    </w:p>
    <w:p w14:paraId="3968B26A" w14:textId="398D6ED6" w:rsidR="00AC7506" w:rsidRPr="00067162" w:rsidRDefault="00AC7506" w:rsidP="00E3304A">
      <w:pPr>
        <w:spacing w:line="480" w:lineRule="auto"/>
        <w:ind w:left="270"/>
      </w:pPr>
      <w:proofErr w:type="spellStart"/>
      <w:r w:rsidRPr="00067162">
        <w:t>branchiostegals</w:t>
      </w:r>
      <w:proofErr w:type="spellEnd"/>
      <w:r w:rsidRPr="00067162">
        <w:t>)</w:t>
      </w:r>
      <w:r w:rsidR="0040479F" w:rsidRPr="00067162">
        <w:t>.</w:t>
      </w:r>
    </w:p>
    <w:p w14:paraId="59B66145" w14:textId="2BFDE39D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Gardiner &amp; Schaeffer</w:t>
      </w:r>
      <w:r w:rsidR="00DB2FDA" w:rsidRPr="00067162">
        <w:t xml:space="preserve"> [34]</w:t>
      </w:r>
      <w:r w:rsidR="00B9185F" w:rsidRPr="00067162">
        <w:t>; Cloutier &amp; Ahlberg</w:t>
      </w:r>
      <w:r w:rsidR="00DB2FDA" w:rsidRPr="00067162">
        <w:t xml:space="preserve"> [18]</w:t>
      </w:r>
      <w:r w:rsidR="00B9185F" w:rsidRPr="00067162">
        <w:t xml:space="preserve">; Taverne </w:t>
      </w:r>
      <w:r w:rsidR="00DB2FDA" w:rsidRPr="00067162">
        <w:t>[</w:t>
      </w:r>
      <w:r w:rsidR="00B9185F" w:rsidRPr="00067162">
        <w:t>19</w:t>
      </w:r>
      <w:r w:rsidR="00DB2FDA" w:rsidRPr="00067162">
        <w:t>]</w:t>
      </w:r>
      <w:r w:rsidR="00B9185F" w:rsidRPr="00067162">
        <w:t>; Lund &amp; Poplin</w:t>
      </w:r>
      <w:r w:rsidR="00DB2FDA" w:rsidRPr="00067162">
        <w:t xml:space="preserve"> [58]</w:t>
      </w:r>
      <w:r w:rsidR="00B9185F" w:rsidRPr="00067162">
        <w:t>;</w:t>
      </w:r>
      <w:r w:rsidR="00975315" w:rsidRPr="00067162">
        <w:t xml:space="preserve"> </w:t>
      </w:r>
      <w:r w:rsidR="00B9185F" w:rsidRPr="00067162">
        <w:t>Coates</w:t>
      </w:r>
      <w:r w:rsidR="00DB2FDA" w:rsidRPr="00067162">
        <w:t xml:space="preserve"> [50]</w:t>
      </w:r>
      <w:r w:rsidR="00B9185F" w:rsidRPr="00067162">
        <w:t xml:space="preserve">; Schultze &amp; Cumbaa </w:t>
      </w:r>
      <w:r w:rsidR="00DB2FDA" w:rsidRPr="00067162">
        <w:t>[</w:t>
      </w:r>
      <w:r w:rsidR="00B9185F" w:rsidRPr="00067162">
        <w:t>20</w:t>
      </w:r>
      <w:r w:rsidR="00DB2FDA" w:rsidRPr="00067162">
        <w:t>]</w:t>
      </w:r>
      <w:r w:rsidR="00B9185F" w:rsidRPr="00067162">
        <w:t>; Zhu &amp; Schultze</w:t>
      </w:r>
      <w:r w:rsidR="00DB2FDA" w:rsidRPr="00067162">
        <w:t xml:space="preserve"> [4]</w:t>
      </w:r>
      <w:r w:rsidR="00B9185F" w:rsidRPr="00067162">
        <w:t>; Cloutier &amp; Arratia</w:t>
      </w:r>
      <w:r w:rsidR="00DB2FDA" w:rsidRPr="00067162">
        <w:t xml:space="preserve"> [21]</w:t>
      </w:r>
      <w:r w:rsidR="00B9185F" w:rsidRPr="00067162">
        <w:t>; Friedman</w:t>
      </w:r>
      <w:r w:rsidR="008B3A8B" w:rsidRPr="00067162">
        <w:t xml:space="preserve"> </w:t>
      </w:r>
      <w:r w:rsidR="00B9185F" w:rsidRPr="00067162">
        <w:t>&amp; Blom</w:t>
      </w:r>
      <w:r w:rsidR="00DB2FDA" w:rsidRPr="00067162">
        <w:t xml:space="preserve"> [22]</w:t>
      </w:r>
      <w:r w:rsidR="00B9185F" w:rsidRPr="00067162">
        <w:t>; Long et al.</w:t>
      </w:r>
      <w:r w:rsidR="00DB2FDA" w:rsidRPr="00067162">
        <w:t xml:space="preserve"> [23]</w:t>
      </w:r>
      <w:r w:rsidR="00B9185F" w:rsidRPr="00067162">
        <w:t>; Swartz</w:t>
      </w:r>
      <w:r w:rsidR="00DB2FDA" w:rsidRPr="00067162">
        <w:t xml:space="preserve"> [24]</w:t>
      </w:r>
      <w:r w:rsidR="00B9185F" w:rsidRPr="00067162">
        <w:t>; Brazeau</w:t>
      </w:r>
      <w:r w:rsidR="00DB2FDA" w:rsidRPr="00067162">
        <w:t xml:space="preserve"> [</w:t>
      </w:r>
      <w:r w:rsidR="00B9185F" w:rsidRPr="00067162">
        <w:t>9</w:t>
      </w:r>
      <w:r w:rsidR="00DB2FDA" w:rsidRPr="00067162">
        <w:t>]</w:t>
      </w:r>
      <w:r w:rsidR="00B9185F" w:rsidRPr="00067162">
        <w:t>; Xu &amp; Gao</w:t>
      </w:r>
      <w:r w:rsidR="00DB2FDA" w:rsidRPr="00067162">
        <w:t xml:space="preserve"> [29]</w:t>
      </w:r>
      <w:r w:rsidR="00B9185F" w:rsidRPr="00067162">
        <w:t>; Davis et al.</w:t>
      </w:r>
      <w:r w:rsidR="00DB2FDA" w:rsidRPr="00067162">
        <w:t xml:space="preserve"> [</w:t>
      </w:r>
      <w:r w:rsidR="00B9185F" w:rsidRPr="00067162">
        <w:t>12</w:t>
      </w:r>
      <w:r w:rsidR="00DB2FDA" w:rsidRPr="00067162">
        <w:t>]</w:t>
      </w:r>
      <w:r w:rsidR="00B9185F" w:rsidRPr="00067162">
        <w:t>;</w:t>
      </w:r>
      <w:r w:rsidR="008B3A8B" w:rsidRPr="00067162">
        <w:t xml:space="preserve"> </w:t>
      </w:r>
      <w:r w:rsidR="00B9185F" w:rsidRPr="00067162">
        <w:t>Zhu et al.</w:t>
      </w:r>
      <w:r w:rsidR="00DB2FDA" w:rsidRPr="00067162">
        <w:t xml:space="preserve"> [</w:t>
      </w:r>
      <w:r w:rsidR="00B9185F" w:rsidRPr="00067162">
        <w:t>13</w:t>
      </w:r>
      <w:r w:rsidR="00DB2FDA" w:rsidRPr="00067162">
        <w:t>]</w:t>
      </w:r>
      <w:r w:rsidR="00B9185F" w:rsidRPr="00067162">
        <w:t>; Xu et al.</w:t>
      </w:r>
      <w:r w:rsidR="00DB2FDA" w:rsidRPr="00067162">
        <w:t xml:space="preserve"> [17]</w:t>
      </w:r>
      <w:r w:rsidR="00B9185F" w:rsidRPr="00067162">
        <w:t>;</w:t>
      </w:r>
      <w:r w:rsidR="00351BF1" w:rsidRPr="00067162">
        <w:t xml:space="preserve"> and</w:t>
      </w:r>
      <w:r w:rsidR="00B9185F" w:rsidRPr="00067162">
        <w:t xml:space="preserve"> </w:t>
      </w:r>
      <w:r w:rsidR="00351BF1" w:rsidRPr="00067162">
        <w:t>Giles et al. [1, 15]</w:t>
      </w:r>
      <w:r w:rsidR="008745C9" w:rsidRPr="00067162">
        <w:t>.</w:t>
      </w:r>
    </w:p>
    <w:p w14:paraId="76525B9F" w14:textId="6ABD6E50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2. Median gular</w:t>
      </w:r>
      <w:r w:rsidR="00A028E0" w:rsidRPr="00067162">
        <w:rPr>
          <w:b/>
          <w:bCs/>
        </w:rPr>
        <w:t>:</w:t>
      </w:r>
    </w:p>
    <w:p w14:paraId="5091E92F" w14:textId="01E1DC44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08AB84D2" w14:textId="50CBCBFB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4B917ED3" w14:textId="076C12A0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Lund et al.</w:t>
      </w:r>
      <w:r w:rsidR="00DB2FDA" w:rsidRPr="00067162">
        <w:t xml:space="preserve"> [41]</w:t>
      </w:r>
      <w:r w:rsidR="00B9185F" w:rsidRPr="00067162">
        <w:t>; Cloutier &amp; Ahlberg</w:t>
      </w:r>
      <w:r w:rsidR="00DB2FDA" w:rsidRPr="00067162">
        <w:t xml:space="preserve"> [18]</w:t>
      </w:r>
      <w:r w:rsidR="00B9185F" w:rsidRPr="00067162">
        <w:t>; Coates</w:t>
      </w:r>
      <w:r w:rsidR="00DB2FDA" w:rsidRPr="00067162">
        <w:t xml:space="preserve"> [50]</w:t>
      </w:r>
      <w:r w:rsidR="00B9185F" w:rsidRPr="00067162">
        <w:t>; Lund</w:t>
      </w:r>
      <w:r w:rsidR="00DB2FDA" w:rsidRPr="00067162">
        <w:t xml:space="preserve"> [39]</w:t>
      </w:r>
      <w:r w:rsidR="00B9185F" w:rsidRPr="00067162">
        <w:t xml:space="preserve">; Schultze &amp; Cumbaa </w:t>
      </w:r>
      <w:r w:rsidR="00DB2FDA" w:rsidRPr="00067162">
        <w:t>[</w:t>
      </w:r>
      <w:r w:rsidR="00B9185F" w:rsidRPr="00067162">
        <w:t>20</w:t>
      </w:r>
      <w:r w:rsidR="00DB2FDA" w:rsidRPr="00067162">
        <w:t>]</w:t>
      </w:r>
      <w:r w:rsidR="00B9185F" w:rsidRPr="00067162">
        <w:t>;</w:t>
      </w:r>
      <w:r w:rsidR="008B3A8B" w:rsidRPr="00067162">
        <w:t xml:space="preserve"> </w:t>
      </w:r>
      <w:r w:rsidR="00B9185F" w:rsidRPr="00067162">
        <w:t>Zhu &amp; Schultze</w:t>
      </w:r>
      <w:r w:rsidR="00DB2FDA" w:rsidRPr="00067162">
        <w:t xml:space="preserve"> [4]</w:t>
      </w:r>
      <w:r w:rsidR="00B9185F" w:rsidRPr="00067162">
        <w:t>; Zhu et al.</w:t>
      </w:r>
      <w:r w:rsidR="00DB2FDA" w:rsidRPr="00067162">
        <w:t xml:space="preserve"> [5, 7, 10, 13]</w:t>
      </w:r>
      <w:r w:rsidR="00B9185F" w:rsidRPr="00067162">
        <w:t>: Lund &amp; Poplin</w:t>
      </w:r>
      <w:r w:rsidR="00DB2FDA" w:rsidRPr="00067162">
        <w:t xml:space="preserve"> [40]</w:t>
      </w:r>
      <w:r w:rsidR="00B9185F" w:rsidRPr="00067162">
        <w:t>; Zhu &amp; Yu</w:t>
      </w:r>
      <w:r w:rsidR="00DB2FDA" w:rsidRPr="00067162">
        <w:t xml:space="preserve"> [6]</w:t>
      </w:r>
      <w:r w:rsidR="00B9185F" w:rsidRPr="00067162">
        <w:t>; Cloutier &amp; Arratia</w:t>
      </w:r>
      <w:r w:rsidR="00DB2FDA" w:rsidRPr="00067162">
        <w:t xml:space="preserve"> [21]</w:t>
      </w:r>
      <w:r w:rsidR="00B9185F" w:rsidRPr="00067162">
        <w:t>; Friedman</w:t>
      </w:r>
      <w:r w:rsidR="00DB2FDA" w:rsidRPr="00067162">
        <w:t xml:space="preserve"> [8]</w:t>
      </w:r>
      <w:r w:rsidR="00B9185F" w:rsidRPr="00067162">
        <w:t>; Xu &amp; Gao</w:t>
      </w:r>
      <w:r w:rsidR="00DB2FDA" w:rsidRPr="00067162">
        <w:t xml:space="preserve"> [29]</w:t>
      </w:r>
      <w:r w:rsidR="00B9185F" w:rsidRPr="00067162">
        <w:t>; Xu et</w:t>
      </w:r>
      <w:r w:rsidR="008B3A8B" w:rsidRPr="00067162">
        <w:t xml:space="preserve"> </w:t>
      </w:r>
      <w:r w:rsidR="00B9185F" w:rsidRPr="00067162">
        <w:t>al.</w:t>
      </w:r>
      <w:r w:rsidR="00DB2FDA" w:rsidRPr="00067162">
        <w:t xml:space="preserve"> [17, 27]</w:t>
      </w:r>
      <w:r w:rsidR="00B9185F" w:rsidRPr="00067162">
        <w:t>; Xu &amp; Zhao</w:t>
      </w:r>
      <w:r w:rsidR="00DB2FDA" w:rsidRPr="00067162">
        <w:t xml:space="preserve"> [28]</w:t>
      </w:r>
      <w:r w:rsidR="008745C9" w:rsidRPr="00067162">
        <w:t xml:space="preserve">; and </w:t>
      </w:r>
      <w:r w:rsidR="007A7AB2" w:rsidRPr="00067162">
        <w:t>Giles et al. [1</w:t>
      </w:r>
      <w:r w:rsidR="00DB2FDA" w:rsidRPr="00067162">
        <w:t>, 15</w:t>
      </w:r>
      <w:r w:rsidR="007A7AB2" w:rsidRPr="00067162">
        <w:t>].</w:t>
      </w:r>
    </w:p>
    <w:p w14:paraId="7BA85EFC" w14:textId="003DDEE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3. Relative length of median gular</w:t>
      </w:r>
      <w:r w:rsidR="00A028E0" w:rsidRPr="00067162">
        <w:rPr>
          <w:b/>
          <w:bCs/>
        </w:rPr>
        <w:t>:</w:t>
      </w:r>
    </w:p>
    <w:p w14:paraId="53ECA6E1" w14:textId="2D772971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much shorter than jaw </w:t>
      </w:r>
      <w:proofErr w:type="gramStart"/>
      <w:r w:rsidR="00AC7506" w:rsidRPr="00067162">
        <w:t>length</w:t>
      </w:r>
      <w:r w:rsidR="0040479F" w:rsidRPr="00067162">
        <w:t>;</w:t>
      </w:r>
      <w:proofErr w:type="gramEnd"/>
    </w:p>
    <w:p w14:paraId="5BE9EBAD" w14:textId="4F7DA606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 xml:space="preserve">more than half of </w:t>
      </w:r>
      <w:r w:rsidR="0040479F" w:rsidRPr="00067162">
        <w:t>j</w:t>
      </w:r>
      <w:r w:rsidR="00AC7506" w:rsidRPr="00067162">
        <w:t>aw length</w:t>
      </w:r>
      <w:r w:rsidR="0040479F" w:rsidRPr="00067162">
        <w:t>.</w:t>
      </w:r>
    </w:p>
    <w:p w14:paraId="27ABAD30" w14:textId="22EC9DB1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380328D6" w14:textId="609C6C8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24. Fenestra </w:t>
      </w:r>
      <w:proofErr w:type="spellStart"/>
      <w:r w:rsidRPr="00067162">
        <w:rPr>
          <w:b/>
          <w:bCs/>
        </w:rPr>
        <w:t>ventrolateralis</w:t>
      </w:r>
      <w:proofErr w:type="spellEnd"/>
      <w:r w:rsidR="00A028E0" w:rsidRPr="00067162">
        <w:rPr>
          <w:b/>
          <w:bCs/>
        </w:rPr>
        <w:t>:</w:t>
      </w:r>
    </w:p>
    <w:p w14:paraId="3E43A0A1" w14:textId="2257031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37618C1" w14:textId="7CD819D4" w:rsidR="00AC7506" w:rsidRPr="00067162" w:rsidRDefault="00F8227A" w:rsidP="00E3304A">
      <w:pPr>
        <w:tabs>
          <w:tab w:val="left" w:pos="192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  <w:r w:rsidR="00B9185F" w:rsidRPr="00067162">
        <w:tab/>
      </w:r>
    </w:p>
    <w:p w14:paraId="561F0F05" w14:textId="5DCE34EA" w:rsidR="00B9185F" w:rsidRPr="00067162" w:rsidRDefault="00752F8B" w:rsidP="00E3304A">
      <w:pPr>
        <w:tabs>
          <w:tab w:val="left" w:pos="1920"/>
        </w:tabs>
        <w:spacing w:line="480" w:lineRule="auto"/>
      </w:pPr>
      <w:r w:rsidRPr="00067162">
        <w:lastRenderedPageBreak/>
        <w:t xml:space="preserve">From </w:t>
      </w:r>
      <w:r w:rsidR="00B9185F" w:rsidRPr="00067162">
        <w:t xml:space="preserve">Schultze &amp; Cumbaa </w:t>
      </w:r>
      <w:r w:rsidR="00475D5A" w:rsidRPr="00067162">
        <w:t>[</w:t>
      </w:r>
      <w:r w:rsidR="00B9185F" w:rsidRPr="00067162">
        <w:t>20</w:t>
      </w:r>
      <w:r w:rsidR="00475D5A" w:rsidRPr="00067162">
        <w:t>]</w:t>
      </w:r>
      <w:r w:rsidR="00B9185F" w:rsidRPr="00067162">
        <w:t>; Zhu &amp; Schultze</w:t>
      </w:r>
      <w:r w:rsidR="00475D5A" w:rsidRPr="00067162">
        <w:t xml:space="preserve"> [4]</w:t>
      </w:r>
      <w:r w:rsidR="00B9185F" w:rsidRPr="00067162">
        <w:t>; Zhu et al.</w:t>
      </w:r>
      <w:r w:rsidR="00475D5A" w:rsidRPr="00067162">
        <w:t xml:space="preserve"> [5, 7, 10, 13]</w:t>
      </w:r>
      <w:r w:rsidR="00B9185F" w:rsidRPr="00067162">
        <w:t>; Zhu &amp; Yu</w:t>
      </w:r>
      <w:r w:rsidR="00475D5A" w:rsidRPr="00067162">
        <w:t xml:space="preserve"> [6]</w:t>
      </w:r>
      <w:r w:rsidR="00B9185F" w:rsidRPr="00067162">
        <w:t>;</w:t>
      </w:r>
      <w:r w:rsidR="00475D5A" w:rsidRPr="00067162">
        <w:t xml:space="preserve"> </w:t>
      </w:r>
      <w:r w:rsidR="00B9185F" w:rsidRPr="00067162">
        <w:t>Friedman</w:t>
      </w:r>
      <w:r w:rsidR="00475D5A" w:rsidRPr="00067162">
        <w:t xml:space="preserve"> [8]</w:t>
      </w:r>
      <w:r w:rsidR="008745C9" w:rsidRPr="00067162">
        <w:t xml:space="preserve">; and </w:t>
      </w:r>
      <w:r w:rsidR="007A7AB2" w:rsidRPr="00067162">
        <w:t>Giles et al. [1].</w:t>
      </w:r>
    </w:p>
    <w:p w14:paraId="24A07CE8" w14:textId="6BFD3F0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5. Palatal opening surrounded by premaxilla, maxilla, dermopalatine and vomer</w:t>
      </w:r>
      <w:r w:rsidR="00A028E0" w:rsidRPr="00067162">
        <w:rPr>
          <w:b/>
          <w:bCs/>
        </w:rPr>
        <w:t>:</w:t>
      </w:r>
    </w:p>
    <w:p w14:paraId="55BC87BC" w14:textId="3C1ADBC3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3CB01735" w14:textId="6D6DAC2B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5195038B" w14:textId="72B6F829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Zhu &amp; Yu</w:t>
      </w:r>
      <w:r w:rsidR="007A7AB2" w:rsidRPr="00067162">
        <w:t xml:space="preserve"> [6]</w:t>
      </w:r>
      <w:r w:rsidR="00B9185F" w:rsidRPr="00067162">
        <w:t>; Friedman</w:t>
      </w:r>
      <w:r w:rsidR="007A7AB2" w:rsidRPr="00067162">
        <w:t xml:space="preserve"> [8]</w:t>
      </w:r>
      <w:r w:rsidR="008745C9" w:rsidRPr="00067162">
        <w:t xml:space="preserve">; and </w:t>
      </w:r>
      <w:r w:rsidR="007A7AB2" w:rsidRPr="00067162">
        <w:t>Giles et al. [1].</w:t>
      </w:r>
    </w:p>
    <w:p w14:paraId="4A771E60" w14:textId="6D66F32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6. Internasal cavity</w:t>
      </w:r>
      <w:r w:rsidR="00A028E0" w:rsidRPr="00067162">
        <w:rPr>
          <w:b/>
          <w:bCs/>
        </w:rPr>
        <w:t>:</w:t>
      </w:r>
    </w:p>
    <w:p w14:paraId="12577530" w14:textId="0F98176A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C213B69" w14:textId="25AB8049" w:rsidR="00AC7506" w:rsidRPr="00067162" w:rsidRDefault="00F8227A" w:rsidP="00E3304A">
      <w:pPr>
        <w:tabs>
          <w:tab w:val="left" w:pos="183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  <w:r w:rsidR="00B9185F" w:rsidRPr="00067162">
        <w:tab/>
      </w:r>
    </w:p>
    <w:p w14:paraId="27D7ABA7" w14:textId="03326050" w:rsidR="00B9185F" w:rsidRPr="00067162" w:rsidRDefault="00752F8B" w:rsidP="00E3304A">
      <w:pPr>
        <w:tabs>
          <w:tab w:val="left" w:pos="1830"/>
        </w:tabs>
        <w:spacing w:line="480" w:lineRule="auto"/>
      </w:pPr>
      <w:r w:rsidRPr="00067162">
        <w:t xml:space="preserve">From </w:t>
      </w:r>
      <w:r w:rsidR="00B9185F" w:rsidRPr="00067162">
        <w:t>Ahlberg &amp; Johanson</w:t>
      </w:r>
      <w:r w:rsidR="00475D5A" w:rsidRPr="00067162">
        <w:t xml:space="preserve"> [42]</w:t>
      </w:r>
      <w:r w:rsidR="00B9185F" w:rsidRPr="00067162">
        <w:t>; Zhu &amp; Yu</w:t>
      </w:r>
      <w:r w:rsidR="007A7AB2" w:rsidRPr="00067162">
        <w:t xml:space="preserve"> [6]</w:t>
      </w:r>
      <w:r w:rsidR="00B9185F" w:rsidRPr="00067162">
        <w:t>; Zhu &amp; Ahlberg</w:t>
      </w:r>
      <w:r w:rsidR="00475D5A" w:rsidRPr="00067162">
        <w:t xml:space="preserve"> [45]</w:t>
      </w:r>
      <w:r w:rsidR="00B9185F" w:rsidRPr="00067162">
        <w:t xml:space="preserve">; </w:t>
      </w:r>
      <w:proofErr w:type="spellStart"/>
      <w:r w:rsidR="00B9185F" w:rsidRPr="00067162">
        <w:t>Daeschler</w:t>
      </w:r>
      <w:proofErr w:type="spellEnd"/>
      <w:r w:rsidR="00B9185F" w:rsidRPr="00067162">
        <w:t xml:space="preserve"> et al.</w:t>
      </w:r>
      <w:r w:rsidR="00475D5A" w:rsidRPr="00067162">
        <w:t xml:space="preserve"> [46]</w:t>
      </w:r>
      <w:r w:rsidR="00B9185F" w:rsidRPr="00067162">
        <w:t>; Long et</w:t>
      </w:r>
      <w:r w:rsidR="008B3A8B" w:rsidRPr="00067162">
        <w:t xml:space="preserve"> </w:t>
      </w:r>
      <w:r w:rsidR="00B9185F" w:rsidRPr="00067162">
        <w:t>al.</w:t>
      </w:r>
      <w:r w:rsidR="00475D5A" w:rsidRPr="00067162">
        <w:t xml:space="preserve"> [23]</w:t>
      </w:r>
      <w:r w:rsidR="00B9185F" w:rsidRPr="00067162">
        <w:t>; Friedman</w:t>
      </w:r>
      <w:r w:rsidR="00475D5A" w:rsidRPr="00067162">
        <w:t xml:space="preserve"> [8]</w:t>
      </w:r>
      <w:r w:rsidR="00B9185F" w:rsidRPr="00067162">
        <w:t>; Zhu et al.</w:t>
      </w:r>
      <w:r w:rsidR="00475D5A" w:rsidRPr="00067162">
        <w:t xml:space="preserve"> [10, </w:t>
      </w:r>
      <w:r w:rsidR="00B9185F" w:rsidRPr="00067162">
        <w:t>13</w:t>
      </w:r>
      <w:r w:rsidR="00475D5A" w:rsidRPr="00067162">
        <w:t>]</w:t>
      </w:r>
      <w:r w:rsidR="00B9185F" w:rsidRPr="00067162">
        <w:t xml:space="preserve">; </w:t>
      </w:r>
      <w:r w:rsidR="007A7AB2" w:rsidRPr="00067162">
        <w:t>and Giles et al. [1, 15].</w:t>
      </w:r>
    </w:p>
    <w:p w14:paraId="31F0F64C" w14:textId="4D0DE6AD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7. Interorbital septum</w:t>
      </w:r>
      <w:r w:rsidR="00A028E0" w:rsidRPr="00067162">
        <w:rPr>
          <w:b/>
          <w:bCs/>
        </w:rPr>
        <w:t>:</w:t>
      </w:r>
    </w:p>
    <w:p w14:paraId="010DCCC9" w14:textId="58C701FE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broad</w:t>
      </w:r>
      <w:r w:rsidR="0040479F" w:rsidRPr="00067162">
        <w:t>;</w:t>
      </w:r>
      <w:proofErr w:type="gramEnd"/>
    </w:p>
    <w:p w14:paraId="0975E01D" w14:textId="65A447D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narrow</w:t>
      </w:r>
      <w:r w:rsidR="0040479F" w:rsidRPr="00067162">
        <w:t>.</w:t>
      </w:r>
    </w:p>
    <w:p w14:paraId="0D7D5801" w14:textId="0BBBEE60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Friedman</w:t>
      </w:r>
      <w:r w:rsidR="007A7AB2" w:rsidRPr="00067162">
        <w:t xml:space="preserve"> [8]</w:t>
      </w:r>
      <w:r w:rsidR="00B9185F" w:rsidRPr="00067162">
        <w:t>; Zhu et al.</w:t>
      </w:r>
      <w:r w:rsidR="007A7AB2" w:rsidRPr="00067162">
        <w:t xml:space="preserve"> [10, 13]</w:t>
      </w:r>
      <w:r w:rsidR="00B9185F" w:rsidRPr="00067162">
        <w:t>; Brazeau</w:t>
      </w:r>
      <w:r w:rsidR="007A7AB2" w:rsidRPr="00067162">
        <w:t xml:space="preserve"> [9]</w:t>
      </w:r>
      <w:r w:rsidR="00B9185F" w:rsidRPr="00067162">
        <w:t>; Friedman &amp; Brazeau</w:t>
      </w:r>
      <w:r w:rsidR="007A7AB2" w:rsidRPr="00067162">
        <w:t xml:space="preserve"> [11]</w:t>
      </w:r>
      <w:r w:rsidR="00B9185F" w:rsidRPr="00067162">
        <w:t>; Davis et al.</w:t>
      </w:r>
      <w:r w:rsidR="007A7AB2" w:rsidRPr="00067162">
        <w:t xml:space="preserve"> [12]</w:t>
      </w:r>
      <w:r w:rsidR="00B9185F" w:rsidRPr="00067162">
        <w:t xml:space="preserve">; </w:t>
      </w:r>
      <w:r w:rsidR="007A7AB2" w:rsidRPr="00067162">
        <w:t>and Giles et al. [1, 15].</w:t>
      </w:r>
    </w:p>
    <w:p w14:paraId="0A2368A5" w14:textId="295753A4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8. Optic foramen</w:t>
      </w:r>
      <w:r w:rsidR="00A028E0" w:rsidRPr="00067162">
        <w:rPr>
          <w:b/>
          <w:bCs/>
        </w:rPr>
        <w:t>:</w:t>
      </w:r>
    </w:p>
    <w:p w14:paraId="7682FC6C" w14:textId="6A65B3E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AC7506" w:rsidRPr="00067162">
        <w:t xml:space="preserve">dorsally </w:t>
      </w:r>
      <w:proofErr w:type="gramStart"/>
      <w:r w:rsidR="00AC7506" w:rsidRPr="00067162">
        <w:t>positioned</w:t>
      </w:r>
      <w:r w:rsidR="0040479F" w:rsidRPr="00067162">
        <w:t>;</w:t>
      </w:r>
      <w:proofErr w:type="gramEnd"/>
    </w:p>
    <w:p w14:paraId="1A1AAD0E" w14:textId="5AB3EE8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ventrally positioned</w:t>
      </w:r>
      <w:r w:rsidR="0040479F" w:rsidRPr="00067162">
        <w:t>.</w:t>
      </w:r>
      <w:r w:rsidR="00AC7506" w:rsidRPr="00067162">
        <w:t xml:space="preserve"> </w:t>
      </w:r>
    </w:p>
    <w:p w14:paraId="378EF01B" w14:textId="51D294EC" w:rsidR="00B9185F" w:rsidRPr="00067162" w:rsidRDefault="00B9185F" w:rsidP="00E3304A">
      <w:pPr>
        <w:spacing w:line="480" w:lineRule="auto"/>
      </w:pPr>
      <w:r w:rsidRPr="00067162">
        <w:lastRenderedPageBreak/>
        <w:t xml:space="preserve">From </w:t>
      </w:r>
      <w:r w:rsidR="007A7AB2" w:rsidRPr="00067162">
        <w:t>Giles et al. [1].</w:t>
      </w:r>
    </w:p>
    <w:p w14:paraId="0C6DA245" w14:textId="1630776C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29. Pronounced median anterior crista on dorsal surface of braincase</w:t>
      </w:r>
      <w:r w:rsidR="00A028E0" w:rsidRPr="00067162">
        <w:rPr>
          <w:b/>
          <w:bCs/>
        </w:rPr>
        <w:t>:</w:t>
      </w:r>
    </w:p>
    <w:p w14:paraId="623C2E7D" w14:textId="43D36932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39D06506" w14:textId="20777211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496EEF87" w14:textId="0BAFE587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2295C874" w14:textId="5C623097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30. Expanded anterior dorsal fontanelle</w:t>
      </w:r>
      <w:r w:rsidR="00A028E0" w:rsidRPr="00067162">
        <w:rPr>
          <w:b/>
          <w:bCs/>
        </w:rPr>
        <w:t>:</w:t>
      </w:r>
    </w:p>
    <w:p w14:paraId="2BB2FCA4" w14:textId="215FB3EB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0C92FBBE" w14:textId="6F860B9F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6E01FE62" w14:textId="3BC837CF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7DD06B88" w14:textId="3DEF0033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1. </w:t>
      </w:r>
      <w:proofErr w:type="spellStart"/>
      <w:r w:rsidRPr="00067162">
        <w:rPr>
          <w:b/>
          <w:bCs/>
        </w:rPr>
        <w:t>Endoskeletal</w:t>
      </w:r>
      <w:proofErr w:type="spellEnd"/>
      <w:r w:rsidRPr="00067162">
        <w:rPr>
          <w:b/>
          <w:bCs/>
        </w:rPr>
        <w:t xml:space="preserve"> intracranial joint</w:t>
      </w:r>
      <w:r w:rsidR="00A028E0" w:rsidRPr="00067162">
        <w:rPr>
          <w:b/>
          <w:bCs/>
        </w:rPr>
        <w:t>:</w:t>
      </w:r>
    </w:p>
    <w:p w14:paraId="10EE987C" w14:textId="0478B70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2C5C98CD" w14:textId="2611EFA5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3FFEBBC5" w14:textId="5C7B8A59" w:rsidR="00B9185F" w:rsidRPr="00067162" w:rsidRDefault="00752F8B" w:rsidP="00E3304A">
      <w:pPr>
        <w:spacing w:line="480" w:lineRule="auto"/>
      </w:pPr>
      <w:r w:rsidRPr="00067162">
        <w:t xml:space="preserve">From </w:t>
      </w:r>
      <w:r w:rsidR="00B9185F" w:rsidRPr="00067162">
        <w:t>Cloutier &amp; Ahlberg</w:t>
      </w:r>
      <w:r w:rsidR="00067162">
        <w:t xml:space="preserve"> [18]</w:t>
      </w:r>
      <w:r w:rsidR="00B9185F" w:rsidRPr="00067162">
        <w:t>; Ahlberg &amp; Johanson</w:t>
      </w:r>
      <w:r w:rsidR="00067162">
        <w:t xml:space="preserve"> [42]</w:t>
      </w:r>
      <w:r w:rsidR="00B9185F" w:rsidRPr="00067162">
        <w:t>; Zhu &amp; Ahlberg</w:t>
      </w:r>
      <w:r w:rsidR="00067162">
        <w:t xml:space="preserve"> [45]</w:t>
      </w:r>
      <w:r w:rsidR="00B9185F" w:rsidRPr="00067162">
        <w:t xml:space="preserve">; </w:t>
      </w:r>
      <w:r w:rsidR="00067162" w:rsidRPr="00067162">
        <w:t>Zhu et al. [5,</w:t>
      </w:r>
      <w:r w:rsidR="00067162">
        <w:t xml:space="preserve"> </w:t>
      </w:r>
      <w:r w:rsidR="00067162" w:rsidRPr="00067162">
        <w:t xml:space="preserve">10, 13]; </w:t>
      </w:r>
      <w:r w:rsidR="00B9185F" w:rsidRPr="00067162">
        <w:t>Zhu</w:t>
      </w:r>
      <w:r w:rsidR="008B3A8B" w:rsidRPr="00067162">
        <w:t xml:space="preserve"> </w:t>
      </w:r>
      <w:r w:rsidR="00B9185F" w:rsidRPr="00067162">
        <w:t>&amp; Yu</w:t>
      </w:r>
      <w:r w:rsidR="00067162">
        <w:t xml:space="preserve"> [6]</w:t>
      </w:r>
      <w:r w:rsidR="00B9185F" w:rsidRPr="00067162">
        <w:t xml:space="preserve">; </w:t>
      </w:r>
      <w:proofErr w:type="spellStart"/>
      <w:r w:rsidR="00B9185F" w:rsidRPr="00067162">
        <w:t>Daeschler</w:t>
      </w:r>
      <w:proofErr w:type="spellEnd"/>
      <w:r w:rsidR="00B9185F" w:rsidRPr="00067162">
        <w:t xml:space="preserve"> et al.</w:t>
      </w:r>
      <w:r w:rsidR="00067162">
        <w:t xml:space="preserve"> [4</w:t>
      </w:r>
      <w:r w:rsidR="00B9185F" w:rsidRPr="00067162">
        <w:t>6</w:t>
      </w:r>
      <w:r w:rsidR="00067162">
        <w:t>]</w:t>
      </w:r>
      <w:r w:rsidR="00B9185F" w:rsidRPr="00067162">
        <w:t>; Long et al.</w:t>
      </w:r>
      <w:r w:rsidR="00067162">
        <w:t xml:space="preserve"> [23]</w:t>
      </w:r>
      <w:r w:rsidR="00B9185F" w:rsidRPr="00067162">
        <w:t>; Friedman</w:t>
      </w:r>
      <w:r w:rsidR="00067162">
        <w:t xml:space="preserve"> [8]</w:t>
      </w:r>
      <w:r w:rsidR="00B9185F" w:rsidRPr="00067162">
        <w:t>; Brazeau</w:t>
      </w:r>
      <w:r w:rsidR="00067162">
        <w:t xml:space="preserve"> [</w:t>
      </w:r>
      <w:r w:rsidR="00B9185F" w:rsidRPr="00067162">
        <w:t>9</w:t>
      </w:r>
      <w:r w:rsidR="00067162">
        <w:t>]</w:t>
      </w:r>
      <w:r w:rsidR="00B9185F" w:rsidRPr="00067162">
        <w:t>; Friedman &amp; Brazeau</w:t>
      </w:r>
      <w:r w:rsidR="00067162">
        <w:t xml:space="preserve"> [1</w:t>
      </w:r>
      <w:r w:rsidR="00B9185F" w:rsidRPr="00067162">
        <w:t>1</w:t>
      </w:r>
      <w:r w:rsidR="00067162">
        <w:t>]</w:t>
      </w:r>
      <w:r w:rsidR="00B9185F" w:rsidRPr="00067162">
        <w:t>; Davis et al.</w:t>
      </w:r>
      <w:r w:rsidR="00067162">
        <w:t xml:space="preserve"> [</w:t>
      </w:r>
      <w:r w:rsidR="00B9185F" w:rsidRPr="00067162">
        <w:t>1</w:t>
      </w:r>
      <w:r w:rsidR="00067162">
        <w:t>2]</w:t>
      </w:r>
      <w:r w:rsidR="00B9185F" w:rsidRPr="00067162">
        <w:t xml:space="preserve">; </w:t>
      </w:r>
      <w:r w:rsidR="00351BF1" w:rsidRPr="00067162">
        <w:t>and Giles et al. [1, 15].</w:t>
      </w:r>
    </w:p>
    <w:p w14:paraId="775EBC72" w14:textId="14E77B39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32. Eye stalk or unfinished area for similar structure</w:t>
      </w:r>
      <w:r w:rsidR="00A028E0" w:rsidRPr="00067162">
        <w:rPr>
          <w:b/>
          <w:bCs/>
        </w:rPr>
        <w:t>:</w:t>
      </w:r>
    </w:p>
    <w:p w14:paraId="0075F795" w14:textId="19234298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48A7C4DA" w14:textId="78BE76CA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2509DF29" w14:textId="73BD52BB" w:rsidR="00B9185F" w:rsidRPr="00067162" w:rsidRDefault="00752F8B" w:rsidP="00E3304A">
      <w:pPr>
        <w:spacing w:line="480" w:lineRule="auto"/>
      </w:pPr>
      <w:r w:rsidRPr="00067162">
        <w:lastRenderedPageBreak/>
        <w:t xml:space="preserve">From </w:t>
      </w:r>
      <w:r w:rsidR="00B9185F" w:rsidRPr="00067162">
        <w:t>Zhu &amp; Schultze</w:t>
      </w:r>
      <w:r w:rsidR="00067162" w:rsidRPr="00067162">
        <w:t xml:space="preserve"> [4]</w:t>
      </w:r>
      <w:r w:rsidR="00B9185F" w:rsidRPr="00067162">
        <w:t>; Zhu et al.</w:t>
      </w:r>
      <w:r w:rsidR="00067162" w:rsidRPr="00067162">
        <w:t xml:space="preserve"> [5, 7, 10, 13]</w:t>
      </w:r>
      <w:r w:rsidR="00B9185F" w:rsidRPr="00067162">
        <w:t>; Zhu &amp; Yu</w:t>
      </w:r>
      <w:r w:rsidR="00067162" w:rsidRPr="00067162">
        <w:t xml:space="preserve"> [6]</w:t>
      </w:r>
      <w:r w:rsidR="00B9185F" w:rsidRPr="00067162">
        <w:t>; Friedman</w:t>
      </w:r>
      <w:r w:rsidR="00067162" w:rsidRPr="00067162">
        <w:t xml:space="preserve"> [8]; </w:t>
      </w:r>
      <w:r w:rsidR="00351BF1" w:rsidRPr="00067162">
        <w:t>and</w:t>
      </w:r>
      <w:r w:rsidR="00B9185F" w:rsidRPr="00067162">
        <w:t xml:space="preserve"> </w:t>
      </w:r>
      <w:r w:rsidR="00351BF1" w:rsidRPr="00067162">
        <w:t>Giles et al. [1, 15].</w:t>
      </w:r>
    </w:p>
    <w:p w14:paraId="6737C21A" w14:textId="0F6EF34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3. Roof of posterior </w:t>
      </w:r>
      <w:proofErr w:type="spellStart"/>
      <w:r w:rsidRPr="00067162">
        <w:rPr>
          <w:b/>
          <w:bCs/>
        </w:rPr>
        <w:t>myodome</w:t>
      </w:r>
      <w:proofErr w:type="spellEnd"/>
      <w:r w:rsidRPr="00067162">
        <w:rPr>
          <w:b/>
          <w:bCs/>
        </w:rPr>
        <w:t xml:space="preserve"> perforated by palatine branch of facial nerve (VII)</w:t>
      </w:r>
      <w:r w:rsidR="00A028E0" w:rsidRPr="00067162">
        <w:rPr>
          <w:b/>
          <w:bCs/>
        </w:rPr>
        <w:t>:</w:t>
      </w:r>
    </w:p>
    <w:p w14:paraId="7E0C96A0" w14:textId="3DE01EB7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5EA19F8E" w14:textId="5A072B92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10C6BF5F" w14:textId="40074806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Coates</w:t>
      </w:r>
      <w:r w:rsidR="00A32F75" w:rsidRPr="00067162">
        <w:t xml:space="preserve"> [50]</w:t>
      </w:r>
      <w:r w:rsidR="008745C9" w:rsidRPr="00067162">
        <w:t xml:space="preserve">; and </w:t>
      </w:r>
      <w:r w:rsidR="00DB2FDA" w:rsidRPr="00067162">
        <w:t>Giles et al. [1].</w:t>
      </w:r>
    </w:p>
    <w:p w14:paraId="79730072" w14:textId="2E76CB4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34. Foramen for abducens nerve (VI) dorsally positioned (level with optic foramen (II))</w:t>
      </w:r>
      <w:r w:rsidR="00A028E0" w:rsidRPr="00067162">
        <w:rPr>
          <w:b/>
          <w:bCs/>
        </w:rPr>
        <w:t>:</w:t>
      </w:r>
    </w:p>
    <w:p w14:paraId="2CE01291" w14:textId="23FC11F5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2B350591" w14:textId="718C072C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AC7506" w:rsidRPr="00067162">
        <w:t>present</w:t>
      </w:r>
      <w:r w:rsidR="0040479F" w:rsidRPr="00067162">
        <w:t>.</w:t>
      </w:r>
    </w:p>
    <w:p w14:paraId="1009EFBD" w14:textId="3254DFD8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A32F75" w:rsidRPr="00067162">
        <w:t xml:space="preserve">Coates [50]; </w:t>
      </w:r>
      <w:r w:rsidR="008745C9" w:rsidRPr="00067162">
        <w:t xml:space="preserve">and </w:t>
      </w:r>
      <w:r w:rsidR="00067162" w:rsidRPr="00067162">
        <w:t>Giles et al. [1].</w:t>
      </w:r>
    </w:p>
    <w:p w14:paraId="2C234AB1" w14:textId="1995FFF6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5. </w:t>
      </w:r>
      <w:proofErr w:type="spellStart"/>
      <w:r w:rsidRPr="00067162">
        <w:rPr>
          <w:b/>
          <w:bCs/>
        </w:rPr>
        <w:t>Anterodorsal</w:t>
      </w:r>
      <w:proofErr w:type="spellEnd"/>
      <w:r w:rsidRPr="00067162">
        <w:rPr>
          <w:b/>
          <w:bCs/>
        </w:rPr>
        <w:t xml:space="preserve"> </w:t>
      </w:r>
      <w:proofErr w:type="spellStart"/>
      <w:r w:rsidRPr="00067162">
        <w:rPr>
          <w:b/>
          <w:bCs/>
        </w:rPr>
        <w:t>myodome</w:t>
      </w:r>
      <w:proofErr w:type="spellEnd"/>
      <w:r w:rsidR="00A028E0" w:rsidRPr="00067162">
        <w:rPr>
          <w:b/>
          <w:bCs/>
        </w:rPr>
        <w:t>:</w:t>
      </w:r>
    </w:p>
    <w:p w14:paraId="19412E97" w14:textId="184997EF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paired</w:t>
      </w:r>
      <w:r w:rsidR="0040479F" w:rsidRPr="00067162">
        <w:t>;</w:t>
      </w:r>
      <w:proofErr w:type="gramEnd"/>
    </w:p>
    <w:p w14:paraId="74A51D5C" w14:textId="5A565A9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single</w:t>
      </w:r>
      <w:r w:rsidR="0040479F" w:rsidRPr="00067162">
        <w:t>;</w:t>
      </w:r>
      <w:proofErr w:type="gramEnd"/>
    </w:p>
    <w:p w14:paraId="7D644FB3" w14:textId="3DDDC6CB" w:rsidR="00AC7506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AC7506" w:rsidRPr="00067162">
        <w:t>absent</w:t>
      </w:r>
      <w:r w:rsidR="0040479F" w:rsidRPr="00067162">
        <w:t>.</w:t>
      </w:r>
    </w:p>
    <w:p w14:paraId="4272456B" w14:textId="0829F332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067162" w:rsidRPr="00067162">
        <w:t xml:space="preserve"> [35]</w:t>
      </w:r>
      <w:r w:rsidR="00B9185F" w:rsidRPr="00067162">
        <w:t xml:space="preserve">; </w:t>
      </w:r>
      <w:r w:rsidR="008B3A8B" w:rsidRPr="00067162">
        <w:t>Coates</w:t>
      </w:r>
      <w:r w:rsidR="00067162" w:rsidRPr="00067162">
        <w:t xml:space="preserve"> [50]</w:t>
      </w:r>
      <w:r w:rsidR="008B3A8B" w:rsidRPr="00067162">
        <w:t xml:space="preserve">; </w:t>
      </w:r>
      <w:r w:rsidR="00B9185F" w:rsidRPr="00067162">
        <w:t>Hurley et al.</w:t>
      </w:r>
      <w:r w:rsidR="00067162" w:rsidRPr="00067162">
        <w:t xml:space="preserve"> [16]</w:t>
      </w:r>
      <w:r w:rsidR="00B9185F" w:rsidRPr="00067162">
        <w:t>; Xu &amp; Gao</w:t>
      </w:r>
      <w:r w:rsidR="00067162" w:rsidRPr="00067162">
        <w:t xml:space="preserve"> [29]</w:t>
      </w:r>
      <w:r w:rsidR="00B9185F" w:rsidRPr="00067162">
        <w:t xml:space="preserve">; </w:t>
      </w:r>
      <w:r w:rsidR="00067162" w:rsidRPr="00067162">
        <w:t xml:space="preserve">Xu et al. [17, 27]; Xu &amp; Zhao [28]; </w:t>
      </w:r>
      <w:r w:rsidR="008745C9" w:rsidRPr="00067162">
        <w:t xml:space="preserve">and </w:t>
      </w:r>
      <w:r w:rsidR="00DB2FDA" w:rsidRPr="00067162">
        <w:t>Giles et al. [1].</w:t>
      </w:r>
    </w:p>
    <w:p w14:paraId="0C527AD8" w14:textId="2A8938F1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6. Posterior </w:t>
      </w:r>
      <w:proofErr w:type="spellStart"/>
      <w:r w:rsidRPr="00067162">
        <w:rPr>
          <w:b/>
          <w:bCs/>
        </w:rPr>
        <w:t>myodome</w:t>
      </w:r>
      <w:proofErr w:type="spellEnd"/>
      <w:r w:rsidR="00A028E0" w:rsidRPr="00067162">
        <w:rPr>
          <w:b/>
          <w:bCs/>
        </w:rPr>
        <w:t>:</w:t>
      </w:r>
    </w:p>
    <w:p w14:paraId="646211FB" w14:textId="00202A39" w:rsidR="00AC7506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AC7506" w:rsidRPr="00067162">
        <w:t>absent</w:t>
      </w:r>
      <w:r w:rsidR="0040479F" w:rsidRPr="00067162">
        <w:t>;</w:t>
      </w:r>
      <w:proofErr w:type="gramEnd"/>
    </w:p>
    <w:p w14:paraId="2158AB38" w14:textId="6D008354" w:rsidR="00AC7506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AC7506" w:rsidRPr="00067162">
        <w:t>paired</w:t>
      </w:r>
      <w:r w:rsidR="0040479F" w:rsidRPr="00067162">
        <w:t>;</w:t>
      </w:r>
      <w:proofErr w:type="gramEnd"/>
    </w:p>
    <w:p w14:paraId="61AD3F6F" w14:textId="70936B86" w:rsidR="00AC7506" w:rsidRPr="00067162" w:rsidRDefault="00AE754C" w:rsidP="00E3304A">
      <w:pPr>
        <w:tabs>
          <w:tab w:val="left" w:pos="1770"/>
        </w:tabs>
        <w:spacing w:line="480" w:lineRule="auto"/>
        <w:ind w:left="270"/>
      </w:pPr>
      <w:r w:rsidRPr="00067162">
        <w:rPr>
          <w:b/>
          <w:bCs/>
        </w:rPr>
        <w:lastRenderedPageBreak/>
        <w:t>(2)</w:t>
      </w:r>
      <w:r w:rsidRPr="00067162">
        <w:t xml:space="preserve"> </w:t>
      </w:r>
      <w:r w:rsidR="00AC7506" w:rsidRPr="00067162">
        <w:t>median</w:t>
      </w:r>
      <w:r w:rsidR="0040479F" w:rsidRPr="00067162">
        <w:t>.</w:t>
      </w:r>
      <w:r w:rsidR="00B9185F" w:rsidRPr="00067162">
        <w:tab/>
      </w:r>
    </w:p>
    <w:p w14:paraId="6BE38E20" w14:textId="1B769D5F" w:rsidR="00B9185F" w:rsidRPr="00067162" w:rsidRDefault="00D93056" w:rsidP="00E3304A">
      <w:pPr>
        <w:tabs>
          <w:tab w:val="left" w:pos="1770"/>
        </w:tabs>
        <w:spacing w:line="480" w:lineRule="auto"/>
      </w:pPr>
      <w:r w:rsidRPr="00067162">
        <w:t xml:space="preserve">From </w:t>
      </w:r>
      <w:r w:rsidR="00B9185F" w:rsidRPr="00067162">
        <w:t>Wiley</w:t>
      </w:r>
      <w:r w:rsidR="00067162" w:rsidRPr="00067162">
        <w:t xml:space="preserve"> [52]</w:t>
      </w:r>
      <w:r w:rsidR="00B9185F" w:rsidRPr="00067162">
        <w:t xml:space="preserve">; </w:t>
      </w:r>
      <w:r w:rsidR="00067162" w:rsidRPr="00067162">
        <w:t xml:space="preserve">Gardiner [3]; Gardiner &amp; Schaeffer [34]; </w:t>
      </w:r>
      <w:r w:rsidR="00B9185F" w:rsidRPr="00067162">
        <w:t>Gardiner et al.</w:t>
      </w:r>
      <w:r w:rsidR="00067162" w:rsidRPr="00067162">
        <w:t xml:space="preserve"> [35]</w:t>
      </w:r>
      <w:r w:rsidR="00B9185F" w:rsidRPr="00067162">
        <w:t>; Hurley et al.</w:t>
      </w:r>
      <w:r w:rsidR="00067162" w:rsidRPr="00067162">
        <w:t xml:space="preserve"> [16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067162" w:rsidRPr="00067162">
        <w:t xml:space="preserve"> [37]</w:t>
      </w:r>
      <w:r w:rsidR="00B9185F" w:rsidRPr="00067162">
        <w:t>; Xu &amp; Gao</w:t>
      </w:r>
      <w:r w:rsidR="00067162" w:rsidRPr="00067162">
        <w:t xml:space="preserve"> [29]</w:t>
      </w:r>
      <w:r w:rsidR="00B9185F" w:rsidRPr="00067162">
        <w:t>; Xu et al.</w:t>
      </w:r>
      <w:r w:rsidR="00067162" w:rsidRPr="00067162">
        <w:t xml:space="preserve"> [17, 27]</w:t>
      </w:r>
      <w:r w:rsidR="00B9185F" w:rsidRPr="00067162">
        <w:t>; Xu &amp; Zhao</w:t>
      </w:r>
      <w:r w:rsidR="00067162" w:rsidRPr="00067162">
        <w:t xml:space="preserve"> [28]</w:t>
      </w:r>
      <w:r w:rsidR="008745C9" w:rsidRPr="00067162">
        <w:t xml:space="preserve">; and </w:t>
      </w:r>
      <w:r w:rsidR="00DB2FDA" w:rsidRPr="00067162">
        <w:t>Giles et al. [1].</w:t>
      </w:r>
    </w:p>
    <w:p w14:paraId="25B58E6D" w14:textId="6D5A2E58" w:rsidR="00AC7506" w:rsidRPr="00067162" w:rsidRDefault="00AC7506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37. Basicranial fenestra</w:t>
      </w:r>
      <w:r w:rsidR="00A028E0" w:rsidRPr="00067162">
        <w:rPr>
          <w:b/>
          <w:bCs/>
        </w:rPr>
        <w:t>:</w:t>
      </w:r>
    </w:p>
    <w:p w14:paraId="6125421B" w14:textId="6F7A5291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6D65F4A0" w14:textId="74EF9AFF" w:rsidR="00C47342" w:rsidRPr="00067162" w:rsidRDefault="00F8227A" w:rsidP="00E3304A">
      <w:pPr>
        <w:tabs>
          <w:tab w:val="left" w:pos="1875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  <w:r w:rsidR="00B9185F" w:rsidRPr="00067162">
        <w:tab/>
      </w:r>
    </w:p>
    <w:p w14:paraId="2D4DC384" w14:textId="1B231405" w:rsidR="00B9185F" w:rsidRPr="00067162" w:rsidRDefault="00D93056" w:rsidP="00E3304A">
      <w:pPr>
        <w:tabs>
          <w:tab w:val="left" w:pos="1875"/>
        </w:tabs>
        <w:spacing w:line="480" w:lineRule="auto"/>
      </w:pPr>
      <w:r w:rsidRPr="00067162">
        <w:t xml:space="preserve">From </w:t>
      </w:r>
      <w:r w:rsidR="00B9185F" w:rsidRPr="00067162">
        <w:t>Ahlberg &amp; Johanson</w:t>
      </w:r>
      <w:r w:rsidR="00067162" w:rsidRPr="00067162">
        <w:t xml:space="preserve"> [42]</w:t>
      </w:r>
      <w:r w:rsidR="00B9185F" w:rsidRPr="00067162">
        <w:t>; Zhu et al.</w:t>
      </w:r>
      <w:r w:rsidR="00067162" w:rsidRPr="00067162">
        <w:t xml:space="preserve"> [5, 10, 13]</w:t>
      </w:r>
      <w:r w:rsidR="00B9185F" w:rsidRPr="00067162">
        <w:t>; Zhu &amp; Yu</w:t>
      </w:r>
      <w:r w:rsidR="00067162" w:rsidRPr="00067162">
        <w:t xml:space="preserve"> [6]</w:t>
      </w:r>
      <w:r w:rsidR="00B9185F" w:rsidRPr="00067162">
        <w:t>; Zhu &amp; Ahlberg</w:t>
      </w:r>
      <w:r w:rsidR="00067162" w:rsidRPr="00067162">
        <w:t xml:space="preserve"> [45]</w:t>
      </w:r>
      <w:r w:rsidR="00B9185F" w:rsidRPr="00067162">
        <w:t>; Friedman</w:t>
      </w:r>
      <w:r w:rsidR="00067162" w:rsidRPr="00067162">
        <w:t xml:space="preserve"> [8]</w:t>
      </w:r>
      <w:r w:rsidR="00B9185F" w:rsidRPr="00067162">
        <w:t xml:space="preserve">; </w:t>
      </w:r>
      <w:r w:rsidR="00351BF1" w:rsidRPr="00067162">
        <w:t>and Giles et al. [1, 15].</w:t>
      </w:r>
    </w:p>
    <w:p w14:paraId="7B6690C3" w14:textId="37B0DA09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38. Spiracle</w:t>
      </w:r>
      <w:r w:rsidR="00A028E0" w:rsidRPr="00067162">
        <w:rPr>
          <w:b/>
          <w:bCs/>
        </w:rPr>
        <w:t>:</w:t>
      </w:r>
    </w:p>
    <w:p w14:paraId="5CE23FAC" w14:textId="21E29E94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open</w:t>
      </w:r>
      <w:r w:rsidR="0040479F" w:rsidRPr="00067162">
        <w:t>;</w:t>
      </w:r>
      <w:proofErr w:type="gramEnd"/>
    </w:p>
    <w:p w14:paraId="6EB1966D" w14:textId="0DEA4585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 xml:space="preserve">partial closure or spiracular </w:t>
      </w:r>
      <w:proofErr w:type="gramStart"/>
      <w:r w:rsidR="00C47342" w:rsidRPr="00067162">
        <w:t>bar</w:t>
      </w:r>
      <w:r w:rsidR="0040479F" w:rsidRPr="00067162">
        <w:t>;</w:t>
      </w:r>
      <w:proofErr w:type="gramEnd"/>
    </w:p>
    <w:p w14:paraId="2DE4D7D9" w14:textId="6F79CA2B" w:rsidR="00C47342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C47342" w:rsidRPr="00067162">
        <w:t>complete enclosure in canal</w:t>
      </w:r>
      <w:r w:rsidR="0040479F" w:rsidRPr="00067162">
        <w:t>.</w:t>
      </w:r>
    </w:p>
    <w:p w14:paraId="62BEDC4D" w14:textId="4DD9AB1F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Patterson</w:t>
      </w:r>
      <w:r w:rsidR="00517C58" w:rsidRPr="00067162">
        <w:t xml:space="preserve"> [51]</w:t>
      </w:r>
      <w:r w:rsidR="00B9185F" w:rsidRPr="00067162">
        <w:t>; Gardiner</w:t>
      </w:r>
      <w:r w:rsidR="00517C58" w:rsidRPr="00067162">
        <w:t xml:space="preserve"> [3]</w:t>
      </w:r>
      <w:r w:rsidR="00B9185F" w:rsidRPr="00067162">
        <w:t>; Gardiner &amp; Schaeffer</w:t>
      </w:r>
      <w:r w:rsidR="00517C58" w:rsidRPr="00067162">
        <w:t xml:space="preserve"> [34]</w:t>
      </w:r>
      <w:r w:rsidR="00B9185F" w:rsidRPr="00067162">
        <w:t xml:space="preserve">; Taverne </w:t>
      </w:r>
      <w:r w:rsidR="00517C58" w:rsidRPr="00067162">
        <w:t>[</w:t>
      </w:r>
      <w:r w:rsidR="00B9185F" w:rsidRPr="00067162">
        <w:t>19</w:t>
      </w:r>
      <w:r w:rsidR="00517C58" w:rsidRPr="00067162">
        <w:t>]</w:t>
      </w:r>
      <w:r w:rsidR="00B9185F" w:rsidRPr="00067162">
        <w:t>;</w:t>
      </w:r>
      <w:r w:rsidR="008B3A8B" w:rsidRPr="00067162">
        <w:t xml:space="preserve"> </w:t>
      </w:r>
      <w:r w:rsidR="00B9185F" w:rsidRPr="00067162">
        <w:t>Coates</w:t>
      </w:r>
      <w:r w:rsidR="00517C58" w:rsidRPr="00067162">
        <w:t xml:space="preserve"> [50]</w:t>
      </w:r>
      <w:r w:rsidR="00B9185F" w:rsidRPr="00067162">
        <w:t>; Gardiner et al.</w:t>
      </w:r>
      <w:r w:rsidR="00517C58" w:rsidRPr="00067162">
        <w:t xml:space="preserve"> [36]</w:t>
      </w:r>
      <w:r w:rsidR="00B9185F" w:rsidRPr="00067162">
        <w:t>; Xu &amp; Gao</w:t>
      </w:r>
      <w:r w:rsidR="00517C58" w:rsidRPr="00067162">
        <w:t xml:space="preserve"> [29]</w:t>
      </w:r>
      <w:r w:rsidR="00B9185F" w:rsidRPr="00067162">
        <w:t>; Xu et al.</w:t>
      </w:r>
      <w:r w:rsidR="00517C58" w:rsidRPr="00067162">
        <w:t xml:space="preserve"> [17]</w:t>
      </w:r>
      <w:r w:rsidR="008745C9" w:rsidRPr="00067162">
        <w:t xml:space="preserve">; and </w:t>
      </w:r>
      <w:r w:rsidR="00DB2FDA" w:rsidRPr="00067162">
        <w:t>Giles et al. [1].</w:t>
      </w:r>
    </w:p>
    <w:p w14:paraId="3F396A3C" w14:textId="16A94CAF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39. </w:t>
      </w:r>
      <w:proofErr w:type="spellStart"/>
      <w:r w:rsidRPr="00067162">
        <w:rPr>
          <w:b/>
          <w:bCs/>
        </w:rPr>
        <w:t>Basipterygoid</w:t>
      </w:r>
      <w:proofErr w:type="spellEnd"/>
      <w:r w:rsidRPr="00067162">
        <w:rPr>
          <w:b/>
          <w:bCs/>
        </w:rPr>
        <w:t xml:space="preserve"> process</w:t>
      </w:r>
      <w:r w:rsidR="00A028E0" w:rsidRPr="00067162">
        <w:rPr>
          <w:b/>
          <w:bCs/>
        </w:rPr>
        <w:t>:</w:t>
      </w:r>
    </w:p>
    <w:p w14:paraId="4F73DB72" w14:textId="2E4DBF12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present</w:t>
      </w:r>
      <w:r w:rsidR="0040479F" w:rsidRPr="00067162">
        <w:t>;</w:t>
      </w:r>
      <w:proofErr w:type="gramEnd"/>
    </w:p>
    <w:p w14:paraId="2AB67231" w14:textId="77A7DB25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absent</w:t>
      </w:r>
      <w:r w:rsidR="0040479F" w:rsidRPr="00067162">
        <w:t>.</w:t>
      </w:r>
    </w:p>
    <w:p w14:paraId="2B319895" w14:textId="267FEF58" w:rsidR="00B9185F" w:rsidRPr="00067162" w:rsidRDefault="00D93056" w:rsidP="00E3304A">
      <w:pPr>
        <w:spacing w:line="480" w:lineRule="auto"/>
      </w:pPr>
      <w:r w:rsidRPr="00067162">
        <w:lastRenderedPageBreak/>
        <w:t xml:space="preserve">From </w:t>
      </w:r>
      <w:r w:rsidR="00B9185F" w:rsidRPr="00067162">
        <w:t>Gardiner et al.</w:t>
      </w:r>
      <w:r w:rsidR="00A32F75" w:rsidRPr="00067162">
        <w:t xml:space="preserve"> [36]</w:t>
      </w:r>
      <w:r w:rsidR="00B9185F" w:rsidRPr="00067162">
        <w:t>; Xu &amp; Gao</w:t>
      </w:r>
      <w:r w:rsidR="00A32F75" w:rsidRPr="00067162">
        <w:t xml:space="preserve"> [29]</w:t>
      </w:r>
      <w:r w:rsidR="00B9185F" w:rsidRPr="00067162">
        <w:t>; Xu et al.</w:t>
      </w:r>
      <w:r w:rsidR="00A32F75" w:rsidRPr="00067162">
        <w:t xml:space="preserve"> [17, 27]</w:t>
      </w:r>
      <w:r w:rsidR="00B9185F" w:rsidRPr="00067162">
        <w:t>; Xu &amp; Zhao</w:t>
      </w:r>
      <w:r w:rsidR="00A32F75" w:rsidRPr="00067162">
        <w:t xml:space="preserve"> [28]</w:t>
      </w:r>
      <w:r w:rsidR="008745C9" w:rsidRPr="00067162">
        <w:t xml:space="preserve">; and </w:t>
      </w:r>
      <w:r w:rsidR="00DB2FDA" w:rsidRPr="00067162">
        <w:t>Giles et al. [1].</w:t>
      </w:r>
    </w:p>
    <w:p w14:paraId="34478A1C" w14:textId="77EF9F00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40. </w:t>
      </w:r>
      <w:proofErr w:type="spellStart"/>
      <w:r w:rsidRPr="00067162">
        <w:rPr>
          <w:b/>
          <w:bCs/>
        </w:rPr>
        <w:t>Basipterygoid</w:t>
      </w:r>
      <w:proofErr w:type="spellEnd"/>
      <w:r w:rsidRPr="00067162">
        <w:rPr>
          <w:b/>
          <w:bCs/>
        </w:rPr>
        <w:t xml:space="preserve"> process with vertically oriented component</w:t>
      </w:r>
      <w:r w:rsidR="00A028E0" w:rsidRPr="00067162">
        <w:rPr>
          <w:b/>
          <w:bCs/>
        </w:rPr>
        <w:t>:</w:t>
      </w:r>
    </w:p>
    <w:p w14:paraId="6A3101EA" w14:textId="18BE7E35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752367B0" w14:textId="3DEF19D3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1EEAF70C" w14:textId="24CDECA5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Ahlberg &amp; Johanson</w:t>
      </w:r>
      <w:r w:rsidR="00A32F75" w:rsidRPr="00067162">
        <w:t xml:space="preserve"> [42]</w:t>
      </w:r>
      <w:r w:rsidR="00B9185F" w:rsidRPr="00067162">
        <w:t xml:space="preserve">; Zhu &amp; Schultze </w:t>
      </w:r>
      <w:r w:rsidR="00A32F75" w:rsidRPr="00067162">
        <w:t>[4]</w:t>
      </w:r>
      <w:r w:rsidR="00B9185F" w:rsidRPr="00067162">
        <w:t>; Zhu et al.</w:t>
      </w:r>
      <w:r w:rsidR="00A32F75" w:rsidRPr="00067162">
        <w:t xml:space="preserve"> [5, 7, 10, 13]</w:t>
      </w:r>
      <w:r w:rsidR="00B9185F" w:rsidRPr="00067162">
        <w:t>; Zhu &amp; Yu</w:t>
      </w:r>
      <w:r w:rsidR="00A32F75" w:rsidRPr="00067162">
        <w:t xml:space="preserve"> [6]</w:t>
      </w:r>
      <w:r w:rsidR="00B9185F" w:rsidRPr="00067162">
        <w:t>; Zhu &amp;</w:t>
      </w:r>
      <w:r w:rsidR="00975315" w:rsidRPr="00067162">
        <w:t xml:space="preserve"> </w:t>
      </w:r>
      <w:r w:rsidR="00B9185F" w:rsidRPr="00067162">
        <w:t>Ahlberg</w:t>
      </w:r>
      <w:r w:rsidR="00A32F75" w:rsidRPr="00067162">
        <w:t xml:space="preserve"> [45]</w:t>
      </w:r>
      <w:r w:rsidR="00B9185F" w:rsidRPr="00067162">
        <w:t>; Friedman</w:t>
      </w:r>
      <w:r w:rsidR="00A32F75" w:rsidRPr="00067162">
        <w:t xml:space="preserve"> [8]</w:t>
      </w:r>
      <w:r w:rsidR="00B9185F" w:rsidRPr="00067162">
        <w:t>; Davis et al.</w:t>
      </w:r>
      <w:r w:rsidR="00A32F75" w:rsidRPr="00067162">
        <w:t xml:space="preserve"> [</w:t>
      </w:r>
      <w:r w:rsidR="00B9185F" w:rsidRPr="00067162">
        <w:t>12</w:t>
      </w:r>
      <w:r w:rsidR="00A32F75" w:rsidRPr="00067162">
        <w:t>]</w:t>
      </w:r>
      <w:r w:rsidR="00B9185F" w:rsidRPr="00067162">
        <w:t xml:space="preserve">; </w:t>
      </w:r>
      <w:r w:rsidR="00351BF1" w:rsidRPr="00067162">
        <w:t>and Giles et al. [1, 15].</w:t>
      </w:r>
    </w:p>
    <w:p w14:paraId="6A4DCA8A" w14:textId="3EB3C381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41. Dermal component to </w:t>
      </w:r>
      <w:proofErr w:type="spellStart"/>
      <w:r w:rsidRPr="00067162">
        <w:rPr>
          <w:b/>
          <w:bCs/>
        </w:rPr>
        <w:t>basipterygoid</w:t>
      </w:r>
      <w:proofErr w:type="spellEnd"/>
      <w:r w:rsidRPr="00067162">
        <w:rPr>
          <w:b/>
          <w:bCs/>
        </w:rPr>
        <w:t xml:space="preserve"> process</w:t>
      </w:r>
      <w:r w:rsidR="00A028E0" w:rsidRPr="00067162">
        <w:rPr>
          <w:b/>
          <w:bCs/>
        </w:rPr>
        <w:t>:</w:t>
      </w:r>
    </w:p>
    <w:p w14:paraId="0D8E30E3" w14:textId="5EFC86D4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22F63B93" w14:textId="6515B557" w:rsidR="00C47342" w:rsidRPr="00067162" w:rsidRDefault="00F8227A" w:rsidP="00E3304A">
      <w:pPr>
        <w:tabs>
          <w:tab w:val="left" w:pos="1755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  <w:r w:rsidR="00B9185F" w:rsidRPr="00067162">
        <w:tab/>
      </w:r>
    </w:p>
    <w:p w14:paraId="3E5BB320" w14:textId="0B3BE550" w:rsidR="00B9185F" w:rsidRPr="00067162" w:rsidRDefault="00D93056" w:rsidP="00E3304A">
      <w:pPr>
        <w:tabs>
          <w:tab w:val="left" w:pos="1755"/>
        </w:tabs>
        <w:spacing w:line="480" w:lineRule="auto"/>
      </w:pPr>
      <w:r w:rsidRPr="00067162">
        <w:t xml:space="preserve">From </w:t>
      </w:r>
      <w:r w:rsidR="00B9185F" w:rsidRPr="00067162">
        <w:t>Gardiner</w:t>
      </w:r>
      <w:r w:rsidR="007A0D55">
        <w:t xml:space="preserve"> [3]</w:t>
      </w:r>
      <w:r w:rsidR="00B9185F" w:rsidRPr="00067162">
        <w:t>; Gardiner &amp; Schaeffer</w:t>
      </w:r>
      <w:r w:rsidR="007A0D55">
        <w:t xml:space="preserve"> [34]</w:t>
      </w:r>
      <w:r w:rsidR="00B9185F" w:rsidRPr="00067162">
        <w:t xml:space="preserve">; Taverne </w:t>
      </w:r>
      <w:r w:rsidR="007A0D55">
        <w:t>[</w:t>
      </w:r>
      <w:r w:rsidR="00B9185F" w:rsidRPr="00067162">
        <w:t>19</w:t>
      </w:r>
      <w:r w:rsidR="007A0D55">
        <w:t>]</w:t>
      </w:r>
      <w:r w:rsidR="00B9185F" w:rsidRPr="00067162">
        <w:t>; Coates</w:t>
      </w:r>
      <w:r w:rsidR="007A0D55">
        <w:t xml:space="preserve"> [50]</w:t>
      </w:r>
      <w:r w:rsidR="008745C9" w:rsidRPr="00067162">
        <w:t xml:space="preserve">; and </w:t>
      </w:r>
      <w:r w:rsidR="00067162" w:rsidRPr="00067162">
        <w:t>Giles et al. [1].</w:t>
      </w:r>
    </w:p>
    <w:p w14:paraId="5B583857" w14:textId="4F845651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42. Hyoid facet</w:t>
      </w:r>
      <w:r w:rsidR="00A028E0" w:rsidRPr="00067162">
        <w:rPr>
          <w:b/>
          <w:bCs/>
        </w:rPr>
        <w:t>:</w:t>
      </w:r>
    </w:p>
    <w:p w14:paraId="6BED606E" w14:textId="167A85B3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C47342" w:rsidRPr="00067162">
        <w:t xml:space="preserve">directed </w:t>
      </w:r>
      <w:proofErr w:type="spellStart"/>
      <w:proofErr w:type="gramStart"/>
      <w:r w:rsidR="00C47342" w:rsidRPr="00067162">
        <w:t>posteroventrally</w:t>
      </w:r>
      <w:proofErr w:type="spellEnd"/>
      <w:r w:rsidR="0040479F" w:rsidRPr="00067162">
        <w:t>;</w:t>
      </w:r>
      <w:proofErr w:type="gramEnd"/>
    </w:p>
    <w:p w14:paraId="0C994C22" w14:textId="7567E549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horizontal</w:t>
      </w:r>
      <w:r w:rsidR="0040479F" w:rsidRPr="00067162">
        <w:t>.</w:t>
      </w:r>
    </w:p>
    <w:p w14:paraId="525127E0" w14:textId="246C8820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8B3A8B" w:rsidRPr="00067162">
        <w:t>Gardiner et al.</w:t>
      </w:r>
      <w:r w:rsidR="00290555" w:rsidRPr="00067162">
        <w:t>,</w:t>
      </w:r>
      <w:r w:rsidR="008B3A8B" w:rsidRPr="00067162">
        <w:t xml:space="preserve"> 1996; </w:t>
      </w:r>
      <w:r w:rsidR="00B9185F" w:rsidRPr="00067162">
        <w:t>Gardiner et al.</w:t>
      </w:r>
      <w:r w:rsidR="00290555" w:rsidRPr="00067162">
        <w:t>,</w:t>
      </w:r>
      <w:r w:rsidR="00B9185F" w:rsidRPr="00067162">
        <w:t xml:space="preserve"> 2005; Hurley et al.</w:t>
      </w:r>
      <w:r w:rsidR="00290555" w:rsidRPr="00067162">
        <w:t>,</w:t>
      </w:r>
      <w:r w:rsidR="00B9185F" w:rsidRPr="00067162">
        <w:t xml:space="preserve"> 2007; Xu &amp; Gao</w:t>
      </w:r>
      <w:r w:rsidR="00290555" w:rsidRPr="00067162">
        <w:t>,</w:t>
      </w:r>
      <w:r w:rsidR="00B9185F" w:rsidRPr="00067162">
        <w:t xml:space="preserve"> 2011; Xu et al.</w:t>
      </w:r>
      <w:r w:rsidR="00290555" w:rsidRPr="00067162">
        <w:t>,</w:t>
      </w:r>
      <w:r w:rsidR="00B9185F" w:rsidRPr="00067162">
        <w:t xml:space="preserve"> 2015</w:t>
      </w:r>
      <w:r w:rsidR="008745C9" w:rsidRPr="00067162">
        <w:t xml:space="preserve">; and </w:t>
      </w:r>
      <w:r w:rsidR="00067162" w:rsidRPr="00067162">
        <w:t>Giles et al. [1].</w:t>
      </w:r>
    </w:p>
    <w:p w14:paraId="700A64AD" w14:textId="68B89BD9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43. Fossa </w:t>
      </w:r>
      <w:r w:rsidR="00A028E0" w:rsidRPr="00067162">
        <w:rPr>
          <w:b/>
          <w:bCs/>
        </w:rPr>
        <w:t>bridge:</w:t>
      </w:r>
    </w:p>
    <w:p w14:paraId="20B5BA3A" w14:textId="4E0AF1E9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76B60947" w14:textId="4BBDDE6E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5F9152DC" w14:textId="464802A4" w:rsidR="00B9185F" w:rsidRPr="00067162" w:rsidRDefault="00D93056" w:rsidP="00E3304A">
      <w:pPr>
        <w:spacing w:line="480" w:lineRule="auto"/>
      </w:pPr>
      <w:r w:rsidRPr="00067162">
        <w:lastRenderedPageBreak/>
        <w:t xml:space="preserve">From </w:t>
      </w:r>
      <w:r w:rsidR="00B9185F" w:rsidRPr="00067162">
        <w:t>Gardiner</w:t>
      </w:r>
      <w:r w:rsidR="007A0D55">
        <w:t xml:space="preserve"> [3]</w:t>
      </w:r>
      <w:r w:rsidR="00B9185F" w:rsidRPr="00067162">
        <w:t>; Gardiner &amp; Schaeffer</w:t>
      </w:r>
      <w:r w:rsidR="007A0D55">
        <w:t xml:space="preserve"> [34]</w:t>
      </w:r>
      <w:r w:rsidR="00B9185F" w:rsidRPr="00067162">
        <w:t xml:space="preserve">; Taverne </w:t>
      </w:r>
      <w:r w:rsidR="007A0D55">
        <w:t>[</w:t>
      </w:r>
      <w:r w:rsidR="00B9185F" w:rsidRPr="00067162">
        <w:t>19</w:t>
      </w:r>
      <w:r w:rsidR="007A0D55">
        <w:t>]</w:t>
      </w:r>
      <w:r w:rsidR="00B9185F" w:rsidRPr="00067162">
        <w:t>; Coates</w:t>
      </w:r>
      <w:r w:rsidR="007A0D55">
        <w:t xml:space="preserve"> [50]</w:t>
      </w:r>
      <w:r w:rsidR="00B9185F" w:rsidRPr="00067162">
        <w:t>; Xu &amp; Gao</w:t>
      </w:r>
      <w:r w:rsidR="007A0D55">
        <w:t xml:space="preserve"> [29]</w:t>
      </w:r>
      <w:r w:rsidR="00B9185F" w:rsidRPr="00067162">
        <w:t>; Xu et</w:t>
      </w:r>
      <w:r w:rsidR="008B3A8B" w:rsidRPr="00067162">
        <w:t xml:space="preserve"> </w:t>
      </w:r>
      <w:r w:rsidR="00B9185F" w:rsidRPr="00067162">
        <w:t>al.</w:t>
      </w:r>
      <w:r w:rsidR="007A0D55">
        <w:t xml:space="preserve"> [17]</w:t>
      </w:r>
      <w:r w:rsidR="008745C9" w:rsidRPr="00067162">
        <w:t xml:space="preserve">; and </w:t>
      </w:r>
      <w:r w:rsidR="00067162" w:rsidRPr="00067162">
        <w:t>Giles et al. [1].</w:t>
      </w:r>
    </w:p>
    <w:p w14:paraId="408ED896" w14:textId="0DD39CC5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44. </w:t>
      </w:r>
      <w:proofErr w:type="spellStart"/>
      <w:r w:rsidRPr="00067162">
        <w:rPr>
          <w:b/>
          <w:bCs/>
        </w:rPr>
        <w:t>Posttemporal</w:t>
      </w:r>
      <w:proofErr w:type="spellEnd"/>
      <w:r w:rsidRPr="00067162">
        <w:rPr>
          <w:b/>
          <w:bCs/>
        </w:rPr>
        <w:t xml:space="preserve"> fossae</w:t>
      </w:r>
      <w:r w:rsidR="00A028E0" w:rsidRPr="00067162">
        <w:rPr>
          <w:b/>
          <w:bCs/>
        </w:rPr>
        <w:t>:</w:t>
      </w:r>
    </w:p>
    <w:p w14:paraId="03122A0A" w14:textId="6FCC4F5A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6AE3642C" w14:textId="63B9F3D6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17087FBF" w14:textId="151E81F0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Zhu &amp; Yu</w:t>
      </w:r>
      <w:r w:rsidR="007A0D55">
        <w:t xml:space="preserve"> [6]</w:t>
      </w:r>
      <w:r w:rsidR="00B9185F" w:rsidRPr="00067162">
        <w:t>; Friedman</w:t>
      </w:r>
      <w:r w:rsidR="007A0D55">
        <w:t xml:space="preserve"> [8]</w:t>
      </w:r>
      <w:r w:rsidR="008745C9" w:rsidRPr="00067162">
        <w:t xml:space="preserve">; and </w:t>
      </w:r>
      <w:r w:rsidR="00067162" w:rsidRPr="00067162">
        <w:t>Giles et al. [1].</w:t>
      </w:r>
    </w:p>
    <w:p w14:paraId="2CDD83EE" w14:textId="5AEFFBAF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45. Vestibular fontanelle</w:t>
      </w:r>
      <w:r w:rsidR="00A028E0" w:rsidRPr="00067162">
        <w:rPr>
          <w:b/>
          <w:bCs/>
        </w:rPr>
        <w:t>:</w:t>
      </w:r>
    </w:p>
    <w:p w14:paraId="1A2CDA48" w14:textId="0C0D1E25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45BECA75" w14:textId="6E4A1AE0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135279B9" w14:textId="16940B31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Friedman</w:t>
      </w:r>
      <w:r w:rsidR="007A0D55">
        <w:t xml:space="preserve"> [8]</w:t>
      </w:r>
      <w:r w:rsidR="00B9185F" w:rsidRPr="00067162">
        <w:t>; Brazeau</w:t>
      </w:r>
      <w:r w:rsidR="007A0D55">
        <w:t xml:space="preserve"> [</w:t>
      </w:r>
      <w:r w:rsidR="00B9185F" w:rsidRPr="00067162">
        <w:t>9</w:t>
      </w:r>
      <w:r w:rsidR="007A0D55">
        <w:t>]</w:t>
      </w:r>
      <w:r w:rsidR="00B9185F" w:rsidRPr="00067162">
        <w:t>; Zhu et al.</w:t>
      </w:r>
      <w:r w:rsidR="007A0D55">
        <w:t xml:space="preserve"> [10, 13]</w:t>
      </w:r>
      <w:r w:rsidR="00B9185F" w:rsidRPr="00067162">
        <w:t>; Friedman &amp; Brazeau</w:t>
      </w:r>
      <w:r w:rsidR="007A0D55">
        <w:t xml:space="preserve"> [11]</w:t>
      </w:r>
      <w:r w:rsidR="00B9185F" w:rsidRPr="00067162">
        <w:t>; Davis et al.</w:t>
      </w:r>
      <w:r w:rsidR="007A0D55">
        <w:t xml:space="preserve"> [</w:t>
      </w:r>
      <w:r w:rsidR="00B9185F" w:rsidRPr="00067162">
        <w:t>12</w:t>
      </w:r>
      <w:r w:rsidR="007A0D55">
        <w:t>]</w:t>
      </w:r>
      <w:r w:rsidR="00B9185F" w:rsidRPr="00067162">
        <w:t>;</w:t>
      </w:r>
      <w:r w:rsidR="008B3A8B" w:rsidRPr="00067162">
        <w:t xml:space="preserve"> </w:t>
      </w:r>
      <w:r w:rsidR="00B9185F" w:rsidRPr="00067162">
        <w:t>Brazeau &amp; Friedman</w:t>
      </w:r>
      <w:r w:rsidR="007A0D55">
        <w:t xml:space="preserve"> [</w:t>
      </w:r>
      <w:r w:rsidR="00B9185F" w:rsidRPr="00067162">
        <w:t>14</w:t>
      </w:r>
      <w:r w:rsidR="007A0D55">
        <w:t>]</w:t>
      </w:r>
      <w:r w:rsidR="00B9185F" w:rsidRPr="00067162">
        <w:t xml:space="preserve">; </w:t>
      </w:r>
      <w:r w:rsidR="007A0D55" w:rsidRPr="00067162">
        <w:t>and Giles et al. [1, 15].</w:t>
      </w:r>
    </w:p>
    <w:p w14:paraId="4369BD3A" w14:textId="6269FCC5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46. Ventral cranial fissure and vestibular fontanelle</w:t>
      </w:r>
      <w:r w:rsidR="00A028E0" w:rsidRPr="00067162">
        <w:rPr>
          <w:b/>
          <w:bCs/>
        </w:rPr>
        <w:t>:</w:t>
      </w:r>
    </w:p>
    <w:p w14:paraId="38FD167D" w14:textId="2BF5EE60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C47342" w:rsidRPr="00067162">
        <w:t xml:space="preserve">separated by bridge of </w:t>
      </w:r>
      <w:proofErr w:type="gramStart"/>
      <w:r w:rsidR="00C47342" w:rsidRPr="00067162">
        <w:t>bone</w:t>
      </w:r>
      <w:r w:rsidR="0040479F" w:rsidRPr="00067162">
        <w:t>;</w:t>
      </w:r>
      <w:proofErr w:type="gramEnd"/>
    </w:p>
    <w:p w14:paraId="6054865C" w14:textId="14C69B0A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615F18" w:rsidRPr="00067162">
        <w:t>confluent</w:t>
      </w:r>
      <w:r w:rsidR="0040479F" w:rsidRPr="00067162">
        <w:t>.</w:t>
      </w:r>
    </w:p>
    <w:p w14:paraId="0A38294F" w14:textId="20555AFA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7A0D55" w:rsidRPr="00067162">
        <w:t>Coates [50]; and Giles et al. [1].</w:t>
      </w:r>
    </w:p>
    <w:p w14:paraId="25B3662B" w14:textId="1D152B98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47. Accessory fenestration in </w:t>
      </w:r>
      <w:proofErr w:type="spellStart"/>
      <w:r w:rsidRPr="00067162">
        <w:rPr>
          <w:b/>
          <w:bCs/>
        </w:rPr>
        <w:t>otic</w:t>
      </w:r>
      <w:proofErr w:type="spellEnd"/>
      <w:r w:rsidRPr="00067162">
        <w:rPr>
          <w:b/>
          <w:bCs/>
        </w:rPr>
        <w:t xml:space="preserve"> capsule</w:t>
      </w:r>
      <w:r w:rsidR="00A028E0" w:rsidRPr="00067162">
        <w:rPr>
          <w:b/>
          <w:bCs/>
        </w:rPr>
        <w:t>:</w:t>
      </w:r>
    </w:p>
    <w:p w14:paraId="715838F9" w14:textId="22369105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608E927B" w14:textId="2266441C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0096A5E2" w14:textId="7CCECF55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Friedman</w:t>
      </w:r>
      <w:r w:rsidR="007A0D55">
        <w:t xml:space="preserve"> [8]</w:t>
      </w:r>
      <w:r w:rsidR="00B9185F" w:rsidRPr="00067162">
        <w:t>; Zhu et al.</w:t>
      </w:r>
      <w:r w:rsidR="007A0D55">
        <w:t xml:space="preserve"> [10]</w:t>
      </w:r>
      <w:r w:rsidR="008745C9" w:rsidRPr="00067162">
        <w:t xml:space="preserve">; and </w:t>
      </w:r>
      <w:r w:rsidR="007A0D55" w:rsidRPr="00067162">
        <w:t>Giles et al. [1].</w:t>
      </w:r>
    </w:p>
    <w:p w14:paraId="5896536C" w14:textId="215B009E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48. Otoccipital fissure</w:t>
      </w:r>
      <w:r w:rsidR="00A028E0" w:rsidRPr="00067162">
        <w:rPr>
          <w:b/>
          <w:bCs/>
        </w:rPr>
        <w:t>:</w:t>
      </w:r>
    </w:p>
    <w:p w14:paraId="759B4AA6" w14:textId="484FB11A" w:rsidR="00C47342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C47342" w:rsidRPr="00067162">
        <w:t>absent</w:t>
      </w:r>
      <w:r w:rsidR="0040479F" w:rsidRPr="00067162">
        <w:t>;</w:t>
      </w:r>
      <w:proofErr w:type="gramEnd"/>
    </w:p>
    <w:p w14:paraId="618BB086" w14:textId="3449FE80" w:rsidR="00C47342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C47342" w:rsidRPr="00067162">
        <w:t>present</w:t>
      </w:r>
      <w:r w:rsidR="0040479F" w:rsidRPr="00067162">
        <w:t>.</w:t>
      </w:r>
    </w:p>
    <w:p w14:paraId="1A44138B" w14:textId="5DA9FAE1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Friedman</w:t>
      </w:r>
      <w:r w:rsidR="007A0D55">
        <w:t xml:space="preserve"> [8]</w:t>
      </w:r>
      <w:r w:rsidR="00B9185F" w:rsidRPr="00067162">
        <w:t>; Brazeau</w:t>
      </w:r>
      <w:r w:rsidR="007A0D55">
        <w:t xml:space="preserve"> [</w:t>
      </w:r>
      <w:r w:rsidR="00B9185F" w:rsidRPr="00067162">
        <w:t>9</w:t>
      </w:r>
      <w:r w:rsidR="007A0D55">
        <w:t>]</w:t>
      </w:r>
      <w:r w:rsidR="00B9185F" w:rsidRPr="00067162">
        <w:t>; Davis et al.</w:t>
      </w:r>
      <w:r w:rsidR="007A0D55">
        <w:t xml:space="preserve"> [</w:t>
      </w:r>
      <w:r w:rsidR="00B9185F" w:rsidRPr="00067162">
        <w:t>12</w:t>
      </w:r>
      <w:r w:rsidR="007A0D55">
        <w:t>]</w:t>
      </w:r>
      <w:r w:rsidR="00B9185F" w:rsidRPr="00067162">
        <w:t>; Zhu et al.</w:t>
      </w:r>
      <w:r w:rsidR="007A0D55">
        <w:t xml:space="preserve"> [</w:t>
      </w:r>
      <w:r w:rsidR="00B9185F" w:rsidRPr="00067162">
        <w:t>13</w:t>
      </w:r>
      <w:r w:rsidR="007A0D55">
        <w:t>]</w:t>
      </w:r>
      <w:r w:rsidR="00B9185F" w:rsidRPr="00067162">
        <w:t xml:space="preserve">; </w:t>
      </w:r>
      <w:r w:rsidR="007A0D55" w:rsidRPr="00067162">
        <w:t>and Giles et al. [1, 15].</w:t>
      </w:r>
    </w:p>
    <w:p w14:paraId="4D1B26B5" w14:textId="3B338344" w:rsidR="00C47342" w:rsidRPr="00067162" w:rsidRDefault="00C47342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49. Median projection overhanging posterior part of posterior dorsal fontanelle</w:t>
      </w:r>
      <w:r w:rsidR="00A028E0" w:rsidRPr="00067162">
        <w:rPr>
          <w:b/>
          <w:bCs/>
        </w:rPr>
        <w:t>:</w:t>
      </w:r>
    </w:p>
    <w:p w14:paraId="33C836F8" w14:textId="15B535F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40479F" w:rsidRPr="00067162">
        <w:t>;</w:t>
      </w:r>
      <w:proofErr w:type="gramEnd"/>
    </w:p>
    <w:p w14:paraId="22F187DC" w14:textId="63E4FB4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40479F" w:rsidRPr="00067162">
        <w:t>.</w:t>
      </w:r>
    </w:p>
    <w:p w14:paraId="240FB8A4" w14:textId="7043F200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7E696FE5" w14:textId="423FA7B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0. Median projection overhanging anterior part of posterior dorsal fontanelle</w:t>
      </w:r>
      <w:r w:rsidR="00A028E0" w:rsidRPr="00067162">
        <w:rPr>
          <w:b/>
          <w:bCs/>
        </w:rPr>
        <w:t>:</w:t>
      </w:r>
      <w:r w:rsidRPr="00067162">
        <w:rPr>
          <w:b/>
          <w:bCs/>
        </w:rPr>
        <w:t xml:space="preserve"> </w:t>
      </w:r>
    </w:p>
    <w:p w14:paraId="2DF6B2C8" w14:textId="080C6EF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40479F" w:rsidRPr="00067162">
        <w:t>;</w:t>
      </w:r>
      <w:proofErr w:type="gramEnd"/>
    </w:p>
    <w:p w14:paraId="6C356F9B" w14:textId="000CD9C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40479F" w:rsidRPr="00067162">
        <w:t>.</w:t>
      </w:r>
    </w:p>
    <w:p w14:paraId="0C32B4D7" w14:textId="38FBE835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59077C0D" w14:textId="1471404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1. Dorsal aorta</w:t>
      </w:r>
      <w:r w:rsidR="00A028E0" w:rsidRPr="00067162">
        <w:rPr>
          <w:b/>
          <w:bCs/>
        </w:rPr>
        <w:t>:</w:t>
      </w:r>
    </w:p>
    <w:p w14:paraId="44543E94" w14:textId="60096C8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open in </w:t>
      </w:r>
      <w:proofErr w:type="gramStart"/>
      <w:r w:rsidR="00530398" w:rsidRPr="00067162">
        <w:t>groove</w:t>
      </w:r>
      <w:r w:rsidR="0040479F" w:rsidRPr="00067162">
        <w:t>;</w:t>
      </w:r>
      <w:proofErr w:type="gramEnd"/>
    </w:p>
    <w:p w14:paraId="6EF19A1D" w14:textId="6495F930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 xml:space="preserve">canal notched </w:t>
      </w:r>
      <w:proofErr w:type="gramStart"/>
      <w:r w:rsidR="00530398" w:rsidRPr="00067162">
        <w:t>posteriorly</w:t>
      </w:r>
      <w:r w:rsidR="0040479F" w:rsidRPr="00067162">
        <w:t>;</w:t>
      </w:r>
      <w:proofErr w:type="gramEnd"/>
    </w:p>
    <w:p w14:paraId="25D35B85" w14:textId="68859541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completely enclosed in canal</w:t>
      </w:r>
      <w:r w:rsidR="0040479F" w:rsidRPr="00067162">
        <w:t>.</w:t>
      </w:r>
    </w:p>
    <w:p w14:paraId="1CC88E20" w14:textId="744F1877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Coates &amp; Sequeira</w:t>
      </w:r>
      <w:r w:rsidR="003455D9">
        <w:t xml:space="preserve"> [59]</w:t>
      </w:r>
      <w:r w:rsidR="00B9185F" w:rsidRPr="00067162">
        <w:t>; Coates &amp; Sequeira</w:t>
      </w:r>
      <w:r w:rsidR="003455D9">
        <w:t xml:space="preserve"> [60]</w:t>
      </w:r>
      <w:r w:rsidR="00B9185F" w:rsidRPr="00067162">
        <w:t>; Coates</w:t>
      </w:r>
      <w:r w:rsidR="003455D9">
        <w:t xml:space="preserve"> [50]</w:t>
      </w:r>
      <w:r w:rsidR="00B9185F" w:rsidRPr="00067162">
        <w:t>; Friedman</w:t>
      </w:r>
      <w:r w:rsidR="003455D9">
        <w:t xml:space="preserve"> [8]</w:t>
      </w:r>
      <w:r w:rsidR="00B9185F" w:rsidRPr="00067162">
        <w:t>; Zhu et</w:t>
      </w:r>
      <w:r w:rsidR="00A160B6" w:rsidRPr="00067162">
        <w:t xml:space="preserve"> </w:t>
      </w:r>
      <w:r w:rsidR="00B9185F" w:rsidRPr="00067162">
        <w:t>al.</w:t>
      </w:r>
      <w:r w:rsidR="003455D9">
        <w:t xml:space="preserve"> [10, 13]</w:t>
      </w:r>
      <w:r w:rsidR="00B9185F" w:rsidRPr="00067162">
        <w:t>; Friedman &amp; Brazeau</w:t>
      </w:r>
      <w:r w:rsidR="003455D9">
        <w:t xml:space="preserve"> [11]</w:t>
      </w:r>
      <w:r w:rsidR="00B9185F" w:rsidRPr="00067162">
        <w:t xml:space="preserve">; </w:t>
      </w:r>
      <w:r w:rsidR="00351BF1" w:rsidRPr="00067162">
        <w:t>and Giles et al. [1, 15].</w:t>
      </w:r>
    </w:p>
    <w:p w14:paraId="7E1E9766" w14:textId="57BB3C9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2. Dorsal aorta pierced by canal/s for exit of eff.a.2</w:t>
      </w:r>
      <w:r w:rsidR="00A028E0" w:rsidRPr="00067162">
        <w:rPr>
          <w:b/>
          <w:bCs/>
        </w:rPr>
        <w:t>:</w:t>
      </w:r>
    </w:p>
    <w:p w14:paraId="1A5087F5" w14:textId="67BBD14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40479F" w:rsidRPr="00067162">
        <w:t>;</w:t>
      </w:r>
      <w:proofErr w:type="gramEnd"/>
    </w:p>
    <w:p w14:paraId="1E7C757B" w14:textId="2B578102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40479F" w:rsidRPr="00067162">
        <w:t>.</w:t>
      </w:r>
    </w:p>
    <w:p w14:paraId="3C141CD7" w14:textId="194A079C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27B3C15B" w14:textId="4510E03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3. Dorsal aorta pierced by canal/s for exit of eff.a.1</w:t>
      </w:r>
      <w:r w:rsidR="00A028E0" w:rsidRPr="00067162">
        <w:rPr>
          <w:b/>
          <w:bCs/>
        </w:rPr>
        <w:t>:</w:t>
      </w:r>
    </w:p>
    <w:p w14:paraId="32E6C57F" w14:textId="56FCEDC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40479F" w:rsidRPr="00067162">
        <w:t>;</w:t>
      </w:r>
      <w:proofErr w:type="gramEnd"/>
    </w:p>
    <w:p w14:paraId="5A336EC7" w14:textId="403A28F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40479F" w:rsidRPr="00067162">
        <w:t>.</w:t>
      </w:r>
    </w:p>
    <w:p w14:paraId="15F99811" w14:textId="0FA96CE0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022DB9BD" w14:textId="3376C35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4. Bifurcation of dorsal aorta</w:t>
      </w:r>
      <w:r w:rsidR="00A028E0" w:rsidRPr="00067162">
        <w:rPr>
          <w:b/>
          <w:bCs/>
        </w:rPr>
        <w:t>:</w:t>
      </w:r>
    </w:p>
    <w:p w14:paraId="50A8BD23" w14:textId="1243088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posterior to </w:t>
      </w:r>
      <w:proofErr w:type="gramStart"/>
      <w:r w:rsidR="00530398" w:rsidRPr="00067162">
        <w:t>occiput</w:t>
      </w:r>
      <w:r w:rsidR="0040479F" w:rsidRPr="00067162">
        <w:t>;</w:t>
      </w:r>
      <w:proofErr w:type="gramEnd"/>
    </w:p>
    <w:p w14:paraId="513BA7F9" w14:textId="30AB6A6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nterior to occiput</w:t>
      </w:r>
      <w:r w:rsidR="0040479F" w:rsidRPr="00067162">
        <w:t>.</w:t>
      </w:r>
    </w:p>
    <w:p w14:paraId="2B748576" w14:textId="786D406E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Coates &amp; Sequeira</w:t>
      </w:r>
      <w:r w:rsidR="003455D9">
        <w:t xml:space="preserve"> [59]</w:t>
      </w:r>
      <w:r w:rsidR="00B9185F" w:rsidRPr="00067162">
        <w:t xml:space="preserve">; </w:t>
      </w:r>
      <w:r w:rsidR="00AB2CB3" w:rsidRPr="00067162">
        <w:t>Coates</w:t>
      </w:r>
      <w:r w:rsidR="003455D9">
        <w:t xml:space="preserve"> [50]</w:t>
      </w:r>
      <w:r w:rsidR="00AB2CB3" w:rsidRPr="00067162">
        <w:t xml:space="preserve">; </w:t>
      </w:r>
      <w:r w:rsidR="00B9185F" w:rsidRPr="00067162">
        <w:t>Coates &amp; Sequeira</w:t>
      </w:r>
      <w:r w:rsidR="003455D9">
        <w:t xml:space="preserve"> [60]</w:t>
      </w:r>
      <w:r w:rsidR="00B9185F" w:rsidRPr="00067162">
        <w:t>; Friedman</w:t>
      </w:r>
      <w:r w:rsidR="003455D9">
        <w:t xml:space="preserve"> [8]</w:t>
      </w:r>
      <w:r w:rsidR="00B9185F" w:rsidRPr="00067162">
        <w:t>; Zhu et al.</w:t>
      </w:r>
      <w:r w:rsidR="003455D9">
        <w:t xml:space="preserve"> [10, 13]</w:t>
      </w:r>
      <w:r w:rsidR="00B9185F" w:rsidRPr="00067162">
        <w:t>; Friedman &amp; Brazeau</w:t>
      </w:r>
      <w:r w:rsidR="003455D9">
        <w:t xml:space="preserve"> [11]</w:t>
      </w:r>
      <w:r w:rsidR="00B9185F" w:rsidRPr="00067162">
        <w:t xml:space="preserve">; </w:t>
      </w:r>
      <w:r w:rsidR="008844AE" w:rsidRPr="00067162">
        <w:t>and Giles et al. [1, 15].</w:t>
      </w:r>
    </w:p>
    <w:p w14:paraId="01B06032" w14:textId="6E31029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55. </w:t>
      </w:r>
      <w:proofErr w:type="spellStart"/>
      <w:r w:rsidRPr="00067162">
        <w:rPr>
          <w:b/>
          <w:bCs/>
        </w:rPr>
        <w:t>Birfurcation</w:t>
      </w:r>
      <w:proofErr w:type="spellEnd"/>
      <w:r w:rsidRPr="00067162">
        <w:rPr>
          <w:b/>
          <w:bCs/>
        </w:rPr>
        <w:t xml:space="preserve"> of dorsal aorta into lateral dorsal aortae</w:t>
      </w:r>
      <w:r w:rsidR="00A028E0" w:rsidRPr="00067162">
        <w:rPr>
          <w:b/>
          <w:bCs/>
        </w:rPr>
        <w:t>:</w:t>
      </w:r>
    </w:p>
    <w:p w14:paraId="3475DF26" w14:textId="3B1EBEB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open</w:t>
      </w:r>
      <w:r w:rsidR="0040479F" w:rsidRPr="00067162">
        <w:t>;</w:t>
      </w:r>
      <w:proofErr w:type="gramEnd"/>
    </w:p>
    <w:p w14:paraId="28FE77F1" w14:textId="2586B07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enclosed in canal</w:t>
      </w:r>
      <w:r w:rsidR="0040479F" w:rsidRPr="00067162">
        <w:t>.</w:t>
      </w:r>
    </w:p>
    <w:p w14:paraId="3CE3FFC2" w14:textId="460FF26B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8844AE" w:rsidRPr="00067162">
        <w:t>Coates [50]; and Giles et al. [1].</w:t>
      </w:r>
    </w:p>
    <w:p w14:paraId="454C28CD" w14:textId="693D9C8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6. Braincase ossifications differentiated</w:t>
      </w:r>
      <w:r w:rsidR="00A028E0" w:rsidRPr="00067162">
        <w:rPr>
          <w:b/>
          <w:bCs/>
        </w:rPr>
        <w:t>:</w:t>
      </w:r>
    </w:p>
    <w:p w14:paraId="6942FF62" w14:textId="343DD88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A4C3D99" w14:textId="43A7EBD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6D7DA762" w14:textId="037FB0CD" w:rsidR="00B9185F" w:rsidRPr="00067162" w:rsidRDefault="00B9185F" w:rsidP="00E3304A">
      <w:pPr>
        <w:spacing w:line="480" w:lineRule="auto"/>
      </w:pPr>
      <w:r w:rsidRPr="00067162">
        <w:lastRenderedPageBreak/>
        <w:t xml:space="preserve">From </w:t>
      </w:r>
      <w:r w:rsidR="008844AE" w:rsidRPr="00067162">
        <w:t>Giles et al. [1].</w:t>
      </w:r>
    </w:p>
    <w:p w14:paraId="69E3FF1B" w14:textId="7BAB6F2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57. Basisphenoid</w:t>
      </w:r>
      <w:r w:rsidR="00A028E0" w:rsidRPr="00067162">
        <w:rPr>
          <w:b/>
          <w:bCs/>
        </w:rPr>
        <w:t>:</w:t>
      </w:r>
    </w:p>
    <w:p w14:paraId="2CC9203E" w14:textId="1C1041B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AE6B574" w14:textId="36B51D4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 or very reduced</w:t>
      </w:r>
      <w:r w:rsidR="000C1A39" w:rsidRPr="00067162">
        <w:t>.</w:t>
      </w:r>
    </w:p>
    <w:p w14:paraId="449E3818" w14:textId="5A56242B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Wiley</w:t>
      </w:r>
      <w:r w:rsidR="008844AE">
        <w:t xml:space="preserve"> [52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8844AE">
        <w:t xml:space="preserve"> [37]</w:t>
      </w:r>
      <w:r w:rsidR="008745C9" w:rsidRPr="00067162">
        <w:t xml:space="preserve">; and </w:t>
      </w:r>
      <w:r w:rsidR="008844AE" w:rsidRPr="00067162">
        <w:t>Giles et al. [1].</w:t>
      </w:r>
    </w:p>
    <w:p w14:paraId="3FCBEF31" w14:textId="7AD482F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58. </w:t>
      </w:r>
      <w:proofErr w:type="spellStart"/>
      <w:r w:rsidRPr="00067162">
        <w:rPr>
          <w:b/>
          <w:bCs/>
        </w:rPr>
        <w:t>Opisthotic</w:t>
      </w:r>
      <w:proofErr w:type="spellEnd"/>
      <w:r w:rsidRPr="00067162">
        <w:rPr>
          <w:b/>
          <w:bCs/>
        </w:rPr>
        <w:t>-pterotic relationship</w:t>
      </w:r>
      <w:r w:rsidR="00A028E0" w:rsidRPr="00067162">
        <w:rPr>
          <w:b/>
          <w:bCs/>
        </w:rPr>
        <w:t>:</w:t>
      </w:r>
    </w:p>
    <w:p w14:paraId="5AD49F31" w14:textId="3CA56F5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r w:rsidR="00530398" w:rsidRPr="00067162">
        <w:t>opisthotic</w:t>
      </w:r>
      <w:proofErr w:type="spellEnd"/>
      <w:r w:rsidR="00530398" w:rsidRPr="00067162">
        <w:t xml:space="preserve"> larger than </w:t>
      </w:r>
      <w:proofErr w:type="spellStart"/>
      <w:proofErr w:type="gramStart"/>
      <w:r w:rsidR="000C1A39" w:rsidRPr="00067162">
        <w:t>subotic</w:t>
      </w:r>
      <w:proofErr w:type="spellEnd"/>
      <w:r w:rsidR="000C1A39" w:rsidRPr="00067162">
        <w:t>;</w:t>
      </w:r>
      <w:proofErr w:type="gramEnd"/>
    </w:p>
    <w:p w14:paraId="6CA0602A" w14:textId="06A70307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530398" w:rsidRPr="00067162">
        <w:t>opisthotic</w:t>
      </w:r>
      <w:proofErr w:type="spellEnd"/>
      <w:r w:rsidR="00530398" w:rsidRPr="00067162">
        <w:t xml:space="preserve"> and pterotic equal in size</w:t>
      </w:r>
      <w:r w:rsidR="000C1A39" w:rsidRPr="00067162">
        <w:t>.</w:t>
      </w:r>
    </w:p>
    <w:p w14:paraId="4C50B7E2" w14:textId="7134C464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8844AE">
        <w:t xml:space="preserve"> [35]</w:t>
      </w:r>
      <w:r w:rsidR="00B9185F" w:rsidRPr="00067162">
        <w:t>; Hurley et al.</w:t>
      </w:r>
      <w:r w:rsidR="008844AE">
        <w:t xml:space="preserve"> [16]</w:t>
      </w:r>
      <w:r w:rsidR="008745C9" w:rsidRPr="00067162">
        <w:t xml:space="preserve">; and </w:t>
      </w:r>
      <w:r w:rsidR="008844AE" w:rsidRPr="00067162">
        <w:t>Giles et al. [1].</w:t>
      </w:r>
    </w:p>
    <w:p w14:paraId="53BCAB86" w14:textId="45B0F60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59. </w:t>
      </w:r>
      <w:proofErr w:type="spellStart"/>
      <w:r w:rsidRPr="00067162">
        <w:rPr>
          <w:b/>
          <w:bCs/>
        </w:rPr>
        <w:t>Epioccipital</w:t>
      </w:r>
      <w:proofErr w:type="spellEnd"/>
      <w:r w:rsidR="00A028E0" w:rsidRPr="00067162">
        <w:rPr>
          <w:b/>
          <w:bCs/>
        </w:rPr>
        <w:t>:</w:t>
      </w:r>
    </w:p>
    <w:p w14:paraId="78061FE9" w14:textId="31ACF73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1E033771" w14:textId="5394723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592400C6" w14:textId="43DABBC3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Hurley et al.</w:t>
      </w:r>
      <w:r w:rsidR="008844AE">
        <w:t xml:space="preserve"> [16]</w:t>
      </w:r>
      <w:r w:rsidR="008745C9" w:rsidRPr="00067162">
        <w:t xml:space="preserve">; and </w:t>
      </w:r>
      <w:r w:rsidR="008844AE" w:rsidRPr="00067162">
        <w:t>Giles et al. [1].</w:t>
      </w:r>
    </w:p>
    <w:p w14:paraId="7C729F06" w14:textId="30DA47BA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60. Forward extension of the exoccipital around the </w:t>
      </w:r>
      <w:proofErr w:type="spellStart"/>
      <w:r w:rsidRPr="00067162">
        <w:rPr>
          <w:b/>
          <w:bCs/>
        </w:rPr>
        <w:t>vagus</w:t>
      </w:r>
      <w:proofErr w:type="spellEnd"/>
      <w:r w:rsidRPr="00067162">
        <w:rPr>
          <w:b/>
          <w:bCs/>
        </w:rPr>
        <w:t xml:space="preserve"> nerve</w:t>
      </w:r>
      <w:r w:rsidR="00A028E0" w:rsidRPr="00067162">
        <w:rPr>
          <w:b/>
          <w:bCs/>
        </w:rPr>
        <w:t>:</w:t>
      </w:r>
    </w:p>
    <w:p w14:paraId="54C5E239" w14:textId="00EF5AA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6848943" w14:textId="7975F0B0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51A4ECB" w14:textId="585F3248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Olsen &amp; McCune</w:t>
      </w:r>
      <w:r w:rsidR="008844AE">
        <w:t xml:space="preserve"> [57]</w:t>
      </w:r>
      <w:r w:rsidR="00B9185F" w:rsidRPr="00067162">
        <w:t>; Gardiner et al.</w:t>
      </w:r>
      <w:r w:rsidR="008844AE">
        <w:t xml:space="preserve"> [35]</w:t>
      </w:r>
      <w:r w:rsidR="00B9185F" w:rsidRPr="00067162">
        <w:t xml:space="preserve">; Cavin &amp; </w:t>
      </w:r>
      <w:proofErr w:type="spellStart"/>
      <w:r w:rsidR="00B9185F" w:rsidRPr="00067162">
        <w:t>Suteethorn</w:t>
      </w:r>
      <w:proofErr w:type="spellEnd"/>
      <w:r w:rsidR="008844AE">
        <w:t xml:space="preserve"> [31]</w:t>
      </w:r>
      <w:r w:rsidR="00B9185F" w:rsidRPr="00067162">
        <w:t>; Hurley et al.</w:t>
      </w:r>
      <w:r w:rsidR="008844AE">
        <w:t xml:space="preserve"> [16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8844AE">
        <w:t xml:space="preserve"> [37]</w:t>
      </w:r>
      <w:r w:rsidR="008745C9" w:rsidRPr="00067162">
        <w:t xml:space="preserve">; and </w:t>
      </w:r>
      <w:r w:rsidR="008844AE" w:rsidRPr="00067162">
        <w:t>Giles et al. [1].</w:t>
      </w:r>
    </w:p>
    <w:p w14:paraId="6592A009" w14:textId="40FE695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61. </w:t>
      </w:r>
      <w:proofErr w:type="spellStart"/>
      <w:r w:rsidRPr="00067162">
        <w:rPr>
          <w:b/>
          <w:bCs/>
        </w:rPr>
        <w:t>Spenotic</w:t>
      </w:r>
      <w:proofErr w:type="spellEnd"/>
      <w:r w:rsidRPr="00067162">
        <w:rPr>
          <w:b/>
          <w:bCs/>
        </w:rPr>
        <w:t xml:space="preserve"> with small dermal component</w:t>
      </w:r>
      <w:r w:rsidR="00A028E0" w:rsidRPr="00067162">
        <w:rPr>
          <w:b/>
          <w:bCs/>
        </w:rPr>
        <w:t>:</w:t>
      </w:r>
    </w:p>
    <w:p w14:paraId="733B4C62" w14:textId="4C5A00E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4EE39D2" w14:textId="1C82433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1F724C62" w14:textId="7AF5969A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rande</w:t>
      </w:r>
      <w:r w:rsidR="008A7ADD">
        <w:t xml:space="preserve"> [32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8A7ADD">
        <w:t xml:space="preserve"> [37]</w:t>
      </w:r>
      <w:r w:rsidR="00B9185F" w:rsidRPr="00067162">
        <w:t>; Xu &amp; Wu</w:t>
      </w:r>
      <w:r w:rsidR="008A7ADD">
        <w:t xml:space="preserve"> [38]</w:t>
      </w:r>
      <w:r w:rsidR="00B9185F" w:rsidRPr="00067162">
        <w:t>; Xu et al.</w:t>
      </w:r>
      <w:r w:rsidR="008A7ADD">
        <w:t xml:space="preserve"> [17, 27]</w:t>
      </w:r>
      <w:r w:rsidR="00B9185F" w:rsidRPr="00067162">
        <w:t>; Arratia</w:t>
      </w:r>
      <w:r w:rsidR="008A7ADD">
        <w:t xml:space="preserve"> [54]</w:t>
      </w:r>
      <w:r w:rsidR="00B9185F" w:rsidRPr="00067162">
        <w:t>; Xu &amp;</w:t>
      </w:r>
      <w:r w:rsidR="00AB2CB3" w:rsidRPr="00067162">
        <w:t xml:space="preserve"> </w:t>
      </w:r>
      <w:r w:rsidR="00B9185F" w:rsidRPr="00067162">
        <w:t>Zhao</w:t>
      </w:r>
      <w:r w:rsidR="008A7ADD">
        <w:t xml:space="preserve"> [28]</w:t>
      </w:r>
      <w:r w:rsidR="008745C9" w:rsidRPr="00067162">
        <w:t xml:space="preserve">; and </w:t>
      </w:r>
      <w:r w:rsidR="0040444C" w:rsidRPr="00067162">
        <w:t>Giles et al. [1].</w:t>
      </w:r>
    </w:p>
    <w:p w14:paraId="022D0EA0" w14:textId="5A85C07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62. Pterotic</w:t>
      </w:r>
      <w:r w:rsidR="00A028E0" w:rsidRPr="00067162">
        <w:rPr>
          <w:b/>
          <w:bCs/>
        </w:rPr>
        <w:t>:</w:t>
      </w:r>
    </w:p>
    <w:p w14:paraId="2BDC00D6" w14:textId="33E283C7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5FCDED27" w14:textId="13E6308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291E1839" w14:textId="72A51049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8A7ADD">
        <w:t xml:space="preserve"> [35]</w:t>
      </w:r>
      <w:r w:rsidR="00B9185F" w:rsidRPr="00067162">
        <w:t>; Grande &amp; Bemis</w:t>
      </w:r>
      <w:r w:rsidR="008A7ADD">
        <w:t xml:space="preserve"> [53]</w:t>
      </w:r>
      <w:r w:rsidR="00B9185F" w:rsidRPr="00067162">
        <w:t>; Hurley et al.</w:t>
      </w:r>
      <w:r w:rsidR="008A7ADD">
        <w:t xml:space="preserve"> [16]</w:t>
      </w:r>
      <w:r w:rsidR="00B9185F" w:rsidRPr="00067162">
        <w:t>; Xu et al.</w:t>
      </w:r>
      <w:r w:rsidR="008A7ADD">
        <w:t xml:space="preserve"> [17]</w:t>
      </w:r>
      <w:r w:rsidR="00B9185F" w:rsidRPr="00067162">
        <w:t>; Xu &amp; Shen</w:t>
      </w:r>
      <w:r w:rsidR="008A7ADD">
        <w:t xml:space="preserve"> [33]</w:t>
      </w:r>
      <w:r w:rsidR="00B9185F" w:rsidRPr="00067162">
        <w:t>;</w:t>
      </w:r>
      <w:r w:rsidR="00AB2CB3" w:rsidRPr="00067162">
        <w:t xml:space="preserve"> </w:t>
      </w:r>
      <w:r w:rsidR="00B9185F" w:rsidRPr="00067162">
        <w:t>Xu &amp; Zhao</w:t>
      </w:r>
      <w:r w:rsidR="008A7ADD">
        <w:t xml:space="preserve"> [28]</w:t>
      </w:r>
      <w:r w:rsidR="008745C9" w:rsidRPr="00067162">
        <w:t xml:space="preserve">; and </w:t>
      </w:r>
      <w:r w:rsidR="0040444C" w:rsidRPr="00067162">
        <w:t>Giles et al. [1].</w:t>
      </w:r>
    </w:p>
    <w:p w14:paraId="7A0FDC63" w14:textId="5834F33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63. </w:t>
      </w:r>
      <w:proofErr w:type="spellStart"/>
      <w:r w:rsidRPr="00067162">
        <w:rPr>
          <w:b/>
          <w:bCs/>
        </w:rPr>
        <w:t>Opisthotic</w:t>
      </w:r>
      <w:proofErr w:type="spellEnd"/>
      <w:r w:rsidRPr="00067162">
        <w:rPr>
          <w:b/>
          <w:bCs/>
        </w:rPr>
        <w:t xml:space="preserve"> bone</w:t>
      </w:r>
      <w:r w:rsidR="00A028E0" w:rsidRPr="00067162">
        <w:rPr>
          <w:b/>
          <w:bCs/>
        </w:rPr>
        <w:t>:</w:t>
      </w:r>
    </w:p>
    <w:p w14:paraId="1176DAB9" w14:textId="00E1611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17B1A0A2" w14:textId="6156C7A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2FBEFA71" w14:textId="6A58D4D0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Wiley</w:t>
      </w:r>
      <w:r w:rsidR="008A7ADD">
        <w:t xml:space="preserve"> [52]</w:t>
      </w:r>
      <w:r w:rsidR="00B9185F" w:rsidRPr="00067162">
        <w:t xml:space="preserve">; Cavin &amp; </w:t>
      </w:r>
      <w:proofErr w:type="spellStart"/>
      <w:r w:rsidR="00B9185F" w:rsidRPr="00067162">
        <w:t>Suteethorn</w:t>
      </w:r>
      <w:proofErr w:type="spellEnd"/>
      <w:r w:rsidR="008A7ADD">
        <w:t xml:space="preserve"> [31]</w:t>
      </w:r>
      <w:r w:rsidR="00B9185F" w:rsidRPr="00067162">
        <w:t>; Hurley et al.</w:t>
      </w:r>
      <w:r w:rsidR="008A7ADD">
        <w:t xml:space="preserve"> [16]</w:t>
      </w:r>
      <w:r w:rsidR="00B9185F" w:rsidRPr="00067162">
        <w:t>; Grande</w:t>
      </w:r>
      <w:r w:rsidR="008A7ADD">
        <w:t xml:space="preserve"> [32]</w:t>
      </w:r>
      <w:r w:rsidR="00B9185F" w:rsidRPr="00067162">
        <w:t>; Lopez-</w:t>
      </w:r>
      <w:proofErr w:type="spellStart"/>
      <w:r w:rsidR="00B9185F" w:rsidRPr="00067162">
        <w:t>Arbarello</w:t>
      </w:r>
      <w:proofErr w:type="spellEnd"/>
      <w:r w:rsidR="008A7ADD">
        <w:t xml:space="preserve"> [37]</w:t>
      </w:r>
      <w:r w:rsidR="00B9185F" w:rsidRPr="00067162">
        <w:t>;</w:t>
      </w:r>
      <w:r w:rsidR="00AB2CB3" w:rsidRPr="00067162">
        <w:t xml:space="preserve"> </w:t>
      </w:r>
      <w:r w:rsidR="008A7ADD" w:rsidRPr="00067162">
        <w:t>Xu et al.</w:t>
      </w:r>
      <w:r w:rsidR="008A7ADD">
        <w:t xml:space="preserve"> [17, 27]</w:t>
      </w:r>
      <w:r w:rsidR="008A7ADD" w:rsidRPr="00067162">
        <w:t>; Xu &amp; Zhao</w:t>
      </w:r>
      <w:r w:rsidR="008A7ADD">
        <w:t xml:space="preserve"> [28]</w:t>
      </w:r>
      <w:r w:rsidR="008A7ADD" w:rsidRPr="00067162">
        <w:t xml:space="preserve">; </w:t>
      </w:r>
      <w:r w:rsidR="008745C9" w:rsidRPr="00067162">
        <w:t xml:space="preserve">and </w:t>
      </w:r>
      <w:r w:rsidR="0040444C" w:rsidRPr="00067162">
        <w:t>Giles et al. [1].</w:t>
      </w:r>
    </w:p>
    <w:p w14:paraId="146C2DE3" w14:textId="661297C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64. </w:t>
      </w:r>
      <w:proofErr w:type="spellStart"/>
      <w:r w:rsidRPr="00067162">
        <w:rPr>
          <w:b/>
          <w:bCs/>
        </w:rPr>
        <w:t>Intercalar</w:t>
      </w:r>
      <w:proofErr w:type="spellEnd"/>
      <w:r w:rsidR="00A028E0" w:rsidRPr="00067162">
        <w:rPr>
          <w:b/>
          <w:bCs/>
        </w:rPr>
        <w:t>:</w:t>
      </w:r>
    </w:p>
    <w:p w14:paraId="61A92C95" w14:textId="5880598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2203B5A" w14:textId="7C48E703" w:rsidR="00530398" w:rsidRPr="00067162" w:rsidRDefault="00F8227A" w:rsidP="00E3304A">
      <w:pPr>
        <w:tabs>
          <w:tab w:val="left" w:pos="1935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  <w:r w:rsidR="00B9185F" w:rsidRPr="00067162">
        <w:tab/>
      </w:r>
    </w:p>
    <w:p w14:paraId="2CC44CCA" w14:textId="5B136655" w:rsidR="00B9185F" w:rsidRPr="00067162" w:rsidRDefault="00D93056" w:rsidP="00E3304A">
      <w:pPr>
        <w:tabs>
          <w:tab w:val="left" w:pos="1935"/>
        </w:tabs>
        <w:spacing w:line="480" w:lineRule="auto"/>
      </w:pPr>
      <w:r w:rsidRPr="00067162">
        <w:t xml:space="preserve">From </w:t>
      </w:r>
      <w:r w:rsidR="00B9185F" w:rsidRPr="00067162">
        <w:t>Olsen</w:t>
      </w:r>
      <w:r w:rsidR="008A7ADD">
        <w:t xml:space="preserve"> [61]</w:t>
      </w:r>
      <w:r w:rsidR="00B9185F" w:rsidRPr="00067162">
        <w:t xml:space="preserve">; </w:t>
      </w:r>
      <w:r w:rsidR="008A7ADD" w:rsidRPr="00067162">
        <w:t>Gardiner et al.</w:t>
      </w:r>
      <w:r w:rsidR="008A7ADD">
        <w:t xml:space="preserve"> [35]</w:t>
      </w:r>
      <w:r w:rsidR="008A7ADD" w:rsidRPr="00067162">
        <w:t xml:space="preserve">; </w:t>
      </w:r>
      <w:r w:rsidR="00B9185F" w:rsidRPr="00067162">
        <w:t>Lopez-</w:t>
      </w:r>
      <w:proofErr w:type="spellStart"/>
      <w:r w:rsidR="00B9185F" w:rsidRPr="00067162">
        <w:t>Arbarello</w:t>
      </w:r>
      <w:proofErr w:type="spellEnd"/>
      <w:r w:rsidR="008A7ADD">
        <w:t xml:space="preserve"> [37]</w:t>
      </w:r>
      <w:r w:rsidR="00B9185F" w:rsidRPr="00067162">
        <w:t>; Xu et al.</w:t>
      </w:r>
      <w:r w:rsidR="008A7ADD">
        <w:t xml:space="preserve"> [17]</w:t>
      </w:r>
      <w:r w:rsidR="00B9185F" w:rsidRPr="00067162">
        <w:t>; Xu &amp; Shen</w:t>
      </w:r>
      <w:r w:rsidR="008A7ADD">
        <w:t xml:space="preserve"> [33]</w:t>
      </w:r>
      <w:r w:rsidR="00B9185F" w:rsidRPr="00067162">
        <w:t>; Xu</w:t>
      </w:r>
      <w:r w:rsidR="00AB2CB3" w:rsidRPr="00067162">
        <w:t xml:space="preserve"> </w:t>
      </w:r>
      <w:r w:rsidR="00B9185F" w:rsidRPr="00067162">
        <w:t>&amp;</w:t>
      </w:r>
      <w:r w:rsidR="00AB2CB3" w:rsidRPr="00067162">
        <w:t xml:space="preserve"> </w:t>
      </w:r>
      <w:r w:rsidR="00B9185F" w:rsidRPr="00067162">
        <w:t>Zhao</w:t>
      </w:r>
      <w:r w:rsidR="008A7ADD">
        <w:t xml:space="preserve"> [28]</w:t>
      </w:r>
      <w:r w:rsidR="008745C9" w:rsidRPr="00067162">
        <w:t xml:space="preserve">; and </w:t>
      </w:r>
      <w:r w:rsidR="0040444C" w:rsidRPr="00067162">
        <w:t>Giles et al. [1].</w:t>
      </w:r>
    </w:p>
    <w:p w14:paraId="1991C2C4" w14:textId="4117BE1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165. Supraoccipital bone</w:t>
      </w:r>
      <w:r w:rsidR="00A028E0" w:rsidRPr="00067162">
        <w:rPr>
          <w:b/>
          <w:bCs/>
        </w:rPr>
        <w:t>:</w:t>
      </w:r>
    </w:p>
    <w:p w14:paraId="7A3C87C5" w14:textId="4EF7974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F3191E4" w14:textId="0B73C66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3FC7D5A" w14:textId="13402D47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rande</w:t>
      </w:r>
      <w:r w:rsidR="008A7ADD">
        <w:t xml:space="preserve"> [32]</w:t>
      </w:r>
      <w:r w:rsidR="00B9185F" w:rsidRPr="00067162">
        <w:t xml:space="preserve">; </w:t>
      </w:r>
      <w:r w:rsidR="008A7ADD" w:rsidRPr="00067162">
        <w:t>Xu et al.</w:t>
      </w:r>
      <w:r w:rsidR="008A7ADD">
        <w:t xml:space="preserve"> [17, 27]</w:t>
      </w:r>
      <w:r w:rsidR="008A7ADD" w:rsidRPr="00067162">
        <w:t>; Xu &amp; Zhao</w:t>
      </w:r>
      <w:r w:rsidR="008A7ADD">
        <w:t xml:space="preserve"> [28]</w:t>
      </w:r>
      <w:r w:rsidR="008A7ADD" w:rsidRPr="00067162">
        <w:t xml:space="preserve">; </w:t>
      </w:r>
      <w:r w:rsidR="008745C9" w:rsidRPr="00067162">
        <w:t xml:space="preserve">and </w:t>
      </w:r>
      <w:r w:rsidR="0040444C" w:rsidRPr="00067162">
        <w:t>Giles et al. [1].</w:t>
      </w:r>
    </w:p>
    <w:p w14:paraId="2BB6C573" w14:textId="57D12EE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66. Membranous outgrowth of </w:t>
      </w:r>
      <w:r w:rsidR="00A028E0" w:rsidRPr="00067162">
        <w:rPr>
          <w:b/>
          <w:bCs/>
        </w:rPr>
        <w:t>intercalary:</w:t>
      </w:r>
    </w:p>
    <w:p w14:paraId="7C136309" w14:textId="738F330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ECB52DF" w14:textId="57A6B7E4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593E5D8" w14:textId="7FAA6899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8A7ADD" w:rsidRPr="00067162">
        <w:t>Gardiner et al.</w:t>
      </w:r>
      <w:r w:rsidR="008A7ADD">
        <w:t xml:space="preserve"> [35]</w:t>
      </w:r>
      <w:r w:rsidR="008A7ADD" w:rsidRPr="00067162">
        <w:t>; Hurley et al.</w:t>
      </w:r>
      <w:r w:rsidR="008A7ADD">
        <w:t xml:space="preserve"> [16]</w:t>
      </w:r>
      <w:r w:rsidR="008A7ADD" w:rsidRPr="00067162">
        <w:t xml:space="preserve">; </w:t>
      </w:r>
      <w:r w:rsidR="008745C9" w:rsidRPr="00067162">
        <w:t xml:space="preserve">and </w:t>
      </w:r>
      <w:r w:rsidR="0040444C" w:rsidRPr="00067162">
        <w:t>Giles et al. [1].</w:t>
      </w:r>
    </w:p>
    <w:p w14:paraId="2936FF91" w14:textId="7D62781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67. Post-temporal fossa</w:t>
      </w:r>
      <w:r w:rsidR="00A028E0" w:rsidRPr="00067162">
        <w:rPr>
          <w:b/>
          <w:bCs/>
        </w:rPr>
        <w:t>:</w:t>
      </w:r>
    </w:p>
    <w:p w14:paraId="7CB8EC7D" w14:textId="0003F25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D558566" w14:textId="5D8CDCE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30D334D" w14:textId="1A7B2661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8A7ADD" w:rsidRPr="00067162">
        <w:t>Gardiner</w:t>
      </w:r>
      <w:r w:rsidR="008A7ADD">
        <w:t xml:space="preserve"> [3]</w:t>
      </w:r>
      <w:r w:rsidR="008A7ADD" w:rsidRPr="00067162">
        <w:t>; Gardiner &amp; Schaeffer</w:t>
      </w:r>
      <w:r w:rsidR="008A7ADD">
        <w:t xml:space="preserve"> [34]</w:t>
      </w:r>
      <w:r w:rsidR="008A7ADD" w:rsidRPr="00067162">
        <w:t>; Coates</w:t>
      </w:r>
      <w:r w:rsidR="008A7ADD">
        <w:t xml:space="preserve"> [50]</w:t>
      </w:r>
      <w:r w:rsidR="008A7ADD" w:rsidRPr="00067162">
        <w:t xml:space="preserve">; </w:t>
      </w:r>
      <w:r w:rsidR="00B9185F" w:rsidRPr="00067162">
        <w:t>Hurley et al.</w:t>
      </w:r>
      <w:r w:rsidR="008A7ADD">
        <w:t xml:space="preserve"> [16]</w:t>
      </w:r>
      <w:r w:rsidR="00B9185F" w:rsidRPr="00067162">
        <w:t>; Lopez-</w:t>
      </w:r>
      <w:proofErr w:type="spellStart"/>
      <w:r w:rsidR="00B9185F" w:rsidRPr="00067162">
        <w:t>Arbarell</w:t>
      </w:r>
      <w:r w:rsidR="008A7ADD">
        <w:t>o</w:t>
      </w:r>
      <w:proofErr w:type="spellEnd"/>
      <w:r w:rsidR="008A7ADD">
        <w:t xml:space="preserve"> [37]</w:t>
      </w:r>
      <w:r w:rsidR="00B9185F" w:rsidRPr="00067162">
        <w:t xml:space="preserve">; </w:t>
      </w:r>
      <w:r w:rsidR="008A7ADD" w:rsidRPr="00067162">
        <w:t>Xu &amp; Gao</w:t>
      </w:r>
      <w:r w:rsidR="008A7ADD">
        <w:t xml:space="preserve"> [29]</w:t>
      </w:r>
      <w:r w:rsidR="008A7ADD" w:rsidRPr="00067162">
        <w:t>; Xu et al.</w:t>
      </w:r>
      <w:r w:rsidR="008A7ADD">
        <w:t xml:space="preserve"> [17, 27]</w:t>
      </w:r>
      <w:r w:rsidR="008A7ADD" w:rsidRPr="00067162">
        <w:t>; Xu &amp; Zhao</w:t>
      </w:r>
      <w:r w:rsidR="008A7ADD">
        <w:t xml:space="preserve"> [28]</w:t>
      </w:r>
      <w:r w:rsidR="008A7ADD" w:rsidRPr="00067162">
        <w:t xml:space="preserve">; </w:t>
      </w:r>
      <w:r w:rsidR="008745C9" w:rsidRPr="00067162">
        <w:t xml:space="preserve">and </w:t>
      </w:r>
      <w:r w:rsidR="0040444C" w:rsidRPr="00067162">
        <w:t>Giles et al. [1].</w:t>
      </w:r>
    </w:p>
    <w:p w14:paraId="34EB7BFD" w14:textId="2F15714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68. Sub-temporal fossa</w:t>
      </w:r>
      <w:r w:rsidR="00A028E0" w:rsidRPr="00067162">
        <w:rPr>
          <w:b/>
          <w:bCs/>
        </w:rPr>
        <w:t>:</w:t>
      </w:r>
    </w:p>
    <w:p w14:paraId="77423CF8" w14:textId="512F1D7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329EB82" w14:textId="515BFE14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115DA16" w14:textId="585F6969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8A7ADD" w:rsidRPr="00067162">
        <w:t>Gardiner</w:t>
      </w:r>
      <w:r w:rsidR="008A7ADD">
        <w:t xml:space="preserve"> [3]</w:t>
      </w:r>
      <w:r w:rsidR="008A7ADD" w:rsidRPr="00067162">
        <w:t>; Gardiner &amp; Schaeffer</w:t>
      </w:r>
      <w:r w:rsidR="008A7ADD">
        <w:t xml:space="preserve"> [34]</w:t>
      </w:r>
      <w:r w:rsidR="008A7ADD" w:rsidRPr="00067162">
        <w:t>; Gardiner et al.</w:t>
      </w:r>
      <w:r w:rsidR="008A7ADD">
        <w:t xml:space="preserve"> [35]</w:t>
      </w:r>
      <w:r w:rsidR="008A7ADD" w:rsidRPr="00067162">
        <w:t>; Hurley et al.</w:t>
      </w:r>
      <w:r w:rsidR="008A7ADD">
        <w:t xml:space="preserve"> [16]</w:t>
      </w:r>
      <w:r w:rsidR="008A7ADD" w:rsidRPr="00067162">
        <w:t>; Xu &amp; Gao</w:t>
      </w:r>
      <w:r w:rsidR="008A7ADD">
        <w:t xml:space="preserve"> [29]</w:t>
      </w:r>
      <w:r w:rsidR="008A7ADD" w:rsidRPr="00067162">
        <w:t>; Xu et al.</w:t>
      </w:r>
      <w:r w:rsidR="008A7ADD">
        <w:t xml:space="preserve"> [17, 27]</w:t>
      </w:r>
      <w:r w:rsidR="008A7ADD" w:rsidRPr="00067162">
        <w:t>; Xu &amp; Zhao</w:t>
      </w:r>
      <w:r w:rsidR="008A7ADD">
        <w:t xml:space="preserve"> [28]</w:t>
      </w:r>
      <w:r w:rsidR="008A7ADD" w:rsidRPr="00067162">
        <w:t xml:space="preserve">; </w:t>
      </w:r>
      <w:r w:rsidR="008745C9" w:rsidRPr="00067162">
        <w:t xml:space="preserve">and </w:t>
      </w:r>
      <w:r w:rsidR="0040444C" w:rsidRPr="00067162">
        <w:t>Giles et al. [1].</w:t>
      </w:r>
    </w:p>
    <w:p w14:paraId="3A3CA5FB" w14:textId="388DA5B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69. Dilatator fossa</w:t>
      </w:r>
      <w:r w:rsidR="00A028E0" w:rsidRPr="00067162">
        <w:rPr>
          <w:b/>
          <w:bCs/>
        </w:rPr>
        <w:t>:</w:t>
      </w:r>
    </w:p>
    <w:p w14:paraId="300221D0" w14:textId="445E0E9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CD7FE34" w14:textId="5B180AA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B51A879" w14:textId="2CD8414F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</w:t>
      </w:r>
      <w:r w:rsidR="008A7ADD">
        <w:t xml:space="preserve"> [3]</w:t>
      </w:r>
      <w:r w:rsidR="00B9185F" w:rsidRPr="00067162">
        <w:t>; Gardiner &amp; Schaeffer</w:t>
      </w:r>
      <w:r w:rsidR="008A7ADD">
        <w:t xml:space="preserve"> [34]</w:t>
      </w:r>
      <w:r w:rsidR="00B9185F" w:rsidRPr="00067162">
        <w:t>; Coates</w:t>
      </w:r>
      <w:r w:rsidR="008A7ADD">
        <w:t xml:space="preserve"> [50]</w:t>
      </w:r>
      <w:r w:rsidR="00B9185F" w:rsidRPr="00067162">
        <w:t>; Gardiner et al.</w:t>
      </w:r>
      <w:r w:rsidR="008A7ADD">
        <w:t xml:space="preserve"> [35]</w:t>
      </w:r>
      <w:r w:rsidR="00B9185F" w:rsidRPr="00067162">
        <w:t>; Hurley et al.</w:t>
      </w:r>
      <w:r w:rsidR="008A7ADD">
        <w:t xml:space="preserve"> [16]</w:t>
      </w:r>
      <w:r w:rsidR="00290555" w:rsidRPr="00067162">
        <w:t>;</w:t>
      </w:r>
      <w:r w:rsidR="00316A05" w:rsidRPr="00067162">
        <w:t xml:space="preserve"> </w:t>
      </w:r>
      <w:r w:rsidR="00B9185F" w:rsidRPr="00067162">
        <w:t>Xu</w:t>
      </w:r>
      <w:r w:rsidR="00316A05" w:rsidRPr="00067162">
        <w:t xml:space="preserve"> </w:t>
      </w:r>
      <w:r w:rsidR="00B9185F" w:rsidRPr="00067162">
        <w:t>&amp; Gao</w:t>
      </w:r>
      <w:r w:rsidR="008A7ADD">
        <w:t xml:space="preserve"> [29]</w:t>
      </w:r>
      <w:r w:rsidR="00B9185F" w:rsidRPr="00067162">
        <w:t>; Xu et al.</w:t>
      </w:r>
      <w:r w:rsidR="008A7ADD">
        <w:t xml:space="preserve"> [17, 27]</w:t>
      </w:r>
      <w:r w:rsidR="00B9185F" w:rsidRPr="00067162">
        <w:t>; Xu &amp; Zhao</w:t>
      </w:r>
      <w:r w:rsidR="008A7ADD">
        <w:t xml:space="preserve"> [28]</w:t>
      </w:r>
      <w:r w:rsidR="008745C9" w:rsidRPr="00067162">
        <w:t xml:space="preserve">; and </w:t>
      </w:r>
      <w:r w:rsidR="0040444C" w:rsidRPr="00067162">
        <w:t>Giles et al. [1].</w:t>
      </w:r>
    </w:p>
    <w:p w14:paraId="65400255" w14:textId="2A60E7BD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0. </w:t>
      </w:r>
      <w:proofErr w:type="spellStart"/>
      <w:r w:rsidRPr="00067162">
        <w:rPr>
          <w:b/>
          <w:bCs/>
        </w:rPr>
        <w:t>Parasphenoid</w:t>
      </w:r>
      <w:proofErr w:type="spellEnd"/>
      <w:r w:rsidR="00A028E0" w:rsidRPr="00067162">
        <w:rPr>
          <w:b/>
          <w:bCs/>
        </w:rPr>
        <w:t>:</w:t>
      </w:r>
    </w:p>
    <w:p w14:paraId="7E793441" w14:textId="3C535CD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5443294" w14:textId="7A8E334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56F204FA" w14:textId="405D5EFE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</w:t>
      </w:r>
      <w:r w:rsidR="008A7ADD">
        <w:t xml:space="preserve"> [3]</w:t>
      </w:r>
      <w:r w:rsidR="00B9185F" w:rsidRPr="00067162">
        <w:t>; Brazeau</w:t>
      </w:r>
      <w:r w:rsidR="008A7ADD">
        <w:t xml:space="preserve"> [</w:t>
      </w:r>
      <w:r w:rsidR="00B9185F" w:rsidRPr="00067162">
        <w:t>9</w:t>
      </w:r>
      <w:r w:rsidR="008A7ADD">
        <w:t>]</w:t>
      </w:r>
      <w:r w:rsidR="00B9185F" w:rsidRPr="00067162">
        <w:t>; Davis et al.</w:t>
      </w:r>
      <w:r w:rsidR="008A7ADD">
        <w:t xml:space="preserve"> [</w:t>
      </w:r>
      <w:r w:rsidR="00B9185F" w:rsidRPr="00067162">
        <w:t>12</w:t>
      </w:r>
      <w:r w:rsidR="008A7ADD">
        <w:t>]</w:t>
      </w:r>
      <w:r w:rsidR="00B9185F" w:rsidRPr="00067162">
        <w:t>; Zhu et al.</w:t>
      </w:r>
      <w:r w:rsidR="008A7ADD">
        <w:t xml:space="preserve"> [</w:t>
      </w:r>
      <w:r w:rsidR="00B9185F" w:rsidRPr="00067162">
        <w:t>13</w:t>
      </w:r>
      <w:r w:rsidR="008A7ADD">
        <w:t>]</w:t>
      </w:r>
      <w:r w:rsidR="00B9185F" w:rsidRPr="00067162">
        <w:t xml:space="preserve">; </w:t>
      </w:r>
      <w:r w:rsidR="008A7ADD" w:rsidRPr="00067162">
        <w:t>and Giles et al. [1, 15].</w:t>
      </w:r>
    </w:p>
    <w:p w14:paraId="23A1E564" w14:textId="62A6FC0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1. </w:t>
      </w:r>
      <w:proofErr w:type="spellStart"/>
      <w:r w:rsidRPr="00067162">
        <w:rPr>
          <w:b/>
          <w:bCs/>
        </w:rPr>
        <w:t>Parasphenoid</w:t>
      </w:r>
      <w:proofErr w:type="spellEnd"/>
      <w:r w:rsidR="00A028E0" w:rsidRPr="00067162">
        <w:rPr>
          <w:b/>
          <w:bCs/>
        </w:rPr>
        <w:t>:</w:t>
      </w:r>
    </w:p>
    <w:p w14:paraId="62B75694" w14:textId="651DFA7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terminates at/anterior to ventral </w:t>
      </w:r>
      <w:proofErr w:type="spellStart"/>
      <w:r w:rsidR="00530398" w:rsidRPr="00067162">
        <w:t>otic</w:t>
      </w:r>
      <w:proofErr w:type="spellEnd"/>
      <w:r w:rsidR="00530398" w:rsidRPr="00067162">
        <w:t xml:space="preserve"> </w:t>
      </w:r>
      <w:proofErr w:type="gramStart"/>
      <w:r w:rsidR="00530398" w:rsidRPr="00067162">
        <w:t>fissure</w:t>
      </w:r>
      <w:r w:rsidR="000C1A39" w:rsidRPr="00067162">
        <w:t>;</w:t>
      </w:r>
      <w:proofErr w:type="gramEnd"/>
    </w:p>
    <w:p w14:paraId="2E815B2F" w14:textId="4A1EE7A5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 xml:space="preserve">extends across ventral </w:t>
      </w:r>
      <w:proofErr w:type="spellStart"/>
      <w:r w:rsidR="00530398" w:rsidRPr="00067162">
        <w:t>otic</w:t>
      </w:r>
      <w:proofErr w:type="spellEnd"/>
      <w:r w:rsidR="00530398" w:rsidRPr="00067162">
        <w:t xml:space="preserve"> </w:t>
      </w:r>
      <w:proofErr w:type="gramStart"/>
      <w:r w:rsidR="00530398" w:rsidRPr="00067162">
        <w:t>fissure</w:t>
      </w:r>
      <w:r w:rsidR="000C1A39" w:rsidRPr="00067162">
        <w:t>;</w:t>
      </w:r>
      <w:proofErr w:type="gramEnd"/>
    </w:p>
    <w:p w14:paraId="3393F7BC" w14:textId="1EA9902B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extends to basioccipital</w:t>
      </w:r>
      <w:r w:rsidR="000C1A39" w:rsidRPr="00067162">
        <w:t>.</w:t>
      </w:r>
    </w:p>
    <w:p w14:paraId="7F2623B9" w14:textId="57A00F63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Coates</w:t>
      </w:r>
      <w:r w:rsidR="00E843DE">
        <w:t xml:space="preserve"> [50]</w:t>
      </w:r>
      <w:r w:rsidR="00B9185F" w:rsidRPr="00067162">
        <w:t>; Zhu &amp; Yu</w:t>
      </w:r>
      <w:r w:rsidR="00E843DE">
        <w:t xml:space="preserve"> [6]</w:t>
      </w:r>
      <w:r w:rsidR="00B9185F" w:rsidRPr="00067162">
        <w:t>; Gardiner et al.</w:t>
      </w:r>
      <w:r w:rsidR="00E843DE">
        <w:t xml:space="preserve"> [36]</w:t>
      </w:r>
      <w:r w:rsidR="00B9185F" w:rsidRPr="00067162">
        <w:t>; Friedman</w:t>
      </w:r>
      <w:r w:rsidR="00E843DE">
        <w:t xml:space="preserve"> [8]</w:t>
      </w:r>
      <w:r w:rsidR="00B9185F" w:rsidRPr="00067162">
        <w:t>, Xu &amp; Gao</w:t>
      </w:r>
      <w:r w:rsidR="00E843DE">
        <w:t xml:space="preserve"> [29]</w:t>
      </w:r>
      <w:r w:rsidR="00B9185F" w:rsidRPr="00067162">
        <w:t xml:space="preserve">; </w:t>
      </w:r>
      <w:r w:rsidR="00E843DE" w:rsidRPr="00067162">
        <w:t>Xu et al.</w:t>
      </w:r>
      <w:r w:rsidR="00E843DE">
        <w:t xml:space="preserve"> [17, 27]</w:t>
      </w:r>
      <w:r w:rsidR="00E843DE" w:rsidRPr="00067162">
        <w:t>; Xu &amp; Zhao</w:t>
      </w:r>
      <w:r w:rsidR="00E843DE">
        <w:t xml:space="preserve"> [28]</w:t>
      </w:r>
      <w:r w:rsidR="00E843DE" w:rsidRPr="00067162">
        <w:t xml:space="preserve">; </w:t>
      </w:r>
      <w:r w:rsidR="008745C9" w:rsidRPr="00067162">
        <w:t xml:space="preserve">and </w:t>
      </w:r>
      <w:r w:rsidR="00974DB9" w:rsidRPr="00067162">
        <w:t>Giles et al. [1].</w:t>
      </w:r>
    </w:p>
    <w:p w14:paraId="4E93C315" w14:textId="3B1E6AA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2. Ascending process of the </w:t>
      </w:r>
      <w:proofErr w:type="spellStart"/>
      <w:r w:rsidRPr="00067162">
        <w:rPr>
          <w:b/>
          <w:bCs/>
        </w:rPr>
        <w:t>parasphenoid</w:t>
      </w:r>
      <w:proofErr w:type="spellEnd"/>
      <w:r w:rsidR="00A028E0" w:rsidRPr="00067162">
        <w:rPr>
          <w:b/>
          <w:bCs/>
        </w:rPr>
        <w:t>:</w:t>
      </w:r>
    </w:p>
    <w:p w14:paraId="2128420D" w14:textId="6A0C725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07AB88D" w14:textId="7A8AB68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940613D" w14:textId="070F47A8" w:rsidR="00B9185F" w:rsidRPr="00067162" w:rsidRDefault="00D93056" w:rsidP="00E3304A">
      <w:pPr>
        <w:spacing w:line="480" w:lineRule="auto"/>
      </w:pPr>
      <w:r w:rsidRPr="00067162">
        <w:lastRenderedPageBreak/>
        <w:t xml:space="preserve">From </w:t>
      </w:r>
      <w:r w:rsidR="00B9185F" w:rsidRPr="00067162">
        <w:t>Patterson</w:t>
      </w:r>
      <w:r w:rsidR="00E843DE">
        <w:t xml:space="preserve"> [51]</w:t>
      </w:r>
      <w:r w:rsidR="00B9185F" w:rsidRPr="00067162">
        <w:t>; Coates</w:t>
      </w:r>
      <w:r w:rsidR="00E843DE">
        <w:t xml:space="preserve"> [50]</w:t>
      </w:r>
      <w:r w:rsidR="00B9185F" w:rsidRPr="00067162">
        <w:t>; Dietze</w:t>
      </w:r>
      <w:r w:rsidR="00E843DE">
        <w:t xml:space="preserve"> [47]</w:t>
      </w:r>
      <w:r w:rsidR="00B9185F" w:rsidRPr="00067162">
        <w:t xml:space="preserve">; Schultze &amp; Cumbaa </w:t>
      </w:r>
      <w:r w:rsidR="00E843DE">
        <w:t>[</w:t>
      </w:r>
      <w:r w:rsidR="00B9185F" w:rsidRPr="00067162">
        <w:t>20</w:t>
      </w:r>
      <w:r w:rsidR="00E843DE">
        <w:t>]</w:t>
      </w:r>
      <w:r w:rsidR="00B9185F" w:rsidRPr="00067162">
        <w:t>; Zhu &amp; Schultze</w:t>
      </w:r>
      <w:r w:rsidR="00E843DE">
        <w:t xml:space="preserve"> [4]</w:t>
      </w:r>
      <w:r w:rsidR="00B9185F" w:rsidRPr="00067162">
        <w:t>;</w:t>
      </w:r>
      <w:r w:rsidR="00316A05" w:rsidRPr="00067162">
        <w:t xml:space="preserve"> </w:t>
      </w:r>
      <w:r w:rsidR="00B9185F" w:rsidRPr="00067162">
        <w:t>Cloutier &amp; Arratia</w:t>
      </w:r>
      <w:r w:rsidR="00E843DE">
        <w:t xml:space="preserve"> [21]</w:t>
      </w:r>
      <w:r w:rsidR="00B9185F" w:rsidRPr="00067162">
        <w:t>; Gardiner et al.</w:t>
      </w:r>
      <w:r w:rsidR="00E843DE">
        <w:t xml:space="preserve"> [36]</w:t>
      </w:r>
      <w:r w:rsidR="00B9185F" w:rsidRPr="00067162">
        <w:t>; Friedman &amp; Blom</w:t>
      </w:r>
      <w:r w:rsidR="00E843DE">
        <w:t xml:space="preserve"> [22]</w:t>
      </w:r>
      <w:r w:rsidR="00B9185F" w:rsidRPr="00067162">
        <w:t>; Zhu et al.</w:t>
      </w:r>
      <w:r w:rsidR="00E843DE">
        <w:t xml:space="preserve"> [7, 10, 13]</w:t>
      </w:r>
      <w:r w:rsidR="00B9185F" w:rsidRPr="00067162">
        <w:t>; Choo</w:t>
      </w:r>
      <w:r w:rsidR="00E843DE">
        <w:t xml:space="preserve"> [25]</w:t>
      </w:r>
      <w:r w:rsidR="00B9185F" w:rsidRPr="00067162">
        <w:t>; Xu &amp; Gao</w:t>
      </w:r>
      <w:r w:rsidR="00E843DE">
        <w:t xml:space="preserve"> [29]</w:t>
      </w:r>
      <w:r w:rsidR="00B9185F" w:rsidRPr="00067162">
        <w:t>; Xu et al.</w:t>
      </w:r>
      <w:r w:rsidR="00E843DE">
        <w:t xml:space="preserve"> [17]</w:t>
      </w:r>
      <w:r w:rsidR="00B9185F" w:rsidRPr="00067162">
        <w:t xml:space="preserve">; </w:t>
      </w:r>
      <w:r w:rsidR="00351BF1" w:rsidRPr="00067162">
        <w:t>and Giles et al. [1, 15].</w:t>
      </w:r>
    </w:p>
    <w:p w14:paraId="1F06CC2C" w14:textId="18EDB28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3. </w:t>
      </w:r>
      <w:proofErr w:type="spellStart"/>
      <w:r w:rsidRPr="00067162">
        <w:rPr>
          <w:b/>
          <w:bCs/>
        </w:rPr>
        <w:t>Parasphenoid</w:t>
      </w:r>
      <w:proofErr w:type="spellEnd"/>
      <w:r w:rsidRPr="00067162">
        <w:rPr>
          <w:b/>
          <w:bCs/>
        </w:rPr>
        <w:t xml:space="preserve"> with multifid anterior margin</w:t>
      </w:r>
      <w:r w:rsidR="00A028E0" w:rsidRPr="00067162">
        <w:rPr>
          <w:b/>
          <w:bCs/>
        </w:rPr>
        <w:t>:</w:t>
      </w:r>
    </w:p>
    <w:p w14:paraId="4CF70842" w14:textId="3689A48D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3C04A8D0" w14:textId="597A759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1FF3878" w14:textId="3E7D7B9C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Friedman &amp; Blom</w:t>
      </w:r>
      <w:r w:rsidR="00E843DE">
        <w:t xml:space="preserve"> [22]</w:t>
      </w:r>
      <w:r w:rsidR="00B9185F" w:rsidRPr="00067162">
        <w:t>; Friedman</w:t>
      </w:r>
      <w:r w:rsidR="00E843DE">
        <w:t xml:space="preserve"> [8]</w:t>
      </w:r>
      <w:r w:rsidR="00B9185F" w:rsidRPr="00067162">
        <w:t>; Zhu et al.</w:t>
      </w:r>
      <w:r w:rsidR="00E843DE">
        <w:t xml:space="preserve"> [10, 13]</w:t>
      </w:r>
      <w:r w:rsidR="00B9185F" w:rsidRPr="00067162">
        <w:t>; Choo</w:t>
      </w:r>
      <w:r w:rsidR="00E843DE">
        <w:t xml:space="preserve"> [25]</w:t>
      </w:r>
      <w:r w:rsidR="00B9185F" w:rsidRPr="00067162">
        <w:t xml:space="preserve">; </w:t>
      </w:r>
      <w:r w:rsidR="00351BF1" w:rsidRPr="00067162">
        <w:t>and Giles et al. [1, 15].</w:t>
      </w:r>
    </w:p>
    <w:p w14:paraId="1CC184B9" w14:textId="15B4CBD8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4. </w:t>
      </w:r>
      <w:proofErr w:type="spellStart"/>
      <w:r w:rsidRPr="00067162">
        <w:rPr>
          <w:b/>
          <w:bCs/>
        </w:rPr>
        <w:t>Buccohypophyseal</w:t>
      </w:r>
      <w:proofErr w:type="spellEnd"/>
      <w:r w:rsidRPr="00067162">
        <w:rPr>
          <w:b/>
          <w:bCs/>
        </w:rPr>
        <w:t xml:space="preserve"> canal pierces </w:t>
      </w:r>
      <w:proofErr w:type="spellStart"/>
      <w:r w:rsidRPr="00067162">
        <w:rPr>
          <w:b/>
          <w:bCs/>
        </w:rPr>
        <w:t>parasphenoid</w:t>
      </w:r>
      <w:proofErr w:type="spellEnd"/>
      <w:r w:rsidR="00A028E0" w:rsidRPr="00067162">
        <w:rPr>
          <w:b/>
          <w:bCs/>
        </w:rPr>
        <w:t>:</w:t>
      </w:r>
    </w:p>
    <w:p w14:paraId="25DD4108" w14:textId="49FDD67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4148A80" w14:textId="2A190D9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397949EB" w14:textId="48C9BB7A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13122BFE" w14:textId="53FCDB0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5. </w:t>
      </w:r>
      <w:proofErr w:type="spellStart"/>
      <w:r w:rsidRPr="00067162">
        <w:rPr>
          <w:b/>
          <w:bCs/>
        </w:rPr>
        <w:t>Parasphenoid</w:t>
      </w:r>
      <w:proofErr w:type="spellEnd"/>
      <w:r w:rsidRPr="00067162">
        <w:rPr>
          <w:b/>
          <w:bCs/>
        </w:rPr>
        <w:t xml:space="preserve"> teeth</w:t>
      </w:r>
      <w:r w:rsidR="00A028E0" w:rsidRPr="00067162">
        <w:rPr>
          <w:b/>
          <w:bCs/>
        </w:rPr>
        <w:t>:</w:t>
      </w:r>
    </w:p>
    <w:p w14:paraId="7C501FC6" w14:textId="1E2C01F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small</w:t>
      </w:r>
      <w:r w:rsidR="000C1A39" w:rsidRPr="00067162">
        <w:t>;</w:t>
      </w:r>
      <w:proofErr w:type="gramEnd"/>
    </w:p>
    <w:p w14:paraId="28DFEBC3" w14:textId="1954814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530398" w:rsidRPr="00067162">
        <w:t>large</w:t>
      </w:r>
      <w:r w:rsidR="000C1A39" w:rsidRPr="00067162">
        <w:t>;</w:t>
      </w:r>
      <w:proofErr w:type="gramEnd"/>
    </w:p>
    <w:p w14:paraId="316462FE" w14:textId="6A522FDC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73AC40CC" w14:textId="072AAA21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Arratia</w:t>
      </w:r>
      <w:r w:rsidR="00E843DE">
        <w:t xml:space="preserve"> [54]</w:t>
      </w:r>
      <w:r w:rsidR="008745C9" w:rsidRPr="00067162">
        <w:t xml:space="preserve">; and </w:t>
      </w:r>
      <w:r w:rsidR="00974DB9" w:rsidRPr="00067162">
        <w:t>Giles et al. [1].</w:t>
      </w:r>
    </w:p>
    <w:p w14:paraId="73368B3A" w14:textId="266CB42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6. </w:t>
      </w:r>
      <w:proofErr w:type="spellStart"/>
      <w:r w:rsidRPr="00067162">
        <w:rPr>
          <w:b/>
          <w:bCs/>
        </w:rPr>
        <w:t>Parasphenoid</w:t>
      </w:r>
      <w:proofErr w:type="spellEnd"/>
      <w:r w:rsidRPr="00067162">
        <w:rPr>
          <w:b/>
          <w:bCs/>
        </w:rPr>
        <w:t xml:space="preserve"> pierced by internal carotid artery</w:t>
      </w:r>
      <w:r w:rsidR="00A028E0" w:rsidRPr="00067162">
        <w:rPr>
          <w:b/>
          <w:bCs/>
        </w:rPr>
        <w:t>:</w:t>
      </w:r>
    </w:p>
    <w:p w14:paraId="19EFFC55" w14:textId="6E030A3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6B01B4D" w14:textId="05AC1DD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D575262" w14:textId="01DA4416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E843DE" w:rsidRPr="00067162">
        <w:t>Gardiner et al.</w:t>
      </w:r>
      <w:r w:rsidR="00E843DE">
        <w:t xml:space="preserve"> [35]</w:t>
      </w:r>
      <w:r w:rsidR="00E843DE" w:rsidRPr="00067162">
        <w:t>; Hurley et al.</w:t>
      </w:r>
      <w:r w:rsidR="00E843DE">
        <w:t xml:space="preserve"> [16]</w:t>
      </w:r>
      <w:r w:rsidR="00E843DE" w:rsidRPr="00067162">
        <w:t>; Xu &amp; Wu</w:t>
      </w:r>
      <w:r w:rsidR="00E843DE">
        <w:t xml:space="preserve"> [38]</w:t>
      </w:r>
      <w:r w:rsidR="00E843DE" w:rsidRPr="00067162">
        <w:t>; Xu et al.</w:t>
      </w:r>
      <w:r w:rsidR="00E843DE">
        <w:t xml:space="preserve"> [27]</w:t>
      </w:r>
      <w:r w:rsidR="00E843DE" w:rsidRPr="00067162">
        <w:t>; Xu &amp; Zhao</w:t>
      </w:r>
      <w:r w:rsidR="00E843DE">
        <w:t xml:space="preserve"> [28]</w:t>
      </w:r>
      <w:r w:rsidR="00E843DE" w:rsidRPr="00067162">
        <w:t xml:space="preserve">; </w:t>
      </w:r>
      <w:r w:rsidR="008745C9" w:rsidRPr="00067162">
        <w:t xml:space="preserve">and </w:t>
      </w:r>
      <w:r w:rsidR="00974DB9" w:rsidRPr="00067162">
        <w:t>Giles et al. [1].</w:t>
      </w:r>
    </w:p>
    <w:p w14:paraId="4D142B52" w14:textId="33471C1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7. </w:t>
      </w:r>
      <w:proofErr w:type="spellStart"/>
      <w:r w:rsidRPr="00067162">
        <w:rPr>
          <w:b/>
          <w:bCs/>
        </w:rPr>
        <w:t>Parasphenoid</w:t>
      </w:r>
      <w:proofErr w:type="spellEnd"/>
      <w:r w:rsidRPr="00067162">
        <w:rPr>
          <w:b/>
          <w:bCs/>
        </w:rPr>
        <w:t xml:space="preserve"> pierced by efferent </w:t>
      </w:r>
      <w:proofErr w:type="spellStart"/>
      <w:r w:rsidRPr="00067162">
        <w:rPr>
          <w:b/>
          <w:bCs/>
        </w:rPr>
        <w:t>pseudobranchial</w:t>
      </w:r>
      <w:proofErr w:type="spellEnd"/>
      <w:r w:rsidRPr="00067162">
        <w:rPr>
          <w:b/>
          <w:bCs/>
        </w:rPr>
        <w:t xml:space="preserve"> artery</w:t>
      </w:r>
      <w:r w:rsidR="00A028E0" w:rsidRPr="00067162">
        <w:rPr>
          <w:b/>
          <w:bCs/>
        </w:rPr>
        <w:t>:</w:t>
      </w:r>
    </w:p>
    <w:p w14:paraId="29E2A51F" w14:textId="3701F25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6E56562" w14:textId="60B9B0C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FC563C7" w14:textId="3934604D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E843DE">
        <w:t xml:space="preserve"> [35]</w:t>
      </w:r>
      <w:r w:rsidR="00B9185F" w:rsidRPr="00067162">
        <w:t>; Hurley et al.</w:t>
      </w:r>
      <w:r w:rsidR="00E843DE">
        <w:t xml:space="preserve"> [16]</w:t>
      </w:r>
      <w:r w:rsidR="00B9185F" w:rsidRPr="00067162">
        <w:t>; Xu &amp; Wu</w:t>
      </w:r>
      <w:r w:rsidR="00E843DE">
        <w:t xml:space="preserve"> [38]</w:t>
      </w:r>
      <w:r w:rsidR="00B9185F" w:rsidRPr="00067162">
        <w:t>; Xu et al.</w:t>
      </w:r>
      <w:r w:rsidR="00E843DE">
        <w:t xml:space="preserve"> [27]</w:t>
      </w:r>
      <w:r w:rsidR="00B9185F" w:rsidRPr="00067162">
        <w:t>; Xu &amp; Zhao</w:t>
      </w:r>
      <w:r w:rsidR="00E843DE">
        <w:t xml:space="preserve"> [28]</w:t>
      </w:r>
      <w:r w:rsidR="008745C9" w:rsidRPr="00067162">
        <w:t xml:space="preserve">; and </w:t>
      </w:r>
      <w:r w:rsidR="00974DB9" w:rsidRPr="00067162">
        <w:t>Giles et al. [1].</w:t>
      </w:r>
    </w:p>
    <w:p w14:paraId="596F599C" w14:textId="4A0EABB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78. Aortic notch in </w:t>
      </w:r>
      <w:proofErr w:type="spellStart"/>
      <w:r w:rsidRPr="00067162">
        <w:rPr>
          <w:b/>
          <w:bCs/>
        </w:rPr>
        <w:t>parasphenoid</w:t>
      </w:r>
      <w:proofErr w:type="spellEnd"/>
      <w:r w:rsidR="00A028E0" w:rsidRPr="00067162">
        <w:rPr>
          <w:b/>
          <w:bCs/>
        </w:rPr>
        <w:t>:</w:t>
      </w:r>
    </w:p>
    <w:p w14:paraId="39655C6E" w14:textId="4EC02B6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E22B4E9" w14:textId="3D4D9EC1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8FCE5B7" w14:textId="23F90F55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Gardiner et al.</w:t>
      </w:r>
      <w:r w:rsidR="00974DB9">
        <w:t xml:space="preserve"> [</w:t>
      </w:r>
      <w:r w:rsidR="00E843DE">
        <w:t>36]</w:t>
      </w:r>
      <w:r w:rsidR="008745C9" w:rsidRPr="00067162">
        <w:t xml:space="preserve">; and </w:t>
      </w:r>
      <w:r w:rsidR="00974DB9" w:rsidRPr="00067162">
        <w:t>Giles et al. [1].</w:t>
      </w:r>
    </w:p>
    <w:p w14:paraId="248320B1" w14:textId="2FDDD51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79. Parabasal canal</w:t>
      </w:r>
      <w:r w:rsidR="00A028E0" w:rsidRPr="00067162">
        <w:rPr>
          <w:b/>
          <w:bCs/>
        </w:rPr>
        <w:t>:</w:t>
      </w:r>
    </w:p>
    <w:p w14:paraId="299BDD9B" w14:textId="65D01C8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70DAC18E" w14:textId="7BE2DBF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692BFE15" w14:textId="26E18F5D" w:rsidR="00B9185F" w:rsidRPr="00067162" w:rsidRDefault="00D93056" w:rsidP="00E3304A">
      <w:pPr>
        <w:spacing w:line="480" w:lineRule="auto"/>
      </w:pPr>
      <w:r w:rsidRPr="00067162">
        <w:t xml:space="preserve">From </w:t>
      </w:r>
      <w:r w:rsidR="00B9185F" w:rsidRPr="00067162">
        <w:t>Xu and Gao</w:t>
      </w:r>
      <w:r w:rsidR="00974DB9">
        <w:t xml:space="preserve"> [29]</w:t>
      </w:r>
      <w:r w:rsidR="00B9185F" w:rsidRPr="00067162">
        <w:t>; Xu et al.</w:t>
      </w:r>
      <w:r w:rsidR="00974DB9">
        <w:t xml:space="preserve"> [17]</w:t>
      </w:r>
      <w:r w:rsidR="008745C9" w:rsidRPr="00067162">
        <w:t xml:space="preserve">; and </w:t>
      </w:r>
      <w:r w:rsidR="00974DB9" w:rsidRPr="00067162">
        <w:t>Giles et al. [1].</w:t>
      </w:r>
    </w:p>
    <w:p w14:paraId="13405189" w14:textId="6C44656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0. Anterolaterally divergent olfactory tracts</w:t>
      </w:r>
      <w:r w:rsidR="00A028E0" w:rsidRPr="00067162">
        <w:rPr>
          <w:b/>
          <w:bCs/>
        </w:rPr>
        <w:t>:</w:t>
      </w:r>
    </w:p>
    <w:p w14:paraId="6DD84350" w14:textId="491CFDF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C9B5338" w14:textId="78482DA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C2B0C24" w14:textId="424C65A5" w:rsidR="00B9185F" w:rsidRPr="00067162" w:rsidRDefault="00D93056" w:rsidP="00E3304A">
      <w:pPr>
        <w:spacing w:line="480" w:lineRule="auto"/>
      </w:pPr>
      <w:r w:rsidRPr="00067162">
        <w:lastRenderedPageBreak/>
        <w:t xml:space="preserve">From </w:t>
      </w:r>
      <w:r w:rsidR="00B9185F" w:rsidRPr="00067162">
        <w:t>Coates</w:t>
      </w:r>
      <w:r w:rsidR="00974DB9">
        <w:t xml:space="preserve"> [50]</w:t>
      </w:r>
      <w:r w:rsidR="00B9185F" w:rsidRPr="00067162">
        <w:t>; Giles &amp; Friedman</w:t>
      </w:r>
      <w:r w:rsidR="00974DB9">
        <w:t xml:space="preserve"> [62]</w:t>
      </w:r>
      <w:r w:rsidR="008745C9" w:rsidRPr="00067162">
        <w:t xml:space="preserve">; and </w:t>
      </w:r>
      <w:r w:rsidR="00974DB9" w:rsidRPr="00067162">
        <w:t>Giles et al. [1].</w:t>
      </w:r>
    </w:p>
    <w:p w14:paraId="0DD44844" w14:textId="16F364B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1. Elongate olfactory tract(s)</w:t>
      </w:r>
      <w:r w:rsidR="00A028E0" w:rsidRPr="00067162">
        <w:rPr>
          <w:b/>
          <w:bCs/>
        </w:rPr>
        <w:t>:</w:t>
      </w:r>
    </w:p>
    <w:p w14:paraId="064C16A4" w14:textId="040CEEC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300D43A2" w14:textId="7F30690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59AFF8EE" w14:textId="7440D5C4" w:rsidR="00ED3CD9" w:rsidRPr="00067162" w:rsidRDefault="00D93056" w:rsidP="00E3304A">
      <w:pPr>
        <w:spacing w:line="480" w:lineRule="auto"/>
      </w:pPr>
      <w:r w:rsidRPr="00067162">
        <w:t xml:space="preserve">From </w:t>
      </w:r>
      <w:r w:rsidR="00ED3CD9" w:rsidRPr="00067162">
        <w:t>Brazeau</w:t>
      </w:r>
      <w:r w:rsidR="00721BAC">
        <w:t xml:space="preserve"> [</w:t>
      </w:r>
      <w:r w:rsidR="00ED3CD9" w:rsidRPr="00067162">
        <w:t>9</w:t>
      </w:r>
      <w:r w:rsidR="00721BAC">
        <w:t>]</w:t>
      </w:r>
      <w:r w:rsidR="00ED3CD9" w:rsidRPr="00067162">
        <w:t>; Friedman &amp; Brazeau</w:t>
      </w:r>
      <w:r w:rsidR="00721BAC">
        <w:t xml:space="preserve"> [11]</w:t>
      </w:r>
      <w:r w:rsidR="00ED3CD9" w:rsidRPr="00067162">
        <w:t>; Davis et al.</w:t>
      </w:r>
      <w:r w:rsidR="00721BAC">
        <w:t xml:space="preserve"> [</w:t>
      </w:r>
      <w:r w:rsidR="00ED3CD9" w:rsidRPr="00067162">
        <w:t>12</w:t>
      </w:r>
      <w:r w:rsidR="00721BAC">
        <w:t>]</w:t>
      </w:r>
      <w:r w:rsidR="00ED3CD9" w:rsidRPr="00067162">
        <w:t>; Zhu et al.</w:t>
      </w:r>
      <w:r w:rsidR="00721BAC">
        <w:t xml:space="preserve"> [</w:t>
      </w:r>
      <w:r w:rsidR="00ED3CD9" w:rsidRPr="00067162">
        <w:t>13</w:t>
      </w:r>
      <w:r w:rsidR="00721BAC">
        <w:t>]</w:t>
      </w:r>
      <w:r w:rsidR="00ED3CD9" w:rsidRPr="00067162">
        <w:t>; Brazeau &amp;</w:t>
      </w:r>
      <w:r w:rsidR="00316A05" w:rsidRPr="00067162">
        <w:t xml:space="preserve"> </w:t>
      </w:r>
      <w:r w:rsidR="00ED3CD9" w:rsidRPr="00067162">
        <w:t>Friedman</w:t>
      </w:r>
      <w:r w:rsidR="00721BAC">
        <w:t xml:space="preserve"> [</w:t>
      </w:r>
      <w:r w:rsidR="00ED3CD9" w:rsidRPr="00067162">
        <w:t>14</w:t>
      </w:r>
      <w:r w:rsidR="00721BAC">
        <w:t>]</w:t>
      </w:r>
      <w:r w:rsidR="00ED3CD9" w:rsidRPr="00067162">
        <w:t>; Giles &amp; Friedman</w:t>
      </w:r>
      <w:r w:rsidR="00721BAC">
        <w:t xml:space="preserve"> [62]</w:t>
      </w:r>
      <w:r w:rsidR="00ED3CD9" w:rsidRPr="00067162">
        <w:t>;</w:t>
      </w:r>
      <w:r w:rsidR="00351BF1" w:rsidRPr="00067162">
        <w:t xml:space="preserve"> and</w:t>
      </w:r>
      <w:r w:rsidR="00ED3CD9" w:rsidRPr="00067162">
        <w:t xml:space="preserve"> </w:t>
      </w:r>
      <w:r w:rsidR="00351BF1" w:rsidRPr="00067162">
        <w:t>Giles et al. [1, 15].</w:t>
      </w:r>
    </w:p>
    <w:p w14:paraId="07E85E38" w14:textId="126C2FE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2. Olfactory nerves carried in a single tract</w:t>
      </w:r>
      <w:r w:rsidR="00A028E0" w:rsidRPr="00067162">
        <w:rPr>
          <w:b/>
          <w:bCs/>
        </w:rPr>
        <w:t>:</w:t>
      </w:r>
    </w:p>
    <w:p w14:paraId="38D85A30" w14:textId="7F3B437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86DAB1A" w14:textId="1F97C5A2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451C08B4" w14:textId="3E9DC674" w:rsidR="00ED3CD9" w:rsidRPr="00067162" w:rsidRDefault="00D93056" w:rsidP="00E3304A">
      <w:pPr>
        <w:spacing w:line="480" w:lineRule="auto"/>
      </w:pPr>
      <w:r w:rsidRPr="00067162">
        <w:t xml:space="preserve">From </w:t>
      </w:r>
      <w:r w:rsidR="00ED3CD9" w:rsidRPr="00067162">
        <w:t xml:space="preserve">Coates </w:t>
      </w:r>
      <w:r w:rsidR="00721BAC">
        <w:t>[50]</w:t>
      </w:r>
      <w:r w:rsidR="00ED3CD9" w:rsidRPr="00067162">
        <w:t>; Giles &amp; Friedman</w:t>
      </w:r>
      <w:r w:rsidR="00721BAC">
        <w:t xml:space="preserve"> [62]</w:t>
      </w:r>
      <w:r w:rsidR="006C63A7" w:rsidRPr="00067162">
        <w:t xml:space="preserve">; and </w:t>
      </w:r>
      <w:r w:rsidR="00721BAC" w:rsidRPr="00067162">
        <w:t>Giles et al. [1].</w:t>
      </w:r>
    </w:p>
    <w:p w14:paraId="6249C9C1" w14:textId="5B758B5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3. Hypophyseal chamber</w:t>
      </w:r>
      <w:r w:rsidR="00A028E0" w:rsidRPr="00067162">
        <w:rPr>
          <w:b/>
          <w:bCs/>
        </w:rPr>
        <w:t>:</w:t>
      </w:r>
    </w:p>
    <w:p w14:paraId="4909A326" w14:textId="1C85A18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projects </w:t>
      </w:r>
      <w:proofErr w:type="spellStart"/>
      <w:proofErr w:type="gramStart"/>
      <w:r w:rsidR="00530398" w:rsidRPr="00067162">
        <w:t>posteroventrally</w:t>
      </w:r>
      <w:proofErr w:type="spellEnd"/>
      <w:r w:rsidR="000C1A39" w:rsidRPr="00067162">
        <w:t>;</w:t>
      </w:r>
      <w:proofErr w:type="gramEnd"/>
    </w:p>
    <w:p w14:paraId="11C4C379" w14:textId="4D91C0E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ojects ventrally or anteroventrally</w:t>
      </w:r>
      <w:r w:rsidR="000C1A39" w:rsidRPr="00067162">
        <w:t>.</w:t>
      </w:r>
    </w:p>
    <w:p w14:paraId="26E97DF0" w14:textId="2BE99554" w:rsidR="00ED3CD9" w:rsidRPr="00067162" w:rsidRDefault="00D93056" w:rsidP="00E3304A">
      <w:pPr>
        <w:spacing w:line="480" w:lineRule="auto"/>
      </w:pPr>
      <w:r w:rsidRPr="00067162">
        <w:t xml:space="preserve">From </w:t>
      </w:r>
      <w:r w:rsidR="00721BAC" w:rsidRPr="00067162">
        <w:t>Coates</w:t>
      </w:r>
      <w:r w:rsidR="00721BAC">
        <w:t xml:space="preserve"> [50]</w:t>
      </w:r>
      <w:r w:rsidR="00721BAC" w:rsidRPr="00067162">
        <w:t>; Xu &amp; Gao</w:t>
      </w:r>
      <w:r w:rsidR="00721BAC">
        <w:t xml:space="preserve"> [29]</w:t>
      </w:r>
      <w:r w:rsidR="00721BAC" w:rsidRPr="00067162">
        <w:t>; Xu et al.</w:t>
      </w:r>
      <w:r w:rsidR="00721BAC">
        <w:t xml:space="preserve"> [17]</w:t>
      </w:r>
      <w:r w:rsidR="00721BAC" w:rsidRPr="00067162">
        <w:t xml:space="preserve">; </w:t>
      </w:r>
      <w:r w:rsidR="006C63A7" w:rsidRPr="00067162">
        <w:t xml:space="preserve">and </w:t>
      </w:r>
      <w:r w:rsidR="00721BAC" w:rsidRPr="00067162">
        <w:t>Giles et al. [1].</w:t>
      </w:r>
    </w:p>
    <w:p w14:paraId="448BA431" w14:textId="476EDF0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4. Optic lobes</w:t>
      </w:r>
      <w:r w:rsidR="00A028E0" w:rsidRPr="00067162">
        <w:rPr>
          <w:b/>
          <w:bCs/>
        </w:rPr>
        <w:t>:</w:t>
      </w:r>
    </w:p>
    <w:p w14:paraId="355C630E" w14:textId="6BA2657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narrower than </w:t>
      </w:r>
      <w:proofErr w:type="gramStart"/>
      <w:r w:rsidR="00530398" w:rsidRPr="00067162">
        <w:t>cerebellum</w:t>
      </w:r>
      <w:r w:rsidR="000C1A39" w:rsidRPr="00067162">
        <w:t>;</w:t>
      </w:r>
      <w:proofErr w:type="gramEnd"/>
    </w:p>
    <w:p w14:paraId="3450DB77" w14:textId="501B5042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same width or wider than cerebellum</w:t>
      </w:r>
      <w:r w:rsidR="000C1A39" w:rsidRPr="00067162">
        <w:t>.</w:t>
      </w:r>
    </w:p>
    <w:p w14:paraId="0C85875F" w14:textId="41EB1E0B" w:rsidR="00ED3CD9" w:rsidRPr="00067162" w:rsidRDefault="00D93056" w:rsidP="00E3304A">
      <w:pPr>
        <w:spacing w:line="480" w:lineRule="auto"/>
      </w:pPr>
      <w:r w:rsidRPr="00067162">
        <w:t xml:space="preserve">From </w:t>
      </w:r>
      <w:r w:rsidR="00ED3CD9" w:rsidRPr="00067162">
        <w:t>Giles &amp; Friedman</w:t>
      </w:r>
      <w:r w:rsidR="00721BAC">
        <w:t xml:space="preserve"> [62]</w:t>
      </w:r>
      <w:r w:rsidR="006C63A7" w:rsidRPr="00067162">
        <w:t xml:space="preserve">; and </w:t>
      </w:r>
      <w:r w:rsidR="00721BAC" w:rsidRPr="00067162">
        <w:t>Giles et al. [1].</w:t>
      </w:r>
    </w:p>
    <w:p w14:paraId="1D0033BB" w14:textId="235BB42D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5. Optic lobes</w:t>
      </w:r>
      <w:r w:rsidR="00A028E0" w:rsidRPr="00067162">
        <w:rPr>
          <w:b/>
          <w:bCs/>
        </w:rPr>
        <w:t>:</w:t>
      </w:r>
    </w:p>
    <w:p w14:paraId="00517E19" w14:textId="42E2DF8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r w:rsidR="00530398" w:rsidRPr="00067162">
        <w:t xml:space="preserve">smaller than </w:t>
      </w:r>
      <w:proofErr w:type="gramStart"/>
      <w:r w:rsidR="00530398" w:rsidRPr="00067162">
        <w:t>telencephalon</w:t>
      </w:r>
      <w:r w:rsidR="000C1A39" w:rsidRPr="00067162">
        <w:t>;</w:t>
      </w:r>
      <w:proofErr w:type="gramEnd"/>
    </w:p>
    <w:p w14:paraId="515F45F8" w14:textId="14A4FE14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larger than telencephalon</w:t>
      </w:r>
      <w:r w:rsidR="000C1A39" w:rsidRPr="00067162">
        <w:t>.</w:t>
      </w:r>
    </w:p>
    <w:p w14:paraId="527660CD" w14:textId="15B0734B" w:rsidR="00ED3CD9" w:rsidRPr="00067162" w:rsidRDefault="00D93056" w:rsidP="00E3304A">
      <w:pPr>
        <w:spacing w:line="480" w:lineRule="auto"/>
      </w:pPr>
      <w:r w:rsidRPr="00067162">
        <w:t xml:space="preserve">From </w:t>
      </w:r>
      <w:r w:rsidR="00721BAC" w:rsidRPr="00067162">
        <w:t>Coates</w:t>
      </w:r>
      <w:r w:rsidR="00721BAC">
        <w:t xml:space="preserve"> [50]</w:t>
      </w:r>
      <w:r w:rsidR="00721BAC" w:rsidRPr="00067162">
        <w:t>; Hurley et al.</w:t>
      </w:r>
      <w:r w:rsidR="00721BAC">
        <w:t xml:space="preserve"> [16]</w:t>
      </w:r>
      <w:r w:rsidR="00721BAC" w:rsidRPr="00067162">
        <w:t>; Xu et al.</w:t>
      </w:r>
      <w:r w:rsidR="00721BAC">
        <w:t xml:space="preserve"> [17]</w:t>
      </w:r>
      <w:r w:rsidR="00721BAC" w:rsidRPr="00067162">
        <w:t xml:space="preserve">; </w:t>
      </w:r>
      <w:r w:rsidR="006C63A7" w:rsidRPr="00067162">
        <w:t xml:space="preserve">and </w:t>
      </w:r>
      <w:r w:rsidR="00721BAC" w:rsidRPr="00067162">
        <w:t>Giles et al. [1].</w:t>
      </w:r>
    </w:p>
    <w:p w14:paraId="4F0C2079" w14:textId="101BEE8E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6. Optic tectum divided into bilateral halves</w:t>
      </w:r>
      <w:r w:rsidR="00A028E0" w:rsidRPr="00067162">
        <w:rPr>
          <w:b/>
          <w:bCs/>
        </w:rPr>
        <w:t>:</w:t>
      </w:r>
    </w:p>
    <w:p w14:paraId="739A09DB" w14:textId="18B4112C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7790680" w14:textId="4F03788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7111044" w14:textId="2DE33E57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ED3CD9" w:rsidRPr="00067162">
        <w:t>Coates</w:t>
      </w:r>
      <w:r w:rsidR="00721BAC">
        <w:t xml:space="preserve"> [50]</w:t>
      </w:r>
      <w:r w:rsidR="006C63A7" w:rsidRPr="00067162">
        <w:t xml:space="preserve">; and </w:t>
      </w:r>
      <w:r w:rsidR="00721BAC" w:rsidRPr="00067162">
        <w:t>Giles et al. [1].</w:t>
      </w:r>
    </w:p>
    <w:p w14:paraId="6A686E8E" w14:textId="1A9B66A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7. Cerebellar corpus</w:t>
      </w:r>
      <w:r w:rsidR="00A028E0" w:rsidRPr="00067162">
        <w:rPr>
          <w:b/>
          <w:bCs/>
        </w:rPr>
        <w:t>:</w:t>
      </w:r>
    </w:p>
    <w:p w14:paraId="627DB78A" w14:textId="5333F86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BF70752" w14:textId="0BCDA96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199FA05E" w14:textId="4893201E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1EE094A1" w14:textId="56BDB67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8. Cerebellar corpus</w:t>
      </w:r>
      <w:r w:rsidR="00A028E0" w:rsidRPr="00067162">
        <w:rPr>
          <w:b/>
          <w:bCs/>
        </w:rPr>
        <w:t>:</w:t>
      </w:r>
    </w:p>
    <w:p w14:paraId="6AD7FE39" w14:textId="6BE9161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divided </w:t>
      </w:r>
      <w:proofErr w:type="gramStart"/>
      <w:r w:rsidR="00530398" w:rsidRPr="00067162">
        <w:t>bilaterally</w:t>
      </w:r>
      <w:r w:rsidR="000C1A39" w:rsidRPr="00067162">
        <w:t>;</w:t>
      </w:r>
      <w:proofErr w:type="gramEnd"/>
    </w:p>
    <w:p w14:paraId="7B40B662" w14:textId="6801F867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undivided</w:t>
      </w:r>
      <w:r w:rsidR="000C1A39" w:rsidRPr="00067162">
        <w:t>.</w:t>
      </w:r>
    </w:p>
    <w:p w14:paraId="4214CF18" w14:textId="73F20D65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721BAC" w:rsidRPr="00067162">
        <w:t>Coates</w:t>
      </w:r>
      <w:r w:rsidR="00721BAC">
        <w:t xml:space="preserve"> [50]</w:t>
      </w:r>
      <w:r w:rsidR="00721BAC" w:rsidRPr="00067162">
        <w:t>; Hurley et al.</w:t>
      </w:r>
      <w:r w:rsidR="00721BAC">
        <w:t xml:space="preserve"> [16]</w:t>
      </w:r>
      <w:r w:rsidR="00721BAC" w:rsidRPr="00067162">
        <w:t>; Xu &amp; Gao</w:t>
      </w:r>
      <w:r w:rsidR="00721BAC">
        <w:t xml:space="preserve"> [29]</w:t>
      </w:r>
      <w:r w:rsidR="00721BAC" w:rsidRPr="00067162">
        <w:t>; Xu et al.</w:t>
      </w:r>
      <w:r w:rsidR="00721BAC">
        <w:t xml:space="preserve"> [17]</w:t>
      </w:r>
      <w:r w:rsidR="00721BAC" w:rsidRPr="00067162">
        <w:t xml:space="preserve">; </w:t>
      </w:r>
      <w:r w:rsidR="006C63A7" w:rsidRPr="00067162">
        <w:t xml:space="preserve">and </w:t>
      </w:r>
      <w:r w:rsidR="00721BAC" w:rsidRPr="00067162">
        <w:t>Giles et al. [1].</w:t>
      </w:r>
    </w:p>
    <w:p w14:paraId="7CA1BA2B" w14:textId="470DA3A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89. Position of cerebellar corpus</w:t>
      </w:r>
      <w:r w:rsidR="00A028E0" w:rsidRPr="00067162">
        <w:rPr>
          <w:b/>
          <w:bCs/>
        </w:rPr>
        <w:t>:</w:t>
      </w:r>
    </w:p>
    <w:p w14:paraId="5C74BA35" w14:textId="2EA3652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enters fourth </w:t>
      </w:r>
      <w:proofErr w:type="gramStart"/>
      <w:r w:rsidR="00530398" w:rsidRPr="00067162">
        <w:t>ventricle</w:t>
      </w:r>
      <w:r w:rsidR="000C1A39" w:rsidRPr="00067162">
        <w:t>;</w:t>
      </w:r>
      <w:proofErr w:type="gramEnd"/>
    </w:p>
    <w:p w14:paraId="05186544" w14:textId="4163E4C1" w:rsidR="00530398" w:rsidRPr="00067162" w:rsidRDefault="00F8227A" w:rsidP="00E3304A">
      <w:pPr>
        <w:tabs>
          <w:tab w:val="left" w:pos="3915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rches above fourth ventricle</w:t>
      </w:r>
      <w:r w:rsidR="000C1A39" w:rsidRPr="00067162">
        <w:t>.</w:t>
      </w:r>
      <w:r w:rsidR="00ED3CD9" w:rsidRPr="00067162">
        <w:tab/>
      </w:r>
    </w:p>
    <w:p w14:paraId="5F8075C2" w14:textId="1A9738C1" w:rsidR="00ED3CD9" w:rsidRPr="00067162" w:rsidRDefault="00CD605B" w:rsidP="00E3304A">
      <w:pPr>
        <w:tabs>
          <w:tab w:val="left" w:pos="3915"/>
        </w:tabs>
        <w:spacing w:line="480" w:lineRule="auto"/>
      </w:pPr>
      <w:r w:rsidRPr="00067162">
        <w:lastRenderedPageBreak/>
        <w:t xml:space="preserve">From </w:t>
      </w:r>
      <w:r w:rsidR="00721BAC" w:rsidRPr="00067162">
        <w:t>Coates</w:t>
      </w:r>
      <w:r w:rsidR="00721BAC">
        <w:t xml:space="preserve"> [50]</w:t>
      </w:r>
      <w:r w:rsidR="00721BAC" w:rsidRPr="00067162">
        <w:t>; Hurley et al.</w:t>
      </w:r>
      <w:r w:rsidR="00721BAC">
        <w:t xml:space="preserve"> [16]</w:t>
      </w:r>
      <w:r w:rsidR="00721BAC" w:rsidRPr="00067162">
        <w:t>; Xu &amp; Gao</w:t>
      </w:r>
      <w:r w:rsidR="00721BAC">
        <w:t xml:space="preserve"> [29]</w:t>
      </w:r>
      <w:r w:rsidR="00721BAC" w:rsidRPr="00067162">
        <w:t>; Xu et al.</w:t>
      </w:r>
      <w:r w:rsidR="00721BAC">
        <w:t xml:space="preserve"> [17]</w:t>
      </w:r>
      <w:r w:rsidR="00721BAC" w:rsidRPr="00067162">
        <w:t xml:space="preserve">; </w:t>
      </w:r>
      <w:r w:rsidR="006C63A7" w:rsidRPr="00067162">
        <w:t xml:space="preserve">and </w:t>
      </w:r>
      <w:r w:rsidR="00721BAC" w:rsidRPr="00067162">
        <w:t>Giles et al. [1].</w:t>
      </w:r>
    </w:p>
    <w:p w14:paraId="13F1854C" w14:textId="714B64BA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0. Cerebellar corpus with median anteriorly projecting portion</w:t>
      </w:r>
      <w:r w:rsidR="00A028E0" w:rsidRPr="00067162">
        <w:rPr>
          <w:b/>
          <w:bCs/>
        </w:rPr>
        <w:t>:</w:t>
      </w:r>
    </w:p>
    <w:p w14:paraId="3AA7F32C" w14:textId="17AB0E3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828AA83" w14:textId="41C402C5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6EB724F4" w14:textId="6D0E3C1D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ED3CD9" w:rsidRPr="00067162">
        <w:t>Coates</w:t>
      </w:r>
      <w:r w:rsidR="00721BAC">
        <w:t xml:space="preserve"> [50]</w:t>
      </w:r>
      <w:r w:rsidR="00ED3CD9" w:rsidRPr="00067162">
        <w:t>; Hurley et al.</w:t>
      </w:r>
      <w:r w:rsidR="00721BAC">
        <w:t xml:space="preserve"> [16]</w:t>
      </w:r>
      <w:r w:rsidR="00ED3CD9" w:rsidRPr="00067162">
        <w:t>; Xu &amp; Gao</w:t>
      </w:r>
      <w:r w:rsidR="00721BAC">
        <w:t xml:space="preserve"> [29]</w:t>
      </w:r>
      <w:r w:rsidR="00ED3CD9" w:rsidRPr="00067162">
        <w:t>; Xu et al.</w:t>
      </w:r>
      <w:r w:rsidR="00721BAC">
        <w:t xml:space="preserve"> [17]</w:t>
      </w:r>
      <w:r w:rsidR="006C63A7" w:rsidRPr="00067162">
        <w:t xml:space="preserve">; and </w:t>
      </w:r>
      <w:r w:rsidR="00721BAC" w:rsidRPr="00067162">
        <w:t>Giles et al. [1].</w:t>
      </w:r>
    </w:p>
    <w:p w14:paraId="2B224107" w14:textId="74641C78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1. Horizontal semicircular canal</w:t>
      </w:r>
      <w:r w:rsidR="00A028E0" w:rsidRPr="00067162">
        <w:rPr>
          <w:b/>
          <w:bCs/>
        </w:rPr>
        <w:t>:</w:t>
      </w:r>
    </w:p>
    <w:p w14:paraId="2356D8FF" w14:textId="184E2FB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joins vestibular region dorsal to ampulla for the posterior semicircular </w:t>
      </w:r>
      <w:proofErr w:type="gramStart"/>
      <w:r w:rsidR="00530398" w:rsidRPr="00067162">
        <w:t>canal</w:t>
      </w:r>
      <w:r w:rsidR="000C1A39" w:rsidRPr="00067162">
        <w:t>;</w:t>
      </w:r>
      <w:proofErr w:type="gramEnd"/>
    </w:p>
    <w:p w14:paraId="58EBAC67" w14:textId="0A89A5D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="00530398" w:rsidRPr="00067162">
        <w:t xml:space="preserve"> joins vestibular region level with ampulla for the posterior semicircular canal</w:t>
      </w:r>
      <w:r w:rsidR="000C1A39" w:rsidRPr="00067162">
        <w:t>.</w:t>
      </w:r>
    </w:p>
    <w:p w14:paraId="312455B8" w14:textId="0C38AF08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ED3CD9" w:rsidRPr="00067162">
        <w:t>Davis et al.</w:t>
      </w:r>
      <w:r w:rsidR="002156A2">
        <w:t xml:space="preserve"> [</w:t>
      </w:r>
      <w:r w:rsidR="00ED3CD9" w:rsidRPr="00067162">
        <w:t>12</w:t>
      </w:r>
      <w:r w:rsidR="002156A2">
        <w:t>]</w:t>
      </w:r>
      <w:r w:rsidR="00ED3CD9" w:rsidRPr="00067162">
        <w:t>; Zhu et al.</w:t>
      </w:r>
      <w:r w:rsidR="002156A2">
        <w:t xml:space="preserve"> [</w:t>
      </w:r>
      <w:r w:rsidR="00ED3CD9" w:rsidRPr="00067162">
        <w:t>13</w:t>
      </w:r>
      <w:r w:rsidR="002156A2">
        <w:t>]</w:t>
      </w:r>
      <w:r w:rsidR="00ED3CD9" w:rsidRPr="00067162">
        <w:t>; Giles &amp; Friedman</w:t>
      </w:r>
      <w:r w:rsidR="002156A2">
        <w:t xml:space="preserve"> [62]</w:t>
      </w:r>
      <w:r w:rsidR="00ED3CD9" w:rsidRPr="00067162">
        <w:t xml:space="preserve">; </w:t>
      </w:r>
      <w:r w:rsidR="002740D6">
        <w:t xml:space="preserve">and </w:t>
      </w:r>
      <w:r w:rsidR="002740D6" w:rsidRPr="00067162">
        <w:t>Giles et al. [1, 15].</w:t>
      </w:r>
    </w:p>
    <w:p w14:paraId="125915A5" w14:textId="3FA50CD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2. Junction between ampulla of posterior semicircular canal and cranial cavity</w:t>
      </w:r>
      <w:r w:rsidR="00A028E0" w:rsidRPr="00067162">
        <w:rPr>
          <w:b/>
          <w:bCs/>
        </w:rPr>
        <w:t>:</w:t>
      </w:r>
    </w:p>
    <w:p w14:paraId="0D69C325" w14:textId="5DAB4C6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separated by short length of </w:t>
      </w:r>
      <w:proofErr w:type="gramStart"/>
      <w:r w:rsidR="00530398" w:rsidRPr="00067162">
        <w:t>canal</w:t>
      </w:r>
      <w:r w:rsidR="000C1A39" w:rsidRPr="00067162">
        <w:t>;</w:t>
      </w:r>
      <w:proofErr w:type="gramEnd"/>
    </w:p>
    <w:p w14:paraId="2D701997" w14:textId="0F9F8AA1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confluent</w:t>
      </w:r>
      <w:r w:rsidR="000C1A39" w:rsidRPr="00067162">
        <w:t>.</w:t>
      </w:r>
    </w:p>
    <w:p w14:paraId="477C49B4" w14:textId="7FA9E54F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409283B5" w14:textId="39E9BD6A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93. </w:t>
      </w:r>
      <w:proofErr w:type="gramStart"/>
      <w:r w:rsidRPr="00067162">
        <w:rPr>
          <w:b/>
          <w:bCs/>
        </w:rPr>
        <w:t>Crus</w:t>
      </w:r>
      <w:proofErr w:type="gramEnd"/>
      <w:r w:rsidRPr="00067162">
        <w:rPr>
          <w:b/>
          <w:bCs/>
        </w:rPr>
        <w:t xml:space="preserve"> commune of anterior and posterior semicircular canal</w:t>
      </w:r>
      <w:r w:rsidR="00A028E0" w:rsidRPr="00067162">
        <w:rPr>
          <w:b/>
          <w:bCs/>
        </w:rPr>
        <w:t>:</w:t>
      </w:r>
    </w:p>
    <w:p w14:paraId="00C99B21" w14:textId="7695E93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dorsal to endocranial </w:t>
      </w:r>
      <w:proofErr w:type="gramStart"/>
      <w:r w:rsidR="00530398" w:rsidRPr="00067162">
        <w:t>roof</w:t>
      </w:r>
      <w:r w:rsidR="000C1A39" w:rsidRPr="00067162">
        <w:t>;</w:t>
      </w:r>
      <w:proofErr w:type="gramEnd"/>
    </w:p>
    <w:p w14:paraId="5150F9A2" w14:textId="70212C6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ventral to endocranial roof</w:t>
      </w:r>
      <w:r w:rsidR="000C1A39" w:rsidRPr="00067162">
        <w:t>.</w:t>
      </w:r>
    </w:p>
    <w:p w14:paraId="7A3B513D" w14:textId="7732778F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2740D6" w:rsidRPr="00067162">
        <w:t>Giles &amp; Friedman</w:t>
      </w:r>
      <w:r w:rsidR="002740D6">
        <w:t xml:space="preserve"> [62]</w:t>
      </w:r>
      <w:r w:rsidR="002740D6" w:rsidRPr="00067162">
        <w:t>; and Giles et al. [1].</w:t>
      </w:r>
    </w:p>
    <w:p w14:paraId="2A85A1FB" w14:textId="57145F4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4. Lateral cranial canal</w:t>
      </w:r>
      <w:r w:rsidR="00A028E0" w:rsidRPr="00067162">
        <w:rPr>
          <w:b/>
          <w:bCs/>
        </w:rPr>
        <w:t>:</w:t>
      </w:r>
    </w:p>
    <w:p w14:paraId="4BDC8C9F" w14:textId="43B0B56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70B92D1" w14:textId="6D2BBF07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FFBE714" w14:textId="139EA65E" w:rsidR="00ED3CD9" w:rsidRPr="00067162" w:rsidRDefault="00CD605B" w:rsidP="00E3304A">
      <w:pPr>
        <w:spacing w:line="480" w:lineRule="auto"/>
      </w:pPr>
      <w:r w:rsidRPr="00067162">
        <w:t xml:space="preserve">From </w:t>
      </w:r>
      <w:r w:rsidR="00ED3CD9" w:rsidRPr="00067162">
        <w:t>Gardiner</w:t>
      </w:r>
      <w:r w:rsidR="002156A2">
        <w:t xml:space="preserve"> [3]</w:t>
      </w:r>
      <w:r w:rsidR="00ED3CD9" w:rsidRPr="00067162">
        <w:t>; Gardiner &amp; Schaeffer</w:t>
      </w:r>
      <w:r w:rsidR="002156A2">
        <w:t xml:space="preserve"> [34]</w:t>
      </w:r>
      <w:r w:rsidR="00ED3CD9" w:rsidRPr="00067162">
        <w:t>; Coates</w:t>
      </w:r>
      <w:r w:rsidR="002156A2">
        <w:t xml:space="preserve"> [50]</w:t>
      </w:r>
      <w:r w:rsidR="00ED3CD9" w:rsidRPr="00067162">
        <w:t>; Cloutier &amp; Arratia</w:t>
      </w:r>
      <w:r w:rsidR="002156A2">
        <w:t xml:space="preserve"> [21]</w:t>
      </w:r>
      <w:r w:rsidR="00ED3CD9" w:rsidRPr="00067162">
        <w:t>; Gardiner et</w:t>
      </w:r>
      <w:r w:rsidR="00316A05" w:rsidRPr="00067162">
        <w:t xml:space="preserve"> </w:t>
      </w:r>
      <w:r w:rsidR="00ED3CD9" w:rsidRPr="00067162">
        <w:t>al.</w:t>
      </w:r>
      <w:r w:rsidR="002156A2">
        <w:t xml:space="preserve"> [36]</w:t>
      </w:r>
      <w:r w:rsidR="00ED3CD9" w:rsidRPr="00067162">
        <w:t>; Zhu et al.</w:t>
      </w:r>
      <w:r w:rsidR="002156A2">
        <w:t xml:space="preserve"> [7, 10, </w:t>
      </w:r>
      <w:r w:rsidR="00ED3CD9" w:rsidRPr="00067162">
        <w:t>13</w:t>
      </w:r>
      <w:r w:rsidR="002156A2">
        <w:t>]</w:t>
      </w:r>
      <w:r w:rsidR="00ED3CD9" w:rsidRPr="00067162">
        <w:t>; Giles &amp; Friedman</w:t>
      </w:r>
      <w:r w:rsidR="002156A2">
        <w:t xml:space="preserve"> [62]</w:t>
      </w:r>
      <w:r w:rsidR="00ED3CD9" w:rsidRPr="00067162">
        <w:t>; Xu et al.</w:t>
      </w:r>
      <w:r w:rsidR="002156A2">
        <w:t xml:space="preserve"> [17]</w:t>
      </w:r>
      <w:r w:rsidR="00ED3CD9" w:rsidRPr="00067162">
        <w:t xml:space="preserve">; </w:t>
      </w:r>
      <w:r w:rsidR="00351BF1" w:rsidRPr="00067162">
        <w:t>and Giles et al. [1, 15].</w:t>
      </w:r>
    </w:p>
    <w:p w14:paraId="420C3AB6" w14:textId="4398037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5. Lateral cranial canal connects to cranial cavity anteriorly</w:t>
      </w:r>
      <w:r w:rsidR="00A028E0" w:rsidRPr="00067162">
        <w:rPr>
          <w:b/>
          <w:bCs/>
        </w:rPr>
        <w:t>:</w:t>
      </w:r>
    </w:p>
    <w:p w14:paraId="147FC48D" w14:textId="424C597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58BF838" w14:textId="06120A7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251A0A7" w14:textId="3B21ED58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2156A2" w:rsidRPr="00067162">
        <w:t>Giles et al. [1].</w:t>
      </w:r>
    </w:p>
    <w:p w14:paraId="77C09950" w14:textId="39CA539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196. </w:t>
      </w:r>
      <w:proofErr w:type="spellStart"/>
      <w:r w:rsidRPr="00067162">
        <w:rPr>
          <w:b/>
          <w:bCs/>
        </w:rPr>
        <w:t>Enameloid</w:t>
      </w:r>
      <w:proofErr w:type="spellEnd"/>
      <w:r w:rsidRPr="00067162">
        <w:rPr>
          <w:b/>
          <w:bCs/>
        </w:rPr>
        <w:t xml:space="preserve"> on dermal bones and scales</w:t>
      </w:r>
      <w:r w:rsidR="00A028E0" w:rsidRPr="00067162">
        <w:rPr>
          <w:b/>
          <w:bCs/>
        </w:rPr>
        <w:t>:</w:t>
      </w:r>
    </w:p>
    <w:p w14:paraId="0BC0A3FB" w14:textId="7D28734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85F857C" w14:textId="13DC961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5C82F04B" w14:textId="1B7C88EE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2156A2" w:rsidRPr="00067162">
        <w:t>Giles et al. [1].</w:t>
      </w:r>
    </w:p>
    <w:p w14:paraId="0390D3D2" w14:textId="21F65DE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7. Extensive pore-canal network</w:t>
      </w:r>
      <w:r w:rsidR="00A028E0" w:rsidRPr="00067162">
        <w:rPr>
          <w:b/>
          <w:bCs/>
        </w:rPr>
        <w:t>:</w:t>
      </w:r>
    </w:p>
    <w:p w14:paraId="2EAFB3E5" w14:textId="1077861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59512DD" w14:textId="5460ED7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16F71F0C" w14:textId="26915BEE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2156A2" w:rsidRPr="00067162">
        <w:t>Giles et al. [1].</w:t>
      </w:r>
    </w:p>
    <w:p w14:paraId="43E0FDF6" w14:textId="037DB67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8. Enamel</w:t>
      </w:r>
      <w:r w:rsidR="00A028E0" w:rsidRPr="00067162">
        <w:rPr>
          <w:b/>
          <w:bCs/>
        </w:rPr>
        <w:t>:</w:t>
      </w:r>
    </w:p>
    <w:p w14:paraId="30250806" w14:textId="25839DE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>single-</w:t>
      </w:r>
      <w:proofErr w:type="gramStart"/>
      <w:r w:rsidR="00530398" w:rsidRPr="00067162">
        <w:t>layered</w:t>
      </w:r>
      <w:r w:rsidR="000C1A39" w:rsidRPr="00067162">
        <w:t>;</w:t>
      </w:r>
      <w:proofErr w:type="gramEnd"/>
    </w:p>
    <w:p w14:paraId="17B18DB9" w14:textId="454DFB1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multi-layered</w:t>
      </w:r>
      <w:r w:rsidR="000C1A39" w:rsidRPr="00067162">
        <w:t>.</w:t>
      </w:r>
    </w:p>
    <w:p w14:paraId="6528669E" w14:textId="2AF0960C" w:rsidR="006506C6" w:rsidRPr="00067162" w:rsidRDefault="006506C6" w:rsidP="00E3304A">
      <w:pPr>
        <w:spacing w:line="480" w:lineRule="auto"/>
      </w:pPr>
      <w:r w:rsidRPr="00067162">
        <w:lastRenderedPageBreak/>
        <w:t xml:space="preserve">From </w:t>
      </w:r>
      <w:r w:rsidR="002156A2" w:rsidRPr="00067162">
        <w:t>Giles et al. [1].</w:t>
      </w:r>
    </w:p>
    <w:p w14:paraId="1196A6E3" w14:textId="08CDF8F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199. Enamel layers</w:t>
      </w:r>
      <w:r w:rsidR="00A028E0" w:rsidRPr="00067162">
        <w:rPr>
          <w:b/>
          <w:bCs/>
        </w:rPr>
        <w:t>:</w:t>
      </w:r>
    </w:p>
    <w:p w14:paraId="4A667487" w14:textId="5BA770F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applied directly to </w:t>
      </w:r>
      <w:proofErr w:type="gramStart"/>
      <w:r w:rsidR="00530398" w:rsidRPr="00067162">
        <w:t>one another</w:t>
      </w:r>
      <w:r w:rsidR="000C1A39" w:rsidRPr="00067162">
        <w:t>;</w:t>
      </w:r>
      <w:proofErr w:type="gramEnd"/>
    </w:p>
    <w:p w14:paraId="57913343" w14:textId="41A556A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separated by layers of dentine</w:t>
      </w:r>
      <w:r w:rsidR="000C1A39" w:rsidRPr="00067162">
        <w:t>.</w:t>
      </w:r>
    </w:p>
    <w:p w14:paraId="00FC0E55" w14:textId="568445B0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2156A2" w:rsidRPr="00067162">
        <w:t>Giles et al. [1].</w:t>
      </w:r>
    </w:p>
    <w:p w14:paraId="78687178" w14:textId="60D5716D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0. Scales on body</w:t>
      </w:r>
      <w:r w:rsidR="00A028E0" w:rsidRPr="00067162">
        <w:rPr>
          <w:b/>
          <w:bCs/>
        </w:rPr>
        <w:t>:</w:t>
      </w:r>
    </w:p>
    <w:p w14:paraId="59D60A85" w14:textId="7EF9EA8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035E68F6" w14:textId="54A64CA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019A4979" w14:textId="5CFBAB52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2156A2" w:rsidRPr="00067162">
        <w:t>Giles et al. [1].</w:t>
      </w:r>
    </w:p>
    <w:p w14:paraId="57ED5445" w14:textId="776D3DE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1. Scales</w:t>
      </w:r>
      <w:r w:rsidR="00A028E0" w:rsidRPr="00067162">
        <w:rPr>
          <w:b/>
          <w:bCs/>
        </w:rPr>
        <w:t>:</w:t>
      </w:r>
    </w:p>
    <w:p w14:paraId="0C119B74" w14:textId="0AD76AD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spellStart"/>
      <w:proofErr w:type="gramStart"/>
      <w:r w:rsidR="00530398" w:rsidRPr="00067162">
        <w:t>micromeric</w:t>
      </w:r>
      <w:proofErr w:type="spellEnd"/>
      <w:r w:rsidR="000C1A39" w:rsidRPr="00067162">
        <w:t>;</w:t>
      </w:r>
      <w:proofErr w:type="gramEnd"/>
    </w:p>
    <w:p w14:paraId="1A856D89" w14:textId="0529F76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530398" w:rsidRPr="00067162">
        <w:t>macromeric</w:t>
      </w:r>
      <w:proofErr w:type="spellEnd"/>
      <w:r w:rsidR="000C1A39" w:rsidRPr="00067162">
        <w:t>.</w:t>
      </w:r>
    </w:p>
    <w:p w14:paraId="6F51F8D1" w14:textId="380928AB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loutier &amp; Arratia</w:t>
      </w:r>
      <w:r w:rsidR="00645819">
        <w:t xml:space="preserve"> [21]</w:t>
      </w:r>
      <w:r w:rsidR="006506C6" w:rsidRPr="00067162">
        <w:t xml:space="preserve">; </w:t>
      </w:r>
      <w:r w:rsidR="00645819" w:rsidRPr="00067162">
        <w:t xml:space="preserve">Friedman &amp; Blom [22]; Long et al. [23]; Swartz [24]; </w:t>
      </w:r>
      <w:r w:rsidR="00645819">
        <w:t xml:space="preserve">Zhu et al. [10]; </w:t>
      </w:r>
      <w:r w:rsidR="00645819" w:rsidRPr="00067162">
        <w:t xml:space="preserve">Choo [25]; </w:t>
      </w:r>
      <w:r w:rsidR="006C63A7" w:rsidRPr="00067162">
        <w:t xml:space="preserve">and </w:t>
      </w:r>
      <w:r w:rsidR="008410CB" w:rsidRPr="00067162">
        <w:t>Giles et al. [1].</w:t>
      </w:r>
    </w:p>
    <w:p w14:paraId="3898F6A2" w14:textId="34EDE3C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2. Scales with ‘peg</w:t>
      </w:r>
      <w:r w:rsidR="000200AD" w:rsidRPr="00067162">
        <w:rPr>
          <w:b/>
          <w:bCs/>
        </w:rPr>
        <w:t>-</w:t>
      </w:r>
      <w:r w:rsidRPr="00067162">
        <w:rPr>
          <w:b/>
          <w:bCs/>
        </w:rPr>
        <w:t>and</w:t>
      </w:r>
      <w:r w:rsidR="000200AD" w:rsidRPr="00067162">
        <w:rPr>
          <w:b/>
          <w:bCs/>
        </w:rPr>
        <w:t>-</w:t>
      </w:r>
      <w:r w:rsidRPr="00067162">
        <w:rPr>
          <w:b/>
          <w:bCs/>
        </w:rPr>
        <w:t>socket articulation'</w:t>
      </w:r>
      <w:r w:rsidR="00A028E0" w:rsidRPr="00067162">
        <w:rPr>
          <w:b/>
          <w:bCs/>
        </w:rPr>
        <w:t>:</w:t>
      </w:r>
    </w:p>
    <w:p w14:paraId="032DF011" w14:textId="3605AAC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45F5D4C" w14:textId="12744A4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BF9FEFD" w14:textId="6D39E425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Maisey</w:t>
      </w:r>
      <w:r w:rsidR="009921FE">
        <w:t xml:space="preserve"> [55]</w:t>
      </w:r>
      <w:r w:rsidR="006506C6" w:rsidRPr="00067162">
        <w:t xml:space="preserve">; </w:t>
      </w:r>
      <w:r w:rsidR="009921FE" w:rsidRPr="00067162">
        <w:t>Gardiner &amp; Schaeffer</w:t>
      </w:r>
      <w:r w:rsidR="009921FE">
        <w:t xml:space="preserve"> [34]</w:t>
      </w:r>
      <w:r w:rsidR="009921FE" w:rsidRPr="00067162">
        <w:t>; Cloutier &amp; Ahlberg</w:t>
      </w:r>
      <w:r w:rsidR="009921FE">
        <w:t xml:space="preserve"> [18]</w:t>
      </w:r>
      <w:r w:rsidR="009921FE" w:rsidRPr="00067162">
        <w:t xml:space="preserve">; </w:t>
      </w:r>
      <w:r w:rsidR="006506C6" w:rsidRPr="00067162">
        <w:t>Coates</w:t>
      </w:r>
      <w:r w:rsidR="009921FE">
        <w:t xml:space="preserve"> [50]</w:t>
      </w:r>
      <w:r w:rsidR="006506C6" w:rsidRPr="00067162">
        <w:t>; Dietze</w:t>
      </w:r>
      <w:r w:rsidR="009921FE">
        <w:t xml:space="preserve"> [47]</w:t>
      </w:r>
      <w:r w:rsidR="006506C6" w:rsidRPr="00067162">
        <w:t>;</w:t>
      </w:r>
      <w:r w:rsidR="00316A05" w:rsidRPr="00067162">
        <w:t xml:space="preserve"> </w:t>
      </w:r>
      <w:r w:rsidR="006506C6" w:rsidRPr="00067162">
        <w:t>Poplin &amp; Lund</w:t>
      </w:r>
      <w:r w:rsidR="009921FE">
        <w:t xml:space="preserve"> [44]</w:t>
      </w:r>
      <w:r w:rsidR="006506C6" w:rsidRPr="00067162">
        <w:t xml:space="preserve">; Schultze &amp; Cumbaa </w:t>
      </w:r>
      <w:r w:rsidR="009921FE">
        <w:t>[</w:t>
      </w:r>
      <w:r w:rsidR="006506C6" w:rsidRPr="00067162">
        <w:t>20</w:t>
      </w:r>
      <w:r w:rsidR="009921FE">
        <w:t>]</w:t>
      </w:r>
      <w:r w:rsidR="006506C6" w:rsidRPr="00067162">
        <w:t xml:space="preserve">; </w:t>
      </w:r>
      <w:r w:rsidR="009921FE" w:rsidRPr="00067162">
        <w:t>Cloutier &amp; Arratia</w:t>
      </w:r>
      <w:r w:rsidR="009921FE">
        <w:t xml:space="preserve"> [21]</w:t>
      </w:r>
      <w:r w:rsidR="009921FE" w:rsidRPr="00067162">
        <w:t xml:space="preserve">; Friedman &amp; Blom </w:t>
      </w:r>
      <w:r w:rsidR="009921FE" w:rsidRPr="00067162">
        <w:lastRenderedPageBreak/>
        <w:t>[22]; Friedman</w:t>
      </w:r>
      <w:r w:rsidR="009921FE">
        <w:t xml:space="preserve"> [8]</w:t>
      </w:r>
      <w:r w:rsidR="009921FE" w:rsidRPr="00067162">
        <w:t xml:space="preserve">; Long et al. [23]; </w:t>
      </w:r>
      <w:r w:rsidR="006506C6" w:rsidRPr="00067162">
        <w:t>Brazeau</w:t>
      </w:r>
      <w:r w:rsidR="009921FE">
        <w:t xml:space="preserve"> [</w:t>
      </w:r>
      <w:r w:rsidR="006506C6" w:rsidRPr="00067162">
        <w:t>9</w:t>
      </w:r>
      <w:r w:rsidR="009921FE">
        <w:t>]</w:t>
      </w:r>
      <w:r w:rsidR="006506C6" w:rsidRPr="00067162">
        <w:t xml:space="preserve">; </w:t>
      </w:r>
      <w:r w:rsidR="009921FE" w:rsidRPr="00067162">
        <w:t xml:space="preserve">Swartz [24]; </w:t>
      </w:r>
      <w:r w:rsidR="006506C6" w:rsidRPr="00067162">
        <w:t xml:space="preserve">Zhu et al. </w:t>
      </w:r>
      <w:r w:rsidR="009921FE">
        <w:t>[10, 13]</w:t>
      </w:r>
      <w:r w:rsidR="006506C6" w:rsidRPr="00067162">
        <w:t>; Friedman &amp;</w:t>
      </w:r>
      <w:r w:rsidR="00316A05" w:rsidRPr="00067162">
        <w:t xml:space="preserve"> </w:t>
      </w:r>
      <w:r w:rsidR="006506C6" w:rsidRPr="00067162">
        <w:t>Brazeau</w:t>
      </w:r>
      <w:r w:rsidR="009921FE">
        <w:t xml:space="preserve"> [11]</w:t>
      </w:r>
      <w:r w:rsidR="006506C6" w:rsidRPr="00067162">
        <w:t>; Lopez-</w:t>
      </w:r>
      <w:proofErr w:type="spellStart"/>
      <w:r w:rsidR="006506C6" w:rsidRPr="00067162">
        <w:t>Arbarello</w:t>
      </w:r>
      <w:proofErr w:type="spellEnd"/>
      <w:r w:rsidR="009921FE">
        <w:t xml:space="preserve"> [37]</w:t>
      </w:r>
      <w:r w:rsidR="006506C6" w:rsidRPr="00067162">
        <w:t>; Xu &amp; Gao</w:t>
      </w:r>
      <w:r w:rsidR="009921FE">
        <w:t xml:space="preserve"> [29]</w:t>
      </w:r>
      <w:r w:rsidR="006506C6" w:rsidRPr="00067162">
        <w:t>; Choo</w:t>
      </w:r>
      <w:r w:rsidR="009921FE">
        <w:t xml:space="preserve"> [25]</w:t>
      </w:r>
      <w:r w:rsidR="006506C6" w:rsidRPr="00067162">
        <w:t>; Davis et al.</w:t>
      </w:r>
      <w:r w:rsidR="009921FE">
        <w:t xml:space="preserve"> [</w:t>
      </w:r>
      <w:r w:rsidR="006506C6" w:rsidRPr="00067162">
        <w:t>12</w:t>
      </w:r>
      <w:r w:rsidR="009921FE">
        <w:t>]</w:t>
      </w:r>
      <w:r w:rsidR="006506C6" w:rsidRPr="00067162">
        <w:t>; Xu et al.</w:t>
      </w:r>
      <w:r w:rsidR="009921FE">
        <w:t xml:space="preserve"> [17]</w:t>
      </w:r>
      <w:r w:rsidR="006506C6" w:rsidRPr="00067162">
        <w:t>; Xu &amp; Zhao</w:t>
      </w:r>
      <w:r w:rsidR="009921FE">
        <w:t xml:space="preserve"> [28]</w:t>
      </w:r>
      <w:r w:rsidR="006C63A7" w:rsidRPr="00067162">
        <w:t xml:space="preserve">; and </w:t>
      </w:r>
      <w:r w:rsidR="008410CB" w:rsidRPr="00067162">
        <w:t>Giles et al. [1</w:t>
      </w:r>
      <w:r w:rsidR="009921FE">
        <w:t>, 15</w:t>
      </w:r>
      <w:r w:rsidR="008410CB" w:rsidRPr="00067162">
        <w:t>].</w:t>
      </w:r>
    </w:p>
    <w:p w14:paraId="0A15494F" w14:textId="2547F6A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3. Peg on rhomboid scale</w:t>
      </w:r>
      <w:r w:rsidR="00A028E0" w:rsidRPr="00067162">
        <w:rPr>
          <w:b/>
          <w:bCs/>
        </w:rPr>
        <w:t>:</w:t>
      </w:r>
    </w:p>
    <w:p w14:paraId="6DAA1A90" w14:textId="1252B7C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narrow</w:t>
      </w:r>
      <w:r w:rsidR="000C1A39" w:rsidRPr="00067162">
        <w:t>;</w:t>
      </w:r>
      <w:proofErr w:type="gramEnd"/>
    </w:p>
    <w:p w14:paraId="31C9EF5D" w14:textId="0A600371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broad</w:t>
      </w:r>
      <w:r w:rsidR="000C1A39" w:rsidRPr="00067162">
        <w:t>.</w:t>
      </w:r>
    </w:p>
    <w:p w14:paraId="534BBF79" w14:textId="6515365A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45819" w:rsidRPr="00067162">
        <w:t>Patterson</w:t>
      </w:r>
      <w:r w:rsidR="00645819">
        <w:t xml:space="preserve"> [51]</w:t>
      </w:r>
      <w:r w:rsidR="00645819" w:rsidRPr="00067162">
        <w:t xml:space="preserve">; </w:t>
      </w:r>
      <w:r w:rsidR="006506C6" w:rsidRPr="00067162">
        <w:t>Cloutier &amp; Ahlberg</w:t>
      </w:r>
      <w:r w:rsidR="00645819">
        <w:t xml:space="preserve"> [18]</w:t>
      </w:r>
      <w:r w:rsidR="006506C6" w:rsidRPr="00067162">
        <w:t>; Dietze</w:t>
      </w:r>
      <w:r w:rsidR="00645819">
        <w:t xml:space="preserve"> [47]</w:t>
      </w:r>
      <w:r w:rsidR="006506C6" w:rsidRPr="00067162">
        <w:t xml:space="preserve">; Schultze &amp; Cumbaa </w:t>
      </w:r>
      <w:r w:rsidR="00645819">
        <w:t>[</w:t>
      </w:r>
      <w:r w:rsidR="006506C6" w:rsidRPr="00067162">
        <w:t>20</w:t>
      </w:r>
      <w:r w:rsidR="00645819">
        <w:t>]</w:t>
      </w:r>
      <w:r w:rsidR="006506C6" w:rsidRPr="00067162">
        <w:t xml:space="preserve">; </w:t>
      </w:r>
      <w:r w:rsidR="009921FE" w:rsidRPr="00067162">
        <w:t>Zhu &amp; Schultze</w:t>
      </w:r>
      <w:r w:rsidR="009921FE">
        <w:t xml:space="preserve"> [4]</w:t>
      </w:r>
      <w:r w:rsidR="009921FE" w:rsidRPr="00067162">
        <w:t>; Zhu et al.</w:t>
      </w:r>
      <w:r w:rsidR="009921FE">
        <w:t xml:space="preserve"> [5, 7, 10]</w:t>
      </w:r>
      <w:r w:rsidR="009921FE" w:rsidRPr="00067162">
        <w:t>; Zhu &amp; Yu</w:t>
      </w:r>
      <w:r w:rsidR="009921FE">
        <w:t xml:space="preserve"> [6]</w:t>
      </w:r>
      <w:r w:rsidR="009921FE" w:rsidRPr="00067162">
        <w:t>; Cloutier &amp; Arratia</w:t>
      </w:r>
      <w:r w:rsidR="009921FE">
        <w:t xml:space="preserve"> [21]</w:t>
      </w:r>
      <w:r w:rsidR="009921FE" w:rsidRPr="00067162">
        <w:t>; Friedman &amp; Blom [22]; Friedman</w:t>
      </w:r>
      <w:r w:rsidR="009921FE">
        <w:t xml:space="preserve"> [8]</w:t>
      </w:r>
      <w:r w:rsidR="009921FE" w:rsidRPr="00067162">
        <w:t xml:space="preserve">; </w:t>
      </w:r>
      <w:r w:rsidR="006C63A7" w:rsidRPr="00067162">
        <w:t xml:space="preserve">and </w:t>
      </w:r>
      <w:r w:rsidR="008410CB" w:rsidRPr="00067162">
        <w:t>Giles et al. [1].</w:t>
      </w:r>
    </w:p>
    <w:p w14:paraId="2AF08FBD" w14:textId="54CD2DD8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4. Anterodorsal process on scale</w:t>
      </w:r>
      <w:r w:rsidR="00A028E0" w:rsidRPr="00067162">
        <w:rPr>
          <w:b/>
          <w:bCs/>
        </w:rPr>
        <w:t>:</w:t>
      </w:r>
    </w:p>
    <w:p w14:paraId="09C33975" w14:textId="2070AC7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17FF780" w14:textId="1D96183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8AA142A" w14:textId="771AF951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Patterson</w:t>
      </w:r>
      <w:r w:rsidR="00645819">
        <w:t xml:space="preserve"> [51]</w:t>
      </w:r>
      <w:r w:rsidR="006506C6" w:rsidRPr="00067162">
        <w:t>; Gardiner</w:t>
      </w:r>
      <w:r w:rsidR="00645819">
        <w:t xml:space="preserve"> [3]</w:t>
      </w:r>
      <w:r w:rsidR="006506C6" w:rsidRPr="00067162">
        <w:t>; Gardiner &amp; Schaeffer</w:t>
      </w:r>
      <w:r w:rsidR="00645819">
        <w:t xml:space="preserve"> [34]</w:t>
      </w:r>
      <w:r w:rsidR="006506C6" w:rsidRPr="00067162">
        <w:t xml:space="preserve">; Schultze &amp; Cumbaa </w:t>
      </w:r>
      <w:r w:rsidR="00645819">
        <w:t>[</w:t>
      </w:r>
      <w:r w:rsidR="006506C6" w:rsidRPr="00067162">
        <w:t>20</w:t>
      </w:r>
      <w:r w:rsidR="00645819">
        <w:t>]</w:t>
      </w:r>
      <w:r w:rsidR="006506C6" w:rsidRPr="00067162">
        <w:t>; Zhu &amp;</w:t>
      </w:r>
      <w:r w:rsidR="00793ED8" w:rsidRPr="00067162">
        <w:t xml:space="preserve"> </w:t>
      </w:r>
      <w:r w:rsidR="006506C6" w:rsidRPr="00067162">
        <w:t>Schultze</w:t>
      </w:r>
      <w:r w:rsidR="00645819">
        <w:t xml:space="preserve"> [4]</w:t>
      </w:r>
      <w:r w:rsidR="006506C6" w:rsidRPr="00067162">
        <w:t xml:space="preserve">; </w:t>
      </w:r>
      <w:r w:rsidR="00645819" w:rsidRPr="00067162">
        <w:t>Zhu et al.</w:t>
      </w:r>
      <w:r w:rsidR="00645819">
        <w:t xml:space="preserve"> [5, 7, 10, 13]</w:t>
      </w:r>
      <w:r w:rsidR="00645819" w:rsidRPr="00067162">
        <w:t xml:space="preserve">; </w:t>
      </w:r>
      <w:r w:rsidR="006506C6" w:rsidRPr="00067162">
        <w:t>Zhu &amp; Yu</w:t>
      </w:r>
      <w:r w:rsidR="00645819">
        <w:t xml:space="preserve"> [6]</w:t>
      </w:r>
      <w:r w:rsidR="006506C6" w:rsidRPr="00067162">
        <w:t>; Cloutier &amp; Arratia</w:t>
      </w:r>
      <w:r w:rsidR="00645819">
        <w:t xml:space="preserve"> [21]</w:t>
      </w:r>
      <w:r w:rsidR="006506C6" w:rsidRPr="00067162">
        <w:t xml:space="preserve">; </w:t>
      </w:r>
      <w:r w:rsidR="00645819" w:rsidRPr="00067162">
        <w:t xml:space="preserve">Friedman &amp; Blom [22]; </w:t>
      </w:r>
      <w:r w:rsidR="006506C6" w:rsidRPr="00067162">
        <w:t>Friedman</w:t>
      </w:r>
      <w:r w:rsidR="00645819">
        <w:t xml:space="preserve"> [8]</w:t>
      </w:r>
      <w:r w:rsidR="006506C6" w:rsidRPr="00067162">
        <w:t xml:space="preserve">; </w:t>
      </w:r>
      <w:r w:rsidR="00645819" w:rsidRPr="00067162">
        <w:t xml:space="preserve">Long et al. [23]; Swartz [24]; Choo [25]; </w:t>
      </w:r>
      <w:r w:rsidR="00351BF1" w:rsidRPr="00067162">
        <w:t>and Giles et al. [1, 15].</w:t>
      </w:r>
    </w:p>
    <w:p w14:paraId="12B67F6C" w14:textId="5E64898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5. Scales with well-developed pores on surface</w:t>
      </w:r>
      <w:r w:rsidR="00A028E0" w:rsidRPr="00067162">
        <w:rPr>
          <w:b/>
          <w:bCs/>
        </w:rPr>
        <w:t>:</w:t>
      </w:r>
    </w:p>
    <w:p w14:paraId="187B9207" w14:textId="222BE9E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79DD901" w14:textId="09B8CFF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5FB1C86" w14:textId="122C17B6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45819" w:rsidRPr="00067162">
        <w:t xml:space="preserve">Friedman &amp; Blom [22]; Long et al. [23]; Swartz [24]; Choo [25]; </w:t>
      </w:r>
      <w:r w:rsidR="006506C6" w:rsidRPr="00067162">
        <w:t>Xu et al.</w:t>
      </w:r>
      <w:r w:rsidR="00AA0CE3">
        <w:t xml:space="preserve"> [17]</w:t>
      </w:r>
      <w:r w:rsidR="006C63A7" w:rsidRPr="00067162">
        <w:t xml:space="preserve">; and </w:t>
      </w:r>
      <w:r w:rsidR="008410CB" w:rsidRPr="00067162">
        <w:t>Giles et al. [1].</w:t>
      </w:r>
    </w:p>
    <w:p w14:paraId="5D9AD99F" w14:textId="51FC62D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206. Small scales below dorsal fin</w:t>
      </w:r>
      <w:r w:rsidR="00A028E0" w:rsidRPr="00067162">
        <w:rPr>
          <w:b/>
          <w:bCs/>
        </w:rPr>
        <w:t>:</w:t>
      </w:r>
    </w:p>
    <w:p w14:paraId="23D3BE41" w14:textId="120EB4B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D368195" w14:textId="5937614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04682DF" w14:textId="464BDF30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8410CB" w:rsidRPr="00067162">
        <w:t>Giles et al. [1].</w:t>
      </w:r>
    </w:p>
    <w:p w14:paraId="7F15ECEB" w14:textId="5A67F24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7. Lepidotrichia</w:t>
      </w:r>
      <w:r w:rsidR="00A028E0" w:rsidRPr="00067162">
        <w:rPr>
          <w:b/>
          <w:bCs/>
        </w:rPr>
        <w:t>:</w:t>
      </w:r>
    </w:p>
    <w:p w14:paraId="0A0E7102" w14:textId="3C9B3B8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7121A17" w14:textId="2A4885D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BE8B8B5" w14:textId="20721367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Friedman</w:t>
      </w:r>
      <w:r w:rsidR="00AA0CE3">
        <w:t xml:space="preserve"> [8]</w:t>
      </w:r>
      <w:r w:rsidR="006506C6" w:rsidRPr="00067162">
        <w:t>; Brazeau</w:t>
      </w:r>
      <w:r w:rsidR="00AA0CE3">
        <w:t xml:space="preserve"> [</w:t>
      </w:r>
      <w:r w:rsidR="006506C6" w:rsidRPr="00067162">
        <w:t>9</w:t>
      </w:r>
      <w:r w:rsidR="00AA0CE3">
        <w:t>]</w:t>
      </w:r>
      <w:r w:rsidR="006506C6" w:rsidRPr="00067162">
        <w:t>; Zhu et al.</w:t>
      </w:r>
      <w:r w:rsidR="00AA0CE3">
        <w:t xml:space="preserve"> [10, 13]</w:t>
      </w:r>
      <w:r w:rsidR="006506C6" w:rsidRPr="00067162">
        <w:t>; Friedman &amp; Brazeau</w:t>
      </w:r>
      <w:r w:rsidR="00AA0CE3">
        <w:t xml:space="preserve"> [11]</w:t>
      </w:r>
      <w:r w:rsidR="006506C6" w:rsidRPr="00067162">
        <w:t>; Davis et al.</w:t>
      </w:r>
      <w:r w:rsidR="00AA0CE3">
        <w:t xml:space="preserve"> [12]; </w:t>
      </w:r>
      <w:r w:rsidR="006506C6" w:rsidRPr="00067162">
        <w:t>Brazeau &amp; Friedman</w:t>
      </w:r>
      <w:r w:rsidR="00AA0CE3">
        <w:t xml:space="preserve"> [</w:t>
      </w:r>
      <w:r w:rsidR="006506C6" w:rsidRPr="00067162">
        <w:t>14</w:t>
      </w:r>
      <w:r w:rsidR="00AA0CE3">
        <w:t>]</w:t>
      </w:r>
      <w:r w:rsidR="006506C6" w:rsidRPr="00067162">
        <w:t xml:space="preserve">; </w:t>
      </w:r>
      <w:r w:rsidR="00351BF1" w:rsidRPr="00067162">
        <w:t>and Giles et al. [1, 15].</w:t>
      </w:r>
    </w:p>
    <w:p w14:paraId="629E5F42" w14:textId="60C6350E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8. Fringing fulcra</w:t>
      </w:r>
      <w:r w:rsidR="00A028E0" w:rsidRPr="00067162">
        <w:rPr>
          <w:b/>
          <w:bCs/>
        </w:rPr>
        <w:t>:</w:t>
      </w:r>
    </w:p>
    <w:p w14:paraId="7B093A2C" w14:textId="3B44298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C09AD1C" w14:textId="40F918D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1864FD8E" w14:textId="6DA1D64D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Patterson</w:t>
      </w:r>
      <w:r w:rsidR="00AA0CE3">
        <w:t xml:space="preserve"> [51]</w:t>
      </w:r>
      <w:r w:rsidR="006506C6" w:rsidRPr="00067162">
        <w:t>; Gardiner &amp; Schaeffer</w:t>
      </w:r>
      <w:r w:rsidR="00AA0CE3">
        <w:t xml:space="preserve"> [34]</w:t>
      </w:r>
      <w:r w:rsidR="006506C6" w:rsidRPr="00067162">
        <w:t>; Coates</w:t>
      </w:r>
      <w:r w:rsidR="00AA0CE3">
        <w:t xml:space="preserve"> [50]</w:t>
      </w:r>
      <w:r w:rsidR="006506C6" w:rsidRPr="00067162">
        <w:t>; Dietze</w:t>
      </w:r>
      <w:r w:rsidR="00AA0CE3">
        <w:t xml:space="preserve"> [47]</w:t>
      </w:r>
      <w:r w:rsidR="006506C6" w:rsidRPr="00067162">
        <w:t>; Schultze &amp; Cumbaa</w:t>
      </w:r>
      <w:r w:rsidR="00AA0CE3">
        <w:t xml:space="preserve"> [</w:t>
      </w:r>
      <w:r w:rsidR="006506C6" w:rsidRPr="00067162">
        <w:t>20</w:t>
      </w:r>
      <w:r w:rsidR="00AA0CE3">
        <w:t>]</w:t>
      </w:r>
      <w:r w:rsidR="006506C6" w:rsidRPr="00067162">
        <w:t>; Cloutier &amp; Arratia</w:t>
      </w:r>
      <w:r w:rsidR="00AA0CE3">
        <w:t xml:space="preserve"> [21]</w:t>
      </w:r>
      <w:r w:rsidR="006506C6" w:rsidRPr="00067162">
        <w:t>; Friedman &amp; Blom</w:t>
      </w:r>
      <w:r w:rsidR="00AA0CE3">
        <w:t xml:space="preserve"> [22]</w:t>
      </w:r>
      <w:r w:rsidR="006506C6" w:rsidRPr="00067162">
        <w:t>; Friedman</w:t>
      </w:r>
      <w:r w:rsidR="00AA0CE3">
        <w:t xml:space="preserve"> [8]</w:t>
      </w:r>
      <w:r w:rsidR="006506C6" w:rsidRPr="00067162">
        <w:t>; Long et al.</w:t>
      </w:r>
      <w:r w:rsidR="00AA0CE3">
        <w:t xml:space="preserve"> [23]</w:t>
      </w:r>
      <w:r w:rsidR="006506C6" w:rsidRPr="00067162">
        <w:t>;</w:t>
      </w:r>
      <w:r w:rsidR="00793ED8" w:rsidRPr="00067162">
        <w:t xml:space="preserve"> </w:t>
      </w:r>
      <w:r w:rsidR="006506C6" w:rsidRPr="00067162">
        <w:t>Swartz</w:t>
      </w:r>
      <w:r w:rsidR="00AA0CE3">
        <w:t xml:space="preserve"> [24]</w:t>
      </w:r>
      <w:r w:rsidR="006506C6" w:rsidRPr="00067162">
        <w:t>; Zhu et al.</w:t>
      </w:r>
      <w:r w:rsidR="00AA0CE3">
        <w:t xml:space="preserve"> [10, 13]</w:t>
      </w:r>
      <w:r w:rsidR="006506C6" w:rsidRPr="00067162">
        <w:t>; Choo</w:t>
      </w:r>
      <w:r w:rsidR="00AA0CE3">
        <w:t xml:space="preserve"> [25]</w:t>
      </w:r>
      <w:r w:rsidR="006506C6" w:rsidRPr="00067162">
        <w:t>; Xu &amp; Gao</w:t>
      </w:r>
      <w:r w:rsidR="00AA0CE3">
        <w:t xml:space="preserve"> [29]</w:t>
      </w:r>
      <w:r w:rsidR="006506C6" w:rsidRPr="00067162">
        <w:t xml:space="preserve">; </w:t>
      </w:r>
      <w:r w:rsidR="00AA0CE3" w:rsidRPr="00067162">
        <w:t>Xu et al.</w:t>
      </w:r>
      <w:r w:rsidR="00AA0CE3">
        <w:t xml:space="preserve"> [17, 27]</w:t>
      </w:r>
      <w:r w:rsidR="00AA0CE3" w:rsidRPr="00067162">
        <w:t>; Xu &amp; Zhao</w:t>
      </w:r>
      <w:r w:rsidR="00AA0CE3">
        <w:t xml:space="preserve"> [28]</w:t>
      </w:r>
      <w:r w:rsidR="00AA0CE3" w:rsidRPr="00067162">
        <w:t xml:space="preserve">; </w:t>
      </w:r>
      <w:r w:rsidR="006C63A7" w:rsidRPr="00067162">
        <w:t xml:space="preserve">and </w:t>
      </w:r>
      <w:r w:rsidR="008410CB" w:rsidRPr="00067162">
        <w:t>Giles et al. [1].</w:t>
      </w:r>
    </w:p>
    <w:p w14:paraId="42A07E0A" w14:textId="2EEE3AD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09. Double headed hyomandibular</w:t>
      </w:r>
      <w:r w:rsidR="00A028E0" w:rsidRPr="00067162">
        <w:rPr>
          <w:b/>
          <w:bCs/>
        </w:rPr>
        <w:t>:</w:t>
      </w:r>
    </w:p>
    <w:p w14:paraId="4EF172C5" w14:textId="5C74DD1C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FCCCBA8" w14:textId="435CDC1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9F8E413" w14:textId="1D57A9AC" w:rsidR="006506C6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6506C6" w:rsidRPr="00067162">
        <w:t>Cloutier &amp; Ahlberg</w:t>
      </w:r>
      <w:r w:rsidR="00AA0CE3">
        <w:t xml:space="preserve"> [18]</w:t>
      </w:r>
      <w:r w:rsidR="006506C6" w:rsidRPr="00067162">
        <w:t>; Zhu &amp; Schultze</w:t>
      </w:r>
      <w:r w:rsidR="00AA0CE3">
        <w:t xml:space="preserve"> [4]</w:t>
      </w:r>
      <w:r w:rsidR="006506C6" w:rsidRPr="00067162">
        <w:t xml:space="preserve">; Schultze &amp; Cumbaa </w:t>
      </w:r>
      <w:r w:rsidR="00AA0CE3">
        <w:t>[</w:t>
      </w:r>
      <w:r w:rsidR="006506C6" w:rsidRPr="00067162">
        <w:t>20</w:t>
      </w:r>
      <w:r w:rsidR="00AA0CE3">
        <w:t>]</w:t>
      </w:r>
      <w:r w:rsidR="006506C6" w:rsidRPr="00067162">
        <w:t>; Zhu et al.</w:t>
      </w:r>
      <w:r w:rsidR="00AA0CE3">
        <w:t xml:space="preserve"> [5, 7, 10, 13]</w:t>
      </w:r>
      <w:r w:rsidR="006506C6" w:rsidRPr="00067162">
        <w:t>;</w:t>
      </w:r>
      <w:r w:rsidR="00793ED8" w:rsidRPr="00067162">
        <w:t xml:space="preserve"> </w:t>
      </w:r>
      <w:r w:rsidR="006506C6" w:rsidRPr="00067162">
        <w:t>Zhu</w:t>
      </w:r>
      <w:r w:rsidR="00793ED8" w:rsidRPr="00067162">
        <w:t xml:space="preserve"> </w:t>
      </w:r>
      <w:r w:rsidR="006506C6" w:rsidRPr="00067162">
        <w:t>&amp; Yu</w:t>
      </w:r>
      <w:r w:rsidR="00AA0CE3">
        <w:t xml:space="preserve"> [6]</w:t>
      </w:r>
      <w:r w:rsidR="006506C6" w:rsidRPr="00067162">
        <w:t>; Friedman</w:t>
      </w:r>
      <w:r w:rsidR="00AA0CE3">
        <w:t xml:space="preserve"> [8]</w:t>
      </w:r>
      <w:r w:rsidR="006506C6" w:rsidRPr="00067162">
        <w:t>; Friedman &amp; Brazeau</w:t>
      </w:r>
      <w:r w:rsidR="00AA0CE3">
        <w:t xml:space="preserve"> [11]</w:t>
      </w:r>
      <w:r w:rsidR="006506C6" w:rsidRPr="00067162">
        <w:t xml:space="preserve">; </w:t>
      </w:r>
      <w:r w:rsidR="00351BF1" w:rsidRPr="00067162">
        <w:t>and Giles et al. [1, 15].</w:t>
      </w:r>
    </w:p>
    <w:p w14:paraId="0EADA894" w14:textId="712939E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10. Perforate hyomandibula</w:t>
      </w:r>
      <w:r w:rsidR="00A028E0" w:rsidRPr="00067162">
        <w:rPr>
          <w:b/>
          <w:bCs/>
        </w:rPr>
        <w:t>:</w:t>
      </w:r>
    </w:p>
    <w:p w14:paraId="4FBA0EB4" w14:textId="0A536B3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FD2FCA3" w14:textId="29EDF8A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A8BBE41" w14:textId="0E083C1F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Friedman</w:t>
      </w:r>
      <w:r w:rsidR="001456CE">
        <w:t xml:space="preserve"> [8]</w:t>
      </w:r>
      <w:r w:rsidR="006506C6" w:rsidRPr="00067162">
        <w:t>; Zhu et al.</w:t>
      </w:r>
      <w:r w:rsidR="00AA0CE3">
        <w:t xml:space="preserve"> [10, 13]</w:t>
      </w:r>
      <w:r w:rsidR="006506C6" w:rsidRPr="00067162">
        <w:t>; Friedman &amp; Brazeau</w:t>
      </w:r>
      <w:r w:rsidR="00AA0CE3">
        <w:t xml:space="preserve"> [11]</w:t>
      </w:r>
      <w:r w:rsidR="006506C6" w:rsidRPr="00067162">
        <w:t>; Xu &amp; Gao</w:t>
      </w:r>
      <w:r w:rsidR="00AA0CE3">
        <w:t xml:space="preserve"> [29]</w:t>
      </w:r>
      <w:r w:rsidR="006506C6" w:rsidRPr="00067162">
        <w:t>;</w:t>
      </w:r>
      <w:r w:rsidR="00793ED8" w:rsidRPr="00067162">
        <w:t xml:space="preserve"> </w:t>
      </w:r>
      <w:r w:rsidR="006506C6" w:rsidRPr="00067162">
        <w:t>Brazeau &amp; Friedman</w:t>
      </w:r>
      <w:r w:rsidR="00AA0CE3">
        <w:t xml:space="preserve"> [</w:t>
      </w:r>
      <w:r w:rsidR="006506C6" w:rsidRPr="00067162">
        <w:t>14</w:t>
      </w:r>
      <w:r w:rsidR="00AA0CE3">
        <w:t>]</w:t>
      </w:r>
      <w:r w:rsidR="006506C6" w:rsidRPr="00067162">
        <w:t>; Xu et al.</w:t>
      </w:r>
      <w:r w:rsidR="00AA0CE3">
        <w:t xml:space="preserve"> [17, 27]</w:t>
      </w:r>
      <w:r w:rsidR="006506C6" w:rsidRPr="00067162">
        <w:t>; Xu &amp; Zhao</w:t>
      </w:r>
      <w:r w:rsidR="00AA0CE3">
        <w:t xml:space="preserve"> [28]</w:t>
      </w:r>
      <w:r w:rsidR="006C63A7" w:rsidRPr="00067162">
        <w:t xml:space="preserve">; and </w:t>
      </w:r>
      <w:r w:rsidR="008410CB" w:rsidRPr="00067162">
        <w:t>Giles et al. [1].</w:t>
      </w:r>
    </w:p>
    <w:p w14:paraId="45AC7433" w14:textId="559E742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11. Opercular process</w:t>
      </w:r>
      <w:r w:rsidR="00A028E0" w:rsidRPr="00067162">
        <w:rPr>
          <w:b/>
          <w:bCs/>
        </w:rPr>
        <w:t>:</w:t>
      </w:r>
    </w:p>
    <w:p w14:paraId="36A912A8" w14:textId="2969F05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F3D869C" w14:textId="6037391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6B69447D" w14:textId="36E776DE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Gardiner &amp; Schaeffer</w:t>
      </w:r>
      <w:r w:rsidR="00A520A5">
        <w:t xml:space="preserve"> [34]</w:t>
      </w:r>
      <w:r w:rsidR="006C63A7" w:rsidRPr="00067162">
        <w:t xml:space="preserve">; and </w:t>
      </w:r>
      <w:r w:rsidR="00A520A5" w:rsidRPr="00067162">
        <w:t>Giles et al. [1].</w:t>
      </w:r>
    </w:p>
    <w:p w14:paraId="4661BE67" w14:textId="08E921A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12. Ceratohyal</w:t>
      </w:r>
      <w:r w:rsidR="00A028E0" w:rsidRPr="00067162">
        <w:rPr>
          <w:b/>
          <w:bCs/>
        </w:rPr>
        <w:t>:</w:t>
      </w:r>
    </w:p>
    <w:p w14:paraId="53855C2D" w14:textId="4195F34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single </w:t>
      </w:r>
      <w:proofErr w:type="gramStart"/>
      <w:r w:rsidR="00530398" w:rsidRPr="00067162">
        <w:t>ossification</w:t>
      </w:r>
      <w:r w:rsidR="000C1A39" w:rsidRPr="00067162">
        <w:t>;</w:t>
      </w:r>
      <w:proofErr w:type="gramEnd"/>
    </w:p>
    <w:p w14:paraId="3E2E0C34" w14:textId="30A204E4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two ossifications</w:t>
      </w:r>
      <w:r w:rsidR="000C1A39" w:rsidRPr="00067162">
        <w:t>.</w:t>
      </w:r>
    </w:p>
    <w:p w14:paraId="43E8E488" w14:textId="1FC28201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Gardiner et al.</w:t>
      </w:r>
      <w:r w:rsidR="00A520A5">
        <w:t xml:space="preserve"> [36]</w:t>
      </w:r>
      <w:r w:rsidR="006506C6" w:rsidRPr="00067162">
        <w:t>; Xu &amp; Gao</w:t>
      </w:r>
      <w:r w:rsidR="00A520A5">
        <w:t xml:space="preserve"> [29]</w:t>
      </w:r>
      <w:r w:rsidR="006506C6" w:rsidRPr="00067162">
        <w:t>; Xu et al.</w:t>
      </w:r>
      <w:r w:rsidR="00A520A5">
        <w:t xml:space="preserve"> [17]</w:t>
      </w:r>
      <w:r w:rsidR="006C63A7" w:rsidRPr="00067162">
        <w:t xml:space="preserve">; and </w:t>
      </w:r>
      <w:r w:rsidR="00A520A5" w:rsidRPr="00067162">
        <w:t>Giles et al. [1].</w:t>
      </w:r>
    </w:p>
    <w:p w14:paraId="07970946" w14:textId="72BD4A1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13. Anterior ossification of ceratohyal</w:t>
      </w:r>
      <w:r w:rsidR="00A028E0" w:rsidRPr="00067162">
        <w:rPr>
          <w:b/>
          <w:bCs/>
        </w:rPr>
        <w:t>:</w:t>
      </w:r>
    </w:p>
    <w:p w14:paraId="04670C6F" w14:textId="52A2777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no medial </w:t>
      </w:r>
      <w:proofErr w:type="gramStart"/>
      <w:r w:rsidR="00530398" w:rsidRPr="00067162">
        <w:t>constriction</w:t>
      </w:r>
      <w:r w:rsidR="000C1A39" w:rsidRPr="00067162">
        <w:t>;</w:t>
      </w:r>
      <w:proofErr w:type="gramEnd"/>
    </w:p>
    <w:p w14:paraId="0054C177" w14:textId="253AA870" w:rsidR="00530398" w:rsidRPr="00067162" w:rsidRDefault="00F8227A" w:rsidP="00E3304A">
      <w:pPr>
        <w:tabs>
          <w:tab w:val="left" w:pos="486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medial constriction (hourglass-shaped)</w:t>
      </w:r>
      <w:r w:rsidR="000C1A39" w:rsidRPr="00067162">
        <w:t>.</w:t>
      </w:r>
      <w:r w:rsidR="006506C6" w:rsidRPr="00067162">
        <w:tab/>
      </w:r>
    </w:p>
    <w:p w14:paraId="3B1DF931" w14:textId="10839289" w:rsidR="006506C6" w:rsidRPr="00067162" w:rsidRDefault="00CD605B" w:rsidP="00E3304A">
      <w:pPr>
        <w:tabs>
          <w:tab w:val="left" w:pos="4860"/>
        </w:tabs>
        <w:spacing w:line="480" w:lineRule="auto"/>
      </w:pPr>
      <w:r w:rsidRPr="00067162">
        <w:t xml:space="preserve">From </w:t>
      </w:r>
      <w:r w:rsidR="00A520A5" w:rsidRPr="00067162">
        <w:t>Coates</w:t>
      </w:r>
      <w:r w:rsidR="00A520A5">
        <w:t xml:space="preserve"> [50]</w:t>
      </w:r>
      <w:r w:rsidR="00A520A5" w:rsidRPr="00067162">
        <w:t xml:space="preserve">; </w:t>
      </w:r>
      <w:r w:rsidR="006C63A7" w:rsidRPr="00067162">
        <w:t xml:space="preserve">and </w:t>
      </w:r>
      <w:r w:rsidR="00A520A5" w:rsidRPr="00067162">
        <w:t>Giles et al. [1].</w:t>
      </w:r>
    </w:p>
    <w:p w14:paraId="4E8E9C1D" w14:textId="62CFBA8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214. Anterior ceratohyal</w:t>
      </w:r>
      <w:r w:rsidR="00A028E0" w:rsidRPr="00067162">
        <w:rPr>
          <w:b/>
          <w:bCs/>
        </w:rPr>
        <w:t>:</w:t>
      </w:r>
    </w:p>
    <w:p w14:paraId="3C9AAD5A" w14:textId="24A9EBE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no </w:t>
      </w:r>
      <w:proofErr w:type="gramStart"/>
      <w:r w:rsidR="00530398" w:rsidRPr="00067162">
        <w:t>groove</w:t>
      </w:r>
      <w:r w:rsidR="000C1A39" w:rsidRPr="00067162">
        <w:t>;</w:t>
      </w:r>
      <w:proofErr w:type="gramEnd"/>
    </w:p>
    <w:p w14:paraId="14F9263F" w14:textId="25CB2BB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groove for afferent hyoidean artery</w:t>
      </w:r>
      <w:r w:rsidR="000C1A39" w:rsidRPr="00067162">
        <w:t>.</w:t>
      </w:r>
    </w:p>
    <w:p w14:paraId="1AC6D0B3" w14:textId="4EECF9AA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oates</w:t>
      </w:r>
      <w:r w:rsidR="00A520A5">
        <w:t xml:space="preserve"> [50]</w:t>
      </w:r>
      <w:r w:rsidR="006C63A7" w:rsidRPr="00067162">
        <w:t xml:space="preserve">; and </w:t>
      </w:r>
      <w:r w:rsidR="00A520A5" w:rsidRPr="00067162">
        <w:t>Giles et al. [1].</w:t>
      </w:r>
    </w:p>
    <w:p w14:paraId="7FAEB9FF" w14:textId="5632CD9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15. </w:t>
      </w:r>
      <w:proofErr w:type="spellStart"/>
      <w:r w:rsidRPr="00067162">
        <w:rPr>
          <w:b/>
          <w:bCs/>
        </w:rPr>
        <w:t>Interhyal</w:t>
      </w:r>
      <w:proofErr w:type="spellEnd"/>
      <w:r w:rsidR="00A028E0" w:rsidRPr="00067162">
        <w:rPr>
          <w:b/>
          <w:bCs/>
        </w:rPr>
        <w:t>:</w:t>
      </w:r>
    </w:p>
    <w:p w14:paraId="6D225821" w14:textId="7E58296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CC16E4F" w14:textId="173910D0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C475EAA" w14:textId="363B3AA3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Davis et al.</w:t>
      </w:r>
      <w:r w:rsidR="00A520A5">
        <w:t xml:space="preserve"> [</w:t>
      </w:r>
      <w:r w:rsidR="006506C6" w:rsidRPr="00067162">
        <w:t>12</w:t>
      </w:r>
      <w:r w:rsidR="00A520A5">
        <w:t>]</w:t>
      </w:r>
      <w:r w:rsidR="006506C6" w:rsidRPr="00067162">
        <w:t>; Zhu et al.</w:t>
      </w:r>
      <w:r w:rsidR="00A520A5">
        <w:t xml:space="preserve"> [</w:t>
      </w:r>
      <w:r w:rsidR="006506C6" w:rsidRPr="00067162">
        <w:t>13</w:t>
      </w:r>
      <w:r w:rsidR="00A520A5">
        <w:t>]</w:t>
      </w:r>
      <w:r w:rsidR="006506C6" w:rsidRPr="00067162">
        <w:t xml:space="preserve">; </w:t>
      </w:r>
      <w:r w:rsidR="00A520A5" w:rsidRPr="00067162">
        <w:t>and Giles et al. [1, 15].</w:t>
      </w:r>
    </w:p>
    <w:p w14:paraId="65190125" w14:textId="7605F4D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16. </w:t>
      </w:r>
      <w:proofErr w:type="spellStart"/>
      <w:r w:rsidRPr="00067162">
        <w:rPr>
          <w:b/>
          <w:bCs/>
        </w:rPr>
        <w:t>Symplectic</w:t>
      </w:r>
      <w:proofErr w:type="spellEnd"/>
      <w:r w:rsidR="00A028E0" w:rsidRPr="00067162">
        <w:rPr>
          <w:b/>
          <w:bCs/>
        </w:rPr>
        <w:t>:</w:t>
      </w:r>
    </w:p>
    <w:p w14:paraId="74C52BF1" w14:textId="0346BE7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FC65D84" w14:textId="4C0609AA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8AFE4C8" w14:textId="074CA10E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Gardiner</w:t>
      </w:r>
      <w:r w:rsidR="00A520A5">
        <w:t xml:space="preserve"> [3]</w:t>
      </w:r>
      <w:r w:rsidR="006506C6" w:rsidRPr="00067162">
        <w:t>; Gardiner &amp; Schaeffer</w:t>
      </w:r>
      <w:r w:rsidR="00A520A5">
        <w:t xml:space="preserve"> [34]</w:t>
      </w:r>
      <w:r w:rsidR="006506C6" w:rsidRPr="00067162">
        <w:t>; Coates</w:t>
      </w:r>
      <w:r w:rsidR="00A520A5">
        <w:t xml:space="preserve"> [50]</w:t>
      </w:r>
      <w:r w:rsidR="006506C6" w:rsidRPr="00067162">
        <w:t>; Hurley et al.</w:t>
      </w:r>
      <w:r w:rsidR="00A520A5">
        <w:t xml:space="preserve"> [16]</w:t>
      </w:r>
      <w:r w:rsidR="006506C6" w:rsidRPr="00067162">
        <w:t>; Xu &amp; Zhao</w:t>
      </w:r>
      <w:r w:rsidR="00A520A5">
        <w:t xml:space="preserve"> [28]</w:t>
      </w:r>
      <w:r w:rsidR="006C63A7" w:rsidRPr="00067162">
        <w:t xml:space="preserve">; and </w:t>
      </w:r>
      <w:r w:rsidR="00A520A5" w:rsidRPr="00067162">
        <w:t>Giles et al. [1].</w:t>
      </w:r>
    </w:p>
    <w:p w14:paraId="67FE56A2" w14:textId="5D8DE36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17. </w:t>
      </w:r>
      <w:proofErr w:type="spellStart"/>
      <w:r w:rsidRPr="00067162">
        <w:rPr>
          <w:b/>
          <w:bCs/>
        </w:rPr>
        <w:t>Symplectic</w:t>
      </w:r>
      <w:proofErr w:type="spellEnd"/>
      <w:r w:rsidRPr="00067162">
        <w:rPr>
          <w:b/>
          <w:bCs/>
        </w:rPr>
        <w:t xml:space="preserve"> shape</w:t>
      </w:r>
      <w:r w:rsidR="00A028E0" w:rsidRPr="00067162">
        <w:rPr>
          <w:b/>
          <w:bCs/>
        </w:rPr>
        <w:t>:</w:t>
      </w:r>
      <w:r w:rsidRPr="00067162">
        <w:rPr>
          <w:b/>
          <w:bCs/>
        </w:rPr>
        <w:t xml:space="preserve"> </w:t>
      </w:r>
    </w:p>
    <w:p w14:paraId="234E8235" w14:textId="1EAD933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tube/splint </w:t>
      </w:r>
      <w:proofErr w:type="gramStart"/>
      <w:r w:rsidR="00530398" w:rsidRPr="00067162">
        <w:t>like</w:t>
      </w:r>
      <w:r w:rsidR="000C1A39" w:rsidRPr="00067162">
        <w:t>;</w:t>
      </w:r>
      <w:proofErr w:type="gramEnd"/>
    </w:p>
    <w:p w14:paraId="15E600AD" w14:textId="51DE2C6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530398" w:rsidRPr="00067162">
        <w:t>hatchet</w:t>
      </w:r>
      <w:r w:rsidR="000C1A39" w:rsidRPr="00067162">
        <w:t>;</w:t>
      </w:r>
      <w:proofErr w:type="gramEnd"/>
    </w:p>
    <w:p w14:paraId="33B4A306" w14:textId="535B0E5D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F8227A" w:rsidRPr="00067162">
        <w:t>L</w:t>
      </w:r>
      <w:r w:rsidR="00530398" w:rsidRPr="00067162">
        <w:t>-shaped</w:t>
      </w:r>
      <w:r w:rsidR="000C1A39" w:rsidRPr="00067162">
        <w:t>.</w:t>
      </w:r>
    </w:p>
    <w:p w14:paraId="4E7FD340" w14:textId="16E6FEC4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A520A5" w:rsidRPr="00067162">
        <w:t>Giles et al. [1].</w:t>
      </w:r>
    </w:p>
    <w:p w14:paraId="33DEDD2B" w14:textId="312FE97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18. </w:t>
      </w:r>
      <w:proofErr w:type="spellStart"/>
      <w:r w:rsidR="00D67E74" w:rsidRPr="00067162">
        <w:rPr>
          <w:b/>
          <w:bCs/>
        </w:rPr>
        <w:t>H</w:t>
      </w:r>
      <w:r w:rsidRPr="00067162">
        <w:rPr>
          <w:b/>
          <w:bCs/>
        </w:rPr>
        <w:t>ypohyal</w:t>
      </w:r>
      <w:proofErr w:type="spellEnd"/>
      <w:r w:rsidR="00A028E0" w:rsidRPr="00067162">
        <w:rPr>
          <w:b/>
          <w:bCs/>
        </w:rPr>
        <w:t>:</w:t>
      </w:r>
    </w:p>
    <w:p w14:paraId="75197C85" w14:textId="767669F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DCAE0BE" w14:textId="3E8B061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936FD15" w14:textId="7F8B382A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Friedman &amp; Brazeau</w:t>
      </w:r>
      <w:r w:rsidR="00A520A5">
        <w:t xml:space="preserve"> [11]</w:t>
      </w:r>
      <w:r w:rsidR="006506C6" w:rsidRPr="00067162">
        <w:t>; Brazeau &amp; Friedman</w:t>
      </w:r>
      <w:r w:rsidR="00A520A5">
        <w:t xml:space="preserve"> [</w:t>
      </w:r>
      <w:r w:rsidR="006506C6" w:rsidRPr="00067162">
        <w:t>14</w:t>
      </w:r>
      <w:r w:rsidR="00A520A5">
        <w:t>]</w:t>
      </w:r>
      <w:r w:rsidR="006506C6" w:rsidRPr="00067162">
        <w:t xml:space="preserve">; </w:t>
      </w:r>
      <w:r w:rsidR="00351BF1" w:rsidRPr="00067162">
        <w:t>and Giles et al. [1, 15].</w:t>
      </w:r>
    </w:p>
    <w:p w14:paraId="1B1CBE8E" w14:textId="67F27DC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19. </w:t>
      </w:r>
      <w:proofErr w:type="spellStart"/>
      <w:r w:rsidRPr="00067162">
        <w:rPr>
          <w:b/>
          <w:bCs/>
        </w:rPr>
        <w:t>Basihyal</w:t>
      </w:r>
      <w:proofErr w:type="spellEnd"/>
      <w:r w:rsidR="00A028E0" w:rsidRPr="00067162">
        <w:rPr>
          <w:b/>
          <w:bCs/>
        </w:rPr>
        <w:t>:</w:t>
      </w:r>
    </w:p>
    <w:p w14:paraId="46388C35" w14:textId="37CC03F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267AB71" w14:textId="28C20A41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79B4BF7" w14:textId="1C0D1F15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Davis et al.</w:t>
      </w:r>
      <w:r w:rsidR="00A520A5">
        <w:t xml:space="preserve"> [</w:t>
      </w:r>
      <w:r w:rsidR="006506C6" w:rsidRPr="00067162">
        <w:t>12</w:t>
      </w:r>
      <w:r w:rsidR="00A520A5">
        <w:t>]</w:t>
      </w:r>
      <w:r w:rsidR="006506C6" w:rsidRPr="00067162">
        <w:t>; Zhu et al.</w:t>
      </w:r>
      <w:r w:rsidR="00A520A5">
        <w:t xml:space="preserve"> [</w:t>
      </w:r>
      <w:r w:rsidR="006506C6" w:rsidRPr="00067162">
        <w:t>13</w:t>
      </w:r>
      <w:r w:rsidR="00A520A5">
        <w:t>]</w:t>
      </w:r>
      <w:r w:rsidR="006506C6" w:rsidRPr="00067162">
        <w:t xml:space="preserve">; </w:t>
      </w:r>
      <w:r w:rsidR="00351BF1" w:rsidRPr="00067162">
        <w:t>and Giles et al. [1, 15].</w:t>
      </w:r>
    </w:p>
    <w:p w14:paraId="5E6F7460" w14:textId="5CCF6E7D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20. Gill arches</w:t>
      </w:r>
      <w:r w:rsidR="00A028E0" w:rsidRPr="00067162">
        <w:rPr>
          <w:b/>
          <w:bCs/>
        </w:rPr>
        <w:t>:</w:t>
      </w:r>
    </w:p>
    <w:p w14:paraId="7E11A4FD" w14:textId="3710376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largely restricted to area under </w:t>
      </w:r>
      <w:proofErr w:type="gramStart"/>
      <w:r w:rsidR="00530398" w:rsidRPr="00067162">
        <w:t>braincase</w:t>
      </w:r>
      <w:r w:rsidR="000C1A39" w:rsidRPr="00067162">
        <w:t>;</w:t>
      </w:r>
      <w:proofErr w:type="gramEnd"/>
    </w:p>
    <w:p w14:paraId="05F36B3C" w14:textId="042B4C4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extend far posterior to braincase</w:t>
      </w:r>
      <w:r w:rsidR="000C1A39" w:rsidRPr="00067162">
        <w:t>.</w:t>
      </w:r>
    </w:p>
    <w:p w14:paraId="136A1FB4" w14:textId="398DEDC3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351BF1" w:rsidRPr="00067162">
        <w:t>Giles et al. [1, 15].</w:t>
      </w:r>
    </w:p>
    <w:p w14:paraId="1E637904" w14:textId="1CCEAAA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1. Number of </w:t>
      </w:r>
      <w:proofErr w:type="spellStart"/>
      <w:r w:rsidRPr="00067162">
        <w:rPr>
          <w:b/>
          <w:bCs/>
        </w:rPr>
        <w:t>ceratobranchials</w:t>
      </w:r>
      <w:proofErr w:type="spellEnd"/>
      <w:r w:rsidR="00A028E0" w:rsidRPr="00067162">
        <w:rPr>
          <w:b/>
          <w:bCs/>
        </w:rPr>
        <w:t>:</w:t>
      </w:r>
    </w:p>
    <w:p w14:paraId="69F05E1C" w14:textId="0C1B21E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five</w:t>
      </w:r>
      <w:r w:rsidR="000C1A39" w:rsidRPr="00067162">
        <w:t>;</w:t>
      </w:r>
      <w:proofErr w:type="gramEnd"/>
    </w:p>
    <w:p w14:paraId="45574412" w14:textId="07F08565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four</w:t>
      </w:r>
      <w:r w:rsidR="000C1A39" w:rsidRPr="00067162">
        <w:t>.</w:t>
      </w:r>
    </w:p>
    <w:p w14:paraId="14FE07CE" w14:textId="56440826" w:rsidR="006506C6" w:rsidRPr="00067162" w:rsidRDefault="006506C6" w:rsidP="00E3304A">
      <w:pPr>
        <w:spacing w:line="480" w:lineRule="auto"/>
      </w:pPr>
      <w:r w:rsidRPr="00067162">
        <w:t xml:space="preserve">From </w:t>
      </w:r>
      <w:r w:rsidR="00A520A5" w:rsidRPr="00067162">
        <w:t>Giles et al. [1].</w:t>
      </w:r>
    </w:p>
    <w:p w14:paraId="3FDB2F98" w14:textId="3F7551B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2. Number of </w:t>
      </w:r>
      <w:proofErr w:type="spellStart"/>
      <w:r w:rsidRPr="00067162">
        <w:rPr>
          <w:b/>
          <w:bCs/>
        </w:rPr>
        <w:t>hypobranchials</w:t>
      </w:r>
      <w:proofErr w:type="spellEnd"/>
      <w:r w:rsidR="00A028E0" w:rsidRPr="00067162">
        <w:rPr>
          <w:b/>
          <w:bCs/>
        </w:rPr>
        <w:t>:</w:t>
      </w:r>
    </w:p>
    <w:p w14:paraId="47440E86" w14:textId="313A2B7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three</w:t>
      </w:r>
      <w:r w:rsidR="000C1A39" w:rsidRPr="00067162">
        <w:t>;</w:t>
      </w:r>
      <w:proofErr w:type="gramEnd"/>
    </w:p>
    <w:p w14:paraId="18EE1814" w14:textId="1FA146E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four</w:t>
      </w:r>
      <w:r w:rsidR="000C1A39" w:rsidRPr="00067162">
        <w:t>.</w:t>
      </w:r>
    </w:p>
    <w:p w14:paraId="5BE3935C" w14:textId="1E3B013F" w:rsidR="006506C6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6506C6" w:rsidRPr="00067162">
        <w:t>Grande</w:t>
      </w:r>
      <w:r w:rsidR="001313A0">
        <w:t xml:space="preserve"> [32]</w:t>
      </w:r>
      <w:r w:rsidR="006506C6" w:rsidRPr="00067162">
        <w:t>; Xu &amp; Wu</w:t>
      </w:r>
      <w:r w:rsidR="001313A0">
        <w:t xml:space="preserve"> [38]</w:t>
      </w:r>
      <w:r w:rsidR="006506C6" w:rsidRPr="00067162">
        <w:t xml:space="preserve">; </w:t>
      </w:r>
      <w:r w:rsidR="001313A0" w:rsidRPr="00067162">
        <w:t>Xu et al</w:t>
      </w:r>
      <w:r w:rsidR="001313A0">
        <w:t>. [17, 27]</w:t>
      </w:r>
      <w:r w:rsidR="001313A0" w:rsidRPr="00067162">
        <w:t>; Xu &amp; Zhao</w:t>
      </w:r>
      <w:r w:rsidR="001313A0">
        <w:t xml:space="preserve"> [28]</w:t>
      </w:r>
      <w:r w:rsidR="001313A0" w:rsidRPr="00067162">
        <w:t xml:space="preserve">; </w:t>
      </w:r>
      <w:r w:rsidR="006C63A7" w:rsidRPr="00067162">
        <w:t xml:space="preserve">and </w:t>
      </w:r>
      <w:r w:rsidR="00A520A5" w:rsidRPr="00067162">
        <w:t>Giles et al. [1].</w:t>
      </w:r>
    </w:p>
    <w:p w14:paraId="18C7FF20" w14:textId="12CD725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23. Uncinate processes on epibranchials</w:t>
      </w:r>
      <w:r w:rsidR="00A028E0" w:rsidRPr="00067162">
        <w:rPr>
          <w:b/>
          <w:bCs/>
        </w:rPr>
        <w:t>:</w:t>
      </w:r>
    </w:p>
    <w:p w14:paraId="4B932117" w14:textId="092AA06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66942DC" w14:textId="435872F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045D181" w14:textId="596B9CC7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oates</w:t>
      </w:r>
      <w:r w:rsidR="001313A0">
        <w:t xml:space="preserve"> [50]</w:t>
      </w:r>
      <w:r w:rsidR="006506C6" w:rsidRPr="00067162">
        <w:t>; Xu &amp; Gao</w:t>
      </w:r>
      <w:r w:rsidR="001313A0">
        <w:t xml:space="preserve"> [29]</w:t>
      </w:r>
      <w:r w:rsidR="006506C6" w:rsidRPr="00067162">
        <w:t>; Xu et al</w:t>
      </w:r>
      <w:r w:rsidR="001313A0">
        <w:t>. [17, 27]</w:t>
      </w:r>
      <w:r w:rsidR="006506C6" w:rsidRPr="00067162">
        <w:t>; Xu &amp; Zhao</w:t>
      </w:r>
      <w:r w:rsidR="001313A0">
        <w:t xml:space="preserve"> [28]</w:t>
      </w:r>
      <w:r w:rsidR="006C63A7" w:rsidRPr="00067162">
        <w:t xml:space="preserve">; and </w:t>
      </w:r>
      <w:r w:rsidR="00A520A5" w:rsidRPr="00067162">
        <w:t>Giles et al. [1].</w:t>
      </w:r>
    </w:p>
    <w:p w14:paraId="6F36EFCD" w14:textId="6EA738C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4. </w:t>
      </w:r>
      <w:proofErr w:type="spellStart"/>
      <w:r w:rsidRPr="00067162">
        <w:rPr>
          <w:b/>
          <w:bCs/>
        </w:rPr>
        <w:t>Endoskeletal</w:t>
      </w:r>
      <w:proofErr w:type="spellEnd"/>
      <w:r w:rsidRPr="00067162">
        <w:rPr>
          <w:b/>
          <w:bCs/>
        </w:rPr>
        <w:t xml:space="preserve"> </w:t>
      </w:r>
      <w:proofErr w:type="spellStart"/>
      <w:r w:rsidRPr="00067162">
        <w:rPr>
          <w:b/>
          <w:bCs/>
        </w:rPr>
        <w:t>urohyal</w:t>
      </w:r>
      <w:proofErr w:type="spellEnd"/>
      <w:r w:rsidR="00A028E0" w:rsidRPr="00067162">
        <w:rPr>
          <w:b/>
          <w:bCs/>
        </w:rPr>
        <w:t>:</w:t>
      </w:r>
    </w:p>
    <w:p w14:paraId="24137577" w14:textId="334089D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98E1FD0" w14:textId="4DF4B17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5CBD1E78" w14:textId="662D0DC2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Friedman</w:t>
      </w:r>
      <w:r w:rsidR="00EC1825">
        <w:t xml:space="preserve"> [8]</w:t>
      </w:r>
      <w:r w:rsidR="006506C6" w:rsidRPr="00067162">
        <w:t>; Friedman &amp; Brazeau</w:t>
      </w:r>
      <w:r w:rsidR="00EC1825">
        <w:t xml:space="preserve"> [11]</w:t>
      </w:r>
      <w:r w:rsidR="006506C6" w:rsidRPr="00067162">
        <w:t xml:space="preserve">; </w:t>
      </w:r>
      <w:r w:rsidR="00351BF1" w:rsidRPr="00067162">
        <w:t>and Giles et al. [1, 15].</w:t>
      </w:r>
    </w:p>
    <w:p w14:paraId="7C673045" w14:textId="203B3D8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5. </w:t>
      </w:r>
      <w:proofErr w:type="spellStart"/>
      <w:r w:rsidRPr="00067162">
        <w:rPr>
          <w:b/>
          <w:bCs/>
        </w:rPr>
        <w:t>Urohyal</w:t>
      </w:r>
      <w:proofErr w:type="spellEnd"/>
      <w:r w:rsidRPr="00067162">
        <w:rPr>
          <w:b/>
          <w:bCs/>
        </w:rPr>
        <w:t xml:space="preserve"> formed as a tendon bone of the </w:t>
      </w:r>
      <w:proofErr w:type="spellStart"/>
      <w:r w:rsidRPr="00067162">
        <w:rPr>
          <w:b/>
          <w:bCs/>
        </w:rPr>
        <w:t>sternohyoideus</w:t>
      </w:r>
      <w:proofErr w:type="spellEnd"/>
      <w:r w:rsidRPr="00067162">
        <w:rPr>
          <w:b/>
          <w:bCs/>
        </w:rPr>
        <w:t xml:space="preserve"> muscle</w:t>
      </w:r>
      <w:r w:rsidR="00A028E0" w:rsidRPr="00067162">
        <w:rPr>
          <w:b/>
          <w:bCs/>
        </w:rPr>
        <w:t>:</w:t>
      </w:r>
    </w:p>
    <w:p w14:paraId="16A83FF4" w14:textId="3F49944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B2BE5E8" w14:textId="04C9298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1B3D048" w14:textId="4ED014D2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Arratia</w:t>
      </w:r>
      <w:r w:rsidR="00EC1825">
        <w:t xml:space="preserve"> [54]</w:t>
      </w:r>
      <w:r w:rsidR="006C63A7" w:rsidRPr="00067162">
        <w:t xml:space="preserve">; and </w:t>
      </w:r>
      <w:r w:rsidR="00A520A5" w:rsidRPr="00067162">
        <w:t>Giles et al. [1].</w:t>
      </w:r>
    </w:p>
    <w:p w14:paraId="0AFF6562" w14:textId="1BB5610E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6. </w:t>
      </w:r>
      <w:proofErr w:type="spellStart"/>
      <w:r w:rsidRPr="00067162">
        <w:rPr>
          <w:b/>
          <w:bCs/>
        </w:rPr>
        <w:t>Presupracleithrum</w:t>
      </w:r>
      <w:proofErr w:type="spellEnd"/>
      <w:r w:rsidR="00A028E0" w:rsidRPr="00067162">
        <w:rPr>
          <w:b/>
          <w:bCs/>
        </w:rPr>
        <w:t>:</w:t>
      </w:r>
    </w:p>
    <w:p w14:paraId="1B487657" w14:textId="344BD8F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45F098D5" w14:textId="50205363" w:rsidR="00530398" w:rsidRPr="00067162" w:rsidRDefault="00F8227A" w:rsidP="00E3304A">
      <w:pPr>
        <w:tabs>
          <w:tab w:val="left" w:pos="1785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  <w:r w:rsidR="006506C6" w:rsidRPr="00067162">
        <w:tab/>
      </w:r>
    </w:p>
    <w:p w14:paraId="467190C3" w14:textId="7F625A73" w:rsidR="006506C6" w:rsidRPr="00067162" w:rsidRDefault="00CD605B" w:rsidP="00E3304A">
      <w:pPr>
        <w:tabs>
          <w:tab w:val="left" w:pos="1785"/>
        </w:tabs>
        <w:spacing w:line="480" w:lineRule="auto"/>
      </w:pPr>
      <w:r w:rsidRPr="00067162">
        <w:t xml:space="preserve">From </w:t>
      </w:r>
      <w:r w:rsidR="006506C6" w:rsidRPr="00067162">
        <w:t>Patterson</w:t>
      </w:r>
      <w:r w:rsidR="001313A0">
        <w:t xml:space="preserve"> [51]</w:t>
      </w:r>
      <w:r w:rsidR="006506C6" w:rsidRPr="00067162">
        <w:t>; Gardiner</w:t>
      </w:r>
      <w:r w:rsidR="001313A0">
        <w:t xml:space="preserve"> [3]</w:t>
      </w:r>
      <w:r w:rsidR="006506C6" w:rsidRPr="00067162">
        <w:t>; Gardiner &amp; Schaeffer</w:t>
      </w:r>
      <w:r w:rsidR="001313A0">
        <w:t xml:space="preserve"> [34]</w:t>
      </w:r>
      <w:r w:rsidR="006506C6" w:rsidRPr="00067162">
        <w:t xml:space="preserve">; Taverne </w:t>
      </w:r>
      <w:r w:rsidR="001313A0">
        <w:t>[</w:t>
      </w:r>
      <w:r w:rsidR="006506C6" w:rsidRPr="00067162">
        <w:t>19</w:t>
      </w:r>
      <w:r w:rsidR="001313A0">
        <w:t>]</w:t>
      </w:r>
      <w:r w:rsidR="006506C6" w:rsidRPr="00067162">
        <w:t>; Lund</w:t>
      </w:r>
      <w:r w:rsidR="001313A0">
        <w:t xml:space="preserve"> [39]</w:t>
      </w:r>
      <w:r w:rsidR="006506C6" w:rsidRPr="00067162">
        <w:t>;</w:t>
      </w:r>
      <w:r w:rsidR="00793ED8" w:rsidRPr="00067162">
        <w:t xml:space="preserve"> </w:t>
      </w:r>
      <w:r w:rsidR="006506C6" w:rsidRPr="00067162">
        <w:t>Schultze</w:t>
      </w:r>
      <w:r w:rsidR="00793ED8" w:rsidRPr="00067162">
        <w:t xml:space="preserve"> </w:t>
      </w:r>
      <w:r w:rsidR="006506C6" w:rsidRPr="00067162">
        <w:t>&amp; Cumbaa</w:t>
      </w:r>
      <w:r w:rsidR="001313A0">
        <w:t xml:space="preserve"> [20]</w:t>
      </w:r>
      <w:r w:rsidR="006506C6" w:rsidRPr="00067162">
        <w:t>; Zhu &amp; Schultze</w:t>
      </w:r>
      <w:r w:rsidR="001313A0">
        <w:t xml:space="preserve"> [4]</w:t>
      </w:r>
      <w:r w:rsidR="006506C6" w:rsidRPr="00067162">
        <w:t>; Zhu et al.</w:t>
      </w:r>
      <w:r w:rsidR="001313A0">
        <w:t xml:space="preserve"> [5, 7, 10, 13]</w:t>
      </w:r>
      <w:r w:rsidR="006506C6" w:rsidRPr="00067162">
        <w:t>; Lund &amp; Poplin</w:t>
      </w:r>
      <w:r w:rsidR="001313A0">
        <w:t xml:space="preserve"> [40]</w:t>
      </w:r>
      <w:r w:rsidR="006506C6" w:rsidRPr="00067162">
        <w:t>; Zhu &amp; Yu</w:t>
      </w:r>
      <w:r w:rsidR="001313A0">
        <w:t xml:space="preserve"> [6]</w:t>
      </w:r>
      <w:r w:rsidR="006506C6" w:rsidRPr="00067162">
        <w:t>;</w:t>
      </w:r>
      <w:r w:rsidR="00793ED8" w:rsidRPr="00067162">
        <w:t xml:space="preserve"> </w:t>
      </w:r>
      <w:r w:rsidR="006506C6" w:rsidRPr="00067162">
        <w:lastRenderedPageBreak/>
        <w:t>Cloutier &amp; Arratia</w:t>
      </w:r>
      <w:r w:rsidR="001313A0">
        <w:t xml:space="preserve"> [21]</w:t>
      </w:r>
      <w:r w:rsidR="006506C6" w:rsidRPr="00067162">
        <w:t>; Gardiner et al.</w:t>
      </w:r>
      <w:r w:rsidR="001313A0">
        <w:t xml:space="preserve"> [36]</w:t>
      </w:r>
      <w:r w:rsidR="006506C6" w:rsidRPr="00067162">
        <w:t>; Friedman &amp; Blom</w:t>
      </w:r>
      <w:r w:rsidR="001313A0">
        <w:t xml:space="preserve"> [22];</w:t>
      </w:r>
      <w:r w:rsidR="006506C6" w:rsidRPr="00067162">
        <w:t xml:space="preserve"> Friedman</w:t>
      </w:r>
      <w:r w:rsidR="001313A0">
        <w:t xml:space="preserve"> [8]</w:t>
      </w:r>
      <w:r w:rsidR="006506C6" w:rsidRPr="00067162">
        <w:t xml:space="preserve">; </w:t>
      </w:r>
      <w:r w:rsidR="001313A0" w:rsidRPr="00067162">
        <w:t xml:space="preserve">Long et al. [23]; Swartz [24]; Choo [25]; </w:t>
      </w:r>
      <w:r w:rsidR="006506C6" w:rsidRPr="00067162">
        <w:t>Xu &amp; Gao</w:t>
      </w:r>
      <w:r w:rsidR="001313A0">
        <w:t xml:space="preserve"> [29]</w:t>
      </w:r>
      <w:r w:rsidR="006506C6" w:rsidRPr="00067162">
        <w:t>; Xu et al.</w:t>
      </w:r>
      <w:r w:rsidR="001313A0">
        <w:t xml:space="preserve"> [17]</w:t>
      </w:r>
      <w:r w:rsidR="006C63A7" w:rsidRPr="00067162">
        <w:t xml:space="preserve">; and </w:t>
      </w:r>
      <w:r w:rsidR="00A520A5" w:rsidRPr="00067162">
        <w:t>Giles et al. [1].</w:t>
      </w:r>
    </w:p>
    <w:p w14:paraId="13A768A5" w14:textId="1859223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27. </w:t>
      </w:r>
      <w:proofErr w:type="spellStart"/>
      <w:r w:rsidRPr="00067162">
        <w:rPr>
          <w:b/>
          <w:bCs/>
        </w:rPr>
        <w:t>Presupracleithrum</w:t>
      </w:r>
      <w:proofErr w:type="spellEnd"/>
      <w:r w:rsidR="00A028E0" w:rsidRPr="00067162">
        <w:rPr>
          <w:b/>
          <w:bCs/>
        </w:rPr>
        <w:t>:</w:t>
      </w:r>
    </w:p>
    <w:p w14:paraId="266F20C6" w14:textId="79A1FDD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single</w:t>
      </w:r>
      <w:r w:rsidR="000C1A39" w:rsidRPr="00067162">
        <w:t>;</w:t>
      </w:r>
      <w:proofErr w:type="gramEnd"/>
    </w:p>
    <w:p w14:paraId="10491C42" w14:textId="569358A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multiple</w:t>
      </w:r>
      <w:r w:rsidR="000C1A39" w:rsidRPr="00067162">
        <w:t>.</w:t>
      </w:r>
    </w:p>
    <w:p w14:paraId="5685ADC6" w14:textId="2860D995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Xu et al.</w:t>
      </w:r>
      <w:r w:rsidR="00EC1825">
        <w:t xml:space="preserve"> [17]</w:t>
      </w:r>
      <w:r w:rsidR="006C63A7" w:rsidRPr="00067162">
        <w:t xml:space="preserve">; and </w:t>
      </w:r>
      <w:r w:rsidR="00A520A5" w:rsidRPr="00067162">
        <w:t>Giles et al. [1].</w:t>
      </w:r>
    </w:p>
    <w:p w14:paraId="185F04F4" w14:textId="2E82607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28. Dorsal margin of cleithrum</w:t>
      </w:r>
      <w:r w:rsidR="00A028E0" w:rsidRPr="00067162">
        <w:rPr>
          <w:b/>
          <w:bCs/>
        </w:rPr>
        <w:t>:</w:t>
      </w:r>
    </w:p>
    <w:p w14:paraId="47421DE2" w14:textId="6DBCBFC7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ointed</w:t>
      </w:r>
      <w:r w:rsidR="000C1A39" w:rsidRPr="00067162">
        <w:t>;</w:t>
      </w:r>
      <w:proofErr w:type="gramEnd"/>
    </w:p>
    <w:p w14:paraId="4E8149B5" w14:textId="7D162F9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broad and rounded</w:t>
      </w:r>
      <w:r w:rsidR="000C1A39" w:rsidRPr="00067162">
        <w:t>.</w:t>
      </w:r>
    </w:p>
    <w:p w14:paraId="422AD3BD" w14:textId="2EA6208A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loutier &amp; Ahlberg</w:t>
      </w:r>
      <w:r w:rsidR="00B833FF">
        <w:t xml:space="preserve"> [18]</w:t>
      </w:r>
      <w:r w:rsidR="006506C6" w:rsidRPr="00067162">
        <w:t xml:space="preserve">; Schultze &amp; Cumbaa </w:t>
      </w:r>
      <w:r w:rsidR="00B833FF">
        <w:t>[</w:t>
      </w:r>
      <w:r w:rsidR="006506C6" w:rsidRPr="00067162">
        <w:t>20</w:t>
      </w:r>
      <w:r w:rsidR="00B833FF">
        <w:t>]</w:t>
      </w:r>
      <w:r w:rsidR="006506C6" w:rsidRPr="00067162">
        <w:t>; Zhu &amp; Schultze</w:t>
      </w:r>
      <w:r w:rsidR="00B833FF">
        <w:t xml:space="preserve"> [4]</w:t>
      </w:r>
      <w:r w:rsidR="006506C6" w:rsidRPr="00067162">
        <w:t>; Zhu et al.</w:t>
      </w:r>
      <w:r w:rsidR="00B833FF">
        <w:t xml:space="preserve"> [5, 7, 10]</w:t>
      </w:r>
      <w:r w:rsidR="006506C6" w:rsidRPr="00067162">
        <w:t>;</w:t>
      </w:r>
      <w:r w:rsidR="00793ED8" w:rsidRPr="00067162">
        <w:t xml:space="preserve"> </w:t>
      </w:r>
      <w:r w:rsidR="006506C6" w:rsidRPr="00067162">
        <w:t>Zhu</w:t>
      </w:r>
      <w:r w:rsidR="00793ED8" w:rsidRPr="00067162">
        <w:t xml:space="preserve"> </w:t>
      </w:r>
      <w:r w:rsidR="006506C6" w:rsidRPr="00067162">
        <w:t>&amp; Yu</w:t>
      </w:r>
      <w:r w:rsidR="00B833FF">
        <w:t xml:space="preserve"> [6]</w:t>
      </w:r>
      <w:r w:rsidR="006506C6" w:rsidRPr="00067162">
        <w:t>; Cloutier &amp; Arratia</w:t>
      </w:r>
      <w:r w:rsidR="00B833FF">
        <w:t xml:space="preserve"> [21]</w:t>
      </w:r>
      <w:r w:rsidR="006506C6" w:rsidRPr="00067162">
        <w:t>; Friedman</w:t>
      </w:r>
      <w:r w:rsidR="00B833FF">
        <w:t xml:space="preserve"> [8]</w:t>
      </w:r>
      <w:r w:rsidR="006506C6" w:rsidRPr="00067162">
        <w:t xml:space="preserve">; </w:t>
      </w:r>
      <w:r w:rsidR="00351BF1" w:rsidRPr="00067162">
        <w:t>and Giles et al. [1, 15].</w:t>
      </w:r>
    </w:p>
    <w:p w14:paraId="50F58017" w14:textId="5ABA74F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29. Medial wing on cleithrum</w:t>
      </w:r>
      <w:r w:rsidR="00A028E0" w:rsidRPr="00067162">
        <w:rPr>
          <w:b/>
          <w:bCs/>
        </w:rPr>
        <w:t>:</w:t>
      </w:r>
    </w:p>
    <w:p w14:paraId="2DF37008" w14:textId="572C0506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F1DB8B2" w14:textId="4EC9A34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1B279AD" w14:textId="62926187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 xml:space="preserve">Cavin &amp; </w:t>
      </w:r>
      <w:proofErr w:type="spellStart"/>
      <w:r w:rsidR="006506C6" w:rsidRPr="00067162">
        <w:t>Suteethorn</w:t>
      </w:r>
      <w:proofErr w:type="spellEnd"/>
      <w:r w:rsidR="00EC1825">
        <w:t xml:space="preserve"> [31]</w:t>
      </w:r>
      <w:r w:rsidR="006C63A7" w:rsidRPr="00067162">
        <w:t xml:space="preserve">; and </w:t>
      </w:r>
      <w:r w:rsidR="00A520A5" w:rsidRPr="00067162">
        <w:t>Giles et al. [1].</w:t>
      </w:r>
    </w:p>
    <w:p w14:paraId="6243840A" w14:textId="3E25FE2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30. </w:t>
      </w:r>
      <w:proofErr w:type="spellStart"/>
      <w:r w:rsidRPr="00067162">
        <w:rPr>
          <w:b/>
          <w:bCs/>
        </w:rPr>
        <w:t>Anocleithrum</w:t>
      </w:r>
      <w:proofErr w:type="spellEnd"/>
      <w:r w:rsidR="00A028E0" w:rsidRPr="00067162">
        <w:rPr>
          <w:b/>
          <w:bCs/>
        </w:rPr>
        <w:t>:</w:t>
      </w:r>
    </w:p>
    <w:p w14:paraId="15BFD8E2" w14:textId="288A9EE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bone developed as </w:t>
      </w:r>
      <w:proofErr w:type="spellStart"/>
      <w:proofErr w:type="gramStart"/>
      <w:r w:rsidR="00530398" w:rsidRPr="00067162">
        <w:t>postcleithrum</w:t>
      </w:r>
      <w:proofErr w:type="spellEnd"/>
      <w:r w:rsidR="000C1A39" w:rsidRPr="00067162">
        <w:t>;</w:t>
      </w:r>
      <w:proofErr w:type="gramEnd"/>
    </w:p>
    <w:p w14:paraId="7BF01E8E" w14:textId="6900081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 xml:space="preserve">bone developed as </w:t>
      </w:r>
      <w:proofErr w:type="spellStart"/>
      <w:r w:rsidR="00530398" w:rsidRPr="00067162">
        <w:t>anocleithrum</w:t>
      </w:r>
      <w:proofErr w:type="spellEnd"/>
      <w:r w:rsidR="00530398" w:rsidRPr="00067162">
        <w:t xml:space="preserve"> sensu </w:t>
      </w:r>
      <w:proofErr w:type="gramStart"/>
      <w:r w:rsidR="00530398" w:rsidRPr="00067162">
        <w:t>stricto</w:t>
      </w:r>
      <w:r w:rsidR="000C1A39" w:rsidRPr="00067162">
        <w:t>;</w:t>
      </w:r>
      <w:proofErr w:type="gramEnd"/>
    </w:p>
    <w:p w14:paraId="45D1203A" w14:textId="41446A2C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bone absent</w:t>
      </w:r>
      <w:r w:rsidR="000C1A39" w:rsidRPr="00067162">
        <w:t>.</w:t>
      </w:r>
    </w:p>
    <w:p w14:paraId="3E934BDA" w14:textId="346054AD" w:rsidR="006506C6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6506C6" w:rsidRPr="00067162">
        <w:t>Gardiner &amp; Schaeffer</w:t>
      </w:r>
      <w:r w:rsidR="00EC1825">
        <w:t xml:space="preserve"> [34]</w:t>
      </w:r>
      <w:r w:rsidR="006506C6" w:rsidRPr="00067162">
        <w:t>; Lund et al.</w:t>
      </w:r>
      <w:r w:rsidR="00EC1825">
        <w:t xml:space="preserve"> [41]</w:t>
      </w:r>
      <w:r w:rsidR="006506C6" w:rsidRPr="00067162">
        <w:t>; Cloutier &amp; Ahlberg</w:t>
      </w:r>
      <w:r w:rsidR="00EC1825">
        <w:t xml:space="preserve"> [18]</w:t>
      </w:r>
      <w:r w:rsidR="006506C6" w:rsidRPr="00067162">
        <w:t>; Dietze</w:t>
      </w:r>
      <w:r w:rsidR="00EC1825">
        <w:t xml:space="preserve"> [47]</w:t>
      </w:r>
      <w:r w:rsidR="006506C6" w:rsidRPr="00067162">
        <w:t>; Poplin</w:t>
      </w:r>
      <w:r w:rsidR="00793ED8" w:rsidRPr="00067162">
        <w:t xml:space="preserve"> </w:t>
      </w:r>
      <w:r w:rsidR="006506C6" w:rsidRPr="00067162">
        <w:t>&amp;</w:t>
      </w:r>
      <w:r w:rsidR="00793ED8" w:rsidRPr="00067162">
        <w:t xml:space="preserve"> </w:t>
      </w:r>
      <w:r w:rsidR="006506C6" w:rsidRPr="00067162">
        <w:t>Lund</w:t>
      </w:r>
      <w:r w:rsidR="00EC1825">
        <w:t xml:space="preserve"> [44]</w:t>
      </w:r>
      <w:r w:rsidR="006506C6" w:rsidRPr="00067162">
        <w:t xml:space="preserve">; Schultze &amp; Cumbaa </w:t>
      </w:r>
      <w:r w:rsidR="00EC1825">
        <w:t>[</w:t>
      </w:r>
      <w:r w:rsidR="006506C6" w:rsidRPr="00067162">
        <w:t>20</w:t>
      </w:r>
      <w:r w:rsidR="00EC1825">
        <w:t>]</w:t>
      </w:r>
      <w:r w:rsidR="006506C6" w:rsidRPr="00067162">
        <w:t>; Zhu &amp; Schultze</w:t>
      </w:r>
      <w:r w:rsidR="00EC1825">
        <w:t xml:space="preserve"> [4]</w:t>
      </w:r>
      <w:r w:rsidR="006506C6" w:rsidRPr="00067162">
        <w:t>; Zhu et al.</w:t>
      </w:r>
      <w:r w:rsidR="00EC1825">
        <w:t xml:space="preserve"> [5, 7, 10, 13]</w:t>
      </w:r>
      <w:r w:rsidR="006506C6" w:rsidRPr="00067162">
        <w:t>; Zhu &amp; Yu</w:t>
      </w:r>
      <w:r w:rsidR="00EC1825">
        <w:t xml:space="preserve"> [6]</w:t>
      </w:r>
      <w:r w:rsidR="006506C6" w:rsidRPr="00067162">
        <w:t>;</w:t>
      </w:r>
      <w:r w:rsidR="00793ED8" w:rsidRPr="00067162">
        <w:t xml:space="preserve"> </w:t>
      </w:r>
      <w:r w:rsidR="006506C6" w:rsidRPr="00067162">
        <w:t>Cloutier &amp; Arratia</w:t>
      </w:r>
      <w:r w:rsidR="00EC1825">
        <w:t xml:space="preserve"> [21]; </w:t>
      </w:r>
      <w:r w:rsidR="006506C6" w:rsidRPr="00067162">
        <w:t>Friedman</w:t>
      </w:r>
      <w:r w:rsidR="00EC1825">
        <w:t xml:space="preserve"> [8]</w:t>
      </w:r>
      <w:r w:rsidR="006C63A7" w:rsidRPr="00067162">
        <w:t xml:space="preserve">; and </w:t>
      </w:r>
      <w:r w:rsidR="00A520A5" w:rsidRPr="00067162">
        <w:t>Giles et al. [1].</w:t>
      </w:r>
    </w:p>
    <w:p w14:paraId="02CE279E" w14:textId="49C4EA20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1. Clavicle</w:t>
      </w:r>
      <w:r w:rsidR="00A028E0" w:rsidRPr="00067162">
        <w:rPr>
          <w:b/>
          <w:bCs/>
        </w:rPr>
        <w:t>:</w:t>
      </w:r>
    </w:p>
    <w:p w14:paraId="5C1F0FA1" w14:textId="78A9FCD0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present as a broad </w:t>
      </w:r>
      <w:proofErr w:type="gramStart"/>
      <w:r w:rsidR="00530398" w:rsidRPr="00067162">
        <w:t>plate</w:t>
      </w:r>
      <w:r w:rsidR="000C1A39" w:rsidRPr="00067162">
        <w:t>;</w:t>
      </w:r>
      <w:proofErr w:type="gramEnd"/>
    </w:p>
    <w:p w14:paraId="2EA7683C" w14:textId="2C54A7C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much reduced or absent</w:t>
      </w:r>
      <w:r w:rsidR="000C1A39" w:rsidRPr="00067162">
        <w:t>.</w:t>
      </w:r>
    </w:p>
    <w:p w14:paraId="394ADC6D" w14:textId="35D01BBE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oates</w:t>
      </w:r>
      <w:r w:rsidR="00A135E5" w:rsidRPr="00067162">
        <w:t>,</w:t>
      </w:r>
      <w:r w:rsidR="006506C6" w:rsidRPr="00067162">
        <w:t xml:space="preserve"> 1999; Xu &amp; Gao</w:t>
      </w:r>
      <w:r w:rsidR="00A135E5" w:rsidRPr="00067162">
        <w:t>,</w:t>
      </w:r>
      <w:r w:rsidR="006506C6" w:rsidRPr="00067162">
        <w:t xml:space="preserve"> 2011; Xu et al.</w:t>
      </w:r>
      <w:r w:rsidR="00A135E5" w:rsidRPr="00067162">
        <w:t>,</w:t>
      </w:r>
      <w:r w:rsidR="006506C6" w:rsidRPr="00067162">
        <w:t xml:space="preserve"> 2014; Xu &amp; Zhao, 2016</w:t>
      </w:r>
      <w:r w:rsidR="006C63A7" w:rsidRPr="00067162">
        <w:t>; and Giles et al., 2017.</w:t>
      </w:r>
    </w:p>
    <w:p w14:paraId="26CFECF5" w14:textId="29EF486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2. Serrated organ</w:t>
      </w:r>
      <w:r w:rsidR="00A028E0" w:rsidRPr="00067162">
        <w:rPr>
          <w:b/>
          <w:bCs/>
        </w:rPr>
        <w:t>:</w:t>
      </w:r>
    </w:p>
    <w:p w14:paraId="6422A9FF" w14:textId="1E1B001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0E0928D" w14:textId="4B73373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6540203A" w14:textId="0BC51ABF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Arratia</w:t>
      </w:r>
      <w:r w:rsidR="00A135E5" w:rsidRPr="00067162">
        <w:t>,</w:t>
      </w:r>
      <w:r w:rsidR="006506C6" w:rsidRPr="00067162">
        <w:t xml:space="preserve"> 2013</w:t>
      </w:r>
      <w:r w:rsidR="006C63A7" w:rsidRPr="00067162">
        <w:t>; and Giles et al., 2017.</w:t>
      </w:r>
    </w:p>
    <w:p w14:paraId="6262E8D0" w14:textId="552974F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3. Interclavicle</w:t>
      </w:r>
      <w:r w:rsidR="00A028E0" w:rsidRPr="00067162">
        <w:rPr>
          <w:b/>
          <w:bCs/>
        </w:rPr>
        <w:t>:</w:t>
      </w:r>
    </w:p>
    <w:p w14:paraId="618E65A8" w14:textId="243883C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157B6A6" w14:textId="738DDBD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215B4DF4" w14:textId="239FD93F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Cloutier &amp; Arratia, 2004; Xu et al., 2014</w:t>
      </w:r>
      <w:r w:rsidR="006C63A7" w:rsidRPr="00067162">
        <w:t>; and Giles et al., 2017.</w:t>
      </w:r>
    </w:p>
    <w:p w14:paraId="0D06DD18" w14:textId="7107BE0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34. Triradiate </w:t>
      </w:r>
      <w:proofErr w:type="spellStart"/>
      <w:r w:rsidRPr="00067162">
        <w:rPr>
          <w:b/>
          <w:bCs/>
        </w:rPr>
        <w:t>scapulocoracoid</w:t>
      </w:r>
      <w:proofErr w:type="spellEnd"/>
      <w:r w:rsidR="00A028E0" w:rsidRPr="00067162">
        <w:rPr>
          <w:b/>
          <w:bCs/>
        </w:rPr>
        <w:t>:</w:t>
      </w:r>
    </w:p>
    <w:p w14:paraId="4D8B0A38" w14:textId="27234E1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6A13F802" w14:textId="1078A7E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1335F7B4" w14:textId="465E00C8" w:rsidR="006506C6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6506C6" w:rsidRPr="00067162">
        <w:t>Zhu &amp; Schultze, 2001; Zhu et al., 2001; Zhu &amp; Yu, 2002; Zhu et al., 2006; Friedman, 2007; Zhu</w:t>
      </w:r>
      <w:r w:rsidR="00793ED8" w:rsidRPr="00067162">
        <w:t xml:space="preserve"> </w:t>
      </w:r>
      <w:r w:rsidR="006506C6" w:rsidRPr="00067162">
        <w:t>et</w:t>
      </w:r>
      <w:r w:rsidR="00793ED8" w:rsidRPr="00067162">
        <w:t xml:space="preserve"> </w:t>
      </w:r>
      <w:r w:rsidR="006506C6" w:rsidRPr="00067162">
        <w:t>al., 2009; Xu &amp; Gao, 2011; Zhu et al., 2013; Xu et al., 2014</w:t>
      </w:r>
      <w:r w:rsidR="006C63A7" w:rsidRPr="00067162">
        <w:t>; and Giles et al., 2017.</w:t>
      </w:r>
    </w:p>
    <w:p w14:paraId="6B8A99AF" w14:textId="5111B6F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5. Perforate propterygium</w:t>
      </w:r>
      <w:r w:rsidR="00A028E0" w:rsidRPr="00067162">
        <w:rPr>
          <w:b/>
          <w:bCs/>
        </w:rPr>
        <w:t>:</w:t>
      </w:r>
    </w:p>
    <w:p w14:paraId="4D7669DD" w14:textId="7FCEC619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2C8346D" w14:textId="3A92A43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E4E91E5" w14:textId="7850AB1A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Patterson, 1982; Gardiner, 1984; Gardiner &amp; Schaeffer, 1989; Taverne, 1997;</w:t>
      </w:r>
      <w:r w:rsidR="00793ED8" w:rsidRPr="00067162">
        <w:t xml:space="preserve"> </w:t>
      </w:r>
      <w:r w:rsidR="006506C6" w:rsidRPr="00067162">
        <w:t>Coates,</w:t>
      </w:r>
      <w:r w:rsidR="00793ED8" w:rsidRPr="00067162">
        <w:t xml:space="preserve"> </w:t>
      </w:r>
      <w:r w:rsidR="006506C6" w:rsidRPr="00067162">
        <w:t>1999; Zhu &amp; Schultze, 2001; Zhu et al., 2001; Zhu &amp; Yu, 2002; Zhu et al., 2006; Brazeau, 2009;</w:t>
      </w:r>
      <w:r w:rsidR="00793ED8" w:rsidRPr="00067162">
        <w:t xml:space="preserve"> </w:t>
      </w:r>
      <w:r w:rsidR="006506C6" w:rsidRPr="00067162">
        <w:t>Zhu et al., 2009; Friedman &amp; Brazeau, 2010; Xu &amp; Gao, 2011; Davis et al., 2012; Zhu et al., 2013;</w:t>
      </w:r>
      <w:r w:rsidR="00793ED8" w:rsidRPr="00067162">
        <w:t xml:space="preserve"> </w:t>
      </w:r>
      <w:r w:rsidR="006506C6" w:rsidRPr="00067162">
        <w:t xml:space="preserve">Xu et al., 2014; </w:t>
      </w:r>
      <w:r w:rsidR="00351BF1" w:rsidRPr="00067162">
        <w:t>and Giles et al. [1, 15].</w:t>
      </w:r>
    </w:p>
    <w:p w14:paraId="65901E13" w14:textId="2FA4B97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6. Anterior rays embrace propterygium</w:t>
      </w:r>
      <w:r w:rsidR="00A028E0" w:rsidRPr="00067162">
        <w:rPr>
          <w:b/>
          <w:bCs/>
        </w:rPr>
        <w:t>:</w:t>
      </w:r>
    </w:p>
    <w:p w14:paraId="456563FD" w14:textId="26B2CAD7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DB9AA90" w14:textId="341C736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36D150D2" w14:textId="4284BD7E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fused</w:t>
      </w:r>
      <w:r w:rsidR="000C1A39" w:rsidRPr="00067162">
        <w:t>.</w:t>
      </w:r>
    </w:p>
    <w:p w14:paraId="560FC73A" w14:textId="7954F311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Patterson, 1982; Gardiner, 1984; Gardiner &amp; Schaeffer, 1989; Taverne, 1997; Coates, 1999;</w:t>
      </w:r>
      <w:r w:rsidR="00793ED8" w:rsidRPr="00067162">
        <w:t xml:space="preserve"> </w:t>
      </w:r>
      <w:r w:rsidR="006506C6" w:rsidRPr="00067162">
        <w:t>Schultze &amp; Cumbaa, 2001; Zhu &amp; Schultze, 2001; Friedman &amp; Blom, 2006; Long et al., 2008;</w:t>
      </w:r>
      <w:r w:rsidR="00793ED8" w:rsidRPr="00067162">
        <w:t xml:space="preserve"> </w:t>
      </w:r>
      <w:r w:rsidR="006506C6" w:rsidRPr="00067162">
        <w:t>Swartz, 2009; Choo, 2011; Xu &amp; Gao, 2011</w:t>
      </w:r>
      <w:r w:rsidR="006C63A7" w:rsidRPr="00067162">
        <w:t>; and Giles et al., 2017.</w:t>
      </w:r>
    </w:p>
    <w:p w14:paraId="17166175" w14:textId="5D6C93C6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7. Propterygium fused to first ray</w:t>
      </w:r>
      <w:r w:rsidR="00A028E0" w:rsidRPr="00067162">
        <w:rPr>
          <w:b/>
          <w:bCs/>
        </w:rPr>
        <w:t>:</w:t>
      </w:r>
    </w:p>
    <w:p w14:paraId="50A57ED3" w14:textId="79665AA5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7FF3CC4" w14:textId="66B05DE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098AE514" w14:textId="05429F55" w:rsidR="006506C6" w:rsidRPr="00067162" w:rsidRDefault="006506C6" w:rsidP="00E3304A">
      <w:pPr>
        <w:spacing w:line="480" w:lineRule="auto"/>
      </w:pPr>
      <w:r w:rsidRPr="00067162">
        <w:t>From Giles et al.</w:t>
      </w:r>
      <w:r w:rsidR="00793ED8" w:rsidRPr="00067162">
        <w:t>,</w:t>
      </w:r>
      <w:r w:rsidRPr="00067162">
        <w:t xml:space="preserve"> 2017.</w:t>
      </w:r>
    </w:p>
    <w:p w14:paraId="1E66A3F8" w14:textId="296E08F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>238. Pectoral fin endoskeleton</w:t>
      </w:r>
      <w:r w:rsidR="00A028E0" w:rsidRPr="00067162">
        <w:rPr>
          <w:b/>
          <w:bCs/>
        </w:rPr>
        <w:t>:</w:t>
      </w:r>
    </w:p>
    <w:p w14:paraId="61B703FE" w14:textId="170F71C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>extends far beyond body wall (fins lobate</w:t>
      </w:r>
      <w:proofErr w:type="gramStart"/>
      <w:r w:rsidR="00530398" w:rsidRPr="00067162">
        <w:t>)</w:t>
      </w:r>
      <w:r w:rsidR="000C1A39" w:rsidRPr="00067162">
        <w:t>;</w:t>
      </w:r>
      <w:proofErr w:type="gramEnd"/>
    </w:p>
    <w:p w14:paraId="45211199" w14:textId="468C0F92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barely extends beyond body wall (fins not lobate)</w:t>
      </w:r>
      <w:r w:rsidR="000C1A39" w:rsidRPr="00067162">
        <w:t>.</w:t>
      </w:r>
    </w:p>
    <w:p w14:paraId="625F5225" w14:textId="4AFDC67D" w:rsidR="006506C6" w:rsidRPr="00067162" w:rsidRDefault="00CD605B" w:rsidP="00E3304A">
      <w:pPr>
        <w:spacing w:line="480" w:lineRule="auto"/>
      </w:pPr>
      <w:r w:rsidRPr="00067162">
        <w:t xml:space="preserve">From </w:t>
      </w:r>
      <w:r w:rsidR="006506C6" w:rsidRPr="00067162">
        <w:t>Taverne, 1997; Coates, 1999; Friedman &amp; Blom, 2006; Long et al., 2008; Swartz, 2009; Xu &amp;</w:t>
      </w:r>
      <w:r w:rsidR="00793ED8" w:rsidRPr="00067162">
        <w:t xml:space="preserve"> </w:t>
      </w:r>
      <w:r w:rsidR="006506C6" w:rsidRPr="00067162">
        <w:t>Gao,</w:t>
      </w:r>
      <w:r w:rsidR="00793ED8" w:rsidRPr="00067162">
        <w:t xml:space="preserve"> </w:t>
      </w:r>
      <w:r w:rsidR="006506C6" w:rsidRPr="00067162">
        <w:t>2011; Xu et al., 2014</w:t>
      </w:r>
      <w:r w:rsidR="006C63A7" w:rsidRPr="00067162">
        <w:t>; and Giles et al., 2017.</w:t>
      </w:r>
    </w:p>
    <w:p w14:paraId="20ACEAC2" w14:textId="7D59E29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39. Pectoral fin radials</w:t>
      </w:r>
      <w:r w:rsidR="00A028E0" w:rsidRPr="00067162">
        <w:rPr>
          <w:b/>
          <w:bCs/>
        </w:rPr>
        <w:t>:</w:t>
      </w:r>
    </w:p>
    <w:p w14:paraId="69FB92AE" w14:textId="25244D6C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unjointed</w:t>
      </w:r>
      <w:r w:rsidR="000C1A39" w:rsidRPr="00067162">
        <w:t>;</w:t>
      </w:r>
      <w:proofErr w:type="gramEnd"/>
    </w:p>
    <w:p w14:paraId="73371ED6" w14:textId="2EFC6E6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gramStart"/>
      <w:r w:rsidR="00530398" w:rsidRPr="00067162">
        <w:t>jointed</w:t>
      </w:r>
      <w:proofErr w:type="gramEnd"/>
      <w:r w:rsidR="000C1A39" w:rsidRPr="00067162">
        <w:t>.</w:t>
      </w:r>
    </w:p>
    <w:p w14:paraId="40E49290" w14:textId="04B4983C" w:rsidR="0033565A" w:rsidRPr="00067162" w:rsidRDefault="00CD605B" w:rsidP="00E3304A">
      <w:pPr>
        <w:spacing w:line="480" w:lineRule="auto"/>
      </w:pPr>
      <w:r w:rsidRPr="00067162">
        <w:t xml:space="preserve">From </w:t>
      </w:r>
      <w:r w:rsidR="0033565A" w:rsidRPr="00067162">
        <w:t>Zhu &amp; Yu, 2002; Friedman, 2007</w:t>
      </w:r>
      <w:r w:rsidR="006C63A7" w:rsidRPr="00067162">
        <w:t>; and Giles et al., 2017.</w:t>
      </w:r>
    </w:p>
    <w:p w14:paraId="24A6DAB9" w14:textId="5CB5113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0. Fin articulation</w:t>
      </w:r>
      <w:r w:rsidR="00A028E0" w:rsidRPr="00067162">
        <w:rPr>
          <w:b/>
          <w:bCs/>
        </w:rPr>
        <w:t>:</w:t>
      </w:r>
    </w:p>
    <w:p w14:paraId="1B9F5E24" w14:textId="7CBAE03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="00530398" w:rsidRPr="00067162">
        <w:t xml:space="preserve"> </w:t>
      </w:r>
      <w:proofErr w:type="spellStart"/>
      <w:proofErr w:type="gramStart"/>
      <w:r w:rsidR="00530398" w:rsidRPr="00067162">
        <w:t>monobasal</w:t>
      </w:r>
      <w:proofErr w:type="spellEnd"/>
      <w:r w:rsidR="000C1A39" w:rsidRPr="00067162">
        <w:t>;</w:t>
      </w:r>
      <w:proofErr w:type="gramEnd"/>
    </w:p>
    <w:p w14:paraId="4BEB4F90" w14:textId="28381F0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530398" w:rsidRPr="00067162">
        <w:t>polybasal</w:t>
      </w:r>
      <w:proofErr w:type="spellEnd"/>
      <w:r w:rsidR="000C1A39" w:rsidRPr="00067162">
        <w:t>.</w:t>
      </w:r>
    </w:p>
    <w:p w14:paraId="77C960F9" w14:textId="2B480A8B" w:rsidR="0033565A" w:rsidRPr="00067162" w:rsidRDefault="00CD605B" w:rsidP="00E3304A">
      <w:pPr>
        <w:spacing w:line="480" w:lineRule="auto"/>
      </w:pPr>
      <w:r w:rsidRPr="00067162">
        <w:t xml:space="preserve">From </w:t>
      </w:r>
      <w:r w:rsidR="0033565A" w:rsidRPr="00067162">
        <w:t>Zhu &amp; Schultze, 2001; Zhu et al., 2001; Zhu &amp; Yu, 2002; Zhu et al., 2006; Friedman, 2007; Zhu</w:t>
      </w:r>
      <w:r w:rsidR="00793ED8" w:rsidRPr="00067162">
        <w:t xml:space="preserve"> </w:t>
      </w:r>
      <w:r w:rsidR="0033565A" w:rsidRPr="00067162">
        <w:t>et</w:t>
      </w:r>
      <w:r w:rsidR="00793ED8" w:rsidRPr="00067162">
        <w:t xml:space="preserve"> </w:t>
      </w:r>
      <w:r w:rsidR="0033565A" w:rsidRPr="00067162">
        <w:t xml:space="preserve">al., 2009; Friedman &amp; Brazeau, 2010; Zhu et al., 2013; </w:t>
      </w:r>
      <w:r w:rsidR="00351BF1" w:rsidRPr="00067162">
        <w:t>and Giles et al. [1, 15].</w:t>
      </w:r>
    </w:p>
    <w:p w14:paraId="1D5821E7" w14:textId="296261F8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1. Pectoral fin-ray segmentation</w:t>
      </w:r>
      <w:r w:rsidR="00A028E0" w:rsidRPr="00067162">
        <w:rPr>
          <w:b/>
          <w:bCs/>
        </w:rPr>
        <w:t>:</w:t>
      </w:r>
    </w:p>
    <w:p w14:paraId="6B6AC8A6" w14:textId="0C0B3E37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roughly even segmentation to fin </w:t>
      </w:r>
      <w:proofErr w:type="gramStart"/>
      <w:r w:rsidR="00530398" w:rsidRPr="00067162">
        <w:t>base</w:t>
      </w:r>
      <w:r w:rsidR="000C1A39" w:rsidRPr="00067162">
        <w:t>;</w:t>
      </w:r>
      <w:proofErr w:type="gramEnd"/>
    </w:p>
    <w:p w14:paraId="3A848CE4" w14:textId="265E825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 xml:space="preserve">proximal segments elongate with terminal </w:t>
      </w:r>
      <w:proofErr w:type="gramStart"/>
      <w:r w:rsidR="00530398" w:rsidRPr="00067162">
        <w:t>segmentation</w:t>
      </w:r>
      <w:r w:rsidR="000C1A39" w:rsidRPr="00067162">
        <w:t>;</w:t>
      </w:r>
      <w:proofErr w:type="gramEnd"/>
    </w:p>
    <w:p w14:paraId="0A1DE877" w14:textId="12BA626D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 xml:space="preserve">no significant segmentation on pectoral </w:t>
      </w:r>
      <w:proofErr w:type="gramStart"/>
      <w:r w:rsidR="00530398" w:rsidRPr="00067162">
        <w:t>fin</w:t>
      </w:r>
      <w:r w:rsidR="000C1A39" w:rsidRPr="00067162">
        <w:t>;</w:t>
      </w:r>
      <w:proofErr w:type="gramEnd"/>
    </w:p>
    <w:p w14:paraId="386BC458" w14:textId="135EB2E3" w:rsidR="00530398" w:rsidRPr="00067162" w:rsidRDefault="002A1B19" w:rsidP="00E3304A">
      <w:pPr>
        <w:spacing w:line="480" w:lineRule="auto"/>
        <w:ind w:left="270"/>
      </w:pPr>
      <w:r w:rsidRPr="00067162">
        <w:rPr>
          <w:b/>
          <w:bCs/>
        </w:rPr>
        <w:t>(3)</w:t>
      </w:r>
      <w:r w:rsidRPr="00067162">
        <w:t xml:space="preserve"> </w:t>
      </w:r>
      <w:r w:rsidR="00530398" w:rsidRPr="00067162">
        <w:t>terminal segments elongate with proximal segmentation</w:t>
      </w:r>
      <w:r w:rsidR="000C1A39" w:rsidRPr="00067162">
        <w:t>.</w:t>
      </w:r>
    </w:p>
    <w:p w14:paraId="5966ED07" w14:textId="1639AB83" w:rsidR="0033565A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33565A" w:rsidRPr="00067162">
        <w:t>Coates, 1999; Friedman &amp; Blom, 2006; Long et al., 2008; Choo, 2011; Xu &amp; Gao, 2011; Xu et</w:t>
      </w:r>
      <w:r w:rsidR="00793ED8" w:rsidRPr="00067162">
        <w:t xml:space="preserve"> </w:t>
      </w:r>
      <w:r w:rsidR="0033565A" w:rsidRPr="00067162">
        <w:t>al.,</w:t>
      </w:r>
      <w:r w:rsidR="00793ED8" w:rsidRPr="00067162">
        <w:t xml:space="preserve"> </w:t>
      </w:r>
      <w:r w:rsidR="0033565A" w:rsidRPr="00067162">
        <w:t>2014</w:t>
      </w:r>
      <w:r w:rsidR="006C63A7" w:rsidRPr="00067162">
        <w:t>; and Giles et al., 2017.</w:t>
      </w:r>
    </w:p>
    <w:p w14:paraId="195836C4" w14:textId="3E552BA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2. Pectoral fin</w:t>
      </w:r>
      <w:r w:rsidR="00A028E0" w:rsidRPr="00067162">
        <w:rPr>
          <w:b/>
          <w:bCs/>
        </w:rPr>
        <w:t>:</w:t>
      </w:r>
    </w:p>
    <w:p w14:paraId="6839CC07" w14:textId="3301664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>leaf-</w:t>
      </w:r>
      <w:proofErr w:type="gramStart"/>
      <w:r w:rsidR="00530398" w:rsidRPr="00067162">
        <w:t>like</w:t>
      </w:r>
      <w:r w:rsidR="000C1A39" w:rsidRPr="00067162">
        <w:t>;</w:t>
      </w:r>
      <w:proofErr w:type="gramEnd"/>
    </w:p>
    <w:p w14:paraId="0C5505AF" w14:textId="57BDE4B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not leaf-like</w:t>
      </w:r>
      <w:r w:rsidR="000C1A39" w:rsidRPr="00067162">
        <w:t>.</w:t>
      </w:r>
    </w:p>
    <w:p w14:paraId="216C95D7" w14:textId="7009D4F6" w:rsidR="0033565A" w:rsidRPr="00067162" w:rsidRDefault="0033565A" w:rsidP="00E3304A">
      <w:pPr>
        <w:spacing w:line="480" w:lineRule="auto"/>
      </w:pPr>
      <w:r w:rsidRPr="00067162">
        <w:t>From Giles et al.</w:t>
      </w:r>
      <w:r w:rsidR="00793ED8" w:rsidRPr="00067162">
        <w:t>,</w:t>
      </w:r>
      <w:r w:rsidRPr="00067162">
        <w:t xml:space="preserve"> 2017.</w:t>
      </w:r>
    </w:p>
    <w:p w14:paraId="34C7B596" w14:textId="38E63EA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3. Paired fin spines</w:t>
      </w:r>
      <w:r w:rsidR="00A028E0" w:rsidRPr="00067162">
        <w:rPr>
          <w:b/>
          <w:bCs/>
        </w:rPr>
        <w:t>:</w:t>
      </w:r>
    </w:p>
    <w:p w14:paraId="3695B2F1" w14:textId="4389C5B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27FEA19E" w14:textId="21EE06DB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72B712F" w14:textId="2B2C3ACD" w:rsidR="0033565A" w:rsidRPr="00067162" w:rsidRDefault="00CD605B" w:rsidP="00E3304A">
      <w:pPr>
        <w:spacing w:line="480" w:lineRule="auto"/>
      </w:pPr>
      <w:r w:rsidRPr="00067162">
        <w:t xml:space="preserve">From </w:t>
      </w:r>
      <w:r w:rsidR="0033565A" w:rsidRPr="00067162">
        <w:t>Zhu et al., 2001; Zhu &amp; Yu, 2002; Friedman, 2007; Zhu et al., 2009; Brazeau, 2009; Davis et al.,</w:t>
      </w:r>
      <w:r w:rsidR="00793ED8" w:rsidRPr="00067162">
        <w:t xml:space="preserve"> </w:t>
      </w:r>
      <w:r w:rsidR="0033565A" w:rsidRPr="00067162">
        <w:t xml:space="preserve">2012; Zhu et al., 2013; </w:t>
      </w:r>
      <w:r w:rsidR="00351BF1" w:rsidRPr="00067162">
        <w:t>and Giles et al. [1, 15].</w:t>
      </w:r>
    </w:p>
    <w:p w14:paraId="6E8AEA9C" w14:textId="2C0E63B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4. Pelvic fins</w:t>
      </w:r>
      <w:r w:rsidR="00A028E0" w:rsidRPr="00067162">
        <w:rPr>
          <w:b/>
          <w:bCs/>
        </w:rPr>
        <w:t>:</w:t>
      </w:r>
    </w:p>
    <w:p w14:paraId="0C87D373" w14:textId="1771F1B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1C7974D" w14:textId="0953C2B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A84DAE4" w14:textId="025AD402" w:rsidR="0033565A" w:rsidRPr="00067162" w:rsidRDefault="00CD605B" w:rsidP="00E3304A">
      <w:pPr>
        <w:spacing w:line="480" w:lineRule="auto"/>
      </w:pPr>
      <w:r w:rsidRPr="00067162">
        <w:t xml:space="preserve">From </w:t>
      </w:r>
      <w:r w:rsidR="0033565A" w:rsidRPr="00067162">
        <w:t>Friedman &amp; Blom, 2006; Friedman, 2007; Brazeau, 2009; Choo, 2011; Davis et al., 2012; Zhu et</w:t>
      </w:r>
      <w:r w:rsidR="00793ED8" w:rsidRPr="00067162">
        <w:t xml:space="preserve"> </w:t>
      </w:r>
      <w:r w:rsidR="0033565A" w:rsidRPr="00067162">
        <w:t xml:space="preserve">al., 2013; Brazeau &amp; Friedman, 2014; </w:t>
      </w:r>
      <w:r w:rsidR="00351BF1" w:rsidRPr="00067162">
        <w:t>and Giles et al. [1, 15].</w:t>
      </w:r>
    </w:p>
    <w:p w14:paraId="0FDD052D" w14:textId="3F146BDA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5. Pelvic fin insertion</w:t>
      </w:r>
      <w:r w:rsidR="00A028E0" w:rsidRPr="00067162">
        <w:rPr>
          <w:b/>
          <w:bCs/>
        </w:rPr>
        <w:t>:</w:t>
      </w:r>
    </w:p>
    <w:p w14:paraId="78CDDC5F" w14:textId="6D61C54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>shorter than fin depth (short based</w:t>
      </w:r>
      <w:proofErr w:type="gramStart"/>
      <w:r w:rsidR="00530398" w:rsidRPr="00067162">
        <w:t>)</w:t>
      </w:r>
      <w:r w:rsidR="000C1A39" w:rsidRPr="00067162">
        <w:t>;</w:t>
      </w:r>
      <w:proofErr w:type="gramEnd"/>
    </w:p>
    <w:p w14:paraId="0C8C1A7B" w14:textId="5AD992E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l</w:t>
      </w:r>
      <w:r w:rsidR="00530398" w:rsidRPr="00067162">
        <w:t>onger than fin depth (long based)</w:t>
      </w:r>
      <w:r w:rsidR="000C1A39" w:rsidRPr="00067162">
        <w:t>.</w:t>
      </w:r>
    </w:p>
    <w:p w14:paraId="3C81FBC1" w14:textId="6E35A50E" w:rsidR="00E82BEE" w:rsidRPr="00067162" w:rsidRDefault="00CD605B" w:rsidP="00E3304A">
      <w:pPr>
        <w:spacing w:line="480" w:lineRule="auto"/>
      </w:pPr>
      <w:r w:rsidRPr="00067162">
        <w:lastRenderedPageBreak/>
        <w:t xml:space="preserve">From </w:t>
      </w:r>
      <w:r w:rsidR="00E82BEE" w:rsidRPr="00067162">
        <w:t>Gardiner &amp; Schaeffer, 1989; Coates, 1998; Coates, 1999; Lund, 2000; Schultze &amp; Cumbaa,</w:t>
      </w:r>
      <w:r w:rsidR="00793ED8" w:rsidRPr="00067162">
        <w:t xml:space="preserve"> </w:t>
      </w:r>
      <w:r w:rsidR="00E82BEE" w:rsidRPr="00067162">
        <w:t>2001;</w:t>
      </w:r>
      <w:r w:rsidR="00793ED8" w:rsidRPr="00067162">
        <w:t xml:space="preserve"> </w:t>
      </w:r>
      <w:r w:rsidR="00E82BEE" w:rsidRPr="00067162">
        <w:t>Cloutier &amp; Arratia, 2004; Friedman &amp; Blom, 2006; Zhu et al., 2006; Long et al., 2008; Swartz, 2009;</w:t>
      </w:r>
      <w:r w:rsidR="00793ED8" w:rsidRPr="00067162">
        <w:t xml:space="preserve"> </w:t>
      </w:r>
      <w:r w:rsidR="00E82BEE" w:rsidRPr="00067162">
        <w:t>Zhu et al., 2009; Choo, 2011; Xu et al., 2014</w:t>
      </w:r>
      <w:r w:rsidR="006C63A7" w:rsidRPr="00067162">
        <w:t>; and Giles et al., 2017.</w:t>
      </w:r>
    </w:p>
    <w:p w14:paraId="4538E834" w14:textId="0D7A542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46. Basal </w:t>
      </w:r>
      <w:r w:rsidR="000200AD" w:rsidRPr="00067162">
        <w:rPr>
          <w:b/>
          <w:bCs/>
        </w:rPr>
        <w:t>fulcra</w:t>
      </w:r>
      <w:r w:rsidRPr="00067162">
        <w:rPr>
          <w:b/>
          <w:bCs/>
        </w:rPr>
        <w:t xml:space="preserve"> on fins</w:t>
      </w:r>
      <w:r w:rsidR="00A028E0" w:rsidRPr="00067162">
        <w:rPr>
          <w:b/>
          <w:bCs/>
        </w:rPr>
        <w:t>:</w:t>
      </w:r>
    </w:p>
    <w:p w14:paraId="756FA531" w14:textId="67E6640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7213991" w14:textId="7D735F7C" w:rsidR="00530398" w:rsidRPr="00067162" w:rsidRDefault="00F8227A" w:rsidP="00E3304A">
      <w:pPr>
        <w:tabs>
          <w:tab w:val="left" w:pos="2040"/>
        </w:tabs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  <w:r w:rsidR="00E82BEE" w:rsidRPr="00067162">
        <w:tab/>
      </w:r>
    </w:p>
    <w:p w14:paraId="32F605F7" w14:textId="1B0A04BF" w:rsidR="00E82BEE" w:rsidRPr="00067162" w:rsidRDefault="00CD605B" w:rsidP="00E3304A">
      <w:pPr>
        <w:tabs>
          <w:tab w:val="left" w:pos="2040"/>
        </w:tabs>
        <w:spacing w:line="480" w:lineRule="auto"/>
      </w:pPr>
      <w:r w:rsidRPr="00067162">
        <w:t xml:space="preserve">From </w:t>
      </w:r>
      <w:r w:rsidR="00E82BEE" w:rsidRPr="00067162">
        <w:t>Friedman, 2007; Zhu &amp; Yu, 2002</w:t>
      </w:r>
      <w:r w:rsidR="006C63A7" w:rsidRPr="00067162">
        <w:t>; and Giles et al., 2017.</w:t>
      </w:r>
    </w:p>
    <w:p w14:paraId="30AA57C1" w14:textId="28FB1A5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7. Dorsal scutes anterior to dorsal fin</w:t>
      </w:r>
      <w:r w:rsidR="00A028E0" w:rsidRPr="00067162">
        <w:rPr>
          <w:b/>
          <w:bCs/>
        </w:rPr>
        <w:t>:</w:t>
      </w:r>
    </w:p>
    <w:p w14:paraId="0D5F51B5" w14:textId="5A3AD5F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CCE4793" w14:textId="1E3078B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few limited to region immediately anterior to fin (basal fulcra only</w:t>
      </w:r>
      <w:proofErr w:type="gramStart"/>
      <w:r w:rsidR="00530398" w:rsidRPr="00067162">
        <w:t>)</w:t>
      </w:r>
      <w:r w:rsidR="000C1A39" w:rsidRPr="00067162">
        <w:t>;</w:t>
      </w:r>
      <w:proofErr w:type="gramEnd"/>
    </w:p>
    <w:p w14:paraId="309C9C6F" w14:textId="4494FA73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 xml:space="preserve">many, extending to posterior of skull roof (complete set of dorsal ridge </w:t>
      </w:r>
      <w:r w:rsidR="000200AD" w:rsidRPr="00067162">
        <w:t>scutes</w:t>
      </w:r>
      <w:r w:rsidR="00530398" w:rsidRPr="00067162">
        <w:t>)</w:t>
      </w:r>
      <w:r w:rsidR="000C1A39" w:rsidRPr="00067162">
        <w:t>.</w:t>
      </w:r>
    </w:p>
    <w:p w14:paraId="49944C38" w14:textId="6A64D433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Lund, 2000; Poplin &amp; Lund, 2000; Cloutier &amp; Arratia, 2004; Friedman &amp; Blom, 2006; Long et</w:t>
      </w:r>
      <w:r w:rsidR="00793ED8" w:rsidRPr="00067162">
        <w:t xml:space="preserve"> </w:t>
      </w:r>
      <w:r w:rsidR="00E82BEE" w:rsidRPr="00067162">
        <w:t>al.,</w:t>
      </w:r>
      <w:r w:rsidR="00793ED8" w:rsidRPr="00067162">
        <w:t xml:space="preserve"> </w:t>
      </w:r>
      <w:r w:rsidR="00E82BEE" w:rsidRPr="00067162">
        <w:t>2008; Swartz, 2009; Choo; 2011</w:t>
      </w:r>
      <w:r w:rsidR="006C63A7" w:rsidRPr="00067162">
        <w:t>; and Giles et al., 2017.</w:t>
      </w:r>
    </w:p>
    <w:p w14:paraId="032A137D" w14:textId="442F0C1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8. Ventral scutes between hypochordal lobe of caudal fin and anal fin</w:t>
      </w:r>
      <w:r w:rsidR="00A028E0" w:rsidRPr="00067162">
        <w:rPr>
          <w:b/>
          <w:bCs/>
        </w:rPr>
        <w:t>:</w:t>
      </w:r>
    </w:p>
    <w:p w14:paraId="14320ED2" w14:textId="2258D70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1CD68EAD" w14:textId="453F26A7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4A4772AF" w14:textId="392D86F0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atterson, 1982; Taverne, 1997; Friedman &amp; Blom, 2006; Long et al., 2008; Choo, 2011</w:t>
      </w:r>
      <w:r w:rsidR="006C63A7" w:rsidRPr="00067162">
        <w:t>; and Giles et al., 2017.</w:t>
      </w:r>
    </w:p>
    <w:p w14:paraId="1EB7426E" w14:textId="5BF0CCCA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49. Ventral scutes anterior to anal fin</w:t>
      </w:r>
      <w:r w:rsidR="00A028E0" w:rsidRPr="00067162">
        <w:rPr>
          <w:b/>
          <w:bCs/>
        </w:rPr>
        <w:t>:</w:t>
      </w:r>
    </w:p>
    <w:p w14:paraId="64B170F1" w14:textId="22BAA41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646C3A4" w14:textId="6D35F4D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526B093" w14:textId="229E79EF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Cloutier &amp; Arratia, 2004; Friedman &amp; Blom, 2006; Long et al., 2008; Swartz, 2009; Choo, 2011</w:t>
      </w:r>
      <w:r w:rsidR="006C63A7" w:rsidRPr="00067162">
        <w:t>; and Giles et al., 2017.</w:t>
      </w:r>
    </w:p>
    <w:p w14:paraId="63CC283E" w14:textId="3FED3ED2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0. Dorsal fin(s)</w:t>
      </w:r>
      <w:r w:rsidR="00A028E0" w:rsidRPr="00067162">
        <w:rPr>
          <w:b/>
          <w:bCs/>
        </w:rPr>
        <w:t>:</w:t>
      </w:r>
    </w:p>
    <w:p w14:paraId="193D9B52" w14:textId="4A000C24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two</w:t>
      </w:r>
      <w:r w:rsidR="000C1A39" w:rsidRPr="00067162">
        <w:t>;</w:t>
      </w:r>
      <w:proofErr w:type="gramEnd"/>
    </w:p>
    <w:p w14:paraId="6B7C4C7D" w14:textId="7EDEA7F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one</w:t>
      </w:r>
      <w:r w:rsidR="000C1A39" w:rsidRPr="00067162">
        <w:t>.</w:t>
      </w:r>
    </w:p>
    <w:p w14:paraId="22549778" w14:textId="79C59983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Gardiner &amp; Schaeffer, 1989; Schultze &amp; Cumbaa, 2001; Zhu &amp; Schultze, 2001; Zhu et al., 2001;</w:t>
      </w:r>
      <w:r w:rsidR="00793ED8" w:rsidRPr="00067162">
        <w:t xml:space="preserve"> </w:t>
      </w:r>
      <w:r w:rsidR="00E82BEE" w:rsidRPr="00067162">
        <w:t>Zhu &amp; Yu, 2002; Cloutier &amp; Arratia, 2004; Friedman &amp; Blom, 2006; Zhu et al., 2006; Friedman,</w:t>
      </w:r>
      <w:r w:rsidR="00793ED8" w:rsidRPr="00067162">
        <w:t xml:space="preserve"> </w:t>
      </w:r>
      <w:r w:rsidR="00E82BEE" w:rsidRPr="00067162">
        <w:t>2007; Long et al., 2008; Brazeau, 2009; Swartz, 2009; Zhu et al., 2009; Choo, 2011; Davis et al.,</w:t>
      </w:r>
      <w:r w:rsidR="00793ED8" w:rsidRPr="00067162">
        <w:t xml:space="preserve"> </w:t>
      </w:r>
      <w:r w:rsidR="00E82BEE" w:rsidRPr="00067162">
        <w:t xml:space="preserve">2012; Zhu et al., 2013; </w:t>
      </w:r>
      <w:r w:rsidR="00351BF1" w:rsidRPr="00067162">
        <w:t>and Giles et al. [1, 15].</w:t>
      </w:r>
    </w:p>
    <w:p w14:paraId="1A8F3DFD" w14:textId="0B8FC52D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1. Relative positions of anal and (second) dorsal fin</w:t>
      </w:r>
      <w:r w:rsidR="00A028E0" w:rsidRPr="00067162">
        <w:rPr>
          <w:b/>
          <w:bCs/>
        </w:rPr>
        <w:t>:</w:t>
      </w:r>
    </w:p>
    <w:p w14:paraId="7026DE35" w14:textId="3EDE248A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anal shifted anteriorly relative to </w:t>
      </w:r>
      <w:proofErr w:type="gramStart"/>
      <w:r w:rsidR="00530398" w:rsidRPr="00067162">
        <w:t>dorsal</w:t>
      </w:r>
      <w:r w:rsidR="000C1A39" w:rsidRPr="00067162">
        <w:t>;</w:t>
      </w:r>
      <w:proofErr w:type="gramEnd"/>
    </w:p>
    <w:p w14:paraId="508276E1" w14:textId="2097B7C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 xml:space="preserve">ins opposite </w:t>
      </w:r>
      <w:proofErr w:type="gramStart"/>
      <w:r w:rsidR="00530398" w:rsidRPr="00067162">
        <w:t>one another</w:t>
      </w:r>
      <w:r w:rsidR="000C1A39" w:rsidRPr="00067162">
        <w:t>;</w:t>
      </w:r>
      <w:proofErr w:type="gramEnd"/>
    </w:p>
    <w:p w14:paraId="36F16250" w14:textId="77716E48" w:rsidR="00530398" w:rsidRPr="00067162" w:rsidRDefault="00AE754C" w:rsidP="00E3304A">
      <w:pPr>
        <w:spacing w:line="480" w:lineRule="auto"/>
        <w:ind w:left="270"/>
      </w:pPr>
      <w:r w:rsidRPr="00067162">
        <w:rPr>
          <w:b/>
          <w:bCs/>
        </w:rPr>
        <w:t>(2)</w:t>
      </w:r>
      <w:r w:rsidRPr="00067162">
        <w:t xml:space="preserve"> </w:t>
      </w:r>
      <w:r w:rsidR="00530398" w:rsidRPr="00067162">
        <w:t>anal shifted posteriorly relative to dorsal</w:t>
      </w:r>
      <w:r w:rsidR="000C1A39" w:rsidRPr="00067162">
        <w:t>.</w:t>
      </w:r>
    </w:p>
    <w:p w14:paraId="1C12B44A" w14:textId="269353CF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oplin &amp; Lund, 2000; Cloutier &amp; Arratia, 2004; Friedman &amp; Blom, 2006; Long et al., 2008;</w:t>
      </w:r>
      <w:r w:rsidR="00793ED8" w:rsidRPr="00067162">
        <w:t xml:space="preserve"> </w:t>
      </w:r>
      <w:r w:rsidR="00E82BEE" w:rsidRPr="00067162">
        <w:t>Swartz,</w:t>
      </w:r>
      <w:r w:rsidR="00793ED8" w:rsidRPr="00067162">
        <w:t xml:space="preserve"> </w:t>
      </w:r>
      <w:r w:rsidR="00E82BEE" w:rsidRPr="00067162">
        <w:t>2009; Choo, 2011</w:t>
      </w:r>
      <w:r w:rsidR="006C63A7" w:rsidRPr="00067162">
        <w:t>; and Giles et al., 2017.</w:t>
      </w:r>
    </w:p>
    <w:p w14:paraId="65556AC1" w14:textId="5D9DF8F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2. Median fins (except caudal fin)</w:t>
      </w:r>
      <w:r w:rsidR="00A028E0" w:rsidRPr="00067162">
        <w:rPr>
          <w:b/>
          <w:bCs/>
        </w:rPr>
        <w:t>:</w:t>
      </w:r>
    </w:p>
    <w:p w14:paraId="670FD235" w14:textId="55A0B412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rays more numerous than </w:t>
      </w:r>
      <w:proofErr w:type="gramStart"/>
      <w:r w:rsidR="00530398" w:rsidRPr="00067162">
        <w:t>radials</w:t>
      </w:r>
      <w:r w:rsidR="000C1A39" w:rsidRPr="00067162">
        <w:t>;</w:t>
      </w:r>
      <w:proofErr w:type="gramEnd"/>
    </w:p>
    <w:p w14:paraId="6500377C" w14:textId="1128F062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530398" w:rsidRPr="00067162">
        <w:t>rays and radials equal</w:t>
      </w:r>
      <w:r w:rsidR="000C1A39" w:rsidRPr="00067162">
        <w:t>.</w:t>
      </w:r>
    </w:p>
    <w:p w14:paraId="0C902D60" w14:textId="7D02E0F2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Gardiner et al., 2005; Xu &amp; Gao, 2011; Xu et al., 2014, 2015; Xu &amp; Zhao, 2016</w:t>
      </w:r>
      <w:r w:rsidR="006C63A7" w:rsidRPr="00067162">
        <w:t>; and Giles et al., 2017.</w:t>
      </w:r>
    </w:p>
    <w:p w14:paraId="545D7007" w14:textId="1064304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3. Proximal and middle radials of dorsal fin</w:t>
      </w:r>
      <w:r w:rsidR="00A028E0" w:rsidRPr="00067162">
        <w:rPr>
          <w:b/>
          <w:bCs/>
        </w:rPr>
        <w:t>:</w:t>
      </w:r>
    </w:p>
    <w:p w14:paraId="1F9FB089" w14:textId="6A9A8AE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proximal and middle radials of similar </w:t>
      </w:r>
      <w:proofErr w:type="gramStart"/>
      <w:r w:rsidR="00530398" w:rsidRPr="00067162">
        <w:t>size</w:t>
      </w:r>
      <w:r w:rsidR="000C1A39" w:rsidRPr="00067162">
        <w:t>;</w:t>
      </w:r>
      <w:proofErr w:type="gramEnd"/>
    </w:p>
    <w:p w14:paraId="4C443223" w14:textId="45CFE60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oximal radials substantially enlarged</w:t>
      </w:r>
      <w:r w:rsidR="000C1A39" w:rsidRPr="00067162">
        <w:t>.</w:t>
      </w:r>
    </w:p>
    <w:p w14:paraId="066BD651" w14:textId="344742DD" w:rsidR="00E82BEE" w:rsidRPr="00067162" w:rsidRDefault="00E82BEE" w:rsidP="00E3304A">
      <w:pPr>
        <w:spacing w:line="480" w:lineRule="auto"/>
      </w:pPr>
      <w:r w:rsidRPr="00067162">
        <w:t>From Giles et al.</w:t>
      </w:r>
      <w:r w:rsidR="00793ED8" w:rsidRPr="00067162">
        <w:t>,</w:t>
      </w:r>
      <w:r w:rsidRPr="00067162">
        <w:t xml:space="preserve"> 2017.</w:t>
      </w:r>
    </w:p>
    <w:p w14:paraId="6F4455A8" w14:textId="6E9D2839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54. </w:t>
      </w:r>
      <w:proofErr w:type="spellStart"/>
      <w:r w:rsidRPr="00067162">
        <w:rPr>
          <w:b/>
          <w:bCs/>
        </w:rPr>
        <w:t>Posteriormost</w:t>
      </w:r>
      <w:proofErr w:type="spellEnd"/>
      <w:r w:rsidRPr="00067162">
        <w:rPr>
          <w:b/>
          <w:bCs/>
        </w:rPr>
        <w:t xml:space="preserve"> proximal radial of dorsal fin</w:t>
      </w:r>
      <w:r w:rsidR="00A028E0" w:rsidRPr="00067162">
        <w:rPr>
          <w:b/>
          <w:bCs/>
        </w:rPr>
        <w:t>:</w:t>
      </w:r>
    </w:p>
    <w:p w14:paraId="2B971248" w14:textId="53B8B57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enlarged </w:t>
      </w:r>
      <w:proofErr w:type="gramStart"/>
      <w:r w:rsidR="00530398" w:rsidRPr="00067162">
        <w:t>plate</w:t>
      </w:r>
      <w:r w:rsidR="000C1A39" w:rsidRPr="00067162">
        <w:t>;</w:t>
      </w:r>
      <w:proofErr w:type="gramEnd"/>
    </w:p>
    <w:p w14:paraId="5DA51E8F" w14:textId="701794E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smaller than more anterior radials</w:t>
      </w:r>
      <w:r w:rsidR="000C1A39" w:rsidRPr="00067162">
        <w:t>.</w:t>
      </w:r>
    </w:p>
    <w:p w14:paraId="7B6BF6C8" w14:textId="2CDCF1FA" w:rsidR="00E82BEE" w:rsidRPr="00067162" w:rsidRDefault="00E82BEE" w:rsidP="00E3304A">
      <w:pPr>
        <w:spacing w:line="480" w:lineRule="auto"/>
      </w:pPr>
      <w:r w:rsidRPr="00067162">
        <w:t>From Giles et al.</w:t>
      </w:r>
      <w:r w:rsidR="00793ED8" w:rsidRPr="00067162">
        <w:t>,</w:t>
      </w:r>
      <w:r w:rsidRPr="00067162">
        <w:t xml:space="preserve"> 2017.</w:t>
      </w:r>
    </w:p>
    <w:p w14:paraId="22923BF4" w14:textId="1E1D0C65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55. </w:t>
      </w:r>
      <w:proofErr w:type="spellStart"/>
      <w:r w:rsidRPr="00067162">
        <w:rPr>
          <w:b/>
          <w:bCs/>
        </w:rPr>
        <w:t>Epichordal</w:t>
      </w:r>
      <w:proofErr w:type="spellEnd"/>
      <w:r w:rsidRPr="00067162">
        <w:rPr>
          <w:b/>
          <w:bCs/>
        </w:rPr>
        <w:t xml:space="preserve"> lobe of caudal fin</w:t>
      </w:r>
      <w:r w:rsidR="00A028E0" w:rsidRPr="00067162">
        <w:rPr>
          <w:b/>
          <w:bCs/>
        </w:rPr>
        <w:t>:</w:t>
      </w:r>
    </w:p>
    <w:p w14:paraId="5BA326DE" w14:textId="53B7BAC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0C1A39" w:rsidRPr="00067162">
        <w:t>;</w:t>
      </w:r>
      <w:proofErr w:type="gramEnd"/>
    </w:p>
    <w:p w14:paraId="1D16F76E" w14:textId="4A8651B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absent</w:t>
      </w:r>
      <w:r w:rsidR="000C1A39" w:rsidRPr="00067162">
        <w:t>.</w:t>
      </w:r>
    </w:p>
    <w:p w14:paraId="7C1F9C86" w14:textId="727C9F51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atterson, 1982; Cloutier &amp; Ahlberg, 1996; Coates, 1999; Schultze &amp; Cumbaa, 2001; Zhu &amp;</w:t>
      </w:r>
      <w:r w:rsidR="009650A7" w:rsidRPr="00067162">
        <w:t xml:space="preserve"> </w:t>
      </w:r>
      <w:r w:rsidR="00E82BEE" w:rsidRPr="00067162">
        <w:t>Schultze, 2001; Friedman &amp; Blom, 2006; Long et al., 2008; Swartz, 2009; Choo, 2011</w:t>
      </w:r>
      <w:r w:rsidR="006C63A7" w:rsidRPr="00067162">
        <w:t>; and Giles et al., 2017.</w:t>
      </w:r>
    </w:p>
    <w:p w14:paraId="151EF634" w14:textId="5B71319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6. Fulcra along dorsal ridge of caudal fin</w:t>
      </w:r>
      <w:r w:rsidR="00A028E0" w:rsidRPr="00067162">
        <w:rPr>
          <w:b/>
          <w:bCs/>
        </w:rPr>
        <w:t>:</w:t>
      </w:r>
    </w:p>
    <w:p w14:paraId="670C7F9F" w14:textId="1DF9D45E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55EFF0F3" w14:textId="1454C96E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5675563" w14:textId="31F8ECEC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atterson, 1982; Taverne, 1997; Gardiner &amp; Schaeffer, 1989; Gardiner et al., 2005; Friedman &amp;</w:t>
      </w:r>
      <w:r w:rsidR="009650A7" w:rsidRPr="00067162">
        <w:t xml:space="preserve"> </w:t>
      </w:r>
      <w:r w:rsidR="00E82BEE" w:rsidRPr="00067162">
        <w:t>Blom, 2006; Long et al., 2008; Choo, 2011</w:t>
      </w:r>
      <w:r w:rsidR="006C63A7" w:rsidRPr="00067162">
        <w:t>; and Giles et al., 2017.</w:t>
      </w:r>
    </w:p>
    <w:p w14:paraId="70FB79CF" w14:textId="20876E5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7. Caudal fin geometry</w:t>
      </w:r>
      <w:r w:rsidR="00A028E0" w:rsidRPr="00067162">
        <w:rPr>
          <w:b/>
          <w:bCs/>
        </w:rPr>
        <w:t>:</w:t>
      </w:r>
    </w:p>
    <w:p w14:paraId="15357F6A" w14:textId="13C04C0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r w:rsidR="00530398" w:rsidRPr="00067162">
        <w:t xml:space="preserve">long chordal </w:t>
      </w:r>
      <w:proofErr w:type="gramStart"/>
      <w:r w:rsidR="00530398" w:rsidRPr="00067162">
        <w:t>lobe</w:t>
      </w:r>
      <w:r w:rsidR="000C1A39" w:rsidRPr="00067162">
        <w:t>;</w:t>
      </w:r>
      <w:proofErr w:type="gramEnd"/>
    </w:p>
    <w:p w14:paraId="4065D0E3" w14:textId="5331F59F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short chordal lobe</w:t>
      </w:r>
      <w:r w:rsidR="000C1A39" w:rsidRPr="00067162">
        <w:t>.</w:t>
      </w:r>
    </w:p>
    <w:p w14:paraId="7FC18CE7" w14:textId="35A5F55F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Gardiner et al., 2005</w:t>
      </w:r>
      <w:r w:rsidR="006C63A7" w:rsidRPr="00067162">
        <w:t>; and Giles et al., 2017.</w:t>
      </w:r>
    </w:p>
    <w:p w14:paraId="1D0B63F7" w14:textId="06A0608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58. Posterior margin of caudal fin</w:t>
      </w:r>
      <w:r w:rsidR="00A028E0" w:rsidRPr="00067162">
        <w:rPr>
          <w:b/>
          <w:bCs/>
        </w:rPr>
        <w:t>:</w:t>
      </w:r>
    </w:p>
    <w:p w14:paraId="747AA934" w14:textId="3EA8B45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forked</w:t>
      </w:r>
      <w:r w:rsidR="000C1A39" w:rsidRPr="00067162">
        <w:t>;</w:t>
      </w:r>
      <w:proofErr w:type="gramEnd"/>
    </w:p>
    <w:p w14:paraId="20BA1725" w14:textId="691C71A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proofErr w:type="spellStart"/>
      <w:r w:rsidR="00530398" w:rsidRPr="00067162">
        <w:t>unforked</w:t>
      </w:r>
      <w:proofErr w:type="spellEnd"/>
      <w:r w:rsidR="000C1A39" w:rsidRPr="00067162">
        <w:t>.</w:t>
      </w:r>
    </w:p>
    <w:p w14:paraId="011AE78C" w14:textId="3AC31CF9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Xu &amp; Gao</w:t>
      </w:r>
      <w:r w:rsidR="00A135E5" w:rsidRPr="00067162">
        <w:t>,</w:t>
      </w:r>
      <w:r w:rsidR="00E82BEE" w:rsidRPr="00067162">
        <w:t xml:space="preserve"> 2011; Xu et al.</w:t>
      </w:r>
      <w:r w:rsidR="00A135E5" w:rsidRPr="00067162">
        <w:t>,</w:t>
      </w:r>
      <w:r w:rsidR="00E82BEE" w:rsidRPr="00067162">
        <w:t xml:space="preserve"> 2014; Xu &amp; Zhao, 2016</w:t>
      </w:r>
      <w:r w:rsidR="006C63A7" w:rsidRPr="00067162">
        <w:t>; and Giles et al., 2017.</w:t>
      </w:r>
    </w:p>
    <w:p w14:paraId="1E16A59C" w14:textId="51A34CD1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59. </w:t>
      </w:r>
      <w:proofErr w:type="spellStart"/>
      <w:r w:rsidRPr="00067162">
        <w:rPr>
          <w:b/>
          <w:bCs/>
        </w:rPr>
        <w:t>Diplospondyly</w:t>
      </w:r>
      <w:proofErr w:type="spellEnd"/>
      <w:r w:rsidRPr="00067162">
        <w:rPr>
          <w:b/>
          <w:bCs/>
        </w:rPr>
        <w:t xml:space="preserve"> in mid-caudal region</w:t>
      </w:r>
      <w:r w:rsidR="00A028E0" w:rsidRPr="00067162">
        <w:rPr>
          <w:b/>
          <w:bCs/>
        </w:rPr>
        <w:t>:</w:t>
      </w:r>
    </w:p>
    <w:p w14:paraId="45736C54" w14:textId="03412F5F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80FB4D2" w14:textId="76C31438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6FC4A8D8" w14:textId="6A3B3FAA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Arratia</w:t>
      </w:r>
      <w:r w:rsidRPr="00067162">
        <w:t>,</w:t>
      </w:r>
      <w:r w:rsidR="00E82BEE" w:rsidRPr="00067162">
        <w:t xml:space="preserve"> 2013</w:t>
      </w:r>
      <w:r w:rsidR="006C63A7" w:rsidRPr="00067162">
        <w:t>; and Giles et al., 2017.</w:t>
      </w:r>
    </w:p>
    <w:p w14:paraId="0D98C21F" w14:textId="00C6D5DB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60. Median neural spines in caudal region</w:t>
      </w:r>
      <w:r w:rsidR="00A028E0" w:rsidRPr="00067162">
        <w:rPr>
          <w:b/>
          <w:bCs/>
        </w:rPr>
        <w:t>:</w:t>
      </w:r>
    </w:p>
    <w:p w14:paraId="34D5F829" w14:textId="34EB97D7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0F9E1C95" w14:textId="4D2CE84C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7FBE4A73" w14:textId="7E065A56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Coates</w:t>
      </w:r>
      <w:r w:rsidR="00A135E5" w:rsidRPr="00067162">
        <w:t>,</w:t>
      </w:r>
      <w:r w:rsidR="00E82BEE" w:rsidRPr="00067162">
        <w:t xml:space="preserve"> 1999; Hurley et al.</w:t>
      </w:r>
      <w:r w:rsidR="00A135E5" w:rsidRPr="00067162">
        <w:t>,</w:t>
      </w:r>
      <w:r w:rsidR="00E82BEE" w:rsidRPr="00067162">
        <w:t xml:space="preserve"> 2007; Xu et al.</w:t>
      </w:r>
      <w:r w:rsidR="00A135E5" w:rsidRPr="00067162">
        <w:t>,</w:t>
      </w:r>
      <w:r w:rsidR="00E82BEE" w:rsidRPr="00067162">
        <w:t xml:space="preserve"> 2014</w:t>
      </w:r>
      <w:r w:rsidR="006C63A7" w:rsidRPr="00067162">
        <w:t>; and Giles et al., 2017.</w:t>
      </w:r>
    </w:p>
    <w:p w14:paraId="06F1EEE2" w14:textId="6706E38F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lastRenderedPageBreak/>
        <w:t xml:space="preserve">261. </w:t>
      </w:r>
      <w:proofErr w:type="spellStart"/>
      <w:r w:rsidRPr="00067162">
        <w:rPr>
          <w:b/>
          <w:bCs/>
        </w:rPr>
        <w:t>Uroneural</w:t>
      </w:r>
      <w:proofErr w:type="spellEnd"/>
      <w:r w:rsidR="00A028E0" w:rsidRPr="00067162">
        <w:rPr>
          <w:b/>
          <w:bCs/>
        </w:rPr>
        <w:t>:</w:t>
      </w:r>
    </w:p>
    <w:p w14:paraId="0E2A124E" w14:textId="4ED8999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7F0CF839" w14:textId="66899BA9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3C483593" w14:textId="54C47F91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inna, 1996; Hurley et al., 2007; Xu &amp; Wu, 2012, Xu et al., 2014; Xu &amp; Zhao, 2016</w:t>
      </w:r>
      <w:r w:rsidR="006C63A7" w:rsidRPr="00067162">
        <w:t>; and Giles et al., 2017.</w:t>
      </w:r>
    </w:p>
    <w:p w14:paraId="2F9BA442" w14:textId="0E54DD37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62. Division of </w:t>
      </w:r>
      <w:proofErr w:type="spellStart"/>
      <w:r w:rsidRPr="00067162">
        <w:rPr>
          <w:b/>
          <w:bCs/>
        </w:rPr>
        <w:t>hypurals</w:t>
      </w:r>
      <w:proofErr w:type="spellEnd"/>
      <w:r w:rsidRPr="00067162">
        <w:rPr>
          <w:b/>
          <w:bCs/>
        </w:rPr>
        <w:t xml:space="preserve"> into dorsal and ventral groups</w:t>
      </w:r>
      <w:r w:rsidR="00A028E0" w:rsidRPr="00067162">
        <w:rPr>
          <w:b/>
          <w:bCs/>
        </w:rPr>
        <w:t>:</w:t>
      </w:r>
    </w:p>
    <w:p w14:paraId="781ACCB7" w14:textId="48257FC1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0C1A39" w:rsidRPr="00067162">
        <w:t>;</w:t>
      </w:r>
      <w:proofErr w:type="gramEnd"/>
    </w:p>
    <w:p w14:paraId="372C7FB2" w14:textId="61A2F563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0C1A39" w:rsidRPr="00067162">
        <w:t>.</w:t>
      </w:r>
    </w:p>
    <w:p w14:paraId="22D96B48" w14:textId="115EADED" w:rsidR="00E82BEE" w:rsidRPr="00067162" w:rsidRDefault="00CD605B" w:rsidP="00E3304A">
      <w:pPr>
        <w:spacing w:line="480" w:lineRule="auto"/>
      </w:pPr>
      <w:r w:rsidRPr="00067162">
        <w:t xml:space="preserve">From </w:t>
      </w:r>
      <w:r w:rsidR="00E82BEE" w:rsidRPr="00067162">
        <w:t>Pinna, 1996, Xu &amp; Wu, 2012, Xu et al., 2014; Xu &amp; Zhao, 2016</w:t>
      </w:r>
      <w:r w:rsidR="006C63A7" w:rsidRPr="00067162">
        <w:t>; and Giles et al., 2017.</w:t>
      </w:r>
    </w:p>
    <w:p w14:paraId="412B8E61" w14:textId="68B73403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 xml:space="preserve">263. Number of caudal </w:t>
      </w:r>
      <w:proofErr w:type="spellStart"/>
      <w:r w:rsidRPr="00067162">
        <w:rPr>
          <w:b/>
          <w:bCs/>
        </w:rPr>
        <w:t>lepidotrichs</w:t>
      </w:r>
      <w:proofErr w:type="spellEnd"/>
      <w:r w:rsidRPr="00067162">
        <w:rPr>
          <w:b/>
          <w:bCs/>
        </w:rPr>
        <w:t xml:space="preserve"> borne per hypural</w:t>
      </w:r>
      <w:r w:rsidR="00A028E0" w:rsidRPr="00067162">
        <w:rPr>
          <w:b/>
          <w:bCs/>
        </w:rPr>
        <w:t>:</w:t>
      </w:r>
    </w:p>
    <w:p w14:paraId="3F01FA5A" w14:textId="43ACD4D8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multiple</w:t>
      </w:r>
      <w:r w:rsidR="000C1A39" w:rsidRPr="00067162">
        <w:t>;</w:t>
      </w:r>
      <w:proofErr w:type="gramEnd"/>
    </w:p>
    <w:p w14:paraId="4FDDE9B8" w14:textId="586E424D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single</w:t>
      </w:r>
      <w:r w:rsidR="000C1A39" w:rsidRPr="00067162">
        <w:t>.</w:t>
      </w:r>
    </w:p>
    <w:p w14:paraId="3B944FA9" w14:textId="792A8C14" w:rsidR="00E82BEE" w:rsidRPr="00067162" w:rsidRDefault="00E82BEE" w:rsidP="00E3304A">
      <w:pPr>
        <w:spacing w:line="480" w:lineRule="auto"/>
      </w:pPr>
      <w:r w:rsidRPr="00067162">
        <w:t>From Giles et al.</w:t>
      </w:r>
      <w:r w:rsidR="00884105" w:rsidRPr="00067162">
        <w:t>,</w:t>
      </w:r>
      <w:r w:rsidRPr="00067162">
        <w:t xml:space="preserve"> 2017.</w:t>
      </w:r>
    </w:p>
    <w:p w14:paraId="0F5C0C71" w14:textId="5753374C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64. Opistocoelous vertebrae</w:t>
      </w:r>
      <w:r w:rsidR="00A028E0" w:rsidRPr="00067162">
        <w:rPr>
          <w:b/>
          <w:bCs/>
        </w:rPr>
        <w:t>:</w:t>
      </w:r>
    </w:p>
    <w:p w14:paraId="537CADEE" w14:textId="15A5AF5B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absent</w:t>
      </w:r>
      <w:r w:rsidR="00A028E0" w:rsidRPr="00067162">
        <w:t>;</w:t>
      </w:r>
      <w:proofErr w:type="gramEnd"/>
    </w:p>
    <w:p w14:paraId="71295DD2" w14:textId="0125D4A6" w:rsidR="00530398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t>(1)</w:t>
      </w:r>
      <w:r w:rsidRPr="00067162">
        <w:t xml:space="preserve"> </w:t>
      </w:r>
      <w:r w:rsidR="00530398" w:rsidRPr="00067162">
        <w:t>present</w:t>
      </w:r>
      <w:r w:rsidR="00A028E0" w:rsidRPr="00067162">
        <w:t>.</w:t>
      </w:r>
    </w:p>
    <w:p w14:paraId="45663672" w14:textId="7843252D" w:rsidR="00E82BEE" w:rsidRPr="00067162" w:rsidRDefault="006240B1" w:rsidP="00E3304A">
      <w:pPr>
        <w:spacing w:line="480" w:lineRule="auto"/>
      </w:pPr>
      <w:r w:rsidRPr="00067162">
        <w:t>From Wiley</w:t>
      </w:r>
      <w:r w:rsidR="00E82BEE" w:rsidRPr="00067162">
        <w:t>, 1976; Lopez-</w:t>
      </w:r>
      <w:proofErr w:type="spellStart"/>
      <w:r w:rsidR="00E82BEE" w:rsidRPr="00067162">
        <w:t>Arbarello</w:t>
      </w:r>
      <w:proofErr w:type="spellEnd"/>
      <w:r w:rsidRPr="00067162">
        <w:t>,</w:t>
      </w:r>
      <w:r w:rsidR="00E82BEE" w:rsidRPr="00067162">
        <w:t xml:space="preserve"> 2011</w:t>
      </w:r>
      <w:r w:rsidR="006C63A7" w:rsidRPr="00067162">
        <w:t>; and Giles et al., 2017.</w:t>
      </w:r>
    </w:p>
    <w:p w14:paraId="5B0143BD" w14:textId="2E7D4124" w:rsidR="00530398" w:rsidRPr="00067162" w:rsidRDefault="00530398" w:rsidP="00E3304A">
      <w:pPr>
        <w:spacing w:line="480" w:lineRule="auto"/>
        <w:rPr>
          <w:b/>
          <w:bCs/>
        </w:rPr>
      </w:pPr>
      <w:r w:rsidRPr="00067162">
        <w:rPr>
          <w:b/>
          <w:bCs/>
        </w:rPr>
        <w:t>265. Ossified ribs</w:t>
      </w:r>
      <w:r w:rsidR="00A028E0" w:rsidRPr="00067162">
        <w:rPr>
          <w:b/>
          <w:bCs/>
        </w:rPr>
        <w:t>:</w:t>
      </w:r>
    </w:p>
    <w:p w14:paraId="5A908CA4" w14:textId="42C7F003" w:rsidR="00530398" w:rsidRPr="00067162" w:rsidRDefault="008750B0" w:rsidP="00E3304A">
      <w:pPr>
        <w:spacing w:line="480" w:lineRule="auto"/>
        <w:ind w:left="270"/>
      </w:pPr>
      <w:r w:rsidRPr="00067162">
        <w:rPr>
          <w:b/>
          <w:bCs/>
        </w:rPr>
        <w:t>(0)</w:t>
      </w:r>
      <w:r w:rsidRPr="00067162">
        <w:t xml:space="preserve"> </w:t>
      </w:r>
      <w:proofErr w:type="gramStart"/>
      <w:r w:rsidR="00530398" w:rsidRPr="00067162">
        <w:t>present</w:t>
      </w:r>
      <w:r w:rsidR="00A028E0" w:rsidRPr="00067162">
        <w:t>;</w:t>
      </w:r>
      <w:proofErr w:type="gramEnd"/>
    </w:p>
    <w:p w14:paraId="296F3E15" w14:textId="77777777" w:rsidR="00E82BEE" w:rsidRPr="00067162" w:rsidRDefault="00F8227A" w:rsidP="00E3304A">
      <w:pPr>
        <w:spacing w:line="480" w:lineRule="auto"/>
        <w:ind w:left="270"/>
      </w:pPr>
      <w:r w:rsidRPr="00067162">
        <w:rPr>
          <w:b/>
          <w:bCs/>
        </w:rPr>
        <w:lastRenderedPageBreak/>
        <w:t>(1)</w:t>
      </w:r>
      <w:r w:rsidRPr="00067162">
        <w:t xml:space="preserve"> </w:t>
      </w:r>
      <w:r w:rsidR="00530398" w:rsidRPr="00067162">
        <w:t>absent</w:t>
      </w:r>
      <w:r w:rsidR="00A028E0" w:rsidRPr="00067162">
        <w:t>.</w:t>
      </w:r>
    </w:p>
    <w:p w14:paraId="2331E09D" w14:textId="704CCBF5" w:rsidR="00B808B9" w:rsidRPr="00067162" w:rsidRDefault="00E82BEE" w:rsidP="00E3304A">
      <w:pPr>
        <w:spacing w:line="480" w:lineRule="auto"/>
        <w:rPr>
          <w:b/>
          <w:bCs/>
        </w:rPr>
      </w:pPr>
      <w:r w:rsidRPr="00067162">
        <w:t>From Giles et al.</w:t>
      </w:r>
      <w:r w:rsidR="00884105" w:rsidRPr="00067162">
        <w:t>,</w:t>
      </w:r>
      <w:r w:rsidRPr="00067162">
        <w:t xml:space="preserve"> 2017.</w:t>
      </w:r>
      <w:r w:rsidR="00B808B9" w:rsidRPr="00067162">
        <w:rPr>
          <w:b/>
          <w:bCs/>
        </w:rPr>
        <w:br w:type="page"/>
      </w:r>
    </w:p>
    <w:p w14:paraId="74896302" w14:textId="24DF3CF2" w:rsidR="005A0AE0" w:rsidRPr="00067162" w:rsidRDefault="005A0AE0" w:rsidP="00E3304A">
      <w:pPr>
        <w:pStyle w:val="ListParagraph"/>
        <w:numPr>
          <w:ilvl w:val="0"/>
          <w:numId w:val="1"/>
        </w:numPr>
        <w:spacing w:line="480" w:lineRule="auto"/>
        <w:ind w:left="360"/>
        <w:rPr>
          <w:b/>
          <w:bCs/>
          <w:sz w:val="28"/>
          <w:szCs w:val="28"/>
        </w:rPr>
      </w:pPr>
      <w:r w:rsidRPr="00067162">
        <w:rPr>
          <w:b/>
          <w:bCs/>
          <w:sz w:val="28"/>
          <w:szCs w:val="28"/>
        </w:rPr>
        <w:lastRenderedPageBreak/>
        <w:t>Character states that support the nodes for the tree presented in Figure S1</w:t>
      </w:r>
      <w:r w:rsidR="00BF6B6E" w:rsidRPr="00067162">
        <w:rPr>
          <w:b/>
          <w:bCs/>
          <w:sz w:val="28"/>
          <w:szCs w:val="28"/>
        </w:rPr>
        <w:t xml:space="preserve">. </w:t>
      </w:r>
      <w:r w:rsidR="00BF6B6E" w:rsidRPr="00067162">
        <w:t>The asteroid (*) mark in the node descriptions indicates a uniquely derived feature.</w:t>
      </w:r>
    </w:p>
    <w:p w14:paraId="69471101" w14:textId="1F976D27" w:rsidR="00B808B9" w:rsidRPr="00067162" w:rsidRDefault="00B808B9" w:rsidP="00E3304A">
      <w:pPr>
        <w:pStyle w:val="Body"/>
        <w:spacing w:before="24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67162">
        <w:rPr>
          <w:rFonts w:ascii="Times New Roman"/>
          <w:b/>
          <w:bCs/>
          <w:color w:val="auto"/>
          <w:sz w:val="24"/>
          <w:szCs w:val="24"/>
        </w:rPr>
        <w:t>Figure S1. Phylogenetic tree with nodes labels.</w:t>
      </w:r>
      <w:r w:rsidRPr="00067162">
        <w:rPr>
          <w:rFonts w:ascii="Times New Roman"/>
          <w:color w:val="auto"/>
          <w:sz w:val="24"/>
          <w:szCs w:val="24"/>
        </w:rPr>
        <w:t xml:space="preserve"> Same tree as shown in Fig. 16 of the main text. Labelled nodes </w:t>
      </w:r>
      <w:r w:rsidR="0092183B" w:rsidRPr="00067162">
        <w:rPr>
          <w:rFonts w:ascii="Times New Roman"/>
          <w:color w:val="auto"/>
          <w:sz w:val="24"/>
          <w:szCs w:val="24"/>
        </w:rPr>
        <w:t>support</w:t>
      </w:r>
      <w:r w:rsidRPr="00067162">
        <w:rPr>
          <w:rFonts w:ascii="Times New Roman"/>
          <w:color w:val="auto"/>
          <w:sz w:val="24"/>
          <w:szCs w:val="24"/>
        </w:rPr>
        <w:t xml:space="preserve"> </w:t>
      </w:r>
      <w:proofErr w:type="gramStart"/>
      <w:r w:rsidRPr="00067162">
        <w:rPr>
          <w:rFonts w:ascii="Times New Roman"/>
          <w:color w:val="auto"/>
          <w:sz w:val="24"/>
          <w:szCs w:val="24"/>
        </w:rPr>
        <w:t>are</w:t>
      </w:r>
      <w:proofErr w:type="gramEnd"/>
      <w:r w:rsidRPr="00067162">
        <w:rPr>
          <w:rFonts w:ascii="Times New Roman"/>
          <w:color w:val="auto"/>
          <w:sz w:val="24"/>
          <w:szCs w:val="24"/>
        </w:rPr>
        <w:t xml:space="preserve"> described below.</w:t>
      </w:r>
    </w:p>
    <w:p w14:paraId="39274301" w14:textId="11DE6E52" w:rsidR="00315B8D" w:rsidRPr="00067162" w:rsidRDefault="00315B8D" w:rsidP="00E3304A">
      <w:pPr>
        <w:spacing w:line="480" w:lineRule="auto"/>
      </w:pPr>
      <w:r w:rsidRPr="00067162">
        <w:t xml:space="preserve">Node 1: Ch. </w:t>
      </w:r>
      <w:r w:rsidR="005A0AE0" w:rsidRPr="00067162">
        <w:t>1 (</w:t>
      </w:r>
      <w:r w:rsidRPr="00067162">
        <w:t>1*</w:t>
      </w:r>
      <w:r w:rsidR="005A0AE0" w:rsidRPr="00067162">
        <w:t>)</w:t>
      </w:r>
      <w:r w:rsidRPr="00067162">
        <w:t>; Ch. 145 (1); Ch. 191 (1); Ch. 215 (1); and Ch. 220 (0).</w:t>
      </w:r>
    </w:p>
    <w:p w14:paraId="1733C85B" w14:textId="1031B17D" w:rsidR="00E620AF" w:rsidRPr="00067162" w:rsidRDefault="00315B8D" w:rsidP="00E3304A">
      <w:pPr>
        <w:spacing w:line="480" w:lineRule="auto"/>
      </w:pPr>
      <w:r w:rsidRPr="00067162">
        <w:t xml:space="preserve">Node 2: </w:t>
      </w:r>
      <w:r w:rsidR="00E620AF" w:rsidRPr="00067162">
        <w:t xml:space="preserve">Ch. 20 (1); Ch. 28 (1); Ch. 42 (1); Ch. 44 (0); Ch. 45 (1); </w:t>
      </w:r>
      <w:r w:rsidR="00890043" w:rsidRPr="00067162">
        <w:t xml:space="preserve">Ch. 56 (1); </w:t>
      </w:r>
      <w:r w:rsidR="00E620AF" w:rsidRPr="00067162">
        <w:t xml:space="preserve">Ch. 63 (1); </w:t>
      </w:r>
      <w:r w:rsidR="00890043" w:rsidRPr="00067162">
        <w:t xml:space="preserve">Ch. 66 (1); </w:t>
      </w:r>
      <w:r w:rsidR="00E620AF" w:rsidRPr="00067162">
        <w:t xml:space="preserve">Ch. 78 (1*); Ch. 89 (1); Ch. 99 (1); Ch. 185 (1); Ch. 194 (1); </w:t>
      </w:r>
      <w:r w:rsidR="00890043" w:rsidRPr="00067162">
        <w:t xml:space="preserve">Ch. 199 (0*); </w:t>
      </w:r>
      <w:r w:rsidR="00E620AF" w:rsidRPr="00067162">
        <w:t>Ch. 208 (1); Ch. 214 (1); Ch. 219 (1); Ch. 220 (1); Ch. 250 (1); Ch. 256 (1); and Ch. 258 (0).</w:t>
      </w:r>
    </w:p>
    <w:p w14:paraId="566A7EFB" w14:textId="458EDDE0" w:rsidR="005A0AE0" w:rsidRPr="00067162" w:rsidRDefault="00E620AF" w:rsidP="00E3304A">
      <w:pPr>
        <w:spacing w:line="480" w:lineRule="auto"/>
      </w:pPr>
      <w:r w:rsidRPr="00067162">
        <w:t xml:space="preserve">Node 3: </w:t>
      </w:r>
      <w:r w:rsidR="00890043" w:rsidRPr="00067162">
        <w:t xml:space="preserve">Ch. 13 (1); Ch. 14 (1); Ch. 17 (1); Ch. 19 (1); Ch. 23 (0); Ch. 86 (1); Ch. 110 (1); Ch. 127 (1); Ch. 151 (1); Ch. 172 (1); Ch. 197 (0); Ch. 234 (1); Ch. 235 (1); Ch. 241 (1); and Ch. 255 (1). </w:t>
      </w:r>
      <w:r w:rsidR="005A0AE0" w:rsidRPr="00067162">
        <w:t xml:space="preserve">            </w:t>
      </w:r>
    </w:p>
    <w:p w14:paraId="2DC8AE02" w14:textId="654D075F" w:rsidR="005A0AE0" w:rsidRPr="00067162" w:rsidRDefault="00890043" w:rsidP="00E3304A">
      <w:pPr>
        <w:spacing w:line="480" w:lineRule="auto"/>
      </w:pPr>
      <w:r w:rsidRPr="00067162">
        <w:t>Node 4: Ch. 21 (1); Ch. 28 (2); Ch. 44 (1); Ch. 46 (1); Ch. 210 (1); and Ch. 238 (1).</w:t>
      </w:r>
      <w:r w:rsidR="005A0AE0" w:rsidRPr="00067162">
        <w:t xml:space="preserve">                     </w:t>
      </w:r>
    </w:p>
    <w:p w14:paraId="0A9CA1A4" w14:textId="1D24F347" w:rsidR="005A0AE0" w:rsidRPr="00067162" w:rsidRDefault="00890043" w:rsidP="00E3304A">
      <w:pPr>
        <w:spacing w:line="480" w:lineRule="auto"/>
      </w:pPr>
      <w:r w:rsidRPr="00067162">
        <w:t xml:space="preserve">Node </w:t>
      </w:r>
      <w:r w:rsidR="005A0AE0" w:rsidRPr="00067162">
        <w:t>5</w:t>
      </w:r>
      <w:r w:rsidRPr="00067162">
        <w:t>: Ch. 36 (1); Ch. 56 (0); Ch. 65 (1); Ch. 70 (0); Ch. 91 (3); Ch. 99 (0); Ch. 121 (1); Ch. 136 (2); Ch. 138 (2); Ch. 141 (1); Ch. 143 (1); Ch. 146 (1); Ch. 180 (0); Ch. 184 (1); Ch. 186 (1); Ch. 187 (1*); Ch. 193 (1); Ch. 211 (1); and Ch. 233 (1).</w:t>
      </w:r>
      <w:r w:rsidR="005A0AE0" w:rsidRPr="00067162">
        <w:t xml:space="preserve">                </w:t>
      </w:r>
    </w:p>
    <w:p w14:paraId="5ABC68A1" w14:textId="2B023CD3" w:rsidR="005A0AE0" w:rsidRPr="00067162" w:rsidRDefault="00890043" w:rsidP="00E3304A">
      <w:pPr>
        <w:spacing w:line="480" w:lineRule="auto"/>
      </w:pPr>
      <w:r w:rsidRPr="00067162">
        <w:t xml:space="preserve">Node 6: Ch. 3 (1); Ch. 7 (0); Ch. 21 (0); Ch. 66 (0); Ch. </w:t>
      </w:r>
      <w:r w:rsidR="00135817" w:rsidRPr="00067162">
        <w:t xml:space="preserve">84 </w:t>
      </w:r>
      <w:r w:rsidRPr="00067162">
        <w:t>(</w:t>
      </w:r>
      <w:r w:rsidR="00135817" w:rsidRPr="00067162">
        <w:t>2</w:t>
      </w:r>
      <w:r w:rsidRPr="00067162">
        <w:t xml:space="preserve">); Ch. </w:t>
      </w:r>
      <w:r w:rsidR="00135817" w:rsidRPr="00067162">
        <w:t xml:space="preserve">139 </w:t>
      </w:r>
      <w:r w:rsidRPr="00067162">
        <w:t>(</w:t>
      </w:r>
      <w:r w:rsidR="00135817" w:rsidRPr="00067162">
        <w:t>1</w:t>
      </w:r>
      <w:r w:rsidRPr="00067162">
        <w:t xml:space="preserve">); Ch. </w:t>
      </w:r>
      <w:r w:rsidR="00135817" w:rsidRPr="00067162">
        <w:t xml:space="preserve">148 </w:t>
      </w:r>
      <w:r w:rsidRPr="00067162">
        <w:t>(</w:t>
      </w:r>
      <w:r w:rsidR="00135817" w:rsidRPr="00067162">
        <w:t>0</w:t>
      </w:r>
      <w:r w:rsidRPr="00067162">
        <w:t xml:space="preserve">); Ch. </w:t>
      </w:r>
      <w:r w:rsidR="00135817" w:rsidRPr="00067162">
        <w:t xml:space="preserve">151 </w:t>
      </w:r>
      <w:r w:rsidRPr="00067162">
        <w:t>(</w:t>
      </w:r>
      <w:r w:rsidR="00135817" w:rsidRPr="00067162">
        <w:t>2</w:t>
      </w:r>
      <w:r w:rsidRPr="00067162">
        <w:t xml:space="preserve">); Ch. </w:t>
      </w:r>
      <w:r w:rsidR="00135817" w:rsidRPr="00067162">
        <w:t xml:space="preserve">171 </w:t>
      </w:r>
      <w:r w:rsidRPr="00067162">
        <w:t>(</w:t>
      </w:r>
      <w:r w:rsidR="00135817" w:rsidRPr="00067162">
        <w:t>1</w:t>
      </w:r>
      <w:r w:rsidRPr="00067162">
        <w:t xml:space="preserve">); Ch. </w:t>
      </w:r>
      <w:r w:rsidR="00135817" w:rsidRPr="00067162">
        <w:t xml:space="preserve">219 </w:t>
      </w:r>
      <w:r w:rsidRPr="00067162">
        <w:t>(</w:t>
      </w:r>
      <w:r w:rsidR="00135817" w:rsidRPr="00067162">
        <w:t>0</w:t>
      </w:r>
      <w:r w:rsidRPr="00067162">
        <w:t xml:space="preserve">); Ch. </w:t>
      </w:r>
      <w:r w:rsidR="00135817" w:rsidRPr="00067162">
        <w:t xml:space="preserve">222 </w:t>
      </w:r>
      <w:r w:rsidRPr="00067162">
        <w:t>(</w:t>
      </w:r>
      <w:r w:rsidR="00135817" w:rsidRPr="00067162">
        <w:t>0</w:t>
      </w:r>
      <w:r w:rsidRPr="00067162">
        <w:t xml:space="preserve">); Ch. </w:t>
      </w:r>
      <w:r w:rsidR="00135817" w:rsidRPr="00067162">
        <w:t xml:space="preserve">223 </w:t>
      </w:r>
      <w:r w:rsidRPr="00067162">
        <w:t>(</w:t>
      </w:r>
      <w:r w:rsidR="00135817" w:rsidRPr="00067162">
        <w:t>1</w:t>
      </w:r>
      <w:r w:rsidRPr="00067162">
        <w:t xml:space="preserve">); Ch. </w:t>
      </w:r>
      <w:r w:rsidR="00135817" w:rsidRPr="00067162">
        <w:t xml:space="preserve">235 </w:t>
      </w:r>
      <w:r w:rsidRPr="00067162">
        <w:t>(</w:t>
      </w:r>
      <w:r w:rsidR="00135817" w:rsidRPr="00067162">
        <w:t>0</w:t>
      </w:r>
      <w:r w:rsidRPr="00067162">
        <w:t xml:space="preserve">); Ch. </w:t>
      </w:r>
      <w:r w:rsidR="00135817" w:rsidRPr="00067162">
        <w:t xml:space="preserve">238 </w:t>
      </w:r>
      <w:r w:rsidRPr="00067162">
        <w:t>(</w:t>
      </w:r>
      <w:r w:rsidR="00135817" w:rsidRPr="00067162">
        <w:t>0</w:t>
      </w:r>
      <w:r w:rsidRPr="00067162">
        <w:t xml:space="preserve">); Ch. </w:t>
      </w:r>
      <w:r w:rsidR="00135817" w:rsidRPr="00067162">
        <w:t xml:space="preserve">253 </w:t>
      </w:r>
      <w:r w:rsidRPr="00067162">
        <w:t>(</w:t>
      </w:r>
      <w:r w:rsidR="00135817" w:rsidRPr="00067162">
        <w:t>1</w:t>
      </w:r>
      <w:r w:rsidRPr="00067162">
        <w:t xml:space="preserve">); and Ch. </w:t>
      </w:r>
      <w:r w:rsidR="00135817" w:rsidRPr="00067162">
        <w:t xml:space="preserve">257 </w:t>
      </w:r>
      <w:r w:rsidRPr="00067162">
        <w:t>(</w:t>
      </w:r>
      <w:r w:rsidR="00135817" w:rsidRPr="00067162">
        <w:t>1</w:t>
      </w:r>
      <w:r w:rsidRPr="00067162">
        <w:t>).</w:t>
      </w:r>
    </w:p>
    <w:p w14:paraId="0FE1BE58" w14:textId="62489862" w:rsidR="00135817" w:rsidRPr="00067162" w:rsidRDefault="00135817" w:rsidP="00E3304A">
      <w:pPr>
        <w:spacing w:line="480" w:lineRule="auto"/>
      </w:pPr>
      <w:r w:rsidRPr="00067162">
        <w:t xml:space="preserve">Node </w:t>
      </w:r>
      <w:r w:rsidR="005A0AE0" w:rsidRPr="00067162">
        <w:t>7</w:t>
      </w:r>
      <w:r w:rsidRPr="00067162">
        <w:t>: Ch. 6 (1); Ch. 69 (0); Ch. 99 (2); Ch. 115 (1); Ch. 174 (1); Ch. 175 (2); Ch. 247 (0); Ch. 248 (0); and Ch. 249 (0).</w:t>
      </w:r>
    </w:p>
    <w:p w14:paraId="6938C637" w14:textId="31AC9D23" w:rsidR="00DC7B22" w:rsidRPr="00067162" w:rsidRDefault="00DC7B22" w:rsidP="00E3304A">
      <w:pPr>
        <w:spacing w:line="480" w:lineRule="auto"/>
      </w:pPr>
      <w:r w:rsidRPr="00067162">
        <w:lastRenderedPageBreak/>
        <w:t>Node 8: Ch. 3 (0); Ch. 27 (1); Ch. 100 (1); Ch. 103 (1); Ch. 107 (1); Ch. 155 (1); Ch. 156 (1); Ch. 178 (1); Ch. 180 (1); Ch. 181 (0); Ch. 185 (0); Ch. 191 (0); Ch. 214 (0); Ch. 234 (0); Ch. 251 (2); and Ch. 257 (0).</w:t>
      </w:r>
    </w:p>
    <w:p w14:paraId="3D91CEE9" w14:textId="72F224DC" w:rsidR="00971BD2" w:rsidRPr="00067162" w:rsidRDefault="00971BD2" w:rsidP="00E3304A">
      <w:pPr>
        <w:spacing w:line="480" w:lineRule="auto"/>
      </w:pPr>
      <w:r w:rsidRPr="00067162">
        <w:t xml:space="preserve">Node 9: Ch. 8 (1); Ch. 12 (1); Ch. 71 (1); Ch. 80 (1); Ch. 89 (2); Ch. 94 (2); Ch. 105 (1); Ch. 139 (0); Ch. 145 (0); Ch. 152 (1); Ch. 167 (1); Ch. 188 (1); Ch. 190 (1*); Ch. 213 (1); and Ch. 249 (1). </w:t>
      </w:r>
    </w:p>
    <w:p w14:paraId="0968A4B5" w14:textId="43B2FA2D" w:rsidR="00971BD2" w:rsidRPr="00067162" w:rsidRDefault="00971BD2" w:rsidP="00E3304A">
      <w:pPr>
        <w:spacing w:line="480" w:lineRule="auto"/>
      </w:pPr>
      <w:r w:rsidRPr="00067162">
        <w:t xml:space="preserve">Node 10: Ch. 42 (0); Ch. 68 (0); Ch. 120 (1); Ch. 123 (1); Ch. </w:t>
      </w:r>
      <w:r w:rsidR="000C58E1" w:rsidRPr="00067162">
        <w:t xml:space="preserve">142 </w:t>
      </w:r>
      <w:r w:rsidRPr="00067162">
        <w:t>(</w:t>
      </w:r>
      <w:r w:rsidR="000C58E1" w:rsidRPr="00067162">
        <w:t>1</w:t>
      </w:r>
      <w:r w:rsidRPr="00067162">
        <w:t xml:space="preserve">); Ch. </w:t>
      </w:r>
      <w:r w:rsidR="000C58E1" w:rsidRPr="00067162">
        <w:t xml:space="preserve">151 </w:t>
      </w:r>
      <w:r w:rsidRPr="00067162">
        <w:t>(</w:t>
      </w:r>
      <w:r w:rsidR="000C58E1" w:rsidRPr="00067162">
        <w:t>0</w:t>
      </w:r>
      <w:r w:rsidRPr="00067162">
        <w:t xml:space="preserve">); Ch. </w:t>
      </w:r>
      <w:r w:rsidR="000C58E1" w:rsidRPr="00067162">
        <w:t xml:space="preserve">153 </w:t>
      </w:r>
      <w:r w:rsidRPr="00067162">
        <w:t>(</w:t>
      </w:r>
      <w:r w:rsidR="000C58E1" w:rsidRPr="00067162">
        <w:t>1</w:t>
      </w:r>
      <w:r w:rsidRPr="00067162">
        <w:t xml:space="preserve">); and Ch. </w:t>
      </w:r>
      <w:r w:rsidR="000C58E1" w:rsidRPr="00067162">
        <w:t xml:space="preserve">238 </w:t>
      </w:r>
      <w:r w:rsidRPr="00067162">
        <w:t>(</w:t>
      </w:r>
      <w:r w:rsidR="000C58E1" w:rsidRPr="00067162">
        <w:t>1</w:t>
      </w:r>
      <w:r w:rsidRPr="00067162">
        <w:t xml:space="preserve">). </w:t>
      </w:r>
    </w:p>
    <w:p w14:paraId="6F6C3994" w14:textId="5C39036E" w:rsidR="00B846FC" w:rsidRPr="00067162" w:rsidRDefault="00B846FC" w:rsidP="00E3304A">
      <w:pPr>
        <w:spacing w:line="480" w:lineRule="auto"/>
      </w:pPr>
      <w:r w:rsidRPr="00067162">
        <w:t xml:space="preserve">Node 11: Ch. (); Ch. 3 (1); Ch. 13 (0); Ch. 21 (1); Ch. 43 (1); Ch. 63 (0); Ch. 99 (0); Ch. 122 (0); Ch. 159 (1*); Ch. 164 (1); Ch. 171 (2); Ch. 179 (1); Ch. 184 (0); Ch. 186 (0); Ch. 223 (0); Ch. 227 (1); Ch. 234 (1); Ch. 241 (0); and Ch. 253 (0).    </w:t>
      </w:r>
      <w:r w:rsidR="005A0AE0" w:rsidRPr="00067162">
        <w:t xml:space="preserve"> </w:t>
      </w:r>
    </w:p>
    <w:p w14:paraId="06604BB1" w14:textId="5F94694B" w:rsidR="006C6C60" w:rsidRPr="00067162" w:rsidRDefault="006C6C60" w:rsidP="00E3304A">
      <w:pPr>
        <w:spacing w:line="480" w:lineRule="auto"/>
      </w:pPr>
      <w:r w:rsidRPr="00067162">
        <w:t xml:space="preserve">Node 12: Ch. 14 (0); Ch. 17 (0); Ch. 19 (0); Ch. 32 (1); Ch. 45 (0); Ch. 55 (1); Ch. 58 (1); Ch. 67 (0); Ch. 90 (1); Ch. 102 (1*); Ch. 110 (2); Ch. 114 (2); Ch. 135 (2); Ch. 136 (0); Ch. 141 (0); Ch. 142 (0); Ch. 167 (0); Ch. 173 (1); Ch. 200 (1); Ch. 208 (0); Ch. 210 (0); Ch. 211 (0); and Ch. 233 (0).  </w:t>
      </w:r>
    </w:p>
    <w:p w14:paraId="17A86C59" w14:textId="2FB63F90" w:rsidR="00631C25" w:rsidRPr="00067162" w:rsidRDefault="00631C25" w:rsidP="00E3304A">
      <w:pPr>
        <w:spacing w:line="480" w:lineRule="auto"/>
      </w:pPr>
      <w:r w:rsidRPr="00067162">
        <w:t>Node 13:</w:t>
      </w:r>
      <w:r w:rsidR="000E3787" w:rsidRPr="00067162">
        <w:t xml:space="preserve"> Ch. 120 (0); Ch. 156 (0); Ch. 157 (1); Ch. 174 (0); and Ch. 238 (0).</w:t>
      </w:r>
    </w:p>
    <w:p w14:paraId="00FE399D" w14:textId="623D0FD1" w:rsidR="000E3787" w:rsidRPr="00067162" w:rsidRDefault="000E3787" w:rsidP="00E3304A">
      <w:pPr>
        <w:spacing w:line="480" w:lineRule="auto"/>
      </w:pPr>
      <w:r w:rsidRPr="00067162">
        <w:t>Node 14: Ch.6 (0); Ch. 7 (1); Ch. 44 (0); Ch. 51 (2); Ch. 72 (1); Ch. 110 (0); Ch. 111 (1); Ch. 114 (1); Ch. 231 (1); and Ch. 247 (1).</w:t>
      </w:r>
    </w:p>
    <w:p w14:paraId="34750D3C" w14:textId="3257D25F" w:rsidR="000E3787" w:rsidRPr="00067162" w:rsidRDefault="000E3787" w:rsidP="00E3304A">
      <w:pPr>
        <w:spacing w:line="480" w:lineRule="auto"/>
      </w:pPr>
      <w:r w:rsidRPr="00067162">
        <w:t>Node 15:</w:t>
      </w:r>
      <w:r w:rsidR="00702A28" w:rsidRPr="00067162">
        <w:t xml:space="preserve"> Ch. 226 (1); Ch. 230 (2); Ch. 241 (2); Ch. 247 (2); and Ch. 258 (1).</w:t>
      </w:r>
    </w:p>
    <w:p w14:paraId="149275BF" w14:textId="610BB5D7" w:rsidR="00253595" w:rsidRPr="00067162" w:rsidRDefault="00253595" w:rsidP="00E3304A">
      <w:pPr>
        <w:spacing w:line="480" w:lineRule="auto"/>
      </w:pPr>
      <w:r w:rsidRPr="00067162">
        <w:lastRenderedPageBreak/>
        <w:t xml:space="preserve">Node 16: </w:t>
      </w:r>
      <w:r w:rsidR="00961827" w:rsidRPr="00067162">
        <w:t xml:space="preserve">Ch. </w:t>
      </w:r>
      <w:r w:rsidR="000761F8" w:rsidRPr="00067162">
        <w:t xml:space="preserve">54 </w:t>
      </w:r>
      <w:r w:rsidR="00961827" w:rsidRPr="00067162">
        <w:t>(</w:t>
      </w:r>
      <w:r w:rsidR="000761F8" w:rsidRPr="00067162">
        <w:t>2</w:t>
      </w:r>
      <w:r w:rsidR="00961827" w:rsidRPr="00067162">
        <w:t xml:space="preserve">); Ch. </w:t>
      </w:r>
      <w:r w:rsidR="000761F8" w:rsidRPr="00067162">
        <w:t xml:space="preserve">58 </w:t>
      </w:r>
      <w:r w:rsidR="00961827" w:rsidRPr="00067162">
        <w:t>(</w:t>
      </w:r>
      <w:r w:rsidR="000761F8" w:rsidRPr="00067162">
        <w:t>2</w:t>
      </w:r>
      <w:r w:rsidR="00961827" w:rsidRPr="00067162">
        <w:t xml:space="preserve">); Ch. </w:t>
      </w:r>
      <w:r w:rsidR="000761F8" w:rsidRPr="00067162">
        <w:t xml:space="preserve">80 </w:t>
      </w:r>
      <w:r w:rsidR="00961827" w:rsidRPr="00067162">
        <w:t>(</w:t>
      </w:r>
      <w:r w:rsidR="000761F8" w:rsidRPr="00067162">
        <w:t>0</w:t>
      </w:r>
      <w:r w:rsidR="00961827" w:rsidRPr="00067162">
        <w:t xml:space="preserve">); Ch. </w:t>
      </w:r>
      <w:r w:rsidR="000761F8" w:rsidRPr="00067162">
        <w:t xml:space="preserve">93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108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135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169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178 </w:t>
      </w:r>
      <w:r w:rsidR="00961827" w:rsidRPr="00067162">
        <w:t>(</w:t>
      </w:r>
      <w:r w:rsidR="000761F8" w:rsidRPr="00067162">
        <w:t>0</w:t>
      </w:r>
      <w:r w:rsidR="00961827" w:rsidRPr="00067162">
        <w:t xml:space="preserve">); Ch. </w:t>
      </w:r>
      <w:r w:rsidR="000761F8" w:rsidRPr="00067162">
        <w:t xml:space="preserve">180 </w:t>
      </w:r>
      <w:r w:rsidR="00961827" w:rsidRPr="00067162">
        <w:t>(</w:t>
      </w:r>
      <w:r w:rsidR="000761F8" w:rsidRPr="00067162">
        <w:t>0</w:t>
      </w:r>
      <w:r w:rsidR="00961827" w:rsidRPr="00067162">
        <w:t xml:space="preserve">); Ch. </w:t>
      </w:r>
      <w:r w:rsidR="000761F8" w:rsidRPr="00067162">
        <w:t xml:space="preserve">183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189 </w:t>
      </w:r>
      <w:r w:rsidR="00961827" w:rsidRPr="00067162">
        <w:t>(</w:t>
      </w:r>
      <w:r w:rsidR="000761F8" w:rsidRPr="00067162">
        <w:t>1*</w:t>
      </w:r>
      <w:r w:rsidR="00961827" w:rsidRPr="00067162">
        <w:t xml:space="preserve">); Ch. </w:t>
      </w:r>
      <w:r w:rsidR="000761F8" w:rsidRPr="00067162">
        <w:t xml:space="preserve">216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230 </w:t>
      </w:r>
      <w:r w:rsidR="00961827" w:rsidRPr="00067162">
        <w:t>(</w:t>
      </w:r>
      <w:r w:rsidR="000761F8" w:rsidRPr="00067162">
        <w:t>2</w:t>
      </w:r>
      <w:r w:rsidR="00961827" w:rsidRPr="00067162">
        <w:t xml:space="preserve">); Ch. </w:t>
      </w:r>
      <w:r w:rsidR="000761F8" w:rsidRPr="00067162">
        <w:t xml:space="preserve">231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252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Ch. </w:t>
      </w:r>
      <w:r w:rsidR="000761F8" w:rsidRPr="00067162">
        <w:t xml:space="preserve">254 </w:t>
      </w:r>
      <w:r w:rsidR="00961827" w:rsidRPr="00067162">
        <w:t>(</w:t>
      </w:r>
      <w:r w:rsidR="000761F8" w:rsidRPr="00067162">
        <w:t>1</w:t>
      </w:r>
      <w:r w:rsidR="00961827" w:rsidRPr="00067162">
        <w:t xml:space="preserve">); and Ch. </w:t>
      </w:r>
      <w:r w:rsidR="000761F8" w:rsidRPr="00067162">
        <w:t xml:space="preserve">265 </w:t>
      </w:r>
      <w:r w:rsidR="00961827" w:rsidRPr="00067162">
        <w:t>(</w:t>
      </w:r>
      <w:r w:rsidR="000761F8" w:rsidRPr="00067162">
        <w:t>0</w:t>
      </w:r>
      <w:r w:rsidR="00961827" w:rsidRPr="00067162">
        <w:t>).</w:t>
      </w:r>
    </w:p>
    <w:p w14:paraId="47606844" w14:textId="39EDEDF8" w:rsidR="000761F8" w:rsidRPr="00067162" w:rsidRDefault="000761F8" w:rsidP="00E3304A">
      <w:pPr>
        <w:spacing w:line="480" w:lineRule="auto"/>
      </w:pPr>
      <w:r w:rsidRPr="00067162">
        <w:t xml:space="preserve">Node 17: Ch. 8 (0); Ch. 11 (1); Ch. 19 (0); Ch. 51 (0); Ch. 52 (1); Ch. 71 (0); and Ch. 257 (1). </w:t>
      </w:r>
    </w:p>
    <w:p w14:paraId="56997D0A" w14:textId="28ED679B" w:rsidR="008624AC" w:rsidRPr="00067162" w:rsidRDefault="008624AC" w:rsidP="00E3304A">
      <w:pPr>
        <w:spacing w:line="480" w:lineRule="auto"/>
      </w:pPr>
      <w:r w:rsidRPr="00067162">
        <w:t xml:space="preserve">Node 18: Ch. 49 (1); Ch. 54 (0); Ch. 63 (0); Ch. 64 (1); Ch. 89 (1); Ch. 212 (1); and Ch. 247 (1). </w:t>
      </w:r>
    </w:p>
    <w:p w14:paraId="0EA37370" w14:textId="462BB491" w:rsidR="008624AC" w:rsidRPr="00067162" w:rsidRDefault="008624AC" w:rsidP="00E3304A">
      <w:pPr>
        <w:spacing w:line="480" w:lineRule="auto"/>
      </w:pPr>
      <w:r w:rsidRPr="00067162">
        <w:t xml:space="preserve">Node 19: Ch. 51 (2); Ch. 54 (3); Ch. 110 (0); Ch. 116 (1); Ch. 176 (1); and Ch. 230 (0).  </w:t>
      </w:r>
    </w:p>
    <w:p w14:paraId="1706BBCD" w14:textId="7D2450F4" w:rsidR="008624AC" w:rsidRPr="00067162" w:rsidRDefault="008624AC" w:rsidP="00E3304A">
      <w:pPr>
        <w:spacing w:line="480" w:lineRule="auto"/>
      </w:pPr>
      <w:r w:rsidRPr="00067162">
        <w:t xml:space="preserve">Node 20: Ch. 15 (1); Ch. 20 (0); Ch. 55 (1); Ch. 72 (1); Ch. 73 (1*); Ch. 112 (1); Ch. 115 (2); and Ch. 118 (1). </w:t>
      </w:r>
    </w:p>
    <w:p w14:paraId="3342092F" w14:textId="434C07F9" w:rsidR="00F33BAE" w:rsidRPr="00067162" w:rsidRDefault="00F33BAE" w:rsidP="00E3304A">
      <w:pPr>
        <w:spacing w:line="480" w:lineRule="auto"/>
      </w:pPr>
      <w:r w:rsidRPr="00067162">
        <w:t>Node 21:</w:t>
      </w:r>
      <w:r w:rsidR="00A52DA7" w:rsidRPr="00067162">
        <w:t xml:space="preserve"> Ch. 30 (0); Ch. 33 (1); Ch. 57 (1); Ch. 75 (1); Ch. 158 (1*); Ch. 166 (1); Ch. 168 (1); and Ch. 171 (2).</w:t>
      </w:r>
    </w:p>
    <w:p w14:paraId="517E88FE" w14:textId="720687F8" w:rsidR="00A52DA7" w:rsidRPr="00067162" w:rsidRDefault="00A52DA7" w:rsidP="00E3304A">
      <w:pPr>
        <w:spacing w:line="480" w:lineRule="auto"/>
      </w:pPr>
      <w:r w:rsidRPr="00067162">
        <w:t>Node 22: Ch. 10 (1*); Ch. 14 (0); Ch. 50 (1); Ch. 61 (1); Ch. 96 (1); Ch. 107 (0); Ch. 161 (1); Ch. 213 (0); Ch. 222 (1); Ch. 232 (1); Ch. 247 (0); and Ch. 249 (0).</w:t>
      </w:r>
    </w:p>
    <w:p w14:paraId="6A73F452" w14:textId="26838BC5" w:rsidR="00DF3C4A" w:rsidRPr="00067162" w:rsidRDefault="00DF3C4A" w:rsidP="00E3304A">
      <w:pPr>
        <w:spacing w:line="480" w:lineRule="auto"/>
      </w:pPr>
      <w:r w:rsidRPr="00067162">
        <w:t xml:space="preserve">Node 23: Ch. 54 (0); Ch. 57 (0); Ch. 74 (1); Ch. 119 (1); Ch. 134 (1); Ch. 175 (0); Ch. 176 (0); and Ch. 226 (1).  </w:t>
      </w:r>
    </w:p>
    <w:p w14:paraId="491A0032" w14:textId="316B44D1" w:rsidR="00DE1B1C" w:rsidRPr="00067162" w:rsidRDefault="00DE1B1C" w:rsidP="00E3304A">
      <w:pPr>
        <w:spacing w:line="480" w:lineRule="auto"/>
      </w:pPr>
      <w:r w:rsidRPr="00067162">
        <w:t xml:space="preserve">Node 24: </w:t>
      </w:r>
      <w:r w:rsidR="00DA014F" w:rsidRPr="00067162">
        <w:t xml:space="preserve">Ch. 11 (2); Ch. 18 (1); Ch. 32 (1); Ch. 62 (1); Ch. 105 (0); Ch. 139 (1); Ch. 162 (1); Ch. 163 (1); Ch. 168 (0); Ch. 173 (1); and Ch. 217 (1). </w:t>
      </w:r>
    </w:p>
    <w:p w14:paraId="169C5769" w14:textId="61EDE75E" w:rsidR="00DA014F" w:rsidRPr="00067162" w:rsidRDefault="00DA014F" w:rsidP="00E3304A">
      <w:pPr>
        <w:spacing w:line="480" w:lineRule="auto"/>
      </w:pPr>
      <w:r w:rsidRPr="00067162">
        <w:t xml:space="preserve">Node 25: Ch. 12 (0); Ch. 30 (1); Ch. 52 (0); Ch. 88 (1); Ch. 119 (0); Ch. 157 (1); Ch. 178 (1); Ch. 226 (0); Ch. 258 (1); and Ch. 263 (1).  </w:t>
      </w:r>
    </w:p>
    <w:p w14:paraId="6FE15C12" w14:textId="525F09BA" w:rsidR="001A08A2" w:rsidRPr="00067162" w:rsidRDefault="001A08A2" w:rsidP="00E3304A">
      <w:pPr>
        <w:spacing w:line="480" w:lineRule="auto"/>
      </w:pPr>
      <w:r w:rsidRPr="00067162">
        <w:t xml:space="preserve">Node 26: Ch. </w:t>
      </w:r>
      <w:r w:rsidR="00EB431A" w:rsidRPr="00067162">
        <w:t xml:space="preserve">59 </w:t>
      </w:r>
      <w:r w:rsidRPr="00067162">
        <w:t>(</w:t>
      </w:r>
      <w:r w:rsidR="00EB431A" w:rsidRPr="00067162">
        <w:t>1</w:t>
      </w:r>
      <w:r w:rsidRPr="00067162">
        <w:t xml:space="preserve">); Ch. </w:t>
      </w:r>
      <w:r w:rsidR="00EB431A" w:rsidRPr="00067162">
        <w:t xml:space="preserve">60 </w:t>
      </w:r>
      <w:r w:rsidRPr="00067162">
        <w:t>(</w:t>
      </w:r>
      <w:r w:rsidR="00EB431A" w:rsidRPr="00067162">
        <w:t>1*</w:t>
      </w:r>
      <w:r w:rsidRPr="00067162">
        <w:t xml:space="preserve">); Ch. </w:t>
      </w:r>
      <w:r w:rsidR="00EB431A" w:rsidRPr="00067162">
        <w:t xml:space="preserve">62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74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75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96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122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134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135 </w:t>
      </w:r>
      <w:r w:rsidRPr="00067162">
        <w:t>(</w:t>
      </w:r>
      <w:r w:rsidR="00EB431A" w:rsidRPr="00067162">
        <w:t>2</w:t>
      </w:r>
      <w:r w:rsidRPr="00067162">
        <w:t xml:space="preserve">); Ch. </w:t>
      </w:r>
      <w:r w:rsidR="00EB431A" w:rsidRPr="00067162">
        <w:t xml:space="preserve">139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160 </w:t>
      </w:r>
      <w:r w:rsidRPr="00067162">
        <w:t>(</w:t>
      </w:r>
      <w:r w:rsidR="00EB431A" w:rsidRPr="00067162">
        <w:t>1</w:t>
      </w:r>
      <w:r w:rsidRPr="00067162">
        <w:t xml:space="preserve">); Ch. </w:t>
      </w:r>
      <w:r w:rsidR="00EB431A" w:rsidRPr="00067162">
        <w:t xml:space="preserve">162 </w:t>
      </w:r>
      <w:r w:rsidRPr="00067162">
        <w:t>(</w:t>
      </w:r>
      <w:r w:rsidR="00EB431A" w:rsidRPr="00067162">
        <w:t>0</w:t>
      </w:r>
      <w:r w:rsidRPr="00067162">
        <w:t xml:space="preserve">); Ch. </w:t>
      </w:r>
      <w:r w:rsidR="00EB431A" w:rsidRPr="00067162">
        <w:t xml:space="preserve">164 </w:t>
      </w:r>
      <w:r w:rsidRPr="00067162">
        <w:t>(</w:t>
      </w:r>
      <w:r w:rsidR="00EB431A" w:rsidRPr="00067162">
        <w:t>1</w:t>
      </w:r>
      <w:r w:rsidRPr="00067162">
        <w:t xml:space="preserve">); Ch. </w:t>
      </w:r>
      <w:r w:rsidR="00EB431A" w:rsidRPr="00067162">
        <w:t xml:space="preserve">213 </w:t>
      </w:r>
      <w:r w:rsidRPr="00067162">
        <w:t>(</w:t>
      </w:r>
      <w:r w:rsidR="00EB431A" w:rsidRPr="00067162">
        <w:t>1</w:t>
      </w:r>
      <w:r w:rsidRPr="00067162">
        <w:t xml:space="preserve">); Ch. </w:t>
      </w:r>
      <w:r w:rsidR="00EB431A" w:rsidRPr="00067162">
        <w:t xml:space="preserve">217 </w:t>
      </w:r>
      <w:r w:rsidRPr="00067162">
        <w:t>(</w:t>
      </w:r>
      <w:r w:rsidR="00EB431A" w:rsidRPr="00067162">
        <w:t>0</w:t>
      </w:r>
      <w:r w:rsidRPr="00067162">
        <w:t xml:space="preserve">); and Ch. </w:t>
      </w:r>
      <w:r w:rsidR="00EB431A" w:rsidRPr="00067162">
        <w:t xml:space="preserve">229 </w:t>
      </w:r>
      <w:r w:rsidRPr="00067162">
        <w:t>(</w:t>
      </w:r>
      <w:r w:rsidR="00EB431A" w:rsidRPr="00067162">
        <w:t>1</w:t>
      </w:r>
      <w:r w:rsidRPr="00067162">
        <w:t xml:space="preserve">). </w:t>
      </w:r>
    </w:p>
    <w:p w14:paraId="0E379939" w14:textId="2FDFDB7B" w:rsidR="00EB431A" w:rsidRPr="00067162" w:rsidRDefault="00EB431A" w:rsidP="00E3304A">
      <w:pPr>
        <w:spacing w:line="480" w:lineRule="auto"/>
      </w:pPr>
      <w:r w:rsidRPr="00067162">
        <w:lastRenderedPageBreak/>
        <w:t xml:space="preserve">Node 27: Ch. 27 (0); Ch. 43 (1); Ch. 54 (3); Ch. 58 (1); Ch. 104 (1); Ch. 172 (0); Ch. 217 (2); Ch. 238 (0); Ch. 251 (1); and Ch. 264 (1*). </w:t>
      </w:r>
    </w:p>
    <w:p w14:paraId="70327AEC" w14:textId="0B578DCE" w:rsidR="00EB431A" w:rsidRPr="00067162" w:rsidRDefault="00EB431A" w:rsidP="00E3304A">
      <w:pPr>
        <w:spacing w:line="480" w:lineRule="auto"/>
      </w:pPr>
      <w:r w:rsidRPr="00067162">
        <w:t xml:space="preserve">Node 28: Ch. 43 (2); Ch. 63 (1); Ch. 72 (0); Ch. 84 (1); Ch. 86 (0); Ch. 87 (1); Ch. 110 (1); Ch. 118 (0); and Ch. 119 (1).  </w:t>
      </w:r>
    </w:p>
    <w:p w14:paraId="05914918" w14:textId="5D66DF5B" w:rsidR="00A026C3" w:rsidRPr="00067162" w:rsidRDefault="00A026C3" w:rsidP="00E3304A">
      <w:pPr>
        <w:spacing w:line="480" w:lineRule="auto"/>
      </w:pPr>
      <w:r w:rsidRPr="00067162">
        <w:t xml:space="preserve">Node 29: Ch. 12 (1); Ch. 30 (0); Ch. 55 (0); Ch. 88 (0); Ch. 91 (4); Ch. 103 (0); Ch. 161 (0); Ch. 168 (1); Ch. 174 (0); Ch. 219 (1); and Ch. 236 (0). </w:t>
      </w:r>
    </w:p>
    <w:p w14:paraId="56F475AF" w14:textId="467FBE2C" w:rsidR="00572968" w:rsidRPr="00067162" w:rsidRDefault="00572968" w:rsidP="00E3304A">
      <w:pPr>
        <w:spacing w:line="480" w:lineRule="auto"/>
      </w:pPr>
      <w:r w:rsidRPr="00067162">
        <w:t xml:space="preserve">Node 30: Ch. 14 (1); Ch. 20 (1); Ch. 54 (1); and Ch. 162 (1). </w:t>
      </w:r>
    </w:p>
    <w:p w14:paraId="4BFC63BF" w14:textId="080241E7" w:rsidR="00572968" w:rsidRPr="00067162" w:rsidRDefault="00572968" w:rsidP="00E3304A">
      <w:pPr>
        <w:spacing w:line="480" w:lineRule="auto"/>
      </w:pPr>
      <w:r w:rsidRPr="00067162">
        <w:t xml:space="preserve">Node 31: Ch. 29 (1); Ch. 46 (0); Ch. 47 (1); Ch. 59 (0); Ch. 61 (0); Ch. 69 (1); Ch. 117 (1); Ch. 169 (0); and Ch. 248 (1). </w:t>
      </w:r>
    </w:p>
    <w:p w14:paraId="46BC453C" w14:textId="2C983B78" w:rsidR="008A1A25" w:rsidRPr="00067162" w:rsidRDefault="008A1A25" w:rsidP="00E3304A">
      <w:pPr>
        <w:spacing w:line="480" w:lineRule="auto"/>
      </w:pPr>
      <w:r w:rsidRPr="00067162">
        <w:t xml:space="preserve">Node 32: </w:t>
      </w:r>
      <w:r w:rsidR="00340F58" w:rsidRPr="00067162">
        <w:t>Ch. 15 (0);</w:t>
      </w:r>
      <w:r w:rsidRPr="00067162">
        <w:t xml:space="preserve"> </w:t>
      </w:r>
      <w:r w:rsidR="00340F58" w:rsidRPr="00067162">
        <w:t>Ch. 20 (1); Ch. 27 (0); Ch. 46 (0); Ch. 58 (1); Ch. 91 (4); Ch. 146 (0); Ch. 157 (1); Ch. 160 (1); Ch. 165 (1*); Ch. 178 (1); Ch. 181 (1); Ch. 185 (1); Ch. 191 (1); Ch. 195 (1); Ch. 198 (0); and Ch. 225 (1).</w:t>
      </w:r>
    </w:p>
    <w:p w14:paraId="611913B1" w14:textId="71CC7BD4" w:rsidR="0054155E" w:rsidRPr="00067162" w:rsidRDefault="0054155E" w:rsidP="00E3304A">
      <w:pPr>
        <w:spacing w:line="480" w:lineRule="auto"/>
      </w:pPr>
      <w:r w:rsidRPr="00067162">
        <w:t>Node 33: Ch. 55 (0); Ch. 151 (2); Ch. 156 (0); Ch. 177 (1); Ch. 193 (0); Ch. 217 (1); Ch. 235 (1); Ch. 247 (2); and Ch. 258 (1).</w:t>
      </w:r>
    </w:p>
    <w:p w14:paraId="2E88A729" w14:textId="34DB0054" w:rsidR="0054155E" w:rsidRPr="00067162" w:rsidRDefault="0054155E" w:rsidP="00E3304A">
      <w:pPr>
        <w:spacing w:line="480" w:lineRule="auto"/>
      </w:pPr>
      <w:r w:rsidRPr="00067162">
        <w:t xml:space="preserve">Node 34: Ch. 5 (1); Ch. 18 (1); Ch. 41 (1); Ch. 43 (1); Ch. 46 (1); Ch. 62 (1); Ch. 79 (1); Ch. 100 (0); Ch. 105 (0); Ch. 110 (1); Ch. 226 (1); Ch. 241 (2); and Ch. 248 (1). </w:t>
      </w:r>
    </w:p>
    <w:p w14:paraId="11B650E1" w14:textId="4473B3AB" w:rsidR="0054155E" w:rsidRPr="00067162" w:rsidRDefault="0054155E" w:rsidP="00E3304A">
      <w:pPr>
        <w:spacing w:line="480" w:lineRule="auto"/>
      </w:pPr>
      <w:r w:rsidRPr="00067162">
        <w:t xml:space="preserve">Node 35: Ch. 9 (1); Ch. 11 (0); Ch. 30 (1); Ch. 54 (1); Ch. 89 (2); Ch. 95 (1); Ch. 106 (1); Ch. 135 (0); Ch. 175 (0); Ch. 182 (0); Ch. 214 (1); Ch. 237 (1*); Ch. 261 (1); and Ch. 262 (1). </w:t>
      </w:r>
    </w:p>
    <w:p w14:paraId="584ADD5A" w14:textId="1CD31704" w:rsidR="0054155E" w:rsidRPr="00067162" w:rsidRDefault="0054155E" w:rsidP="00E3304A">
      <w:pPr>
        <w:spacing w:line="480" w:lineRule="auto"/>
      </w:pPr>
      <w:r w:rsidRPr="00067162">
        <w:t xml:space="preserve">Node 36: Ch. 20 (0); Ch. 27 (1); Ch. 29 (1); Ch. 57 (0); Ch. 66 (1); Ch. 75 (2); Ch. 90 (1); Ch. 112 (0); Ch. 196 (0); Ch. 208 (0); Ch. 247 (0); and Ch. 249 (0). </w:t>
      </w:r>
    </w:p>
    <w:p w14:paraId="3D058179" w14:textId="3602F473" w:rsidR="00667CAE" w:rsidRPr="00067162" w:rsidRDefault="00667CAE" w:rsidP="00E3304A">
      <w:pPr>
        <w:spacing w:line="480" w:lineRule="auto"/>
      </w:pPr>
      <w:r w:rsidRPr="00067162">
        <w:lastRenderedPageBreak/>
        <w:t xml:space="preserve">Node 37: Ch. 56 (1); Ch. 110 (1); Ch. 130 (1); Ch. 157 (0); Ch. 16 (0); Ch. 177 (1); Ch. 179 (1); Ch. 224 (1); Ch. 232 (1); Ch. 238 (0); and Ch. 254 (0). </w:t>
      </w:r>
    </w:p>
    <w:p w14:paraId="35B6DC67" w14:textId="5F52DC14" w:rsidR="00667CAE" w:rsidRPr="00067162" w:rsidRDefault="00667CAE" w:rsidP="00E3304A">
      <w:pPr>
        <w:spacing w:line="480" w:lineRule="auto"/>
      </w:pPr>
      <w:r w:rsidRPr="00067162">
        <w:t xml:space="preserve">Node 38: Ch. 54 (0); Ch. 55 (0); Ch. 95 (0); Ch. 134 (1); Ch. 138 (0); Ch. 141 (0); Ch. 163 (1); Ch. 194 (0); Ch. 202 (0); and Ch. 219 (1). </w:t>
      </w:r>
    </w:p>
    <w:p w14:paraId="344CCC12" w14:textId="5FBEA4FB" w:rsidR="00E21D9E" w:rsidRPr="00067162" w:rsidRDefault="00E21D9E" w:rsidP="00E3304A">
      <w:pPr>
        <w:spacing w:line="480" w:lineRule="auto"/>
      </w:pPr>
      <w:r w:rsidRPr="00067162">
        <w:t>Node 39: Ch. 66 (1); Ch. 85 (1*); Ch. 98 (1*); Ch. 100 (0); Ch. 110 (2); Ch. 113 (1); Ch. 174 (0); Ch. 233 (0); Ch. 247 (2); Ch. 248 (1); and Ch. 255 (0).</w:t>
      </w:r>
    </w:p>
    <w:p w14:paraId="0BFF685F" w14:textId="3C322A03" w:rsidR="00E21D9E" w:rsidRPr="00067162" w:rsidRDefault="00E21D9E" w:rsidP="00E3304A">
      <w:pPr>
        <w:spacing w:line="480" w:lineRule="auto"/>
      </w:pPr>
      <w:r w:rsidRPr="00067162">
        <w:t xml:space="preserve">Node 40: </w:t>
      </w:r>
      <w:r w:rsidR="00D83132" w:rsidRPr="00067162">
        <w:t>Ch. 20 (0); Ch. 69 (1); Ch. 71 (0); and Ch. 115 (0).</w:t>
      </w:r>
      <w:r w:rsidRPr="00067162">
        <w:t xml:space="preserve"> </w:t>
      </w:r>
    </w:p>
    <w:p w14:paraId="15305596" w14:textId="3EE43ADC" w:rsidR="005F0970" w:rsidRPr="00067162" w:rsidRDefault="005F0970" w:rsidP="00E3304A">
      <w:pPr>
        <w:spacing w:line="480" w:lineRule="auto"/>
      </w:pPr>
      <w:r w:rsidRPr="00067162">
        <w:t xml:space="preserve">Node 41: Ch. </w:t>
      </w:r>
      <w:r w:rsidR="00192543" w:rsidRPr="00067162">
        <w:t xml:space="preserve">44 </w:t>
      </w:r>
      <w:r w:rsidRPr="00067162">
        <w:t>(</w:t>
      </w:r>
      <w:r w:rsidR="00192543" w:rsidRPr="00067162">
        <w:t>0</w:t>
      </w:r>
      <w:r w:rsidRPr="00067162">
        <w:t xml:space="preserve">); Ch. </w:t>
      </w:r>
      <w:r w:rsidR="00192543" w:rsidRPr="00067162">
        <w:t xml:space="preserve">54 </w:t>
      </w:r>
      <w:r w:rsidRPr="00067162">
        <w:t>(</w:t>
      </w:r>
      <w:r w:rsidR="00192543" w:rsidRPr="00067162">
        <w:t>3</w:t>
      </w:r>
      <w:r w:rsidRPr="00067162">
        <w:t xml:space="preserve">); Ch. </w:t>
      </w:r>
      <w:r w:rsidR="00192543" w:rsidRPr="00067162">
        <w:t xml:space="preserve">58 </w:t>
      </w:r>
      <w:r w:rsidRPr="00067162">
        <w:t>(</w:t>
      </w:r>
      <w:r w:rsidR="00192543" w:rsidRPr="00067162">
        <w:t>2</w:t>
      </w:r>
      <w:r w:rsidRPr="00067162">
        <w:t xml:space="preserve">); Ch. </w:t>
      </w:r>
      <w:r w:rsidR="00192543" w:rsidRPr="00067162">
        <w:t xml:space="preserve">93 </w:t>
      </w:r>
      <w:r w:rsidRPr="00067162">
        <w:t>(</w:t>
      </w:r>
      <w:r w:rsidR="00192543" w:rsidRPr="00067162">
        <w:t>1</w:t>
      </w:r>
      <w:r w:rsidRPr="00067162">
        <w:t xml:space="preserve">); Ch. </w:t>
      </w:r>
      <w:r w:rsidR="00192543" w:rsidRPr="00067162">
        <w:t xml:space="preserve">115 </w:t>
      </w:r>
      <w:r w:rsidRPr="00067162">
        <w:t>(</w:t>
      </w:r>
      <w:r w:rsidR="00192543" w:rsidRPr="00067162">
        <w:t>0</w:t>
      </w:r>
      <w:r w:rsidRPr="00067162">
        <w:t xml:space="preserve">); Ch. </w:t>
      </w:r>
      <w:r w:rsidR="00192543" w:rsidRPr="00067162">
        <w:t xml:space="preserve">171 </w:t>
      </w:r>
      <w:r w:rsidRPr="00067162">
        <w:t>(</w:t>
      </w:r>
      <w:r w:rsidR="00192543" w:rsidRPr="00067162">
        <w:t>2</w:t>
      </w:r>
      <w:r w:rsidRPr="00067162">
        <w:t xml:space="preserve">); Ch. </w:t>
      </w:r>
      <w:r w:rsidR="00192543" w:rsidRPr="00067162">
        <w:t xml:space="preserve">210 </w:t>
      </w:r>
      <w:r w:rsidRPr="00067162">
        <w:t>(</w:t>
      </w:r>
      <w:r w:rsidR="00192543" w:rsidRPr="00067162">
        <w:t>0</w:t>
      </w:r>
      <w:r w:rsidRPr="00067162">
        <w:t xml:space="preserve">); Ch. </w:t>
      </w:r>
      <w:r w:rsidR="00192543" w:rsidRPr="00067162">
        <w:t xml:space="preserve">221 </w:t>
      </w:r>
      <w:r w:rsidRPr="00067162">
        <w:t>(</w:t>
      </w:r>
      <w:r w:rsidR="00192543" w:rsidRPr="00067162">
        <w:t>1</w:t>
      </w:r>
      <w:r w:rsidRPr="00067162">
        <w:t xml:space="preserve">); and Ch. </w:t>
      </w:r>
      <w:r w:rsidR="00192543" w:rsidRPr="00067162">
        <w:t xml:space="preserve">236 </w:t>
      </w:r>
      <w:r w:rsidRPr="00067162">
        <w:t>(</w:t>
      </w:r>
      <w:r w:rsidR="00192543" w:rsidRPr="00067162">
        <w:t>0</w:t>
      </w:r>
      <w:r w:rsidRPr="00067162">
        <w:t xml:space="preserve">).  </w:t>
      </w:r>
    </w:p>
    <w:p w14:paraId="2F7B024B" w14:textId="1A4AD4B0" w:rsidR="001F3B02" w:rsidRPr="00067162" w:rsidRDefault="001F3B02" w:rsidP="00E3304A">
      <w:pPr>
        <w:spacing w:line="480" w:lineRule="auto"/>
      </w:pPr>
      <w:r w:rsidRPr="00067162">
        <w:t xml:space="preserve">Node 42: Ch. </w:t>
      </w:r>
      <w:r w:rsidR="00487370" w:rsidRPr="00067162">
        <w:t xml:space="preserve">6 </w:t>
      </w:r>
      <w:r w:rsidRPr="00067162">
        <w:t>(</w:t>
      </w:r>
      <w:r w:rsidR="00487370" w:rsidRPr="00067162">
        <w:t>0</w:t>
      </w:r>
      <w:r w:rsidRPr="00067162">
        <w:t xml:space="preserve">); Ch. </w:t>
      </w:r>
      <w:r w:rsidR="00487370" w:rsidRPr="00067162">
        <w:t xml:space="preserve">7 </w:t>
      </w:r>
      <w:r w:rsidRPr="00067162">
        <w:t>(</w:t>
      </w:r>
      <w:r w:rsidR="00487370" w:rsidRPr="00067162">
        <w:t>1</w:t>
      </w:r>
      <w:r w:rsidRPr="00067162">
        <w:t xml:space="preserve">); Ch. </w:t>
      </w:r>
      <w:r w:rsidR="00487370" w:rsidRPr="00067162">
        <w:t xml:space="preserve">21 </w:t>
      </w:r>
      <w:r w:rsidRPr="00067162">
        <w:t>(</w:t>
      </w:r>
      <w:r w:rsidR="00487370" w:rsidRPr="00067162">
        <w:t>1</w:t>
      </w:r>
      <w:r w:rsidRPr="00067162">
        <w:t xml:space="preserve">); Ch. </w:t>
      </w:r>
      <w:r w:rsidR="00487370" w:rsidRPr="00067162">
        <w:t xml:space="preserve">32 </w:t>
      </w:r>
      <w:r w:rsidRPr="00067162">
        <w:t>(</w:t>
      </w:r>
      <w:r w:rsidR="00487370" w:rsidRPr="00067162">
        <w:t>1</w:t>
      </w:r>
      <w:r w:rsidRPr="00067162">
        <w:t xml:space="preserve">); Ch. </w:t>
      </w:r>
      <w:r w:rsidR="00487370" w:rsidRPr="00067162">
        <w:t xml:space="preserve">43 </w:t>
      </w:r>
      <w:r w:rsidRPr="00067162">
        <w:t>(</w:t>
      </w:r>
      <w:r w:rsidR="00487370" w:rsidRPr="00067162">
        <w:t>1</w:t>
      </w:r>
      <w:r w:rsidRPr="00067162">
        <w:t xml:space="preserve">); Ch. </w:t>
      </w:r>
      <w:r w:rsidR="00487370" w:rsidRPr="00067162">
        <w:t xml:space="preserve">55 </w:t>
      </w:r>
      <w:r w:rsidRPr="00067162">
        <w:t>(</w:t>
      </w:r>
      <w:r w:rsidR="00487370" w:rsidRPr="00067162">
        <w:t>1</w:t>
      </w:r>
      <w:r w:rsidRPr="00067162">
        <w:t xml:space="preserve">); Ch. </w:t>
      </w:r>
      <w:r w:rsidR="00487370" w:rsidRPr="00067162">
        <w:t xml:space="preserve">94 </w:t>
      </w:r>
      <w:r w:rsidRPr="00067162">
        <w:t>(</w:t>
      </w:r>
      <w:r w:rsidR="00487370" w:rsidRPr="00067162">
        <w:t>0</w:t>
      </w:r>
      <w:r w:rsidRPr="00067162">
        <w:t xml:space="preserve">); Ch. </w:t>
      </w:r>
      <w:r w:rsidR="00487370" w:rsidRPr="00067162">
        <w:t xml:space="preserve">99 </w:t>
      </w:r>
      <w:r w:rsidRPr="00067162">
        <w:t>(</w:t>
      </w:r>
      <w:r w:rsidR="00487370" w:rsidRPr="00067162">
        <w:t>0</w:t>
      </w:r>
      <w:r w:rsidRPr="00067162">
        <w:t xml:space="preserve">); Ch. </w:t>
      </w:r>
      <w:r w:rsidR="00487370" w:rsidRPr="00067162">
        <w:t xml:space="preserve">101 </w:t>
      </w:r>
      <w:r w:rsidRPr="00067162">
        <w:t>(</w:t>
      </w:r>
      <w:r w:rsidR="00487370" w:rsidRPr="00067162">
        <w:t>1*</w:t>
      </w:r>
      <w:r w:rsidRPr="00067162">
        <w:t xml:space="preserve">); Ch. </w:t>
      </w:r>
      <w:r w:rsidR="00A51D23" w:rsidRPr="00067162">
        <w:t xml:space="preserve">121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127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128 </w:t>
      </w:r>
      <w:r w:rsidRPr="00067162">
        <w:t>(</w:t>
      </w:r>
      <w:r w:rsidR="00A51D23" w:rsidRPr="00067162">
        <w:t>1*</w:t>
      </w:r>
      <w:r w:rsidRPr="00067162">
        <w:t xml:space="preserve">); Ch. </w:t>
      </w:r>
      <w:r w:rsidR="00A51D23" w:rsidRPr="00067162">
        <w:t xml:space="preserve">136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138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143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175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222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225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254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256 </w:t>
      </w:r>
      <w:r w:rsidRPr="00067162">
        <w:t>(</w:t>
      </w:r>
      <w:r w:rsidR="00A51D23" w:rsidRPr="00067162">
        <w:t>0</w:t>
      </w:r>
      <w:r w:rsidRPr="00067162">
        <w:t xml:space="preserve">); Ch. </w:t>
      </w:r>
      <w:r w:rsidR="00A51D23" w:rsidRPr="00067162">
        <w:t xml:space="preserve">257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258 </w:t>
      </w:r>
      <w:r w:rsidRPr="00067162">
        <w:t>(</w:t>
      </w:r>
      <w:r w:rsidR="00A51D23" w:rsidRPr="00067162">
        <w:t>1</w:t>
      </w:r>
      <w:r w:rsidRPr="00067162">
        <w:t xml:space="preserve">); Ch. </w:t>
      </w:r>
      <w:r w:rsidR="00A51D23" w:rsidRPr="00067162">
        <w:t xml:space="preserve">263 </w:t>
      </w:r>
      <w:r w:rsidRPr="00067162">
        <w:t>(</w:t>
      </w:r>
      <w:r w:rsidR="00A51D23" w:rsidRPr="00067162">
        <w:t>1</w:t>
      </w:r>
      <w:r w:rsidRPr="00067162">
        <w:t xml:space="preserve">); and Ch. </w:t>
      </w:r>
      <w:r w:rsidR="00A51D23" w:rsidRPr="00067162">
        <w:t xml:space="preserve">265 </w:t>
      </w:r>
      <w:r w:rsidRPr="00067162">
        <w:t>(</w:t>
      </w:r>
      <w:r w:rsidR="00A51D23" w:rsidRPr="00067162">
        <w:t>0</w:t>
      </w:r>
      <w:r w:rsidRPr="00067162">
        <w:t xml:space="preserve">).  </w:t>
      </w:r>
    </w:p>
    <w:p w14:paraId="6307B097" w14:textId="7E332DAC" w:rsidR="004D676D" w:rsidRPr="00067162" w:rsidRDefault="004D676D" w:rsidP="00E3304A">
      <w:pPr>
        <w:spacing w:line="480" w:lineRule="auto"/>
      </w:pPr>
      <w:r w:rsidRPr="00067162">
        <w:t xml:space="preserve">Node 43: Ch. 44 (1); Ch. 89 (2); Ch. 122 (0); Ch. 206 (1); Ch. 208 (0); and Ch. 223 (0). </w:t>
      </w:r>
    </w:p>
    <w:p w14:paraId="781A8236" w14:textId="3AE670A0" w:rsidR="004D676D" w:rsidRPr="00067162" w:rsidRDefault="004D676D" w:rsidP="00E3304A">
      <w:pPr>
        <w:spacing w:line="480" w:lineRule="auto"/>
      </w:pPr>
      <w:r w:rsidRPr="00067162">
        <w:t xml:space="preserve">Node 44: Ch. </w:t>
      </w:r>
      <w:r w:rsidR="00F050AB" w:rsidRPr="00067162">
        <w:t xml:space="preserve">6 </w:t>
      </w:r>
      <w:r w:rsidRPr="00067162">
        <w:t>(</w:t>
      </w:r>
      <w:r w:rsidR="00F050AB" w:rsidRPr="00067162">
        <w:t>1</w:t>
      </w:r>
      <w:r w:rsidRPr="00067162">
        <w:t xml:space="preserve">); Ch. </w:t>
      </w:r>
      <w:r w:rsidR="00F050AB" w:rsidRPr="00067162">
        <w:t xml:space="preserve">20 </w:t>
      </w:r>
      <w:r w:rsidRPr="00067162">
        <w:t>(</w:t>
      </w:r>
      <w:r w:rsidR="00F050AB" w:rsidRPr="00067162">
        <w:t>0</w:t>
      </w:r>
      <w:r w:rsidRPr="00067162">
        <w:t xml:space="preserve">); Ch. </w:t>
      </w:r>
      <w:r w:rsidR="00F050AB" w:rsidRPr="00067162">
        <w:t xml:space="preserve">58 </w:t>
      </w:r>
      <w:r w:rsidRPr="00067162">
        <w:t>(</w:t>
      </w:r>
      <w:r w:rsidR="00F050AB" w:rsidRPr="00067162">
        <w:t>0</w:t>
      </w:r>
      <w:r w:rsidRPr="00067162">
        <w:t xml:space="preserve">); Ch. </w:t>
      </w:r>
      <w:r w:rsidR="00F050AB" w:rsidRPr="00067162">
        <w:t xml:space="preserve">70 </w:t>
      </w:r>
      <w:r w:rsidRPr="00067162">
        <w:t>(</w:t>
      </w:r>
      <w:r w:rsidR="00F050AB" w:rsidRPr="00067162">
        <w:t>1</w:t>
      </w:r>
      <w:r w:rsidRPr="00067162">
        <w:t xml:space="preserve">); Ch. </w:t>
      </w:r>
      <w:r w:rsidR="00F050AB" w:rsidRPr="00067162">
        <w:t xml:space="preserve">109 </w:t>
      </w:r>
      <w:r w:rsidRPr="00067162">
        <w:t>(</w:t>
      </w:r>
      <w:r w:rsidR="00F050AB" w:rsidRPr="00067162">
        <w:t>0</w:t>
      </w:r>
      <w:r w:rsidRPr="00067162">
        <w:t xml:space="preserve">); Ch. </w:t>
      </w:r>
      <w:r w:rsidR="00F050AB" w:rsidRPr="00067162">
        <w:t xml:space="preserve">110 </w:t>
      </w:r>
      <w:r w:rsidRPr="00067162">
        <w:t>(</w:t>
      </w:r>
      <w:r w:rsidR="00F050AB" w:rsidRPr="00067162">
        <w:t>0</w:t>
      </w:r>
      <w:r w:rsidRPr="00067162">
        <w:t xml:space="preserve">); Ch. </w:t>
      </w:r>
      <w:r w:rsidR="00F050AB" w:rsidRPr="00067162">
        <w:t xml:space="preserve">112 </w:t>
      </w:r>
      <w:r w:rsidRPr="00067162">
        <w:t>(</w:t>
      </w:r>
      <w:r w:rsidR="00F050AB" w:rsidRPr="00067162">
        <w:t>1</w:t>
      </w:r>
      <w:r w:rsidRPr="00067162">
        <w:t xml:space="preserve">); </w:t>
      </w:r>
      <w:r w:rsidR="00F050AB" w:rsidRPr="00067162">
        <w:t xml:space="preserve">and </w:t>
      </w:r>
      <w:r w:rsidRPr="00067162">
        <w:t xml:space="preserve">Ch. </w:t>
      </w:r>
      <w:r w:rsidR="00F050AB" w:rsidRPr="00067162">
        <w:t xml:space="preserve">206 </w:t>
      </w:r>
      <w:r w:rsidRPr="00067162">
        <w:t>(</w:t>
      </w:r>
      <w:r w:rsidR="00F050AB" w:rsidRPr="00067162">
        <w:t>0</w:t>
      </w:r>
      <w:r w:rsidRPr="00067162">
        <w:t>)</w:t>
      </w:r>
      <w:r w:rsidR="00F050AB" w:rsidRPr="00067162">
        <w:t>.</w:t>
      </w:r>
      <w:r w:rsidRPr="00067162">
        <w:t xml:space="preserve">  </w:t>
      </w:r>
    </w:p>
    <w:p w14:paraId="567B5821" w14:textId="32308061" w:rsidR="005834CD" w:rsidRPr="00067162" w:rsidRDefault="005834CD" w:rsidP="00E3304A">
      <w:pPr>
        <w:spacing w:line="480" w:lineRule="auto"/>
      </w:pPr>
      <w:r w:rsidRPr="00067162">
        <w:t xml:space="preserve">Node 45: Ch. 27 (1); Ch. 38 (1); Ch. 43 (1); Ch. 55 (1); Ch. 129(1*); Ch. 130 (1); Ch. 134 (1); Ch. 135 (1); Ch. 146 (0); Ch. 149 (1); Ch. 152 (1); Ch. 155 (1); Ch. 182 (0); Ch. 213 (1); Ch. 239 (1); Ch. 251 (2); and Ch. 260 (0). </w:t>
      </w:r>
    </w:p>
    <w:p w14:paraId="4958245C" w14:textId="11EAB8ED" w:rsidR="005834CD" w:rsidRPr="00067162" w:rsidRDefault="005834CD" w:rsidP="00E3304A">
      <w:pPr>
        <w:spacing w:line="480" w:lineRule="auto"/>
      </w:pPr>
      <w:r w:rsidRPr="00067162">
        <w:t xml:space="preserve">Node 46: Ch. 39 (1); Ch. 42 (0); Ch. 54 (1); Ch. 66 (0); Ch. 76 (1); Ch. 99 (2); Ch. 119 (1); and Ch. 174 (1). </w:t>
      </w:r>
    </w:p>
    <w:p w14:paraId="6FD218C7" w14:textId="1ADE56A1" w:rsidR="005834CD" w:rsidRPr="00067162" w:rsidRDefault="005834CD" w:rsidP="00E3304A">
      <w:pPr>
        <w:spacing w:line="480" w:lineRule="auto"/>
      </w:pPr>
      <w:r w:rsidRPr="00067162">
        <w:lastRenderedPageBreak/>
        <w:t xml:space="preserve">Node 47: Ch. 7 (0); Ch. 49 (1); Ch. 51 (2); Ch. 54 (2); Ch. 135 (0); Ch. 150 (1*); Ch. 188 (1); Ch. 249 (0); and Ch. 255 (0).  </w:t>
      </w:r>
    </w:p>
    <w:p w14:paraId="1F432AD8" w14:textId="6C11D579" w:rsidR="0089514B" w:rsidRPr="00067162" w:rsidRDefault="0089514B" w:rsidP="00E3304A">
      <w:pPr>
        <w:spacing w:line="480" w:lineRule="auto"/>
      </w:pPr>
      <w:r w:rsidRPr="00067162">
        <w:t>Node 48: Ch. 149 (0); Ch. 151 (2); and Ch. 183 (1).</w:t>
      </w:r>
    </w:p>
    <w:p w14:paraId="327203AA" w14:textId="7A83A28D" w:rsidR="0089514B" w:rsidRPr="00067162" w:rsidRDefault="0089514B" w:rsidP="00E3304A">
      <w:pPr>
        <w:spacing w:line="480" w:lineRule="auto"/>
      </w:pPr>
      <w:r w:rsidRPr="00067162">
        <w:t xml:space="preserve">Node 49: </w:t>
      </w:r>
      <w:r w:rsidR="00DB625E" w:rsidRPr="00067162">
        <w:t xml:space="preserve">Ch. 12 (1); Ch. 91 (2); Ch. 94 (2); Ch. 146 (1); Ch. 180 (1); Ch. 182 (1); Ch. 226 (1); Ch. 241 (0); and Ch. 249 (1). </w:t>
      </w:r>
    </w:p>
    <w:p w14:paraId="66335D51" w14:textId="3A9910D3" w:rsidR="00DB625E" w:rsidRPr="00067162" w:rsidRDefault="00DB625E" w:rsidP="00E3304A">
      <w:pPr>
        <w:spacing w:line="480" w:lineRule="auto"/>
      </w:pPr>
      <w:r w:rsidRPr="00067162">
        <w:t xml:space="preserve">Node 50: Ch. 76 (0); and Ch. 89 (2).       </w:t>
      </w:r>
    </w:p>
    <w:p w14:paraId="6A647E0F" w14:textId="4DE0061F" w:rsidR="00015B3E" w:rsidRPr="00067162" w:rsidRDefault="00015B3E" w:rsidP="00E3304A">
      <w:pPr>
        <w:spacing w:line="480" w:lineRule="auto"/>
      </w:pPr>
      <w:r w:rsidRPr="00067162">
        <w:t xml:space="preserve">Node 51: Ch. 36 (0); Ch. 51 (1); Ch. 56 (1); Ch. 57 (1); and Ch. 141 (0).   </w:t>
      </w:r>
    </w:p>
    <w:p w14:paraId="3F447E87" w14:textId="71B9D5A5" w:rsidR="005A0AE0" w:rsidRPr="00067162" w:rsidRDefault="00015B3E" w:rsidP="00E3304A">
      <w:pPr>
        <w:spacing w:line="480" w:lineRule="auto"/>
      </w:pPr>
      <w:r w:rsidRPr="00067162">
        <w:t xml:space="preserve">Node 52: Ch. 4 (1); Ch. 42 (1); Ch. 54 (1); and Ch. 84 (2).  </w:t>
      </w:r>
    </w:p>
    <w:p w14:paraId="0EF9EC4E" w14:textId="36F6036F" w:rsidR="00015B3E" w:rsidRPr="00067162" w:rsidRDefault="00015B3E" w:rsidP="00E3304A">
      <w:pPr>
        <w:spacing w:line="480" w:lineRule="auto"/>
      </w:pPr>
      <w:r w:rsidRPr="00067162">
        <w:t xml:space="preserve">Node 53: Ch. 3 (1); Ch. 54 (2); Ch. 110 (0); and Ch. 248 (0).  </w:t>
      </w:r>
    </w:p>
    <w:p w14:paraId="2C86A4D9" w14:textId="17A5EA5E" w:rsidR="00015B3E" w:rsidRPr="00067162" w:rsidRDefault="00015B3E" w:rsidP="00E3304A">
      <w:pPr>
        <w:spacing w:line="480" w:lineRule="auto"/>
      </w:pPr>
      <w:r w:rsidRPr="00067162">
        <w:t xml:space="preserve">Node 54: Ch. 6 (1); Ch. 28 (0); Ch. 29 (1); Ch. 55 (0); Ch. 58 (2); Ch. 110 (0); Ch. 113 (1); Ch. 211 (0); and Ch. 238 (0). </w:t>
      </w:r>
    </w:p>
    <w:p w14:paraId="0D5F608B" w14:textId="35636B03" w:rsidR="005A0AE0" w:rsidRPr="00067162" w:rsidRDefault="00890B4F" w:rsidP="00E3304A">
      <w:pPr>
        <w:spacing w:line="480" w:lineRule="auto"/>
      </w:pPr>
      <w:r w:rsidRPr="00067162">
        <w:t xml:space="preserve">Node 55: Ch. 43 (0); and Ch. 45 (0).  </w:t>
      </w:r>
    </w:p>
    <w:p w14:paraId="09FC7EC4" w14:textId="40A9018C" w:rsidR="008E7797" w:rsidRPr="00067162" w:rsidRDefault="008E7797" w:rsidP="00E3304A">
      <w:pPr>
        <w:spacing w:line="480" w:lineRule="auto"/>
      </w:pPr>
      <w:r w:rsidRPr="00067162">
        <w:t xml:space="preserve">Node 56: Ch. 7 (1); Ch. 42 (1); Ch. 109 (1); and Ch. 119(0).   </w:t>
      </w:r>
    </w:p>
    <w:p w14:paraId="517621AD" w14:textId="3F68821B" w:rsidR="005855BD" w:rsidRPr="00067162" w:rsidRDefault="005855BD" w:rsidP="00E3304A">
      <w:pPr>
        <w:spacing w:line="480" w:lineRule="auto"/>
      </w:pPr>
      <w:r w:rsidRPr="00067162">
        <w:t xml:space="preserve">Node 57: Ch. 5 (1); Ch. 8 (1); Ch. 27 (0); Ch. 33 (1); Ch. 45 (0); Ch. 50 (1); Ch. 62 (1); Ch. 70 (1); Ch. 210 (0); Ch. 212 (1); Ch. 230 (2); Ch. 238 (0); and Ch. 247 (0).   </w:t>
      </w:r>
    </w:p>
    <w:p w14:paraId="78B7CB60" w14:textId="55A9F26E" w:rsidR="005855BD" w:rsidRPr="00067162" w:rsidRDefault="005855BD" w:rsidP="00E3304A">
      <w:pPr>
        <w:spacing w:line="480" w:lineRule="auto"/>
      </w:pPr>
      <w:r w:rsidRPr="00067162">
        <w:t xml:space="preserve">Node 58: Ch. 7 (1); Ch. 18 (1); Ch. 42 (1); Ch. 44 (0); Ch. 49 (0); Ch. 104 (1); Ch. 106 (1); Ch. 115 (1); Ch. 135 (1); and Ch. 153 (1). </w:t>
      </w:r>
    </w:p>
    <w:p w14:paraId="37F49A6C" w14:textId="6F69C8B0" w:rsidR="00B45550" w:rsidRPr="00067162" w:rsidRDefault="00B45550" w:rsidP="00E3304A">
      <w:pPr>
        <w:spacing w:line="480" w:lineRule="auto"/>
      </w:pPr>
      <w:r w:rsidRPr="00067162">
        <w:t>Node 59: Ch. 25 (0); Ch. 52 (1); Ch. 112 (1); Ch. 173 (1); Ch. 192 (0); Ch. 226 (1); and Ch. 247 (2).</w:t>
      </w:r>
    </w:p>
    <w:p w14:paraId="381969BB" w14:textId="18B60337" w:rsidR="00B45550" w:rsidRPr="00067162" w:rsidRDefault="00B45550" w:rsidP="00E3304A">
      <w:pPr>
        <w:spacing w:line="480" w:lineRule="auto"/>
      </w:pPr>
      <w:r w:rsidRPr="00067162">
        <w:lastRenderedPageBreak/>
        <w:t xml:space="preserve">Node 60: Ch. 4 (1); Ch. 38 (1); Ch. 88 (1); Ch. 110 (0); Ch. 151 (0); Ch. 245 (1); Ch. 247 (1); and Ch. 255 (0). </w:t>
      </w:r>
    </w:p>
    <w:p w14:paraId="652DDDA3" w14:textId="18729E90" w:rsidR="00B45550" w:rsidRPr="00067162" w:rsidRDefault="00B45550" w:rsidP="00E3304A">
      <w:pPr>
        <w:spacing w:line="480" w:lineRule="auto"/>
      </w:pPr>
      <w:r w:rsidRPr="00067162">
        <w:t xml:space="preserve">Node 61: Ch. 33 (1); Ch. 40 (1*); Ch. 52 (0); Ch. 89 (2); Ch. 151 (2); and Ch. 172 (0). </w:t>
      </w:r>
    </w:p>
    <w:p w14:paraId="02146117" w14:textId="7AA60123" w:rsidR="00B45550" w:rsidRPr="00067162" w:rsidRDefault="00B45550" w:rsidP="00E3304A">
      <w:pPr>
        <w:spacing w:line="480" w:lineRule="auto"/>
      </w:pPr>
      <w:r w:rsidRPr="00067162">
        <w:t xml:space="preserve">Node 62: Ch. 13 (0); Ch. 28 (1); Ch. 233 (1); and Ch. 251 (2). </w:t>
      </w:r>
    </w:p>
    <w:p w14:paraId="232568D0" w14:textId="0318C8AB" w:rsidR="00B45550" w:rsidRPr="00067162" w:rsidRDefault="00B45550" w:rsidP="00E3304A">
      <w:pPr>
        <w:spacing w:line="480" w:lineRule="auto"/>
      </w:pPr>
      <w:r w:rsidRPr="00067162">
        <w:t xml:space="preserve">Node </w:t>
      </w:r>
      <w:r w:rsidR="005A0AE0" w:rsidRPr="00067162">
        <w:t>63</w:t>
      </w:r>
      <w:r w:rsidRPr="00067162">
        <w:t>: Ch. 43 (1); Ch. 53 (1); Ch. 134 (1); Ch. 136 (1); and Ch. 205 (1).</w:t>
      </w:r>
    </w:p>
    <w:p w14:paraId="68A3F58A" w14:textId="68C89C35" w:rsidR="00B45550" w:rsidRPr="00067162" w:rsidRDefault="00B45550" w:rsidP="00E3304A">
      <w:pPr>
        <w:spacing w:line="480" w:lineRule="auto"/>
      </w:pPr>
      <w:r w:rsidRPr="00067162">
        <w:t>Node 64: Ch. 44 (0); Ch. 47 (1); and Ch. 119 (1).</w:t>
      </w:r>
    </w:p>
    <w:p w14:paraId="4CED2B0E" w14:textId="2E406A02" w:rsidR="00B45550" w:rsidRPr="00067162" w:rsidRDefault="00B45550" w:rsidP="00E3304A">
      <w:pPr>
        <w:spacing w:line="480" w:lineRule="auto"/>
      </w:pPr>
      <w:r w:rsidRPr="00067162">
        <w:t>Node 65: Ch. 22 (1); Ch. 43 (1); Ch. 50 (1); Ch. 88 (1); Ch. 249 (0); and Ch. 265 (0).</w:t>
      </w:r>
    </w:p>
    <w:p w14:paraId="0B92AD53" w14:textId="667F40AF" w:rsidR="00617845" w:rsidRPr="00067162" w:rsidRDefault="00617845" w:rsidP="00E3304A">
      <w:pPr>
        <w:spacing w:line="480" w:lineRule="auto"/>
      </w:pPr>
      <w:r w:rsidRPr="00067162">
        <w:t>Node 66: Ch. 53 (1); Ch. 76 (1); Ch. 109 (1); Ch. 201 (0); Ch. 245 (1); and Ch. 251 (0).</w:t>
      </w:r>
    </w:p>
    <w:p w14:paraId="75858A6C" w14:textId="25434326" w:rsidR="00617845" w:rsidRPr="00067162" w:rsidRDefault="00617845" w:rsidP="00E3304A">
      <w:pPr>
        <w:spacing w:line="480" w:lineRule="auto"/>
      </w:pPr>
      <w:r w:rsidRPr="00067162">
        <w:t>Node 67: Ch. 7 (0); Ch. 20 (0); Ch. 46 (1); Ch. 202 (0); Ch. 204 (0); Ch. 236 (0); Ch. 239 (1); Ch. 248 (0); and Ch. 258 (1).</w:t>
      </w:r>
    </w:p>
    <w:p w14:paraId="612AA9F0" w14:textId="2346F6D6" w:rsidR="004210C6" w:rsidRPr="00067162" w:rsidRDefault="004210C6" w:rsidP="00E3304A">
      <w:pPr>
        <w:spacing w:line="480" w:lineRule="auto"/>
      </w:pPr>
      <w:r w:rsidRPr="00067162">
        <w:t>Node 68: Ch. 7 (0); Ch. 24 (1*); Ch. 34 (0); Ch. 37 (1); Ch. 48 (1); Ch. 58 (1); Ch. 61 (1); Ch. 65 (1); Ch. 82 (1); Ch. 83 (0); Ch. 94 (3); Ch. 96 (1); Ch. 126 (1); Ch. 131 (1*); Ch. 137 (1*); Ch. 183 (1); Ch. 203 (1); Ch. 224 (1); Ch. 226 (1); Ch. 230 (1); and Ch. 233 (1).</w:t>
      </w:r>
    </w:p>
    <w:p w14:paraId="239259AE" w14:textId="4B4C5E2A" w:rsidR="001A2F04" w:rsidRPr="00067162" w:rsidRDefault="001A2F04" w:rsidP="00E3304A">
      <w:pPr>
        <w:spacing w:line="480" w:lineRule="auto"/>
      </w:pPr>
      <w:r w:rsidRPr="00067162">
        <w:t xml:space="preserve">Node 69: Ch. 16 (1*); Ch. 35 (0); Ch. 48 (0); Ch. 49 (1); Ch. 61 (0); Ch. 79 (1); Ch. 82 (0); Ch. 83 (1); Ch. 89 (1); Ch. 92 (1*); Ch. 100 (1); Ch. 110 (0); Ch. 145 (0); Ch. 148 (0); Ch. 216 (1); </w:t>
      </w:r>
      <w:r w:rsidR="007F6225" w:rsidRPr="00067162">
        <w:t xml:space="preserve">and </w:t>
      </w:r>
      <w:r w:rsidRPr="00067162">
        <w:t>Ch. 228 (0).</w:t>
      </w:r>
    </w:p>
    <w:p w14:paraId="17D8AA67" w14:textId="638CEDAB" w:rsidR="007F6225" w:rsidRPr="00067162" w:rsidRDefault="007F6225" w:rsidP="00E3304A">
      <w:pPr>
        <w:spacing w:line="480" w:lineRule="auto"/>
      </w:pPr>
      <w:r w:rsidRPr="00067162">
        <w:t>Node 70: Ch. 18 (1); Ch. 67 (0); Ch. 93 (1); Ch. 124 (0); Ch. 126 (0); and Ch. 197 (0).</w:t>
      </w:r>
    </w:p>
    <w:p w14:paraId="20CCD9EC" w14:textId="430F1F1D" w:rsidR="007F6225" w:rsidRPr="00067162" w:rsidRDefault="007F6225" w:rsidP="00E3304A">
      <w:pPr>
        <w:spacing w:line="480" w:lineRule="auto"/>
      </w:pPr>
      <w:r w:rsidRPr="00067162">
        <w:t>Node 71: Ch. 5 (1); Ch. 22 (1); Ch. 26 (1); Ch. 32 (1); Ch. 37 (0); Ch. 58 (0); Ch. 122 (1); Ch. 140 (1); Ch. 147 (0); Ch. 198 (0); and Ch. 233 (0).</w:t>
      </w:r>
    </w:p>
    <w:p w14:paraId="5E387089" w14:textId="0EE680FB" w:rsidR="007F6225" w:rsidRPr="00067162" w:rsidRDefault="007F6225" w:rsidP="00E3304A">
      <w:pPr>
        <w:spacing w:line="480" w:lineRule="auto"/>
      </w:pPr>
      <w:r w:rsidRPr="00067162">
        <w:lastRenderedPageBreak/>
        <w:t>Node 72: Ch. 25 (0); Ch. 97 (1); Ch. 119 (1); Ch. 125 (1*); Ch. 126 (0); Ch. 179 (1); Ch. 202 (0); Ch. 212 (1); Ch. 214 (1); Ch. 246 (1); and Ch. 251 (2).</w:t>
      </w:r>
    </w:p>
    <w:p w14:paraId="7EFF313A" w14:textId="783E9F0B" w:rsidR="007F6225" w:rsidRPr="00067162" w:rsidRDefault="007F6225" w:rsidP="00E3304A">
      <w:pPr>
        <w:spacing w:line="480" w:lineRule="auto"/>
      </w:pPr>
      <w:r w:rsidRPr="00067162">
        <w:t xml:space="preserve">Node 73: Ch. 82 (0); Ch. 83 (1); Ch. 84 (1); Ch. 196 (0); and Ch. 197 (0). </w:t>
      </w:r>
    </w:p>
    <w:p w14:paraId="3D352B3C" w14:textId="1D8A02CA" w:rsidR="00000B70" w:rsidRPr="00067162" w:rsidRDefault="00000B70" w:rsidP="00E3304A">
      <w:pPr>
        <w:spacing w:line="480" w:lineRule="auto"/>
      </w:pPr>
      <w:r w:rsidRPr="00067162">
        <w:t>Node 74: Ch. 31 (1); Ch. 57 (0); Ch. 87 (1); Ch. 221 (1); Ch. 234 (0); Ch. 239 (1); and Ch. 242 (0).</w:t>
      </w:r>
    </w:p>
    <w:p w14:paraId="206A44DA" w14:textId="77D5BAFA" w:rsidR="00000B70" w:rsidRPr="00067162" w:rsidRDefault="00000B70" w:rsidP="00E3304A">
      <w:pPr>
        <w:spacing w:line="480" w:lineRule="auto"/>
      </w:pPr>
      <w:r w:rsidRPr="00067162">
        <w:t>Node 75: Ch. 4 (1); Ch. 25 (0); Ch. 47 (1); Ch. 81 (1); Ch. 87 (1); Ch. 91 (0); Ch. 112 (1); Ch. 132 (1); and Ch. 243 (1).</w:t>
      </w:r>
    </w:p>
    <w:p w14:paraId="0071CB2A" w14:textId="3DC6ED53" w:rsidR="00F26D54" w:rsidRPr="00067162" w:rsidRDefault="00000B70" w:rsidP="00E3304A">
      <w:pPr>
        <w:spacing w:line="480" w:lineRule="auto"/>
      </w:pPr>
      <w:r w:rsidRPr="00067162">
        <w:t>Node 76: Ch. 82 (1); Ch. 139 (1); and Ch. 222 (0).</w:t>
      </w:r>
    </w:p>
    <w:p w14:paraId="1A1D7537" w14:textId="772690A6" w:rsidR="00B808B9" w:rsidRPr="00067162" w:rsidRDefault="00B808B9" w:rsidP="00E3304A">
      <w:pPr>
        <w:spacing w:line="480" w:lineRule="auto"/>
      </w:pPr>
      <w:r w:rsidRPr="00067162">
        <w:br w:type="page"/>
      </w:r>
    </w:p>
    <w:p w14:paraId="4C68A5FA" w14:textId="77777777" w:rsidR="00F628EC" w:rsidRDefault="00F628EC" w:rsidP="00E3304A">
      <w:pPr>
        <w:tabs>
          <w:tab w:val="left" w:pos="90"/>
          <w:tab w:val="left" w:pos="450"/>
        </w:tabs>
        <w:spacing w:before="240" w:line="480" w:lineRule="auto"/>
        <w:rPr>
          <w:rStyle w:val="eop"/>
          <w:rFonts w:eastAsia="Times New Roman"/>
          <w:color w:val="000000" w:themeColor="text1"/>
        </w:rPr>
      </w:pPr>
      <w:r w:rsidRPr="00764357">
        <w:rPr>
          <w:rStyle w:val="normaltextrun"/>
          <w:rFonts w:eastAsia="Times New Roman"/>
          <w:b/>
          <w:bCs/>
          <w:color w:val="000000" w:themeColor="text1"/>
        </w:rPr>
        <w:lastRenderedPageBreak/>
        <w:t>References</w:t>
      </w:r>
      <w:r w:rsidRPr="00764357">
        <w:rPr>
          <w:rStyle w:val="eop"/>
          <w:rFonts w:eastAsia="Times New Roman"/>
          <w:color w:val="000000" w:themeColor="text1"/>
        </w:rPr>
        <w:t> </w:t>
      </w:r>
    </w:p>
    <w:p w14:paraId="65B437EB" w14:textId="77777777" w:rsidR="00F628EC" w:rsidRPr="00974A18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rFonts w:eastAsia="Times New Roman"/>
          <w:color w:val="000000" w:themeColor="text1"/>
        </w:rPr>
      </w:pPr>
      <w:r w:rsidRPr="00974A18">
        <w:rPr>
          <w:rFonts w:eastAsia="Times New Roman"/>
          <w:color w:val="000000" w:themeColor="text1"/>
        </w:rPr>
        <w:t xml:space="preserve">Giles S, Xu GH, Near TJ, Friedman M. Early members of ‘living </w:t>
      </w:r>
      <w:proofErr w:type="spellStart"/>
      <w:r w:rsidRPr="00974A18">
        <w:rPr>
          <w:rFonts w:eastAsia="Times New Roman"/>
          <w:color w:val="000000" w:themeColor="text1"/>
        </w:rPr>
        <w:t>fossil’lineage</w:t>
      </w:r>
      <w:proofErr w:type="spellEnd"/>
      <w:r w:rsidRPr="00974A18">
        <w:rPr>
          <w:rFonts w:eastAsia="Times New Roman"/>
          <w:color w:val="000000" w:themeColor="text1"/>
        </w:rPr>
        <w:t xml:space="preserve"> imply later origin of modern ray-finned fishes. Nature. 2017 Sep 14;549(7671):265-268</w:t>
      </w:r>
      <w:r w:rsidRPr="00974A18">
        <w:rPr>
          <w:rStyle w:val="normaltextrun"/>
          <w:rFonts w:eastAsia="Times New Roman"/>
          <w:color w:val="000000" w:themeColor="text1"/>
        </w:rPr>
        <w:t>.</w:t>
      </w:r>
    </w:p>
    <w:p w14:paraId="4DD212E1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i/>
          <w:iCs/>
        </w:rPr>
      </w:pPr>
      <w:r w:rsidRPr="008722C6">
        <w:t xml:space="preserve">Forey PL. </w:t>
      </w:r>
      <w:r w:rsidRPr="008722C6">
        <w:rPr>
          <w:i/>
          <w:iCs/>
        </w:rPr>
        <w:t>Latimeria</w:t>
      </w:r>
      <w:r w:rsidRPr="008722C6">
        <w:t>: a paradoxical fish. Proceedings of the Royal Society of London. Series B. Biological Sciences. 1980 Jul 17;208(1172):369-84.</w:t>
      </w:r>
    </w:p>
    <w:p w14:paraId="0F2B19C8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Gardiner BG. The relationships of the </w:t>
      </w:r>
      <w:proofErr w:type="spellStart"/>
      <w:r w:rsidRPr="008722C6">
        <w:t>palaeoniscid</w:t>
      </w:r>
      <w:proofErr w:type="spellEnd"/>
      <w:r w:rsidRPr="008722C6">
        <w:t xml:space="preserve"> fishes, a review based on new specimens of Mimia and </w:t>
      </w:r>
      <w:proofErr w:type="spellStart"/>
      <w:r w:rsidRPr="008722C6">
        <w:t>Moythomasia</w:t>
      </w:r>
      <w:proofErr w:type="spellEnd"/>
      <w:r w:rsidRPr="008722C6">
        <w:t xml:space="preserve"> from the Upper Devonian of Western Australia. Bulletin of the British Museum (Natural History), Geology Series. 1984;37(4):173-428.</w:t>
      </w:r>
    </w:p>
    <w:p w14:paraId="0388D18C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Zhu M, Schultze HP. Interrelationships of basal </w:t>
      </w:r>
      <w:proofErr w:type="spellStart"/>
      <w:r w:rsidRPr="008722C6">
        <w:t>osteichthyans</w:t>
      </w:r>
      <w:proofErr w:type="spellEnd"/>
      <w:r w:rsidRPr="008722C6">
        <w:t xml:space="preserve">. Systematics Association Special Volume. 2001 Feb </w:t>
      </w:r>
      <w:proofErr w:type="gramStart"/>
      <w:r w:rsidRPr="008722C6">
        <w:t>15;61:289</w:t>
      </w:r>
      <w:proofErr w:type="gramEnd"/>
      <w:r w:rsidRPr="008722C6">
        <w:t xml:space="preserve">-314. </w:t>
      </w:r>
    </w:p>
    <w:p w14:paraId="32DB8AB4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rPr>
          <w:lang w:val="de-DE"/>
        </w:rPr>
        <w:t xml:space="preserve">Zhu M, Yu X, Ahlberg PE. </w:t>
      </w:r>
      <w:r w:rsidRPr="008722C6">
        <w:t xml:space="preserve">A primitive sarcopterygian fish with </w:t>
      </w:r>
      <w:proofErr w:type="gramStart"/>
      <w:r w:rsidRPr="008722C6">
        <w:t>an eyestalk</w:t>
      </w:r>
      <w:proofErr w:type="gramEnd"/>
      <w:r w:rsidRPr="008722C6">
        <w:t>. Nature. 2001 Mar 1;410(6824):81-4.</w:t>
      </w:r>
    </w:p>
    <w:p w14:paraId="2B64E0A0" w14:textId="77777777" w:rsidR="00F628EC" w:rsidRDefault="00F628EC" w:rsidP="00E3304A">
      <w:pPr>
        <w:pStyle w:val="ListParagraph"/>
        <w:numPr>
          <w:ilvl w:val="0"/>
          <w:numId w:val="3"/>
        </w:numPr>
        <w:spacing w:line="480" w:lineRule="auto"/>
      </w:pPr>
      <w:r>
        <w:t>Zhu</w:t>
      </w:r>
      <w:r w:rsidRPr="008722C6">
        <w:t xml:space="preserve"> M, Yu X. A primitive fish </w:t>
      </w:r>
      <w:proofErr w:type="gramStart"/>
      <w:r w:rsidRPr="008722C6">
        <w:t>close</w:t>
      </w:r>
      <w:proofErr w:type="gramEnd"/>
      <w:r w:rsidRPr="008722C6">
        <w:t xml:space="preserve"> to the common ancestor of </w:t>
      </w:r>
      <w:proofErr w:type="spellStart"/>
      <w:r w:rsidRPr="008722C6">
        <w:t>tetrapods</w:t>
      </w:r>
      <w:proofErr w:type="spellEnd"/>
      <w:r w:rsidRPr="008722C6">
        <w:t xml:space="preserve"> and lungfish. Nature. 2002 Aug 15;418(6899):767-70.</w:t>
      </w:r>
    </w:p>
    <w:p w14:paraId="580A2DAB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3371A">
        <w:t xml:space="preserve">Zhu M, Yu X, Wang W, Zhao W, Jia L. A primitive fish provides key characters bearing on deep </w:t>
      </w:r>
      <w:proofErr w:type="spellStart"/>
      <w:r w:rsidRPr="0063371A">
        <w:t>osteichthyan</w:t>
      </w:r>
      <w:proofErr w:type="spellEnd"/>
      <w:r w:rsidRPr="0063371A">
        <w:t xml:space="preserve"> phylogeny. Nature. 2006 May 4;441(7089):77-80.</w:t>
      </w:r>
    </w:p>
    <w:p w14:paraId="1986E745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Friedman M. </w:t>
      </w:r>
      <w:proofErr w:type="spellStart"/>
      <w:r w:rsidRPr="008722C6">
        <w:rPr>
          <w:i/>
          <w:iCs/>
        </w:rPr>
        <w:t>Styloichthys</w:t>
      </w:r>
      <w:proofErr w:type="spellEnd"/>
      <w:r w:rsidRPr="008722C6">
        <w:t xml:space="preserve"> as the oldest coelacanth: implications for early </w:t>
      </w:r>
      <w:proofErr w:type="spellStart"/>
      <w:r w:rsidRPr="008722C6">
        <w:t>osteichthyan</w:t>
      </w:r>
      <w:proofErr w:type="spellEnd"/>
      <w:r w:rsidRPr="008722C6">
        <w:t xml:space="preserve"> interrelationships. Journal of Systematic </w:t>
      </w:r>
      <w:proofErr w:type="spellStart"/>
      <w:r w:rsidRPr="008722C6">
        <w:t>Palaeontology</w:t>
      </w:r>
      <w:proofErr w:type="spellEnd"/>
      <w:r w:rsidRPr="008722C6">
        <w:t>. 2007 Jan 1;5(3):289-343.</w:t>
      </w:r>
    </w:p>
    <w:p w14:paraId="6762F5FD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>Brazeau MD. The braincase and jaws of a Devonian ‘</w:t>
      </w:r>
      <w:proofErr w:type="spellStart"/>
      <w:r w:rsidRPr="008722C6">
        <w:t>acanthodian’and</w:t>
      </w:r>
      <w:proofErr w:type="spellEnd"/>
      <w:r w:rsidRPr="008722C6">
        <w:t xml:space="preserve"> modern gnathostome origins. Nature. 2009 Jan 15;457(7227):305-8.</w:t>
      </w:r>
    </w:p>
    <w:p w14:paraId="5A83E664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Zhu M, Zhao W, Jia L, Lu J, Qiao T, Qu Q. The oldest articulated </w:t>
      </w:r>
      <w:proofErr w:type="spellStart"/>
      <w:r w:rsidRPr="008722C6">
        <w:t>osteichthyan</w:t>
      </w:r>
      <w:proofErr w:type="spellEnd"/>
      <w:r w:rsidRPr="008722C6">
        <w:t xml:space="preserve"> reveals mosaic gnathostome characters. Nature. 2009 Mar 26;458(7237):469-74.</w:t>
      </w:r>
    </w:p>
    <w:p w14:paraId="112A715C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lastRenderedPageBreak/>
        <w:t>Friedman M, Brazeau MD. A reappraisal of the origin and basal radiation of the Osteichthyes. Journal of Vertebrate Paleontology. 2010 Jan 29;30(1):36-56.</w:t>
      </w:r>
    </w:p>
    <w:p w14:paraId="244B8089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rPr>
          <w:lang w:val="de-DE"/>
        </w:rPr>
        <w:t xml:space="preserve">Davis SP, Finarelli JA, Coates MI. </w:t>
      </w:r>
      <w:r w:rsidRPr="008722C6">
        <w:t>Acanthodes and shark-like conditions in the last common ancestor of modern gnathostomes. Nature. 2012 Jun 14;486(7402):247-50.</w:t>
      </w:r>
    </w:p>
    <w:p w14:paraId="7F8EBE64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Zhu M, Yu X, Ahlberg PE, Choo B, Lu J, Qiao T, Qu Q, Zhao W, Jia L, Blom H, Zhu YA. A Silurian placoderm with </w:t>
      </w:r>
      <w:proofErr w:type="spellStart"/>
      <w:r w:rsidRPr="008722C6">
        <w:t>osteichthyan</w:t>
      </w:r>
      <w:proofErr w:type="spellEnd"/>
      <w:r w:rsidRPr="008722C6">
        <w:t>-like marginal jaw bones. Nature. 2013 Oct 10;502(7470):188-93.</w:t>
      </w:r>
    </w:p>
    <w:p w14:paraId="222AEC21" w14:textId="77777777" w:rsidR="00F628EC" w:rsidRPr="008722C6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222222"/>
        </w:rPr>
      </w:pPr>
      <w:r w:rsidRPr="008722C6">
        <w:rPr>
          <w:color w:val="222222"/>
        </w:rPr>
        <w:t xml:space="preserve">Brazeau MD, Friedman M. The characters of </w:t>
      </w:r>
      <w:proofErr w:type="spellStart"/>
      <w:r w:rsidRPr="008722C6">
        <w:rPr>
          <w:color w:val="222222"/>
        </w:rPr>
        <w:t>Palaeozoic</w:t>
      </w:r>
      <w:proofErr w:type="spellEnd"/>
      <w:r w:rsidRPr="008722C6">
        <w:rPr>
          <w:color w:val="222222"/>
        </w:rPr>
        <w:t xml:space="preserve"> jawed vertebrates. Zoological journal of the Linnean Society. 2014 Apr 1;170(4):779-821.</w:t>
      </w:r>
    </w:p>
    <w:p w14:paraId="63B173BF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>Giles S, Darras L, Clément G, Blieck A, Friedman M. An exceptionally preserved Late Devonian actinopterygian provides a new model for primitive cranial anatomy in ray-finned fishes. Proceedings of the Royal Society B: Biological Sciences. 2015 Oct 7;282(1816):20151485.</w:t>
      </w:r>
    </w:p>
    <w:p w14:paraId="29B24459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Hurley IA, Mueller RL, Dunn KA, Schmidt EJ, Friedman M, Ho RK, Prince VE, Yang Z, Thomas MG, Coates MI. A new </w:t>
      </w:r>
      <w:proofErr w:type="gramStart"/>
      <w:r w:rsidRPr="008722C6">
        <w:t>time-scale</w:t>
      </w:r>
      <w:proofErr w:type="gramEnd"/>
      <w:r w:rsidRPr="008722C6">
        <w:t xml:space="preserve"> for ray-finned fish evolution. Proceedings of the Royal Society B: Biological Sciences. 2007 Feb 22;274(1609):489-98.</w:t>
      </w:r>
    </w:p>
    <w:p w14:paraId="36F4DBA1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rPr>
          <w:lang w:val="de-DE"/>
        </w:rPr>
        <w:t xml:space="preserve">Xu GH, Gao KQ, Finarelli JA. </w:t>
      </w:r>
      <w:r w:rsidRPr="008722C6">
        <w:t xml:space="preserve">A revision of the Middle Triassic </w:t>
      </w:r>
      <w:proofErr w:type="spellStart"/>
      <w:r w:rsidRPr="008722C6">
        <w:t>scanilepiform</w:t>
      </w:r>
      <w:proofErr w:type="spellEnd"/>
      <w:r w:rsidRPr="008722C6">
        <w:t xml:space="preserve"> fish </w:t>
      </w:r>
      <w:proofErr w:type="spellStart"/>
      <w:r w:rsidRPr="008722C6">
        <w:rPr>
          <w:i/>
          <w:iCs/>
        </w:rPr>
        <w:t>Fukangichthys</w:t>
      </w:r>
      <w:proofErr w:type="spellEnd"/>
      <w:r w:rsidRPr="008722C6">
        <w:rPr>
          <w:i/>
          <w:iCs/>
        </w:rPr>
        <w:t xml:space="preserve"> </w:t>
      </w:r>
      <w:proofErr w:type="spellStart"/>
      <w:r w:rsidRPr="008722C6">
        <w:rPr>
          <w:i/>
          <w:iCs/>
        </w:rPr>
        <w:t>longidorsalis</w:t>
      </w:r>
      <w:proofErr w:type="spellEnd"/>
      <w:r w:rsidRPr="008722C6">
        <w:t xml:space="preserve"> from Xinjiang, China, with comments on the phylogeny of the </w:t>
      </w:r>
      <w:proofErr w:type="spellStart"/>
      <w:r w:rsidRPr="008722C6">
        <w:t>Actinopteri</w:t>
      </w:r>
      <w:proofErr w:type="spellEnd"/>
      <w:r w:rsidRPr="008722C6">
        <w:t>. Journal of Vertebrate Paleontology. 2014 Jun 7;34(4):747-59.</w:t>
      </w:r>
    </w:p>
    <w:p w14:paraId="6A9A8C66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>Cloutier R, Ahlberg PE. Morphology, characters, and the interrelationships of basal sarcopterygians. Interrelationships of fishes. 1996 Jan 1:445-79.</w:t>
      </w:r>
    </w:p>
    <w:p w14:paraId="460907E3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lang w:val="fr-FR"/>
        </w:rPr>
      </w:pPr>
      <w:r w:rsidRPr="008722C6">
        <w:rPr>
          <w:lang w:val="fr-FR"/>
        </w:rPr>
        <w:lastRenderedPageBreak/>
        <w:t xml:space="preserve">Taverne L. </w:t>
      </w:r>
      <w:proofErr w:type="spellStart"/>
      <w:r w:rsidRPr="008722C6">
        <w:rPr>
          <w:i/>
          <w:iCs/>
          <w:lang w:val="fr-FR"/>
        </w:rPr>
        <w:t>Osorioichthys</w:t>
      </w:r>
      <w:proofErr w:type="spellEnd"/>
      <w:r w:rsidRPr="008722C6">
        <w:rPr>
          <w:i/>
          <w:iCs/>
          <w:lang w:val="fr-FR"/>
        </w:rPr>
        <w:t xml:space="preserve"> </w:t>
      </w:r>
      <w:proofErr w:type="spellStart"/>
      <w:proofErr w:type="gramStart"/>
      <w:r w:rsidRPr="008722C6">
        <w:rPr>
          <w:i/>
          <w:iCs/>
          <w:lang w:val="fr-FR"/>
        </w:rPr>
        <w:t>marginis</w:t>
      </w:r>
      <w:proofErr w:type="spellEnd"/>
      <w:r w:rsidRPr="008722C6">
        <w:rPr>
          <w:lang w:val="fr-FR"/>
        </w:rPr>
        <w:t>,“</w:t>
      </w:r>
      <w:proofErr w:type="spellStart"/>
      <w:proofErr w:type="gramEnd"/>
      <w:r w:rsidRPr="008722C6">
        <w:rPr>
          <w:lang w:val="fr-FR"/>
        </w:rPr>
        <w:t>Paléonisciforme</w:t>
      </w:r>
      <w:proofErr w:type="spellEnd"/>
      <w:r w:rsidRPr="008722C6">
        <w:rPr>
          <w:lang w:val="fr-FR"/>
        </w:rPr>
        <w:t xml:space="preserve">” du </w:t>
      </w:r>
      <w:proofErr w:type="spellStart"/>
      <w:r w:rsidRPr="008722C6">
        <w:rPr>
          <w:lang w:val="fr-FR"/>
        </w:rPr>
        <w:t>Famennien</w:t>
      </w:r>
      <w:proofErr w:type="spellEnd"/>
      <w:r w:rsidRPr="008722C6">
        <w:rPr>
          <w:lang w:val="fr-FR"/>
        </w:rPr>
        <w:t xml:space="preserve"> de Belgique, et la phylogénie des Actinoptérygiens dévoniens (</w:t>
      </w:r>
      <w:proofErr w:type="spellStart"/>
      <w:r w:rsidRPr="008722C6">
        <w:rPr>
          <w:lang w:val="fr-FR"/>
        </w:rPr>
        <w:t>Pisces</w:t>
      </w:r>
      <w:proofErr w:type="spellEnd"/>
      <w:r w:rsidRPr="008722C6">
        <w:rPr>
          <w:lang w:val="fr-FR"/>
        </w:rPr>
        <w:t xml:space="preserve">). Bulletin de l'institut Royal des Sciences Naturelles de Belgique. </w:t>
      </w:r>
      <w:proofErr w:type="gramStart"/>
      <w:r w:rsidRPr="008722C6">
        <w:rPr>
          <w:lang w:val="fr-FR"/>
        </w:rPr>
        <w:t>1997;</w:t>
      </w:r>
      <w:proofErr w:type="gramEnd"/>
      <w:r w:rsidRPr="008722C6">
        <w:rPr>
          <w:lang w:val="fr-FR"/>
        </w:rPr>
        <w:t>67:57-78.</w:t>
      </w:r>
    </w:p>
    <w:p w14:paraId="63805958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 xml:space="preserve">Schultze HP, Cumbaa SL. </w:t>
      </w:r>
      <w:proofErr w:type="spellStart"/>
      <w:r w:rsidRPr="008722C6">
        <w:rPr>
          <w:i/>
          <w:iCs/>
        </w:rPr>
        <w:t>Dialipina</w:t>
      </w:r>
      <w:proofErr w:type="spellEnd"/>
      <w:r w:rsidRPr="008722C6">
        <w:t xml:space="preserve"> and the characters of basal </w:t>
      </w:r>
      <w:proofErr w:type="spellStart"/>
      <w:r w:rsidRPr="008722C6">
        <w:t>osteichthyans</w:t>
      </w:r>
      <w:proofErr w:type="spellEnd"/>
      <w:r w:rsidRPr="008722C6">
        <w:t>. Major events in early vertebrate evolution. 2001:315-32.</w:t>
      </w:r>
    </w:p>
    <w:p w14:paraId="4DF0628E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i/>
          <w:iCs/>
        </w:rPr>
      </w:pPr>
      <w:r w:rsidRPr="008722C6">
        <w:t>Cloutier R, Arratia G. Early diversification of actinopterygians. Recent advances in the origin and early radiation of vertebrates. 2004:217-70.</w:t>
      </w:r>
    </w:p>
    <w:p w14:paraId="1A01B668" w14:textId="77777777" w:rsidR="00F628EC" w:rsidRPr="008722C6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8722C6">
        <w:t>Friedman M, Blom H. A new actinopterygian from the Famennian of East Greenland and the interrelationships of Devonian ray-finned fishes. Journal of Paleontology. 2006 Nov;80(6):1186-204.</w:t>
      </w:r>
    </w:p>
    <w:p w14:paraId="4EBF7EEF" w14:textId="77777777" w:rsidR="00F628EC" w:rsidRPr="00470351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470351">
        <w:t>Long JA, Choo B, Young GC. A new basal actinopterygian fish from the Middle Devonian Aztec Siltstone of Antarctica. Antarctic Science. 2008 Aug;20(4):393-412.</w:t>
      </w:r>
    </w:p>
    <w:p w14:paraId="237577C9" w14:textId="77777777" w:rsidR="00F628EC" w:rsidRPr="00470351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lang w:val="fr-FR"/>
        </w:rPr>
      </w:pPr>
      <w:r w:rsidRPr="00470351">
        <w:t xml:space="preserve">Swartz BA. Devonian actinopterygian phylogeny and evolution based on a redescription of </w:t>
      </w:r>
      <w:proofErr w:type="spellStart"/>
      <w:r w:rsidRPr="00470351">
        <w:rPr>
          <w:i/>
          <w:iCs/>
        </w:rPr>
        <w:t>Stegotrachelus</w:t>
      </w:r>
      <w:proofErr w:type="spellEnd"/>
      <w:r w:rsidRPr="00470351">
        <w:rPr>
          <w:i/>
          <w:iCs/>
        </w:rPr>
        <w:t xml:space="preserve"> </w:t>
      </w:r>
      <w:proofErr w:type="spellStart"/>
      <w:r w:rsidRPr="00470351">
        <w:rPr>
          <w:i/>
          <w:iCs/>
        </w:rPr>
        <w:t>finlayi</w:t>
      </w:r>
      <w:proofErr w:type="spellEnd"/>
      <w:r w:rsidRPr="00470351">
        <w:t xml:space="preserve">. </w:t>
      </w:r>
      <w:proofErr w:type="spellStart"/>
      <w:r w:rsidRPr="00470351">
        <w:rPr>
          <w:lang w:val="fr-FR"/>
        </w:rPr>
        <w:t>Zoological</w:t>
      </w:r>
      <w:proofErr w:type="spellEnd"/>
      <w:r w:rsidRPr="00470351">
        <w:rPr>
          <w:lang w:val="fr-FR"/>
        </w:rPr>
        <w:t xml:space="preserve"> Journal of the </w:t>
      </w:r>
      <w:proofErr w:type="spellStart"/>
      <w:r w:rsidRPr="00470351">
        <w:rPr>
          <w:lang w:val="fr-FR"/>
        </w:rPr>
        <w:t>Linnean</w:t>
      </w:r>
      <w:proofErr w:type="spellEnd"/>
      <w:r w:rsidRPr="00470351">
        <w:rPr>
          <w:lang w:val="fr-FR"/>
        </w:rPr>
        <w:t xml:space="preserve"> Society. 2009 </w:t>
      </w:r>
      <w:proofErr w:type="spellStart"/>
      <w:r w:rsidRPr="00470351">
        <w:rPr>
          <w:lang w:val="fr-FR"/>
        </w:rPr>
        <w:t>Aug</w:t>
      </w:r>
      <w:proofErr w:type="spellEnd"/>
      <w:r w:rsidRPr="00470351">
        <w:rPr>
          <w:lang w:val="fr-FR"/>
        </w:rPr>
        <w:t xml:space="preserve"> </w:t>
      </w:r>
      <w:proofErr w:type="gramStart"/>
      <w:r w:rsidRPr="00470351">
        <w:rPr>
          <w:lang w:val="fr-FR"/>
        </w:rPr>
        <w:t>1;</w:t>
      </w:r>
      <w:proofErr w:type="gramEnd"/>
      <w:r w:rsidRPr="00470351">
        <w:rPr>
          <w:lang w:val="fr-FR"/>
        </w:rPr>
        <w:t>156(4):750-84.</w:t>
      </w:r>
    </w:p>
    <w:p w14:paraId="6C810F24" w14:textId="77777777" w:rsidR="00F628EC" w:rsidRPr="00470351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470351">
        <w:t xml:space="preserve">Choo B. Revision of the actinopterygian genus </w:t>
      </w:r>
      <w:proofErr w:type="spellStart"/>
      <w:r w:rsidRPr="00470351">
        <w:rPr>
          <w:i/>
          <w:iCs/>
        </w:rPr>
        <w:t>Mimipiscis</w:t>
      </w:r>
      <w:proofErr w:type="spellEnd"/>
      <w:r w:rsidRPr="00470351">
        <w:t xml:space="preserve"> (= </w:t>
      </w:r>
      <w:r w:rsidRPr="00470351">
        <w:rPr>
          <w:i/>
          <w:iCs/>
        </w:rPr>
        <w:t>Mimia</w:t>
      </w:r>
      <w:r w:rsidRPr="00470351">
        <w:t>) from the Upper Devonian Gogo Formation of Western Australia and the interrelationships of the early Actinopterygii. Earth and Environmental Science Transactions of the Royal Society of Edinburgh. 2012 Mar;102(2):77-104.</w:t>
      </w:r>
    </w:p>
    <w:p w14:paraId="2E2ECFF7" w14:textId="77777777" w:rsidR="00F628EC" w:rsidRPr="0063371A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000000" w:themeColor="text1"/>
        </w:rPr>
      </w:pPr>
      <w:r w:rsidRPr="0063371A">
        <w:rPr>
          <w:color w:val="222222"/>
          <w:shd w:val="clear" w:color="auto" w:fill="FFFFFF"/>
        </w:rPr>
        <w:t>Xu GH, Zhao LJ, Gao KQ, Wu FX. A new stem-</w:t>
      </w:r>
      <w:proofErr w:type="spellStart"/>
      <w:r w:rsidRPr="0063371A">
        <w:rPr>
          <w:color w:val="222222"/>
          <w:shd w:val="clear" w:color="auto" w:fill="FFFFFF"/>
        </w:rPr>
        <w:t>neopterygian</w:t>
      </w:r>
      <w:proofErr w:type="spellEnd"/>
      <w:r w:rsidRPr="0063371A">
        <w:rPr>
          <w:color w:val="222222"/>
          <w:shd w:val="clear" w:color="auto" w:fill="FFFFFF"/>
        </w:rPr>
        <w:t xml:space="preserve"> fish from the Middle Triassic of China shows the earliest over-water gliding strategy of the vertebrates. Proceedings of the Royal Society B: Biological Sciences. 2013 Jan 7;280(1750):20122261.</w:t>
      </w:r>
    </w:p>
    <w:p w14:paraId="54ED022F" w14:textId="77777777" w:rsidR="00F628EC" w:rsidRPr="0063371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3371A">
        <w:rPr>
          <w:lang w:val="de-DE"/>
        </w:rPr>
        <w:lastRenderedPageBreak/>
        <w:t xml:space="preserve">Xu GH, Gao KQ, Coates MI. </w:t>
      </w:r>
      <w:r w:rsidRPr="0063371A">
        <w:t xml:space="preserve">Taxonomic revision of </w:t>
      </w:r>
      <w:proofErr w:type="spellStart"/>
      <w:r w:rsidRPr="0063371A">
        <w:rPr>
          <w:i/>
          <w:iCs/>
        </w:rPr>
        <w:t>Plesiofuro</w:t>
      </w:r>
      <w:proofErr w:type="spellEnd"/>
      <w:r w:rsidRPr="0063371A">
        <w:rPr>
          <w:i/>
          <w:iCs/>
        </w:rPr>
        <w:t xml:space="preserve"> </w:t>
      </w:r>
      <w:proofErr w:type="spellStart"/>
      <w:r w:rsidRPr="0063371A">
        <w:rPr>
          <w:i/>
          <w:iCs/>
        </w:rPr>
        <w:t>mingshuica</w:t>
      </w:r>
      <w:proofErr w:type="spellEnd"/>
      <w:r w:rsidRPr="0063371A">
        <w:t xml:space="preserve"> from the Lower Triassic of northern Gansu, China, and the relationships of early </w:t>
      </w:r>
      <w:proofErr w:type="spellStart"/>
      <w:r w:rsidRPr="0063371A">
        <w:t>neopterygian</w:t>
      </w:r>
      <w:proofErr w:type="spellEnd"/>
      <w:r w:rsidRPr="0063371A">
        <w:t xml:space="preserve"> clades. Journal of Vertebrate Paleontology. 2015 Nov 2;35(6</w:t>
      </w:r>
      <w:proofErr w:type="gramStart"/>
      <w:r w:rsidRPr="0063371A">
        <w:t>):e</w:t>
      </w:r>
      <w:proofErr w:type="gramEnd"/>
      <w:r w:rsidRPr="0063371A">
        <w:t>1001515.</w:t>
      </w:r>
    </w:p>
    <w:p w14:paraId="23799B8B" w14:textId="77777777" w:rsidR="00F628EC" w:rsidRPr="0063371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3371A">
        <w:t>Xu GH, Zhao LJ. A Middle Triassic stem-</w:t>
      </w:r>
      <w:proofErr w:type="spellStart"/>
      <w:r w:rsidRPr="0063371A">
        <w:t>neopterygian</w:t>
      </w:r>
      <w:proofErr w:type="spellEnd"/>
      <w:r w:rsidRPr="0063371A">
        <w:t xml:space="preserve"> fish from China shows remarkable secondary sexual characteristics. Science Bulletin. 2016 </w:t>
      </w:r>
      <w:proofErr w:type="gramStart"/>
      <w:r w:rsidRPr="0063371A">
        <w:t>Feb;61:338</w:t>
      </w:r>
      <w:proofErr w:type="gramEnd"/>
      <w:r w:rsidRPr="0063371A">
        <w:t>-44.</w:t>
      </w:r>
    </w:p>
    <w:p w14:paraId="0B50EE81" w14:textId="77777777" w:rsidR="00F628EC" w:rsidRPr="0063371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3371A">
        <w:t xml:space="preserve">Xu GH, Gao KQ. A new </w:t>
      </w:r>
      <w:proofErr w:type="spellStart"/>
      <w:r w:rsidRPr="0063371A">
        <w:t>scanilepiform</w:t>
      </w:r>
      <w:proofErr w:type="spellEnd"/>
      <w:r w:rsidRPr="0063371A">
        <w:t xml:space="preserve"> from the Lower Triassic of northern Gansu Province, China, and phylogenetic relationships of non-teleostean Actinopterygii. Zoological Journal of the Linnean Society. 2011 Mar 1;161(3):595-612.</w:t>
      </w:r>
    </w:p>
    <w:p w14:paraId="3ADA7785" w14:textId="77777777" w:rsidR="00F628EC" w:rsidRPr="0063371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3371A">
        <w:rPr>
          <w:color w:val="333333"/>
        </w:rPr>
        <w:t xml:space="preserve">Arratia G. The monophyly of Teleostei and stem-group </w:t>
      </w:r>
      <w:proofErr w:type="spellStart"/>
      <w:r w:rsidRPr="0063371A">
        <w:rPr>
          <w:color w:val="333333"/>
        </w:rPr>
        <w:t>teleosts</w:t>
      </w:r>
      <w:proofErr w:type="spellEnd"/>
      <w:r w:rsidRPr="0063371A">
        <w:rPr>
          <w:color w:val="333333"/>
        </w:rPr>
        <w:t xml:space="preserve">. Mesozoic fishes. </w:t>
      </w:r>
      <w:proofErr w:type="gramStart"/>
      <w:r w:rsidRPr="0063371A">
        <w:rPr>
          <w:color w:val="333333"/>
        </w:rPr>
        <w:t>1999;2:265</w:t>
      </w:r>
      <w:proofErr w:type="gramEnd"/>
      <w:r w:rsidRPr="0063371A">
        <w:rPr>
          <w:color w:val="333333"/>
        </w:rPr>
        <w:t>-334.</w:t>
      </w:r>
    </w:p>
    <w:p w14:paraId="6A280D0B" w14:textId="77777777" w:rsidR="00F628EC" w:rsidRPr="0063371A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222222"/>
        </w:rPr>
      </w:pPr>
      <w:r w:rsidRPr="0063371A">
        <w:rPr>
          <w:color w:val="222222"/>
        </w:rPr>
        <w:t xml:space="preserve">Cavin L, </w:t>
      </w:r>
      <w:proofErr w:type="spellStart"/>
      <w:r w:rsidRPr="0063371A">
        <w:rPr>
          <w:color w:val="222222"/>
        </w:rPr>
        <w:t>Suteethorn</w:t>
      </w:r>
      <w:proofErr w:type="spellEnd"/>
      <w:r w:rsidRPr="0063371A">
        <w:rPr>
          <w:color w:val="222222"/>
        </w:rPr>
        <w:t xml:space="preserve"> V. A new </w:t>
      </w:r>
      <w:proofErr w:type="spellStart"/>
      <w:r w:rsidRPr="0063371A">
        <w:rPr>
          <w:color w:val="222222"/>
        </w:rPr>
        <w:t>semionotiform</w:t>
      </w:r>
      <w:proofErr w:type="spellEnd"/>
      <w:r w:rsidRPr="0063371A">
        <w:rPr>
          <w:color w:val="222222"/>
        </w:rPr>
        <w:t xml:space="preserve"> (</w:t>
      </w:r>
      <w:proofErr w:type="spellStart"/>
      <w:r w:rsidRPr="0063371A">
        <w:rPr>
          <w:color w:val="222222"/>
        </w:rPr>
        <w:t>actinopterygii</w:t>
      </w:r>
      <w:proofErr w:type="spellEnd"/>
      <w:r w:rsidRPr="0063371A">
        <w:rPr>
          <w:color w:val="222222"/>
        </w:rPr>
        <w:t xml:space="preserve">, </w:t>
      </w:r>
      <w:proofErr w:type="spellStart"/>
      <w:r w:rsidRPr="0063371A">
        <w:rPr>
          <w:color w:val="222222"/>
        </w:rPr>
        <w:t>Neopterygii</w:t>
      </w:r>
      <w:proofErr w:type="spellEnd"/>
      <w:r w:rsidRPr="0063371A">
        <w:rPr>
          <w:color w:val="222222"/>
        </w:rPr>
        <w:t xml:space="preserve">) from Upper Jurassic–lower cretaceous deposits of north‐east </w:t>
      </w:r>
      <w:proofErr w:type="spellStart"/>
      <w:r w:rsidRPr="0063371A">
        <w:rPr>
          <w:color w:val="222222"/>
        </w:rPr>
        <w:t>thailand</w:t>
      </w:r>
      <w:proofErr w:type="spellEnd"/>
      <w:r w:rsidRPr="0063371A">
        <w:rPr>
          <w:color w:val="222222"/>
        </w:rPr>
        <w:t xml:space="preserve">, with comments on the relationships of </w:t>
      </w:r>
      <w:proofErr w:type="spellStart"/>
      <w:r w:rsidRPr="0063371A">
        <w:rPr>
          <w:color w:val="222222"/>
        </w:rPr>
        <w:t>semionotiforms</w:t>
      </w:r>
      <w:proofErr w:type="spellEnd"/>
      <w:r w:rsidRPr="0063371A">
        <w:rPr>
          <w:color w:val="222222"/>
        </w:rPr>
        <w:t xml:space="preserve">. </w:t>
      </w:r>
      <w:proofErr w:type="spellStart"/>
      <w:r w:rsidRPr="0063371A">
        <w:rPr>
          <w:color w:val="222222"/>
        </w:rPr>
        <w:t>Palaeontology</w:t>
      </w:r>
      <w:proofErr w:type="spellEnd"/>
      <w:r w:rsidRPr="0063371A">
        <w:rPr>
          <w:color w:val="222222"/>
        </w:rPr>
        <w:t>. 2006 Mar;49(2):339-53.</w:t>
      </w:r>
    </w:p>
    <w:p w14:paraId="1D895622" w14:textId="77777777" w:rsidR="00F628EC" w:rsidRPr="00BD2AD5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BD2AD5">
        <w:t>Grande L. An empirical synthetic pattern study of gars (</w:t>
      </w:r>
      <w:proofErr w:type="spellStart"/>
      <w:r w:rsidRPr="00BD2AD5">
        <w:t>Lepisosteiformes</w:t>
      </w:r>
      <w:proofErr w:type="spellEnd"/>
      <w:r w:rsidRPr="00BD2AD5">
        <w:t>) and closely related species, based mostly on skeletal anatomy. The resurrection of Holostei. Ichthyology &amp; Herpetology. 2010 Oct 4;10(2A):1–871.</w:t>
      </w:r>
    </w:p>
    <w:p w14:paraId="38BA28D9" w14:textId="77777777" w:rsidR="00F628EC" w:rsidRPr="00BD2AD5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BD2AD5">
        <w:t xml:space="preserve">Xu GH, Shen CC. </w:t>
      </w:r>
      <w:proofErr w:type="spellStart"/>
      <w:r w:rsidRPr="00BD2AD5">
        <w:rPr>
          <w:i/>
          <w:iCs/>
        </w:rPr>
        <w:t>Panxianichthys</w:t>
      </w:r>
      <w:proofErr w:type="spellEnd"/>
      <w:r w:rsidRPr="00BD2AD5">
        <w:rPr>
          <w:i/>
          <w:iCs/>
        </w:rPr>
        <w:t xml:space="preserve"> </w:t>
      </w:r>
      <w:proofErr w:type="spellStart"/>
      <w:r w:rsidRPr="00BD2AD5">
        <w:rPr>
          <w:i/>
          <w:iCs/>
        </w:rPr>
        <w:t>imparilis</w:t>
      </w:r>
      <w:proofErr w:type="spellEnd"/>
      <w:r w:rsidRPr="00BD2AD5">
        <w:t xml:space="preserve"> gen. et sp. </w:t>
      </w:r>
      <w:proofErr w:type="spellStart"/>
      <w:r w:rsidRPr="00BD2AD5">
        <w:t>nov.</w:t>
      </w:r>
      <w:proofErr w:type="spellEnd"/>
      <w:r w:rsidRPr="00BD2AD5">
        <w:t xml:space="preserve">, a new </w:t>
      </w:r>
      <w:proofErr w:type="spellStart"/>
      <w:r w:rsidRPr="00BD2AD5">
        <w:t>ionoscopiform</w:t>
      </w:r>
      <w:proofErr w:type="spellEnd"/>
      <w:r w:rsidRPr="00BD2AD5">
        <w:t xml:space="preserve"> (</w:t>
      </w:r>
      <w:proofErr w:type="spellStart"/>
      <w:r w:rsidRPr="00BD2AD5">
        <w:t>Halecomorphi</w:t>
      </w:r>
      <w:proofErr w:type="spellEnd"/>
      <w:r w:rsidRPr="00BD2AD5">
        <w:t xml:space="preserve">) from the Middle Triassic of Guizhou, China. Vertebrata </w:t>
      </w:r>
      <w:proofErr w:type="spellStart"/>
      <w:r w:rsidRPr="00BD2AD5">
        <w:t>PalAsiatica</w:t>
      </w:r>
      <w:proofErr w:type="spellEnd"/>
      <w:r w:rsidRPr="00BD2AD5">
        <w:t>. 2015 Mar 15;53(1):1–6.</w:t>
      </w:r>
    </w:p>
    <w:p w14:paraId="58BDE625" w14:textId="77777777" w:rsidR="00F628EC" w:rsidRPr="00527E2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527E28">
        <w:t>Gardiner BG, Schaeffer B. Interrelationships of lower actinopterygian fishes. Zoological Journal of the Linnean Society. 1989 Oct 1;97(2):135-87.</w:t>
      </w:r>
    </w:p>
    <w:p w14:paraId="08330711" w14:textId="77777777" w:rsidR="00F628EC" w:rsidRPr="00764357" w:rsidRDefault="00F628EC" w:rsidP="00E3304A">
      <w:pPr>
        <w:pStyle w:val="paragraph"/>
        <w:numPr>
          <w:ilvl w:val="0"/>
          <w:numId w:val="3"/>
        </w:numPr>
        <w:tabs>
          <w:tab w:val="left" w:pos="90"/>
          <w:tab w:val="left" w:pos="450"/>
        </w:tabs>
        <w:spacing w:before="240" w:beforeAutospacing="0" w:after="160" w:afterAutospacing="0" w:line="480" w:lineRule="auto"/>
        <w:rPr>
          <w:color w:val="000000" w:themeColor="text1"/>
        </w:rPr>
      </w:pPr>
      <w:r w:rsidRPr="00764357">
        <w:rPr>
          <w:color w:val="000000" w:themeColor="text1"/>
        </w:rPr>
        <w:t>Gardiner BG,</w:t>
      </w:r>
      <w:r w:rsidRPr="00764357">
        <w:rPr>
          <w:rFonts w:eastAsiaTheme="minorEastAsia"/>
          <w:color w:val="222222"/>
          <w:kern w:val="2"/>
          <w:shd w:val="clear" w:color="auto" w:fill="FFFFFF"/>
          <w14:ligatures w14:val="standardContextual"/>
        </w:rPr>
        <w:t xml:space="preserve"> </w:t>
      </w:r>
      <w:r w:rsidRPr="00764357">
        <w:rPr>
          <w:color w:val="000000" w:themeColor="text1"/>
        </w:rPr>
        <w:t xml:space="preserve">Maisey JG, Littlewood DT. Interrelationships of basal </w:t>
      </w:r>
      <w:proofErr w:type="spellStart"/>
      <w:r w:rsidRPr="00764357">
        <w:rPr>
          <w:color w:val="000000" w:themeColor="text1"/>
        </w:rPr>
        <w:t>neopterygians</w:t>
      </w:r>
      <w:proofErr w:type="spellEnd"/>
      <w:r w:rsidRPr="00764357">
        <w:rPr>
          <w:color w:val="000000" w:themeColor="text1"/>
        </w:rPr>
        <w:t>. Interrelationships of Fishes. Academic Press, San Diego. 1996 Nov 8:117-46.</w:t>
      </w:r>
    </w:p>
    <w:p w14:paraId="28A2C0B0" w14:textId="77777777" w:rsidR="00F628EC" w:rsidRPr="00527E2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527E28">
        <w:rPr>
          <w:lang w:val="de-DE"/>
        </w:rPr>
        <w:lastRenderedPageBreak/>
        <w:t xml:space="preserve">Gardiner BG, Schaeffer B, Masserie JA. </w:t>
      </w:r>
      <w:r w:rsidRPr="00527E28">
        <w:t>A review of the lower actinopterygian phylogeny. Zoological Journal of the Linnean Society. 2005 Aug 1;144(4):511-25.</w:t>
      </w:r>
    </w:p>
    <w:p w14:paraId="06C6EB8B" w14:textId="77777777" w:rsidR="00F628EC" w:rsidRPr="00527E28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222222"/>
        </w:rPr>
      </w:pPr>
      <w:r w:rsidRPr="00527E28">
        <w:rPr>
          <w:color w:val="222222"/>
        </w:rPr>
        <w:t>López-</w:t>
      </w:r>
      <w:proofErr w:type="spellStart"/>
      <w:r w:rsidRPr="00527E28">
        <w:rPr>
          <w:color w:val="222222"/>
        </w:rPr>
        <w:t>Arbarello</w:t>
      </w:r>
      <w:proofErr w:type="spellEnd"/>
      <w:r w:rsidRPr="00527E28">
        <w:rPr>
          <w:color w:val="222222"/>
        </w:rPr>
        <w:t xml:space="preserve"> A. Phylogenetic interrelationships of </w:t>
      </w:r>
      <w:proofErr w:type="spellStart"/>
      <w:r w:rsidRPr="00527E28">
        <w:rPr>
          <w:color w:val="222222"/>
        </w:rPr>
        <w:t>ginglymodian</w:t>
      </w:r>
      <w:proofErr w:type="spellEnd"/>
      <w:r w:rsidRPr="00527E28">
        <w:rPr>
          <w:color w:val="222222"/>
        </w:rPr>
        <w:t xml:space="preserve"> fishes (Actinopterygii: </w:t>
      </w:r>
      <w:proofErr w:type="spellStart"/>
      <w:r w:rsidRPr="00527E28">
        <w:rPr>
          <w:color w:val="222222"/>
        </w:rPr>
        <w:t>Neopterygii</w:t>
      </w:r>
      <w:proofErr w:type="spellEnd"/>
      <w:r w:rsidRPr="00527E28">
        <w:rPr>
          <w:color w:val="222222"/>
        </w:rPr>
        <w:t xml:space="preserve">). </w:t>
      </w:r>
      <w:proofErr w:type="spellStart"/>
      <w:r w:rsidRPr="00527E28">
        <w:rPr>
          <w:color w:val="222222"/>
        </w:rPr>
        <w:t>PLoS</w:t>
      </w:r>
      <w:proofErr w:type="spellEnd"/>
      <w:r w:rsidRPr="00527E28">
        <w:rPr>
          <w:color w:val="222222"/>
        </w:rPr>
        <w:t xml:space="preserve"> One. 2012 Jul 11;7(7</w:t>
      </w:r>
      <w:proofErr w:type="gramStart"/>
      <w:r w:rsidRPr="00527E28">
        <w:rPr>
          <w:color w:val="222222"/>
        </w:rPr>
        <w:t>):e</w:t>
      </w:r>
      <w:proofErr w:type="gramEnd"/>
      <w:r w:rsidRPr="00527E28">
        <w:rPr>
          <w:color w:val="222222"/>
        </w:rPr>
        <w:t>39370.</w:t>
      </w:r>
    </w:p>
    <w:p w14:paraId="1846F18A" w14:textId="77777777" w:rsidR="00F628EC" w:rsidRPr="00527E28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000000" w:themeColor="text1"/>
        </w:rPr>
      </w:pPr>
      <w:r w:rsidRPr="00527E28">
        <w:rPr>
          <w:color w:val="000000" w:themeColor="text1"/>
        </w:rPr>
        <w:t xml:space="preserve">Xu G, Wu F. A deep-bodied </w:t>
      </w:r>
      <w:proofErr w:type="spellStart"/>
      <w:r w:rsidRPr="00527E28">
        <w:rPr>
          <w:color w:val="000000" w:themeColor="text1"/>
        </w:rPr>
        <w:t>ginglymodian</w:t>
      </w:r>
      <w:proofErr w:type="spellEnd"/>
      <w:r w:rsidRPr="00527E28">
        <w:rPr>
          <w:color w:val="000000" w:themeColor="text1"/>
        </w:rPr>
        <w:t xml:space="preserve"> fish from the Middle Triassic of eastern Yunnan Province, China, and the phylogeny of lower </w:t>
      </w:r>
      <w:proofErr w:type="spellStart"/>
      <w:r w:rsidRPr="00527E28">
        <w:rPr>
          <w:color w:val="000000" w:themeColor="text1"/>
        </w:rPr>
        <w:t>neopterygians</w:t>
      </w:r>
      <w:proofErr w:type="spellEnd"/>
      <w:r w:rsidRPr="00527E28">
        <w:rPr>
          <w:color w:val="000000" w:themeColor="text1"/>
        </w:rPr>
        <w:t xml:space="preserve">. Chinese Science Bulletin. 2012 </w:t>
      </w:r>
      <w:proofErr w:type="gramStart"/>
      <w:r w:rsidRPr="00527E28">
        <w:rPr>
          <w:color w:val="000000" w:themeColor="text1"/>
        </w:rPr>
        <w:t>Jan;57:111</w:t>
      </w:r>
      <w:proofErr w:type="gramEnd"/>
      <w:r w:rsidRPr="00527E28">
        <w:rPr>
          <w:color w:val="000000" w:themeColor="text1"/>
        </w:rPr>
        <w:t>-8.</w:t>
      </w:r>
    </w:p>
    <w:p w14:paraId="74ACFDE4" w14:textId="77777777" w:rsidR="00F628EC" w:rsidRPr="00527E2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527E28">
        <w:t xml:space="preserve">Lund R. The new actinopterygian order </w:t>
      </w:r>
      <w:proofErr w:type="spellStart"/>
      <w:r w:rsidRPr="00527E28">
        <w:t>Guildayichthyiformes</w:t>
      </w:r>
      <w:proofErr w:type="spellEnd"/>
      <w:r w:rsidRPr="00527E28">
        <w:t xml:space="preserve"> from the Lower Carboniferous of Montana (USA). </w:t>
      </w:r>
      <w:proofErr w:type="spellStart"/>
      <w:r w:rsidRPr="00527E28">
        <w:t>Geodiversitas</w:t>
      </w:r>
      <w:proofErr w:type="spellEnd"/>
      <w:r w:rsidRPr="00527E28">
        <w:t>. 2000;22(2): 171–206.</w:t>
      </w:r>
    </w:p>
    <w:p w14:paraId="2B950DF6" w14:textId="77777777" w:rsidR="00F628EC" w:rsidRPr="00527E28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i/>
          <w:iCs/>
        </w:rPr>
      </w:pPr>
      <w:r w:rsidRPr="00527E28">
        <w:rPr>
          <w:color w:val="222222"/>
          <w:shd w:val="clear" w:color="auto" w:fill="FFFFFF"/>
        </w:rPr>
        <w:t xml:space="preserve">Lund R, Poplin C. Cladistic analysis of the relationships of the </w:t>
      </w:r>
      <w:proofErr w:type="spellStart"/>
      <w:r w:rsidRPr="00527E28">
        <w:rPr>
          <w:color w:val="222222"/>
          <w:shd w:val="clear" w:color="auto" w:fill="FFFFFF"/>
        </w:rPr>
        <w:t>tarrasiids</w:t>
      </w:r>
      <w:proofErr w:type="spellEnd"/>
      <w:r w:rsidRPr="00527E28">
        <w:rPr>
          <w:color w:val="222222"/>
          <w:shd w:val="clear" w:color="auto" w:fill="FFFFFF"/>
        </w:rPr>
        <w:t xml:space="preserve"> (Lower Carboniferous actinopterygians). Journal of Vertebrate Paleontology. 2002 Jan 1;22(3):480-6.</w:t>
      </w:r>
    </w:p>
    <w:p w14:paraId="10457335" w14:textId="77777777" w:rsidR="00F628EC" w:rsidRPr="00ED165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ED165F">
        <w:t xml:space="preserve">Lund R, Poplin C, McCarthy K. Preliminary analysis of the interrelationships of some </w:t>
      </w:r>
      <w:proofErr w:type="spellStart"/>
      <w:r w:rsidRPr="00ED165F">
        <w:t>paleozoic</w:t>
      </w:r>
      <w:proofErr w:type="spellEnd"/>
      <w:r w:rsidRPr="00ED165F">
        <w:t xml:space="preserve"> </w:t>
      </w:r>
      <w:proofErr w:type="spellStart"/>
      <w:r w:rsidRPr="00ED165F">
        <w:t>actinopterygii</w:t>
      </w:r>
      <w:proofErr w:type="spellEnd"/>
      <w:r w:rsidRPr="00ED165F">
        <w:t xml:space="preserve">. Geobios. 1995 Jan </w:t>
      </w:r>
      <w:proofErr w:type="gramStart"/>
      <w:r w:rsidRPr="00ED165F">
        <w:t>1;28:215</w:t>
      </w:r>
      <w:proofErr w:type="gramEnd"/>
      <w:r w:rsidRPr="00ED165F">
        <w:t xml:space="preserve">-20. </w:t>
      </w:r>
    </w:p>
    <w:p w14:paraId="53616DC0" w14:textId="77777777" w:rsidR="00F628EC" w:rsidRPr="00ED165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ED165F">
        <w:t xml:space="preserve">Ahlberg PE, Johanson Z. </w:t>
      </w:r>
      <w:proofErr w:type="spellStart"/>
      <w:r w:rsidRPr="00ED165F">
        <w:t>Osteolepiforms</w:t>
      </w:r>
      <w:proofErr w:type="spellEnd"/>
      <w:r w:rsidRPr="00ED165F">
        <w:t xml:space="preserve"> and the ancestry of </w:t>
      </w:r>
      <w:proofErr w:type="spellStart"/>
      <w:r w:rsidRPr="00ED165F">
        <w:t>tetrapods</w:t>
      </w:r>
      <w:proofErr w:type="spellEnd"/>
      <w:r w:rsidRPr="00ED165F">
        <w:t>. Nature. 1998 Oct 22;395(6704):792-4.</w:t>
      </w:r>
    </w:p>
    <w:p w14:paraId="5BBC531D" w14:textId="77777777" w:rsidR="00F628EC" w:rsidRPr="00ED165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ED165F">
        <w:t xml:space="preserve">Ahlberg P, </w:t>
      </w:r>
      <w:proofErr w:type="spellStart"/>
      <w:r w:rsidRPr="00ED165F">
        <w:t>Lukševičs</w:t>
      </w:r>
      <w:proofErr w:type="spellEnd"/>
      <w:r w:rsidRPr="00ED165F">
        <w:t xml:space="preserve"> E, Mark‐Kurik E. A near‐tetrapod from the Baltic Middle Devonian. </w:t>
      </w:r>
      <w:proofErr w:type="spellStart"/>
      <w:r w:rsidRPr="00ED165F">
        <w:t>Palaeontology</w:t>
      </w:r>
      <w:proofErr w:type="spellEnd"/>
      <w:r w:rsidRPr="00ED165F">
        <w:t>. 2000 Sep; 43(3):533-48.</w:t>
      </w:r>
    </w:p>
    <w:p w14:paraId="62CD5CBF" w14:textId="77777777" w:rsidR="00F628EC" w:rsidRPr="0032150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321508">
        <w:t xml:space="preserve">Poplin C, Lund R. Two new deep-bodied </w:t>
      </w:r>
      <w:proofErr w:type="spellStart"/>
      <w:r w:rsidRPr="00321508">
        <w:t>palaeoniscoid</w:t>
      </w:r>
      <w:proofErr w:type="spellEnd"/>
      <w:r w:rsidRPr="00321508">
        <w:t xml:space="preserve"> actinopterygians from Bear Gulch (Montana, USA, Lower Carboniferous). Journal of Vertebrate Paleontology. 2000 Sep 25;20(3):428-49.</w:t>
      </w:r>
    </w:p>
    <w:p w14:paraId="7B6BE3B9" w14:textId="77777777" w:rsidR="00F628EC" w:rsidRPr="0032150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321508">
        <w:t xml:space="preserve">Zhu M, Ahlberg PE. The origin of the internal nostril of </w:t>
      </w:r>
      <w:proofErr w:type="spellStart"/>
      <w:r w:rsidRPr="00321508">
        <w:t>tetrapods</w:t>
      </w:r>
      <w:proofErr w:type="spellEnd"/>
      <w:r w:rsidRPr="00321508">
        <w:t>. Nature. 2004 Nov 4;432(7013):94-7.</w:t>
      </w:r>
    </w:p>
    <w:p w14:paraId="750C3653" w14:textId="77777777" w:rsidR="00F628EC" w:rsidRPr="00321508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321508">
        <w:rPr>
          <w:lang w:val="de-DE"/>
        </w:rPr>
        <w:lastRenderedPageBreak/>
        <w:t xml:space="preserve">Daeschler EB, Shubin NH, Jenkins Jr FA. </w:t>
      </w:r>
      <w:r w:rsidRPr="00321508">
        <w:t>A Devonian tetrapod-like fish and the evolution of the tetrapod body plan. Nature. 2006 Apr 6;440(7085):757-63.</w:t>
      </w:r>
    </w:p>
    <w:p w14:paraId="708D13BF" w14:textId="77777777" w:rsidR="00F628EC" w:rsidRPr="007F4D80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7F4D80">
        <w:t xml:space="preserve">Dietze K. A revision of </w:t>
      </w:r>
      <w:proofErr w:type="spellStart"/>
      <w:r w:rsidRPr="007F4D80">
        <w:t>paramblypterid</w:t>
      </w:r>
      <w:proofErr w:type="spellEnd"/>
      <w:r w:rsidRPr="007F4D80">
        <w:t xml:space="preserve"> and </w:t>
      </w:r>
      <w:proofErr w:type="spellStart"/>
      <w:r w:rsidRPr="007F4D80">
        <w:t>amblypterid</w:t>
      </w:r>
      <w:proofErr w:type="spellEnd"/>
      <w:r w:rsidRPr="007F4D80">
        <w:t xml:space="preserve"> actinopterygians from Upper Carboniferous–Lower Permian lacustrine deposits of Central Europe. </w:t>
      </w:r>
      <w:proofErr w:type="spellStart"/>
      <w:r w:rsidRPr="007F4D80">
        <w:t>Palaeontology</w:t>
      </w:r>
      <w:proofErr w:type="spellEnd"/>
      <w:r w:rsidRPr="007F4D80">
        <w:t>. 2000 Nov;43(5):927-66.</w:t>
      </w:r>
    </w:p>
    <w:p w14:paraId="6F3B817E" w14:textId="77777777" w:rsidR="00F628EC" w:rsidRPr="00C7136E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rFonts w:eastAsia="Times New Roman"/>
          <w:color w:val="000000" w:themeColor="text1"/>
        </w:rPr>
      </w:pPr>
      <w:r w:rsidRPr="00764357">
        <w:rPr>
          <w:color w:val="222222"/>
        </w:rPr>
        <w:t xml:space="preserve">Lu J, Giles S, Friedman M, den </w:t>
      </w:r>
      <w:proofErr w:type="spellStart"/>
      <w:r w:rsidRPr="00764357">
        <w:rPr>
          <w:color w:val="222222"/>
        </w:rPr>
        <w:t>Blaauwen</w:t>
      </w:r>
      <w:proofErr w:type="spellEnd"/>
      <w:r w:rsidRPr="00764357">
        <w:rPr>
          <w:color w:val="222222"/>
        </w:rPr>
        <w:t xml:space="preserve"> JL, Zhu M. The oldest actinopterygian highlights the cryptic early history of the </w:t>
      </w:r>
      <w:proofErr w:type="spellStart"/>
      <w:r w:rsidRPr="00764357">
        <w:rPr>
          <w:color w:val="222222"/>
        </w:rPr>
        <w:t>hyperdiverse</w:t>
      </w:r>
      <w:proofErr w:type="spellEnd"/>
      <w:r w:rsidRPr="00764357">
        <w:rPr>
          <w:color w:val="222222"/>
        </w:rPr>
        <w:t xml:space="preserve"> ray-finned fishes. Current Biology. 2016 Jun 20;26(12):1602-8.</w:t>
      </w:r>
    </w:p>
    <w:p w14:paraId="58E3A965" w14:textId="77777777" w:rsidR="00F628EC" w:rsidRPr="00C7136E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C7136E">
        <w:t xml:space="preserve">Coates MI. Actinopterygians from the </w:t>
      </w:r>
      <w:proofErr w:type="spellStart"/>
      <w:r w:rsidRPr="00C7136E">
        <w:t>Namurian</w:t>
      </w:r>
      <w:proofErr w:type="spellEnd"/>
      <w:r w:rsidRPr="00C7136E">
        <w:t xml:space="preserve"> of Bearsden, Scotland, with comments on early actinopterygian neurocrania. Zoological Journal of the Linnean Society. 1998 Jan 1;122(1-2):27-59.</w:t>
      </w:r>
    </w:p>
    <w:p w14:paraId="30E673D0" w14:textId="77777777" w:rsidR="00F628EC" w:rsidRPr="003F48E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3F48EA">
        <w:t>Coates MI. Endocranial preservation of a Carboniferous actinopterygian from Lancashire, UK, and the interrelationships of primitive actinopterygians. Philosophical Transactions of the Royal Society of London. Series B: Biological Sciences. 1999 Feb 28;354(1382):435-62.</w:t>
      </w:r>
    </w:p>
    <w:p w14:paraId="13F5D087" w14:textId="77777777" w:rsidR="00F628EC" w:rsidRPr="003F48EA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3F48EA">
        <w:t>Patterson C. Morphology and interrelationships of primitive actinopterygian fishes. American Zoologist. 1982 May 1;22(2):241-59.</w:t>
      </w:r>
    </w:p>
    <w:p w14:paraId="584D75FA" w14:textId="77777777" w:rsidR="00F628EC" w:rsidRPr="00E1549F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000000" w:themeColor="text1"/>
        </w:rPr>
      </w:pPr>
      <w:r w:rsidRPr="00E1549F">
        <w:rPr>
          <w:color w:val="000000" w:themeColor="text1"/>
        </w:rPr>
        <w:t xml:space="preserve">Wiley EO. The phylogeny and biogeography of fossil and recent gars (Actinopterygii: </w:t>
      </w:r>
      <w:proofErr w:type="spellStart"/>
      <w:r w:rsidRPr="00E1549F">
        <w:rPr>
          <w:color w:val="000000" w:themeColor="text1"/>
        </w:rPr>
        <w:t>Lepisosteidae</w:t>
      </w:r>
      <w:proofErr w:type="spellEnd"/>
      <w:r w:rsidRPr="00E1549F">
        <w:rPr>
          <w:color w:val="000000" w:themeColor="text1"/>
        </w:rPr>
        <w:t xml:space="preserve">). City University of New York; 1976. </w:t>
      </w:r>
    </w:p>
    <w:p w14:paraId="2EB3D4BC" w14:textId="77777777" w:rsidR="00F628EC" w:rsidRPr="00FF3214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FF3214">
        <w:t xml:space="preserve">Grande L, Bemis WE. A comprehensive phylogenetic study of </w:t>
      </w:r>
      <w:proofErr w:type="spellStart"/>
      <w:r w:rsidRPr="00FF3214">
        <w:t>amiid</w:t>
      </w:r>
      <w:proofErr w:type="spellEnd"/>
      <w:r w:rsidRPr="00FF3214">
        <w:t xml:space="preserve"> fishes (</w:t>
      </w:r>
      <w:proofErr w:type="spellStart"/>
      <w:r w:rsidRPr="00FF3214">
        <w:t>Amiidae</w:t>
      </w:r>
      <w:proofErr w:type="spellEnd"/>
      <w:r w:rsidRPr="00FF3214">
        <w:t>) based on comparative skeletal anatomy. An empirical search for interconnected patterns of natural history. Journal of Vertebrate Paleontology. 1998 Apr 10;18(sup1):1-696.</w:t>
      </w:r>
    </w:p>
    <w:p w14:paraId="43F4ECC4" w14:textId="77777777" w:rsidR="00F628EC" w:rsidRPr="00FF3214" w:rsidRDefault="00F628EC" w:rsidP="00E3304A">
      <w:pPr>
        <w:pStyle w:val="ListParagraph"/>
        <w:numPr>
          <w:ilvl w:val="0"/>
          <w:numId w:val="3"/>
        </w:numPr>
        <w:tabs>
          <w:tab w:val="left" w:pos="90"/>
          <w:tab w:val="left" w:pos="450"/>
        </w:tabs>
        <w:spacing w:before="240" w:line="480" w:lineRule="auto"/>
        <w:rPr>
          <w:color w:val="333333"/>
        </w:rPr>
      </w:pPr>
      <w:r w:rsidRPr="00FF3214">
        <w:rPr>
          <w:color w:val="333333"/>
        </w:rPr>
        <w:lastRenderedPageBreak/>
        <w:t>Arratia G. Morphology, taxonomy, and phylogeny of Triassic pholidophorid fishes (Actinopterygii, Teleostei). Journal of Vertebrate Paleontology. 2013 Nov 1;33(sup1):1-</w:t>
      </w:r>
      <w:r>
        <w:rPr>
          <w:color w:val="333333"/>
        </w:rPr>
        <w:t>1</w:t>
      </w:r>
      <w:r w:rsidRPr="00FF3214">
        <w:rPr>
          <w:color w:val="333333"/>
        </w:rPr>
        <w:t>38.</w:t>
      </w:r>
    </w:p>
    <w:p w14:paraId="262BE516" w14:textId="77777777" w:rsidR="00F628EC" w:rsidRPr="00967AB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967ABF">
        <w:t>Maisey JG. Heads and tails: a chordate phylogeny. Cladistics. 1986 Sep;2(4):201-56.</w:t>
      </w:r>
    </w:p>
    <w:p w14:paraId="7D003436" w14:textId="77777777" w:rsidR="00F628EC" w:rsidRPr="00437EF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437EFF">
        <w:t xml:space="preserve">Ahlberg PE, Clack JA. Lower jaws, lower </w:t>
      </w:r>
      <w:proofErr w:type="spellStart"/>
      <w:r w:rsidRPr="00437EFF">
        <w:t>tetrapods</w:t>
      </w:r>
      <w:proofErr w:type="spellEnd"/>
      <w:r w:rsidRPr="00437EFF">
        <w:t xml:space="preserve">–a review based on the Devonian genus </w:t>
      </w:r>
      <w:proofErr w:type="spellStart"/>
      <w:r w:rsidRPr="00437EFF">
        <w:t>Acanthostega</w:t>
      </w:r>
      <w:proofErr w:type="spellEnd"/>
      <w:r w:rsidRPr="00437EFF">
        <w:t xml:space="preserve">. Earth and Environmental Science Transactions of The Royal Society of Edinburgh. 1998 Jan;89(1):11-46. </w:t>
      </w:r>
    </w:p>
    <w:p w14:paraId="0BDFF6CE" w14:textId="77777777" w:rsidR="00F628EC" w:rsidRPr="00437EFF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437EFF">
        <w:t xml:space="preserve">Olsen PE, McCune AR. Morphology of the </w:t>
      </w:r>
      <w:proofErr w:type="spellStart"/>
      <w:r w:rsidRPr="00437EFF">
        <w:rPr>
          <w:i/>
          <w:iCs/>
        </w:rPr>
        <w:t>Semionotus</w:t>
      </w:r>
      <w:proofErr w:type="spellEnd"/>
      <w:r w:rsidRPr="00437EFF">
        <w:rPr>
          <w:i/>
          <w:iCs/>
        </w:rPr>
        <w:t xml:space="preserve"> elegans</w:t>
      </w:r>
      <w:r w:rsidRPr="00437EFF">
        <w:t xml:space="preserve"> species group from the Early Jurassic part of the Newark Supergroup of Eastern North America with comments on the family </w:t>
      </w:r>
      <w:proofErr w:type="spellStart"/>
      <w:r w:rsidRPr="00437EFF">
        <w:t>Semionotidae</w:t>
      </w:r>
      <w:proofErr w:type="spellEnd"/>
      <w:r w:rsidRPr="00437EFF">
        <w:t xml:space="preserve"> (</w:t>
      </w:r>
      <w:proofErr w:type="spellStart"/>
      <w:r w:rsidRPr="00437EFF">
        <w:t>Neopterygii</w:t>
      </w:r>
      <w:proofErr w:type="spellEnd"/>
      <w:r w:rsidRPr="00437EFF">
        <w:t>). Journal of Vertebrate Paleontology. 1991 Sep 30;11(3):269-92.</w:t>
      </w:r>
    </w:p>
    <w:p w14:paraId="2A0BE1A1" w14:textId="77777777" w:rsidR="00F628EC" w:rsidRPr="00945FC2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945FC2">
        <w:t xml:space="preserve">Lund R, Poplin C. The </w:t>
      </w:r>
      <w:proofErr w:type="spellStart"/>
      <w:r w:rsidRPr="00945FC2">
        <w:t>rhadinichthyids</w:t>
      </w:r>
      <w:proofErr w:type="spellEnd"/>
      <w:r w:rsidRPr="00945FC2">
        <w:t xml:space="preserve"> (</w:t>
      </w:r>
      <w:proofErr w:type="spellStart"/>
      <w:r w:rsidRPr="00945FC2">
        <w:t>paleoniscoid</w:t>
      </w:r>
      <w:proofErr w:type="spellEnd"/>
      <w:r w:rsidRPr="00945FC2">
        <w:t xml:space="preserve"> actinopterygians) </w:t>
      </w:r>
      <w:proofErr w:type="gramStart"/>
      <w:r w:rsidRPr="00945FC2">
        <w:t>from</w:t>
      </w:r>
      <w:proofErr w:type="gramEnd"/>
      <w:r w:rsidRPr="00945FC2">
        <w:t xml:space="preserve"> the bear gulch limestone of Montana (USA, lower carboniferous). Journal of Vertebrate Paleontology. 1997 Sep 4;17(3):466-86.</w:t>
      </w:r>
    </w:p>
    <w:p w14:paraId="24DB9816" w14:textId="77777777" w:rsidR="00F628EC" w:rsidRPr="000422D5" w:rsidRDefault="00F628EC" w:rsidP="00E3304A">
      <w:pPr>
        <w:pStyle w:val="ListParagraph"/>
        <w:numPr>
          <w:ilvl w:val="0"/>
          <w:numId w:val="3"/>
        </w:numPr>
        <w:spacing w:line="480" w:lineRule="auto"/>
        <w:rPr>
          <w:i/>
          <w:iCs/>
        </w:rPr>
      </w:pPr>
      <w:r w:rsidRPr="000422D5">
        <w:t>Coates MI, Sequeira SE. The braincase of a primitive shark. Earth and Environmental Science Transactions of the Royal Society of Edinburgh. 1998 Jan;89(2):63-85.</w:t>
      </w:r>
    </w:p>
    <w:p w14:paraId="1766391F" w14:textId="77777777" w:rsidR="00F628EC" w:rsidRPr="000422D5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0422D5">
        <w:t xml:space="preserve">Coates MI, Sequeira SE. A new </w:t>
      </w:r>
      <w:proofErr w:type="spellStart"/>
      <w:r w:rsidRPr="000422D5">
        <w:t>stethacanthid</w:t>
      </w:r>
      <w:proofErr w:type="spellEnd"/>
      <w:r w:rsidRPr="000422D5">
        <w:t xml:space="preserve"> chondrichthyan from the Lower Carboniferous of Bearsden, Scotland. Journal of Vertebrate Paleontology. 2001 Aug 22;21(3):438-59.</w:t>
      </w:r>
    </w:p>
    <w:p w14:paraId="47AA056C" w14:textId="77777777" w:rsidR="00F628EC" w:rsidRPr="005E040E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5E040E">
        <w:t xml:space="preserve">Olsen PE. The skull and pectoral girdle of the </w:t>
      </w:r>
      <w:proofErr w:type="spellStart"/>
      <w:r w:rsidRPr="005E040E">
        <w:t>parasemionotid</w:t>
      </w:r>
      <w:proofErr w:type="spellEnd"/>
      <w:r w:rsidRPr="005E040E">
        <w:t xml:space="preserve"> fish </w:t>
      </w:r>
      <w:proofErr w:type="spellStart"/>
      <w:r w:rsidRPr="005E040E">
        <w:rPr>
          <w:i/>
          <w:iCs/>
        </w:rPr>
        <w:t>Watsonulus</w:t>
      </w:r>
      <w:proofErr w:type="spellEnd"/>
      <w:r w:rsidRPr="005E040E">
        <w:rPr>
          <w:i/>
          <w:iCs/>
        </w:rPr>
        <w:t xml:space="preserve"> </w:t>
      </w:r>
      <w:proofErr w:type="spellStart"/>
      <w:r w:rsidRPr="005E040E">
        <w:rPr>
          <w:i/>
          <w:iCs/>
        </w:rPr>
        <w:t>eugnathoides</w:t>
      </w:r>
      <w:proofErr w:type="spellEnd"/>
      <w:r w:rsidRPr="005E040E">
        <w:t xml:space="preserve"> from the Early Triassic </w:t>
      </w:r>
      <w:proofErr w:type="spellStart"/>
      <w:r w:rsidRPr="005E040E">
        <w:t>Sakamena</w:t>
      </w:r>
      <w:proofErr w:type="spellEnd"/>
      <w:r w:rsidRPr="005E040E">
        <w:t xml:space="preserve"> Group of Madagascar, with comments on the relationships of the </w:t>
      </w:r>
      <w:proofErr w:type="spellStart"/>
      <w:r w:rsidRPr="005E040E">
        <w:t>holostean</w:t>
      </w:r>
      <w:proofErr w:type="spellEnd"/>
      <w:r w:rsidRPr="005E040E">
        <w:t xml:space="preserve"> fishes. Journal of Vertebrate Paleontology. 1984 Nov 1;4(3):481-99.</w:t>
      </w:r>
    </w:p>
    <w:p w14:paraId="609ECBAF" w14:textId="77777777" w:rsidR="00F628EC" w:rsidRPr="005E040E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5E040E">
        <w:lastRenderedPageBreak/>
        <w:t>Giles S, Friedman M. Virtual reconstruction of endocast anatomy in early ray-finned fishes (Osteichthyes, Actinopterygii). Journal of Paleontology. 2014 Jul;88(4):636-51.</w:t>
      </w:r>
    </w:p>
    <w:p w14:paraId="46F8F568" w14:textId="77777777" w:rsidR="00F628EC" w:rsidRPr="00602ACE" w:rsidRDefault="00F628EC" w:rsidP="00E3304A">
      <w:pPr>
        <w:pStyle w:val="ListParagraph"/>
        <w:numPr>
          <w:ilvl w:val="0"/>
          <w:numId w:val="3"/>
        </w:numPr>
        <w:spacing w:line="480" w:lineRule="auto"/>
      </w:pPr>
      <w:r w:rsidRPr="00602ACE">
        <w:t>De Pinna MC. Teleostean monophyly. Interrelationships of fishes. 1996 Jan 1:147-62.</w:t>
      </w:r>
    </w:p>
    <w:p w14:paraId="1D88300F" w14:textId="77777777" w:rsidR="00B808B9" w:rsidRPr="00B808B9" w:rsidRDefault="00B808B9" w:rsidP="00E3304A">
      <w:pPr>
        <w:tabs>
          <w:tab w:val="left" w:pos="90"/>
          <w:tab w:val="left" w:pos="450"/>
        </w:tabs>
        <w:spacing w:before="240" w:line="480" w:lineRule="auto"/>
      </w:pPr>
    </w:p>
    <w:sectPr w:rsidR="00B808B9" w:rsidRPr="00B80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6342F"/>
    <w:multiLevelType w:val="hybridMultilevel"/>
    <w:tmpl w:val="7FDCA8E6"/>
    <w:lvl w:ilvl="0" w:tplc="23FCC4A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14E3B"/>
    <w:multiLevelType w:val="hybridMultilevel"/>
    <w:tmpl w:val="F932B55A"/>
    <w:lvl w:ilvl="0" w:tplc="CC72B7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064DB"/>
    <w:multiLevelType w:val="hybridMultilevel"/>
    <w:tmpl w:val="3110A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083512">
    <w:abstractNumId w:val="2"/>
  </w:num>
  <w:num w:numId="2" w16cid:durableId="76756094">
    <w:abstractNumId w:val="1"/>
  </w:num>
  <w:num w:numId="3" w16cid:durableId="961418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D5"/>
    <w:rsid w:val="00000B70"/>
    <w:rsid w:val="000039BA"/>
    <w:rsid w:val="00015B3E"/>
    <w:rsid w:val="000200AD"/>
    <w:rsid w:val="000614BD"/>
    <w:rsid w:val="00067162"/>
    <w:rsid w:val="000761F8"/>
    <w:rsid w:val="000A2C30"/>
    <w:rsid w:val="000B5CBB"/>
    <w:rsid w:val="000C08EE"/>
    <w:rsid w:val="000C1A39"/>
    <w:rsid w:val="000C58E1"/>
    <w:rsid w:val="000D1545"/>
    <w:rsid w:val="000E3787"/>
    <w:rsid w:val="000E5E88"/>
    <w:rsid w:val="000F410B"/>
    <w:rsid w:val="001313A0"/>
    <w:rsid w:val="00135817"/>
    <w:rsid w:val="001406F1"/>
    <w:rsid w:val="001456CE"/>
    <w:rsid w:val="0017292B"/>
    <w:rsid w:val="00186EA7"/>
    <w:rsid w:val="00192543"/>
    <w:rsid w:val="00196187"/>
    <w:rsid w:val="001A08A2"/>
    <w:rsid w:val="001A2F04"/>
    <w:rsid w:val="001B7F0D"/>
    <w:rsid w:val="001D62FC"/>
    <w:rsid w:val="001F2AAB"/>
    <w:rsid w:val="001F3B02"/>
    <w:rsid w:val="00202F7F"/>
    <w:rsid w:val="00204F5F"/>
    <w:rsid w:val="002156A2"/>
    <w:rsid w:val="00246A19"/>
    <w:rsid w:val="00247C4F"/>
    <w:rsid w:val="00253595"/>
    <w:rsid w:val="00266980"/>
    <w:rsid w:val="0027275C"/>
    <w:rsid w:val="002740D6"/>
    <w:rsid w:val="00290555"/>
    <w:rsid w:val="002A1B19"/>
    <w:rsid w:val="003009D4"/>
    <w:rsid w:val="00315B8D"/>
    <w:rsid w:val="00316A05"/>
    <w:rsid w:val="0033565A"/>
    <w:rsid w:val="00340F58"/>
    <w:rsid w:val="00344EDC"/>
    <w:rsid w:val="003455D9"/>
    <w:rsid w:val="00351BF1"/>
    <w:rsid w:val="0038406F"/>
    <w:rsid w:val="003847E0"/>
    <w:rsid w:val="00387A05"/>
    <w:rsid w:val="003A142F"/>
    <w:rsid w:val="003B55AC"/>
    <w:rsid w:val="003F763F"/>
    <w:rsid w:val="00403A28"/>
    <w:rsid w:val="0040444C"/>
    <w:rsid w:val="0040479F"/>
    <w:rsid w:val="0041480F"/>
    <w:rsid w:val="004210C6"/>
    <w:rsid w:val="0043087E"/>
    <w:rsid w:val="004543D4"/>
    <w:rsid w:val="00465BC6"/>
    <w:rsid w:val="004736B3"/>
    <w:rsid w:val="00475D5A"/>
    <w:rsid w:val="00487370"/>
    <w:rsid w:val="00490A6D"/>
    <w:rsid w:val="004933EA"/>
    <w:rsid w:val="004A1334"/>
    <w:rsid w:val="004A52E2"/>
    <w:rsid w:val="004D676D"/>
    <w:rsid w:val="00504F4C"/>
    <w:rsid w:val="00517C58"/>
    <w:rsid w:val="00530398"/>
    <w:rsid w:val="00532CA9"/>
    <w:rsid w:val="0054155E"/>
    <w:rsid w:val="0055058B"/>
    <w:rsid w:val="005711DF"/>
    <w:rsid w:val="00572968"/>
    <w:rsid w:val="005834CD"/>
    <w:rsid w:val="005855BD"/>
    <w:rsid w:val="005953AB"/>
    <w:rsid w:val="005A0AE0"/>
    <w:rsid w:val="005A1689"/>
    <w:rsid w:val="005A460A"/>
    <w:rsid w:val="005E06A7"/>
    <w:rsid w:val="005F0970"/>
    <w:rsid w:val="00615F18"/>
    <w:rsid w:val="00617845"/>
    <w:rsid w:val="006240B1"/>
    <w:rsid w:val="00631C25"/>
    <w:rsid w:val="00645819"/>
    <w:rsid w:val="006506C6"/>
    <w:rsid w:val="00663374"/>
    <w:rsid w:val="00667CAE"/>
    <w:rsid w:val="006A1338"/>
    <w:rsid w:val="006B48CC"/>
    <w:rsid w:val="006B7D01"/>
    <w:rsid w:val="006C1C24"/>
    <w:rsid w:val="006C63A7"/>
    <w:rsid w:val="006C6C60"/>
    <w:rsid w:val="006D3DDA"/>
    <w:rsid w:val="00702A28"/>
    <w:rsid w:val="00721BAC"/>
    <w:rsid w:val="00752F8B"/>
    <w:rsid w:val="00793ED8"/>
    <w:rsid w:val="007A0D1B"/>
    <w:rsid w:val="007A0D55"/>
    <w:rsid w:val="007A7AB2"/>
    <w:rsid w:val="007B70F2"/>
    <w:rsid w:val="007D43B8"/>
    <w:rsid w:val="007E3D53"/>
    <w:rsid w:val="007F6225"/>
    <w:rsid w:val="008133EE"/>
    <w:rsid w:val="00814CD5"/>
    <w:rsid w:val="008410CB"/>
    <w:rsid w:val="00842CC5"/>
    <w:rsid w:val="00861ABF"/>
    <w:rsid w:val="008624AC"/>
    <w:rsid w:val="008745C9"/>
    <w:rsid w:val="008750B0"/>
    <w:rsid w:val="0087668E"/>
    <w:rsid w:val="00884105"/>
    <w:rsid w:val="008844AE"/>
    <w:rsid w:val="00890043"/>
    <w:rsid w:val="00890B4F"/>
    <w:rsid w:val="0089514B"/>
    <w:rsid w:val="008A1A25"/>
    <w:rsid w:val="008A7ADD"/>
    <w:rsid w:val="008B11D5"/>
    <w:rsid w:val="008B3A8B"/>
    <w:rsid w:val="008E4B40"/>
    <w:rsid w:val="008E7797"/>
    <w:rsid w:val="00906A4E"/>
    <w:rsid w:val="0092183B"/>
    <w:rsid w:val="00961827"/>
    <w:rsid w:val="00964B5A"/>
    <w:rsid w:val="009650A7"/>
    <w:rsid w:val="00971BD2"/>
    <w:rsid w:val="00974DB9"/>
    <w:rsid w:val="00975315"/>
    <w:rsid w:val="009858E5"/>
    <w:rsid w:val="009921FE"/>
    <w:rsid w:val="009A0D4F"/>
    <w:rsid w:val="009A6B7F"/>
    <w:rsid w:val="009D6597"/>
    <w:rsid w:val="00A026C3"/>
    <w:rsid w:val="00A028E0"/>
    <w:rsid w:val="00A135E5"/>
    <w:rsid w:val="00A160B6"/>
    <w:rsid w:val="00A25787"/>
    <w:rsid w:val="00A32F75"/>
    <w:rsid w:val="00A339A5"/>
    <w:rsid w:val="00A4086C"/>
    <w:rsid w:val="00A51D23"/>
    <w:rsid w:val="00A520A5"/>
    <w:rsid w:val="00A52DA7"/>
    <w:rsid w:val="00A70635"/>
    <w:rsid w:val="00A76F5B"/>
    <w:rsid w:val="00AA0CE3"/>
    <w:rsid w:val="00AA4741"/>
    <w:rsid w:val="00AB2CB3"/>
    <w:rsid w:val="00AC7506"/>
    <w:rsid w:val="00AE754C"/>
    <w:rsid w:val="00B174AD"/>
    <w:rsid w:val="00B45550"/>
    <w:rsid w:val="00B73B1B"/>
    <w:rsid w:val="00B808B9"/>
    <w:rsid w:val="00B833FF"/>
    <w:rsid w:val="00B846FC"/>
    <w:rsid w:val="00B8571F"/>
    <w:rsid w:val="00B9185F"/>
    <w:rsid w:val="00BF31E8"/>
    <w:rsid w:val="00BF6B6E"/>
    <w:rsid w:val="00C03F92"/>
    <w:rsid w:val="00C33B7A"/>
    <w:rsid w:val="00C40348"/>
    <w:rsid w:val="00C47342"/>
    <w:rsid w:val="00C508F6"/>
    <w:rsid w:val="00C65C14"/>
    <w:rsid w:val="00C676CF"/>
    <w:rsid w:val="00CA2730"/>
    <w:rsid w:val="00CB78AD"/>
    <w:rsid w:val="00CC1AB2"/>
    <w:rsid w:val="00CD574B"/>
    <w:rsid w:val="00CD605B"/>
    <w:rsid w:val="00CD767B"/>
    <w:rsid w:val="00D07A24"/>
    <w:rsid w:val="00D27AE2"/>
    <w:rsid w:val="00D331C6"/>
    <w:rsid w:val="00D67E74"/>
    <w:rsid w:val="00D83132"/>
    <w:rsid w:val="00D93056"/>
    <w:rsid w:val="00DA014F"/>
    <w:rsid w:val="00DA5AB7"/>
    <w:rsid w:val="00DB2FDA"/>
    <w:rsid w:val="00DB625E"/>
    <w:rsid w:val="00DC7B22"/>
    <w:rsid w:val="00DE1B1C"/>
    <w:rsid w:val="00DF3C4A"/>
    <w:rsid w:val="00E21D9E"/>
    <w:rsid w:val="00E2788B"/>
    <w:rsid w:val="00E3304A"/>
    <w:rsid w:val="00E35945"/>
    <w:rsid w:val="00E620AF"/>
    <w:rsid w:val="00E707FC"/>
    <w:rsid w:val="00E82BEE"/>
    <w:rsid w:val="00E843DE"/>
    <w:rsid w:val="00E90CB2"/>
    <w:rsid w:val="00EB431A"/>
    <w:rsid w:val="00EC1825"/>
    <w:rsid w:val="00ED1C84"/>
    <w:rsid w:val="00ED3CD9"/>
    <w:rsid w:val="00F050AB"/>
    <w:rsid w:val="00F05427"/>
    <w:rsid w:val="00F243D1"/>
    <w:rsid w:val="00F26D54"/>
    <w:rsid w:val="00F271D9"/>
    <w:rsid w:val="00F33BAE"/>
    <w:rsid w:val="00F628EC"/>
    <w:rsid w:val="00F76961"/>
    <w:rsid w:val="00F8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605C2"/>
  <w15:chartTrackingRefBased/>
  <w15:docId w15:val="{00187173-C150-49C9-AC71-E09BEF1B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1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1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1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1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1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1D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1D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1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1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1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1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1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1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1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1D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1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1D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808B9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808B9"/>
  </w:style>
  <w:style w:type="paragraph" w:customStyle="1" w:styleId="Body">
    <w:name w:val="Body"/>
    <w:rsid w:val="00B808B9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eop">
    <w:name w:val="eop"/>
    <w:basedOn w:val="DefaultParagraphFont"/>
    <w:rsid w:val="00B808B9"/>
  </w:style>
  <w:style w:type="character" w:styleId="Hyperlink">
    <w:name w:val="Hyperlink"/>
    <w:basedOn w:val="DefaultParagraphFont"/>
    <w:uiPriority w:val="99"/>
    <w:unhideWhenUsed/>
    <w:rsid w:val="00A257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57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9</TotalTime>
  <Pages>85</Pages>
  <Words>10612</Words>
  <Characters>60489</Characters>
  <Application>Microsoft Office Word</Application>
  <DocSecurity>0</DocSecurity>
  <Lines>504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Chenchen</dc:creator>
  <cp:keywords/>
  <dc:description/>
  <cp:lastModifiedBy>Shen, Chenchen</cp:lastModifiedBy>
  <cp:revision>166</cp:revision>
  <dcterms:created xsi:type="dcterms:W3CDTF">2024-10-06T16:35:00Z</dcterms:created>
  <dcterms:modified xsi:type="dcterms:W3CDTF">2024-11-03T18:50:00Z</dcterms:modified>
</cp:coreProperties>
</file>